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D479B" w14:textId="5100B6B0" w:rsidR="00706019" w:rsidRPr="003F5A09" w:rsidRDefault="00706019" w:rsidP="00825A8B">
      <w:pPr>
        <w:pStyle w:val="Heading1"/>
      </w:pPr>
      <w:r w:rsidRPr="003F5A09">
        <w:t>Supplementary Data</w:t>
      </w:r>
    </w:p>
    <w:p w14:paraId="6189DD61" w14:textId="0E529E3D" w:rsidR="00825A8B" w:rsidRPr="003F5A09" w:rsidRDefault="00825A8B" w:rsidP="00825A8B">
      <w:pPr>
        <w:pStyle w:val="Heading1"/>
      </w:pPr>
      <w:r w:rsidRPr="003F5A09">
        <w:t xml:space="preserve">Table S1: </w:t>
      </w:r>
      <w:r w:rsidRPr="003F5A09">
        <w:rPr>
          <w:caps w:val="0"/>
        </w:rPr>
        <w:t>DETAILED INCLUSION AND EXCLUSION CRITERIA OF THE INCLUDED STUDIES</w:t>
      </w:r>
    </w:p>
    <w:tbl>
      <w:tblPr>
        <w:tblStyle w:val="LightShading"/>
        <w:tblW w:w="97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937"/>
        <w:gridCol w:w="3402"/>
        <w:gridCol w:w="4394"/>
      </w:tblGrid>
      <w:tr w:rsidR="00655C8C" w:rsidRPr="003F5A09" w14:paraId="315EC391" w14:textId="77777777" w:rsidTr="00BB0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vAlign w:val="center"/>
            <w:hideMark/>
          </w:tcPr>
          <w:p w14:paraId="00FECF99" w14:textId="77777777" w:rsidR="00825A8B" w:rsidRPr="003F5A09" w:rsidRDefault="00825A8B" w:rsidP="00D30B43">
            <w:pPr>
              <w:jc w:val="center"/>
              <w:rPr>
                <w:rFonts w:eastAsia="Times New Roman"/>
                <w:lang w:val="en-GB" w:eastAsia="en-GB"/>
              </w:rPr>
            </w:pPr>
            <w:r w:rsidRPr="003F5A09">
              <w:rPr>
                <w:rFonts w:eastAsia="Times New Roman"/>
                <w:lang w:val="en-GB" w:eastAsia="en-GB"/>
              </w:rPr>
              <w:t>Study</w:t>
            </w:r>
          </w:p>
        </w:tc>
        <w:tc>
          <w:tcPr>
            <w:tcW w:w="3402" w:type="dxa"/>
            <w:noWrap/>
            <w:vAlign w:val="center"/>
          </w:tcPr>
          <w:p w14:paraId="4A6ECFA3" w14:textId="77777777" w:rsidR="00825A8B" w:rsidRPr="003F5A09" w:rsidRDefault="00825A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en-GB"/>
              </w:rPr>
            </w:pPr>
            <w:r w:rsidRPr="003F5A09">
              <w:rPr>
                <w:rFonts w:eastAsia="Times New Roman"/>
                <w:lang w:val="en-GB" w:eastAsia="en-GB"/>
              </w:rPr>
              <w:t>Inclusion Criteria</w:t>
            </w:r>
          </w:p>
        </w:tc>
        <w:tc>
          <w:tcPr>
            <w:tcW w:w="4394" w:type="dxa"/>
            <w:noWrap/>
            <w:vAlign w:val="center"/>
          </w:tcPr>
          <w:p w14:paraId="18207CC1" w14:textId="77777777" w:rsidR="00825A8B" w:rsidRPr="003F5A09" w:rsidRDefault="00825A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en-GB"/>
              </w:rPr>
            </w:pPr>
            <w:r w:rsidRPr="003F5A09">
              <w:rPr>
                <w:rFonts w:eastAsia="Times New Roman"/>
                <w:lang w:val="en-GB" w:eastAsia="en-GB"/>
              </w:rPr>
              <w:t>Exclusion Criteria</w:t>
            </w:r>
          </w:p>
        </w:tc>
      </w:tr>
      <w:tr w:rsidR="00655C8C" w:rsidRPr="003F5A09" w14:paraId="3FFA55B2" w14:textId="77777777" w:rsidTr="00BB0045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vAlign w:val="center"/>
          </w:tcPr>
          <w:p w14:paraId="1B816825" w14:textId="77777777" w:rsidR="00825A8B" w:rsidRPr="003F5A09" w:rsidRDefault="00825A8B" w:rsidP="00D30B43">
            <w:pPr>
              <w:jc w:val="left"/>
              <w:rPr>
                <w:rFonts w:eastAsia="Times New Roman"/>
                <w:bCs/>
                <w:lang w:val="en-GB" w:eastAsia="en-GB"/>
              </w:rPr>
            </w:pPr>
            <w:r w:rsidRPr="003F5A09">
              <w:rPr>
                <w:rFonts w:eastAsia="Times New Roman"/>
                <w:b w:val="0"/>
                <w:lang w:val="en-GB" w:eastAsia="en-GB"/>
              </w:rPr>
              <w:t>MARINA-STEMI</w:t>
            </w:r>
          </w:p>
          <w:p w14:paraId="4E851E72" w14:textId="77777777" w:rsidR="00825A8B" w:rsidRPr="003F5A09" w:rsidRDefault="00825A8B" w:rsidP="00D30B43">
            <w:pPr>
              <w:jc w:val="left"/>
              <w:rPr>
                <w:rFonts w:eastAsia="Times New Roman"/>
                <w:b w:val="0"/>
                <w:lang w:val="en-GB" w:eastAsia="en-GB"/>
              </w:rPr>
            </w:pPr>
            <w:r w:rsidRPr="003F5A09">
              <w:rPr>
                <w:rFonts w:eastAsia="Times New Roman"/>
                <w:b w:val="0"/>
                <w:lang w:val="en-GB" w:eastAsia="en-GB"/>
              </w:rPr>
              <w:t>(NCT04113356)</w:t>
            </w:r>
          </w:p>
        </w:tc>
        <w:tc>
          <w:tcPr>
            <w:tcW w:w="3402" w:type="dxa"/>
            <w:noWrap/>
          </w:tcPr>
          <w:p w14:paraId="63EDCE6F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Patients ≥18 years of age</w:t>
            </w:r>
          </w:p>
          <w:p w14:paraId="35155C0E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First-ever STEMI defined as having symptoms of ischemia and ST-segment elevation of at least 0.1 mV in two contiguous extremity leads or at least 0.2 mV in two contiguous precordial leads</w:t>
            </w:r>
          </w:p>
          <w:p w14:paraId="0F7955DD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Treated by primary PCI within 12 hours after symptom onset</w:t>
            </w:r>
          </w:p>
        </w:tc>
        <w:tc>
          <w:tcPr>
            <w:tcW w:w="4394" w:type="dxa"/>
            <w:noWrap/>
          </w:tcPr>
          <w:p w14:paraId="3CDFAB6B" w14:textId="472899D6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Contraindications for CMR (estimated glomerular filtration rate &lt;30 mL/min/1.73 m</w:t>
            </w:r>
            <w:r w:rsidRPr="003F5A09">
              <w:rPr>
                <w:rFonts w:ascii="Arial" w:hAnsi="Arial" w:cs="Arial"/>
                <w:vertAlign w:val="superscript"/>
                <w:lang w:val="en-GB" w:eastAsia="en-GB"/>
              </w:rPr>
              <w:t>2</w:t>
            </w:r>
            <w:r w:rsidRPr="003F5A09">
              <w:rPr>
                <w:rFonts w:ascii="Arial" w:hAnsi="Arial" w:cs="Arial"/>
                <w:lang w:val="en-GB" w:eastAsia="en-GB"/>
              </w:rPr>
              <w:t>, Killip</w:t>
            </w:r>
            <w:r w:rsidR="008541C7" w:rsidRPr="003F5A09">
              <w:rPr>
                <w:rFonts w:ascii="Arial" w:hAnsi="Arial" w:cs="Arial"/>
                <w:lang w:val="en-GB" w:eastAsia="en-GB"/>
              </w:rPr>
              <w:t>-</w:t>
            </w:r>
            <w:r w:rsidRPr="003F5A09">
              <w:rPr>
                <w:rFonts w:ascii="Arial" w:hAnsi="Arial" w:cs="Arial"/>
                <w:lang w:val="en-GB" w:eastAsia="en-GB"/>
              </w:rPr>
              <w:t>classification higher than II at the time of cardiac MRI, pacemaker, claustrophobia, orbital foreign body, cerebral aneurysm clip, and known or suggested contrast agent allergy to gadolinium)</w:t>
            </w:r>
          </w:p>
          <w:p w14:paraId="6BC0012F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Patients with a history of previous myocardial infarction</w:t>
            </w:r>
          </w:p>
        </w:tc>
      </w:tr>
      <w:tr w:rsidR="00655C8C" w:rsidRPr="003F5A09" w14:paraId="46AB7384" w14:textId="77777777" w:rsidTr="00BB00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vAlign w:val="center"/>
          </w:tcPr>
          <w:p w14:paraId="01B65D9E" w14:textId="77777777" w:rsidR="00825A8B" w:rsidRPr="003F5A09" w:rsidRDefault="00825A8B" w:rsidP="00D30B43">
            <w:pPr>
              <w:jc w:val="left"/>
              <w:rPr>
                <w:rFonts w:eastAsia="Times New Roman"/>
                <w:bCs/>
                <w:lang w:val="en-GB" w:eastAsia="en-GB"/>
              </w:rPr>
            </w:pPr>
            <w:r w:rsidRPr="003F5A09">
              <w:rPr>
                <w:rFonts w:eastAsia="Times New Roman"/>
                <w:b w:val="0"/>
                <w:lang w:val="en-GB" w:eastAsia="en-GB"/>
              </w:rPr>
              <w:t>BHF MR-MI</w:t>
            </w:r>
          </w:p>
          <w:p w14:paraId="4C32229B" w14:textId="77777777" w:rsidR="00825A8B" w:rsidRPr="003F5A09" w:rsidRDefault="00825A8B" w:rsidP="00D30B43">
            <w:pPr>
              <w:jc w:val="left"/>
              <w:rPr>
                <w:rFonts w:eastAsia="Times New Roman"/>
                <w:lang w:val="en-GB" w:eastAsia="en-GB"/>
              </w:rPr>
            </w:pPr>
            <w:r w:rsidRPr="003F5A09">
              <w:rPr>
                <w:rFonts w:eastAsia="Times New Roman"/>
                <w:b w:val="0"/>
                <w:lang w:val="en-GB" w:eastAsia="en-GB"/>
              </w:rPr>
              <w:t>(NCT02072850)</w:t>
            </w:r>
          </w:p>
        </w:tc>
        <w:tc>
          <w:tcPr>
            <w:tcW w:w="3402" w:type="dxa"/>
            <w:noWrap/>
            <w:vAlign w:val="center"/>
          </w:tcPr>
          <w:p w14:paraId="3A667498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Acute STEMI</w:t>
            </w:r>
          </w:p>
          <w:p w14:paraId="0793C55C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Treated by emergency PCI</w:t>
            </w:r>
          </w:p>
        </w:tc>
        <w:tc>
          <w:tcPr>
            <w:tcW w:w="4394" w:type="dxa"/>
            <w:noWrap/>
            <w:vAlign w:val="center"/>
          </w:tcPr>
          <w:p w14:paraId="4B07219A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Major systemic illness (e.g. cancer limiting survival &lt;6 months)</w:t>
            </w:r>
          </w:p>
          <w:p w14:paraId="6BA10036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Metallic implant (e.g. cochlear implant)</w:t>
            </w:r>
          </w:p>
          <w:p w14:paraId="1A920DB5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Metallic foreign body</w:t>
            </w:r>
          </w:p>
          <w:p w14:paraId="7024966B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Pregnancy</w:t>
            </w:r>
          </w:p>
        </w:tc>
      </w:tr>
      <w:tr w:rsidR="00655C8C" w:rsidRPr="003F5A09" w14:paraId="00C5E479" w14:textId="77777777" w:rsidTr="00BB004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vAlign w:val="center"/>
          </w:tcPr>
          <w:p w14:paraId="3A7B777B" w14:textId="77777777" w:rsidR="00825A8B" w:rsidRPr="003F5A09" w:rsidRDefault="00825A8B" w:rsidP="00D30B43">
            <w:pPr>
              <w:jc w:val="left"/>
              <w:rPr>
                <w:rFonts w:eastAsia="Times New Roman"/>
                <w:bCs/>
                <w:lang w:val="en-GB" w:eastAsia="en-GB"/>
              </w:rPr>
            </w:pPr>
            <w:bookmarkStart w:id="0" w:name="OLE_LINK95"/>
            <w:r w:rsidRPr="003F5A09">
              <w:rPr>
                <w:rFonts w:eastAsia="Times New Roman"/>
                <w:b w:val="0"/>
                <w:lang w:val="en-GB" w:eastAsia="en-GB"/>
              </w:rPr>
              <w:t>HEM-CMR</w:t>
            </w:r>
          </w:p>
          <w:bookmarkEnd w:id="0"/>
          <w:p w14:paraId="2DA36C12" w14:textId="77777777" w:rsidR="00825A8B" w:rsidRPr="003F5A09" w:rsidRDefault="00825A8B" w:rsidP="00D30B43">
            <w:pPr>
              <w:jc w:val="left"/>
              <w:rPr>
                <w:rFonts w:eastAsia="Times New Roman"/>
                <w:b w:val="0"/>
                <w:lang w:val="en-GB" w:eastAsia="en-GB"/>
              </w:rPr>
            </w:pPr>
            <w:r w:rsidRPr="003F5A09">
              <w:rPr>
                <w:rFonts w:eastAsia="Times New Roman"/>
                <w:b w:val="0"/>
                <w:lang w:val="en-GB" w:eastAsia="en-GB"/>
              </w:rPr>
              <w:t>(Not registered)</w:t>
            </w:r>
          </w:p>
        </w:tc>
        <w:tc>
          <w:tcPr>
            <w:tcW w:w="3402" w:type="dxa"/>
            <w:noWrap/>
            <w:vAlign w:val="center"/>
          </w:tcPr>
          <w:p w14:paraId="7175C5D4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Patients ≥18 years of age</w:t>
            </w:r>
          </w:p>
          <w:p w14:paraId="4E33474F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Consecutive STEMI patients</w:t>
            </w:r>
          </w:p>
          <w:p w14:paraId="20436DC1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Treated by primary PCI within 12 hours after symptom onset</w:t>
            </w:r>
          </w:p>
        </w:tc>
        <w:tc>
          <w:tcPr>
            <w:tcW w:w="4394" w:type="dxa"/>
            <w:noWrap/>
            <w:vAlign w:val="center"/>
          </w:tcPr>
          <w:p w14:paraId="55D64699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Estimated glomerular filtration rate &lt;30 mL/min/1.73 m</w:t>
            </w:r>
            <w:r w:rsidRPr="003F5A09">
              <w:rPr>
                <w:rFonts w:ascii="Arial" w:hAnsi="Arial" w:cs="Arial"/>
                <w:vertAlign w:val="superscript"/>
                <w:lang w:val="en-GB" w:eastAsia="en-GB"/>
              </w:rPr>
              <w:t>2</w:t>
            </w:r>
          </w:p>
          <w:p w14:paraId="185F5259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Contraindications to CMR</w:t>
            </w:r>
          </w:p>
          <w:p w14:paraId="1BE6CFFD" w14:textId="77777777" w:rsidR="00825A8B" w:rsidRPr="003F5A09" w:rsidRDefault="00825A8B" w:rsidP="00825A8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3F5A09">
              <w:rPr>
                <w:rFonts w:ascii="Arial" w:hAnsi="Arial" w:cs="Arial"/>
                <w:lang w:val="en-GB" w:eastAsia="en-GB"/>
              </w:rPr>
              <w:t>Hemodynamic instability not allowing CMR acquisition.</w:t>
            </w:r>
          </w:p>
        </w:tc>
      </w:tr>
    </w:tbl>
    <w:p w14:paraId="2964617B" w14:textId="22AFE442" w:rsidR="00825A8B" w:rsidRPr="003F5A09" w:rsidRDefault="00BB0045" w:rsidP="00825A8B">
      <w:pPr>
        <w:spacing w:after="200" w:line="276" w:lineRule="auto"/>
        <w:jc w:val="center"/>
        <w:rPr>
          <w:bCs w:val="0"/>
          <w:sz w:val="18"/>
          <w:szCs w:val="18"/>
          <w:lang w:val="en-GB"/>
        </w:rPr>
        <w:sectPr w:rsidR="00825A8B" w:rsidRPr="003F5A09" w:rsidSect="00766247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F5A09">
        <w:rPr>
          <w:bCs w:val="0"/>
          <w:sz w:val="18"/>
          <w:szCs w:val="18"/>
          <w:lang w:val="en-GB"/>
        </w:rPr>
        <w:t xml:space="preserve">Abbreviations: </w:t>
      </w:r>
      <w:r w:rsidR="00825A8B" w:rsidRPr="003F5A09">
        <w:rPr>
          <w:bCs w:val="0"/>
          <w:sz w:val="18"/>
          <w:szCs w:val="18"/>
          <w:lang w:val="en-GB"/>
        </w:rPr>
        <w:t>MARINA</w:t>
      </w:r>
      <w:r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 xml:space="preserve">Magnetic Resonance Imaging </w:t>
      </w:r>
      <w:proofErr w:type="gramStart"/>
      <w:r w:rsidR="00825A8B" w:rsidRPr="003F5A09">
        <w:rPr>
          <w:bCs w:val="0"/>
          <w:sz w:val="18"/>
          <w:szCs w:val="18"/>
          <w:lang w:val="en-GB"/>
        </w:rPr>
        <w:t>In</w:t>
      </w:r>
      <w:proofErr w:type="gramEnd"/>
      <w:r w:rsidR="00825A8B" w:rsidRPr="003F5A09">
        <w:rPr>
          <w:bCs w:val="0"/>
          <w:sz w:val="18"/>
          <w:szCs w:val="18"/>
          <w:lang w:val="en-GB"/>
        </w:rPr>
        <w:t xml:space="preserve"> Acute ST-Elevation Myocardial Infarction</w:t>
      </w:r>
      <w:r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STEMI</w:t>
      </w:r>
      <w:r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ST-elevation myocardial infarction</w:t>
      </w:r>
      <w:r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PCI: Percutaneous coronary intervention</w:t>
      </w:r>
      <w:r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CMR</w:t>
      </w:r>
      <w:r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Cardiac magnetic resonance</w:t>
      </w:r>
      <w:r w:rsidRPr="003F5A09">
        <w:rPr>
          <w:bCs w:val="0"/>
          <w:sz w:val="18"/>
          <w:szCs w:val="18"/>
          <w:lang w:val="en-GB"/>
        </w:rPr>
        <w:t>,</w:t>
      </w:r>
      <w:r w:rsidR="00944204" w:rsidRPr="003F5A09">
        <w:rPr>
          <w:bCs w:val="0"/>
          <w:sz w:val="18"/>
          <w:szCs w:val="18"/>
          <w:lang w:val="en-GB"/>
        </w:rPr>
        <w:t xml:space="preserve"> </w:t>
      </w:r>
      <w:r w:rsidR="00825A8B" w:rsidRPr="003F5A09">
        <w:rPr>
          <w:bCs w:val="0"/>
          <w:sz w:val="18"/>
          <w:szCs w:val="18"/>
          <w:lang w:val="en-GB"/>
        </w:rPr>
        <w:t>MRI</w:t>
      </w:r>
      <w:r w:rsidR="00944204"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Magnetic resonance imaging</w:t>
      </w:r>
      <w:r w:rsidR="00944204"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BHF</w:t>
      </w:r>
      <w:r w:rsidR="00944204"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British Heart Foundation</w:t>
      </w:r>
      <w:r w:rsidR="00944204"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MR</w:t>
      </w:r>
      <w:r w:rsidR="00944204"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Magnetic resonance</w:t>
      </w:r>
      <w:r w:rsidR="00944204" w:rsidRPr="003F5A09">
        <w:rPr>
          <w:bCs w:val="0"/>
          <w:sz w:val="18"/>
          <w:szCs w:val="18"/>
          <w:lang w:val="en-GB"/>
        </w:rPr>
        <w:t xml:space="preserve">, </w:t>
      </w:r>
      <w:r w:rsidR="00825A8B" w:rsidRPr="003F5A09">
        <w:rPr>
          <w:bCs w:val="0"/>
          <w:sz w:val="18"/>
          <w:szCs w:val="18"/>
          <w:lang w:val="en-GB"/>
        </w:rPr>
        <w:t>MI</w:t>
      </w:r>
      <w:r w:rsidR="00944204" w:rsidRPr="003F5A09">
        <w:rPr>
          <w:bCs w:val="0"/>
          <w:sz w:val="18"/>
          <w:szCs w:val="18"/>
          <w:lang w:val="en-GB"/>
        </w:rPr>
        <w:t>=</w:t>
      </w:r>
      <w:r w:rsidR="00825A8B" w:rsidRPr="003F5A09">
        <w:rPr>
          <w:bCs w:val="0"/>
          <w:sz w:val="18"/>
          <w:szCs w:val="18"/>
          <w:lang w:val="en-GB"/>
        </w:rPr>
        <w:t>Myocardial infarction</w:t>
      </w:r>
      <w:r w:rsidR="00944204" w:rsidRPr="003F5A09">
        <w:rPr>
          <w:bCs w:val="0"/>
          <w:sz w:val="18"/>
          <w:szCs w:val="18"/>
          <w:lang w:val="en-GB"/>
        </w:rPr>
        <w:t>, HEM-CMR=</w:t>
      </w:r>
      <w:r w:rsidR="00A47EDF" w:rsidRPr="003F5A09">
        <w:rPr>
          <w:lang w:val="en-GB"/>
        </w:rPr>
        <w:t xml:space="preserve"> </w:t>
      </w:r>
      <w:r w:rsidR="00A47EDF" w:rsidRPr="003F5A09">
        <w:rPr>
          <w:bCs w:val="0"/>
          <w:sz w:val="18"/>
          <w:szCs w:val="18"/>
          <w:lang w:val="en-GB"/>
        </w:rPr>
        <w:t>HEM-CMR=Haemorrhage Assessed by Cardiac Magnetic Resonance in ST-Elevation Myocardial Infarction</w:t>
      </w:r>
      <w:r w:rsidR="00825A8B" w:rsidRPr="003F5A09">
        <w:rPr>
          <w:bCs w:val="0"/>
          <w:sz w:val="18"/>
          <w:szCs w:val="18"/>
          <w:lang w:val="en-GB"/>
        </w:rPr>
        <w:t>.</w:t>
      </w:r>
    </w:p>
    <w:p w14:paraId="13732751" w14:textId="35BB393F" w:rsidR="00E01E79" w:rsidRPr="003F5A09" w:rsidRDefault="00E01E79" w:rsidP="00E01E79">
      <w:pPr>
        <w:rPr>
          <w:b/>
          <w:lang w:val="en-GB"/>
        </w:rPr>
      </w:pPr>
      <w:r w:rsidRPr="003F5A09">
        <w:rPr>
          <w:b/>
          <w:lang w:val="en-GB"/>
        </w:rPr>
        <w:lastRenderedPageBreak/>
        <w:t xml:space="preserve">TABLE S2: </w:t>
      </w:r>
      <w:r w:rsidR="0025443C" w:rsidRPr="003F5A09">
        <w:rPr>
          <w:b/>
          <w:lang w:val="en-GB"/>
        </w:rPr>
        <w:t xml:space="preserve">BIOMARKER RELEASE PATTERNS </w:t>
      </w:r>
      <w:r w:rsidRPr="003F5A09">
        <w:rPr>
          <w:b/>
          <w:lang w:val="en-GB"/>
        </w:rPr>
        <w:t>ACCORDING TO CCS STAGES</w:t>
      </w:r>
      <w:r w:rsidR="0025443C" w:rsidRPr="003F5A09">
        <w:rPr>
          <w:b/>
          <w:lang w:val="en-GB"/>
        </w:rPr>
        <w:t xml:space="preserve"> – CCS STAGE 1 DEFINED BY LGE &lt;5% of LVMM</w:t>
      </w:r>
    </w:p>
    <w:tbl>
      <w:tblPr>
        <w:tblStyle w:val="LightShading"/>
        <w:tblW w:w="14277" w:type="dxa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402"/>
        <w:gridCol w:w="1701"/>
        <w:gridCol w:w="2127"/>
        <w:gridCol w:w="1701"/>
        <w:gridCol w:w="1842"/>
        <w:gridCol w:w="2127"/>
        <w:gridCol w:w="1377"/>
      </w:tblGrid>
      <w:tr w:rsidR="00E01E79" w:rsidRPr="003F5A09" w14:paraId="5B90049F" w14:textId="77777777" w:rsidTr="00A24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804D3" w14:textId="77777777" w:rsidR="00E01E79" w:rsidRPr="003F5A09" w:rsidRDefault="00E01E79" w:rsidP="00A24D57">
            <w:pPr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9DE78D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Total population</w:t>
            </w:r>
          </w:p>
          <w:p w14:paraId="15C8B7FC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1,10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6F505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1</w:t>
            </w:r>
          </w:p>
          <w:p w14:paraId="4D329CAE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179, 1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8D37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2</w:t>
            </w:r>
          </w:p>
          <w:p w14:paraId="1B832DD5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297, 2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F65C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3</w:t>
            </w:r>
          </w:p>
          <w:p w14:paraId="1ED4E0D2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274, 25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19102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4</w:t>
            </w:r>
          </w:p>
          <w:p w14:paraId="07E4E6D3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359, 32%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7F21C" w14:textId="77777777" w:rsidR="00E01E79" w:rsidRPr="003F5A09" w:rsidRDefault="00E01E79" w:rsidP="00A24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E01E79" w:rsidRPr="003F5A09" w14:paraId="5B9C5CBC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AA7589E" w14:textId="77777777" w:rsidR="00E01E79" w:rsidRPr="003F5A09" w:rsidRDefault="00E01E79" w:rsidP="00A24D57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admission, ng/L</w:t>
            </w:r>
          </w:p>
        </w:tc>
        <w:tc>
          <w:tcPr>
            <w:tcW w:w="1701" w:type="dxa"/>
            <w:noWrap/>
          </w:tcPr>
          <w:p w14:paraId="40FF6B9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4 [45-1115]</w:t>
            </w:r>
          </w:p>
        </w:tc>
        <w:tc>
          <w:tcPr>
            <w:tcW w:w="2127" w:type="dxa"/>
            <w:noWrap/>
          </w:tcPr>
          <w:p w14:paraId="21CFFAB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0 [28-207]</w:t>
            </w:r>
          </w:p>
        </w:tc>
        <w:tc>
          <w:tcPr>
            <w:tcW w:w="1701" w:type="dxa"/>
          </w:tcPr>
          <w:p w14:paraId="42D21D6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0 [31-429]</w:t>
            </w:r>
          </w:p>
        </w:tc>
        <w:tc>
          <w:tcPr>
            <w:tcW w:w="1842" w:type="dxa"/>
          </w:tcPr>
          <w:p w14:paraId="11BF4AA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 [63-1601]</w:t>
            </w:r>
          </w:p>
        </w:tc>
        <w:tc>
          <w:tcPr>
            <w:tcW w:w="2127" w:type="dxa"/>
          </w:tcPr>
          <w:p w14:paraId="72A04FD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23 [78-2816]</w:t>
            </w:r>
          </w:p>
        </w:tc>
        <w:tc>
          <w:tcPr>
            <w:tcW w:w="1377" w:type="dxa"/>
            <w:vAlign w:val="center"/>
          </w:tcPr>
          <w:p w14:paraId="0B2312F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3D4531BE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89E768F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6h, ng/L</w:t>
            </w:r>
          </w:p>
        </w:tc>
        <w:tc>
          <w:tcPr>
            <w:tcW w:w="1701" w:type="dxa"/>
            <w:noWrap/>
          </w:tcPr>
          <w:p w14:paraId="123712C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155 [1124-6628]</w:t>
            </w:r>
          </w:p>
        </w:tc>
        <w:tc>
          <w:tcPr>
            <w:tcW w:w="2127" w:type="dxa"/>
            <w:noWrap/>
          </w:tcPr>
          <w:p w14:paraId="65D768E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96 [224-1302]</w:t>
            </w:r>
          </w:p>
        </w:tc>
        <w:tc>
          <w:tcPr>
            <w:tcW w:w="1701" w:type="dxa"/>
          </w:tcPr>
          <w:p w14:paraId="13E04A4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33 [988-3282]</w:t>
            </w:r>
          </w:p>
        </w:tc>
        <w:tc>
          <w:tcPr>
            <w:tcW w:w="1842" w:type="dxa"/>
          </w:tcPr>
          <w:p w14:paraId="1E8D350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0 [1735-6884]</w:t>
            </w:r>
          </w:p>
        </w:tc>
        <w:tc>
          <w:tcPr>
            <w:tcW w:w="2127" w:type="dxa"/>
          </w:tcPr>
          <w:p w14:paraId="2A38BEE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51 [4368-12038]</w:t>
            </w:r>
          </w:p>
        </w:tc>
        <w:tc>
          <w:tcPr>
            <w:tcW w:w="1377" w:type="dxa"/>
            <w:vAlign w:val="center"/>
          </w:tcPr>
          <w:p w14:paraId="5DFFE6C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0ACE7A74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2920A83" w14:textId="77777777" w:rsidR="00E01E79" w:rsidRPr="003F5A09" w:rsidRDefault="00E01E79" w:rsidP="00A24D57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12h, ng/L</w:t>
            </w:r>
          </w:p>
        </w:tc>
        <w:tc>
          <w:tcPr>
            <w:tcW w:w="1701" w:type="dxa"/>
            <w:noWrap/>
          </w:tcPr>
          <w:p w14:paraId="57A9F7D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6 [1764-6765]</w:t>
            </w:r>
          </w:p>
        </w:tc>
        <w:tc>
          <w:tcPr>
            <w:tcW w:w="2127" w:type="dxa"/>
            <w:noWrap/>
          </w:tcPr>
          <w:p w14:paraId="2E94D78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25 [300-1656]</w:t>
            </w:r>
          </w:p>
        </w:tc>
        <w:tc>
          <w:tcPr>
            <w:tcW w:w="1701" w:type="dxa"/>
          </w:tcPr>
          <w:p w14:paraId="1F1E392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58 [1574-4481]</w:t>
            </w:r>
          </w:p>
        </w:tc>
        <w:tc>
          <w:tcPr>
            <w:tcW w:w="1842" w:type="dxa"/>
          </w:tcPr>
          <w:p w14:paraId="658278F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76 [3044-6326]</w:t>
            </w:r>
          </w:p>
        </w:tc>
        <w:tc>
          <w:tcPr>
            <w:tcW w:w="2127" w:type="dxa"/>
          </w:tcPr>
          <w:p w14:paraId="5967444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830 [4377-9637]</w:t>
            </w:r>
          </w:p>
        </w:tc>
        <w:tc>
          <w:tcPr>
            <w:tcW w:w="1377" w:type="dxa"/>
            <w:vAlign w:val="center"/>
          </w:tcPr>
          <w:p w14:paraId="69B2C8C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469B41D5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E3C7208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24h, ng/L</w:t>
            </w:r>
          </w:p>
        </w:tc>
        <w:tc>
          <w:tcPr>
            <w:tcW w:w="1701" w:type="dxa"/>
            <w:noWrap/>
          </w:tcPr>
          <w:p w14:paraId="5FEF781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77 [1475-5177]</w:t>
            </w:r>
          </w:p>
        </w:tc>
        <w:tc>
          <w:tcPr>
            <w:tcW w:w="2127" w:type="dxa"/>
            <w:noWrap/>
          </w:tcPr>
          <w:p w14:paraId="00DF0CB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02 [342-1236]</w:t>
            </w:r>
          </w:p>
        </w:tc>
        <w:tc>
          <w:tcPr>
            <w:tcW w:w="1701" w:type="dxa"/>
          </w:tcPr>
          <w:p w14:paraId="07F83DE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309 [1305-3849]</w:t>
            </w:r>
          </w:p>
        </w:tc>
        <w:tc>
          <w:tcPr>
            <w:tcW w:w="1842" w:type="dxa"/>
          </w:tcPr>
          <w:p w14:paraId="596A68F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28 [2275-5087]</w:t>
            </w:r>
          </w:p>
        </w:tc>
        <w:tc>
          <w:tcPr>
            <w:tcW w:w="2127" w:type="dxa"/>
          </w:tcPr>
          <w:p w14:paraId="624A49C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853 [3154-7106]</w:t>
            </w:r>
          </w:p>
        </w:tc>
        <w:tc>
          <w:tcPr>
            <w:tcW w:w="1377" w:type="dxa"/>
            <w:vAlign w:val="center"/>
          </w:tcPr>
          <w:p w14:paraId="56FD185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27B020EB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D3950C2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48h, ng/L</w:t>
            </w:r>
          </w:p>
        </w:tc>
        <w:tc>
          <w:tcPr>
            <w:tcW w:w="1701" w:type="dxa"/>
            <w:noWrap/>
          </w:tcPr>
          <w:p w14:paraId="2ADC0E2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317 [1260-3994]</w:t>
            </w:r>
          </w:p>
        </w:tc>
        <w:tc>
          <w:tcPr>
            <w:tcW w:w="2127" w:type="dxa"/>
            <w:noWrap/>
          </w:tcPr>
          <w:p w14:paraId="5717A25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25 [288-893]</w:t>
            </w:r>
          </w:p>
        </w:tc>
        <w:tc>
          <w:tcPr>
            <w:tcW w:w="1701" w:type="dxa"/>
          </w:tcPr>
          <w:p w14:paraId="40BAE77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09 [1119-3070]</w:t>
            </w:r>
          </w:p>
        </w:tc>
        <w:tc>
          <w:tcPr>
            <w:tcW w:w="1842" w:type="dxa"/>
          </w:tcPr>
          <w:p w14:paraId="5D4E017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832 [1838-3963]</w:t>
            </w:r>
          </w:p>
        </w:tc>
        <w:tc>
          <w:tcPr>
            <w:tcW w:w="2127" w:type="dxa"/>
          </w:tcPr>
          <w:p w14:paraId="149A1DA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9 [2313-5561]</w:t>
            </w:r>
          </w:p>
        </w:tc>
        <w:tc>
          <w:tcPr>
            <w:tcW w:w="1377" w:type="dxa"/>
            <w:vAlign w:val="center"/>
          </w:tcPr>
          <w:p w14:paraId="77703BB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7E7A197D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AEBA2D3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72h, ng/L</w:t>
            </w:r>
          </w:p>
        </w:tc>
        <w:tc>
          <w:tcPr>
            <w:tcW w:w="1701" w:type="dxa"/>
            <w:noWrap/>
          </w:tcPr>
          <w:p w14:paraId="2CD24F1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70 [1281-3896]</w:t>
            </w:r>
          </w:p>
        </w:tc>
        <w:tc>
          <w:tcPr>
            <w:tcW w:w="2127" w:type="dxa"/>
            <w:noWrap/>
          </w:tcPr>
          <w:p w14:paraId="1B32234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34 [308-1038]</w:t>
            </w:r>
          </w:p>
        </w:tc>
        <w:tc>
          <w:tcPr>
            <w:tcW w:w="1701" w:type="dxa"/>
          </w:tcPr>
          <w:p w14:paraId="6D7FBAB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70 [1127-2655]</w:t>
            </w:r>
          </w:p>
        </w:tc>
        <w:tc>
          <w:tcPr>
            <w:tcW w:w="1842" w:type="dxa"/>
          </w:tcPr>
          <w:p w14:paraId="582B2EE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39 [1771-3786]</w:t>
            </w:r>
          </w:p>
        </w:tc>
        <w:tc>
          <w:tcPr>
            <w:tcW w:w="2127" w:type="dxa"/>
          </w:tcPr>
          <w:p w14:paraId="0BB47E0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3 [2313-5335]</w:t>
            </w:r>
          </w:p>
        </w:tc>
        <w:tc>
          <w:tcPr>
            <w:tcW w:w="1377" w:type="dxa"/>
            <w:vAlign w:val="center"/>
          </w:tcPr>
          <w:p w14:paraId="2653F8B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568A0972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72980D" w14:textId="77777777" w:rsidR="00E01E79" w:rsidRPr="003F5A09" w:rsidRDefault="00E01E79" w:rsidP="00A24D57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time-to-peak, hours</w:t>
            </w:r>
          </w:p>
        </w:tc>
        <w:tc>
          <w:tcPr>
            <w:tcW w:w="1701" w:type="dxa"/>
            <w:noWrap/>
          </w:tcPr>
          <w:p w14:paraId="04400BE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 [7-15]</w:t>
            </w:r>
          </w:p>
        </w:tc>
        <w:tc>
          <w:tcPr>
            <w:tcW w:w="2127" w:type="dxa"/>
            <w:noWrap/>
          </w:tcPr>
          <w:p w14:paraId="28158D5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9-18]</w:t>
            </w:r>
          </w:p>
        </w:tc>
        <w:tc>
          <w:tcPr>
            <w:tcW w:w="1701" w:type="dxa"/>
          </w:tcPr>
          <w:p w14:paraId="5DDAFB3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2 [9-17]</w:t>
            </w:r>
          </w:p>
        </w:tc>
        <w:tc>
          <w:tcPr>
            <w:tcW w:w="1842" w:type="dxa"/>
          </w:tcPr>
          <w:p w14:paraId="34E4864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6-16]</w:t>
            </w:r>
          </w:p>
        </w:tc>
        <w:tc>
          <w:tcPr>
            <w:tcW w:w="2127" w:type="dxa"/>
          </w:tcPr>
          <w:p w14:paraId="3E006A6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2]</w:t>
            </w:r>
          </w:p>
        </w:tc>
        <w:tc>
          <w:tcPr>
            <w:tcW w:w="1377" w:type="dxa"/>
            <w:vAlign w:val="center"/>
          </w:tcPr>
          <w:p w14:paraId="30FF8B2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7C68314C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8992FB0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admission, U/L</w:t>
            </w:r>
          </w:p>
        </w:tc>
        <w:tc>
          <w:tcPr>
            <w:tcW w:w="1701" w:type="dxa"/>
            <w:noWrap/>
          </w:tcPr>
          <w:p w14:paraId="77C71B2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5 [136-921]</w:t>
            </w:r>
          </w:p>
        </w:tc>
        <w:tc>
          <w:tcPr>
            <w:tcW w:w="2127" w:type="dxa"/>
            <w:noWrap/>
          </w:tcPr>
          <w:p w14:paraId="2C6A559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7 [96-281]</w:t>
            </w:r>
          </w:p>
        </w:tc>
        <w:tc>
          <w:tcPr>
            <w:tcW w:w="1701" w:type="dxa"/>
          </w:tcPr>
          <w:p w14:paraId="0661EC8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36 [133-441]</w:t>
            </w:r>
          </w:p>
        </w:tc>
        <w:tc>
          <w:tcPr>
            <w:tcW w:w="1842" w:type="dxa"/>
          </w:tcPr>
          <w:p w14:paraId="75BACD4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5 [158-1085]</w:t>
            </w:r>
          </w:p>
        </w:tc>
        <w:tc>
          <w:tcPr>
            <w:tcW w:w="2127" w:type="dxa"/>
          </w:tcPr>
          <w:p w14:paraId="1A611FE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9 [215-1649]</w:t>
            </w:r>
          </w:p>
        </w:tc>
        <w:tc>
          <w:tcPr>
            <w:tcW w:w="1377" w:type="dxa"/>
            <w:vAlign w:val="center"/>
          </w:tcPr>
          <w:p w14:paraId="1B11294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2F7FA284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382187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6h, U/L</w:t>
            </w:r>
          </w:p>
        </w:tc>
        <w:tc>
          <w:tcPr>
            <w:tcW w:w="1701" w:type="dxa"/>
            <w:noWrap/>
          </w:tcPr>
          <w:p w14:paraId="386B07B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76 [742-3177]</w:t>
            </w:r>
          </w:p>
        </w:tc>
        <w:tc>
          <w:tcPr>
            <w:tcW w:w="2127" w:type="dxa"/>
            <w:noWrap/>
          </w:tcPr>
          <w:p w14:paraId="7D12EE5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6 [182-669]</w:t>
            </w:r>
          </w:p>
        </w:tc>
        <w:tc>
          <w:tcPr>
            <w:tcW w:w="1701" w:type="dxa"/>
          </w:tcPr>
          <w:p w14:paraId="5A4F303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32 [673-1735]</w:t>
            </w:r>
          </w:p>
        </w:tc>
        <w:tc>
          <w:tcPr>
            <w:tcW w:w="1842" w:type="dxa"/>
          </w:tcPr>
          <w:p w14:paraId="2AF8898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27 [1002-3088]</w:t>
            </w:r>
          </w:p>
        </w:tc>
        <w:tc>
          <w:tcPr>
            <w:tcW w:w="2127" w:type="dxa"/>
          </w:tcPr>
          <w:p w14:paraId="1BC04BE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288 [1843-4518]</w:t>
            </w:r>
          </w:p>
        </w:tc>
        <w:tc>
          <w:tcPr>
            <w:tcW w:w="1377" w:type="dxa"/>
            <w:vAlign w:val="center"/>
          </w:tcPr>
          <w:p w14:paraId="3B2C59D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0CA653E6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E8A5CC5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12h, U/L</w:t>
            </w:r>
          </w:p>
        </w:tc>
        <w:tc>
          <w:tcPr>
            <w:tcW w:w="1701" w:type="dxa"/>
            <w:noWrap/>
          </w:tcPr>
          <w:p w14:paraId="2D15E1F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18 [916-2786]</w:t>
            </w:r>
          </w:p>
        </w:tc>
        <w:tc>
          <w:tcPr>
            <w:tcW w:w="2127" w:type="dxa"/>
            <w:noWrap/>
          </w:tcPr>
          <w:p w14:paraId="3B8A5F8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25 [240-788]</w:t>
            </w:r>
          </w:p>
        </w:tc>
        <w:tc>
          <w:tcPr>
            <w:tcW w:w="1701" w:type="dxa"/>
          </w:tcPr>
          <w:p w14:paraId="467F8A9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264 [809-1942]</w:t>
            </w:r>
          </w:p>
        </w:tc>
        <w:tc>
          <w:tcPr>
            <w:tcW w:w="1842" w:type="dxa"/>
          </w:tcPr>
          <w:p w14:paraId="25F5C1A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53 [1253-2853]</w:t>
            </w:r>
          </w:p>
        </w:tc>
        <w:tc>
          <w:tcPr>
            <w:tcW w:w="2127" w:type="dxa"/>
          </w:tcPr>
          <w:p w14:paraId="601370A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69 [1667-3865]</w:t>
            </w:r>
          </w:p>
        </w:tc>
        <w:tc>
          <w:tcPr>
            <w:tcW w:w="1377" w:type="dxa"/>
            <w:vAlign w:val="center"/>
          </w:tcPr>
          <w:p w14:paraId="64D64F1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19890D99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3ED46CA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24h, U/L</w:t>
            </w:r>
          </w:p>
        </w:tc>
        <w:tc>
          <w:tcPr>
            <w:tcW w:w="1701" w:type="dxa"/>
            <w:noWrap/>
          </w:tcPr>
          <w:p w14:paraId="20C1A1F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3 [608-1857]</w:t>
            </w:r>
          </w:p>
        </w:tc>
        <w:tc>
          <w:tcPr>
            <w:tcW w:w="2127" w:type="dxa"/>
            <w:noWrap/>
          </w:tcPr>
          <w:p w14:paraId="3F6FD18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6 [193-625]</w:t>
            </w:r>
          </w:p>
        </w:tc>
        <w:tc>
          <w:tcPr>
            <w:tcW w:w="1701" w:type="dxa"/>
          </w:tcPr>
          <w:p w14:paraId="3FC7175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66 [586-1422]</w:t>
            </w:r>
          </w:p>
        </w:tc>
        <w:tc>
          <w:tcPr>
            <w:tcW w:w="1842" w:type="dxa"/>
          </w:tcPr>
          <w:p w14:paraId="53D74DE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3 [861-1910]</w:t>
            </w:r>
          </w:p>
        </w:tc>
        <w:tc>
          <w:tcPr>
            <w:tcW w:w="2127" w:type="dxa"/>
          </w:tcPr>
          <w:p w14:paraId="05D3927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32 [1072-2620]</w:t>
            </w:r>
          </w:p>
        </w:tc>
        <w:tc>
          <w:tcPr>
            <w:tcW w:w="1377" w:type="dxa"/>
            <w:vAlign w:val="center"/>
          </w:tcPr>
          <w:p w14:paraId="20A5F3D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34E11F2F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9DB75C8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48h, U/L</w:t>
            </w:r>
          </w:p>
        </w:tc>
        <w:tc>
          <w:tcPr>
            <w:tcW w:w="1701" w:type="dxa"/>
            <w:noWrap/>
          </w:tcPr>
          <w:p w14:paraId="3342534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5 [267-769]</w:t>
            </w:r>
          </w:p>
        </w:tc>
        <w:tc>
          <w:tcPr>
            <w:tcW w:w="2127" w:type="dxa"/>
            <w:noWrap/>
          </w:tcPr>
          <w:p w14:paraId="1281613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1 [101-317]</w:t>
            </w:r>
          </w:p>
        </w:tc>
        <w:tc>
          <w:tcPr>
            <w:tcW w:w="1701" w:type="dxa"/>
          </w:tcPr>
          <w:p w14:paraId="087AA0E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01 [226-626]</w:t>
            </w:r>
          </w:p>
        </w:tc>
        <w:tc>
          <w:tcPr>
            <w:tcW w:w="1842" w:type="dxa"/>
          </w:tcPr>
          <w:p w14:paraId="637C247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20 [322-746]</w:t>
            </w:r>
          </w:p>
        </w:tc>
        <w:tc>
          <w:tcPr>
            <w:tcW w:w="2127" w:type="dxa"/>
          </w:tcPr>
          <w:p w14:paraId="2C900C4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43 [395-1021]</w:t>
            </w:r>
          </w:p>
        </w:tc>
        <w:tc>
          <w:tcPr>
            <w:tcW w:w="1377" w:type="dxa"/>
            <w:vAlign w:val="center"/>
          </w:tcPr>
          <w:p w14:paraId="2D33BCD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656B1238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B76310E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72h, U/L</w:t>
            </w:r>
          </w:p>
        </w:tc>
        <w:tc>
          <w:tcPr>
            <w:tcW w:w="1701" w:type="dxa"/>
            <w:noWrap/>
          </w:tcPr>
          <w:p w14:paraId="4044BDE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2 [136-371]</w:t>
            </w:r>
          </w:p>
        </w:tc>
        <w:tc>
          <w:tcPr>
            <w:tcW w:w="2127" w:type="dxa"/>
            <w:noWrap/>
          </w:tcPr>
          <w:p w14:paraId="28361C4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5 [76-175]</w:t>
            </w:r>
          </w:p>
        </w:tc>
        <w:tc>
          <w:tcPr>
            <w:tcW w:w="1701" w:type="dxa"/>
          </w:tcPr>
          <w:p w14:paraId="3EE70BE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5 [129-338]</w:t>
            </w:r>
          </w:p>
        </w:tc>
        <w:tc>
          <w:tcPr>
            <w:tcW w:w="1842" w:type="dxa"/>
          </w:tcPr>
          <w:p w14:paraId="40C0ADC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41 [169-375]</w:t>
            </w:r>
          </w:p>
        </w:tc>
        <w:tc>
          <w:tcPr>
            <w:tcW w:w="2127" w:type="dxa"/>
          </w:tcPr>
          <w:p w14:paraId="3AD6A33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9 [209-498]</w:t>
            </w:r>
          </w:p>
        </w:tc>
        <w:tc>
          <w:tcPr>
            <w:tcW w:w="1377" w:type="dxa"/>
            <w:vAlign w:val="center"/>
          </w:tcPr>
          <w:p w14:paraId="5740A0F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3F658C87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F5A03B3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time-to-peak, hours</w:t>
            </w:r>
          </w:p>
        </w:tc>
        <w:tc>
          <w:tcPr>
            <w:tcW w:w="1701" w:type="dxa"/>
            <w:noWrap/>
          </w:tcPr>
          <w:p w14:paraId="6B4CD16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  <w:noWrap/>
          </w:tcPr>
          <w:p w14:paraId="7D0B35E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8-17]</w:t>
            </w:r>
          </w:p>
        </w:tc>
        <w:tc>
          <w:tcPr>
            <w:tcW w:w="1701" w:type="dxa"/>
          </w:tcPr>
          <w:p w14:paraId="32201A7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7-15]</w:t>
            </w:r>
          </w:p>
        </w:tc>
        <w:tc>
          <w:tcPr>
            <w:tcW w:w="1842" w:type="dxa"/>
          </w:tcPr>
          <w:p w14:paraId="14A4139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</w:tcPr>
          <w:p w14:paraId="7590187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 [5-9]</w:t>
            </w:r>
          </w:p>
        </w:tc>
        <w:tc>
          <w:tcPr>
            <w:tcW w:w="1377" w:type="dxa"/>
            <w:vAlign w:val="center"/>
          </w:tcPr>
          <w:p w14:paraId="340859B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5EAD89A4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CCFDD8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admission, ng/L</w:t>
            </w:r>
          </w:p>
        </w:tc>
        <w:tc>
          <w:tcPr>
            <w:tcW w:w="1701" w:type="dxa"/>
            <w:noWrap/>
          </w:tcPr>
          <w:p w14:paraId="1433296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0 [64-570]</w:t>
            </w:r>
          </w:p>
        </w:tc>
        <w:tc>
          <w:tcPr>
            <w:tcW w:w="2127" w:type="dxa"/>
            <w:noWrap/>
          </w:tcPr>
          <w:p w14:paraId="09C8176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4 [50-283]</w:t>
            </w:r>
          </w:p>
        </w:tc>
        <w:tc>
          <w:tcPr>
            <w:tcW w:w="1701" w:type="dxa"/>
          </w:tcPr>
          <w:p w14:paraId="5C36B31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7 [59-458]</w:t>
            </w:r>
          </w:p>
        </w:tc>
        <w:tc>
          <w:tcPr>
            <w:tcW w:w="1842" w:type="dxa"/>
          </w:tcPr>
          <w:p w14:paraId="3981700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4 [66-804]</w:t>
            </w:r>
          </w:p>
        </w:tc>
        <w:tc>
          <w:tcPr>
            <w:tcW w:w="2127" w:type="dxa"/>
          </w:tcPr>
          <w:p w14:paraId="35B4250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3 [74-821]</w:t>
            </w:r>
          </w:p>
        </w:tc>
        <w:tc>
          <w:tcPr>
            <w:tcW w:w="1377" w:type="dxa"/>
            <w:vAlign w:val="center"/>
          </w:tcPr>
          <w:p w14:paraId="5AFE090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6</w:t>
            </w:r>
          </w:p>
        </w:tc>
      </w:tr>
      <w:tr w:rsidR="00E01E79" w:rsidRPr="003F5A09" w14:paraId="4120FABA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2863D95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6h, ng/L</w:t>
            </w:r>
          </w:p>
        </w:tc>
        <w:tc>
          <w:tcPr>
            <w:tcW w:w="1701" w:type="dxa"/>
            <w:noWrap/>
          </w:tcPr>
          <w:p w14:paraId="32F5514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 [155-1007]</w:t>
            </w:r>
          </w:p>
        </w:tc>
        <w:tc>
          <w:tcPr>
            <w:tcW w:w="2127" w:type="dxa"/>
            <w:noWrap/>
          </w:tcPr>
          <w:p w14:paraId="083BC39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6 [92-582]</w:t>
            </w:r>
          </w:p>
        </w:tc>
        <w:tc>
          <w:tcPr>
            <w:tcW w:w="1701" w:type="dxa"/>
          </w:tcPr>
          <w:p w14:paraId="77CB7DE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99 [130-836]</w:t>
            </w:r>
          </w:p>
        </w:tc>
        <w:tc>
          <w:tcPr>
            <w:tcW w:w="1842" w:type="dxa"/>
          </w:tcPr>
          <w:p w14:paraId="54A9DF0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37 [162-1046]</w:t>
            </w:r>
          </w:p>
        </w:tc>
        <w:tc>
          <w:tcPr>
            <w:tcW w:w="2127" w:type="dxa"/>
          </w:tcPr>
          <w:p w14:paraId="13DE272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8 [208-1446]</w:t>
            </w:r>
          </w:p>
        </w:tc>
        <w:tc>
          <w:tcPr>
            <w:tcW w:w="1377" w:type="dxa"/>
            <w:vAlign w:val="center"/>
          </w:tcPr>
          <w:p w14:paraId="4C8FBBB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74A966F6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93F8198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12h, ng/L</w:t>
            </w:r>
          </w:p>
        </w:tc>
        <w:tc>
          <w:tcPr>
            <w:tcW w:w="1701" w:type="dxa"/>
            <w:noWrap/>
          </w:tcPr>
          <w:p w14:paraId="045B7DC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28 [498-1815]</w:t>
            </w:r>
          </w:p>
        </w:tc>
        <w:tc>
          <w:tcPr>
            <w:tcW w:w="2127" w:type="dxa"/>
            <w:noWrap/>
          </w:tcPr>
          <w:p w14:paraId="44F457A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74 [251-1189]</w:t>
            </w:r>
          </w:p>
        </w:tc>
        <w:tc>
          <w:tcPr>
            <w:tcW w:w="1701" w:type="dxa"/>
          </w:tcPr>
          <w:p w14:paraId="6CD2F21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55 [463-1590]</w:t>
            </w:r>
          </w:p>
        </w:tc>
        <w:tc>
          <w:tcPr>
            <w:tcW w:w="1842" w:type="dxa"/>
          </w:tcPr>
          <w:p w14:paraId="739E291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34 [564-2013]</w:t>
            </w:r>
          </w:p>
        </w:tc>
        <w:tc>
          <w:tcPr>
            <w:tcW w:w="2127" w:type="dxa"/>
          </w:tcPr>
          <w:p w14:paraId="159AE47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80 [701-2216]</w:t>
            </w:r>
          </w:p>
        </w:tc>
        <w:tc>
          <w:tcPr>
            <w:tcW w:w="1377" w:type="dxa"/>
            <w:vAlign w:val="center"/>
          </w:tcPr>
          <w:p w14:paraId="723BA15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645BAE66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1DFDBFD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24h, ng/L</w:t>
            </w:r>
          </w:p>
        </w:tc>
        <w:tc>
          <w:tcPr>
            <w:tcW w:w="1701" w:type="dxa"/>
            <w:noWrap/>
          </w:tcPr>
          <w:p w14:paraId="24072CB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2 [709-2332]</w:t>
            </w:r>
          </w:p>
        </w:tc>
        <w:tc>
          <w:tcPr>
            <w:tcW w:w="2127" w:type="dxa"/>
            <w:noWrap/>
          </w:tcPr>
          <w:p w14:paraId="424A231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41 [375-1509]</w:t>
            </w:r>
          </w:p>
        </w:tc>
        <w:tc>
          <w:tcPr>
            <w:tcW w:w="1701" w:type="dxa"/>
          </w:tcPr>
          <w:p w14:paraId="3132252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88 [645-1954]</w:t>
            </w:r>
          </w:p>
        </w:tc>
        <w:tc>
          <w:tcPr>
            <w:tcW w:w="1842" w:type="dxa"/>
          </w:tcPr>
          <w:p w14:paraId="6BC8B25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71 [750-2626]</w:t>
            </w:r>
          </w:p>
        </w:tc>
        <w:tc>
          <w:tcPr>
            <w:tcW w:w="2127" w:type="dxa"/>
          </w:tcPr>
          <w:p w14:paraId="0D6EBE0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77 [1015-2932]</w:t>
            </w:r>
          </w:p>
        </w:tc>
        <w:tc>
          <w:tcPr>
            <w:tcW w:w="1377" w:type="dxa"/>
            <w:vAlign w:val="center"/>
          </w:tcPr>
          <w:p w14:paraId="6C7BCC5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4383CE44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C3E7C43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lastRenderedPageBreak/>
              <w:t>NT-pro-BNP, 48h, ng/L</w:t>
            </w:r>
          </w:p>
        </w:tc>
        <w:tc>
          <w:tcPr>
            <w:tcW w:w="1701" w:type="dxa"/>
            <w:noWrap/>
          </w:tcPr>
          <w:p w14:paraId="7431DDD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2 [607-2095]</w:t>
            </w:r>
          </w:p>
        </w:tc>
        <w:tc>
          <w:tcPr>
            <w:tcW w:w="2127" w:type="dxa"/>
            <w:noWrap/>
          </w:tcPr>
          <w:p w14:paraId="3817A61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37 [293-1035]</w:t>
            </w:r>
          </w:p>
        </w:tc>
        <w:tc>
          <w:tcPr>
            <w:tcW w:w="1701" w:type="dxa"/>
          </w:tcPr>
          <w:p w14:paraId="7E4ABFD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83 [500-1719]</w:t>
            </w:r>
          </w:p>
        </w:tc>
        <w:tc>
          <w:tcPr>
            <w:tcW w:w="1842" w:type="dxa"/>
          </w:tcPr>
          <w:p w14:paraId="14AEFAB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90 [656-2404]</w:t>
            </w:r>
          </w:p>
        </w:tc>
        <w:tc>
          <w:tcPr>
            <w:tcW w:w="2127" w:type="dxa"/>
          </w:tcPr>
          <w:p w14:paraId="17D432B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01 [920-2862]</w:t>
            </w:r>
          </w:p>
        </w:tc>
        <w:tc>
          <w:tcPr>
            <w:tcW w:w="1377" w:type="dxa"/>
            <w:vAlign w:val="center"/>
          </w:tcPr>
          <w:p w14:paraId="42AB5FB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4941AF86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28CD7ED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72h, ng/L</w:t>
            </w:r>
          </w:p>
        </w:tc>
        <w:tc>
          <w:tcPr>
            <w:tcW w:w="1701" w:type="dxa"/>
            <w:noWrap/>
          </w:tcPr>
          <w:p w14:paraId="6044750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09 [469-1797]</w:t>
            </w:r>
          </w:p>
        </w:tc>
        <w:tc>
          <w:tcPr>
            <w:tcW w:w="2127" w:type="dxa"/>
            <w:noWrap/>
          </w:tcPr>
          <w:p w14:paraId="3D4AE79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9 [185-698]</w:t>
            </w:r>
          </w:p>
        </w:tc>
        <w:tc>
          <w:tcPr>
            <w:tcW w:w="1701" w:type="dxa"/>
          </w:tcPr>
          <w:p w14:paraId="7DA32EF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14 [427-1494]</w:t>
            </w:r>
          </w:p>
        </w:tc>
        <w:tc>
          <w:tcPr>
            <w:tcW w:w="1842" w:type="dxa"/>
          </w:tcPr>
          <w:p w14:paraId="784ECDB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45 [513-2035]</w:t>
            </w:r>
          </w:p>
        </w:tc>
        <w:tc>
          <w:tcPr>
            <w:tcW w:w="2127" w:type="dxa"/>
          </w:tcPr>
          <w:p w14:paraId="0237DB7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33 [803-2627]</w:t>
            </w:r>
          </w:p>
        </w:tc>
        <w:tc>
          <w:tcPr>
            <w:tcW w:w="1377" w:type="dxa"/>
            <w:vAlign w:val="center"/>
          </w:tcPr>
          <w:p w14:paraId="33EA942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7AFFD87F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193ED94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time-to-peak, hours</w:t>
            </w:r>
          </w:p>
        </w:tc>
        <w:tc>
          <w:tcPr>
            <w:tcW w:w="1701" w:type="dxa"/>
            <w:noWrap/>
          </w:tcPr>
          <w:p w14:paraId="330E386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 [17-44]</w:t>
            </w:r>
          </w:p>
        </w:tc>
        <w:tc>
          <w:tcPr>
            <w:tcW w:w="2127" w:type="dxa"/>
            <w:noWrap/>
          </w:tcPr>
          <w:p w14:paraId="4397C2D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 [15-36]</w:t>
            </w:r>
          </w:p>
        </w:tc>
        <w:tc>
          <w:tcPr>
            <w:tcW w:w="1701" w:type="dxa"/>
          </w:tcPr>
          <w:p w14:paraId="301B1EC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 [17-39]</w:t>
            </w:r>
          </w:p>
        </w:tc>
        <w:tc>
          <w:tcPr>
            <w:tcW w:w="1842" w:type="dxa"/>
          </w:tcPr>
          <w:p w14:paraId="1B79971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 [16-44]</w:t>
            </w:r>
          </w:p>
        </w:tc>
        <w:tc>
          <w:tcPr>
            <w:tcW w:w="2127" w:type="dxa"/>
          </w:tcPr>
          <w:p w14:paraId="22A6D19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5 [19-45]</w:t>
            </w:r>
          </w:p>
        </w:tc>
        <w:tc>
          <w:tcPr>
            <w:tcW w:w="1377" w:type="dxa"/>
            <w:vAlign w:val="center"/>
          </w:tcPr>
          <w:p w14:paraId="74C314B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0</w:t>
            </w:r>
          </w:p>
        </w:tc>
      </w:tr>
      <w:tr w:rsidR="00E01E79" w:rsidRPr="003F5A09" w14:paraId="4D6159AF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217CBE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admission, U/L</w:t>
            </w:r>
          </w:p>
        </w:tc>
        <w:tc>
          <w:tcPr>
            <w:tcW w:w="1701" w:type="dxa"/>
            <w:noWrap/>
          </w:tcPr>
          <w:p w14:paraId="53BB618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  <w:noWrap/>
          </w:tcPr>
          <w:p w14:paraId="569A914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02C5157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842" w:type="dxa"/>
          </w:tcPr>
          <w:p w14:paraId="5DD5053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5035F56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4114933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54</w:t>
            </w:r>
          </w:p>
        </w:tc>
      </w:tr>
      <w:tr w:rsidR="00E01E79" w:rsidRPr="003F5A09" w14:paraId="03BD7DB3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ABA7634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6h, mg/dL</w:t>
            </w:r>
          </w:p>
        </w:tc>
        <w:tc>
          <w:tcPr>
            <w:tcW w:w="1701" w:type="dxa"/>
            <w:noWrap/>
          </w:tcPr>
          <w:p w14:paraId="4E55646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3CF8E5F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701" w:type="dxa"/>
          </w:tcPr>
          <w:p w14:paraId="339BBAF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7860FF2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3C288DE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377" w:type="dxa"/>
            <w:vAlign w:val="center"/>
          </w:tcPr>
          <w:p w14:paraId="7AD9772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779</w:t>
            </w:r>
          </w:p>
        </w:tc>
      </w:tr>
      <w:tr w:rsidR="00E01E79" w:rsidRPr="003F5A09" w14:paraId="35010F81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78BDDD3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12h, mg/dL</w:t>
            </w:r>
          </w:p>
        </w:tc>
        <w:tc>
          <w:tcPr>
            <w:tcW w:w="1701" w:type="dxa"/>
            <w:noWrap/>
          </w:tcPr>
          <w:p w14:paraId="6BC9980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2FDB37F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9-1.0]</w:t>
            </w:r>
          </w:p>
        </w:tc>
        <w:tc>
          <w:tcPr>
            <w:tcW w:w="1701" w:type="dxa"/>
          </w:tcPr>
          <w:p w14:paraId="07FEC15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534C12C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287A276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7146679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648</w:t>
            </w:r>
          </w:p>
        </w:tc>
      </w:tr>
      <w:tr w:rsidR="00E01E79" w:rsidRPr="003F5A09" w14:paraId="421E635F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4BCA740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24h, mg/dL</w:t>
            </w:r>
          </w:p>
        </w:tc>
        <w:tc>
          <w:tcPr>
            <w:tcW w:w="1701" w:type="dxa"/>
            <w:noWrap/>
          </w:tcPr>
          <w:p w14:paraId="5468FE7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2127" w:type="dxa"/>
            <w:noWrap/>
          </w:tcPr>
          <w:p w14:paraId="5AF8031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701" w:type="dxa"/>
          </w:tcPr>
          <w:p w14:paraId="779C331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842" w:type="dxa"/>
          </w:tcPr>
          <w:p w14:paraId="3E61FFF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50A52FC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6C277E1F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62</w:t>
            </w:r>
          </w:p>
        </w:tc>
      </w:tr>
      <w:tr w:rsidR="00E01E79" w:rsidRPr="003F5A09" w14:paraId="77167D05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2D713F2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48h, mg/dL</w:t>
            </w:r>
          </w:p>
        </w:tc>
        <w:tc>
          <w:tcPr>
            <w:tcW w:w="1701" w:type="dxa"/>
            <w:noWrap/>
          </w:tcPr>
          <w:p w14:paraId="3024FBF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15E3E0E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6238603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842" w:type="dxa"/>
          </w:tcPr>
          <w:p w14:paraId="27CF73A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5C94691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449083A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79</w:t>
            </w:r>
          </w:p>
        </w:tc>
      </w:tr>
      <w:tr w:rsidR="00E01E79" w:rsidRPr="003F5A09" w14:paraId="40CC8732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4C7183C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72h, mg/dL</w:t>
            </w:r>
          </w:p>
        </w:tc>
        <w:tc>
          <w:tcPr>
            <w:tcW w:w="1701" w:type="dxa"/>
            <w:noWrap/>
          </w:tcPr>
          <w:p w14:paraId="54F9938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059DAB2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0CBC2D2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1842" w:type="dxa"/>
          </w:tcPr>
          <w:p w14:paraId="2A1DAC5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4F68E6F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06713A0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83</w:t>
            </w:r>
          </w:p>
        </w:tc>
      </w:tr>
      <w:tr w:rsidR="00E01E79" w:rsidRPr="003F5A09" w14:paraId="388D4586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C00B87C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time-to-peak, hours</w:t>
            </w:r>
          </w:p>
        </w:tc>
        <w:tc>
          <w:tcPr>
            <w:tcW w:w="1701" w:type="dxa"/>
            <w:noWrap/>
          </w:tcPr>
          <w:p w14:paraId="62B237E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 [17-78]</w:t>
            </w:r>
          </w:p>
        </w:tc>
        <w:tc>
          <w:tcPr>
            <w:tcW w:w="2127" w:type="dxa"/>
            <w:noWrap/>
          </w:tcPr>
          <w:p w14:paraId="6A175E0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0 [6-65]</w:t>
            </w:r>
          </w:p>
        </w:tc>
        <w:tc>
          <w:tcPr>
            <w:tcW w:w="1701" w:type="dxa"/>
          </w:tcPr>
          <w:p w14:paraId="1D7E11F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8 [17-78]</w:t>
            </w:r>
          </w:p>
        </w:tc>
        <w:tc>
          <w:tcPr>
            <w:tcW w:w="1842" w:type="dxa"/>
          </w:tcPr>
          <w:p w14:paraId="08844D7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20-78]</w:t>
            </w:r>
          </w:p>
        </w:tc>
        <w:tc>
          <w:tcPr>
            <w:tcW w:w="2127" w:type="dxa"/>
          </w:tcPr>
          <w:p w14:paraId="569D413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[19-78]</w:t>
            </w:r>
          </w:p>
        </w:tc>
        <w:tc>
          <w:tcPr>
            <w:tcW w:w="1377" w:type="dxa"/>
            <w:vAlign w:val="center"/>
          </w:tcPr>
          <w:p w14:paraId="69DC03D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47</w:t>
            </w:r>
          </w:p>
        </w:tc>
      </w:tr>
      <w:tr w:rsidR="00E01E79" w:rsidRPr="003F5A09" w14:paraId="406448FA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EB0F269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admission, ng/dL</w:t>
            </w:r>
          </w:p>
        </w:tc>
        <w:tc>
          <w:tcPr>
            <w:tcW w:w="1701" w:type="dxa"/>
            <w:noWrap/>
          </w:tcPr>
          <w:p w14:paraId="055059A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5]</w:t>
            </w:r>
          </w:p>
        </w:tc>
        <w:tc>
          <w:tcPr>
            <w:tcW w:w="2127" w:type="dxa"/>
            <w:noWrap/>
          </w:tcPr>
          <w:p w14:paraId="768AFA6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4]</w:t>
            </w:r>
          </w:p>
        </w:tc>
        <w:tc>
          <w:tcPr>
            <w:tcW w:w="1701" w:type="dxa"/>
          </w:tcPr>
          <w:p w14:paraId="4CB64DB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842" w:type="dxa"/>
          </w:tcPr>
          <w:p w14:paraId="08D033C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5]</w:t>
            </w:r>
          </w:p>
        </w:tc>
        <w:tc>
          <w:tcPr>
            <w:tcW w:w="2127" w:type="dxa"/>
          </w:tcPr>
          <w:p w14:paraId="365F526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377" w:type="dxa"/>
            <w:vAlign w:val="center"/>
          </w:tcPr>
          <w:p w14:paraId="01E81B1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9</w:t>
            </w:r>
          </w:p>
        </w:tc>
      </w:tr>
      <w:tr w:rsidR="00E01E79" w:rsidRPr="003F5A09" w14:paraId="293B450A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2506FD2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6h, mg/dL</w:t>
            </w:r>
          </w:p>
        </w:tc>
        <w:tc>
          <w:tcPr>
            <w:tcW w:w="1701" w:type="dxa"/>
            <w:noWrap/>
          </w:tcPr>
          <w:p w14:paraId="42DEA35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7]</w:t>
            </w:r>
          </w:p>
        </w:tc>
        <w:tc>
          <w:tcPr>
            <w:tcW w:w="2127" w:type="dxa"/>
            <w:noWrap/>
          </w:tcPr>
          <w:p w14:paraId="722CB7C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6]</w:t>
            </w:r>
          </w:p>
        </w:tc>
        <w:tc>
          <w:tcPr>
            <w:tcW w:w="1701" w:type="dxa"/>
          </w:tcPr>
          <w:p w14:paraId="3892A36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6]</w:t>
            </w:r>
          </w:p>
        </w:tc>
        <w:tc>
          <w:tcPr>
            <w:tcW w:w="1842" w:type="dxa"/>
          </w:tcPr>
          <w:p w14:paraId="6C93B87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6]</w:t>
            </w:r>
          </w:p>
        </w:tc>
        <w:tc>
          <w:tcPr>
            <w:tcW w:w="2127" w:type="dxa"/>
          </w:tcPr>
          <w:p w14:paraId="7A1814A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2-0.8]</w:t>
            </w:r>
          </w:p>
        </w:tc>
        <w:tc>
          <w:tcPr>
            <w:tcW w:w="1377" w:type="dxa"/>
            <w:vAlign w:val="center"/>
          </w:tcPr>
          <w:p w14:paraId="08DD34B2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5</w:t>
            </w:r>
          </w:p>
        </w:tc>
      </w:tr>
      <w:tr w:rsidR="00E01E79" w:rsidRPr="003F5A09" w14:paraId="11FA14D8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D46932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12h, mg/dL</w:t>
            </w:r>
          </w:p>
        </w:tc>
        <w:tc>
          <w:tcPr>
            <w:tcW w:w="1701" w:type="dxa"/>
            <w:noWrap/>
          </w:tcPr>
          <w:p w14:paraId="2CD497D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7 [0.4-1.3]</w:t>
            </w:r>
          </w:p>
        </w:tc>
        <w:tc>
          <w:tcPr>
            <w:tcW w:w="2127" w:type="dxa"/>
            <w:noWrap/>
          </w:tcPr>
          <w:p w14:paraId="72D172B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2-1.0]</w:t>
            </w:r>
          </w:p>
        </w:tc>
        <w:tc>
          <w:tcPr>
            <w:tcW w:w="1701" w:type="dxa"/>
          </w:tcPr>
          <w:p w14:paraId="682B848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6 [0.3-1.0]</w:t>
            </w:r>
          </w:p>
        </w:tc>
        <w:tc>
          <w:tcPr>
            <w:tcW w:w="1842" w:type="dxa"/>
          </w:tcPr>
          <w:p w14:paraId="68879D48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8 [0.4-1.4]</w:t>
            </w:r>
          </w:p>
        </w:tc>
        <w:tc>
          <w:tcPr>
            <w:tcW w:w="2127" w:type="dxa"/>
          </w:tcPr>
          <w:p w14:paraId="35A9D17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5-1.6]</w:t>
            </w:r>
          </w:p>
        </w:tc>
        <w:tc>
          <w:tcPr>
            <w:tcW w:w="1377" w:type="dxa"/>
            <w:vAlign w:val="center"/>
          </w:tcPr>
          <w:p w14:paraId="4ED6655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6FCE084E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1FE6754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24h, mg/dL</w:t>
            </w:r>
          </w:p>
        </w:tc>
        <w:tc>
          <w:tcPr>
            <w:tcW w:w="1701" w:type="dxa"/>
            <w:noWrap/>
          </w:tcPr>
          <w:p w14:paraId="57CED89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4 [0.7-2.7]</w:t>
            </w:r>
          </w:p>
        </w:tc>
        <w:tc>
          <w:tcPr>
            <w:tcW w:w="2127" w:type="dxa"/>
            <w:noWrap/>
          </w:tcPr>
          <w:p w14:paraId="3557A884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4-1.6]</w:t>
            </w:r>
          </w:p>
        </w:tc>
        <w:tc>
          <w:tcPr>
            <w:tcW w:w="1701" w:type="dxa"/>
          </w:tcPr>
          <w:p w14:paraId="7EE8A85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2 [0.7-1.8]</w:t>
            </w:r>
          </w:p>
        </w:tc>
        <w:tc>
          <w:tcPr>
            <w:tcW w:w="1842" w:type="dxa"/>
          </w:tcPr>
          <w:p w14:paraId="3E9004E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5 [0.8-3.2]</w:t>
            </w:r>
          </w:p>
        </w:tc>
        <w:tc>
          <w:tcPr>
            <w:tcW w:w="2127" w:type="dxa"/>
          </w:tcPr>
          <w:p w14:paraId="3617E06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0 [1.1-3.6]</w:t>
            </w:r>
          </w:p>
        </w:tc>
        <w:tc>
          <w:tcPr>
            <w:tcW w:w="1377" w:type="dxa"/>
            <w:vAlign w:val="center"/>
          </w:tcPr>
          <w:p w14:paraId="4D091095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0F6E4C3C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E2192EB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48h, mg/dL</w:t>
            </w:r>
          </w:p>
        </w:tc>
        <w:tc>
          <w:tcPr>
            <w:tcW w:w="1701" w:type="dxa"/>
            <w:noWrap/>
          </w:tcPr>
          <w:p w14:paraId="790E218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5 [1.2-4.4]</w:t>
            </w:r>
          </w:p>
        </w:tc>
        <w:tc>
          <w:tcPr>
            <w:tcW w:w="2127" w:type="dxa"/>
            <w:noWrap/>
          </w:tcPr>
          <w:p w14:paraId="2E282D6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2 [0.8-2.4]</w:t>
            </w:r>
          </w:p>
        </w:tc>
        <w:tc>
          <w:tcPr>
            <w:tcW w:w="1701" w:type="dxa"/>
          </w:tcPr>
          <w:p w14:paraId="5663873D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7 [1.0-3.2]</w:t>
            </w:r>
          </w:p>
        </w:tc>
        <w:tc>
          <w:tcPr>
            <w:tcW w:w="1842" w:type="dxa"/>
          </w:tcPr>
          <w:p w14:paraId="4348046E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4-4.8]</w:t>
            </w:r>
          </w:p>
        </w:tc>
        <w:tc>
          <w:tcPr>
            <w:tcW w:w="2127" w:type="dxa"/>
          </w:tcPr>
          <w:p w14:paraId="3CDEBE9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.7 [2.2-6.8]</w:t>
            </w:r>
          </w:p>
        </w:tc>
        <w:tc>
          <w:tcPr>
            <w:tcW w:w="1377" w:type="dxa"/>
            <w:vAlign w:val="center"/>
          </w:tcPr>
          <w:p w14:paraId="4841628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32338000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56F5631" w14:textId="77777777" w:rsidR="00E01E79" w:rsidRPr="003F5A09" w:rsidRDefault="00E01E79" w:rsidP="00A24D57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72h, mg/dL</w:t>
            </w:r>
          </w:p>
        </w:tc>
        <w:tc>
          <w:tcPr>
            <w:tcW w:w="1701" w:type="dxa"/>
            <w:noWrap/>
          </w:tcPr>
          <w:p w14:paraId="6B4A58B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1 [1.1-3.9]</w:t>
            </w:r>
          </w:p>
        </w:tc>
        <w:tc>
          <w:tcPr>
            <w:tcW w:w="2127" w:type="dxa"/>
            <w:noWrap/>
          </w:tcPr>
          <w:p w14:paraId="1E3A1FD3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5-2.4]</w:t>
            </w:r>
          </w:p>
        </w:tc>
        <w:tc>
          <w:tcPr>
            <w:tcW w:w="1701" w:type="dxa"/>
          </w:tcPr>
          <w:p w14:paraId="36E3B619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6 [0.8-3.0]</w:t>
            </w:r>
          </w:p>
        </w:tc>
        <w:tc>
          <w:tcPr>
            <w:tcW w:w="1842" w:type="dxa"/>
          </w:tcPr>
          <w:p w14:paraId="58CDABC1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4 [1.3-4.3]</w:t>
            </w:r>
          </w:p>
        </w:tc>
        <w:tc>
          <w:tcPr>
            <w:tcW w:w="2127" w:type="dxa"/>
          </w:tcPr>
          <w:p w14:paraId="654300AC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7-5.8]</w:t>
            </w:r>
          </w:p>
        </w:tc>
        <w:tc>
          <w:tcPr>
            <w:tcW w:w="1377" w:type="dxa"/>
            <w:vAlign w:val="center"/>
          </w:tcPr>
          <w:p w14:paraId="567DC67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01E79" w:rsidRPr="003F5A09" w14:paraId="52507265" w14:textId="77777777" w:rsidTr="00A24D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7D06E09" w14:textId="77777777" w:rsidR="00E01E79" w:rsidRPr="003F5A09" w:rsidRDefault="00E01E79" w:rsidP="00A24D57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time-to-peak, hours</w:t>
            </w:r>
          </w:p>
        </w:tc>
        <w:tc>
          <w:tcPr>
            <w:tcW w:w="1701" w:type="dxa"/>
            <w:noWrap/>
            <w:vAlign w:val="center"/>
          </w:tcPr>
          <w:p w14:paraId="6219FDA6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9]</w:t>
            </w:r>
          </w:p>
        </w:tc>
        <w:tc>
          <w:tcPr>
            <w:tcW w:w="2127" w:type="dxa"/>
            <w:noWrap/>
          </w:tcPr>
          <w:p w14:paraId="1A24B3D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4-59]</w:t>
            </w:r>
          </w:p>
        </w:tc>
        <w:tc>
          <w:tcPr>
            <w:tcW w:w="1701" w:type="dxa"/>
            <w:vAlign w:val="center"/>
          </w:tcPr>
          <w:p w14:paraId="0D149747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6 [36-59]</w:t>
            </w:r>
          </w:p>
        </w:tc>
        <w:tc>
          <w:tcPr>
            <w:tcW w:w="1842" w:type="dxa"/>
            <w:vAlign w:val="center"/>
          </w:tcPr>
          <w:p w14:paraId="69FC338A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40-60]</w:t>
            </w:r>
          </w:p>
        </w:tc>
        <w:tc>
          <w:tcPr>
            <w:tcW w:w="2127" w:type="dxa"/>
          </w:tcPr>
          <w:p w14:paraId="0B52308B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7]</w:t>
            </w:r>
          </w:p>
        </w:tc>
        <w:tc>
          <w:tcPr>
            <w:tcW w:w="1377" w:type="dxa"/>
            <w:vAlign w:val="center"/>
          </w:tcPr>
          <w:p w14:paraId="6B1CFE30" w14:textId="77777777" w:rsidR="00E01E79" w:rsidRPr="003F5A09" w:rsidRDefault="00E01E79" w:rsidP="00A24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726</w:t>
            </w:r>
          </w:p>
        </w:tc>
      </w:tr>
    </w:tbl>
    <w:p w14:paraId="15D9C271" w14:textId="7F92D45B" w:rsidR="00E01E79" w:rsidRPr="003F5A09" w:rsidRDefault="00C10D7F" w:rsidP="00C10D7F">
      <w:pPr>
        <w:spacing w:line="360" w:lineRule="auto"/>
        <w:jc w:val="center"/>
        <w:rPr>
          <w:bCs w:val="0"/>
          <w:sz w:val="18"/>
          <w:szCs w:val="18"/>
          <w:lang w:val="en-GB"/>
        </w:rPr>
        <w:sectPr w:rsidR="00E01E79" w:rsidRPr="003F5A09" w:rsidSect="00E01E79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3F5A09">
        <w:rPr>
          <w:bCs w:val="0"/>
          <w:sz w:val="18"/>
          <w:szCs w:val="18"/>
          <w:lang w:val="en-GB"/>
        </w:rPr>
        <w:t>Abbreviations: CCS=Canadian Cardiovascular Society, Hs-cTnT=High-sensitivity cardiac troponin T, CK=Creatine kinase, NT-pro-BNP=N-terminal pro-B-type natriuretic peptide, Hs-CRP=High-sensitive C-reactive protein, *data available for patients in the MARINA-STEMI study (n=600).</w:t>
      </w:r>
    </w:p>
    <w:p w14:paraId="63BE9965" w14:textId="5BBF2386" w:rsidR="000B7411" w:rsidRPr="003F5A09" w:rsidRDefault="000B7411" w:rsidP="000B7411">
      <w:pPr>
        <w:pStyle w:val="Heading1"/>
      </w:pPr>
      <w:r w:rsidRPr="003F5A09">
        <w:lastRenderedPageBreak/>
        <w:t>Table S</w:t>
      </w:r>
      <w:r w:rsidR="00E01E79" w:rsidRPr="003F5A09">
        <w:t>3</w:t>
      </w:r>
      <w:r w:rsidRPr="003F5A09">
        <w:t xml:space="preserve">: </w:t>
      </w:r>
      <w:r w:rsidR="00E04759" w:rsidRPr="003F5A09">
        <w:rPr>
          <w:caps w:val="0"/>
        </w:rPr>
        <w:t>BASELINE CHARACTERISTICS ACCORDING TO CCS STAGES – CCS STAGE 1 DEFINED BY ABSENCE OF LGE</w:t>
      </w:r>
    </w:p>
    <w:tbl>
      <w:tblPr>
        <w:tblStyle w:val="LightShading"/>
        <w:tblW w:w="14277" w:type="dxa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402"/>
        <w:gridCol w:w="1701"/>
        <w:gridCol w:w="2127"/>
        <w:gridCol w:w="1701"/>
        <w:gridCol w:w="1842"/>
        <w:gridCol w:w="2127"/>
        <w:gridCol w:w="1377"/>
      </w:tblGrid>
      <w:tr w:rsidR="00655C8C" w:rsidRPr="003F5A09" w14:paraId="18D970F8" w14:textId="77777777" w:rsidTr="00D30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FC7B0" w14:textId="77777777" w:rsidR="000B7411" w:rsidRPr="003F5A09" w:rsidRDefault="000B7411" w:rsidP="00D30B43">
            <w:pPr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C72F2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Total population</w:t>
            </w:r>
          </w:p>
          <w:p w14:paraId="148276BF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1,10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24624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1</w:t>
            </w:r>
          </w:p>
          <w:p w14:paraId="1419BB3B" w14:textId="2FBD56C9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</w:t>
            </w:r>
            <w:r w:rsidR="00A15A24" w:rsidRPr="003F5A09">
              <w:rPr>
                <w:rFonts w:eastAsia="Times New Roman"/>
                <w:sz w:val="18"/>
                <w:szCs w:val="18"/>
                <w:lang w:val="en-GB" w:eastAsia="en-GB"/>
              </w:rPr>
              <w:t>49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, </w:t>
            </w:r>
            <w:r w:rsidR="00A15A24" w:rsidRPr="003F5A09">
              <w:rPr>
                <w:rFonts w:eastAsia="Times New Roman"/>
                <w:sz w:val="18"/>
                <w:szCs w:val="18"/>
                <w:lang w:val="en-GB" w:eastAsia="en-GB"/>
              </w:rPr>
              <w:t>4%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8C7E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2</w:t>
            </w:r>
          </w:p>
          <w:p w14:paraId="738A913E" w14:textId="64125E6D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</w:t>
            </w:r>
            <w:r w:rsidR="00A15A24" w:rsidRPr="003F5A09">
              <w:rPr>
                <w:rFonts w:eastAsia="Times New Roman"/>
                <w:sz w:val="18"/>
                <w:szCs w:val="18"/>
                <w:lang w:val="en-GB" w:eastAsia="en-GB"/>
              </w:rPr>
              <w:t>427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, </w:t>
            </w:r>
            <w:r w:rsidR="00A15A24" w:rsidRPr="003F5A09">
              <w:rPr>
                <w:rFonts w:eastAsia="Times New Roman"/>
                <w:sz w:val="18"/>
                <w:szCs w:val="18"/>
                <w:lang w:val="en-GB" w:eastAsia="en-GB"/>
              </w:rPr>
              <w:t>39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DEB4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3</w:t>
            </w:r>
          </w:p>
          <w:p w14:paraId="71565782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274, 25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184E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4</w:t>
            </w:r>
          </w:p>
          <w:p w14:paraId="6C792866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359, 32%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FB681" w14:textId="77777777" w:rsidR="000B7411" w:rsidRPr="003F5A09" w:rsidRDefault="000B7411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655C8C" w:rsidRPr="003F5A09" w14:paraId="314DF3E0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CFA88B" w14:textId="77777777" w:rsidR="000B7411" w:rsidRPr="003F5A09" w:rsidRDefault="000B7411" w:rsidP="00D30B43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/>
                <w:sz w:val="18"/>
                <w:szCs w:val="18"/>
                <w:lang w:val="en-GB" w:eastAsia="en-GB"/>
              </w:rPr>
              <w:t>Patient characteristics</w:t>
            </w:r>
          </w:p>
        </w:tc>
        <w:tc>
          <w:tcPr>
            <w:tcW w:w="1701" w:type="dxa"/>
            <w:noWrap/>
            <w:vAlign w:val="center"/>
          </w:tcPr>
          <w:p w14:paraId="0181BD28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69426725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337BD873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312B8932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6E3B1FB3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6D3BFC61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655C8C" w:rsidRPr="003F5A09" w14:paraId="27F147A3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6919BBD" w14:textId="77777777" w:rsidR="000B7411" w:rsidRPr="003F5A09" w:rsidRDefault="000B7411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Age, years</w:t>
            </w:r>
          </w:p>
        </w:tc>
        <w:tc>
          <w:tcPr>
            <w:tcW w:w="1701" w:type="dxa"/>
            <w:noWrap/>
            <w:vAlign w:val="center"/>
          </w:tcPr>
          <w:p w14:paraId="6B106073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8 [51-68]</w:t>
            </w:r>
          </w:p>
        </w:tc>
        <w:tc>
          <w:tcPr>
            <w:tcW w:w="2127" w:type="dxa"/>
            <w:noWrap/>
            <w:vAlign w:val="center"/>
          </w:tcPr>
          <w:p w14:paraId="6E50FDDB" w14:textId="4CD8C74C" w:rsidR="000B7411" w:rsidRPr="003F5A09" w:rsidRDefault="0036412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60 </w:t>
            </w:r>
            <w:r w:rsidR="00DF7C0D" w:rsidRPr="003F5A09">
              <w:rPr>
                <w:rFonts w:eastAsia="Times New Roman"/>
                <w:sz w:val="18"/>
                <w:szCs w:val="18"/>
                <w:lang w:val="en-GB" w:eastAsia="en-GB"/>
              </w:rPr>
              <w:t>[51-71]</w:t>
            </w:r>
          </w:p>
        </w:tc>
        <w:tc>
          <w:tcPr>
            <w:tcW w:w="1701" w:type="dxa"/>
            <w:vAlign w:val="center"/>
          </w:tcPr>
          <w:p w14:paraId="3427B1EC" w14:textId="73FC7409" w:rsidR="000B7411" w:rsidRPr="003F5A09" w:rsidRDefault="0036412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59 </w:t>
            </w:r>
            <w:r w:rsidR="00DF7C0D" w:rsidRPr="003F5A09">
              <w:rPr>
                <w:rFonts w:eastAsia="Times New Roman"/>
                <w:sz w:val="18"/>
                <w:szCs w:val="18"/>
                <w:lang w:val="en-GB" w:eastAsia="en-GB"/>
              </w:rPr>
              <w:t>[52-68]</w:t>
            </w:r>
          </w:p>
        </w:tc>
        <w:tc>
          <w:tcPr>
            <w:tcW w:w="1842" w:type="dxa"/>
            <w:vAlign w:val="center"/>
          </w:tcPr>
          <w:p w14:paraId="71E16BD8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8 [51-68]</w:t>
            </w:r>
          </w:p>
        </w:tc>
        <w:tc>
          <w:tcPr>
            <w:tcW w:w="2127" w:type="dxa"/>
            <w:vAlign w:val="center"/>
          </w:tcPr>
          <w:p w14:paraId="6FF337C0" w14:textId="19658692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58 </w:t>
            </w:r>
            <w:r w:rsidR="00364121" w:rsidRPr="003F5A09">
              <w:rPr>
                <w:rFonts w:eastAsia="Times New Roman"/>
                <w:sz w:val="18"/>
                <w:szCs w:val="18"/>
                <w:lang w:val="en-GB" w:eastAsia="en-GB"/>
              </w:rPr>
              <w:t>[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2-68</w:t>
            </w:r>
            <w:r w:rsidR="00364121" w:rsidRPr="003F5A09">
              <w:rPr>
                <w:rFonts w:eastAsia="Times New Roman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377" w:type="dxa"/>
            <w:vAlign w:val="center"/>
          </w:tcPr>
          <w:p w14:paraId="60AEAB5F" w14:textId="7D552DAD" w:rsidR="000B7411" w:rsidRPr="003F5A09" w:rsidRDefault="00BE2889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72</w:t>
            </w:r>
          </w:p>
        </w:tc>
      </w:tr>
      <w:tr w:rsidR="00655C8C" w:rsidRPr="003F5A09" w14:paraId="0B9D62FA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E55EFCF" w14:textId="77777777" w:rsidR="000B7411" w:rsidRPr="003F5A09" w:rsidRDefault="000B7411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Female sex, n (%)</w:t>
            </w:r>
          </w:p>
        </w:tc>
        <w:tc>
          <w:tcPr>
            <w:tcW w:w="1701" w:type="dxa"/>
            <w:noWrap/>
            <w:vAlign w:val="center"/>
          </w:tcPr>
          <w:p w14:paraId="71DDCFDB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2 (22)</w:t>
            </w:r>
          </w:p>
        </w:tc>
        <w:tc>
          <w:tcPr>
            <w:tcW w:w="2127" w:type="dxa"/>
            <w:noWrap/>
            <w:vAlign w:val="center"/>
          </w:tcPr>
          <w:p w14:paraId="657C07E8" w14:textId="22D5E028" w:rsidR="000B7411" w:rsidRPr="003F5A09" w:rsidRDefault="00DC4BAA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</w:t>
            </w:r>
            <w:r w:rsidR="0078188A"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 (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2</w:t>
            </w:r>
            <w:r w:rsidR="0078188A" w:rsidRPr="003F5A09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62483927" w14:textId="7209E19E" w:rsidR="000B7411" w:rsidRPr="003F5A09" w:rsidRDefault="00D471DA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0 (23)</w:t>
            </w:r>
          </w:p>
        </w:tc>
        <w:tc>
          <w:tcPr>
            <w:tcW w:w="1842" w:type="dxa"/>
            <w:vAlign w:val="center"/>
          </w:tcPr>
          <w:p w14:paraId="07C58043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0 (26)</w:t>
            </w:r>
          </w:p>
        </w:tc>
        <w:tc>
          <w:tcPr>
            <w:tcW w:w="2127" w:type="dxa"/>
            <w:vAlign w:val="center"/>
          </w:tcPr>
          <w:p w14:paraId="3ED63DD1" w14:textId="77777777" w:rsidR="000B7411" w:rsidRPr="003F5A09" w:rsidRDefault="000B741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1 (17)</w:t>
            </w:r>
          </w:p>
        </w:tc>
        <w:tc>
          <w:tcPr>
            <w:tcW w:w="1377" w:type="dxa"/>
            <w:vAlign w:val="center"/>
          </w:tcPr>
          <w:p w14:paraId="3C0E4C99" w14:textId="12E4A167" w:rsidR="000B7411" w:rsidRPr="003F5A09" w:rsidRDefault="009A36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51</w:t>
            </w:r>
          </w:p>
        </w:tc>
      </w:tr>
      <w:tr w:rsidR="00655C8C" w:rsidRPr="003F5A09" w14:paraId="1D94666C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FEAB8AF" w14:textId="77777777" w:rsidR="000C6172" w:rsidRPr="003F5A09" w:rsidRDefault="000C6172" w:rsidP="000C6172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Body mass index, kg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5ABBDD53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29]</w:t>
            </w:r>
          </w:p>
        </w:tc>
        <w:tc>
          <w:tcPr>
            <w:tcW w:w="2127" w:type="dxa"/>
            <w:noWrap/>
            <w:vAlign w:val="center"/>
          </w:tcPr>
          <w:p w14:paraId="7426AB7D" w14:textId="295BA64F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26 </w:t>
            </w:r>
            <w:r w:rsidR="00DF7C0D" w:rsidRPr="003F5A09">
              <w:rPr>
                <w:rFonts w:eastAsia="Times New Roman"/>
                <w:sz w:val="18"/>
                <w:szCs w:val="18"/>
                <w:lang w:val="en-GB" w:eastAsia="en-GB"/>
              </w:rPr>
              <w:t>[25-30]</w:t>
            </w:r>
          </w:p>
        </w:tc>
        <w:tc>
          <w:tcPr>
            <w:tcW w:w="1701" w:type="dxa"/>
            <w:vAlign w:val="center"/>
          </w:tcPr>
          <w:p w14:paraId="0A8DE1A9" w14:textId="4970EB53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27 </w:t>
            </w:r>
            <w:r w:rsidR="00DF7C0D" w:rsidRPr="003F5A09">
              <w:rPr>
                <w:rFonts w:eastAsia="Times New Roman"/>
                <w:sz w:val="18"/>
                <w:szCs w:val="18"/>
                <w:lang w:val="en-GB" w:eastAsia="en-GB"/>
              </w:rPr>
              <w:t>[25-30]</w:t>
            </w:r>
          </w:p>
        </w:tc>
        <w:tc>
          <w:tcPr>
            <w:tcW w:w="1842" w:type="dxa"/>
            <w:vAlign w:val="center"/>
          </w:tcPr>
          <w:p w14:paraId="0016BEA1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[25-29]</w:t>
            </w:r>
          </w:p>
        </w:tc>
        <w:tc>
          <w:tcPr>
            <w:tcW w:w="2127" w:type="dxa"/>
            <w:vAlign w:val="center"/>
          </w:tcPr>
          <w:p w14:paraId="039BDCBE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29]</w:t>
            </w:r>
          </w:p>
        </w:tc>
        <w:tc>
          <w:tcPr>
            <w:tcW w:w="1377" w:type="dxa"/>
            <w:vAlign w:val="center"/>
          </w:tcPr>
          <w:p w14:paraId="0D70059F" w14:textId="19326004" w:rsidR="000C6172" w:rsidRPr="003F5A09" w:rsidRDefault="00BE2889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548</w:t>
            </w:r>
          </w:p>
        </w:tc>
      </w:tr>
      <w:tr w:rsidR="00655C8C" w:rsidRPr="003F5A09" w14:paraId="6D7F0C6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129ED5B" w14:textId="77777777" w:rsidR="000C6172" w:rsidRPr="003F5A09" w:rsidRDefault="000C6172" w:rsidP="000C6172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Hypertension, n (%)</w:t>
            </w:r>
          </w:p>
        </w:tc>
        <w:tc>
          <w:tcPr>
            <w:tcW w:w="1701" w:type="dxa"/>
            <w:noWrap/>
            <w:vAlign w:val="center"/>
          </w:tcPr>
          <w:p w14:paraId="2083A58F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3 (45)</w:t>
            </w:r>
          </w:p>
        </w:tc>
        <w:tc>
          <w:tcPr>
            <w:tcW w:w="2127" w:type="dxa"/>
            <w:noWrap/>
            <w:vAlign w:val="center"/>
          </w:tcPr>
          <w:p w14:paraId="75732F32" w14:textId="65B044DD" w:rsidR="000C6172" w:rsidRPr="003F5A09" w:rsidRDefault="00DC4BA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55)</w:t>
            </w:r>
          </w:p>
        </w:tc>
        <w:tc>
          <w:tcPr>
            <w:tcW w:w="1701" w:type="dxa"/>
            <w:vAlign w:val="center"/>
          </w:tcPr>
          <w:p w14:paraId="5EE67F9B" w14:textId="3D3F241E" w:rsidR="000C6172" w:rsidRPr="003F5A09" w:rsidRDefault="00D471D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80 (42)</w:t>
            </w:r>
          </w:p>
        </w:tc>
        <w:tc>
          <w:tcPr>
            <w:tcW w:w="1842" w:type="dxa"/>
            <w:vAlign w:val="center"/>
          </w:tcPr>
          <w:p w14:paraId="4BBA539F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8 (50)</w:t>
            </w:r>
          </w:p>
        </w:tc>
        <w:tc>
          <w:tcPr>
            <w:tcW w:w="2127" w:type="dxa"/>
            <w:vAlign w:val="center"/>
          </w:tcPr>
          <w:p w14:paraId="4626CD55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58 (44)</w:t>
            </w:r>
          </w:p>
        </w:tc>
        <w:tc>
          <w:tcPr>
            <w:tcW w:w="1377" w:type="dxa"/>
            <w:vAlign w:val="center"/>
          </w:tcPr>
          <w:p w14:paraId="59A01629" w14:textId="71306DC3" w:rsidR="000C6172" w:rsidRPr="003F5A09" w:rsidRDefault="007E114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83</w:t>
            </w:r>
          </w:p>
        </w:tc>
      </w:tr>
      <w:tr w:rsidR="00655C8C" w:rsidRPr="003F5A09" w14:paraId="73BB02C2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E0B4EF1" w14:textId="77777777" w:rsidR="000C6172" w:rsidRPr="003F5A09" w:rsidRDefault="000C6172" w:rsidP="000C6172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Hyperlipidaemia, n (%)</w:t>
            </w:r>
          </w:p>
        </w:tc>
        <w:tc>
          <w:tcPr>
            <w:tcW w:w="1701" w:type="dxa"/>
            <w:noWrap/>
            <w:vAlign w:val="center"/>
          </w:tcPr>
          <w:p w14:paraId="52E03BB5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6 (43)</w:t>
            </w:r>
          </w:p>
        </w:tc>
        <w:tc>
          <w:tcPr>
            <w:tcW w:w="2127" w:type="dxa"/>
            <w:noWrap/>
            <w:vAlign w:val="center"/>
          </w:tcPr>
          <w:p w14:paraId="7F5F6584" w14:textId="490457AD" w:rsidR="000C6172" w:rsidRPr="003F5A09" w:rsidRDefault="00DC4BA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55)</w:t>
            </w:r>
          </w:p>
        </w:tc>
        <w:tc>
          <w:tcPr>
            <w:tcW w:w="1701" w:type="dxa"/>
            <w:vAlign w:val="center"/>
          </w:tcPr>
          <w:p w14:paraId="09C68632" w14:textId="055E6985" w:rsidR="000C6172" w:rsidRPr="003F5A09" w:rsidRDefault="00D471D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6 (46)</w:t>
            </w:r>
          </w:p>
        </w:tc>
        <w:tc>
          <w:tcPr>
            <w:tcW w:w="1842" w:type="dxa"/>
            <w:vAlign w:val="center"/>
          </w:tcPr>
          <w:p w14:paraId="2016EEC7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8 (40)</w:t>
            </w:r>
          </w:p>
        </w:tc>
        <w:tc>
          <w:tcPr>
            <w:tcW w:w="2127" w:type="dxa"/>
            <w:vAlign w:val="center"/>
          </w:tcPr>
          <w:p w14:paraId="2AD30E21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45 (40)</w:t>
            </w:r>
          </w:p>
        </w:tc>
        <w:tc>
          <w:tcPr>
            <w:tcW w:w="1377" w:type="dxa"/>
            <w:vAlign w:val="center"/>
          </w:tcPr>
          <w:p w14:paraId="7DD1C68D" w14:textId="1F2F7D6D" w:rsidR="000C6172" w:rsidRPr="003F5A09" w:rsidRDefault="007E114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82</w:t>
            </w:r>
          </w:p>
        </w:tc>
      </w:tr>
      <w:tr w:rsidR="00655C8C" w:rsidRPr="003F5A09" w14:paraId="1778D625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65D046" w14:textId="77777777" w:rsidR="000C6172" w:rsidRPr="003F5A09" w:rsidRDefault="000C6172" w:rsidP="000C6172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Diabetes mellitus, n (%)</w:t>
            </w:r>
          </w:p>
        </w:tc>
        <w:tc>
          <w:tcPr>
            <w:tcW w:w="1701" w:type="dxa"/>
            <w:noWrap/>
            <w:vAlign w:val="center"/>
          </w:tcPr>
          <w:p w14:paraId="24F3FAC1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7 (11)</w:t>
            </w:r>
          </w:p>
        </w:tc>
        <w:tc>
          <w:tcPr>
            <w:tcW w:w="2127" w:type="dxa"/>
            <w:noWrap/>
            <w:vAlign w:val="center"/>
          </w:tcPr>
          <w:p w14:paraId="3EE7721D" w14:textId="3C00C75B" w:rsidR="000C6172" w:rsidRPr="003F5A09" w:rsidRDefault="00DC4BA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18)</w:t>
            </w:r>
          </w:p>
        </w:tc>
        <w:tc>
          <w:tcPr>
            <w:tcW w:w="1701" w:type="dxa"/>
            <w:vAlign w:val="center"/>
          </w:tcPr>
          <w:p w14:paraId="50119E9F" w14:textId="358C6D8D" w:rsidR="000C6172" w:rsidRPr="003F5A09" w:rsidRDefault="00D471D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(10)</w:t>
            </w:r>
          </w:p>
        </w:tc>
        <w:tc>
          <w:tcPr>
            <w:tcW w:w="1842" w:type="dxa"/>
            <w:vAlign w:val="center"/>
          </w:tcPr>
          <w:p w14:paraId="4EFF1CAB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10)</w:t>
            </w:r>
          </w:p>
        </w:tc>
        <w:tc>
          <w:tcPr>
            <w:tcW w:w="2127" w:type="dxa"/>
            <w:vAlign w:val="center"/>
          </w:tcPr>
          <w:p w14:paraId="2BFB9CF8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(11)</w:t>
            </w:r>
          </w:p>
        </w:tc>
        <w:tc>
          <w:tcPr>
            <w:tcW w:w="1377" w:type="dxa"/>
            <w:vAlign w:val="center"/>
          </w:tcPr>
          <w:p w14:paraId="6EC1AF8E" w14:textId="23A593FD" w:rsidR="000C6172" w:rsidRPr="003F5A09" w:rsidRDefault="007E114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244</w:t>
            </w:r>
          </w:p>
        </w:tc>
      </w:tr>
      <w:tr w:rsidR="00655C8C" w:rsidRPr="003F5A09" w14:paraId="1CC9768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1BC1127" w14:textId="77777777" w:rsidR="000C6172" w:rsidRPr="003F5A09" w:rsidRDefault="000C6172" w:rsidP="000C6172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Smoker, n (%)</w:t>
            </w:r>
          </w:p>
        </w:tc>
        <w:tc>
          <w:tcPr>
            <w:tcW w:w="1701" w:type="dxa"/>
            <w:noWrap/>
            <w:vAlign w:val="center"/>
          </w:tcPr>
          <w:p w14:paraId="76EAB21F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08 (55)</w:t>
            </w:r>
          </w:p>
        </w:tc>
        <w:tc>
          <w:tcPr>
            <w:tcW w:w="2127" w:type="dxa"/>
            <w:noWrap/>
            <w:vAlign w:val="center"/>
          </w:tcPr>
          <w:p w14:paraId="24C04EDE" w14:textId="7E998C32" w:rsidR="000C6172" w:rsidRPr="003F5A09" w:rsidRDefault="00A5116F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55)</w:t>
            </w:r>
          </w:p>
        </w:tc>
        <w:tc>
          <w:tcPr>
            <w:tcW w:w="1701" w:type="dxa"/>
            <w:vAlign w:val="center"/>
          </w:tcPr>
          <w:p w14:paraId="009E5B04" w14:textId="39606901" w:rsidR="000C6172" w:rsidRPr="003F5A09" w:rsidRDefault="006E362F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8 (56)</w:t>
            </w:r>
          </w:p>
        </w:tc>
        <w:tc>
          <w:tcPr>
            <w:tcW w:w="1842" w:type="dxa"/>
            <w:vAlign w:val="center"/>
          </w:tcPr>
          <w:p w14:paraId="56165D0D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8 (51)</w:t>
            </w:r>
          </w:p>
        </w:tc>
        <w:tc>
          <w:tcPr>
            <w:tcW w:w="2127" w:type="dxa"/>
            <w:vAlign w:val="center"/>
          </w:tcPr>
          <w:p w14:paraId="32FCA932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5 (58)</w:t>
            </w:r>
          </w:p>
        </w:tc>
        <w:tc>
          <w:tcPr>
            <w:tcW w:w="1377" w:type="dxa"/>
            <w:vAlign w:val="center"/>
          </w:tcPr>
          <w:p w14:paraId="21F3B091" w14:textId="43446234" w:rsidR="000C6172" w:rsidRPr="003F5A09" w:rsidRDefault="007E114A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402</w:t>
            </w:r>
          </w:p>
        </w:tc>
      </w:tr>
      <w:tr w:rsidR="00655C8C" w:rsidRPr="003F5A09" w14:paraId="636B250F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7D405CE" w14:textId="7A93F9F2" w:rsidR="000C6172" w:rsidRPr="003F5A09" w:rsidRDefault="000C6172" w:rsidP="000C6172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</w:t>
            </w:r>
            <w:r w:rsidR="008541C7"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-</w:t>
            </w: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risk score</w:t>
            </w:r>
          </w:p>
        </w:tc>
        <w:tc>
          <w:tcPr>
            <w:tcW w:w="1701" w:type="dxa"/>
            <w:noWrap/>
            <w:vAlign w:val="center"/>
          </w:tcPr>
          <w:p w14:paraId="1BEFB2F7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2127" w:type="dxa"/>
            <w:noWrap/>
            <w:vAlign w:val="center"/>
          </w:tcPr>
          <w:p w14:paraId="55B15C69" w14:textId="66AD7138" w:rsidR="000C6172" w:rsidRPr="003F5A09" w:rsidRDefault="00DF7C0D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1-5]</w:t>
            </w:r>
          </w:p>
        </w:tc>
        <w:tc>
          <w:tcPr>
            <w:tcW w:w="1701" w:type="dxa"/>
            <w:vAlign w:val="center"/>
          </w:tcPr>
          <w:p w14:paraId="10330835" w14:textId="7F8C790B" w:rsidR="000C6172" w:rsidRPr="003F5A09" w:rsidRDefault="00DF7C0D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1-4]</w:t>
            </w:r>
          </w:p>
        </w:tc>
        <w:tc>
          <w:tcPr>
            <w:tcW w:w="1842" w:type="dxa"/>
            <w:vAlign w:val="center"/>
          </w:tcPr>
          <w:p w14:paraId="10CE877D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2127" w:type="dxa"/>
            <w:vAlign w:val="center"/>
          </w:tcPr>
          <w:p w14:paraId="5E307CA8" w14:textId="77777777" w:rsidR="000C6172" w:rsidRPr="003F5A09" w:rsidRDefault="000C6172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1377" w:type="dxa"/>
            <w:vAlign w:val="center"/>
          </w:tcPr>
          <w:p w14:paraId="052B265B" w14:textId="6C837887" w:rsidR="000C6172" w:rsidRPr="003F5A09" w:rsidRDefault="00BE2889" w:rsidP="000C6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1</w:t>
            </w:r>
          </w:p>
        </w:tc>
      </w:tr>
      <w:tr w:rsidR="00A67544" w:rsidRPr="003F5A09" w14:paraId="1A359C4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16EA1DA" w14:textId="2E589241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bookmarkStart w:id="1" w:name="OLE_LINK110"/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GRACE 2.0</w:t>
            </w:r>
            <w:r w:rsidR="003535AB"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 score</w:t>
            </w:r>
            <w:r w:rsidR="007E42FB" w:rsidRPr="003F5A09">
              <w:rPr>
                <w:sz w:val="18"/>
                <w:szCs w:val="18"/>
                <w:vertAlign w:val="superscript"/>
                <w:lang w:val="en-GB"/>
              </w:rPr>
              <w:t>†</w:t>
            </w:r>
            <w:bookmarkEnd w:id="1"/>
          </w:p>
        </w:tc>
        <w:tc>
          <w:tcPr>
            <w:tcW w:w="1701" w:type="dxa"/>
            <w:noWrap/>
            <w:vAlign w:val="center"/>
          </w:tcPr>
          <w:p w14:paraId="3C4427F3" w14:textId="0178F73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8 [93-125]</w:t>
            </w:r>
          </w:p>
        </w:tc>
        <w:tc>
          <w:tcPr>
            <w:tcW w:w="2127" w:type="dxa"/>
            <w:noWrap/>
            <w:vAlign w:val="center"/>
          </w:tcPr>
          <w:p w14:paraId="1DBD6394" w14:textId="25BEE73D" w:rsidR="00A67544" w:rsidRPr="003F5A09" w:rsidRDefault="00806A57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1</w:t>
            </w:r>
            <w:r w:rsidR="00A67544"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 [9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</w:t>
            </w:r>
            <w:r w:rsidR="00A67544" w:rsidRPr="003F5A09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4</w:t>
            </w:r>
            <w:r w:rsidR="00A67544" w:rsidRPr="003F5A09">
              <w:rPr>
                <w:rFonts w:eastAsia="Times New Roman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01" w:type="dxa"/>
            <w:vAlign w:val="center"/>
          </w:tcPr>
          <w:p w14:paraId="05A1F77E" w14:textId="3F0C323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4 [</w:t>
            </w:r>
            <w:r w:rsidR="00806A57" w:rsidRPr="003F5A09">
              <w:rPr>
                <w:rFonts w:eastAsia="Times New Roman"/>
                <w:sz w:val="18"/>
                <w:szCs w:val="18"/>
                <w:lang w:val="en-GB" w:eastAsia="en-GB"/>
              </w:rPr>
              <w:t>90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12</w:t>
            </w:r>
            <w:r w:rsidR="00806A57" w:rsidRPr="003F5A09">
              <w:rPr>
                <w:rFonts w:eastAsia="Times New Roman"/>
                <w:sz w:val="18"/>
                <w:szCs w:val="18"/>
                <w:lang w:val="en-GB" w:eastAsia="en-GB"/>
              </w:rPr>
              <w:t>1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842" w:type="dxa"/>
            <w:vAlign w:val="center"/>
          </w:tcPr>
          <w:p w14:paraId="31A03E45" w14:textId="2D3C782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7 [93-123]</w:t>
            </w:r>
          </w:p>
        </w:tc>
        <w:tc>
          <w:tcPr>
            <w:tcW w:w="2127" w:type="dxa"/>
            <w:vAlign w:val="center"/>
          </w:tcPr>
          <w:p w14:paraId="6B8197F5" w14:textId="03DAD9F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1 [94-129]</w:t>
            </w:r>
          </w:p>
        </w:tc>
        <w:tc>
          <w:tcPr>
            <w:tcW w:w="1377" w:type="dxa"/>
            <w:vAlign w:val="center"/>
          </w:tcPr>
          <w:p w14:paraId="65AF895D" w14:textId="4E1FFA5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</w:t>
            </w:r>
            <w:r w:rsidR="007A2CC1" w:rsidRPr="003F5A09">
              <w:rPr>
                <w:rFonts w:eastAsia="Times New Roman"/>
                <w:sz w:val="18"/>
                <w:szCs w:val="18"/>
                <w:lang w:val="en-GB" w:eastAsia="en-GB"/>
              </w:rPr>
              <w:t>30</w:t>
            </w:r>
          </w:p>
        </w:tc>
      </w:tr>
      <w:tr w:rsidR="00A67544" w:rsidRPr="003F5A09" w14:paraId="570C768A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0798C8A" w14:textId="19E8BE84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Admission Killip-class</w:t>
            </w:r>
          </w:p>
        </w:tc>
        <w:tc>
          <w:tcPr>
            <w:tcW w:w="1701" w:type="dxa"/>
            <w:noWrap/>
            <w:vAlign w:val="center"/>
          </w:tcPr>
          <w:p w14:paraId="721146AC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1BD12BB3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4286253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2F4E180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vAlign w:val="center"/>
          </w:tcPr>
          <w:p w14:paraId="61FD949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583A7E4F" w14:textId="4C1D10F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02C116B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42C5DCF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1</w:t>
            </w:r>
          </w:p>
        </w:tc>
        <w:tc>
          <w:tcPr>
            <w:tcW w:w="1701" w:type="dxa"/>
            <w:noWrap/>
            <w:vAlign w:val="center"/>
          </w:tcPr>
          <w:p w14:paraId="0517813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93 (72)</w:t>
            </w:r>
          </w:p>
        </w:tc>
        <w:tc>
          <w:tcPr>
            <w:tcW w:w="2127" w:type="dxa"/>
            <w:noWrap/>
            <w:vAlign w:val="center"/>
          </w:tcPr>
          <w:p w14:paraId="71C55C4B" w14:textId="7604FF4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0 (82)</w:t>
            </w:r>
          </w:p>
        </w:tc>
        <w:tc>
          <w:tcPr>
            <w:tcW w:w="1701" w:type="dxa"/>
            <w:vAlign w:val="center"/>
          </w:tcPr>
          <w:p w14:paraId="3B729B5D" w14:textId="7B260AF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36 (79)</w:t>
            </w:r>
          </w:p>
        </w:tc>
        <w:tc>
          <w:tcPr>
            <w:tcW w:w="1842" w:type="dxa"/>
            <w:vAlign w:val="center"/>
          </w:tcPr>
          <w:p w14:paraId="36BF0AD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3 (74)</w:t>
            </w:r>
          </w:p>
        </w:tc>
        <w:tc>
          <w:tcPr>
            <w:tcW w:w="2127" w:type="dxa"/>
            <w:vAlign w:val="center"/>
          </w:tcPr>
          <w:p w14:paraId="5A0F9B9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4 (60)</w:t>
            </w:r>
          </w:p>
        </w:tc>
        <w:tc>
          <w:tcPr>
            <w:tcW w:w="1377" w:type="dxa"/>
            <w:vAlign w:val="center"/>
          </w:tcPr>
          <w:p w14:paraId="23D0E69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4662D019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A4FD6D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2</w:t>
            </w:r>
          </w:p>
        </w:tc>
        <w:tc>
          <w:tcPr>
            <w:tcW w:w="1701" w:type="dxa"/>
            <w:noWrap/>
            <w:vAlign w:val="center"/>
          </w:tcPr>
          <w:p w14:paraId="359B2A5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81 (25)</w:t>
            </w:r>
          </w:p>
        </w:tc>
        <w:tc>
          <w:tcPr>
            <w:tcW w:w="2127" w:type="dxa"/>
            <w:noWrap/>
            <w:vAlign w:val="center"/>
          </w:tcPr>
          <w:p w14:paraId="1CB45374" w14:textId="4DAF860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(16)</w:t>
            </w:r>
          </w:p>
        </w:tc>
        <w:tc>
          <w:tcPr>
            <w:tcW w:w="1701" w:type="dxa"/>
            <w:vAlign w:val="center"/>
          </w:tcPr>
          <w:p w14:paraId="4CF248AE" w14:textId="1BC82C3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7 (20)</w:t>
            </w:r>
          </w:p>
        </w:tc>
        <w:tc>
          <w:tcPr>
            <w:tcW w:w="1842" w:type="dxa"/>
            <w:vAlign w:val="center"/>
          </w:tcPr>
          <w:p w14:paraId="05DB164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7 (25)</w:t>
            </w:r>
          </w:p>
        </w:tc>
        <w:tc>
          <w:tcPr>
            <w:tcW w:w="2127" w:type="dxa"/>
            <w:vAlign w:val="center"/>
          </w:tcPr>
          <w:p w14:paraId="40F16353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9 (33)</w:t>
            </w:r>
          </w:p>
        </w:tc>
        <w:tc>
          <w:tcPr>
            <w:tcW w:w="1377" w:type="dxa"/>
            <w:vAlign w:val="center"/>
          </w:tcPr>
          <w:p w14:paraId="077C4B56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08471A62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7D62F37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3</w:t>
            </w:r>
          </w:p>
        </w:tc>
        <w:tc>
          <w:tcPr>
            <w:tcW w:w="1701" w:type="dxa"/>
            <w:noWrap/>
            <w:vAlign w:val="center"/>
          </w:tcPr>
          <w:p w14:paraId="4EDE2C8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2)</w:t>
            </w:r>
          </w:p>
        </w:tc>
        <w:tc>
          <w:tcPr>
            <w:tcW w:w="2127" w:type="dxa"/>
            <w:noWrap/>
            <w:vAlign w:val="center"/>
          </w:tcPr>
          <w:p w14:paraId="3C5FA8FD" w14:textId="3208FA1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CE2B93E" w14:textId="169523B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 (1)</w:t>
            </w:r>
          </w:p>
        </w:tc>
        <w:tc>
          <w:tcPr>
            <w:tcW w:w="1842" w:type="dxa"/>
            <w:vAlign w:val="center"/>
          </w:tcPr>
          <w:p w14:paraId="60E9565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(1)</w:t>
            </w:r>
          </w:p>
        </w:tc>
        <w:tc>
          <w:tcPr>
            <w:tcW w:w="2127" w:type="dxa"/>
            <w:vAlign w:val="center"/>
          </w:tcPr>
          <w:p w14:paraId="72A31BA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(5)</w:t>
            </w:r>
          </w:p>
        </w:tc>
        <w:tc>
          <w:tcPr>
            <w:tcW w:w="1377" w:type="dxa"/>
            <w:vAlign w:val="center"/>
          </w:tcPr>
          <w:p w14:paraId="7667D44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58A5DA65" w14:textId="77777777" w:rsidTr="00D30B43">
        <w:trPr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ACBE7D0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4</w:t>
            </w:r>
          </w:p>
        </w:tc>
        <w:tc>
          <w:tcPr>
            <w:tcW w:w="1701" w:type="dxa"/>
            <w:noWrap/>
            <w:vAlign w:val="center"/>
          </w:tcPr>
          <w:p w14:paraId="6B88D19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1)</w:t>
            </w:r>
          </w:p>
        </w:tc>
        <w:tc>
          <w:tcPr>
            <w:tcW w:w="2127" w:type="dxa"/>
            <w:noWrap/>
            <w:vAlign w:val="center"/>
          </w:tcPr>
          <w:p w14:paraId="7ADE063D" w14:textId="4DA7AAA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2)</w:t>
            </w:r>
          </w:p>
        </w:tc>
        <w:tc>
          <w:tcPr>
            <w:tcW w:w="1701" w:type="dxa"/>
            <w:vAlign w:val="center"/>
          </w:tcPr>
          <w:p w14:paraId="32A257C2" w14:textId="0E2FFD3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842" w:type="dxa"/>
            <w:vAlign w:val="center"/>
          </w:tcPr>
          <w:p w14:paraId="190D823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&lt;1)</w:t>
            </w:r>
          </w:p>
        </w:tc>
        <w:tc>
          <w:tcPr>
            <w:tcW w:w="2127" w:type="dxa"/>
            <w:vAlign w:val="center"/>
          </w:tcPr>
          <w:p w14:paraId="364988E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 (2)</w:t>
            </w:r>
          </w:p>
        </w:tc>
        <w:tc>
          <w:tcPr>
            <w:tcW w:w="1377" w:type="dxa"/>
            <w:vAlign w:val="center"/>
          </w:tcPr>
          <w:p w14:paraId="3E1577E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5124E1ED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2ECF281" w14:textId="085AB50E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Acute kidney injury, n (%)*</w:t>
            </w:r>
          </w:p>
        </w:tc>
        <w:tc>
          <w:tcPr>
            <w:tcW w:w="1701" w:type="dxa"/>
            <w:noWrap/>
            <w:vAlign w:val="center"/>
          </w:tcPr>
          <w:p w14:paraId="572000B9" w14:textId="2CEE43E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2.4)</w:t>
            </w:r>
          </w:p>
        </w:tc>
        <w:tc>
          <w:tcPr>
            <w:tcW w:w="2127" w:type="dxa"/>
            <w:noWrap/>
            <w:vAlign w:val="center"/>
          </w:tcPr>
          <w:p w14:paraId="01C8AC74" w14:textId="475A65D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2.0)</w:t>
            </w:r>
          </w:p>
        </w:tc>
        <w:tc>
          <w:tcPr>
            <w:tcW w:w="1701" w:type="dxa"/>
            <w:vAlign w:val="center"/>
          </w:tcPr>
          <w:p w14:paraId="0A8C9032" w14:textId="0CC0781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.1)</w:t>
            </w:r>
          </w:p>
        </w:tc>
        <w:tc>
          <w:tcPr>
            <w:tcW w:w="1842" w:type="dxa"/>
            <w:vAlign w:val="center"/>
          </w:tcPr>
          <w:p w14:paraId="4D848E88" w14:textId="4FE35A2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(2.9)</w:t>
            </w:r>
          </w:p>
        </w:tc>
        <w:tc>
          <w:tcPr>
            <w:tcW w:w="2127" w:type="dxa"/>
            <w:vAlign w:val="center"/>
          </w:tcPr>
          <w:p w14:paraId="715CC2FF" w14:textId="01D16CF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.5)</w:t>
            </w:r>
          </w:p>
        </w:tc>
        <w:tc>
          <w:tcPr>
            <w:tcW w:w="1377" w:type="dxa"/>
            <w:vAlign w:val="center"/>
          </w:tcPr>
          <w:p w14:paraId="0EB1AC1F" w14:textId="6A1C5D9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18</w:t>
            </w:r>
          </w:p>
        </w:tc>
      </w:tr>
      <w:tr w:rsidR="00A67544" w:rsidRPr="003F5A09" w14:paraId="0949414D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DB829BC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otal ischemic time, min</w:t>
            </w:r>
          </w:p>
        </w:tc>
        <w:tc>
          <w:tcPr>
            <w:tcW w:w="1701" w:type="dxa"/>
            <w:noWrap/>
            <w:vAlign w:val="center"/>
          </w:tcPr>
          <w:p w14:paraId="4D25F15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9 [114-311]</w:t>
            </w:r>
          </w:p>
        </w:tc>
        <w:tc>
          <w:tcPr>
            <w:tcW w:w="2127" w:type="dxa"/>
            <w:noWrap/>
            <w:vAlign w:val="center"/>
          </w:tcPr>
          <w:p w14:paraId="43A904CD" w14:textId="7106DE1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5 [95-259]</w:t>
            </w:r>
          </w:p>
        </w:tc>
        <w:tc>
          <w:tcPr>
            <w:tcW w:w="1701" w:type="dxa"/>
            <w:vAlign w:val="center"/>
          </w:tcPr>
          <w:p w14:paraId="462A1705" w14:textId="414B2AD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1 [172-287]</w:t>
            </w:r>
          </w:p>
        </w:tc>
        <w:tc>
          <w:tcPr>
            <w:tcW w:w="1842" w:type="dxa"/>
            <w:vAlign w:val="center"/>
          </w:tcPr>
          <w:p w14:paraId="57C1FFE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82 [115-310]</w:t>
            </w:r>
          </w:p>
        </w:tc>
        <w:tc>
          <w:tcPr>
            <w:tcW w:w="2127" w:type="dxa"/>
            <w:vAlign w:val="center"/>
          </w:tcPr>
          <w:p w14:paraId="4882CF4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0 [121-337]</w:t>
            </w:r>
          </w:p>
        </w:tc>
        <w:tc>
          <w:tcPr>
            <w:tcW w:w="1377" w:type="dxa"/>
            <w:vAlign w:val="center"/>
          </w:tcPr>
          <w:p w14:paraId="5D57B861" w14:textId="1E62939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6</w:t>
            </w:r>
          </w:p>
        </w:tc>
      </w:tr>
      <w:tr w:rsidR="00A67544" w:rsidRPr="003F5A09" w14:paraId="71A2AD5E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A5AD534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69B2088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6DFD03D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1E8869A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724A07E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1D1E19C3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26CF169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6123884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8E1DB6C" w14:textId="250A3A6A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Biomarkers characteristics</w:t>
            </w:r>
          </w:p>
        </w:tc>
        <w:tc>
          <w:tcPr>
            <w:tcW w:w="1701" w:type="dxa"/>
            <w:noWrap/>
            <w:vAlign w:val="center"/>
          </w:tcPr>
          <w:p w14:paraId="5BAB83D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5DEDC57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05BE4C5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7082753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57D7F59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12F521E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1AFC890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B2F8C9E" w14:textId="146FB08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admission, ng/L</w:t>
            </w:r>
          </w:p>
        </w:tc>
        <w:tc>
          <w:tcPr>
            <w:tcW w:w="1701" w:type="dxa"/>
            <w:noWrap/>
          </w:tcPr>
          <w:p w14:paraId="5A326329" w14:textId="38AFF4B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4 [45-1115]</w:t>
            </w:r>
          </w:p>
        </w:tc>
        <w:tc>
          <w:tcPr>
            <w:tcW w:w="2127" w:type="dxa"/>
            <w:noWrap/>
          </w:tcPr>
          <w:p w14:paraId="5A130CF6" w14:textId="326ADBF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 [29-379]</w:t>
            </w:r>
          </w:p>
        </w:tc>
        <w:tc>
          <w:tcPr>
            <w:tcW w:w="1701" w:type="dxa"/>
          </w:tcPr>
          <w:p w14:paraId="27E516E1" w14:textId="3A45612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26 [31-324]</w:t>
            </w:r>
          </w:p>
        </w:tc>
        <w:tc>
          <w:tcPr>
            <w:tcW w:w="1842" w:type="dxa"/>
          </w:tcPr>
          <w:p w14:paraId="1AAB8397" w14:textId="100AF00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 [63-1601]</w:t>
            </w:r>
          </w:p>
        </w:tc>
        <w:tc>
          <w:tcPr>
            <w:tcW w:w="2127" w:type="dxa"/>
          </w:tcPr>
          <w:p w14:paraId="40E40721" w14:textId="5415C9A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23 [78-2816]</w:t>
            </w:r>
          </w:p>
        </w:tc>
        <w:tc>
          <w:tcPr>
            <w:tcW w:w="1377" w:type="dxa"/>
            <w:vAlign w:val="center"/>
          </w:tcPr>
          <w:p w14:paraId="06F25D93" w14:textId="04EA211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6035459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522777C" w14:textId="1BD3F17A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6h, ng/L</w:t>
            </w:r>
          </w:p>
        </w:tc>
        <w:tc>
          <w:tcPr>
            <w:tcW w:w="1701" w:type="dxa"/>
            <w:noWrap/>
          </w:tcPr>
          <w:p w14:paraId="764EBFFD" w14:textId="514CDD7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155 [1124-6628]</w:t>
            </w:r>
          </w:p>
        </w:tc>
        <w:tc>
          <w:tcPr>
            <w:tcW w:w="2127" w:type="dxa"/>
            <w:noWrap/>
          </w:tcPr>
          <w:p w14:paraId="462834FC" w14:textId="488479B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6 [124-1413]</w:t>
            </w:r>
          </w:p>
        </w:tc>
        <w:tc>
          <w:tcPr>
            <w:tcW w:w="1701" w:type="dxa"/>
          </w:tcPr>
          <w:p w14:paraId="0F858CEE" w14:textId="12AC67D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63 [596-2749]</w:t>
            </w:r>
          </w:p>
        </w:tc>
        <w:tc>
          <w:tcPr>
            <w:tcW w:w="1842" w:type="dxa"/>
          </w:tcPr>
          <w:p w14:paraId="117C30B9" w14:textId="0EA78D1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0 [1735-6884]</w:t>
            </w:r>
          </w:p>
        </w:tc>
        <w:tc>
          <w:tcPr>
            <w:tcW w:w="2127" w:type="dxa"/>
          </w:tcPr>
          <w:p w14:paraId="6465EDC4" w14:textId="62E642D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51 [4368-12038]</w:t>
            </w:r>
          </w:p>
        </w:tc>
        <w:tc>
          <w:tcPr>
            <w:tcW w:w="1377" w:type="dxa"/>
            <w:vAlign w:val="center"/>
          </w:tcPr>
          <w:p w14:paraId="355F59C3" w14:textId="3C814FC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45883104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C7B13F" w14:textId="2CE3A545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12h, ng/L</w:t>
            </w:r>
          </w:p>
        </w:tc>
        <w:tc>
          <w:tcPr>
            <w:tcW w:w="1701" w:type="dxa"/>
            <w:noWrap/>
          </w:tcPr>
          <w:p w14:paraId="4FE7B2B3" w14:textId="0CD8D9C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6 [1764-6765]</w:t>
            </w:r>
          </w:p>
        </w:tc>
        <w:tc>
          <w:tcPr>
            <w:tcW w:w="2127" w:type="dxa"/>
            <w:noWrap/>
          </w:tcPr>
          <w:p w14:paraId="06BF5DB0" w14:textId="1D3EB1D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18 [168-1609]</w:t>
            </w:r>
          </w:p>
        </w:tc>
        <w:tc>
          <w:tcPr>
            <w:tcW w:w="1701" w:type="dxa"/>
          </w:tcPr>
          <w:p w14:paraId="7679E88C" w14:textId="7B185AB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78 [984-3557]</w:t>
            </w:r>
          </w:p>
        </w:tc>
        <w:tc>
          <w:tcPr>
            <w:tcW w:w="1842" w:type="dxa"/>
          </w:tcPr>
          <w:p w14:paraId="3DDB4B3B" w14:textId="4CDBB26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76 [3044-6326]</w:t>
            </w:r>
          </w:p>
        </w:tc>
        <w:tc>
          <w:tcPr>
            <w:tcW w:w="2127" w:type="dxa"/>
          </w:tcPr>
          <w:p w14:paraId="20E1E064" w14:textId="36A01CC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830 [4377-9637]</w:t>
            </w:r>
          </w:p>
        </w:tc>
        <w:tc>
          <w:tcPr>
            <w:tcW w:w="1377" w:type="dxa"/>
            <w:vAlign w:val="center"/>
          </w:tcPr>
          <w:p w14:paraId="146A1A86" w14:textId="7D42001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0D6E741F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4CD31FC" w14:textId="34481AA3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24h, ng/L</w:t>
            </w:r>
          </w:p>
        </w:tc>
        <w:tc>
          <w:tcPr>
            <w:tcW w:w="1701" w:type="dxa"/>
            <w:noWrap/>
          </w:tcPr>
          <w:p w14:paraId="1F03479F" w14:textId="7628507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77 [1475-5177]</w:t>
            </w:r>
          </w:p>
        </w:tc>
        <w:tc>
          <w:tcPr>
            <w:tcW w:w="2127" w:type="dxa"/>
            <w:noWrap/>
          </w:tcPr>
          <w:p w14:paraId="5BDF65A4" w14:textId="0939FDD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12 [166-1126]</w:t>
            </w:r>
          </w:p>
        </w:tc>
        <w:tc>
          <w:tcPr>
            <w:tcW w:w="1701" w:type="dxa"/>
          </w:tcPr>
          <w:p w14:paraId="244B3E57" w14:textId="705C7CA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17 [821-3138]</w:t>
            </w:r>
          </w:p>
        </w:tc>
        <w:tc>
          <w:tcPr>
            <w:tcW w:w="1842" w:type="dxa"/>
          </w:tcPr>
          <w:p w14:paraId="75A34972" w14:textId="2358ACA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28 [2275-5087]</w:t>
            </w:r>
          </w:p>
        </w:tc>
        <w:tc>
          <w:tcPr>
            <w:tcW w:w="2127" w:type="dxa"/>
          </w:tcPr>
          <w:p w14:paraId="1445A350" w14:textId="377C1DB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853 [3154-7106]</w:t>
            </w:r>
          </w:p>
        </w:tc>
        <w:tc>
          <w:tcPr>
            <w:tcW w:w="1377" w:type="dxa"/>
            <w:vAlign w:val="center"/>
          </w:tcPr>
          <w:p w14:paraId="4E96E225" w14:textId="5F9060C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542A3AB8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697219" w14:textId="4D32BF7F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48h, ng/L</w:t>
            </w:r>
          </w:p>
        </w:tc>
        <w:tc>
          <w:tcPr>
            <w:tcW w:w="1701" w:type="dxa"/>
            <w:noWrap/>
          </w:tcPr>
          <w:p w14:paraId="254B02B3" w14:textId="03A3812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317 [1260-3994]</w:t>
            </w:r>
          </w:p>
        </w:tc>
        <w:tc>
          <w:tcPr>
            <w:tcW w:w="2127" w:type="dxa"/>
            <w:noWrap/>
          </w:tcPr>
          <w:p w14:paraId="49B349CB" w14:textId="10CD094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1 [135-1051]</w:t>
            </w:r>
          </w:p>
        </w:tc>
        <w:tc>
          <w:tcPr>
            <w:tcW w:w="1701" w:type="dxa"/>
          </w:tcPr>
          <w:p w14:paraId="7E22D67F" w14:textId="272848E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71 [742-2309]</w:t>
            </w:r>
          </w:p>
        </w:tc>
        <w:tc>
          <w:tcPr>
            <w:tcW w:w="1842" w:type="dxa"/>
          </w:tcPr>
          <w:p w14:paraId="198BB99B" w14:textId="1BE37CB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832 [1838-3963]</w:t>
            </w:r>
          </w:p>
        </w:tc>
        <w:tc>
          <w:tcPr>
            <w:tcW w:w="2127" w:type="dxa"/>
          </w:tcPr>
          <w:p w14:paraId="205C1F57" w14:textId="2F8CA3C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9 [2313-5561]</w:t>
            </w:r>
          </w:p>
        </w:tc>
        <w:tc>
          <w:tcPr>
            <w:tcW w:w="1377" w:type="dxa"/>
            <w:vAlign w:val="center"/>
          </w:tcPr>
          <w:p w14:paraId="092B10A5" w14:textId="78D2A9E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1F7DAD0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31B8832" w14:textId="2EE954A3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72h, ng/L</w:t>
            </w:r>
          </w:p>
        </w:tc>
        <w:tc>
          <w:tcPr>
            <w:tcW w:w="1701" w:type="dxa"/>
            <w:noWrap/>
          </w:tcPr>
          <w:p w14:paraId="0244E0D3" w14:textId="329F921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70 [1281-3896]</w:t>
            </w:r>
          </w:p>
        </w:tc>
        <w:tc>
          <w:tcPr>
            <w:tcW w:w="2127" w:type="dxa"/>
            <w:noWrap/>
          </w:tcPr>
          <w:p w14:paraId="2771BF78" w14:textId="24EA14F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8 [142-704]</w:t>
            </w:r>
          </w:p>
        </w:tc>
        <w:tc>
          <w:tcPr>
            <w:tcW w:w="1701" w:type="dxa"/>
          </w:tcPr>
          <w:p w14:paraId="51CB16A4" w14:textId="4F826F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92 [753-2230]</w:t>
            </w:r>
          </w:p>
        </w:tc>
        <w:tc>
          <w:tcPr>
            <w:tcW w:w="1842" w:type="dxa"/>
          </w:tcPr>
          <w:p w14:paraId="77307D52" w14:textId="01339B3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39 [1771-3786]</w:t>
            </w:r>
          </w:p>
        </w:tc>
        <w:tc>
          <w:tcPr>
            <w:tcW w:w="2127" w:type="dxa"/>
          </w:tcPr>
          <w:p w14:paraId="1A44BAA3" w14:textId="4174399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3 [2313-5335]</w:t>
            </w:r>
          </w:p>
        </w:tc>
        <w:tc>
          <w:tcPr>
            <w:tcW w:w="1377" w:type="dxa"/>
            <w:vAlign w:val="center"/>
          </w:tcPr>
          <w:p w14:paraId="59B8BED4" w14:textId="4FE6E6C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3D9121E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3638923" w14:textId="4860C176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peak, ng/L</w:t>
            </w:r>
          </w:p>
        </w:tc>
        <w:tc>
          <w:tcPr>
            <w:tcW w:w="1701" w:type="dxa"/>
            <w:noWrap/>
          </w:tcPr>
          <w:p w14:paraId="0C90C1E9" w14:textId="2EB5123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776 [2155-8076]</w:t>
            </w:r>
          </w:p>
        </w:tc>
        <w:tc>
          <w:tcPr>
            <w:tcW w:w="2127" w:type="dxa"/>
            <w:noWrap/>
          </w:tcPr>
          <w:p w14:paraId="286BB1FB" w14:textId="4333A46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0 [248-1808]</w:t>
            </w:r>
          </w:p>
        </w:tc>
        <w:tc>
          <w:tcPr>
            <w:tcW w:w="1701" w:type="dxa"/>
          </w:tcPr>
          <w:p w14:paraId="4697B5B6" w14:textId="5A00806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18 [1221-4541]</w:t>
            </w:r>
          </w:p>
        </w:tc>
        <w:tc>
          <w:tcPr>
            <w:tcW w:w="1842" w:type="dxa"/>
          </w:tcPr>
          <w:p w14:paraId="4522E48E" w14:textId="33D5A18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402 [3466-7533]</w:t>
            </w:r>
          </w:p>
        </w:tc>
        <w:tc>
          <w:tcPr>
            <w:tcW w:w="2127" w:type="dxa"/>
          </w:tcPr>
          <w:p w14:paraId="66A6E277" w14:textId="22D28BC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198 [5199-13816]</w:t>
            </w:r>
          </w:p>
        </w:tc>
        <w:tc>
          <w:tcPr>
            <w:tcW w:w="1377" w:type="dxa"/>
            <w:vAlign w:val="center"/>
          </w:tcPr>
          <w:p w14:paraId="2B4AE8FE" w14:textId="57CA567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59E0FDA5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998EB6D" w14:textId="42EABA50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time-to-peak, hours</w:t>
            </w:r>
          </w:p>
        </w:tc>
        <w:tc>
          <w:tcPr>
            <w:tcW w:w="1701" w:type="dxa"/>
            <w:noWrap/>
          </w:tcPr>
          <w:p w14:paraId="2A8CAF68" w14:textId="7387A95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 [7-15]</w:t>
            </w:r>
          </w:p>
        </w:tc>
        <w:tc>
          <w:tcPr>
            <w:tcW w:w="2127" w:type="dxa"/>
            <w:noWrap/>
          </w:tcPr>
          <w:p w14:paraId="7231F774" w14:textId="2F8E65A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39]</w:t>
            </w:r>
          </w:p>
        </w:tc>
        <w:tc>
          <w:tcPr>
            <w:tcW w:w="1701" w:type="dxa"/>
          </w:tcPr>
          <w:p w14:paraId="01EF12B5" w14:textId="610AFE5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9-17]</w:t>
            </w:r>
          </w:p>
        </w:tc>
        <w:tc>
          <w:tcPr>
            <w:tcW w:w="1842" w:type="dxa"/>
          </w:tcPr>
          <w:p w14:paraId="4BAD5D14" w14:textId="51FA0FF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6-16]</w:t>
            </w:r>
          </w:p>
        </w:tc>
        <w:tc>
          <w:tcPr>
            <w:tcW w:w="2127" w:type="dxa"/>
          </w:tcPr>
          <w:p w14:paraId="54D8B25E" w14:textId="442E152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2]</w:t>
            </w:r>
          </w:p>
        </w:tc>
        <w:tc>
          <w:tcPr>
            <w:tcW w:w="1377" w:type="dxa"/>
            <w:vAlign w:val="center"/>
          </w:tcPr>
          <w:p w14:paraId="183F926C" w14:textId="35EC8AF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0C3BFEF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76F7690" w14:textId="41FA5EDD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admission, U/L</w:t>
            </w:r>
          </w:p>
        </w:tc>
        <w:tc>
          <w:tcPr>
            <w:tcW w:w="1701" w:type="dxa"/>
            <w:noWrap/>
          </w:tcPr>
          <w:p w14:paraId="7A24410F" w14:textId="3678F3C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5 [136-921]</w:t>
            </w:r>
          </w:p>
        </w:tc>
        <w:tc>
          <w:tcPr>
            <w:tcW w:w="2127" w:type="dxa"/>
            <w:noWrap/>
          </w:tcPr>
          <w:p w14:paraId="5BE0D8FB" w14:textId="2F368DE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0 [79-390]</w:t>
            </w:r>
          </w:p>
        </w:tc>
        <w:tc>
          <w:tcPr>
            <w:tcW w:w="1701" w:type="dxa"/>
          </w:tcPr>
          <w:p w14:paraId="5BF0EAD3" w14:textId="604AA2E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8 [120-411]</w:t>
            </w:r>
          </w:p>
        </w:tc>
        <w:tc>
          <w:tcPr>
            <w:tcW w:w="1842" w:type="dxa"/>
          </w:tcPr>
          <w:p w14:paraId="446D9218" w14:textId="25A2CC7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5 [158-1085]</w:t>
            </w:r>
          </w:p>
        </w:tc>
        <w:tc>
          <w:tcPr>
            <w:tcW w:w="2127" w:type="dxa"/>
          </w:tcPr>
          <w:p w14:paraId="3A8A7CB5" w14:textId="0249526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9 [215-1649]</w:t>
            </w:r>
          </w:p>
        </w:tc>
        <w:tc>
          <w:tcPr>
            <w:tcW w:w="1377" w:type="dxa"/>
            <w:vAlign w:val="center"/>
          </w:tcPr>
          <w:p w14:paraId="6DDF0B5C" w14:textId="77B9194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1AB54CC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0A702E0" w14:textId="3D1608EC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6h, U/L</w:t>
            </w:r>
          </w:p>
        </w:tc>
        <w:tc>
          <w:tcPr>
            <w:tcW w:w="1701" w:type="dxa"/>
            <w:noWrap/>
          </w:tcPr>
          <w:p w14:paraId="7226170D" w14:textId="592E0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76 [742-3177]</w:t>
            </w:r>
          </w:p>
        </w:tc>
        <w:tc>
          <w:tcPr>
            <w:tcW w:w="2127" w:type="dxa"/>
            <w:noWrap/>
          </w:tcPr>
          <w:p w14:paraId="3A4F3918" w14:textId="5AEEE79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5 [99-686]</w:t>
            </w:r>
          </w:p>
        </w:tc>
        <w:tc>
          <w:tcPr>
            <w:tcW w:w="1701" w:type="dxa"/>
          </w:tcPr>
          <w:p w14:paraId="0C4E32CD" w14:textId="2A57FCD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41 [431-1524]</w:t>
            </w:r>
          </w:p>
        </w:tc>
        <w:tc>
          <w:tcPr>
            <w:tcW w:w="1842" w:type="dxa"/>
          </w:tcPr>
          <w:p w14:paraId="2EFF9739" w14:textId="718B432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27 [1002-3088]</w:t>
            </w:r>
          </w:p>
        </w:tc>
        <w:tc>
          <w:tcPr>
            <w:tcW w:w="2127" w:type="dxa"/>
          </w:tcPr>
          <w:p w14:paraId="1E593AC1" w14:textId="51EAC54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288 [1843-4518]</w:t>
            </w:r>
          </w:p>
        </w:tc>
        <w:tc>
          <w:tcPr>
            <w:tcW w:w="1377" w:type="dxa"/>
            <w:vAlign w:val="center"/>
          </w:tcPr>
          <w:p w14:paraId="602FB7CE" w14:textId="0316A5A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2A88162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E0CC5C" w14:textId="116107E6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12h, U/L</w:t>
            </w:r>
          </w:p>
        </w:tc>
        <w:tc>
          <w:tcPr>
            <w:tcW w:w="1701" w:type="dxa"/>
            <w:noWrap/>
          </w:tcPr>
          <w:p w14:paraId="7F0CAC60" w14:textId="55E1541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18 [916-2786]</w:t>
            </w:r>
          </w:p>
        </w:tc>
        <w:tc>
          <w:tcPr>
            <w:tcW w:w="2127" w:type="dxa"/>
            <w:noWrap/>
          </w:tcPr>
          <w:p w14:paraId="243DDF9B" w14:textId="1A37F57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49 [124-793]</w:t>
            </w:r>
          </w:p>
        </w:tc>
        <w:tc>
          <w:tcPr>
            <w:tcW w:w="1701" w:type="dxa"/>
          </w:tcPr>
          <w:p w14:paraId="74B7F32E" w14:textId="0C8C83A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84 [544-1586]</w:t>
            </w:r>
          </w:p>
        </w:tc>
        <w:tc>
          <w:tcPr>
            <w:tcW w:w="1842" w:type="dxa"/>
          </w:tcPr>
          <w:p w14:paraId="4FF91C8D" w14:textId="069BA3F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53 [1253-2853]</w:t>
            </w:r>
          </w:p>
        </w:tc>
        <w:tc>
          <w:tcPr>
            <w:tcW w:w="2127" w:type="dxa"/>
          </w:tcPr>
          <w:p w14:paraId="22C93C58" w14:textId="369E434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69 [1667-3865]</w:t>
            </w:r>
          </w:p>
        </w:tc>
        <w:tc>
          <w:tcPr>
            <w:tcW w:w="1377" w:type="dxa"/>
            <w:vAlign w:val="center"/>
          </w:tcPr>
          <w:p w14:paraId="1D1CBDC2" w14:textId="67DEB89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FAF3E25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5787880" w14:textId="5278C4F1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24h, U/L</w:t>
            </w:r>
          </w:p>
        </w:tc>
        <w:tc>
          <w:tcPr>
            <w:tcW w:w="1701" w:type="dxa"/>
            <w:noWrap/>
          </w:tcPr>
          <w:p w14:paraId="39B38F8E" w14:textId="4063095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3 [608-1857]</w:t>
            </w:r>
          </w:p>
        </w:tc>
        <w:tc>
          <w:tcPr>
            <w:tcW w:w="2127" w:type="dxa"/>
            <w:noWrap/>
          </w:tcPr>
          <w:p w14:paraId="3897183F" w14:textId="6FD1572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4 [120-784]</w:t>
            </w:r>
          </w:p>
        </w:tc>
        <w:tc>
          <w:tcPr>
            <w:tcW w:w="1701" w:type="dxa"/>
          </w:tcPr>
          <w:p w14:paraId="178A04AD" w14:textId="05A4521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8 [403-1235]</w:t>
            </w:r>
          </w:p>
        </w:tc>
        <w:tc>
          <w:tcPr>
            <w:tcW w:w="1842" w:type="dxa"/>
          </w:tcPr>
          <w:p w14:paraId="24E227E2" w14:textId="1BEE21E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3 [861-1910]</w:t>
            </w:r>
          </w:p>
        </w:tc>
        <w:tc>
          <w:tcPr>
            <w:tcW w:w="2127" w:type="dxa"/>
          </w:tcPr>
          <w:p w14:paraId="1320C413" w14:textId="7087E48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32 [1072-2620]</w:t>
            </w:r>
          </w:p>
        </w:tc>
        <w:tc>
          <w:tcPr>
            <w:tcW w:w="1377" w:type="dxa"/>
            <w:vAlign w:val="center"/>
          </w:tcPr>
          <w:p w14:paraId="6B0EBE81" w14:textId="6EC46B3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70F9114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0EFDED7" w14:textId="7E2828D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48h, U/L</w:t>
            </w:r>
          </w:p>
        </w:tc>
        <w:tc>
          <w:tcPr>
            <w:tcW w:w="1701" w:type="dxa"/>
            <w:noWrap/>
          </w:tcPr>
          <w:p w14:paraId="3D44D04C" w14:textId="3269F71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5 [267-769]</w:t>
            </w:r>
          </w:p>
        </w:tc>
        <w:tc>
          <w:tcPr>
            <w:tcW w:w="2127" w:type="dxa"/>
            <w:noWrap/>
          </w:tcPr>
          <w:p w14:paraId="13F7C68F" w14:textId="4D0993D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6 [50-421]</w:t>
            </w:r>
          </w:p>
        </w:tc>
        <w:tc>
          <w:tcPr>
            <w:tcW w:w="1701" w:type="dxa"/>
          </w:tcPr>
          <w:p w14:paraId="23891259" w14:textId="0BED6EA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12 [176-555]</w:t>
            </w:r>
          </w:p>
        </w:tc>
        <w:tc>
          <w:tcPr>
            <w:tcW w:w="1842" w:type="dxa"/>
          </w:tcPr>
          <w:p w14:paraId="5C91B539" w14:textId="19979FB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20 [322-746]</w:t>
            </w:r>
          </w:p>
        </w:tc>
        <w:tc>
          <w:tcPr>
            <w:tcW w:w="2127" w:type="dxa"/>
          </w:tcPr>
          <w:p w14:paraId="5CE24431" w14:textId="2856811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43 [395-1021]</w:t>
            </w:r>
          </w:p>
        </w:tc>
        <w:tc>
          <w:tcPr>
            <w:tcW w:w="1377" w:type="dxa"/>
            <w:vAlign w:val="center"/>
          </w:tcPr>
          <w:p w14:paraId="6F5EE8A2" w14:textId="7CF46D6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3556E25C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B3D7A6B" w14:textId="65B3B165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72h, U/L</w:t>
            </w:r>
          </w:p>
        </w:tc>
        <w:tc>
          <w:tcPr>
            <w:tcW w:w="1701" w:type="dxa"/>
            <w:noWrap/>
          </w:tcPr>
          <w:p w14:paraId="208E1FA8" w14:textId="2638245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2 [136-371]</w:t>
            </w:r>
          </w:p>
        </w:tc>
        <w:tc>
          <w:tcPr>
            <w:tcW w:w="2127" w:type="dxa"/>
            <w:noWrap/>
          </w:tcPr>
          <w:p w14:paraId="07614022" w14:textId="03787D3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7 [57-174]</w:t>
            </w:r>
          </w:p>
        </w:tc>
        <w:tc>
          <w:tcPr>
            <w:tcW w:w="1701" w:type="dxa"/>
          </w:tcPr>
          <w:p w14:paraId="38E6127F" w14:textId="2EBAEF0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8 [107-281]</w:t>
            </w:r>
          </w:p>
        </w:tc>
        <w:tc>
          <w:tcPr>
            <w:tcW w:w="1842" w:type="dxa"/>
          </w:tcPr>
          <w:p w14:paraId="6D606A2D" w14:textId="68D61E0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41 [169-375]</w:t>
            </w:r>
          </w:p>
        </w:tc>
        <w:tc>
          <w:tcPr>
            <w:tcW w:w="2127" w:type="dxa"/>
          </w:tcPr>
          <w:p w14:paraId="26D62A99" w14:textId="19A3CB0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9 [209-498]</w:t>
            </w:r>
          </w:p>
        </w:tc>
        <w:tc>
          <w:tcPr>
            <w:tcW w:w="1377" w:type="dxa"/>
            <w:vAlign w:val="center"/>
          </w:tcPr>
          <w:p w14:paraId="012CF8F1" w14:textId="50A08A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5B326C13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36AEB9" w14:textId="39A9621C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peak, U/L</w:t>
            </w:r>
          </w:p>
        </w:tc>
        <w:tc>
          <w:tcPr>
            <w:tcW w:w="1701" w:type="dxa"/>
            <w:noWrap/>
          </w:tcPr>
          <w:p w14:paraId="09D9E99B" w14:textId="52D5E26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13 [980-3508]</w:t>
            </w:r>
          </w:p>
        </w:tc>
        <w:tc>
          <w:tcPr>
            <w:tcW w:w="2127" w:type="dxa"/>
            <w:noWrap/>
          </w:tcPr>
          <w:p w14:paraId="07E39ACE" w14:textId="4067601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93 [158-841]</w:t>
            </w:r>
          </w:p>
        </w:tc>
        <w:tc>
          <w:tcPr>
            <w:tcW w:w="1701" w:type="dxa"/>
          </w:tcPr>
          <w:p w14:paraId="41B68CDB" w14:textId="547000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93 [581-1805]</w:t>
            </w:r>
          </w:p>
        </w:tc>
        <w:tc>
          <w:tcPr>
            <w:tcW w:w="1842" w:type="dxa"/>
          </w:tcPr>
          <w:p w14:paraId="134673FF" w14:textId="794B768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84 [1482-3345]</w:t>
            </w:r>
          </w:p>
        </w:tc>
        <w:tc>
          <w:tcPr>
            <w:tcW w:w="2127" w:type="dxa"/>
          </w:tcPr>
          <w:p w14:paraId="10DCA73A" w14:textId="3BB11D7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14 [2237-4736]</w:t>
            </w:r>
          </w:p>
        </w:tc>
        <w:tc>
          <w:tcPr>
            <w:tcW w:w="1377" w:type="dxa"/>
            <w:vAlign w:val="center"/>
          </w:tcPr>
          <w:p w14:paraId="7C080846" w14:textId="2AAC0EE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638DE60B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2CBD539" w14:textId="32258DA9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time-to-peak, hours</w:t>
            </w:r>
          </w:p>
        </w:tc>
        <w:tc>
          <w:tcPr>
            <w:tcW w:w="1701" w:type="dxa"/>
            <w:noWrap/>
          </w:tcPr>
          <w:p w14:paraId="20BFBBCF" w14:textId="725CA03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  <w:noWrap/>
          </w:tcPr>
          <w:p w14:paraId="7694AE57" w14:textId="2FA4B3D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8-17]</w:t>
            </w:r>
          </w:p>
        </w:tc>
        <w:tc>
          <w:tcPr>
            <w:tcW w:w="1701" w:type="dxa"/>
          </w:tcPr>
          <w:p w14:paraId="40F13E03" w14:textId="1D79197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 [8-15]</w:t>
            </w:r>
          </w:p>
        </w:tc>
        <w:tc>
          <w:tcPr>
            <w:tcW w:w="1842" w:type="dxa"/>
          </w:tcPr>
          <w:p w14:paraId="01E4BD0E" w14:textId="0B8BC64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</w:tcPr>
          <w:p w14:paraId="3F356BE5" w14:textId="4036C93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 [5-9]</w:t>
            </w:r>
          </w:p>
        </w:tc>
        <w:tc>
          <w:tcPr>
            <w:tcW w:w="1377" w:type="dxa"/>
            <w:vAlign w:val="center"/>
          </w:tcPr>
          <w:p w14:paraId="7F7917AB" w14:textId="5DE5065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9BEDADE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7E6B536" w14:textId="65B85CCA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admission, ng/L</w:t>
            </w:r>
          </w:p>
        </w:tc>
        <w:tc>
          <w:tcPr>
            <w:tcW w:w="1701" w:type="dxa"/>
            <w:noWrap/>
          </w:tcPr>
          <w:p w14:paraId="28C29F81" w14:textId="667AC99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0 [64-570]</w:t>
            </w:r>
          </w:p>
        </w:tc>
        <w:tc>
          <w:tcPr>
            <w:tcW w:w="2127" w:type="dxa"/>
            <w:noWrap/>
          </w:tcPr>
          <w:p w14:paraId="4D6DDBE6" w14:textId="58DF5C4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9 [55-928]</w:t>
            </w:r>
          </w:p>
        </w:tc>
        <w:tc>
          <w:tcPr>
            <w:tcW w:w="1701" w:type="dxa"/>
          </w:tcPr>
          <w:p w14:paraId="0A99DDB3" w14:textId="67D4353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4 [50-365]</w:t>
            </w:r>
          </w:p>
        </w:tc>
        <w:tc>
          <w:tcPr>
            <w:tcW w:w="1842" w:type="dxa"/>
          </w:tcPr>
          <w:p w14:paraId="4BDAD905" w14:textId="5F0F979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4 [66-804]</w:t>
            </w:r>
          </w:p>
        </w:tc>
        <w:tc>
          <w:tcPr>
            <w:tcW w:w="2127" w:type="dxa"/>
          </w:tcPr>
          <w:p w14:paraId="25C4691D" w14:textId="14C542F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3 [74-821]</w:t>
            </w:r>
          </w:p>
        </w:tc>
        <w:tc>
          <w:tcPr>
            <w:tcW w:w="1377" w:type="dxa"/>
            <w:vAlign w:val="center"/>
          </w:tcPr>
          <w:p w14:paraId="7B013E45" w14:textId="60AF443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0</w:t>
            </w:r>
          </w:p>
        </w:tc>
      </w:tr>
      <w:tr w:rsidR="00A67544" w:rsidRPr="003F5A09" w14:paraId="5770C06F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CD8D74F" w14:textId="6CCCADC3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6h, ng/L</w:t>
            </w:r>
          </w:p>
        </w:tc>
        <w:tc>
          <w:tcPr>
            <w:tcW w:w="1701" w:type="dxa"/>
            <w:noWrap/>
          </w:tcPr>
          <w:p w14:paraId="45C8B80F" w14:textId="0F94E33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 [155-1007]</w:t>
            </w:r>
          </w:p>
        </w:tc>
        <w:tc>
          <w:tcPr>
            <w:tcW w:w="2127" w:type="dxa"/>
            <w:noWrap/>
          </w:tcPr>
          <w:p w14:paraId="4049E06E" w14:textId="0BE2FF0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57 [151-1395]</w:t>
            </w:r>
          </w:p>
        </w:tc>
        <w:tc>
          <w:tcPr>
            <w:tcW w:w="1701" w:type="dxa"/>
          </w:tcPr>
          <w:p w14:paraId="6D33B2A7" w14:textId="53096E7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79 [111-621]</w:t>
            </w:r>
          </w:p>
        </w:tc>
        <w:tc>
          <w:tcPr>
            <w:tcW w:w="1842" w:type="dxa"/>
          </w:tcPr>
          <w:p w14:paraId="73599093" w14:textId="7436BD9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37 [162-1046]</w:t>
            </w:r>
          </w:p>
        </w:tc>
        <w:tc>
          <w:tcPr>
            <w:tcW w:w="2127" w:type="dxa"/>
          </w:tcPr>
          <w:p w14:paraId="4E0C446C" w14:textId="6EA6CF8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8 [208-1446]</w:t>
            </w:r>
          </w:p>
        </w:tc>
        <w:tc>
          <w:tcPr>
            <w:tcW w:w="1377" w:type="dxa"/>
            <w:vAlign w:val="center"/>
          </w:tcPr>
          <w:p w14:paraId="47A9C82A" w14:textId="3ED7C5C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5D48EB3B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F06FCAE" w14:textId="0332FFC4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12h, ng/L</w:t>
            </w:r>
          </w:p>
        </w:tc>
        <w:tc>
          <w:tcPr>
            <w:tcW w:w="1701" w:type="dxa"/>
            <w:noWrap/>
          </w:tcPr>
          <w:p w14:paraId="2A189872" w14:textId="5DDCF59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28 [498-1815]</w:t>
            </w:r>
          </w:p>
        </w:tc>
        <w:tc>
          <w:tcPr>
            <w:tcW w:w="2127" w:type="dxa"/>
            <w:noWrap/>
          </w:tcPr>
          <w:p w14:paraId="0C9D2336" w14:textId="1E5EB27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0 [301-2680]</w:t>
            </w:r>
          </w:p>
        </w:tc>
        <w:tc>
          <w:tcPr>
            <w:tcW w:w="1701" w:type="dxa"/>
          </w:tcPr>
          <w:p w14:paraId="035C8146" w14:textId="2BDED67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21 [383-1353]</w:t>
            </w:r>
          </w:p>
        </w:tc>
        <w:tc>
          <w:tcPr>
            <w:tcW w:w="1842" w:type="dxa"/>
          </w:tcPr>
          <w:p w14:paraId="0ED805D1" w14:textId="731425D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34 [564-2013]</w:t>
            </w:r>
          </w:p>
        </w:tc>
        <w:tc>
          <w:tcPr>
            <w:tcW w:w="2127" w:type="dxa"/>
          </w:tcPr>
          <w:p w14:paraId="1063DCEC" w14:textId="10753B8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80 [701-2216]</w:t>
            </w:r>
          </w:p>
        </w:tc>
        <w:tc>
          <w:tcPr>
            <w:tcW w:w="1377" w:type="dxa"/>
            <w:vAlign w:val="center"/>
          </w:tcPr>
          <w:p w14:paraId="621F13D6" w14:textId="115E85B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1BB0D322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AB53F9F" w14:textId="568AA14C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24h, ng/L</w:t>
            </w:r>
          </w:p>
        </w:tc>
        <w:tc>
          <w:tcPr>
            <w:tcW w:w="1701" w:type="dxa"/>
            <w:noWrap/>
          </w:tcPr>
          <w:p w14:paraId="365667D7" w14:textId="00C6887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2 [709-2332]</w:t>
            </w:r>
          </w:p>
        </w:tc>
        <w:tc>
          <w:tcPr>
            <w:tcW w:w="2127" w:type="dxa"/>
            <w:noWrap/>
          </w:tcPr>
          <w:p w14:paraId="2BDA7BF9" w14:textId="31F07F6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92 [307-2370]</w:t>
            </w:r>
          </w:p>
        </w:tc>
        <w:tc>
          <w:tcPr>
            <w:tcW w:w="1701" w:type="dxa"/>
          </w:tcPr>
          <w:p w14:paraId="77D2C344" w14:textId="1ED779C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64 [565-1734]</w:t>
            </w:r>
          </w:p>
        </w:tc>
        <w:tc>
          <w:tcPr>
            <w:tcW w:w="1842" w:type="dxa"/>
          </w:tcPr>
          <w:p w14:paraId="6B99F04D" w14:textId="66FD919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71 [750-2626]</w:t>
            </w:r>
          </w:p>
        </w:tc>
        <w:tc>
          <w:tcPr>
            <w:tcW w:w="2127" w:type="dxa"/>
          </w:tcPr>
          <w:p w14:paraId="0BA4A9B2" w14:textId="7C7A564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77 [1015-2932]</w:t>
            </w:r>
          </w:p>
        </w:tc>
        <w:tc>
          <w:tcPr>
            <w:tcW w:w="1377" w:type="dxa"/>
            <w:vAlign w:val="center"/>
          </w:tcPr>
          <w:p w14:paraId="470EBE8C" w14:textId="650C0C6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52CC99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95FAD6B" w14:textId="1F5AC910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lastRenderedPageBreak/>
              <w:t>NT-pro-BNP, 48h, ng/L</w:t>
            </w:r>
          </w:p>
        </w:tc>
        <w:tc>
          <w:tcPr>
            <w:tcW w:w="1701" w:type="dxa"/>
            <w:noWrap/>
          </w:tcPr>
          <w:p w14:paraId="568CBA10" w14:textId="5B6CD75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2 [607-2095]</w:t>
            </w:r>
          </w:p>
        </w:tc>
        <w:tc>
          <w:tcPr>
            <w:tcW w:w="2127" w:type="dxa"/>
            <w:noWrap/>
          </w:tcPr>
          <w:p w14:paraId="6FCAC9A2" w14:textId="725470E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7 [293-1427]</w:t>
            </w:r>
          </w:p>
        </w:tc>
        <w:tc>
          <w:tcPr>
            <w:tcW w:w="1701" w:type="dxa"/>
          </w:tcPr>
          <w:p w14:paraId="51A6332D" w14:textId="4B670D7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52 [450-1528]</w:t>
            </w:r>
          </w:p>
        </w:tc>
        <w:tc>
          <w:tcPr>
            <w:tcW w:w="1842" w:type="dxa"/>
          </w:tcPr>
          <w:p w14:paraId="700631C4" w14:textId="28C6FC8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90 [656-2404]</w:t>
            </w:r>
          </w:p>
        </w:tc>
        <w:tc>
          <w:tcPr>
            <w:tcW w:w="2127" w:type="dxa"/>
          </w:tcPr>
          <w:p w14:paraId="38B0260A" w14:textId="7C4CDB9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01 [920-2862]</w:t>
            </w:r>
          </w:p>
        </w:tc>
        <w:tc>
          <w:tcPr>
            <w:tcW w:w="1377" w:type="dxa"/>
            <w:vAlign w:val="center"/>
          </w:tcPr>
          <w:p w14:paraId="58B00E98" w14:textId="2A09E65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0217430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818D8DC" w14:textId="78E03D3B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72h, ng/L</w:t>
            </w:r>
          </w:p>
        </w:tc>
        <w:tc>
          <w:tcPr>
            <w:tcW w:w="1701" w:type="dxa"/>
            <w:noWrap/>
          </w:tcPr>
          <w:p w14:paraId="5C4435C1" w14:textId="798E670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09 [469-1797]</w:t>
            </w:r>
          </w:p>
        </w:tc>
        <w:tc>
          <w:tcPr>
            <w:tcW w:w="2127" w:type="dxa"/>
            <w:noWrap/>
          </w:tcPr>
          <w:p w14:paraId="3FCF120B" w14:textId="2C7C29A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17 [281-1161]</w:t>
            </w:r>
          </w:p>
        </w:tc>
        <w:tc>
          <w:tcPr>
            <w:tcW w:w="1701" w:type="dxa"/>
          </w:tcPr>
          <w:p w14:paraId="05F3FD2D" w14:textId="4B7BC5E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42 [324-1342]</w:t>
            </w:r>
          </w:p>
        </w:tc>
        <w:tc>
          <w:tcPr>
            <w:tcW w:w="1842" w:type="dxa"/>
          </w:tcPr>
          <w:p w14:paraId="7C445E44" w14:textId="74D2F3D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45 [513-2035]</w:t>
            </w:r>
          </w:p>
        </w:tc>
        <w:tc>
          <w:tcPr>
            <w:tcW w:w="2127" w:type="dxa"/>
          </w:tcPr>
          <w:p w14:paraId="65E15C60" w14:textId="2B92707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33 [803-2627]</w:t>
            </w:r>
          </w:p>
        </w:tc>
        <w:tc>
          <w:tcPr>
            <w:tcW w:w="1377" w:type="dxa"/>
            <w:vAlign w:val="center"/>
          </w:tcPr>
          <w:p w14:paraId="11A1AA84" w14:textId="5A9942C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4554E45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AD67FF6" w14:textId="4D99F924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peak, ng/L</w:t>
            </w:r>
          </w:p>
        </w:tc>
        <w:tc>
          <w:tcPr>
            <w:tcW w:w="1701" w:type="dxa"/>
            <w:noWrap/>
          </w:tcPr>
          <w:p w14:paraId="61F7BC88" w14:textId="6714040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53 [758-2716]</w:t>
            </w:r>
          </w:p>
        </w:tc>
        <w:tc>
          <w:tcPr>
            <w:tcW w:w="2127" w:type="dxa"/>
            <w:noWrap/>
          </w:tcPr>
          <w:p w14:paraId="7808A823" w14:textId="3255EBE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41 [349-2864]</w:t>
            </w:r>
          </w:p>
        </w:tc>
        <w:tc>
          <w:tcPr>
            <w:tcW w:w="1701" w:type="dxa"/>
          </w:tcPr>
          <w:p w14:paraId="7F2734C8" w14:textId="6664E41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95 [615-1805]</w:t>
            </w:r>
          </w:p>
        </w:tc>
        <w:tc>
          <w:tcPr>
            <w:tcW w:w="1842" w:type="dxa"/>
          </w:tcPr>
          <w:p w14:paraId="1E20D66B" w14:textId="5BE0E0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70 [838-3219]</w:t>
            </w:r>
          </w:p>
        </w:tc>
        <w:tc>
          <w:tcPr>
            <w:tcW w:w="2127" w:type="dxa"/>
          </w:tcPr>
          <w:p w14:paraId="6CCE80CA" w14:textId="2BF0D83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07 [1179-3651]</w:t>
            </w:r>
          </w:p>
        </w:tc>
        <w:tc>
          <w:tcPr>
            <w:tcW w:w="1377" w:type="dxa"/>
            <w:vAlign w:val="center"/>
          </w:tcPr>
          <w:p w14:paraId="492FAEE2" w14:textId="755CA4C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2B1BD16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A8DDADE" w14:textId="26F7CBE5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time-to-peak, hours</w:t>
            </w:r>
          </w:p>
        </w:tc>
        <w:tc>
          <w:tcPr>
            <w:tcW w:w="1701" w:type="dxa"/>
            <w:noWrap/>
          </w:tcPr>
          <w:p w14:paraId="5F125E7F" w14:textId="05EABA0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 [17-44]</w:t>
            </w:r>
          </w:p>
        </w:tc>
        <w:tc>
          <w:tcPr>
            <w:tcW w:w="2127" w:type="dxa"/>
            <w:noWrap/>
          </w:tcPr>
          <w:p w14:paraId="5EC024E6" w14:textId="7885650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 [14-39]</w:t>
            </w:r>
          </w:p>
        </w:tc>
        <w:tc>
          <w:tcPr>
            <w:tcW w:w="1701" w:type="dxa"/>
          </w:tcPr>
          <w:p w14:paraId="0C546193" w14:textId="62666F2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 [17-37]</w:t>
            </w:r>
          </w:p>
        </w:tc>
        <w:tc>
          <w:tcPr>
            <w:tcW w:w="1842" w:type="dxa"/>
          </w:tcPr>
          <w:p w14:paraId="1C300BF6" w14:textId="72EE66C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 [16-44]</w:t>
            </w:r>
          </w:p>
        </w:tc>
        <w:tc>
          <w:tcPr>
            <w:tcW w:w="2127" w:type="dxa"/>
          </w:tcPr>
          <w:p w14:paraId="7A47A1BF" w14:textId="059EBAD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5 [19-45]</w:t>
            </w:r>
          </w:p>
        </w:tc>
        <w:tc>
          <w:tcPr>
            <w:tcW w:w="1377" w:type="dxa"/>
            <w:vAlign w:val="center"/>
          </w:tcPr>
          <w:p w14:paraId="2915243C" w14:textId="01AAE99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40</w:t>
            </w:r>
          </w:p>
        </w:tc>
      </w:tr>
      <w:tr w:rsidR="00A67544" w:rsidRPr="003F5A09" w14:paraId="36DC2F58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31450B1" w14:textId="0B55E6AA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admission, U/L</w:t>
            </w:r>
          </w:p>
        </w:tc>
        <w:tc>
          <w:tcPr>
            <w:tcW w:w="1701" w:type="dxa"/>
            <w:noWrap/>
          </w:tcPr>
          <w:p w14:paraId="6D689CDF" w14:textId="18EFC80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  <w:noWrap/>
          </w:tcPr>
          <w:p w14:paraId="6156F98A" w14:textId="2B05D23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701" w:type="dxa"/>
          </w:tcPr>
          <w:p w14:paraId="60B01DF0" w14:textId="1F2B929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1842" w:type="dxa"/>
          </w:tcPr>
          <w:p w14:paraId="5F797539" w14:textId="4DECC96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51930145" w14:textId="51A2EFF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0FA48DAF" w14:textId="2CA8DD4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06</w:t>
            </w:r>
          </w:p>
        </w:tc>
      </w:tr>
      <w:tr w:rsidR="00A67544" w:rsidRPr="003F5A09" w14:paraId="501D4EC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C6A49BC" w14:textId="797EAC65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6h, mg/dL</w:t>
            </w:r>
          </w:p>
        </w:tc>
        <w:tc>
          <w:tcPr>
            <w:tcW w:w="1701" w:type="dxa"/>
            <w:noWrap/>
          </w:tcPr>
          <w:p w14:paraId="249B8358" w14:textId="2C51811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7D0A9CD5" w14:textId="71BC8E5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701" w:type="dxa"/>
          </w:tcPr>
          <w:p w14:paraId="1B2F9DBA" w14:textId="3C8699D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0CC2B646" w14:textId="47B0C02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24D75CC5" w14:textId="5F68F0B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377" w:type="dxa"/>
            <w:vAlign w:val="center"/>
          </w:tcPr>
          <w:p w14:paraId="750EB406" w14:textId="7482681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52</w:t>
            </w:r>
          </w:p>
        </w:tc>
      </w:tr>
      <w:tr w:rsidR="00A67544" w:rsidRPr="003F5A09" w14:paraId="70B8587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4D38C0C" w14:textId="0BA89814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12h, mg/dL</w:t>
            </w:r>
          </w:p>
        </w:tc>
        <w:tc>
          <w:tcPr>
            <w:tcW w:w="1701" w:type="dxa"/>
            <w:noWrap/>
          </w:tcPr>
          <w:p w14:paraId="72B0A20A" w14:textId="59C922A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7D45593B" w14:textId="67716B2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0]</w:t>
            </w:r>
          </w:p>
        </w:tc>
        <w:tc>
          <w:tcPr>
            <w:tcW w:w="1701" w:type="dxa"/>
          </w:tcPr>
          <w:p w14:paraId="687D3985" w14:textId="307880B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2714A4B8" w14:textId="7F73564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5DFFF4EB" w14:textId="476C39F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3F63BF8D" w14:textId="1F20368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06</w:t>
            </w:r>
          </w:p>
        </w:tc>
      </w:tr>
      <w:tr w:rsidR="00A67544" w:rsidRPr="003F5A09" w14:paraId="631EFAD4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52F1CB6" w14:textId="5DDEF4A1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24h, mg/dL</w:t>
            </w:r>
          </w:p>
        </w:tc>
        <w:tc>
          <w:tcPr>
            <w:tcW w:w="1701" w:type="dxa"/>
            <w:noWrap/>
          </w:tcPr>
          <w:p w14:paraId="1B6D47EA" w14:textId="6B8E2D0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2127" w:type="dxa"/>
            <w:noWrap/>
          </w:tcPr>
          <w:p w14:paraId="4A6C8EA9" w14:textId="2FA3D3E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0]</w:t>
            </w:r>
          </w:p>
        </w:tc>
        <w:tc>
          <w:tcPr>
            <w:tcW w:w="1701" w:type="dxa"/>
          </w:tcPr>
          <w:p w14:paraId="41A9BB24" w14:textId="69C3F42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842" w:type="dxa"/>
          </w:tcPr>
          <w:p w14:paraId="277D3470" w14:textId="59A5E97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095176CC" w14:textId="1DF8DA3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154715E0" w14:textId="07E2326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06</w:t>
            </w:r>
          </w:p>
        </w:tc>
      </w:tr>
      <w:tr w:rsidR="00A67544" w:rsidRPr="003F5A09" w14:paraId="0700D068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ACE99EB" w14:textId="4D5BBBA0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48h, mg/dL</w:t>
            </w:r>
          </w:p>
        </w:tc>
        <w:tc>
          <w:tcPr>
            <w:tcW w:w="1701" w:type="dxa"/>
            <w:noWrap/>
          </w:tcPr>
          <w:p w14:paraId="72F3A54F" w14:textId="48634DF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0819B8D8" w14:textId="40D01F2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5DD4F4BC" w14:textId="5301F28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842" w:type="dxa"/>
          </w:tcPr>
          <w:p w14:paraId="4DBDA7F6" w14:textId="76C6ABC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7FE17622" w14:textId="7F03469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077DFA87" w14:textId="052DB7C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36</w:t>
            </w:r>
          </w:p>
        </w:tc>
      </w:tr>
      <w:tr w:rsidR="00A67544" w:rsidRPr="003F5A09" w14:paraId="042BDAD8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AAF10DD" w14:textId="5339BB9F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72h, mg/dL</w:t>
            </w:r>
          </w:p>
        </w:tc>
        <w:tc>
          <w:tcPr>
            <w:tcW w:w="1701" w:type="dxa"/>
            <w:noWrap/>
          </w:tcPr>
          <w:p w14:paraId="7926ACB2" w14:textId="24B2316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5BBC34A1" w14:textId="1286F9D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1.0-1.1]</w:t>
            </w:r>
          </w:p>
        </w:tc>
        <w:tc>
          <w:tcPr>
            <w:tcW w:w="1701" w:type="dxa"/>
          </w:tcPr>
          <w:p w14:paraId="5E3BEA04" w14:textId="157709C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1842" w:type="dxa"/>
          </w:tcPr>
          <w:p w14:paraId="3B8D7A03" w14:textId="36DB59C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3D8EA7C5" w14:textId="30EFC44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24C712E0" w14:textId="71E8BB2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77</w:t>
            </w:r>
          </w:p>
        </w:tc>
      </w:tr>
      <w:tr w:rsidR="00A67544" w:rsidRPr="003F5A09" w14:paraId="7B06C18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DF96B2F" w14:textId="68DF9C13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peak, mg/dL</w:t>
            </w:r>
          </w:p>
        </w:tc>
        <w:tc>
          <w:tcPr>
            <w:tcW w:w="1701" w:type="dxa"/>
            <w:noWrap/>
          </w:tcPr>
          <w:p w14:paraId="34919143" w14:textId="0C77EF1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2127" w:type="dxa"/>
            <w:noWrap/>
          </w:tcPr>
          <w:p w14:paraId="4F7E911A" w14:textId="641E69C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1701" w:type="dxa"/>
          </w:tcPr>
          <w:p w14:paraId="45918383" w14:textId="62C5CD9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1842" w:type="dxa"/>
          </w:tcPr>
          <w:p w14:paraId="7A6F1619" w14:textId="378AD29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2127" w:type="dxa"/>
          </w:tcPr>
          <w:p w14:paraId="12AFB14D" w14:textId="15DBAA6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0.9-1.2]</w:t>
            </w:r>
          </w:p>
        </w:tc>
        <w:tc>
          <w:tcPr>
            <w:tcW w:w="1377" w:type="dxa"/>
            <w:vAlign w:val="center"/>
          </w:tcPr>
          <w:p w14:paraId="79317FF5" w14:textId="4638FD9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650</w:t>
            </w:r>
          </w:p>
        </w:tc>
      </w:tr>
      <w:tr w:rsidR="00A67544" w:rsidRPr="003F5A09" w14:paraId="165649AA" w14:textId="77777777" w:rsidTr="005F5EE2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EB47E46" w14:textId="65737285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time-to-peak, hours</w:t>
            </w:r>
          </w:p>
        </w:tc>
        <w:tc>
          <w:tcPr>
            <w:tcW w:w="1701" w:type="dxa"/>
            <w:noWrap/>
          </w:tcPr>
          <w:p w14:paraId="0D5D08BE" w14:textId="5D31485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 [17-78]</w:t>
            </w:r>
          </w:p>
        </w:tc>
        <w:tc>
          <w:tcPr>
            <w:tcW w:w="2127" w:type="dxa"/>
            <w:noWrap/>
          </w:tcPr>
          <w:p w14:paraId="4525152C" w14:textId="0DF78B4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22-78]</w:t>
            </w:r>
          </w:p>
        </w:tc>
        <w:tc>
          <w:tcPr>
            <w:tcW w:w="1701" w:type="dxa"/>
          </w:tcPr>
          <w:p w14:paraId="3AAA2302" w14:textId="527DBDD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3 [13-74]</w:t>
            </w:r>
          </w:p>
        </w:tc>
        <w:tc>
          <w:tcPr>
            <w:tcW w:w="1842" w:type="dxa"/>
          </w:tcPr>
          <w:p w14:paraId="2C0DDE64" w14:textId="5FCB40C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20-78]</w:t>
            </w:r>
          </w:p>
        </w:tc>
        <w:tc>
          <w:tcPr>
            <w:tcW w:w="2127" w:type="dxa"/>
          </w:tcPr>
          <w:p w14:paraId="2B1973ED" w14:textId="4ED980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[19-78]</w:t>
            </w:r>
          </w:p>
        </w:tc>
        <w:tc>
          <w:tcPr>
            <w:tcW w:w="1377" w:type="dxa"/>
            <w:vAlign w:val="center"/>
          </w:tcPr>
          <w:p w14:paraId="0A811D86" w14:textId="61F59F3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125</w:t>
            </w:r>
          </w:p>
        </w:tc>
      </w:tr>
      <w:tr w:rsidR="00A67544" w:rsidRPr="003F5A09" w14:paraId="1C1120EB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FB7E87" w14:textId="46C17498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admission, ng/dL</w:t>
            </w:r>
          </w:p>
        </w:tc>
        <w:tc>
          <w:tcPr>
            <w:tcW w:w="1701" w:type="dxa"/>
            <w:noWrap/>
          </w:tcPr>
          <w:p w14:paraId="0C31BFE9" w14:textId="12A0FD8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5]</w:t>
            </w:r>
          </w:p>
        </w:tc>
        <w:tc>
          <w:tcPr>
            <w:tcW w:w="2127" w:type="dxa"/>
            <w:noWrap/>
          </w:tcPr>
          <w:p w14:paraId="6B9C1054" w14:textId="57A5E64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6]</w:t>
            </w:r>
          </w:p>
        </w:tc>
        <w:tc>
          <w:tcPr>
            <w:tcW w:w="1701" w:type="dxa"/>
          </w:tcPr>
          <w:p w14:paraId="5D2B59AE" w14:textId="10625D1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5]</w:t>
            </w:r>
          </w:p>
        </w:tc>
        <w:tc>
          <w:tcPr>
            <w:tcW w:w="1842" w:type="dxa"/>
          </w:tcPr>
          <w:p w14:paraId="631C4917" w14:textId="0837F24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5]</w:t>
            </w:r>
          </w:p>
        </w:tc>
        <w:tc>
          <w:tcPr>
            <w:tcW w:w="2127" w:type="dxa"/>
          </w:tcPr>
          <w:p w14:paraId="4F2CF23D" w14:textId="2723DA8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377" w:type="dxa"/>
            <w:vAlign w:val="center"/>
          </w:tcPr>
          <w:p w14:paraId="0A55E3CF" w14:textId="59F522B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142</w:t>
            </w:r>
          </w:p>
        </w:tc>
      </w:tr>
      <w:tr w:rsidR="00A67544" w:rsidRPr="003F5A09" w14:paraId="4553456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BBBE20D" w14:textId="2B1B9CE5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6h, mg/dL</w:t>
            </w:r>
          </w:p>
        </w:tc>
        <w:tc>
          <w:tcPr>
            <w:tcW w:w="1701" w:type="dxa"/>
            <w:noWrap/>
          </w:tcPr>
          <w:p w14:paraId="51DBFA7E" w14:textId="452C08A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7]</w:t>
            </w:r>
          </w:p>
        </w:tc>
        <w:tc>
          <w:tcPr>
            <w:tcW w:w="2127" w:type="dxa"/>
            <w:noWrap/>
          </w:tcPr>
          <w:p w14:paraId="7F259195" w14:textId="1280709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1-0.6]</w:t>
            </w:r>
          </w:p>
        </w:tc>
        <w:tc>
          <w:tcPr>
            <w:tcW w:w="1701" w:type="dxa"/>
          </w:tcPr>
          <w:p w14:paraId="5F4EEADA" w14:textId="289ADD2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842" w:type="dxa"/>
          </w:tcPr>
          <w:p w14:paraId="7194926C" w14:textId="655774F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6]</w:t>
            </w:r>
          </w:p>
        </w:tc>
        <w:tc>
          <w:tcPr>
            <w:tcW w:w="2127" w:type="dxa"/>
          </w:tcPr>
          <w:p w14:paraId="6BC22248" w14:textId="2583229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2-0.8]</w:t>
            </w:r>
          </w:p>
        </w:tc>
        <w:tc>
          <w:tcPr>
            <w:tcW w:w="1377" w:type="dxa"/>
            <w:vAlign w:val="center"/>
          </w:tcPr>
          <w:p w14:paraId="11AA1779" w14:textId="59E6B15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8</w:t>
            </w:r>
          </w:p>
        </w:tc>
      </w:tr>
      <w:tr w:rsidR="00A67544" w:rsidRPr="003F5A09" w14:paraId="01BE3C29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56F197F" w14:textId="15F6F2EC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12h, mg/dL</w:t>
            </w:r>
          </w:p>
        </w:tc>
        <w:tc>
          <w:tcPr>
            <w:tcW w:w="1701" w:type="dxa"/>
            <w:noWrap/>
          </w:tcPr>
          <w:p w14:paraId="3231F1E2" w14:textId="4553CC6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7 [0.4-1.3]</w:t>
            </w:r>
          </w:p>
        </w:tc>
        <w:tc>
          <w:tcPr>
            <w:tcW w:w="2127" w:type="dxa"/>
            <w:noWrap/>
          </w:tcPr>
          <w:p w14:paraId="41192F49" w14:textId="646B095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7 [0.3-1.1]</w:t>
            </w:r>
          </w:p>
        </w:tc>
        <w:tc>
          <w:tcPr>
            <w:tcW w:w="1701" w:type="dxa"/>
          </w:tcPr>
          <w:p w14:paraId="7E37E898" w14:textId="4B1548C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6 [0.3-1.0]</w:t>
            </w:r>
          </w:p>
        </w:tc>
        <w:tc>
          <w:tcPr>
            <w:tcW w:w="1842" w:type="dxa"/>
          </w:tcPr>
          <w:p w14:paraId="41E310B2" w14:textId="67305298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8 [0.4-1.4]</w:t>
            </w:r>
          </w:p>
        </w:tc>
        <w:tc>
          <w:tcPr>
            <w:tcW w:w="2127" w:type="dxa"/>
          </w:tcPr>
          <w:p w14:paraId="3F0451B5" w14:textId="32D3DC5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5-1.6]</w:t>
            </w:r>
          </w:p>
        </w:tc>
        <w:tc>
          <w:tcPr>
            <w:tcW w:w="1377" w:type="dxa"/>
            <w:vAlign w:val="center"/>
          </w:tcPr>
          <w:p w14:paraId="23BF6CD0" w14:textId="42B6CBB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1C340A8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CEB34A1" w14:textId="3F454E42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24h, mg/dL</w:t>
            </w:r>
          </w:p>
        </w:tc>
        <w:tc>
          <w:tcPr>
            <w:tcW w:w="1701" w:type="dxa"/>
            <w:noWrap/>
          </w:tcPr>
          <w:p w14:paraId="164EF21C" w14:textId="3AD4481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4 [0.7-2.7]</w:t>
            </w:r>
          </w:p>
        </w:tc>
        <w:tc>
          <w:tcPr>
            <w:tcW w:w="2127" w:type="dxa"/>
            <w:noWrap/>
          </w:tcPr>
          <w:p w14:paraId="6DAAEC1E" w14:textId="795173C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0.6-1.6]</w:t>
            </w:r>
          </w:p>
        </w:tc>
        <w:tc>
          <w:tcPr>
            <w:tcW w:w="1701" w:type="dxa"/>
          </w:tcPr>
          <w:p w14:paraId="513133D5" w14:textId="06EAF25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6-1.7]</w:t>
            </w:r>
          </w:p>
        </w:tc>
        <w:tc>
          <w:tcPr>
            <w:tcW w:w="1842" w:type="dxa"/>
          </w:tcPr>
          <w:p w14:paraId="679E52CF" w14:textId="43DD8A0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5 [0.8-3.2]</w:t>
            </w:r>
          </w:p>
        </w:tc>
        <w:tc>
          <w:tcPr>
            <w:tcW w:w="2127" w:type="dxa"/>
          </w:tcPr>
          <w:p w14:paraId="3FDBC6A3" w14:textId="0F227F7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0 [1.1-3.6]</w:t>
            </w:r>
          </w:p>
        </w:tc>
        <w:tc>
          <w:tcPr>
            <w:tcW w:w="1377" w:type="dxa"/>
            <w:vAlign w:val="center"/>
          </w:tcPr>
          <w:p w14:paraId="6D602338" w14:textId="7ABE849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6B2A85C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9479B03" w14:textId="5CED258D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48h, mg/dL</w:t>
            </w:r>
          </w:p>
        </w:tc>
        <w:tc>
          <w:tcPr>
            <w:tcW w:w="1701" w:type="dxa"/>
            <w:noWrap/>
          </w:tcPr>
          <w:p w14:paraId="6B129243" w14:textId="7CDE12D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5 [1.2-4.4]</w:t>
            </w:r>
          </w:p>
        </w:tc>
        <w:tc>
          <w:tcPr>
            <w:tcW w:w="2127" w:type="dxa"/>
            <w:noWrap/>
          </w:tcPr>
          <w:p w14:paraId="4281FBD1" w14:textId="44D406E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2 [1.1-3.7]</w:t>
            </w:r>
          </w:p>
        </w:tc>
        <w:tc>
          <w:tcPr>
            <w:tcW w:w="1701" w:type="dxa"/>
          </w:tcPr>
          <w:p w14:paraId="0FA654EC" w14:textId="3494E2C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6 [0.9-2.7]</w:t>
            </w:r>
          </w:p>
        </w:tc>
        <w:tc>
          <w:tcPr>
            <w:tcW w:w="1842" w:type="dxa"/>
          </w:tcPr>
          <w:p w14:paraId="7B14ACF6" w14:textId="25041AB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4-4.8]</w:t>
            </w:r>
          </w:p>
        </w:tc>
        <w:tc>
          <w:tcPr>
            <w:tcW w:w="2127" w:type="dxa"/>
          </w:tcPr>
          <w:p w14:paraId="633C414A" w14:textId="691C8BE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.7 [2.2-6.8]</w:t>
            </w:r>
          </w:p>
        </w:tc>
        <w:tc>
          <w:tcPr>
            <w:tcW w:w="1377" w:type="dxa"/>
            <w:vAlign w:val="center"/>
          </w:tcPr>
          <w:p w14:paraId="19A1B1B1" w14:textId="522D68B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08143C8E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0D845B" w14:textId="2BC41E9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72h, mg/dL</w:t>
            </w:r>
          </w:p>
        </w:tc>
        <w:tc>
          <w:tcPr>
            <w:tcW w:w="1701" w:type="dxa"/>
            <w:noWrap/>
          </w:tcPr>
          <w:p w14:paraId="699B96A9" w14:textId="6E867BD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1 [1.1-3.9]</w:t>
            </w:r>
          </w:p>
        </w:tc>
        <w:tc>
          <w:tcPr>
            <w:tcW w:w="2127" w:type="dxa"/>
            <w:noWrap/>
          </w:tcPr>
          <w:p w14:paraId="10EFB80D" w14:textId="3916D02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3 [0.6-3.0]</w:t>
            </w:r>
          </w:p>
        </w:tc>
        <w:tc>
          <w:tcPr>
            <w:tcW w:w="1701" w:type="dxa"/>
          </w:tcPr>
          <w:p w14:paraId="5774785A" w14:textId="4ECC1E7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5 [0.7-2.7]</w:t>
            </w:r>
          </w:p>
        </w:tc>
        <w:tc>
          <w:tcPr>
            <w:tcW w:w="1842" w:type="dxa"/>
          </w:tcPr>
          <w:p w14:paraId="2A3A064A" w14:textId="2981837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4 [1.3-4.3]</w:t>
            </w:r>
          </w:p>
        </w:tc>
        <w:tc>
          <w:tcPr>
            <w:tcW w:w="2127" w:type="dxa"/>
          </w:tcPr>
          <w:p w14:paraId="0F100673" w14:textId="072EEC9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7-5.8]</w:t>
            </w:r>
          </w:p>
        </w:tc>
        <w:tc>
          <w:tcPr>
            <w:tcW w:w="1377" w:type="dxa"/>
            <w:vAlign w:val="center"/>
          </w:tcPr>
          <w:p w14:paraId="74D41AC7" w14:textId="4BE80EF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6AE0FC9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25486A7" w14:textId="4495FAD8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peak, mg/dL</w:t>
            </w:r>
          </w:p>
        </w:tc>
        <w:tc>
          <w:tcPr>
            <w:tcW w:w="1701" w:type="dxa"/>
            <w:noWrap/>
          </w:tcPr>
          <w:p w14:paraId="7FBE6A17" w14:textId="3849623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7 [1.3-4.9]</w:t>
            </w:r>
          </w:p>
        </w:tc>
        <w:tc>
          <w:tcPr>
            <w:tcW w:w="2127" w:type="dxa"/>
            <w:noWrap/>
          </w:tcPr>
          <w:p w14:paraId="46F8E1C1" w14:textId="02A29CD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1 [0.8-4.3]</w:t>
            </w:r>
          </w:p>
        </w:tc>
        <w:tc>
          <w:tcPr>
            <w:tcW w:w="1701" w:type="dxa"/>
          </w:tcPr>
          <w:p w14:paraId="54F97B29" w14:textId="07B8B97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7 [0.9-3.1]</w:t>
            </w:r>
          </w:p>
        </w:tc>
        <w:tc>
          <w:tcPr>
            <w:tcW w:w="1842" w:type="dxa"/>
          </w:tcPr>
          <w:p w14:paraId="01F6A9C4" w14:textId="689E6EA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.3 [1.6-5.3]</w:t>
            </w:r>
          </w:p>
        </w:tc>
        <w:tc>
          <w:tcPr>
            <w:tcW w:w="2127" w:type="dxa"/>
          </w:tcPr>
          <w:p w14:paraId="6EDB7DD2" w14:textId="2E380D8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.2 [2.2-6.8]</w:t>
            </w:r>
          </w:p>
        </w:tc>
        <w:tc>
          <w:tcPr>
            <w:tcW w:w="1377" w:type="dxa"/>
            <w:vAlign w:val="center"/>
          </w:tcPr>
          <w:p w14:paraId="7576D547" w14:textId="5261CCA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06EF9330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CECF484" w14:textId="4C8B91E8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time-to-peak, hours</w:t>
            </w:r>
          </w:p>
        </w:tc>
        <w:tc>
          <w:tcPr>
            <w:tcW w:w="1701" w:type="dxa"/>
            <w:noWrap/>
            <w:vAlign w:val="center"/>
          </w:tcPr>
          <w:p w14:paraId="696D4AA9" w14:textId="724A7920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9]</w:t>
            </w:r>
          </w:p>
        </w:tc>
        <w:tc>
          <w:tcPr>
            <w:tcW w:w="2127" w:type="dxa"/>
            <w:noWrap/>
            <w:vAlign w:val="center"/>
          </w:tcPr>
          <w:p w14:paraId="20D62604" w14:textId="12D4B51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6-55]</w:t>
            </w:r>
          </w:p>
        </w:tc>
        <w:tc>
          <w:tcPr>
            <w:tcW w:w="1701" w:type="dxa"/>
            <w:vAlign w:val="center"/>
          </w:tcPr>
          <w:p w14:paraId="527D1B27" w14:textId="2854FA2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6 [36-59]</w:t>
            </w:r>
          </w:p>
        </w:tc>
        <w:tc>
          <w:tcPr>
            <w:tcW w:w="1842" w:type="dxa"/>
            <w:vAlign w:val="center"/>
          </w:tcPr>
          <w:p w14:paraId="24878DBF" w14:textId="64D493A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40-60]</w:t>
            </w:r>
          </w:p>
        </w:tc>
        <w:tc>
          <w:tcPr>
            <w:tcW w:w="2127" w:type="dxa"/>
          </w:tcPr>
          <w:p w14:paraId="7F55A569" w14:textId="099EF88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7]</w:t>
            </w:r>
          </w:p>
        </w:tc>
        <w:tc>
          <w:tcPr>
            <w:tcW w:w="1377" w:type="dxa"/>
            <w:vAlign w:val="center"/>
          </w:tcPr>
          <w:p w14:paraId="13B7A2DC" w14:textId="7811DE5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690</w:t>
            </w:r>
          </w:p>
        </w:tc>
      </w:tr>
      <w:tr w:rsidR="00A67544" w:rsidRPr="003F5A09" w14:paraId="3C143ED8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868FE7A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2EF7658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63FF231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4DF21FE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5CBE554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0CDB654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57C8593C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1E3D7FD0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FBBBB75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Angiographic characteristics</w:t>
            </w:r>
          </w:p>
        </w:tc>
        <w:tc>
          <w:tcPr>
            <w:tcW w:w="1701" w:type="dxa"/>
            <w:noWrap/>
            <w:vAlign w:val="center"/>
          </w:tcPr>
          <w:p w14:paraId="1013734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553A940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434EC37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3FAC7E2C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577139B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2DBF481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005C2A8A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85CFFCB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Culprit lesion, n (%)</w:t>
            </w:r>
          </w:p>
        </w:tc>
        <w:tc>
          <w:tcPr>
            <w:tcW w:w="1701" w:type="dxa"/>
            <w:noWrap/>
            <w:vAlign w:val="center"/>
          </w:tcPr>
          <w:p w14:paraId="62CDCF2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0C92200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5CE2AFB6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7F7BC1C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49C6591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5953D696" w14:textId="2AAE4D3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0BDF229F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AD88EC7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RCA</w:t>
            </w:r>
          </w:p>
        </w:tc>
        <w:tc>
          <w:tcPr>
            <w:tcW w:w="1701" w:type="dxa"/>
            <w:noWrap/>
            <w:vAlign w:val="center"/>
          </w:tcPr>
          <w:p w14:paraId="10EA4D4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49 (41)</w:t>
            </w:r>
          </w:p>
        </w:tc>
        <w:tc>
          <w:tcPr>
            <w:tcW w:w="2127" w:type="dxa"/>
            <w:noWrap/>
            <w:vAlign w:val="center"/>
          </w:tcPr>
          <w:p w14:paraId="07A43F25" w14:textId="31B5AC6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(39)</w:t>
            </w:r>
          </w:p>
        </w:tc>
        <w:tc>
          <w:tcPr>
            <w:tcW w:w="1701" w:type="dxa"/>
            <w:vAlign w:val="center"/>
          </w:tcPr>
          <w:p w14:paraId="43171C73" w14:textId="4DD8F4E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4 (50)</w:t>
            </w:r>
          </w:p>
        </w:tc>
        <w:tc>
          <w:tcPr>
            <w:tcW w:w="1842" w:type="dxa"/>
            <w:vAlign w:val="center"/>
          </w:tcPr>
          <w:p w14:paraId="68AB2F7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5 (42)</w:t>
            </w:r>
          </w:p>
        </w:tc>
        <w:tc>
          <w:tcPr>
            <w:tcW w:w="2127" w:type="dxa"/>
            <w:vAlign w:val="center"/>
          </w:tcPr>
          <w:p w14:paraId="0A497B5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1 (28)</w:t>
            </w:r>
          </w:p>
        </w:tc>
        <w:tc>
          <w:tcPr>
            <w:tcW w:w="1377" w:type="dxa"/>
            <w:vAlign w:val="center"/>
          </w:tcPr>
          <w:p w14:paraId="400E9E63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5AAF344C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A3FDB66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AD</w:t>
            </w:r>
          </w:p>
        </w:tc>
        <w:tc>
          <w:tcPr>
            <w:tcW w:w="1701" w:type="dxa"/>
            <w:noWrap/>
            <w:vAlign w:val="center"/>
          </w:tcPr>
          <w:p w14:paraId="4ED07CE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8 (43)</w:t>
            </w:r>
          </w:p>
        </w:tc>
        <w:tc>
          <w:tcPr>
            <w:tcW w:w="2127" w:type="dxa"/>
            <w:noWrap/>
            <w:vAlign w:val="center"/>
          </w:tcPr>
          <w:p w14:paraId="2F552B4C" w14:textId="0D126F4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 (47)</w:t>
            </w:r>
          </w:p>
        </w:tc>
        <w:tc>
          <w:tcPr>
            <w:tcW w:w="1701" w:type="dxa"/>
            <w:vAlign w:val="center"/>
          </w:tcPr>
          <w:p w14:paraId="716AD9F9" w14:textId="443C2EB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53 (36)</w:t>
            </w:r>
          </w:p>
        </w:tc>
        <w:tc>
          <w:tcPr>
            <w:tcW w:w="1842" w:type="dxa"/>
            <w:vAlign w:val="center"/>
          </w:tcPr>
          <w:p w14:paraId="2B391DB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24 (45)</w:t>
            </w:r>
          </w:p>
        </w:tc>
        <w:tc>
          <w:tcPr>
            <w:tcW w:w="2127" w:type="dxa"/>
            <w:vAlign w:val="center"/>
          </w:tcPr>
          <w:p w14:paraId="4935E3D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8 (50)</w:t>
            </w:r>
          </w:p>
        </w:tc>
        <w:tc>
          <w:tcPr>
            <w:tcW w:w="1377" w:type="dxa"/>
            <w:vAlign w:val="center"/>
          </w:tcPr>
          <w:p w14:paraId="3372EB0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23256D27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E762FC3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CX</w:t>
            </w:r>
          </w:p>
        </w:tc>
        <w:tc>
          <w:tcPr>
            <w:tcW w:w="1701" w:type="dxa"/>
            <w:noWrap/>
            <w:vAlign w:val="center"/>
          </w:tcPr>
          <w:p w14:paraId="671311B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3 (16)</w:t>
            </w:r>
          </w:p>
        </w:tc>
        <w:tc>
          <w:tcPr>
            <w:tcW w:w="2127" w:type="dxa"/>
            <w:noWrap/>
            <w:vAlign w:val="center"/>
          </w:tcPr>
          <w:p w14:paraId="619CB848" w14:textId="64AF350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 (12)</w:t>
            </w:r>
          </w:p>
        </w:tc>
        <w:tc>
          <w:tcPr>
            <w:tcW w:w="1701" w:type="dxa"/>
            <w:vAlign w:val="center"/>
          </w:tcPr>
          <w:p w14:paraId="54569193" w14:textId="7205052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6 (13)</w:t>
            </w:r>
          </w:p>
        </w:tc>
        <w:tc>
          <w:tcPr>
            <w:tcW w:w="1842" w:type="dxa"/>
            <w:vAlign w:val="center"/>
          </w:tcPr>
          <w:p w14:paraId="181B921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4 (12)</w:t>
            </w:r>
          </w:p>
        </w:tc>
        <w:tc>
          <w:tcPr>
            <w:tcW w:w="2127" w:type="dxa"/>
            <w:vAlign w:val="center"/>
          </w:tcPr>
          <w:p w14:paraId="74BF4B9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7 (21)</w:t>
            </w:r>
          </w:p>
        </w:tc>
        <w:tc>
          <w:tcPr>
            <w:tcW w:w="1377" w:type="dxa"/>
            <w:vAlign w:val="center"/>
          </w:tcPr>
          <w:p w14:paraId="69C419F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31C75266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DD94922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RI</w:t>
            </w:r>
          </w:p>
        </w:tc>
        <w:tc>
          <w:tcPr>
            <w:tcW w:w="1701" w:type="dxa"/>
            <w:noWrap/>
            <w:vAlign w:val="center"/>
          </w:tcPr>
          <w:p w14:paraId="43D780A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 (&lt;1)</w:t>
            </w:r>
          </w:p>
        </w:tc>
        <w:tc>
          <w:tcPr>
            <w:tcW w:w="2127" w:type="dxa"/>
            <w:noWrap/>
            <w:vAlign w:val="center"/>
          </w:tcPr>
          <w:p w14:paraId="3D6E9441" w14:textId="45314DB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63A4D71" w14:textId="316D912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842" w:type="dxa"/>
            <w:vAlign w:val="center"/>
          </w:tcPr>
          <w:p w14:paraId="15B9BB0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&lt;1)</w:t>
            </w:r>
          </w:p>
        </w:tc>
        <w:tc>
          <w:tcPr>
            <w:tcW w:w="2127" w:type="dxa"/>
            <w:vAlign w:val="center"/>
          </w:tcPr>
          <w:p w14:paraId="1147A567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(1)</w:t>
            </w:r>
          </w:p>
        </w:tc>
        <w:tc>
          <w:tcPr>
            <w:tcW w:w="1377" w:type="dxa"/>
            <w:vAlign w:val="center"/>
          </w:tcPr>
          <w:p w14:paraId="04A10EF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07C7B602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6B0EFE4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M</w:t>
            </w:r>
          </w:p>
        </w:tc>
        <w:tc>
          <w:tcPr>
            <w:tcW w:w="1701" w:type="dxa"/>
            <w:noWrap/>
            <w:vAlign w:val="center"/>
          </w:tcPr>
          <w:p w14:paraId="0CEFD9B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 (&lt;1)</w:t>
            </w:r>
          </w:p>
        </w:tc>
        <w:tc>
          <w:tcPr>
            <w:tcW w:w="2127" w:type="dxa"/>
            <w:noWrap/>
            <w:vAlign w:val="center"/>
          </w:tcPr>
          <w:p w14:paraId="687F294D" w14:textId="4DC3B01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2)</w:t>
            </w:r>
          </w:p>
        </w:tc>
        <w:tc>
          <w:tcPr>
            <w:tcW w:w="1701" w:type="dxa"/>
            <w:vAlign w:val="center"/>
          </w:tcPr>
          <w:p w14:paraId="71604C2E" w14:textId="5251F9C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 (1)</w:t>
            </w:r>
          </w:p>
        </w:tc>
        <w:tc>
          <w:tcPr>
            <w:tcW w:w="1842" w:type="dxa"/>
            <w:vAlign w:val="center"/>
          </w:tcPr>
          <w:p w14:paraId="16577F6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127" w:type="dxa"/>
            <w:vAlign w:val="center"/>
          </w:tcPr>
          <w:p w14:paraId="35BFE55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77" w:type="dxa"/>
            <w:vAlign w:val="center"/>
          </w:tcPr>
          <w:p w14:paraId="1DCE20A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053B31D6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39E3090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Vessel disease, n (%)</w:t>
            </w:r>
          </w:p>
        </w:tc>
        <w:tc>
          <w:tcPr>
            <w:tcW w:w="1701" w:type="dxa"/>
            <w:noWrap/>
            <w:vAlign w:val="center"/>
          </w:tcPr>
          <w:p w14:paraId="36B9C2E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0F75FEE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3CC1344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5B00008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vAlign w:val="center"/>
          </w:tcPr>
          <w:p w14:paraId="2A22233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7AAE212A" w14:textId="61F3077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667</w:t>
            </w:r>
          </w:p>
        </w:tc>
      </w:tr>
      <w:tr w:rsidR="00A67544" w:rsidRPr="003F5A09" w14:paraId="4C9653FC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AF38FAC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</w:t>
            </w:r>
            <w:proofErr w:type="gramStart"/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Single-vessel</w:t>
            </w:r>
            <w:proofErr w:type="gramEnd"/>
          </w:p>
        </w:tc>
        <w:tc>
          <w:tcPr>
            <w:tcW w:w="1701" w:type="dxa"/>
            <w:noWrap/>
            <w:vAlign w:val="center"/>
          </w:tcPr>
          <w:p w14:paraId="7CDB846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19 (56)</w:t>
            </w:r>
          </w:p>
        </w:tc>
        <w:tc>
          <w:tcPr>
            <w:tcW w:w="2127" w:type="dxa"/>
            <w:noWrap/>
            <w:vAlign w:val="center"/>
          </w:tcPr>
          <w:p w14:paraId="0C73A290" w14:textId="45931B5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55)</w:t>
            </w:r>
          </w:p>
        </w:tc>
        <w:tc>
          <w:tcPr>
            <w:tcW w:w="1701" w:type="dxa"/>
            <w:vAlign w:val="center"/>
          </w:tcPr>
          <w:p w14:paraId="4B302FE0" w14:textId="25F7B94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5 (57)</w:t>
            </w:r>
          </w:p>
        </w:tc>
        <w:tc>
          <w:tcPr>
            <w:tcW w:w="1842" w:type="dxa"/>
            <w:vAlign w:val="center"/>
          </w:tcPr>
          <w:p w14:paraId="12A97BB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56 (57)</w:t>
            </w:r>
          </w:p>
        </w:tc>
        <w:tc>
          <w:tcPr>
            <w:tcW w:w="2127" w:type="dxa"/>
            <w:vAlign w:val="center"/>
          </w:tcPr>
          <w:p w14:paraId="0AFCF9EC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1 (53)</w:t>
            </w:r>
          </w:p>
        </w:tc>
        <w:tc>
          <w:tcPr>
            <w:tcW w:w="1377" w:type="dxa"/>
            <w:vAlign w:val="center"/>
          </w:tcPr>
          <w:p w14:paraId="260C9AAB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3EAFCE9D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E20B76C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Multi-vessel</w:t>
            </w:r>
          </w:p>
        </w:tc>
        <w:tc>
          <w:tcPr>
            <w:tcW w:w="1701" w:type="dxa"/>
            <w:noWrap/>
            <w:vAlign w:val="center"/>
          </w:tcPr>
          <w:p w14:paraId="0829920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0 (44)</w:t>
            </w:r>
          </w:p>
        </w:tc>
        <w:tc>
          <w:tcPr>
            <w:tcW w:w="2127" w:type="dxa"/>
            <w:noWrap/>
            <w:vAlign w:val="center"/>
          </w:tcPr>
          <w:p w14:paraId="3DD34685" w14:textId="78BF940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2 (45)</w:t>
            </w:r>
          </w:p>
        </w:tc>
        <w:tc>
          <w:tcPr>
            <w:tcW w:w="1701" w:type="dxa"/>
            <w:vAlign w:val="center"/>
          </w:tcPr>
          <w:p w14:paraId="6D453674" w14:textId="13E12DF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82 (43)</w:t>
            </w:r>
          </w:p>
        </w:tc>
        <w:tc>
          <w:tcPr>
            <w:tcW w:w="1842" w:type="dxa"/>
            <w:vAlign w:val="center"/>
          </w:tcPr>
          <w:p w14:paraId="1346EDB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8 (43)</w:t>
            </w:r>
          </w:p>
        </w:tc>
        <w:tc>
          <w:tcPr>
            <w:tcW w:w="2127" w:type="dxa"/>
            <w:vAlign w:val="center"/>
          </w:tcPr>
          <w:p w14:paraId="231941F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68 (47)</w:t>
            </w:r>
          </w:p>
        </w:tc>
        <w:tc>
          <w:tcPr>
            <w:tcW w:w="1377" w:type="dxa"/>
            <w:vAlign w:val="center"/>
          </w:tcPr>
          <w:p w14:paraId="1B058AF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2E39851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9962410" w14:textId="10E17C56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-flow 0 pre-PCI, n (%)</w:t>
            </w:r>
          </w:p>
        </w:tc>
        <w:tc>
          <w:tcPr>
            <w:tcW w:w="1701" w:type="dxa"/>
            <w:noWrap/>
            <w:vAlign w:val="center"/>
          </w:tcPr>
          <w:p w14:paraId="0FF28183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57 (61)</w:t>
            </w:r>
          </w:p>
        </w:tc>
        <w:tc>
          <w:tcPr>
            <w:tcW w:w="2127" w:type="dxa"/>
            <w:noWrap/>
            <w:vAlign w:val="center"/>
          </w:tcPr>
          <w:p w14:paraId="655F3044" w14:textId="108BB0F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(19)</w:t>
            </w:r>
          </w:p>
        </w:tc>
        <w:tc>
          <w:tcPr>
            <w:tcW w:w="1701" w:type="dxa"/>
            <w:vAlign w:val="center"/>
          </w:tcPr>
          <w:p w14:paraId="0FCB8AF4" w14:textId="01F12F1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8 (48)</w:t>
            </w:r>
          </w:p>
        </w:tc>
        <w:tc>
          <w:tcPr>
            <w:tcW w:w="1842" w:type="dxa"/>
            <w:vAlign w:val="center"/>
          </w:tcPr>
          <w:p w14:paraId="0E9E7BD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5 (66)</w:t>
            </w:r>
          </w:p>
        </w:tc>
        <w:tc>
          <w:tcPr>
            <w:tcW w:w="2127" w:type="dxa"/>
            <w:vAlign w:val="center"/>
          </w:tcPr>
          <w:p w14:paraId="7101F91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6 (77)</w:t>
            </w:r>
          </w:p>
        </w:tc>
        <w:tc>
          <w:tcPr>
            <w:tcW w:w="1377" w:type="dxa"/>
            <w:vAlign w:val="center"/>
          </w:tcPr>
          <w:p w14:paraId="73BCD4B8" w14:textId="33C0C91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13A5A64E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FB29824" w14:textId="356BB36E" w:rsidR="00A67544" w:rsidRPr="003F5A09" w:rsidRDefault="00A67544" w:rsidP="00A67544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-flow 3 post-PCI, n (%)</w:t>
            </w:r>
          </w:p>
        </w:tc>
        <w:tc>
          <w:tcPr>
            <w:tcW w:w="1701" w:type="dxa"/>
            <w:noWrap/>
            <w:vAlign w:val="center"/>
          </w:tcPr>
          <w:p w14:paraId="31839B6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76 (91)</w:t>
            </w:r>
          </w:p>
        </w:tc>
        <w:tc>
          <w:tcPr>
            <w:tcW w:w="2127" w:type="dxa"/>
            <w:noWrap/>
            <w:vAlign w:val="center"/>
          </w:tcPr>
          <w:p w14:paraId="20EDC837" w14:textId="58B84C2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2 (100)</w:t>
            </w:r>
          </w:p>
        </w:tc>
        <w:tc>
          <w:tcPr>
            <w:tcW w:w="1701" w:type="dxa"/>
            <w:vAlign w:val="center"/>
          </w:tcPr>
          <w:p w14:paraId="5D269AE1" w14:textId="0C4D444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84 (94)</w:t>
            </w:r>
          </w:p>
        </w:tc>
        <w:tc>
          <w:tcPr>
            <w:tcW w:w="1842" w:type="dxa"/>
            <w:vAlign w:val="center"/>
          </w:tcPr>
          <w:p w14:paraId="2D108CB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2 (88)</w:t>
            </w:r>
          </w:p>
        </w:tc>
        <w:tc>
          <w:tcPr>
            <w:tcW w:w="2127" w:type="dxa"/>
            <w:vAlign w:val="center"/>
          </w:tcPr>
          <w:p w14:paraId="6EF346A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18 (89)</w:t>
            </w:r>
          </w:p>
        </w:tc>
        <w:tc>
          <w:tcPr>
            <w:tcW w:w="1377" w:type="dxa"/>
            <w:vAlign w:val="center"/>
          </w:tcPr>
          <w:p w14:paraId="05EA96BE" w14:textId="72A644E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5</w:t>
            </w:r>
          </w:p>
        </w:tc>
      </w:tr>
      <w:tr w:rsidR="00A67544" w:rsidRPr="003F5A09" w14:paraId="74D77456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54E9C96A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7E0C18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746C04BE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FEE48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3922AD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981860A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59001FF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53470237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970221" w14:textId="25A3C45D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MR Characterist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395B4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6F312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FBD326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8448591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7C5033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14:paraId="4C18176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580F6868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662CE779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Infarct size, % LVM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3B8F19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  <w:t>16 [8-26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4918DF28" w14:textId="6A90C944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[0-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35EF4D" w14:textId="2D53699C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[4-15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22A3AC8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[14-26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91DF46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18-36]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5D351264" w14:textId="0D74A5A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64B8453A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2255511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F, %</w:t>
            </w:r>
          </w:p>
        </w:tc>
        <w:tc>
          <w:tcPr>
            <w:tcW w:w="1701" w:type="dxa"/>
            <w:noWrap/>
            <w:vAlign w:val="center"/>
          </w:tcPr>
          <w:p w14:paraId="4D3D4D9C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  <w:t>50 [43-57]</w:t>
            </w:r>
          </w:p>
        </w:tc>
        <w:tc>
          <w:tcPr>
            <w:tcW w:w="2127" w:type="dxa"/>
            <w:noWrap/>
            <w:vAlign w:val="center"/>
          </w:tcPr>
          <w:p w14:paraId="43D72ABF" w14:textId="4DC9FC7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0 [53-64]</w:t>
            </w:r>
          </w:p>
        </w:tc>
        <w:tc>
          <w:tcPr>
            <w:tcW w:w="1701" w:type="dxa"/>
            <w:vAlign w:val="center"/>
          </w:tcPr>
          <w:p w14:paraId="308FA965" w14:textId="2DBB4CA1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[48-59]</w:t>
            </w:r>
          </w:p>
        </w:tc>
        <w:tc>
          <w:tcPr>
            <w:tcW w:w="1842" w:type="dxa"/>
            <w:vAlign w:val="center"/>
          </w:tcPr>
          <w:p w14:paraId="12625086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42-55]</w:t>
            </w:r>
          </w:p>
        </w:tc>
        <w:tc>
          <w:tcPr>
            <w:tcW w:w="2127" w:type="dxa"/>
            <w:vAlign w:val="center"/>
          </w:tcPr>
          <w:p w14:paraId="60B7ED6F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9-52]</w:t>
            </w:r>
          </w:p>
        </w:tc>
        <w:tc>
          <w:tcPr>
            <w:tcW w:w="1377" w:type="dxa"/>
            <w:vAlign w:val="center"/>
          </w:tcPr>
          <w:p w14:paraId="0B1CA37A" w14:textId="36D27AE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6EFA8FC" w14:textId="77777777" w:rsidTr="00041F3E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0C44ADF8" w14:textId="313FDB05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DVi, mL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1D2CC26" w14:textId="79C21E03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0 [70-92]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4EEEAB77" w14:textId="74024B3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3 [63-87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34D005" w14:textId="4F1A9452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7 [67-87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61D16D9" w14:textId="74DECA16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0 [70-91]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5026429" w14:textId="21FBA17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5 [75-96]</w:t>
            </w: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27C9773A" w14:textId="4D6DDBE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D77DCB6" w14:textId="77777777" w:rsidTr="00041F3E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01DA8F4B" w14:textId="0A99CA98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SVi, mL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8B7E3B7" w14:textId="48FDD9F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0 [31-49]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01A7A5E7" w14:textId="55A9DAE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0 [23-37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79437E8" w14:textId="194DBB8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5 [28-44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C318079" w14:textId="5F8853C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[32-50]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021A61FD" w14:textId="0C02D0BD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8-55]</w:t>
            </w: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492DCF55" w14:textId="630E9529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13ECFF55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58343ABB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6BDEF39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1F8F4F0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7D67F0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AD4FD92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3810C0C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75C14E7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A67544" w:rsidRPr="003F5A09" w14:paraId="2CDF4C05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32BF3C" w14:textId="77777777" w:rsidR="00A67544" w:rsidRPr="003F5A09" w:rsidRDefault="00A67544" w:rsidP="00A67544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Clinical Outcomes</w:t>
            </w:r>
          </w:p>
        </w:tc>
      </w:tr>
      <w:tr w:rsidR="00A67544" w:rsidRPr="003F5A09" w14:paraId="3735E655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0D7432E3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MA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DD0E47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3 (7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11DA67D4" w14:textId="4EA8006F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CDF062" w14:textId="3A8C1D4E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18B9434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 (3.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C15600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(15.7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5E0D16F0" w14:textId="71EE66D5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A67544" w:rsidRPr="003F5A09" w14:paraId="71107C48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9D208FF" w14:textId="77777777" w:rsidR="00A67544" w:rsidRPr="003F5A09" w:rsidRDefault="00A67544" w:rsidP="00A67544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All-cause death</w:t>
            </w:r>
          </w:p>
        </w:tc>
        <w:tc>
          <w:tcPr>
            <w:tcW w:w="1701" w:type="dxa"/>
            <w:noWrap/>
            <w:vAlign w:val="center"/>
          </w:tcPr>
          <w:p w14:paraId="79AFE85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2.9)</w:t>
            </w:r>
          </w:p>
        </w:tc>
        <w:tc>
          <w:tcPr>
            <w:tcW w:w="2127" w:type="dxa"/>
            <w:noWrap/>
            <w:vAlign w:val="center"/>
          </w:tcPr>
          <w:p w14:paraId="6C722DCB" w14:textId="50A511DB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7353C83E" w14:textId="3E0C7A4A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 (1)</w:t>
            </w:r>
          </w:p>
        </w:tc>
        <w:tc>
          <w:tcPr>
            <w:tcW w:w="1842" w:type="dxa"/>
            <w:vAlign w:val="center"/>
          </w:tcPr>
          <w:p w14:paraId="7035EA55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 (0.9)</w:t>
            </w:r>
          </w:p>
        </w:tc>
        <w:tc>
          <w:tcPr>
            <w:tcW w:w="2127" w:type="dxa"/>
          </w:tcPr>
          <w:p w14:paraId="5F6BA9CD" w14:textId="7777777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(6.3)</w:t>
            </w:r>
          </w:p>
        </w:tc>
        <w:tc>
          <w:tcPr>
            <w:tcW w:w="1377" w:type="dxa"/>
            <w:vAlign w:val="center"/>
          </w:tcPr>
          <w:p w14:paraId="405DFF1B" w14:textId="671B3C27" w:rsidR="00A67544" w:rsidRPr="003F5A09" w:rsidRDefault="00A67544" w:rsidP="00A67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14:paraId="5E95F769" w14:textId="06CB7741" w:rsidR="00C10D7F" w:rsidRPr="003F5A09" w:rsidRDefault="00C10D7F" w:rsidP="00C10D7F">
      <w:pPr>
        <w:spacing w:line="360" w:lineRule="auto"/>
        <w:jc w:val="center"/>
        <w:rPr>
          <w:bCs w:val="0"/>
          <w:sz w:val="18"/>
          <w:szCs w:val="18"/>
          <w:lang w:val="en-GB"/>
        </w:rPr>
        <w:sectPr w:rsidR="00C10D7F" w:rsidRPr="003F5A09" w:rsidSect="00C10D7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3F5A09">
        <w:rPr>
          <w:bCs w:val="0"/>
          <w:sz w:val="18"/>
          <w:szCs w:val="18"/>
          <w:lang w:val="en-GB"/>
        </w:rPr>
        <w:t xml:space="preserve">Abbreviations: CCS=Canadian Cardiovascular Society, TIMI=Thrombolysis in Myocardial Infarction, </w:t>
      </w:r>
      <w:r w:rsidR="00EE6F04" w:rsidRPr="003F5A09">
        <w:rPr>
          <w:bCs w:val="0"/>
          <w:sz w:val="18"/>
          <w:szCs w:val="18"/>
          <w:lang w:val="en-GB"/>
        </w:rPr>
        <w:t xml:space="preserve">GRACE=Global Registry of Acute Coronary Events, </w:t>
      </w:r>
      <w:r w:rsidRPr="003F5A09">
        <w:rPr>
          <w:bCs w:val="0"/>
          <w:sz w:val="18"/>
          <w:szCs w:val="18"/>
          <w:lang w:val="en-GB"/>
        </w:rPr>
        <w:t>Hs-cTnT=High-sensitivity cardiac troponin T, CK=Creatine kinase, NT-pro-BNP=N-terminal pro-B-type natriuretic peptide, Hs-CRP=High-sensitive C-reactive protein, RCA=Right coronary artery, LAD=Left anterior descending, LCX=Left circumflex artery, RI=Ramus intermedius, LM=Left main, PCI=Percutaneous coronary intervention, CMR=Cardiac magnetic resonance, LVMM=Left ventricular myocardial mass, LVEF=Left ventricular ejection fraction, MACE=Major adverse cardiovascular event, *data available for patients in the MARINA-STEMI study (n=600)</w:t>
      </w:r>
      <w:r w:rsidR="007E42FB" w:rsidRPr="003F5A09">
        <w:rPr>
          <w:bCs w:val="0"/>
          <w:sz w:val="18"/>
          <w:szCs w:val="18"/>
          <w:lang w:val="en-GB"/>
        </w:rPr>
        <w:t xml:space="preserve">, </w:t>
      </w:r>
      <w:bookmarkStart w:id="2" w:name="OLE_LINK104"/>
      <w:r w:rsidR="007E42FB" w:rsidRPr="003F5A09">
        <w:rPr>
          <w:bCs w:val="0"/>
          <w:sz w:val="18"/>
          <w:szCs w:val="18"/>
          <w:vertAlign w:val="superscript"/>
          <w:lang w:val="en-GB"/>
        </w:rPr>
        <w:t>†</w:t>
      </w:r>
      <w:bookmarkEnd w:id="2"/>
      <w:r w:rsidR="007E42FB" w:rsidRPr="003F5A09">
        <w:rPr>
          <w:bCs w:val="0"/>
          <w:sz w:val="18"/>
          <w:szCs w:val="18"/>
          <w:lang w:val="en-GB"/>
        </w:rPr>
        <w:t>data available for n=86</w:t>
      </w:r>
      <w:r w:rsidR="00126451" w:rsidRPr="003F5A09">
        <w:rPr>
          <w:bCs w:val="0"/>
          <w:sz w:val="18"/>
          <w:szCs w:val="18"/>
          <w:lang w:val="en-GB"/>
        </w:rPr>
        <w:t>4</w:t>
      </w:r>
      <w:r w:rsidR="007E42FB" w:rsidRPr="003F5A09">
        <w:rPr>
          <w:bCs w:val="0"/>
          <w:sz w:val="18"/>
          <w:szCs w:val="18"/>
          <w:lang w:val="en-GB"/>
        </w:rPr>
        <w:t xml:space="preserve"> patients</w:t>
      </w:r>
      <w:r w:rsidRPr="003F5A09">
        <w:rPr>
          <w:bCs w:val="0"/>
          <w:sz w:val="18"/>
          <w:szCs w:val="18"/>
          <w:lang w:val="en-GB"/>
        </w:rPr>
        <w:t>.</w:t>
      </w:r>
    </w:p>
    <w:p w14:paraId="28C830AC" w14:textId="21091ACE" w:rsidR="00C7508B" w:rsidRPr="003F5A09" w:rsidRDefault="00C7508B" w:rsidP="00C7508B">
      <w:pPr>
        <w:pStyle w:val="Heading1"/>
      </w:pPr>
      <w:r w:rsidRPr="003F5A09">
        <w:lastRenderedPageBreak/>
        <w:t>Table S</w:t>
      </w:r>
      <w:r w:rsidR="00E01E79" w:rsidRPr="003F5A09">
        <w:t>4</w:t>
      </w:r>
      <w:r w:rsidRPr="003F5A09">
        <w:t xml:space="preserve">: </w:t>
      </w:r>
      <w:r w:rsidR="00E04759" w:rsidRPr="003F5A09">
        <w:rPr>
          <w:caps w:val="0"/>
        </w:rPr>
        <w:t>BASELINE CHARACTERISTICS ACCORDING TO CCS STAGES – CCS STAGE 1 DEFINED BY LGE &lt;1% of LVMM</w:t>
      </w:r>
    </w:p>
    <w:tbl>
      <w:tblPr>
        <w:tblStyle w:val="LightShading"/>
        <w:tblW w:w="14277" w:type="dxa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402"/>
        <w:gridCol w:w="1701"/>
        <w:gridCol w:w="2127"/>
        <w:gridCol w:w="1701"/>
        <w:gridCol w:w="1842"/>
        <w:gridCol w:w="2127"/>
        <w:gridCol w:w="1377"/>
      </w:tblGrid>
      <w:tr w:rsidR="00655C8C" w:rsidRPr="003F5A09" w14:paraId="73AD2A35" w14:textId="77777777" w:rsidTr="00D30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00815" w14:textId="77777777" w:rsidR="00C7508B" w:rsidRPr="003F5A09" w:rsidRDefault="00C7508B" w:rsidP="00D30B43">
            <w:pPr>
              <w:jc w:val="center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2E00D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Total population</w:t>
            </w:r>
          </w:p>
          <w:p w14:paraId="479A2512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1,10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CEEEA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1</w:t>
            </w:r>
          </w:p>
          <w:p w14:paraId="5CB67CDE" w14:textId="2200536D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</w:t>
            </w:r>
            <w:r w:rsidR="00E718C3" w:rsidRPr="003F5A09">
              <w:rPr>
                <w:rFonts w:eastAsia="Times New Roman"/>
                <w:sz w:val="18"/>
                <w:szCs w:val="18"/>
                <w:lang w:val="en-GB" w:eastAsia="en-GB"/>
              </w:rPr>
              <w:t>72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, </w:t>
            </w:r>
            <w:r w:rsidR="001B2204" w:rsidRPr="003F5A09">
              <w:rPr>
                <w:rFonts w:eastAsia="Times New Roman"/>
                <w:sz w:val="18"/>
                <w:szCs w:val="18"/>
                <w:lang w:val="en-GB" w:eastAsia="en-GB"/>
              </w:rPr>
              <w:t>7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14636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2</w:t>
            </w:r>
          </w:p>
          <w:p w14:paraId="604F5F3B" w14:textId="3525A411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</w:t>
            </w:r>
            <w:r w:rsidR="001B2204" w:rsidRPr="003F5A09">
              <w:rPr>
                <w:rFonts w:eastAsia="Times New Roman"/>
                <w:sz w:val="18"/>
                <w:szCs w:val="18"/>
                <w:lang w:val="en-GB" w:eastAsia="en-GB"/>
              </w:rPr>
              <w:t>404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, </w:t>
            </w:r>
            <w:r w:rsidR="001B2204" w:rsidRPr="003F5A09">
              <w:rPr>
                <w:rFonts w:eastAsia="Times New Roman"/>
                <w:sz w:val="18"/>
                <w:szCs w:val="18"/>
                <w:lang w:val="en-GB" w:eastAsia="en-GB"/>
              </w:rPr>
              <w:t>36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53D90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3</w:t>
            </w:r>
          </w:p>
          <w:p w14:paraId="4417A311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274, 25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9047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CS 4</w:t>
            </w:r>
          </w:p>
          <w:p w14:paraId="3DC6CA1C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(n=359, 32%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779B" w14:textId="77777777" w:rsidR="00C7508B" w:rsidRPr="003F5A09" w:rsidRDefault="00C7508B" w:rsidP="00D30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655C8C" w:rsidRPr="003F5A09" w14:paraId="73C2A4ED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39163C" w14:textId="77777777" w:rsidR="00C7508B" w:rsidRPr="003F5A09" w:rsidRDefault="00C7508B" w:rsidP="00D30B43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/>
                <w:sz w:val="18"/>
                <w:szCs w:val="18"/>
                <w:lang w:val="en-GB" w:eastAsia="en-GB"/>
              </w:rPr>
              <w:t>Patient characteristics</w:t>
            </w:r>
          </w:p>
        </w:tc>
        <w:tc>
          <w:tcPr>
            <w:tcW w:w="1701" w:type="dxa"/>
            <w:noWrap/>
            <w:vAlign w:val="center"/>
          </w:tcPr>
          <w:p w14:paraId="0A16D3B1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28C3E340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7DF1DFB2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431F9A83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2E776E54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36D0651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655C8C" w:rsidRPr="003F5A09" w14:paraId="3A36C32E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D3E112F" w14:textId="77777777" w:rsidR="00C7508B" w:rsidRPr="003F5A09" w:rsidRDefault="00C7508B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Age, years</w:t>
            </w:r>
          </w:p>
        </w:tc>
        <w:tc>
          <w:tcPr>
            <w:tcW w:w="1701" w:type="dxa"/>
            <w:noWrap/>
            <w:vAlign w:val="center"/>
          </w:tcPr>
          <w:p w14:paraId="2125FFEF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8 [51-68]</w:t>
            </w:r>
          </w:p>
        </w:tc>
        <w:tc>
          <w:tcPr>
            <w:tcW w:w="2127" w:type="dxa"/>
            <w:noWrap/>
            <w:vAlign w:val="center"/>
          </w:tcPr>
          <w:p w14:paraId="49D82EB8" w14:textId="438876CA" w:rsidR="00C7508B" w:rsidRPr="003F5A09" w:rsidRDefault="00C7043A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9 [52-68]</w:t>
            </w:r>
          </w:p>
        </w:tc>
        <w:tc>
          <w:tcPr>
            <w:tcW w:w="1701" w:type="dxa"/>
            <w:vAlign w:val="center"/>
          </w:tcPr>
          <w:p w14:paraId="058519D8" w14:textId="61169F13" w:rsidR="00C7508B" w:rsidRPr="003F5A09" w:rsidRDefault="00C7043A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9 [51-68]</w:t>
            </w:r>
          </w:p>
        </w:tc>
        <w:tc>
          <w:tcPr>
            <w:tcW w:w="1842" w:type="dxa"/>
            <w:vAlign w:val="center"/>
          </w:tcPr>
          <w:p w14:paraId="5E3D3481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8 [51-68]</w:t>
            </w:r>
          </w:p>
        </w:tc>
        <w:tc>
          <w:tcPr>
            <w:tcW w:w="2127" w:type="dxa"/>
            <w:vAlign w:val="center"/>
          </w:tcPr>
          <w:p w14:paraId="6D142C2D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8 (52-68)</w:t>
            </w:r>
          </w:p>
        </w:tc>
        <w:tc>
          <w:tcPr>
            <w:tcW w:w="1377" w:type="dxa"/>
            <w:vAlign w:val="center"/>
          </w:tcPr>
          <w:p w14:paraId="39EFA918" w14:textId="5EA19A3A" w:rsidR="00C7508B" w:rsidRPr="003F5A09" w:rsidRDefault="005E0B94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982</w:t>
            </w:r>
          </w:p>
        </w:tc>
      </w:tr>
      <w:tr w:rsidR="00655C8C" w:rsidRPr="003F5A09" w14:paraId="2F6EB438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1EA7DCC" w14:textId="77777777" w:rsidR="00C7508B" w:rsidRPr="003F5A09" w:rsidRDefault="00C7508B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Female sex, n (%)</w:t>
            </w:r>
          </w:p>
        </w:tc>
        <w:tc>
          <w:tcPr>
            <w:tcW w:w="1701" w:type="dxa"/>
            <w:noWrap/>
            <w:vAlign w:val="center"/>
          </w:tcPr>
          <w:p w14:paraId="7BE8DCE3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2 (22)</w:t>
            </w:r>
          </w:p>
        </w:tc>
        <w:tc>
          <w:tcPr>
            <w:tcW w:w="2127" w:type="dxa"/>
            <w:noWrap/>
            <w:vAlign w:val="center"/>
          </w:tcPr>
          <w:p w14:paraId="2F6EF23E" w14:textId="2D706AAA" w:rsidR="00C7508B" w:rsidRPr="003F5A09" w:rsidRDefault="00B90E3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6 (22)</w:t>
            </w:r>
          </w:p>
        </w:tc>
        <w:tc>
          <w:tcPr>
            <w:tcW w:w="1701" w:type="dxa"/>
            <w:vAlign w:val="center"/>
          </w:tcPr>
          <w:p w14:paraId="4E4FFF14" w14:textId="0D77B044" w:rsidR="00C7508B" w:rsidRPr="003F5A09" w:rsidRDefault="007012E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5 (24)</w:t>
            </w:r>
          </w:p>
        </w:tc>
        <w:tc>
          <w:tcPr>
            <w:tcW w:w="1842" w:type="dxa"/>
            <w:vAlign w:val="center"/>
          </w:tcPr>
          <w:p w14:paraId="6DF971D6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0 (26)</w:t>
            </w:r>
          </w:p>
        </w:tc>
        <w:tc>
          <w:tcPr>
            <w:tcW w:w="2127" w:type="dxa"/>
            <w:vAlign w:val="center"/>
          </w:tcPr>
          <w:p w14:paraId="15911B33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1 (17)</w:t>
            </w:r>
          </w:p>
        </w:tc>
        <w:tc>
          <w:tcPr>
            <w:tcW w:w="1377" w:type="dxa"/>
            <w:vAlign w:val="center"/>
          </w:tcPr>
          <w:p w14:paraId="7ACD4220" w14:textId="45840951" w:rsidR="00C7508B" w:rsidRPr="003F5A09" w:rsidRDefault="00A15153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50</w:t>
            </w:r>
          </w:p>
        </w:tc>
      </w:tr>
      <w:tr w:rsidR="00655C8C" w:rsidRPr="003F5A09" w14:paraId="4F12DC0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504A614" w14:textId="77777777" w:rsidR="00C7508B" w:rsidRPr="003F5A09" w:rsidRDefault="00C7508B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Body mass index, kg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5E64300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29]</w:t>
            </w:r>
          </w:p>
        </w:tc>
        <w:tc>
          <w:tcPr>
            <w:tcW w:w="2127" w:type="dxa"/>
            <w:noWrap/>
            <w:vAlign w:val="center"/>
          </w:tcPr>
          <w:p w14:paraId="44931917" w14:textId="2DE2C8DA" w:rsidR="00C7508B" w:rsidRPr="003F5A09" w:rsidRDefault="00396F03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30]</w:t>
            </w:r>
          </w:p>
        </w:tc>
        <w:tc>
          <w:tcPr>
            <w:tcW w:w="1701" w:type="dxa"/>
            <w:vAlign w:val="center"/>
          </w:tcPr>
          <w:p w14:paraId="5A366910" w14:textId="5DC95209" w:rsidR="00C7508B" w:rsidRPr="003F5A09" w:rsidRDefault="00396F03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30]</w:t>
            </w:r>
          </w:p>
        </w:tc>
        <w:tc>
          <w:tcPr>
            <w:tcW w:w="1842" w:type="dxa"/>
            <w:vAlign w:val="center"/>
          </w:tcPr>
          <w:p w14:paraId="74695F41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[25-29]</w:t>
            </w:r>
          </w:p>
        </w:tc>
        <w:tc>
          <w:tcPr>
            <w:tcW w:w="2127" w:type="dxa"/>
            <w:vAlign w:val="center"/>
          </w:tcPr>
          <w:p w14:paraId="097835A8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25-29]</w:t>
            </w:r>
          </w:p>
        </w:tc>
        <w:tc>
          <w:tcPr>
            <w:tcW w:w="1377" w:type="dxa"/>
            <w:vAlign w:val="center"/>
          </w:tcPr>
          <w:p w14:paraId="63AF1704" w14:textId="2039174F" w:rsidR="00C7508B" w:rsidRPr="003F5A09" w:rsidRDefault="005E0B94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471</w:t>
            </w:r>
          </w:p>
        </w:tc>
      </w:tr>
      <w:tr w:rsidR="00655C8C" w:rsidRPr="003F5A09" w14:paraId="247FF6F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218EED41" w14:textId="77777777" w:rsidR="00C7508B" w:rsidRPr="003F5A09" w:rsidRDefault="00C7508B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Hypertension, n (%)</w:t>
            </w:r>
          </w:p>
        </w:tc>
        <w:tc>
          <w:tcPr>
            <w:tcW w:w="1701" w:type="dxa"/>
            <w:noWrap/>
            <w:vAlign w:val="center"/>
          </w:tcPr>
          <w:p w14:paraId="033096C2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3 (45)</w:t>
            </w:r>
          </w:p>
        </w:tc>
        <w:tc>
          <w:tcPr>
            <w:tcW w:w="2127" w:type="dxa"/>
            <w:noWrap/>
            <w:vAlign w:val="center"/>
          </w:tcPr>
          <w:p w14:paraId="7A14302B" w14:textId="4997CB91" w:rsidR="00C7508B" w:rsidRPr="003F5A09" w:rsidRDefault="00B90E3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2 (44)</w:t>
            </w:r>
          </w:p>
        </w:tc>
        <w:tc>
          <w:tcPr>
            <w:tcW w:w="1701" w:type="dxa"/>
            <w:vAlign w:val="center"/>
          </w:tcPr>
          <w:p w14:paraId="7388DB74" w14:textId="1FD53C65" w:rsidR="00C7508B" w:rsidRPr="003F5A09" w:rsidRDefault="00892B7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5 (43)</w:t>
            </w:r>
          </w:p>
        </w:tc>
        <w:tc>
          <w:tcPr>
            <w:tcW w:w="1842" w:type="dxa"/>
            <w:vAlign w:val="center"/>
          </w:tcPr>
          <w:p w14:paraId="6457EF6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8 (50)</w:t>
            </w:r>
          </w:p>
        </w:tc>
        <w:tc>
          <w:tcPr>
            <w:tcW w:w="2127" w:type="dxa"/>
            <w:vAlign w:val="center"/>
          </w:tcPr>
          <w:p w14:paraId="1C87D21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58 (44)</w:t>
            </w:r>
          </w:p>
        </w:tc>
        <w:tc>
          <w:tcPr>
            <w:tcW w:w="1377" w:type="dxa"/>
            <w:vAlign w:val="center"/>
          </w:tcPr>
          <w:p w14:paraId="219321AF" w14:textId="2002DCD4" w:rsidR="00C7508B" w:rsidRPr="003F5A09" w:rsidRDefault="00A15153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291</w:t>
            </w:r>
          </w:p>
        </w:tc>
      </w:tr>
      <w:tr w:rsidR="00655C8C" w:rsidRPr="003F5A09" w14:paraId="1FE753D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C313026" w14:textId="77777777" w:rsidR="00C7508B" w:rsidRPr="003F5A09" w:rsidRDefault="00C7508B" w:rsidP="00D30B43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Hyperlipidaemia, n (%)</w:t>
            </w:r>
          </w:p>
        </w:tc>
        <w:tc>
          <w:tcPr>
            <w:tcW w:w="1701" w:type="dxa"/>
            <w:noWrap/>
            <w:vAlign w:val="center"/>
          </w:tcPr>
          <w:p w14:paraId="66110F46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6 (43)</w:t>
            </w:r>
          </w:p>
        </w:tc>
        <w:tc>
          <w:tcPr>
            <w:tcW w:w="2127" w:type="dxa"/>
            <w:noWrap/>
            <w:vAlign w:val="center"/>
          </w:tcPr>
          <w:p w14:paraId="3783D8BB" w14:textId="5C0ECB3E" w:rsidR="00C7508B" w:rsidRPr="003F5A09" w:rsidRDefault="00B90E3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8 (</w:t>
            </w:r>
            <w:r w:rsidR="007348D0" w:rsidRPr="003F5A09">
              <w:rPr>
                <w:rFonts w:eastAsia="Times New Roman"/>
                <w:sz w:val="18"/>
                <w:szCs w:val="18"/>
                <w:lang w:val="en-GB" w:eastAsia="en-GB"/>
              </w:rPr>
              <w:t>53)</w:t>
            </w:r>
          </w:p>
        </w:tc>
        <w:tc>
          <w:tcPr>
            <w:tcW w:w="1701" w:type="dxa"/>
            <w:vAlign w:val="center"/>
          </w:tcPr>
          <w:p w14:paraId="581E51C7" w14:textId="15350F32" w:rsidR="00C7508B" w:rsidRPr="003F5A09" w:rsidRDefault="00892B7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85 (46)</w:t>
            </w:r>
          </w:p>
        </w:tc>
        <w:tc>
          <w:tcPr>
            <w:tcW w:w="1842" w:type="dxa"/>
            <w:vAlign w:val="center"/>
          </w:tcPr>
          <w:p w14:paraId="1E3422F3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8 (40)</w:t>
            </w:r>
          </w:p>
        </w:tc>
        <w:tc>
          <w:tcPr>
            <w:tcW w:w="2127" w:type="dxa"/>
            <w:vAlign w:val="center"/>
          </w:tcPr>
          <w:p w14:paraId="512D8E1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45 (40)</w:t>
            </w:r>
          </w:p>
        </w:tc>
        <w:tc>
          <w:tcPr>
            <w:tcW w:w="1377" w:type="dxa"/>
            <w:vAlign w:val="center"/>
          </w:tcPr>
          <w:p w14:paraId="5BB0923F" w14:textId="5F97BB11" w:rsidR="00C7508B" w:rsidRPr="003F5A09" w:rsidRDefault="00A15153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93</w:t>
            </w:r>
          </w:p>
        </w:tc>
      </w:tr>
      <w:tr w:rsidR="00655C8C" w:rsidRPr="003F5A09" w14:paraId="045337D5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887B6CC" w14:textId="77777777" w:rsidR="00C7508B" w:rsidRPr="003F5A09" w:rsidRDefault="00C7508B" w:rsidP="00D30B43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Diabetes mellitus, n (%)</w:t>
            </w:r>
          </w:p>
        </w:tc>
        <w:tc>
          <w:tcPr>
            <w:tcW w:w="1701" w:type="dxa"/>
            <w:noWrap/>
            <w:vAlign w:val="center"/>
          </w:tcPr>
          <w:p w14:paraId="597C6E39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7 (11)</w:t>
            </w:r>
          </w:p>
        </w:tc>
        <w:tc>
          <w:tcPr>
            <w:tcW w:w="2127" w:type="dxa"/>
            <w:noWrap/>
            <w:vAlign w:val="center"/>
          </w:tcPr>
          <w:p w14:paraId="159D70CD" w14:textId="15E28F5D" w:rsidR="00C7508B" w:rsidRPr="003F5A09" w:rsidRDefault="007348D0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2 (17)</w:t>
            </w:r>
          </w:p>
        </w:tc>
        <w:tc>
          <w:tcPr>
            <w:tcW w:w="1701" w:type="dxa"/>
            <w:vAlign w:val="center"/>
          </w:tcPr>
          <w:p w14:paraId="53FD381F" w14:textId="1FCBC63C" w:rsidR="00C7508B" w:rsidRPr="003F5A09" w:rsidRDefault="00892B7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8 (9)</w:t>
            </w:r>
          </w:p>
        </w:tc>
        <w:tc>
          <w:tcPr>
            <w:tcW w:w="1842" w:type="dxa"/>
            <w:vAlign w:val="center"/>
          </w:tcPr>
          <w:p w14:paraId="345EDA53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10)</w:t>
            </w:r>
          </w:p>
        </w:tc>
        <w:tc>
          <w:tcPr>
            <w:tcW w:w="2127" w:type="dxa"/>
            <w:vAlign w:val="center"/>
          </w:tcPr>
          <w:p w14:paraId="35EA6C8F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(11)</w:t>
            </w:r>
          </w:p>
        </w:tc>
        <w:tc>
          <w:tcPr>
            <w:tcW w:w="1377" w:type="dxa"/>
            <w:vAlign w:val="center"/>
          </w:tcPr>
          <w:p w14:paraId="7D536B95" w14:textId="69C1C63E" w:rsidR="00C7508B" w:rsidRPr="003F5A09" w:rsidRDefault="00181AC8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261</w:t>
            </w:r>
          </w:p>
        </w:tc>
      </w:tr>
      <w:tr w:rsidR="00655C8C" w:rsidRPr="003F5A09" w14:paraId="07FD7540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7918DDF" w14:textId="77777777" w:rsidR="00C7508B" w:rsidRPr="003F5A09" w:rsidRDefault="00C7508B" w:rsidP="00D30B43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Smoker, n (%)</w:t>
            </w:r>
          </w:p>
        </w:tc>
        <w:tc>
          <w:tcPr>
            <w:tcW w:w="1701" w:type="dxa"/>
            <w:noWrap/>
            <w:vAlign w:val="center"/>
          </w:tcPr>
          <w:p w14:paraId="75FC4CEB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08 (55)</w:t>
            </w:r>
          </w:p>
        </w:tc>
        <w:tc>
          <w:tcPr>
            <w:tcW w:w="2127" w:type="dxa"/>
            <w:noWrap/>
            <w:vAlign w:val="center"/>
          </w:tcPr>
          <w:p w14:paraId="6B1FDA51" w14:textId="5E139926" w:rsidR="00C7508B" w:rsidRPr="003F5A09" w:rsidRDefault="007348D0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(57)</w:t>
            </w:r>
          </w:p>
        </w:tc>
        <w:tc>
          <w:tcPr>
            <w:tcW w:w="1701" w:type="dxa"/>
            <w:vAlign w:val="center"/>
          </w:tcPr>
          <w:p w14:paraId="40073483" w14:textId="4C332450" w:rsidR="00C7508B" w:rsidRPr="003F5A09" w:rsidRDefault="00892B71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24 (</w:t>
            </w:r>
            <w:r w:rsidR="00A05184" w:rsidRPr="003F5A09">
              <w:rPr>
                <w:rFonts w:eastAsia="Times New Roman"/>
                <w:sz w:val="18"/>
                <w:szCs w:val="18"/>
                <w:lang w:val="en-GB" w:eastAsia="en-GB"/>
              </w:rPr>
              <w:t>56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42" w:type="dxa"/>
            <w:vAlign w:val="center"/>
          </w:tcPr>
          <w:p w14:paraId="6F764C6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8 (51)</w:t>
            </w:r>
          </w:p>
        </w:tc>
        <w:tc>
          <w:tcPr>
            <w:tcW w:w="2127" w:type="dxa"/>
            <w:vAlign w:val="center"/>
          </w:tcPr>
          <w:p w14:paraId="285DB17C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5 (58)</w:t>
            </w:r>
          </w:p>
        </w:tc>
        <w:tc>
          <w:tcPr>
            <w:tcW w:w="1377" w:type="dxa"/>
            <w:vAlign w:val="center"/>
          </w:tcPr>
          <w:p w14:paraId="2D6EA004" w14:textId="606717E5" w:rsidR="00C7508B" w:rsidRPr="003F5A09" w:rsidRDefault="00181AC8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398</w:t>
            </w:r>
          </w:p>
        </w:tc>
      </w:tr>
      <w:tr w:rsidR="00655C8C" w:rsidRPr="003F5A09" w14:paraId="0FFB9109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187C9C8" w14:textId="7FCF41AC" w:rsidR="00C7508B" w:rsidRPr="003F5A09" w:rsidRDefault="00C7508B" w:rsidP="00D30B43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</w:t>
            </w:r>
            <w:r w:rsidR="008541C7"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-</w:t>
            </w: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risk score</w:t>
            </w:r>
          </w:p>
        </w:tc>
        <w:tc>
          <w:tcPr>
            <w:tcW w:w="1701" w:type="dxa"/>
            <w:noWrap/>
            <w:vAlign w:val="center"/>
          </w:tcPr>
          <w:p w14:paraId="7154B39A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2127" w:type="dxa"/>
            <w:noWrap/>
            <w:vAlign w:val="center"/>
          </w:tcPr>
          <w:p w14:paraId="597B12C1" w14:textId="171109A0" w:rsidR="00C7508B" w:rsidRPr="003F5A09" w:rsidRDefault="00097A78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3 </w:t>
            </w:r>
            <w:r w:rsidR="002775A3" w:rsidRPr="003F5A09">
              <w:rPr>
                <w:rFonts w:eastAsia="Times New Roman"/>
                <w:sz w:val="18"/>
                <w:szCs w:val="18"/>
                <w:lang w:val="en-GB" w:eastAsia="en-GB"/>
              </w:rPr>
              <w:t>[1-4]</w:t>
            </w:r>
          </w:p>
        </w:tc>
        <w:tc>
          <w:tcPr>
            <w:tcW w:w="1701" w:type="dxa"/>
            <w:vAlign w:val="center"/>
          </w:tcPr>
          <w:p w14:paraId="618B6109" w14:textId="4C80B39E" w:rsidR="00C7508B" w:rsidRPr="003F5A09" w:rsidRDefault="00097A78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3 </w:t>
            </w:r>
            <w:r w:rsidR="002775A3" w:rsidRPr="003F5A09">
              <w:rPr>
                <w:rFonts w:eastAsia="Times New Roman"/>
                <w:sz w:val="18"/>
                <w:szCs w:val="18"/>
                <w:lang w:val="en-GB" w:eastAsia="en-GB"/>
              </w:rPr>
              <w:t>[1-4]</w:t>
            </w:r>
          </w:p>
        </w:tc>
        <w:tc>
          <w:tcPr>
            <w:tcW w:w="1842" w:type="dxa"/>
            <w:vAlign w:val="center"/>
          </w:tcPr>
          <w:p w14:paraId="3B1677D4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2127" w:type="dxa"/>
            <w:vAlign w:val="center"/>
          </w:tcPr>
          <w:p w14:paraId="67FFC685" w14:textId="77777777" w:rsidR="00C7508B" w:rsidRPr="003F5A09" w:rsidRDefault="00C7508B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[2-5]</w:t>
            </w:r>
          </w:p>
        </w:tc>
        <w:tc>
          <w:tcPr>
            <w:tcW w:w="1377" w:type="dxa"/>
            <w:vAlign w:val="center"/>
          </w:tcPr>
          <w:p w14:paraId="5A6FD998" w14:textId="0DD5D1B3" w:rsidR="00C7508B" w:rsidRPr="003F5A09" w:rsidRDefault="005E0B94" w:rsidP="00D30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1</w:t>
            </w:r>
          </w:p>
        </w:tc>
      </w:tr>
      <w:tr w:rsidR="00CF18FD" w:rsidRPr="003F5A09" w14:paraId="6CA646B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E2EFB76" w14:textId="04261760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GRACE 2.0</w:t>
            </w:r>
            <w:r w:rsidR="003535AB"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 score</w:t>
            </w:r>
            <w:r w:rsidR="007E42FB" w:rsidRPr="003F5A09">
              <w:rPr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noWrap/>
            <w:vAlign w:val="center"/>
          </w:tcPr>
          <w:p w14:paraId="4B71D5AD" w14:textId="040AD57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8 [93-125]</w:t>
            </w:r>
          </w:p>
        </w:tc>
        <w:tc>
          <w:tcPr>
            <w:tcW w:w="2127" w:type="dxa"/>
            <w:noWrap/>
            <w:vAlign w:val="center"/>
          </w:tcPr>
          <w:p w14:paraId="691F38B1" w14:textId="079E572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  <w:r w:rsidR="007A5A55" w:rsidRPr="003F5A09"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 xml:space="preserve"> [9</w:t>
            </w:r>
            <w:r w:rsidR="007A5A55" w:rsidRPr="003F5A09"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12</w:t>
            </w:r>
            <w:r w:rsidR="007A5A55" w:rsidRPr="003F5A09">
              <w:rPr>
                <w:rFonts w:eastAsia="Times New Roman"/>
                <w:sz w:val="18"/>
                <w:szCs w:val="18"/>
                <w:lang w:val="en-GB" w:eastAsia="en-GB"/>
              </w:rPr>
              <w:t>2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01" w:type="dxa"/>
            <w:vAlign w:val="center"/>
          </w:tcPr>
          <w:p w14:paraId="6DCEDF40" w14:textId="1C92A70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4 [89-12</w:t>
            </w:r>
            <w:r w:rsidR="007A5A55" w:rsidRPr="003F5A09">
              <w:rPr>
                <w:rFonts w:eastAsia="Times New Roman"/>
                <w:sz w:val="18"/>
                <w:szCs w:val="18"/>
                <w:lang w:val="en-GB" w:eastAsia="en-GB"/>
              </w:rPr>
              <w:t>2</w:t>
            </w: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842" w:type="dxa"/>
            <w:vAlign w:val="center"/>
          </w:tcPr>
          <w:p w14:paraId="34578B3E" w14:textId="4CDD4AE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7 [93-123]</w:t>
            </w:r>
          </w:p>
        </w:tc>
        <w:tc>
          <w:tcPr>
            <w:tcW w:w="2127" w:type="dxa"/>
            <w:vAlign w:val="center"/>
          </w:tcPr>
          <w:p w14:paraId="1D85A011" w14:textId="608FC30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1 [94-129]</w:t>
            </w:r>
          </w:p>
        </w:tc>
        <w:tc>
          <w:tcPr>
            <w:tcW w:w="1377" w:type="dxa"/>
            <w:vAlign w:val="center"/>
          </w:tcPr>
          <w:p w14:paraId="2A5A7E26" w14:textId="4A5AE30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06</w:t>
            </w:r>
            <w:r w:rsidR="0044279B" w:rsidRPr="003F5A09">
              <w:rPr>
                <w:rFonts w:eastAsia="Times New Roman"/>
                <w:sz w:val="18"/>
                <w:szCs w:val="18"/>
                <w:lang w:val="en-GB" w:eastAsia="en-GB"/>
              </w:rPr>
              <w:t>8</w:t>
            </w:r>
          </w:p>
        </w:tc>
      </w:tr>
      <w:tr w:rsidR="00CF18FD" w:rsidRPr="003F5A09" w14:paraId="45A6D31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0F7C090" w14:textId="4D1764F6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Admission Killip-class</w:t>
            </w:r>
          </w:p>
        </w:tc>
        <w:tc>
          <w:tcPr>
            <w:tcW w:w="1701" w:type="dxa"/>
            <w:noWrap/>
            <w:vAlign w:val="center"/>
          </w:tcPr>
          <w:p w14:paraId="7BA33A49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40000AE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5CAE96C8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30DB5B3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vAlign w:val="center"/>
          </w:tcPr>
          <w:p w14:paraId="6A46F75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3F8AA9F4" w14:textId="6632235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3311F14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BFC6D26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1</w:t>
            </w:r>
          </w:p>
        </w:tc>
        <w:tc>
          <w:tcPr>
            <w:tcW w:w="1701" w:type="dxa"/>
            <w:noWrap/>
            <w:vAlign w:val="center"/>
          </w:tcPr>
          <w:p w14:paraId="0DF41E3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93 (72)</w:t>
            </w:r>
          </w:p>
        </w:tc>
        <w:tc>
          <w:tcPr>
            <w:tcW w:w="2127" w:type="dxa"/>
            <w:noWrap/>
            <w:vAlign w:val="center"/>
          </w:tcPr>
          <w:p w14:paraId="69376ABC" w14:textId="11AA5D8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9 (82)</w:t>
            </w:r>
          </w:p>
        </w:tc>
        <w:tc>
          <w:tcPr>
            <w:tcW w:w="1701" w:type="dxa"/>
            <w:vAlign w:val="center"/>
          </w:tcPr>
          <w:p w14:paraId="0E0690D5" w14:textId="47D3162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17 (79)</w:t>
            </w:r>
          </w:p>
        </w:tc>
        <w:tc>
          <w:tcPr>
            <w:tcW w:w="1842" w:type="dxa"/>
            <w:vAlign w:val="center"/>
          </w:tcPr>
          <w:p w14:paraId="2CEEE963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3 (74)</w:t>
            </w:r>
          </w:p>
        </w:tc>
        <w:tc>
          <w:tcPr>
            <w:tcW w:w="2127" w:type="dxa"/>
            <w:vAlign w:val="center"/>
          </w:tcPr>
          <w:p w14:paraId="647C42A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4 (60)</w:t>
            </w:r>
          </w:p>
        </w:tc>
        <w:tc>
          <w:tcPr>
            <w:tcW w:w="1377" w:type="dxa"/>
            <w:vAlign w:val="center"/>
          </w:tcPr>
          <w:p w14:paraId="0E1693C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25E779D8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E82028D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2</w:t>
            </w:r>
          </w:p>
        </w:tc>
        <w:tc>
          <w:tcPr>
            <w:tcW w:w="1701" w:type="dxa"/>
            <w:noWrap/>
            <w:vAlign w:val="center"/>
          </w:tcPr>
          <w:p w14:paraId="3CA8D59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81 (25)</w:t>
            </w:r>
          </w:p>
        </w:tc>
        <w:tc>
          <w:tcPr>
            <w:tcW w:w="2127" w:type="dxa"/>
            <w:noWrap/>
            <w:vAlign w:val="center"/>
          </w:tcPr>
          <w:p w14:paraId="3416805C" w14:textId="198056A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2 (17)</w:t>
            </w:r>
          </w:p>
        </w:tc>
        <w:tc>
          <w:tcPr>
            <w:tcW w:w="1701" w:type="dxa"/>
            <w:vAlign w:val="center"/>
          </w:tcPr>
          <w:p w14:paraId="5E470AFC" w14:textId="2AEF769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3 (21)</w:t>
            </w:r>
          </w:p>
        </w:tc>
        <w:tc>
          <w:tcPr>
            <w:tcW w:w="1842" w:type="dxa"/>
            <w:vAlign w:val="center"/>
          </w:tcPr>
          <w:p w14:paraId="667D3CE9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7 (25)</w:t>
            </w:r>
          </w:p>
        </w:tc>
        <w:tc>
          <w:tcPr>
            <w:tcW w:w="2127" w:type="dxa"/>
            <w:vAlign w:val="center"/>
          </w:tcPr>
          <w:p w14:paraId="6D96AEE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9 (33)</w:t>
            </w:r>
          </w:p>
        </w:tc>
        <w:tc>
          <w:tcPr>
            <w:tcW w:w="1377" w:type="dxa"/>
            <w:vAlign w:val="center"/>
          </w:tcPr>
          <w:p w14:paraId="48C0C23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539C4A0F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C3A2059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3</w:t>
            </w:r>
          </w:p>
        </w:tc>
        <w:tc>
          <w:tcPr>
            <w:tcW w:w="1701" w:type="dxa"/>
            <w:noWrap/>
            <w:vAlign w:val="center"/>
          </w:tcPr>
          <w:p w14:paraId="1CF7B7B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2)</w:t>
            </w:r>
          </w:p>
        </w:tc>
        <w:tc>
          <w:tcPr>
            <w:tcW w:w="2127" w:type="dxa"/>
            <w:noWrap/>
            <w:vAlign w:val="center"/>
          </w:tcPr>
          <w:p w14:paraId="6650E3D0" w14:textId="4B044A0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4840A310" w14:textId="189F3F0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 (21)</w:t>
            </w:r>
          </w:p>
        </w:tc>
        <w:tc>
          <w:tcPr>
            <w:tcW w:w="1842" w:type="dxa"/>
            <w:vAlign w:val="center"/>
          </w:tcPr>
          <w:p w14:paraId="72BC8A5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(1)</w:t>
            </w:r>
          </w:p>
        </w:tc>
        <w:tc>
          <w:tcPr>
            <w:tcW w:w="2127" w:type="dxa"/>
            <w:vAlign w:val="center"/>
          </w:tcPr>
          <w:p w14:paraId="4614B45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(5)</w:t>
            </w:r>
          </w:p>
        </w:tc>
        <w:tc>
          <w:tcPr>
            <w:tcW w:w="1377" w:type="dxa"/>
            <w:vAlign w:val="center"/>
          </w:tcPr>
          <w:p w14:paraId="2356CA5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6656DCEC" w14:textId="77777777" w:rsidTr="00D30B43">
        <w:trPr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DD209FA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4</w:t>
            </w:r>
          </w:p>
        </w:tc>
        <w:tc>
          <w:tcPr>
            <w:tcW w:w="1701" w:type="dxa"/>
            <w:noWrap/>
            <w:vAlign w:val="center"/>
          </w:tcPr>
          <w:p w14:paraId="6DD57E3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1)</w:t>
            </w:r>
          </w:p>
        </w:tc>
        <w:tc>
          <w:tcPr>
            <w:tcW w:w="2127" w:type="dxa"/>
            <w:noWrap/>
            <w:vAlign w:val="center"/>
          </w:tcPr>
          <w:p w14:paraId="32578E8C" w14:textId="479E206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64045BDC" w14:textId="7EB6E8C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842" w:type="dxa"/>
            <w:vAlign w:val="center"/>
          </w:tcPr>
          <w:p w14:paraId="1645004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&lt;1)</w:t>
            </w:r>
          </w:p>
        </w:tc>
        <w:tc>
          <w:tcPr>
            <w:tcW w:w="2127" w:type="dxa"/>
            <w:vAlign w:val="center"/>
          </w:tcPr>
          <w:p w14:paraId="7029941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 (2)</w:t>
            </w:r>
          </w:p>
        </w:tc>
        <w:tc>
          <w:tcPr>
            <w:tcW w:w="1377" w:type="dxa"/>
            <w:vAlign w:val="center"/>
          </w:tcPr>
          <w:p w14:paraId="062220F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0B35B67B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58167D3" w14:textId="12AD7125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Acute kidney injury, n (%)*</w:t>
            </w:r>
          </w:p>
        </w:tc>
        <w:tc>
          <w:tcPr>
            <w:tcW w:w="1701" w:type="dxa"/>
            <w:noWrap/>
            <w:vAlign w:val="center"/>
          </w:tcPr>
          <w:p w14:paraId="0078F70E" w14:textId="1B31752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(2.4)</w:t>
            </w:r>
          </w:p>
        </w:tc>
        <w:tc>
          <w:tcPr>
            <w:tcW w:w="2127" w:type="dxa"/>
            <w:noWrap/>
            <w:vAlign w:val="center"/>
          </w:tcPr>
          <w:p w14:paraId="3BAA743B" w14:textId="3605CF1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1.4)</w:t>
            </w:r>
          </w:p>
        </w:tc>
        <w:tc>
          <w:tcPr>
            <w:tcW w:w="1701" w:type="dxa"/>
            <w:vAlign w:val="center"/>
          </w:tcPr>
          <w:p w14:paraId="1539D25B" w14:textId="59A2B9D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.2)</w:t>
            </w:r>
          </w:p>
        </w:tc>
        <w:tc>
          <w:tcPr>
            <w:tcW w:w="1842" w:type="dxa"/>
            <w:vAlign w:val="center"/>
          </w:tcPr>
          <w:p w14:paraId="6647A09B" w14:textId="76406B9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(2.9)</w:t>
            </w:r>
          </w:p>
        </w:tc>
        <w:tc>
          <w:tcPr>
            <w:tcW w:w="2127" w:type="dxa"/>
            <w:vAlign w:val="center"/>
          </w:tcPr>
          <w:p w14:paraId="64E9594F" w14:textId="206D28F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.5)</w:t>
            </w:r>
          </w:p>
        </w:tc>
        <w:tc>
          <w:tcPr>
            <w:tcW w:w="1377" w:type="dxa"/>
            <w:vAlign w:val="center"/>
          </w:tcPr>
          <w:p w14:paraId="67142754" w14:textId="182701B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73</w:t>
            </w:r>
          </w:p>
        </w:tc>
      </w:tr>
      <w:tr w:rsidR="00CF18FD" w:rsidRPr="003F5A09" w14:paraId="68C43E92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D6630FD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otal ischemic time, min</w:t>
            </w:r>
          </w:p>
        </w:tc>
        <w:tc>
          <w:tcPr>
            <w:tcW w:w="1701" w:type="dxa"/>
            <w:noWrap/>
            <w:vAlign w:val="center"/>
          </w:tcPr>
          <w:p w14:paraId="447218ED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9 [114-311]</w:t>
            </w:r>
          </w:p>
        </w:tc>
        <w:tc>
          <w:tcPr>
            <w:tcW w:w="2127" w:type="dxa"/>
            <w:noWrap/>
            <w:vAlign w:val="center"/>
          </w:tcPr>
          <w:p w14:paraId="68330CB8" w14:textId="7E47FE9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6 [95-267]</w:t>
            </w:r>
          </w:p>
        </w:tc>
        <w:tc>
          <w:tcPr>
            <w:tcW w:w="1701" w:type="dxa"/>
            <w:vAlign w:val="center"/>
          </w:tcPr>
          <w:p w14:paraId="097BD9C5" w14:textId="3FD77E1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4 [113-287]</w:t>
            </w:r>
          </w:p>
        </w:tc>
        <w:tc>
          <w:tcPr>
            <w:tcW w:w="1842" w:type="dxa"/>
            <w:vAlign w:val="center"/>
          </w:tcPr>
          <w:p w14:paraId="6F5E15C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82 [115-310]</w:t>
            </w:r>
          </w:p>
        </w:tc>
        <w:tc>
          <w:tcPr>
            <w:tcW w:w="2127" w:type="dxa"/>
            <w:vAlign w:val="center"/>
          </w:tcPr>
          <w:p w14:paraId="0775A05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0 [121-337]</w:t>
            </w:r>
          </w:p>
        </w:tc>
        <w:tc>
          <w:tcPr>
            <w:tcW w:w="1377" w:type="dxa"/>
            <w:vAlign w:val="center"/>
          </w:tcPr>
          <w:p w14:paraId="46954D53" w14:textId="500BAF6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3</w:t>
            </w:r>
          </w:p>
        </w:tc>
      </w:tr>
      <w:tr w:rsidR="00CF18FD" w:rsidRPr="003F5A09" w14:paraId="58E44018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BA14393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04AA44C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131C7E9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47318F4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535316A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3599A9F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631933C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6F266CBC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5CCED6E" w14:textId="2A5FFA95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Biomarkers characteristics</w:t>
            </w:r>
          </w:p>
        </w:tc>
        <w:tc>
          <w:tcPr>
            <w:tcW w:w="1701" w:type="dxa"/>
            <w:noWrap/>
            <w:vAlign w:val="center"/>
          </w:tcPr>
          <w:p w14:paraId="11BD7001" w14:textId="0A070A0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2B7E7E14" w14:textId="7D64406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2EB78315" w14:textId="226AFC7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512C90D9" w14:textId="5918AB2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35BDB4F7" w14:textId="7D08E3D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49D4434B" w14:textId="08C15C9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7B3667E5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02655FE" w14:textId="3F1CE764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admission, ng/L</w:t>
            </w:r>
          </w:p>
        </w:tc>
        <w:tc>
          <w:tcPr>
            <w:tcW w:w="1701" w:type="dxa"/>
            <w:noWrap/>
          </w:tcPr>
          <w:p w14:paraId="49BDC81D" w14:textId="26DFD3E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4 [45-1115]</w:t>
            </w:r>
          </w:p>
        </w:tc>
        <w:tc>
          <w:tcPr>
            <w:tcW w:w="2127" w:type="dxa"/>
            <w:noWrap/>
          </w:tcPr>
          <w:p w14:paraId="10B2EE62" w14:textId="48837B0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0 [28-207]</w:t>
            </w:r>
          </w:p>
        </w:tc>
        <w:tc>
          <w:tcPr>
            <w:tcW w:w="1701" w:type="dxa"/>
          </w:tcPr>
          <w:p w14:paraId="3B6FE404" w14:textId="70DFAC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3 [31-351]</w:t>
            </w:r>
          </w:p>
        </w:tc>
        <w:tc>
          <w:tcPr>
            <w:tcW w:w="1842" w:type="dxa"/>
          </w:tcPr>
          <w:p w14:paraId="4E8B530E" w14:textId="3537403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 [63-1601]</w:t>
            </w:r>
          </w:p>
        </w:tc>
        <w:tc>
          <w:tcPr>
            <w:tcW w:w="2127" w:type="dxa"/>
          </w:tcPr>
          <w:p w14:paraId="51FE259D" w14:textId="220F50A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23 [78-2816]</w:t>
            </w:r>
          </w:p>
        </w:tc>
        <w:tc>
          <w:tcPr>
            <w:tcW w:w="1377" w:type="dxa"/>
            <w:vAlign w:val="center"/>
          </w:tcPr>
          <w:p w14:paraId="1DF5D699" w14:textId="1902E94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A26CDC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13CC4DC" w14:textId="52E5C92F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6h, ng/L</w:t>
            </w:r>
          </w:p>
        </w:tc>
        <w:tc>
          <w:tcPr>
            <w:tcW w:w="1701" w:type="dxa"/>
            <w:noWrap/>
          </w:tcPr>
          <w:p w14:paraId="435911C0" w14:textId="73D00A1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155 [1124-6628]</w:t>
            </w:r>
          </w:p>
        </w:tc>
        <w:tc>
          <w:tcPr>
            <w:tcW w:w="2127" w:type="dxa"/>
            <w:noWrap/>
          </w:tcPr>
          <w:p w14:paraId="4B0AC6E5" w14:textId="7712820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6 [174-738]</w:t>
            </w:r>
          </w:p>
        </w:tc>
        <w:tc>
          <w:tcPr>
            <w:tcW w:w="1701" w:type="dxa"/>
          </w:tcPr>
          <w:p w14:paraId="777D185A" w14:textId="4FF2CA9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74 [706-2920]</w:t>
            </w:r>
          </w:p>
        </w:tc>
        <w:tc>
          <w:tcPr>
            <w:tcW w:w="1842" w:type="dxa"/>
          </w:tcPr>
          <w:p w14:paraId="151C3ABF" w14:textId="23A7E0C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0 [1735-6884]</w:t>
            </w:r>
          </w:p>
        </w:tc>
        <w:tc>
          <w:tcPr>
            <w:tcW w:w="2127" w:type="dxa"/>
          </w:tcPr>
          <w:p w14:paraId="77066336" w14:textId="40966D1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51 [4368-12038]</w:t>
            </w:r>
          </w:p>
        </w:tc>
        <w:tc>
          <w:tcPr>
            <w:tcW w:w="1377" w:type="dxa"/>
            <w:vAlign w:val="center"/>
          </w:tcPr>
          <w:p w14:paraId="4B1906CD" w14:textId="1B03800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C5E7E0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DB1F774" w14:textId="5463F274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12h, ng/L</w:t>
            </w:r>
          </w:p>
        </w:tc>
        <w:tc>
          <w:tcPr>
            <w:tcW w:w="1701" w:type="dxa"/>
            <w:noWrap/>
          </w:tcPr>
          <w:p w14:paraId="0F6F1002" w14:textId="0F21279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936 [1764-6765]</w:t>
            </w:r>
          </w:p>
        </w:tc>
        <w:tc>
          <w:tcPr>
            <w:tcW w:w="2127" w:type="dxa"/>
            <w:noWrap/>
          </w:tcPr>
          <w:p w14:paraId="32C5E1A9" w14:textId="1C12DD8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74 [182-1174]</w:t>
            </w:r>
          </w:p>
        </w:tc>
        <w:tc>
          <w:tcPr>
            <w:tcW w:w="1701" w:type="dxa"/>
          </w:tcPr>
          <w:p w14:paraId="6C6EEE6D" w14:textId="3052ED7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60 [1162-3714]</w:t>
            </w:r>
          </w:p>
        </w:tc>
        <w:tc>
          <w:tcPr>
            <w:tcW w:w="1842" w:type="dxa"/>
          </w:tcPr>
          <w:p w14:paraId="76BDCA39" w14:textId="7A67788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76 [3044-6326]</w:t>
            </w:r>
          </w:p>
        </w:tc>
        <w:tc>
          <w:tcPr>
            <w:tcW w:w="2127" w:type="dxa"/>
          </w:tcPr>
          <w:p w14:paraId="6A03EC02" w14:textId="65E4C5D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830 [4377-9637]</w:t>
            </w:r>
          </w:p>
        </w:tc>
        <w:tc>
          <w:tcPr>
            <w:tcW w:w="1377" w:type="dxa"/>
            <w:vAlign w:val="center"/>
          </w:tcPr>
          <w:p w14:paraId="3381F9F2" w14:textId="16F42FC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07358B92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0148B9B" w14:textId="195938F0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24h, ng/L</w:t>
            </w:r>
          </w:p>
        </w:tc>
        <w:tc>
          <w:tcPr>
            <w:tcW w:w="1701" w:type="dxa"/>
            <w:noWrap/>
          </w:tcPr>
          <w:p w14:paraId="5F3CAFB2" w14:textId="05F9C90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77 [1475-5177]</w:t>
            </w:r>
          </w:p>
        </w:tc>
        <w:tc>
          <w:tcPr>
            <w:tcW w:w="2127" w:type="dxa"/>
            <w:noWrap/>
          </w:tcPr>
          <w:p w14:paraId="362D1934" w14:textId="1ACA14B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81 [169-893]</w:t>
            </w:r>
          </w:p>
        </w:tc>
        <w:tc>
          <w:tcPr>
            <w:tcW w:w="1701" w:type="dxa"/>
          </w:tcPr>
          <w:p w14:paraId="7B2CBC0D" w14:textId="786D4D5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79 [878-3190]</w:t>
            </w:r>
          </w:p>
        </w:tc>
        <w:tc>
          <w:tcPr>
            <w:tcW w:w="1842" w:type="dxa"/>
          </w:tcPr>
          <w:p w14:paraId="7E372898" w14:textId="6E88AAE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28 [2275-5087]</w:t>
            </w:r>
          </w:p>
        </w:tc>
        <w:tc>
          <w:tcPr>
            <w:tcW w:w="2127" w:type="dxa"/>
          </w:tcPr>
          <w:p w14:paraId="251D4263" w14:textId="14863D1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853 [3154-7106]</w:t>
            </w:r>
          </w:p>
        </w:tc>
        <w:tc>
          <w:tcPr>
            <w:tcW w:w="1377" w:type="dxa"/>
            <w:vAlign w:val="center"/>
          </w:tcPr>
          <w:p w14:paraId="6E888A7B" w14:textId="7E5E329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4D0ED71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C380F52" w14:textId="0EEA1F24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48h, ng/L</w:t>
            </w:r>
          </w:p>
        </w:tc>
        <w:tc>
          <w:tcPr>
            <w:tcW w:w="1701" w:type="dxa"/>
            <w:noWrap/>
          </w:tcPr>
          <w:p w14:paraId="7DB087DD" w14:textId="5AA1788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317 [1260-3994]</w:t>
            </w:r>
          </w:p>
        </w:tc>
        <w:tc>
          <w:tcPr>
            <w:tcW w:w="2127" w:type="dxa"/>
            <w:noWrap/>
          </w:tcPr>
          <w:p w14:paraId="785929A2" w14:textId="55893D3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42 [140-782]</w:t>
            </w:r>
          </w:p>
        </w:tc>
        <w:tc>
          <w:tcPr>
            <w:tcW w:w="1701" w:type="dxa"/>
          </w:tcPr>
          <w:p w14:paraId="0F9F31E7" w14:textId="143DE62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21 [811-2329]</w:t>
            </w:r>
          </w:p>
        </w:tc>
        <w:tc>
          <w:tcPr>
            <w:tcW w:w="1842" w:type="dxa"/>
          </w:tcPr>
          <w:p w14:paraId="694A1CBE" w14:textId="0C10B57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832 [1838-3963]</w:t>
            </w:r>
          </w:p>
        </w:tc>
        <w:tc>
          <w:tcPr>
            <w:tcW w:w="2127" w:type="dxa"/>
          </w:tcPr>
          <w:p w14:paraId="5B3D9D35" w14:textId="7CE37F5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9 [2313-5561]</w:t>
            </w:r>
          </w:p>
        </w:tc>
        <w:tc>
          <w:tcPr>
            <w:tcW w:w="1377" w:type="dxa"/>
            <w:vAlign w:val="center"/>
          </w:tcPr>
          <w:p w14:paraId="65C4E194" w14:textId="0C69129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7ABBE9F7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D5F4009" w14:textId="46B95449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72h, ng/L</w:t>
            </w:r>
          </w:p>
        </w:tc>
        <w:tc>
          <w:tcPr>
            <w:tcW w:w="1701" w:type="dxa"/>
            <w:noWrap/>
          </w:tcPr>
          <w:p w14:paraId="5A288491" w14:textId="7F99468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70 [1281-3896]</w:t>
            </w:r>
          </w:p>
        </w:tc>
        <w:tc>
          <w:tcPr>
            <w:tcW w:w="2127" w:type="dxa"/>
            <w:noWrap/>
          </w:tcPr>
          <w:p w14:paraId="5F728CB6" w14:textId="0CFE628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11 [168-728]</w:t>
            </w:r>
          </w:p>
        </w:tc>
        <w:tc>
          <w:tcPr>
            <w:tcW w:w="1701" w:type="dxa"/>
          </w:tcPr>
          <w:p w14:paraId="488CFA62" w14:textId="25B2C89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29 [818-2310]</w:t>
            </w:r>
          </w:p>
        </w:tc>
        <w:tc>
          <w:tcPr>
            <w:tcW w:w="1842" w:type="dxa"/>
          </w:tcPr>
          <w:p w14:paraId="636E5A64" w14:textId="780D3D9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39 [1771-3786]</w:t>
            </w:r>
          </w:p>
        </w:tc>
        <w:tc>
          <w:tcPr>
            <w:tcW w:w="2127" w:type="dxa"/>
          </w:tcPr>
          <w:p w14:paraId="1B8E9189" w14:textId="3E99057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03 [2313-5335]</w:t>
            </w:r>
          </w:p>
        </w:tc>
        <w:tc>
          <w:tcPr>
            <w:tcW w:w="1377" w:type="dxa"/>
            <w:vAlign w:val="center"/>
          </w:tcPr>
          <w:p w14:paraId="4771FB21" w14:textId="3CC361A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2B092B6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60BA5CA" w14:textId="4EE354CD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peak, ng/L</w:t>
            </w:r>
          </w:p>
        </w:tc>
        <w:tc>
          <w:tcPr>
            <w:tcW w:w="1701" w:type="dxa"/>
            <w:noWrap/>
          </w:tcPr>
          <w:p w14:paraId="57E3F000" w14:textId="36339C6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776 [2155-8076]</w:t>
            </w:r>
          </w:p>
        </w:tc>
        <w:tc>
          <w:tcPr>
            <w:tcW w:w="2127" w:type="dxa"/>
            <w:noWrap/>
          </w:tcPr>
          <w:p w14:paraId="5E7B23FD" w14:textId="16170FC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60 [275-1190]</w:t>
            </w:r>
          </w:p>
        </w:tc>
        <w:tc>
          <w:tcPr>
            <w:tcW w:w="1701" w:type="dxa"/>
          </w:tcPr>
          <w:p w14:paraId="352081A5" w14:textId="56C56C8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505 [1420-4671]</w:t>
            </w:r>
          </w:p>
        </w:tc>
        <w:tc>
          <w:tcPr>
            <w:tcW w:w="1842" w:type="dxa"/>
          </w:tcPr>
          <w:p w14:paraId="3B1A5D86" w14:textId="2F01852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402 [3466-7533]</w:t>
            </w:r>
          </w:p>
        </w:tc>
        <w:tc>
          <w:tcPr>
            <w:tcW w:w="2127" w:type="dxa"/>
          </w:tcPr>
          <w:p w14:paraId="7D82BB90" w14:textId="0F73B6E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198 [5199-13816]</w:t>
            </w:r>
          </w:p>
        </w:tc>
        <w:tc>
          <w:tcPr>
            <w:tcW w:w="1377" w:type="dxa"/>
            <w:vAlign w:val="center"/>
          </w:tcPr>
          <w:p w14:paraId="1B627402" w14:textId="3A0AAC1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6CD6981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9D2A426" w14:textId="023925FA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TnT, time-to-peak, hours</w:t>
            </w:r>
          </w:p>
        </w:tc>
        <w:tc>
          <w:tcPr>
            <w:tcW w:w="1701" w:type="dxa"/>
            <w:noWrap/>
          </w:tcPr>
          <w:p w14:paraId="40F01335" w14:textId="75051DA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 [7-15]</w:t>
            </w:r>
          </w:p>
        </w:tc>
        <w:tc>
          <w:tcPr>
            <w:tcW w:w="2127" w:type="dxa"/>
            <w:noWrap/>
          </w:tcPr>
          <w:p w14:paraId="551DA415" w14:textId="188EC5F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8-36]</w:t>
            </w:r>
          </w:p>
        </w:tc>
        <w:tc>
          <w:tcPr>
            <w:tcW w:w="1701" w:type="dxa"/>
          </w:tcPr>
          <w:p w14:paraId="6D2C8C92" w14:textId="446C328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9-17]</w:t>
            </w:r>
          </w:p>
        </w:tc>
        <w:tc>
          <w:tcPr>
            <w:tcW w:w="1842" w:type="dxa"/>
          </w:tcPr>
          <w:p w14:paraId="6119C029" w14:textId="428EB69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6-16]</w:t>
            </w:r>
          </w:p>
        </w:tc>
        <w:tc>
          <w:tcPr>
            <w:tcW w:w="2127" w:type="dxa"/>
          </w:tcPr>
          <w:p w14:paraId="33EDE04D" w14:textId="537731D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2]</w:t>
            </w:r>
          </w:p>
        </w:tc>
        <w:tc>
          <w:tcPr>
            <w:tcW w:w="1377" w:type="dxa"/>
            <w:vAlign w:val="center"/>
          </w:tcPr>
          <w:p w14:paraId="47C2CA08" w14:textId="06B5EAE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2AEBCB3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55301C" w14:textId="657291B4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admission, U/L</w:t>
            </w:r>
          </w:p>
        </w:tc>
        <w:tc>
          <w:tcPr>
            <w:tcW w:w="1701" w:type="dxa"/>
            <w:noWrap/>
          </w:tcPr>
          <w:p w14:paraId="1C238F7F" w14:textId="6050370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5 [136-921]</w:t>
            </w:r>
          </w:p>
        </w:tc>
        <w:tc>
          <w:tcPr>
            <w:tcW w:w="2127" w:type="dxa"/>
            <w:noWrap/>
          </w:tcPr>
          <w:p w14:paraId="1B44AF24" w14:textId="0DC49E8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6 [76-223]</w:t>
            </w:r>
          </w:p>
        </w:tc>
        <w:tc>
          <w:tcPr>
            <w:tcW w:w="1701" w:type="dxa"/>
          </w:tcPr>
          <w:p w14:paraId="34FFADCD" w14:textId="6EE1F2B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1 [124-425]</w:t>
            </w:r>
          </w:p>
        </w:tc>
        <w:tc>
          <w:tcPr>
            <w:tcW w:w="1842" w:type="dxa"/>
          </w:tcPr>
          <w:p w14:paraId="4FBB7461" w14:textId="685E103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55 [158-1085]</w:t>
            </w:r>
          </w:p>
        </w:tc>
        <w:tc>
          <w:tcPr>
            <w:tcW w:w="2127" w:type="dxa"/>
          </w:tcPr>
          <w:p w14:paraId="656C7E15" w14:textId="653D258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39 [215-1649]</w:t>
            </w:r>
          </w:p>
        </w:tc>
        <w:tc>
          <w:tcPr>
            <w:tcW w:w="1377" w:type="dxa"/>
            <w:vAlign w:val="center"/>
          </w:tcPr>
          <w:p w14:paraId="0E2DEB76" w14:textId="13E01CB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A2CF54E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489E6A8" w14:textId="774C94D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6h, U/L</w:t>
            </w:r>
          </w:p>
        </w:tc>
        <w:tc>
          <w:tcPr>
            <w:tcW w:w="1701" w:type="dxa"/>
            <w:noWrap/>
          </w:tcPr>
          <w:p w14:paraId="4962ADBF" w14:textId="005C2F5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76 [742-3177]</w:t>
            </w:r>
          </w:p>
        </w:tc>
        <w:tc>
          <w:tcPr>
            <w:tcW w:w="2127" w:type="dxa"/>
            <w:noWrap/>
          </w:tcPr>
          <w:p w14:paraId="69B055BF" w14:textId="4B038AF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5 [101-442]</w:t>
            </w:r>
          </w:p>
        </w:tc>
        <w:tc>
          <w:tcPr>
            <w:tcW w:w="1701" w:type="dxa"/>
          </w:tcPr>
          <w:p w14:paraId="2CD666AA" w14:textId="6D29A86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875 [472-1550]</w:t>
            </w:r>
          </w:p>
        </w:tc>
        <w:tc>
          <w:tcPr>
            <w:tcW w:w="1842" w:type="dxa"/>
          </w:tcPr>
          <w:p w14:paraId="382D5F46" w14:textId="7BA01EA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27 [1002-3088]</w:t>
            </w:r>
          </w:p>
        </w:tc>
        <w:tc>
          <w:tcPr>
            <w:tcW w:w="2127" w:type="dxa"/>
          </w:tcPr>
          <w:p w14:paraId="3FACE043" w14:textId="75D62CF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288 [1843-4518]</w:t>
            </w:r>
          </w:p>
        </w:tc>
        <w:tc>
          <w:tcPr>
            <w:tcW w:w="1377" w:type="dxa"/>
            <w:vAlign w:val="center"/>
          </w:tcPr>
          <w:p w14:paraId="66245064" w14:textId="393A27D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39BC20A1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9CB772B" w14:textId="4FF6BC8B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12h, U/L</w:t>
            </w:r>
          </w:p>
        </w:tc>
        <w:tc>
          <w:tcPr>
            <w:tcW w:w="1701" w:type="dxa"/>
            <w:noWrap/>
          </w:tcPr>
          <w:p w14:paraId="1DA7918D" w14:textId="6B8FB7C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18 [916-2786]</w:t>
            </w:r>
          </w:p>
        </w:tc>
        <w:tc>
          <w:tcPr>
            <w:tcW w:w="2127" w:type="dxa"/>
            <w:noWrap/>
          </w:tcPr>
          <w:p w14:paraId="40879B66" w14:textId="61F64C3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55 [169-620]</w:t>
            </w:r>
          </w:p>
        </w:tc>
        <w:tc>
          <w:tcPr>
            <w:tcW w:w="1701" w:type="dxa"/>
          </w:tcPr>
          <w:p w14:paraId="2D617558" w14:textId="722F5C4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14 [582-1707]</w:t>
            </w:r>
          </w:p>
        </w:tc>
        <w:tc>
          <w:tcPr>
            <w:tcW w:w="1842" w:type="dxa"/>
          </w:tcPr>
          <w:p w14:paraId="0EDF69EB" w14:textId="48C4303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53 [1253-2853]</w:t>
            </w:r>
          </w:p>
        </w:tc>
        <w:tc>
          <w:tcPr>
            <w:tcW w:w="2127" w:type="dxa"/>
          </w:tcPr>
          <w:p w14:paraId="2BEF11A6" w14:textId="3488206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669 [1667-3865]</w:t>
            </w:r>
          </w:p>
        </w:tc>
        <w:tc>
          <w:tcPr>
            <w:tcW w:w="1377" w:type="dxa"/>
            <w:vAlign w:val="center"/>
          </w:tcPr>
          <w:p w14:paraId="0D84C667" w14:textId="14C982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3D7E492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13C97B5" w14:textId="47AC026D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24h, U/L</w:t>
            </w:r>
          </w:p>
        </w:tc>
        <w:tc>
          <w:tcPr>
            <w:tcW w:w="1701" w:type="dxa"/>
            <w:noWrap/>
          </w:tcPr>
          <w:p w14:paraId="0C94BEB8" w14:textId="038A0B1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3 [608-1857]</w:t>
            </w:r>
          </w:p>
        </w:tc>
        <w:tc>
          <w:tcPr>
            <w:tcW w:w="2127" w:type="dxa"/>
            <w:noWrap/>
          </w:tcPr>
          <w:p w14:paraId="416542A8" w14:textId="40D5CB5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1 [143-687]</w:t>
            </w:r>
          </w:p>
        </w:tc>
        <w:tc>
          <w:tcPr>
            <w:tcW w:w="1701" w:type="dxa"/>
          </w:tcPr>
          <w:p w14:paraId="64BAF3A5" w14:textId="1DF4D5C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86 [436-1254]</w:t>
            </w:r>
          </w:p>
        </w:tc>
        <w:tc>
          <w:tcPr>
            <w:tcW w:w="1842" w:type="dxa"/>
          </w:tcPr>
          <w:p w14:paraId="7321E38B" w14:textId="2979FE6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3 [861-1910]</w:t>
            </w:r>
          </w:p>
        </w:tc>
        <w:tc>
          <w:tcPr>
            <w:tcW w:w="2127" w:type="dxa"/>
          </w:tcPr>
          <w:p w14:paraId="76234D32" w14:textId="654EED7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32 [1072-2620]</w:t>
            </w:r>
          </w:p>
        </w:tc>
        <w:tc>
          <w:tcPr>
            <w:tcW w:w="1377" w:type="dxa"/>
            <w:vAlign w:val="center"/>
          </w:tcPr>
          <w:p w14:paraId="43556130" w14:textId="3D9D529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057BE6A8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0CA1BEA" w14:textId="2CE5F8F3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48h, U/L</w:t>
            </w:r>
          </w:p>
        </w:tc>
        <w:tc>
          <w:tcPr>
            <w:tcW w:w="1701" w:type="dxa"/>
            <w:noWrap/>
          </w:tcPr>
          <w:p w14:paraId="549DAE4F" w14:textId="61D913D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5 [267-769]</w:t>
            </w:r>
          </w:p>
        </w:tc>
        <w:tc>
          <w:tcPr>
            <w:tcW w:w="2127" w:type="dxa"/>
            <w:noWrap/>
          </w:tcPr>
          <w:p w14:paraId="4034DF6C" w14:textId="64E5C24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27 [78-395]</w:t>
            </w:r>
          </w:p>
        </w:tc>
        <w:tc>
          <w:tcPr>
            <w:tcW w:w="1701" w:type="dxa"/>
          </w:tcPr>
          <w:p w14:paraId="476BFA17" w14:textId="54BB25F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21 [190-570]</w:t>
            </w:r>
          </w:p>
        </w:tc>
        <w:tc>
          <w:tcPr>
            <w:tcW w:w="1842" w:type="dxa"/>
          </w:tcPr>
          <w:p w14:paraId="1466259E" w14:textId="4821822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20 [322-746]</w:t>
            </w:r>
          </w:p>
        </w:tc>
        <w:tc>
          <w:tcPr>
            <w:tcW w:w="2127" w:type="dxa"/>
          </w:tcPr>
          <w:p w14:paraId="2DBDC909" w14:textId="1FFA0D3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43 [395-1021]</w:t>
            </w:r>
          </w:p>
        </w:tc>
        <w:tc>
          <w:tcPr>
            <w:tcW w:w="1377" w:type="dxa"/>
            <w:vAlign w:val="center"/>
          </w:tcPr>
          <w:p w14:paraId="64D61F4E" w14:textId="3EFAE71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48121343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D4C5D0C" w14:textId="0D8C4498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72h, U/L</w:t>
            </w:r>
          </w:p>
        </w:tc>
        <w:tc>
          <w:tcPr>
            <w:tcW w:w="1701" w:type="dxa"/>
            <w:noWrap/>
          </w:tcPr>
          <w:p w14:paraId="759A8107" w14:textId="5FDB748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2 [136-371]</w:t>
            </w:r>
          </w:p>
        </w:tc>
        <w:tc>
          <w:tcPr>
            <w:tcW w:w="2127" w:type="dxa"/>
            <w:noWrap/>
          </w:tcPr>
          <w:p w14:paraId="4354EA7F" w14:textId="5D5A440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3 [64-172]</w:t>
            </w:r>
          </w:p>
        </w:tc>
        <w:tc>
          <w:tcPr>
            <w:tcW w:w="1701" w:type="dxa"/>
          </w:tcPr>
          <w:p w14:paraId="2BB4D4D7" w14:textId="2AAC3E5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3 [109-286]</w:t>
            </w:r>
          </w:p>
        </w:tc>
        <w:tc>
          <w:tcPr>
            <w:tcW w:w="1842" w:type="dxa"/>
          </w:tcPr>
          <w:p w14:paraId="5356199D" w14:textId="488A9F4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41 [169-375]</w:t>
            </w:r>
          </w:p>
        </w:tc>
        <w:tc>
          <w:tcPr>
            <w:tcW w:w="2127" w:type="dxa"/>
          </w:tcPr>
          <w:p w14:paraId="29219040" w14:textId="56D89B1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09 [209-498]</w:t>
            </w:r>
          </w:p>
        </w:tc>
        <w:tc>
          <w:tcPr>
            <w:tcW w:w="1377" w:type="dxa"/>
            <w:vAlign w:val="center"/>
          </w:tcPr>
          <w:p w14:paraId="07A7B687" w14:textId="173AC12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D473AC2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100510F" w14:textId="5930252D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peak, U/L</w:t>
            </w:r>
          </w:p>
        </w:tc>
        <w:tc>
          <w:tcPr>
            <w:tcW w:w="1701" w:type="dxa"/>
            <w:noWrap/>
          </w:tcPr>
          <w:p w14:paraId="3432A024" w14:textId="0111385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13 [980-3508]</w:t>
            </w:r>
          </w:p>
        </w:tc>
        <w:tc>
          <w:tcPr>
            <w:tcW w:w="2127" w:type="dxa"/>
            <w:noWrap/>
          </w:tcPr>
          <w:p w14:paraId="153649F1" w14:textId="6AF0A98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93 [174-769]</w:t>
            </w:r>
          </w:p>
        </w:tc>
        <w:tc>
          <w:tcPr>
            <w:tcW w:w="1701" w:type="dxa"/>
          </w:tcPr>
          <w:p w14:paraId="5EBF5341" w14:textId="2CDF44C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64 [643-1865]</w:t>
            </w:r>
          </w:p>
        </w:tc>
        <w:tc>
          <w:tcPr>
            <w:tcW w:w="1842" w:type="dxa"/>
          </w:tcPr>
          <w:p w14:paraId="6CE9C0FF" w14:textId="090D5ED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284 [1482-3345]</w:t>
            </w:r>
          </w:p>
        </w:tc>
        <w:tc>
          <w:tcPr>
            <w:tcW w:w="2127" w:type="dxa"/>
          </w:tcPr>
          <w:p w14:paraId="5E9DF56A" w14:textId="4EC1B09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614 [2237-4736]</w:t>
            </w:r>
          </w:p>
        </w:tc>
        <w:tc>
          <w:tcPr>
            <w:tcW w:w="1377" w:type="dxa"/>
            <w:vAlign w:val="center"/>
          </w:tcPr>
          <w:p w14:paraId="6CDCCA3B" w14:textId="5D7B99D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082B8991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5C81CE8" w14:textId="270F24C3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K, time-to-peak, hours</w:t>
            </w:r>
          </w:p>
        </w:tc>
        <w:tc>
          <w:tcPr>
            <w:tcW w:w="1701" w:type="dxa"/>
            <w:noWrap/>
          </w:tcPr>
          <w:p w14:paraId="6909B4EA" w14:textId="0CAAC29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  <w:noWrap/>
          </w:tcPr>
          <w:p w14:paraId="346E5D89" w14:textId="106F01B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3 [8-19]</w:t>
            </w:r>
          </w:p>
        </w:tc>
        <w:tc>
          <w:tcPr>
            <w:tcW w:w="1701" w:type="dxa"/>
          </w:tcPr>
          <w:p w14:paraId="09071329" w14:textId="307E7B1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 [8-15]</w:t>
            </w:r>
          </w:p>
        </w:tc>
        <w:tc>
          <w:tcPr>
            <w:tcW w:w="1842" w:type="dxa"/>
          </w:tcPr>
          <w:p w14:paraId="6F76BCD2" w14:textId="6390A55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 [6-13]</w:t>
            </w:r>
          </w:p>
        </w:tc>
        <w:tc>
          <w:tcPr>
            <w:tcW w:w="2127" w:type="dxa"/>
          </w:tcPr>
          <w:p w14:paraId="3936B595" w14:textId="5FB3045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 [5-9]</w:t>
            </w:r>
          </w:p>
        </w:tc>
        <w:tc>
          <w:tcPr>
            <w:tcW w:w="1377" w:type="dxa"/>
            <w:vAlign w:val="center"/>
          </w:tcPr>
          <w:p w14:paraId="02E0E12F" w14:textId="385755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23A7A60A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FD73E9D" w14:textId="0B021885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admission, ng/L</w:t>
            </w:r>
          </w:p>
        </w:tc>
        <w:tc>
          <w:tcPr>
            <w:tcW w:w="1701" w:type="dxa"/>
            <w:noWrap/>
          </w:tcPr>
          <w:p w14:paraId="3F89EF91" w14:textId="0DF7C6B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70 [64-570]</w:t>
            </w:r>
          </w:p>
        </w:tc>
        <w:tc>
          <w:tcPr>
            <w:tcW w:w="2127" w:type="dxa"/>
            <w:noWrap/>
          </w:tcPr>
          <w:p w14:paraId="29B8620C" w14:textId="2DA4192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2 [50-455]</w:t>
            </w:r>
          </w:p>
        </w:tc>
        <w:tc>
          <w:tcPr>
            <w:tcW w:w="1701" w:type="dxa"/>
          </w:tcPr>
          <w:p w14:paraId="21962E11" w14:textId="0C5E453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5 [50-381]</w:t>
            </w:r>
          </w:p>
        </w:tc>
        <w:tc>
          <w:tcPr>
            <w:tcW w:w="1842" w:type="dxa"/>
          </w:tcPr>
          <w:p w14:paraId="19721580" w14:textId="60FBC46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94 [66-804]</w:t>
            </w:r>
          </w:p>
        </w:tc>
        <w:tc>
          <w:tcPr>
            <w:tcW w:w="2127" w:type="dxa"/>
          </w:tcPr>
          <w:p w14:paraId="48AF8260" w14:textId="77A093C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83 [74-821]</w:t>
            </w:r>
          </w:p>
        </w:tc>
        <w:tc>
          <w:tcPr>
            <w:tcW w:w="1377" w:type="dxa"/>
            <w:vAlign w:val="center"/>
          </w:tcPr>
          <w:p w14:paraId="10298388" w14:textId="33479A9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1</w:t>
            </w:r>
          </w:p>
        </w:tc>
      </w:tr>
      <w:tr w:rsidR="00CF18FD" w:rsidRPr="003F5A09" w14:paraId="027678FC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F2ECC3B" w14:textId="6A736B53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6h, ng/L</w:t>
            </w:r>
          </w:p>
        </w:tc>
        <w:tc>
          <w:tcPr>
            <w:tcW w:w="1701" w:type="dxa"/>
            <w:noWrap/>
          </w:tcPr>
          <w:p w14:paraId="515DE519" w14:textId="758E3D3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55 [155-1007]</w:t>
            </w:r>
          </w:p>
        </w:tc>
        <w:tc>
          <w:tcPr>
            <w:tcW w:w="2127" w:type="dxa"/>
            <w:noWrap/>
          </w:tcPr>
          <w:p w14:paraId="1A2ADEFB" w14:textId="0B65AB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8 [98-1039]</w:t>
            </w:r>
          </w:p>
        </w:tc>
        <w:tc>
          <w:tcPr>
            <w:tcW w:w="1701" w:type="dxa"/>
          </w:tcPr>
          <w:p w14:paraId="79B8F010" w14:textId="1792D87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86 [117-625]</w:t>
            </w:r>
          </w:p>
        </w:tc>
        <w:tc>
          <w:tcPr>
            <w:tcW w:w="1842" w:type="dxa"/>
          </w:tcPr>
          <w:p w14:paraId="46DE8E72" w14:textId="35AA980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37 [162-1046]</w:t>
            </w:r>
          </w:p>
        </w:tc>
        <w:tc>
          <w:tcPr>
            <w:tcW w:w="2127" w:type="dxa"/>
          </w:tcPr>
          <w:p w14:paraId="630B9656" w14:textId="665139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68 [208-1446]</w:t>
            </w:r>
          </w:p>
        </w:tc>
        <w:tc>
          <w:tcPr>
            <w:tcW w:w="1377" w:type="dxa"/>
            <w:vAlign w:val="center"/>
          </w:tcPr>
          <w:p w14:paraId="4E9342CC" w14:textId="5D019C2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5077F9A9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DCF272D" w14:textId="68E9342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12h, ng/L</w:t>
            </w:r>
          </w:p>
        </w:tc>
        <w:tc>
          <w:tcPr>
            <w:tcW w:w="1701" w:type="dxa"/>
            <w:noWrap/>
          </w:tcPr>
          <w:p w14:paraId="4F1EB480" w14:textId="6CD059E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28 [498-1815]</w:t>
            </w:r>
          </w:p>
        </w:tc>
        <w:tc>
          <w:tcPr>
            <w:tcW w:w="2127" w:type="dxa"/>
            <w:noWrap/>
          </w:tcPr>
          <w:p w14:paraId="67FF7375" w14:textId="567A187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40 [292-1482]</w:t>
            </w:r>
          </w:p>
        </w:tc>
        <w:tc>
          <w:tcPr>
            <w:tcW w:w="1701" w:type="dxa"/>
          </w:tcPr>
          <w:p w14:paraId="4DFD2AFE" w14:textId="7786A2D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40 [394-1357]</w:t>
            </w:r>
          </w:p>
        </w:tc>
        <w:tc>
          <w:tcPr>
            <w:tcW w:w="1842" w:type="dxa"/>
          </w:tcPr>
          <w:p w14:paraId="046723CD" w14:textId="6C96507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34 [564-2013]</w:t>
            </w:r>
          </w:p>
        </w:tc>
        <w:tc>
          <w:tcPr>
            <w:tcW w:w="2127" w:type="dxa"/>
          </w:tcPr>
          <w:p w14:paraId="03D51491" w14:textId="551668D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80 [701-2216]</w:t>
            </w:r>
          </w:p>
        </w:tc>
        <w:tc>
          <w:tcPr>
            <w:tcW w:w="1377" w:type="dxa"/>
            <w:vAlign w:val="center"/>
          </w:tcPr>
          <w:p w14:paraId="2082AEC8" w14:textId="10160CA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26EFF9AD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E00887A" w14:textId="5582B6AD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24h, ng/L</w:t>
            </w:r>
          </w:p>
        </w:tc>
        <w:tc>
          <w:tcPr>
            <w:tcW w:w="1701" w:type="dxa"/>
            <w:noWrap/>
          </w:tcPr>
          <w:p w14:paraId="05807C4D" w14:textId="101634E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02 [709-2332]</w:t>
            </w:r>
          </w:p>
        </w:tc>
        <w:tc>
          <w:tcPr>
            <w:tcW w:w="2127" w:type="dxa"/>
            <w:noWrap/>
          </w:tcPr>
          <w:p w14:paraId="2D2D507E" w14:textId="2509B73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10 [331-1557]</w:t>
            </w:r>
          </w:p>
        </w:tc>
        <w:tc>
          <w:tcPr>
            <w:tcW w:w="1701" w:type="dxa"/>
          </w:tcPr>
          <w:p w14:paraId="3E75C64B" w14:textId="0321337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76 [575-1762]</w:t>
            </w:r>
          </w:p>
        </w:tc>
        <w:tc>
          <w:tcPr>
            <w:tcW w:w="1842" w:type="dxa"/>
          </w:tcPr>
          <w:p w14:paraId="474500E4" w14:textId="5D9A4AA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371 [750-2626]</w:t>
            </w:r>
          </w:p>
        </w:tc>
        <w:tc>
          <w:tcPr>
            <w:tcW w:w="2127" w:type="dxa"/>
          </w:tcPr>
          <w:p w14:paraId="3D3FF5E8" w14:textId="57C1CFE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677 [1015-2932]</w:t>
            </w:r>
          </w:p>
        </w:tc>
        <w:tc>
          <w:tcPr>
            <w:tcW w:w="1377" w:type="dxa"/>
            <w:vAlign w:val="center"/>
          </w:tcPr>
          <w:p w14:paraId="59C99F45" w14:textId="3BEE173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7512EEFB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85807C4" w14:textId="12A6E404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lastRenderedPageBreak/>
              <w:t>NT-pro-BNP, 48h, ng/L</w:t>
            </w:r>
          </w:p>
        </w:tc>
        <w:tc>
          <w:tcPr>
            <w:tcW w:w="1701" w:type="dxa"/>
            <w:noWrap/>
          </w:tcPr>
          <w:p w14:paraId="042EAD91" w14:textId="3EF88C7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32 [607-2095]</w:t>
            </w:r>
          </w:p>
        </w:tc>
        <w:tc>
          <w:tcPr>
            <w:tcW w:w="2127" w:type="dxa"/>
            <w:noWrap/>
          </w:tcPr>
          <w:p w14:paraId="0DC55278" w14:textId="00C7A4D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561 [306-1080]</w:t>
            </w:r>
          </w:p>
        </w:tc>
        <w:tc>
          <w:tcPr>
            <w:tcW w:w="1701" w:type="dxa"/>
          </w:tcPr>
          <w:p w14:paraId="65F9814F" w14:textId="2BC0731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904 [459-1602]</w:t>
            </w:r>
          </w:p>
        </w:tc>
        <w:tc>
          <w:tcPr>
            <w:tcW w:w="1842" w:type="dxa"/>
          </w:tcPr>
          <w:p w14:paraId="2FE2AAFD" w14:textId="032F166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90 [656-2404]</w:t>
            </w:r>
          </w:p>
        </w:tc>
        <w:tc>
          <w:tcPr>
            <w:tcW w:w="2127" w:type="dxa"/>
          </w:tcPr>
          <w:p w14:paraId="25C665FB" w14:textId="4152E20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501 [920-2862]</w:t>
            </w:r>
          </w:p>
        </w:tc>
        <w:tc>
          <w:tcPr>
            <w:tcW w:w="1377" w:type="dxa"/>
            <w:vAlign w:val="center"/>
          </w:tcPr>
          <w:p w14:paraId="47431F42" w14:textId="4E9043E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4FC5727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803F621" w14:textId="278626C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72h, ng/L</w:t>
            </w:r>
          </w:p>
        </w:tc>
        <w:tc>
          <w:tcPr>
            <w:tcW w:w="1701" w:type="dxa"/>
            <w:noWrap/>
          </w:tcPr>
          <w:p w14:paraId="2B062688" w14:textId="60315F1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09 [469-1797]</w:t>
            </w:r>
          </w:p>
        </w:tc>
        <w:tc>
          <w:tcPr>
            <w:tcW w:w="2127" w:type="dxa"/>
            <w:noWrap/>
          </w:tcPr>
          <w:p w14:paraId="26010161" w14:textId="060B5B0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13 [258-953]</w:t>
            </w:r>
          </w:p>
        </w:tc>
        <w:tc>
          <w:tcPr>
            <w:tcW w:w="1701" w:type="dxa"/>
          </w:tcPr>
          <w:p w14:paraId="0F9EB524" w14:textId="110AF8F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681 [328-1411]</w:t>
            </w:r>
          </w:p>
        </w:tc>
        <w:tc>
          <w:tcPr>
            <w:tcW w:w="1842" w:type="dxa"/>
          </w:tcPr>
          <w:p w14:paraId="5697E3D1" w14:textId="407C360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045 [513-2035]</w:t>
            </w:r>
          </w:p>
        </w:tc>
        <w:tc>
          <w:tcPr>
            <w:tcW w:w="2127" w:type="dxa"/>
          </w:tcPr>
          <w:p w14:paraId="1C0BBC8B" w14:textId="23B54CE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33 [803-2627]</w:t>
            </w:r>
          </w:p>
        </w:tc>
        <w:tc>
          <w:tcPr>
            <w:tcW w:w="1377" w:type="dxa"/>
            <w:vAlign w:val="center"/>
          </w:tcPr>
          <w:p w14:paraId="094CDE64" w14:textId="75C7A18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21915225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8007FA0" w14:textId="608A520B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peak, ng/L</w:t>
            </w:r>
          </w:p>
        </w:tc>
        <w:tc>
          <w:tcPr>
            <w:tcW w:w="1701" w:type="dxa"/>
            <w:noWrap/>
          </w:tcPr>
          <w:p w14:paraId="262D13F7" w14:textId="6119AF2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53 [758-2716]</w:t>
            </w:r>
          </w:p>
        </w:tc>
        <w:tc>
          <w:tcPr>
            <w:tcW w:w="2127" w:type="dxa"/>
            <w:noWrap/>
          </w:tcPr>
          <w:p w14:paraId="2A63A15B" w14:textId="7CAF87E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702 [397-1801]</w:t>
            </w:r>
          </w:p>
        </w:tc>
        <w:tc>
          <w:tcPr>
            <w:tcW w:w="1701" w:type="dxa"/>
          </w:tcPr>
          <w:p w14:paraId="4B31E37E" w14:textId="6CFD150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106 [634-1908]</w:t>
            </w:r>
          </w:p>
        </w:tc>
        <w:tc>
          <w:tcPr>
            <w:tcW w:w="1842" w:type="dxa"/>
          </w:tcPr>
          <w:p w14:paraId="53F144E5" w14:textId="7832847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470 [838-3219]</w:t>
            </w:r>
          </w:p>
        </w:tc>
        <w:tc>
          <w:tcPr>
            <w:tcW w:w="2127" w:type="dxa"/>
          </w:tcPr>
          <w:p w14:paraId="69ECE326" w14:textId="7D55170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107 [1179-3651]</w:t>
            </w:r>
          </w:p>
        </w:tc>
        <w:tc>
          <w:tcPr>
            <w:tcW w:w="1377" w:type="dxa"/>
            <w:vAlign w:val="center"/>
          </w:tcPr>
          <w:p w14:paraId="3FD32077" w14:textId="592C10D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5ED8C28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DE853D3" w14:textId="357A613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NT-pro-BNP, time-to-peak, hours</w:t>
            </w:r>
          </w:p>
        </w:tc>
        <w:tc>
          <w:tcPr>
            <w:tcW w:w="1701" w:type="dxa"/>
            <w:noWrap/>
          </w:tcPr>
          <w:p w14:paraId="14E4A2DE" w14:textId="31603A3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 [17-44]</w:t>
            </w:r>
          </w:p>
        </w:tc>
        <w:tc>
          <w:tcPr>
            <w:tcW w:w="2127" w:type="dxa"/>
            <w:noWrap/>
          </w:tcPr>
          <w:p w14:paraId="2248D0A1" w14:textId="3A0405F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 [14-38]</w:t>
            </w:r>
          </w:p>
        </w:tc>
        <w:tc>
          <w:tcPr>
            <w:tcW w:w="1701" w:type="dxa"/>
          </w:tcPr>
          <w:p w14:paraId="5E7869E2" w14:textId="13231E4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1 [17-37]</w:t>
            </w:r>
          </w:p>
        </w:tc>
        <w:tc>
          <w:tcPr>
            <w:tcW w:w="1842" w:type="dxa"/>
          </w:tcPr>
          <w:p w14:paraId="4C82E22F" w14:textId="4F59D7C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4 [16-44]</w:t>
            </w:r>
          </w:p>
        </w:tc>
        <w:tc>
          <w:tcPr>
            <w:tcW w:w="2127" w:type="dxa"/>
          </w:tcPr>
          <w:p w14:paraId="542C122B" w14:textId="4B16D98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5 [19-45]</w:t>
            </w:r>
          </w:p>
        </w:tc>
        <w:tc>
          <w:tcPr>
            <w:tcW w:w="1377" w:type="dxa"/>
            <w:vAlign w:val="center"/>
          </w:tcPr>
          <w:p w14:paraId="39C1E772" w14:textId="427CD83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6</w:t>
            </w:r>
          </w:p>
        </w:tc>
      </w:tr>
      <w:tr w:rsidR="00CF18FD" w:rsidRPr="003F5A09" w14:paraId="6918036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B1078F7" w14:textId="32F04011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admission, U/L</w:t>
            </w:r>
          </w:p>
        </w:tc>
        <w:tc>
          <w:tcPr>
            <w:tcW w:w="1701" w:type="dxa"/>
            <w:noWrap/>
          </w:tcPr>
          <w:p w14:paraId="31FD65FC" w14:textId="53A51BE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  <w:noWrap/>
          </w:tcPr>
          <w:p w14:paraId="613E4E9C" w14:textId="7F5E8CF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2E5A9D40" w14:textId="441BD74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842" w:type="dxa"/>
          </w:tcPr>
          <w:p w14:paraId="654F6D46" w14:textId="7647DD2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33200C25" w14:textId="44608BA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6F7EA8A0" w14:textId="2D62EC6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730</w:t>
            </w:r>
          </w:p>
        </w:tc>
      </w:tr>
      <w:tr w:rsidR="00CF18FD" w:rsidRPr="003F5A09" w14:paraId="3819A74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A1430B6" w14:textId="45D691C9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6h, mg/dL</w:t>
            </w:r>
          </w:p>
        </w:tc>
        <w:tc>
          <w:tcPr>
            <w:tcW w:w="1701" w:type="dxa"/>
            <w:noWrap/>
          </w:tcPr>
          <w:p w14:paraId="239DAF0E" w14:textId="62835F3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73516601" w14:textId="107B7BA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701" w:type="dxa"/>
          </w:tcPr>
          <w:p w14:paraId="14C31DDE" w14:textId="484ACB0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1C5D7789" w14:textId="2B182C0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48BF8ADA" w14:textId="225F3D6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377" w:type="dxa"/>
            <w:vAlign w:val="center"/>
          </w:tcPr>
          <w:p w14:paraId="773E9CFE" w14:textId="0965630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683</w:t>
            </w:r>
          </w:p>
        </w:tc>
      </w:tr>
      <w:tr w:rsidR="00CF18FD" w:rsidRPr="003F5A09" w14:paraId="40AA1097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4E65BF0" w14:textId="53A39C0B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12h, mg/dL</w:t>
            </w:r>
          </w:p>
        </w:tc>
        <w:tc>
          <w:tcPr>
            <w:tcW w:w="1701" w:type="dxa"/>
            <w:noWrap/>
          </w:tcPr>
          <w:p w14:paraId="2461DBFB" w14:textId="68186B6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  <w:noWrap/>
          </w:tcPr>
          <w:p w14:paraId="59410532" w14:textId="1F38BC6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0]</w:t>
            </w:r>
          </w:p>
        </w:tc>
        <w:tc>
          <w:tcPr>
            <w:tcW w:w="1701" w:type="dxa"/>
          </w:tcPr>
          <w:p w14:paraId="2E714747" w14:textId="304D94E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1842" w:type="dxa"/>
          </w:tcPr>
          <w:p w14:paraId="4AC828CA" w14:textId="67626B0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0]</w:t>
            </w:r>
          </w:p>
        </w:tc>
        <w:tc>
          <w:tcPr>
            <w:tcW w:w="2127" w:type="dxa"/>
          </w:tcPr>
          <w:p w14:paraId="7BD1977C" w14:textId="6C98EBB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32AD628A" w14:textId="4FA5517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571</w:t>
            </w:r>
          </w:p>
        </w:tc>
      </w:tr>
      <w:tr w:rsidR="00CF18FD" w:rsidRPr="003F5A09" w14:paraId="56009C14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4A1CCB5" w14:textId="46A62B89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24h, mg/dL</w:t>
            </w:r>
          </w:p>
        </w:tc>
        <w:tc>
          <w:tcPr>
            <w:tcW w:w="1701" w:type="dxa"/>
            <w:noWrap/>
          </w:tcPr>
          <w:p w14:paraId="2E371572" w14:textId="316DA25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2127" w:type="dxa"/>
            <w:noWrap/>
          </w:tcPr>
          <w:p w14:paraId="123E7A27" w14:textId="29A5C22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01E0E571" w14:textId="4A049DE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842" w:type="dxa"/>
          </w:tcPr>
          <w:p w14:paraId="2BCEC72A" w14:textId="59694B3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2127" w:type="dxa"/>
          </w:tcPr>
          <w:p w14:paraId="36BB690F" w14:textId="41972A9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8-1.1]</w:t>
            </w:r>
          </w:p>
        </w:tc>
        <w:tc>
          <w:tcPr>
            <w:tcW w:w="1377" w:type="dxa"/>
            <w:vAlign w:val="center"/>
          </w:tcPr>
          <w:p w14:paraId="4EBA23EA" w14:textId="6C9CB71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766</w:t>
            </w:r>
          </w:p>
        </w:tc>
      </w:tr>
      <w:tr w:rsidR="00CF18FD" w:rsidRPr="003F5A09" w14:paraId="30781944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7F8777" w14:textId="6FE102EE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48h, mg/dL</w:t>
            </w:r>
          </w:p>
        </w:tc>
        <w:tc>
          <w:tcPr>
            <w:tcW w:w="1701" w:type="dxa"/>
            <w:noWrap/>
          </w:tcPr>
          <w:p w14:paraId="6B7CB306" w14:textId="55F9B06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29ECE25F" w14:textId="7B2C957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701" w:type="dxa"/>
          </w:tcPr>
          <w:p w14:paraId="7FB50D48" w14:textId="06E43B5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842" w:type="dxa"/>
          </w:tcPr>
          <w:p w14:paraId="5FCB7AE4" w14:textId="79CE968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1C3660DC" w14:textId="6C9D576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6D2E9E34" w14:textId="00EBEEA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865</w:t>
            </w:r>
          </w:p>
        </w:tc>
      </w:tr>
      <w:tr w:rsidR="00CF18FD" w:rsidRPr="003F5A09" w14:paraId="0EEDBAC1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4101DBB" w14:textId="263A4E5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72h, mg/dL</w:t>
            </w:r>
          </w:p>
        </w:tc>
        <w:tc>
          <w:tcPr>
            <w:tcW w:w="1701" w:type="dxa"/>
            <w:noWrap/>
          </w:tcPr>
          <w:p w14:paraId="09517404" w14:textId="66F1669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  <w:noWrap/>
          </w:tcPr>
          <w:p w14:paraId="14DC7235" w14:textId="762C81A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1.0-1.1]</w:t>
            </w:r>
          </w:p>
        </w:tc>
        <w:tc>
          <w:tcPr>
            <w:tcW w:w="1701" w:type="dxa"/>
          </w:tcPr>
          <w:p w14:paraId="681609EF" w14:textId="700C80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8-1.1]</w:t>
            </w:r>
          </w:p>
        </w:tc>
        <w:tc>
          <w:tcPr>
            <w:tcW w:w="1842" w:type="dxa"/>
          </w:tcPr>
          <w:p w14:paraId="3087F5E2" w14:textId="4BAA491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2127" w:type="dxa"/>
          </w:tcPr>
          <w:p w14:paraId="6AF0B3B1" w14:textId="039DEB3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9-1.1]</w:t>
            </w:r>
          </w:p>
        </w:tc>
        <w:tc>
          <w:tcPr>
            <w:tcW w:w="1377" w:type="dxa"/>
            <w:vAlign w:val="center"/>
          </w:tcPr>
          <w:p w14:paraId="2F2A9047" w14:textId="74C5A6D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396</w:t>
            </w:r>
          </w:p>
        </w:tc>
      </w:tr>
      <w:tr w:rsidR="00CF18FD" w:rsidRPr="003F5A09" w14:paraId="704EE85E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6FC7221" w14:textId="25DC060C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peak, mg/dL</w:t>
            </w:r>
          </w:p>
        </w:tc>
        <w:tc>
          <w:tcPr>
            <w:tcW w:w="1701" w:type="dxa"/>
            <w:noWrap/>
          </w:tcPr>
          <w:p w14:paraId="6DB30EDD" w14:textId="6CE345D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2127" w:type="dxa"/>
            <w:noWrap/>
          </w:tcPr>
          <w:p w14:paraId="094E1AF1" w14:textId="2B797FC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1701" w:type="dxa"/>
          </w:tcPr>
          <w:p w14:paraId="146C3D56" w14:textId="61E2B10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0.9-1.2]</w:t>
            </w:r>
          </w:p>
        </w:tc>
        <w:tc>
          <w:tcPr>
            <w:tcW w:w="1842" w:type="dxa"/>
          </w:tcPr>
          <w:p w14:paraId="1779BF0C" w14:textId="5D42D5C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1.0-1.2]</w:t>
            </w:r>
          </w:p>
        </w:tc>
        <w:tc>
          <w:tcPr>
            <w:tcW w:w="2127" w:type="dxa"/>
          </w:tcPr>
          <w:p w14:paraId="34A2E8AE" w14:textId="05DEC3F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0.9-1.2]</w:t>
            </w:r>
          </w:p>
        </w:tc>
        <w:tc>
          <w:tcPr>
            <w:tcW w:w="1377" w:type="dxa"/>
            <w:vAlign w:val="center"/>
          </w:tcPr>
          <w:p w14:paraId="68C53353" w14:textId="3B1ED63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382</w:t>
            </w:r>
          </w:p>
        </w:tc>
      </w:tr>
      <w:tr w:rsidR="00CF18FD" w:rsidRPr="003F5A09" w14:paraId="1B9CC923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2EE3C423" w14:textId="04E0B4CF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Creatinine, time-to-peak, hours</w:t>
            </w:r>
          </w:p>
        </w:tc>
        <w:tc>
          <w:tcPr>
            <w:tcW w:w="1701" w:type="dxa"/>
            <w:noWrap/>
          </w:tcPr>
          <w:p w14:paraId="72E844AF" w14:textId="771CF67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 [17-78]</w:t>
            </w:r>
          </w:p>
        </w:tc>
        <w:tc>
          <w:tcPr>
            <w:tcW w:w="2127" w:type="dxa"/>
            <w:noWrap/>
          </w:tcPr>
          <w:p w14:paraId="539FE2D6" w14:textId="1D29EB5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 [23-70]</w:t>
            </w:r>
          </w:p>
        </w:tc>
        <w:tc>
          <w:tcPr>
            <w:tcW w:w="1701" w:type="dxa"/>
          </w:tcPr>
          <w:p w14:paraId="37CE0FEC" w14:textId="1C929A9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4 [13-75]</w:t>
            </w:r>
          </w:p>
        </w:tc>
        <w:tc>
          <w:tcPr>
            <w:tcW w:w="1842" w:type="dxa"/>
          </w:tcPr>
          <w:p w14:paraId="7745A4F3" w14:textId="5FFAFA7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20-78]</w:t>
            </w:r>
          </w:p>
        </w:tc>
        <w:tc>
          <w:tcPr>
            <w:tcW w:w="2127" w:type="dxa"/>
          </w:tcPr>
          <w:p w14:paraId="45D604C6" w14:textId="12CBAF6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[19-78]</w:t>
            </w:r>
          </w:p>
        </w:tc>
        <w:tc>
          <w:tcPr>
            <w:tcW w:w="1377" w:type="dxa"/>
            <w:vAlign w:val="center"/>
          </w:tcPr>
          <w:p w14:paraId="3E81FB91" w14:textId="19000FE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175</w:t>
            </w:r>
          </w:p>
        </w:tc>
      </w:tr>
      <w:tr w:rsidR="00CF18FD" w:rsidRPr="003F5A09" w14:paraId="064B151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D389B87" w14:textId="1245B42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admission, ng/dL</w:t>
            </w:r>
          </w:p>
        </w:tc>
        <w:tc>
          <w:tcPr>
            <w:tcW w:w="1701" w:type="dxa"/>
            <w:noWrap/>
          </w:tcPr>
          <w:p w14:paraId="1FB35A12" w14:textId="625E749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5]</w:t>
            </w:r>
          </w:p>
        </w:tc>
        <w:tc>
          <w:tcPr>
            <w:tcW w:w="2127" w:type="dxa"/>
            <w:noWrap/>
          </w:tcPr>
          <w:p w14:paraId="3E9317B7" w14:textId="01CC046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4]</w:t>
            </w:r>
          </w:p>
        </w:tc>
        <w:tc>
          <w:tcPr>
            <w:tcW w:w="1701" w:type="dxa"/>
          </w:tcPr>
          <w:p w14:paraId="2C01A3A5" w14:textId="50AEE1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5]</w:t>
            </w:r>
          </w:p>
        </w:tc>
        <w:tc>
          <w:tcPr>
            <w:tcW w:w="1842" w:type="dxa"/>
          </w:tcPr>
          <w:p w14:paraId="55EFB473" w14:textId="782BDE7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2 [0.1-0.5]</w:t>
            </w:r>
          </w:p>
        </w:tc>
        <w:tc>
          <w:tcPr>
            <w:tcW w:w="2127" w:type="dxa"/>
          </w:tcPr>
          <w:p w14:paraId="67EA92DD" w14:textId="4E108E6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377" w:type="dxa"/>
            <w:vAlign w:val="center"/>
          </w:tcPr>
          <w:p w14:paraId="2D11287D" w14:textId="623545F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109</w:t>
            </w:r>
          </w:p>
        </w:tc>
      </w:tr>
      <w:tr w:rsidR="00CF18FD" w:rsidRPr="003F5A09" w14:paraId="51E8C8FB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DEEBB9A" w14:textId="498A5C7D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6h, mg/dL</w:t>
            </w:r>
          </w:p>
        </w:tc>
        <w:tc>
          <w:tcPr>
            <w:tcW w:w="1701" w:type="dxa"/>
            <w:noWrap/>
          </w:tcPr>
          <w:p w14:paraId="0A9FDD63" w14:textId="5CAA95D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7]</w:t>
            </w:r>
          </w:p>
        </w:tc>
        <w:tc>
          <w:tcPr>
            <w:tcW w:w="2127" w:type="dxa"/>
            <w:noWrap/>
          </w:tcPr>
          <w:p w14:paraId="31FCDBA8" w14:textId="0AD2B1D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701" w:type="dxa"/>
          </w:tcPr>
          <w:p w14:paraId="4C839AD1" w14:textId="6016FB5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1-0.6]</w:t>
            </w:r>
          </w:p>
        </w:tc>
        <w:tc>
          <w:tcPr>
            <w:tcW w:w="1842" w:type="dxa"/>
          </w:tcPr>
          <w:p w14:paraId="6FD71525" w14:textId="4601E46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3 [0.2-0.6]</w:t>
            </w:r>
          </w:p>
        </w:tc>
        <w:tc>
          <w:tcPr>
            <w:tcW w:w="2127" w:type="dxa"/>
          </w:tcPr>
          <w:p w14:paraId="295328C0" w14:textId="6C34F88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2-0.8]</w:t>
            </w:r>
          </w:p>
        </w:tc>
        <w:tc>
          <w:tcPr>
            <w:tcW w:w="1377" w:type="dxa"/>
            <w:vAlign w:val="center"/>
          </w:tcPr>
          <w:p w14:paraId="764F0E69" w14:textId="3E3F241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24</w:t>
            </w:r>
          </w:p>
        </w:tc>
      </w:tr>
      <w:tr w:rsidR="00CF18FD" w:rsidRPr="003F5A09" w14:paraId="18FB117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BAC0B41" w14:textId="2C1972FC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12h, mg/dL</w:t>
            </w:r>
          </w:p>
        </w:tc>
        <w:tc>
          <w:tcPr>
            <w:tcW w:w="1701" w:type="dxa"/>
            <w:noWrap/>
          </w:tcPr>
          <w:p w14:paraId="1238C117" w14:textId="17428D8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7 [0.4-1.3]</w:t>
            </w:r>
          </w:p>
        </w:tc>
        <w:tc>
          <w:tcPr>
            <w:tcW w:w="2127" w:type="dxa"/>
            <w:noWrap/>
          </w:tcPr>
          <w:p w14:paraId="2654483A" w14:textId="592CF10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4 [0.3-1.0]</w:t>
            </w:r>
          </w:p>
        </w:tc>
        <w:tc>
          <w:tcPr>
            <w:tcW w:w="1701" w:type="dxa"/>
          </w:tcPr>
          <w:p w14:paraId="0A63ADBE" w14:textId="66D6C3B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6 [0.3-1.0]</w:t>
            </w:r>
          </w:p>
        </w:tc>
        <w:tc>
          <w:tcPr>
            <w:tcW w:w="1842" w:type="dxa"/>
          </w:tcPr>
          <w:p w14:paraId="2D0D0F3E" w14:textId="51A327C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8 [0.4-1.4]</w:t>
            </w:r>
          </w:p>
        </w:tc>
        <w:tc>
          <w:tcPr>
            <w:tcW w:w="2127" w:type="dxa"/>
          </w:tcPr>
          <w:p w14:paraId="690E805B" w14:textId="472F932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0.9 [0.5-1.6]</w:t>
            </w:r>
          </w:p>
        </w:tc>
        <w:tc>
          <w:tcPr>
            <w:tcW w:w="1377" w:type="dxa"/>
            <w:vAlign w:val="center"/>
          </w:tcPr>
          <w:p w14:paraId="6C5F2428" w14:textId="5C7CFD4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40CF5B7C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3A261384" w14:textId="76029D5E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24h, mg/dL</w:t>
            </w:r>
          </w:p>
        </w:tc>
        <w:tc>
          <w:tcPr>
            <w:tcW w:w="1701" w:type="dxa"/>
            <w:noWrap/>
          </w:tcPr>
          <w:p w14:paraId="61C78C63" w14:textId="6F3B5D2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4 [0.7-2.7]</w:t>
            </w:r>
          </w:p>
        </w:tc>
        <w:tc>
          <w:tcPr>
            <w:tcW w:w="2127" w:type="dxa"/>
            <w:noWrap/>
          </w:tcPr>
          <w:p w14:paraId="3F619F36" w14:textId="14EFD8A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0 [0.4-1.6]</w:t>
            </w:r>
          </w:p>
        </w:tc>
        <w:tc>
          <w:tcPr>
            <w:tcW w:w="1701" w:type="dxa"/>
          </w:tcPr>
          <w:p w14:paraId="1F25AE04" w14:textId="6E2BD45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1 [0.6-1.7]</w:t>
            </w:r>
          </w:p>
        </w:tc>
        <w:tc>
          <w:tcPr>
            <w:tcW w:w="1842" w:type="dxa"/>
          </w:tcPr>
          <w:p w14:paraId="0391894D" w14:textId="7B3A665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5 [0.8-3.2]</w:t>
            </w:r>
          </w:p>
        </w:tc>
        <w:tc>
          <w:tcPr>
            <w:tcW w:w="2127" w:type="dxa"/>
          </w:tcPr>
          <w:p w14:paraId="014D0B25" w14:textId="3CCD739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0 [1.1-3.6]</w:t>
            </w:r>
          </w:p>
        </w:tc>
        <w:tc>
          <w:tcPr>
            <w:tcW w:w="1377" w:type="dxa"/>
            <w:vAlign w:val="center"/>
          </w:tcPr>
          <w:p w14:paraId="03B13874" w14:textId="6828515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F966350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93E0D3B" w14:textId="319EB7DB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48h, mg/dL</w:t>
            </w:r>
          </w:p>
        </w:tc>
        <w:tc>
          <w:tcPr>
            <w:tcW w:w="1701" w:type="dxa"/>
            <w:noWrap/>
          </w:tcPr>
          <w:p w14:paraId="2C8E57EB" w14:textId="5370E84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5 [1.2-4.4]</w:t>
            </w:r>
          </w:p>
        </w:tc>
        <w:tc>
          <w:tcPr>
            <w:tcW w:w="2127" w:type="dxa"/>
            <w:noWrap/>
          </w:tcPr>
          <w:p w14:paraId="6BCF90C9" w14:textId="29F512E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8 [1.0-3.3]</w:t>
            </w:r>
          </w:p>
        </w:tc>
        <w:tc>
          <w:tcPr>
            <w:tcW w:w="1701" w:type="dxa"/>
          </w:tcPr>
          <w:p w14:paraId="14F254A0" w14:textId="227E5B7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6 [0.9-2.7]</w:t>
            </w:r>
          </w:p>
        </w:tc>
        <w:tc>
          <w:tcPr>
            <w:tcW w:w="1842" w:type="dxa"/>
          </w:tcPr>
          <w:p w14:paraId="2FA53D4A" w14:textId="0A742DE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4-4.8]</w:t>
            </w:r>
          </w:p>
        </w:tc>
        <w:tc>
          <w:tcPr>
            <w:tcW w:w="2127" w:type="dxa"/>
          </w:tcPr>
          <w:p w14:paraId="712D1E71" w14:textId="7212411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.7 [2.2-6.8]</w:t>
            </w:r>
          </w:p>
        </w:tc>
        <w:tc>
          <w:tcPr>
            <w:tcW w:w="1377" w:type="dxa"/>
            <w:vAlign w:val="center"/>
          </w:tcPr>
          <w:p w14:paraId="6AF5B7BB" w14:textId="719067E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16128596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8EFEFE2" w14:textId="6B97A234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72h, mg/dL</w:t>
            </w:r>
          </w:p>
        </w:tc>
        <w:tc>
          <w:tcPr>
            <w:tcW w:w="1701" w:type="dxa"/>
            <w:noWrap/>
          </w:tcPr>
          <w:p w14:paraId="57D2986D" w14:textId="2D8C8AB2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1 [1.1-3.9]</w:t>
            </w:r>
          </w:p>
        </w:tc>
        <w:tc>
          <w:tcPr>
            <w:tcW w:w="2127" w:type="dxa"/>
            <w:noWrap/>
          </w:tcPr>
          <w:p w14:paraId="452E79F2" w14:textId="05566F3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2 [0.6-2.6]</w:t>
            </w:r>
          </w:p>
        </w:tc>
        <w:tc>
          <w:tcPr>
            <w:tcW w:w="1701" w:type="dxa"/>
          </w:tcPr>
          <w:p w14:paraId="2309056B" w14:textId="648689F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5 [0.7-2.8]</w:t>
            </w:r>
          </w:p>
        </w:tc>
        <w:tc>
          <w:tcPr>
            <w:tcW w:w="1842" w:type="dxa"/>
          </w:tcPr>
          <w:p w14:paraId="2C219ECF" w14:textId="261105B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4 [1.3-4.3]</w:t>
            </w:r>
          </w:p>
        </w:tc>
        <w:tc>
          <w:tcPr>
            <w:tcW w:w="2127" w:type="dxa"/>
          </w:tcPr>
          <w:p w14:paraId="20D622E0" w14:textId="415750C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9 [1.7-5.8]</w:t>
            </w:r>
          </w:p>
        </w:tc>
        <w:tc>
          <w:tcPr>
            <w:tcW w:w="1377" w:type="dxa"/>
            <w:vAlign w:val="center"/>
          </w:tcPr>
          <w:p w14:paraId="52049D47" w14:textId="3854DC9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3F7B7B59" w14:textId="77777777" w:rsidTr="005C687B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5C93DE1" w14:textId="4D85F3A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peak, mg/dL</w:t>
            </w:r>
          </w:p>
        </w:tc>
        <w:tc>
          <w:tcPr>
            <w:tcW w:w="1701" w:type="dxa"/>
            <w:noWrap/>
          </w:tcPr>
          <w:p w14:paraId="645798EF" w14:textId="03B1956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2.7 [1.3-4.9]</w:t>
            </w:r>
          </w:p>
        </w:tc>
        <w:tc>
          <w:tcPr>
            <w:tcW w:w="2127" w:type="dxa"/>
            <w:noWrap/>
          </w:tcPr>
          <w:p w14:paraId="0F92EB82" w14:textId="5FF5EE3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9 [0.7-3.5]</w:t>
            </w:r>
          </w:p>
        </w:tc>
        <w:tc>
          <w:tcPr>
            <w:tcW w:w="1701" w:type="dxa"/>
          </w:tcPr>
          <w:p w14:paraId="1261962C" w14:textId="18679E0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1.8 [0.9-3.1]</w:t>
            </w:r>
          </w:p>
        </w:tc>
        <w:tc>
          <w:tcPr>
            <w:tcW w:w="1842" w:type="dxa"/>
          </w:tcPr>
          <w:p w14:paraId="44CAD573" w14:textId="7614929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3.3 [1.6-5.3]</w:t>
            </w:r>
          </w:p>
        </w:tc>
        <w:tc>
          <w:tcPr>
            <w:tcW w:w="2127" w:type="dxa"/>
          </w:tcPr>
          <w:p w14:paraId="346B70D9" w14:textId="4DC33BF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sz w:val="18"/>
                <w:szCs w:val="18"/>
                <w:lang w:val="en-GB"/>
              </w:rPr>
              <w:t>4.2 [2.2-6.8]</w:t>
            </w:r>
          </w:p>
        </w:tc>
        <w:tc>
          <w:tcPr>
            <w:tcW w:w="1377" w:type="dxa"/>
            <w:vAlign w:val="center"/>
          </w:tcPr>
          <w:p w14:paraId="18D50708" w14:textId="422CC33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A7EF121" w14:textId="77777777" w:rsidTr="00D87C7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479ABFC" w14:textId="28C8EB86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Hs-CRP, time-to-peak, hours</w:t>
            </w:r>
          </w:p>
        </w:tc>
        <w:tc>
          <w:tcPr>
            <w:tcW w:w="1701" w:type="dxa"/>
            <w:noWrap/>
            <w:vAlign w:val="center"/>
          </w:tcPr>
          <w:p w14:paraId="4AC79D11" w14:textId="3F0040EE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9]</w:t>
            </w:r>
          </w:p>
        </w:tc>
        <w:tc>
          <w:tcPr>
            <w:tcW w:w="2127" w:type="dxa"/>
            <w:noWrap/>
            <w:vAlign w:val="center"/>
          </w:tcPr>
          <w:p w14:paraId="66E169B1" w14:textId="4E4523C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3 [46-59]</w:t>
            </w:r>
          </w:p>
        </w:tc>
        <w:tc>
          <w:tcPr>
            <w:tcW w:w="1701" w:type="dxa"/>
            <w:vAlign w:val="center"/>
          </w:tcPr>
          <w:p w14:paraId="70A0A74E" w14:textId="5987AF3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6 [36-59]</w:t>
            </w:r>
          </w:p>
        </w:tc>
        <w:tc>
          <w:tcPr>
            <w:tcW w:w="1842" w:type="dxa"/>
            <w:vAlign w:val="center"/>
          </w:tcPr>
          <w:p w14:paraId="5E3F4CC7" w14:textId="628C14E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40-60]</w:t>
            </w:r>
          </w:p>
        </w:tc>
        <w:tc>
          <w:tcPr>
            <w:tcW w:w="2127" w:type="dxa"/>
          </w:tcPr>
          <w:p w14:paraId="3D71486F" w14:textId="2A3BED7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[37-57]</w:t>
            </w:r>
          </w:p>
        </w:tc>
        <w:tc>
          <w:tcPr>
            <w:tcW w:w="1377" w:type="dxa"/>
            <w:vAlign w:val="center"/>
          </w:tcPr>
          <w:p w14:paraId="3DF49182" w14:textId="7D50E70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792</w:t>
            </w:r>
          </w:p>
        </w:tc>
      </w:tr>
      <w:tr w:rsidR="00CF18FD" w:rsidRPr="003F5A09" w14:paraId="50E1CBA6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879D059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noWrap/>
            <w:vAlign w:val="center"/>
          </w:tcPr>
          <w:p w14:paraId="743ACC7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0EC2948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59C8A16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00E6077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13B9993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523831F8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7CC981CB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14E8BA8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Angiographic characteristics</w:t>
            </w:r>
          </w:p>
        </w:tc>
        <w:tc>
          <w:tcPr>
            <w:tcW w:w="1701" w:type="dxa"/>
            <w:noWrap/>
            <w:vAlign w:val="center"/>
          </w:tcPr>
          <w:p w14:paraId="3D50522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4D6D26E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6F7AEEDE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5A2AB14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32DF1F7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34C821E8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07D71368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98531A5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Culprit lesion, n (%)</w:t>
            </w:r>
          </w:p>
        </w:tc>
        <w:tc>
          <w:tcPr>
            <w:tcW w:w="1701" w:type="dxa"/>
            <w:noWrap/>
            <w:vAlign w:val="center"/>
          </w:tcPr>
          <w:p w14:paraId="65CE6C2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3B1896A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39591149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28F8FE5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</w:tcPr>
          <w:p w14:paraId="7341AA1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392627F1" w14:textId="369F932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98C3DBF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11041DD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RCA</w:t>
            </w:r>
          </w:p>
        </w:tc>
        <w:tc>
          <w:tcPr>
            <w:tcW w:w="1701" w:type="dxa"/>
            <w:noWrap/>
            <w:vAlign w:val="center"/>
          </w:tcPr>
          <w:p w14:paraId="47BBA74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49 (41)</w:t>
            </w:r>
          </w:p>
        </w:tc>
        <w:tc>
          <w:tcPr>
            <w:tcW w:w="2127" w:type="dxa"/>
            <w:noWrap/>
            <w:vAlign w:val="center"/>
          </w:tcPr>
          <w:p w14:paraId="050C5F01" w14:textId="5CDA10B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0 (42)</w:t>
            </w:r>
          </w:p>
        </w:tc>
        <w:tc>
          <w:tcPr>
            <w:tcW w:w="1701" w:type="dxa"/>
            <w:vAlign w:val="center"/>
          </w:tcPr>
          <w:p w14:paraId="46A55C8A" w14:textId="46145D3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03 (50)</w:t>
            </w:r>
          </w:p>
        </w:tc>
        <w:tc>
          <w:tcPr>
            <w:tcW w:w="1842" w:type="dxa"/>
            <w:vAlign w:val="center"/>
          </w:tcPr>
          <w:p w14:paraId="50DBF64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5 (42)</w:t>
            </w:r>
          </w:p>
        </w:tc>
        <w:tc>
          <w:tcPr>
            <w:tcW w:w="2127" w:type="dxa"/>
            <w:vAlign w:val="center"/>
          </w:tcPr>
          <w:p w14:paraId="2184851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1 (28)</w:t>
            </w:r>
          </w:p>
        </w:tc>
        <w:tc>
          <w:tcPr>
            <w:tcW w:w="1377" w:type="dxa"/>
            <w:vAlign w:val="center"/>
          </w:tcPr>
          <w:p w14:paraId="73F3C2F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26274719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29C07F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AD</w:t>
            </w:r>
          </w:p>
        </w:tc>
        <w:tc>
          <w:tcPr>
            <w:tcW w:w="1701" w:type="dxa"/>
            <w:noWrap/>
            <w:vAlign w:val="center"/>
          </w:tcPr>
          <w:p w14:paraId="10CAA87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8 (43)</w:t>
            </w:r>
          </w:p>
        </w:tc>
        <w:tc>
          <w:tcPr>
            <w:tcW w:w="2127" w:type="dxa"/>
            <w:noWrap/>
            <w:vAlign w:val="center"/>
          </w:tcPr>
          <w:p w14:paraId="49AEDA3E" w14:textId="24956F9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2 (44)</w:t>
            </w:r>
          </w:p>
        </w:tc>
        <w:tc>
          <w:tcPr>
            <w:tcW w:w="1701" w:type="dxa"/>
            <w:vAlign w:val="center"/>
          </w:tcPr>
          <w:p w14:paraId="53F748A6" w14:textId="54A1CA2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44 (36)</w:t>
            </w:r>
          </w:p>
        </w:tc>
        <w:tc>
          <w:tcPr>
            <w:tcW w:w="1842" w:type="dxa"/>
            <w:vAlign w:val="center"/>
          </w:tcPr>
          <w:p w14:paraId="50AAF71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24 (45)</w:t>
            </w:r>
          </w:p>
        </w:tc>
        <w:tc>
          <w:tcPr>
            <w:tcW w:w="2127" w:type="dxa"/>
            <w:vAlign w:val="center"/>
          </w:tcPr>
          <w:p w14:paraId="49D752E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8 (50)</w:t>
            </w:r>
          </w:p>
        </w:tc>
        <w:tc>
          <w:tcPr>
            <w:tcW w:w="1377" w:type="dxa"/>
            <w:vAlign w:val="center"/>
          </w:tcPr>
          <w:p w14:paraId="64943E4F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36E4E289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BDF6139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CX</w:t>
            </w:r>
          </w:p>
        </w:tc>
        <w:tc>
          <w:tcPr>
            <w:tcW w:w="1701" w:type="dxa"/>
            <w:noWrap/>
            <w:vAlign w:val="center"/>
          </w:tcPr>
          <w:p w14:paraId="53A1AB1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3 (16)</w:t>
            </w:r>
          </w:p>
        </w:tc>
        <w:tc>
          <w:tcPr>
            <w:tcW w:w="2127" w:type="dxa"/>
            <w:noWrap/>
            <w:vAlign w:val="center"/>
          </w:tcPr>
          <w:p w14:paraId="7C2C591A" w14:textId="4ABE03D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13)</w:t>
            </w:r>
          </w:p>
        </w:tc>
        <w:tc>
          <w:tcPr>
            <w:tcW w:w="1701" w:type="dxa"/>
            <w:vAlign w:val="center"/>
          </w:tcPr>
          <w:p w14:paraId="4C6347E9" w14:textId="6225319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(13)</w:t>
            </w:r>
          </w:p>
        </w:tc>
        <w:tc>
          <w:tcPr>
            <w:tcW w:w="1842" w:type="dxa"/>
            <w:vAlign w:val="center"/>
          </w:tcPr>
          <w:p w14:paraId="17CA8D1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4 (12)</w:t>
            </w:r>
          </w:p>
        </w:tc>
        <w:tc>
          <w:tcPr>
            <w:tcW w:w="2127" w:type="dxa"/>
            <w:vAlign w:val="center"/>
          </w:tcPr>
          <w:p w14:paraId="50935DD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7 (21)</w:t>
            </w:r>
          </w:p>
        </w:tc>
        <w:tc>
          <w:tcPr>
            <w:tcW w:w="1377" w:type="dxa"/>
            <w:vAlign w:val="center"/>
          </w:tcPr>
          <w:p w14:paraId="408484B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5FF5DA3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5D36B21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RI</w:t>
            </w:r>
          </w:p>
        </w:tc>
        <w:tc>
          <w:tcPr>
            <w:tcW w:w="1701" w:type="dxa"/>
            <w:noWrap/>
            <w:vAlign w:val="center"/>
          </w:tcPr>
          <w:p w14:paraId="1AC17DC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 (&lt;1)</w:t>
            </w:r>
          </w:p>
        </w:tc>
        <w:tc>
          <w:tcPr>
            <w:tcW w:w="2127" w:type="dxa"/>
            <w:noWrap/>
            <w:vAlign w:val="center"/>
          </w:tcPr>
          <w:p w14:paraId="0C03C66A" w14:textId="0420290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07DF990B" w14:textId="39E2D2D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842" w:type="dxa"/>
            <w:vAlign w:val="center"/>
          </w:tcPr>
          <w:p w14:paraId="27FEE7E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&lt;1)</w:t>
            </w:r>
          </w:p>
        </w:tc>
        <w:tc>
          <w:tcPr>
            <w:tcW w:w="2127" w:type="dxa"/>
            <w:vAlign w:val="center"/>
          </w:tcPr>
          <w:p w14:paraId="7912750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 (1)</w:t>
            </w:r>
          </w:p>
        </w:tc>
        <w:tc>
          <w:tcPr>
            <w:tcW w:w="1377" w:type="dxa"/>
            <w:vAlign w:val="center"/>
          </w:tcPr>
          <w:p w14:paraId="541FB88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457AC1FE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5C085E1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 xml:space="preserve">   LM</w:t>
            </w:r>
          </w:p>
        </w:tc>
        <w:tc>
          <w:tcPr>
            <w:tcW w:w="1701" w:type="dxa"/>
            <w:noWrap/>
            <w:vAlign w:val="center"/>
          </w:tcPr>
          <w:p w14:paraId="75DD012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 (&lt;1)</w:t>
            </w:r>
          </w:p>
        </w:tc>
        <w:tc>
          <w:tcPr>
            <w:tcW w:w="2127" w:type="dxa"/>
            <w:noWrap/>
            <w:vAlign w:val="center"/>
          </w:tcPr>
          <w:p w14:paraId="3A81E4C0" w14:textId="6BCD09A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24315A6A" w14:textId="7CE659F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 (1)</w:t>
            </w:r>
          </w:p>
        </w:tc>
        <w:tc>
          <w:tcPr>
            <w:tcW w:w="1842" w:type="dxa"/>
            <w:vAlign w:val="center"/>
          </w:tcPr>
          <w:p w14:paraId="146664F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127" w:type="dxa"/>
            <w:vAlign w:val="center"/>
          </w:tcPr>
          <w:p w14:paraId="373CCE2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377" w:type="dxa"/>
            <w:vAlign w:val="center"/>
          </w:tcPr>
          <w:p w14:paraId="32BE316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7D48BC6C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11710B3D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Vessel disease, n (%)</w:t>
            </w:r>
          </w:p>
        </w:tc>
        <w:tc>
          <w:tcPr>
            <w:tcW w:w="1701" w:type="dxa"/>
            <w:noWrap/>
            <w:vAlign w:val="center"/>
          </w:tcPr>
          <w:p w14:paraId="38C8CE18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noWrap/>
            <w:vAlign w:val="center"/>
          </w:tcPr>
          <w:p w14:paraId="0A974BA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693D425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vAlign w:val="center"/>
          </w:tcPr>
          <w:p w14:paraId="6E260DA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vAlign w:val="center"/>
          </w:tcPr>
          <w:p w14:paraId="44E736B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vAlign w:val="center"/>
          </w:tcPr>
          <w:p w14:paraId="752A92A5" w14:textId="3096895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.358</w:t>
            </w:r>
          </w:p>
        </w:tc>
      </w:tr>
      <w:tr w:rsidR="00CF18FD" w:rsidRPr="003F5A09" w14:paraId="7B511B0A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A717E6E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</w:t>
            </w:r>
            <w:proofErr w:type="gramStart"/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Single-vessel</w:t>
            </w:r>
            <w:proofErr w:type="gramEnd"/>
          </w:p>
        </w:tc>
        <w:tc>
          <w:tcPr>
            <w:tcW w:w="1701" w:type="dxa"/>
            <w:noWrap/>
            <w:vAlign w:val="center"/>
          </w:tcPr>
          <w:p w14:paraId="1F0C4443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19 (56)</w:t>
            </w:r>
          </w:p>
        </w:tc>
        <w:tc>
          <w:tcPr>
            <w:tcW w:w="2127" w:type="dxa"/>
            <w:noWrap/>
            <w:vAlign w:val="center"/>
          </w:tcPr>
          <w:p w14:paraId="34A3934F" w14:textId="5E2275E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6 (50)</w:t>
            </w:r>
          </w:p>
        </w:tc>
        <w:tc>
          <w:tcPr>
            <w:tcW w:w="1701" w:type="dxa"/>
            <w:vAlign w:val="center"/>
          </w:tcPr>
          <w:p w14:paraId="025716CB" w14:textId="6420D6C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6 (58)</w:t>
            </w:r>
          </w:p>
        </w:tc>
        <w:tc>
          <w:tcPr>
            <w:tcW w:w="1842" w:type="dxa"/>
            <w:vAlign w:val="center"/>
          </w:tcPr>
          <w:p w14:paraId="62121C19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56 (57)</w:t>
            </w:r>
          </w:p>
        </w:tc>
        <w:tc>
          <w:tcPr>
            <w:tcW w:w="2127" w:type="dxa"/>
            <w:vAlign w:val="center"/>
          </w:tcPr>
          <w:p w14:paraId="6BCCC75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1 (53)</w:t>
            </w:r>
          </w:p>
        </w:tc>
        <w:tc>
          <w:tcPr>
            <w:tcW w:w="1377" w:type="dxa"/>
            <w:vAlign w:val="center"/>
          </w:tcPr>
          <w:p w14:paraId="2A07764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611169DA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1875700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 xml:space="preserve">   Multi-vessel</w:t>
            </w:r>
          </w:p>
        </w:tc>
        <w:tc>
          <w:tcPr>
            <w:tcW w:w="1701" w:type="dxa"/>
            <w:noWrap/>
            <w:vAlign w:val="center"/>
          </w:tcPr>
          <w:p w14:paraId="70218B5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90 (44)</w:t>
            </w:r>
          </w:p>
        </w:tc>
        <w:tc>
          <w:tcPr>
            <w:tcW w:w="2127" w:type="dxa"/>
            <w:noWrap/>
            <w:vAlign w:val="center"/>
          </w:tcPr>
          <w:p w14:paraId="51EA870E" w14:textId="30926D7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6 (50)</w:t>
            </w:r>
          </w:p>
        </w:tc>
        <w:tc>
          <w:tcPr>
            <w:tcW w:w="1701" w:type="dxa"/>
            <w:vAlign w:val="center"/>
          </w:tcPr>
          <w:p w14:paraId="2D4BFBD4" w14:textId="555E83E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68 (42)</w:t>
            </w:r>
          </w:p>
        </w:tc>
        <w:tc>
          <w:tcPr>
            <w:tcW w:w="1842" w:type="dxa"/>
            <w:vAlign w:val="center"/>
          </w:tcPr>
          <w:p w14:paraId="5708C26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18 (43)</w:t>
            </w:r>
          </w:p>
        </w:tc>
        <w:tc>
          <w:tcPr>
            <w:tcW w:w="2127" w:type="dxa"/>
            <w:vAlign w:val="center"/>
          </w:tcPr>
          <w:p w14:paraId="0616500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68 (47)</w:t>
            </w:r>
          </w:p>
        </w:tc>
        <w:tc>
          <w:tcPr>
            <w:tcW w:w="1377" w:type="dxa"/>
            <w:vAlign w:val="center"/>
          </w:tcPr>
          <w:p w14:paraId="2108938E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5A6A8E71" w14:textId="77777777" w:rsidTr="00D30B4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7416C408" w14:textId="1589066A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-flow 0 pre-PCI, n (%)</w:t>
            </w:r>
          </w:p>
        </w:tc>
        <w:tc>
          <w:tcPr>
            <w:tcW w:w="1701" w:type="dxa"/>
            <w:noWrap/>
            <w:vAlign w:val="center"/>
          </w:tcPr>
          <w:p w14:paraId="286B601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57 (61)</w:t>
            </w:r>
          </w:p>
        </w:tc>
        <w:tc>
          <w:tcPr>
            <w:tcW w:w="2127" w:type="dxa"/>
            <w:noWrap/>
            <w:vAlign w:val="center"/>
          </w:tcPr>
          <w:p w14:paraId="3A513B13" w14:textId="597D0AB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4 (22)</w:t>
            </w:r>
          </w:p>
        </w:tc>
        <w:tc>
          <w:tcPr>
            <w:tcW w:w="1701" w:type="dxa"/>
            <w:vAlign w:val="center"/>
          </w:tcPr>
          <w:p w14:paraId="59542C01" w14:textId="71E9D8B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2 (50)</w:t>
            </w:r>
          </w:p>
        </w:tc>
        <w:tc>
          <w:tcPr>
            <w:tcW w:w="1842" w:type="dxa"/>
            <w:vAlign w:val="center"/>
          </w:tcPr>
          <w:p w14:paraId="0D2915F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75 (66)</w:t>
            </w:r>
          </w:p>
        </w:tc>
        <w:tc>
          <w:tcPr>
            <w:tcW w:w="2127" w:type="dxa"/>
            <w:vAlign w:val="center"/>
          </w:tcPr>
          <w:p w14:paraId="7C3CFC1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6 (77)</w:t>
            </w:r>
          </w:p>
        </w:tc>
        <w:tc>
          <w:tcPr>
            <w:tcW w:w="1377" w:type="dxa"/>
            <w:vAlign w:val="center"/>
          </w:tcPr>
          <w:p w14:paraId="4A9F4017" w14:textId="40BF5E5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64DDBC8A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4E767F5" w14:textId="44C7CA34" w:rsidR="00CF18FD" w:rsidRPr="003F5A09" w:rsidRDefault="00CF18FD" w:rsidP="00CF18FD">
            <w:pPr>
              <w:jc w:val="left"/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TIMI-flow 3 post-PCI, n (%)</w:t>
            </w:r>
          </w:p>
        </w:tc>
        <w:tc>
          <w:tcPr>
            <w:tcW w:w="1701" w:type="dxa"/>
            <w:noWrap/>
            <w:vAlign w:val="center"/>
          </w:tcPr>
          <w:p w14:paraId="7C8BF2D9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76 (91)</w:t>
            </w:r>
          </w:p>
        </w:tc>
        <w:tc>
          <w:tcPr>
            <w:tcW w:w="2127" w:type="dxa"/>
            <w:noWrap/>
            <w:vAlign w:val="center"/>
          </w:tcPr>
          <w:p w14:paraId="1FF06EA9" w14:textId="5A1B3963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4 (99)</w:t>
            </w:r>
          </w:p>
        </w:tc>
        <w:tc>
          <w:tcPr>
            <w:tcW w:w="1701" w:type="dxa"/>
            <w:vAlign w:val="center"/>
          </w:tcPr>
          <w:p w14:paraId="65D21EBC" w14:textId="69A6E62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62 (94)</w:t>
            </w:r>
          </w:p>
        </w:tc>
        <w:tc>
          <w:tcPr>
            <w:tcW w:w="1842" w:type="dxa"/>
            <w:vAlign w:val="center"/>
          </w:tcPr>
          <w:p w14:paraId="48F20E3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32 (88)</w:t>
            </w:r>
          </w:p>
        </w:tc>
        <w:tc>
          <w:tcPr>
            <w:tcW w:w="2127" w:type="dxa"/>
            <w:vAlign w:val="center"/>
          </w:tcPr>
          <w:p w14:paraId="0918B18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18 (89)</w:t>
            </w:r>
          </w:p>
        </w:tc>
        <w:tc>
          <w:tcPr>
            <w:tcW w:w="1377" w:type="dxa"/>
            <w:vAlign w:val="center"/>
          </w:tcPr>
          <w:p w14:paraId="135FFF9C" w14:textId="158CBA0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0.005</w:t>
            </w:r>
          </w:p>
        </w:tc>
      </w:tr>
      <w:tr w:rsidR="00CF18FD" w:rsidRPr="003F5A09" w14:paraId="1059A4C5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2996F52B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F482FD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2F600DF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303B14B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FB53C7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6DCD61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510D8FF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5A542391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12D475" w14:textId="09D7CF7C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CMR Characterist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6D83DE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689CB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34FD8E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79406B3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75DBBED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14:paraId="21FF4DB0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3661225C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68E54837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Infarct size, % LVM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F105E5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  <w:t>16 [8-26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71FF1853" w14:textId="73087C5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[0-0.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550C41" w14:textId="6125481B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0 [5-15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3C40D3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[14-26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33C4E53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7 [18-36]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B95A17D" w14:textId="05FB862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2CE1A285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76FF744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F, %</w:t>
            </w:r>
          </w:p>
        </w:tc>
        <w:tc>
          <w:tcPr>
            <w:tcW w:w="1701" w:type="dxa"/>
            <w:noWrap/>
            <w:vAlign w:val="center"/>
          </w:tcPr>
          <w:p w14:paraId="2D6DCF5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  <w:t>50 [43-57]</w:t>
            </w:r>
          </w:p>
        </w:tc>
        <w:tc>
          <w:tcPr>
            <w:tcW w:w="2127" w:type="dxa"/>
            <w:noWrap/>
            <w:vAlign w:val="center"/>
          </w:tcPr>
          <w:p w14:paraId="68B8C639" w14:textId="0F8F453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0 [54-64]</w:t>
            </w:r>
          </w:p>
        </w:tc>
        <w:tc>
          <w:tcPr>
            <w:tcW w:w="1701" w:type="dxa"/>
            <w:vAlign w:val="center"/>
          </w:tcPr>
          <w:p w14:paraId="139975B1" w14:textId="626D8DF4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3 [48-59]</w:t>
            </w:r>
          </w:p>
        </w:tc>
        <w:tc>
          <w:tcPr>
            <w:tcW w:w="1842" w:type="dxa"/>
            <w:vAlign w:val="center"/>
          </w:tcPr>
          <w:p w14:paraId="0144B9E2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0 [42-55]</w:t>
            </w:r>
          </w:p>
        </w:tc>
        <w:tc>
          <w:tcPr>
            <w:tcW w:w="2127" w:type="dxa"/>
            <w:vAlign w:val="center"/>
          </w:tcPr>
          <w:p w14:paraId="449BB784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9-52]</w:t>
            </w:r>
          </w:p>
        </w:tc>
        <w:tc>
          <w:tcPr>
            <w:tcW w:w="1377" w:type="dxa"/>
            <w:vAlign w:val="center"/>
          </w:tcPr>
          <w:p w14:paraId="24DC276F" w14:textId="64E5E9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594F3DCD" w14:textId="77777777" w:rsidTr="00D87C70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67248FF2" w14:textId="29181DB6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DVi, mL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0B329A2" w14:textId="1D38895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0 [70-92]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7450E2D9" w14:textId="1723EBDD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2 [61-86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E1B851C" w14:textId="6CF0BAC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7 [67-88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0CE664D" w14:textId="1CF9874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0 [70-91]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9377DB9" w14:textId="2BC6886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85 [75-96]</w:t>
            </w: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10DF15AD" w14:textId="7A6ABAD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7AA732BB" w14:textId="77777777" w:rsidTr="00D87C70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3218F67E" w14:textId="6B8DCC00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sz w:val="18"/>
                <w:szCs w:val="18"/>
                <w:lang w:val="en-GB" w:eastAsia="en-GB"/>
              </w:rPr>
              <w:t>LVESVi, mL/m</w:t>
            </w:r>
            <w:r w:rsidRPr="003F5A09">
              <w:rPr>
                <w:rFonts w:eastAsia="Times New Roman"/>
                <w:b w:val="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2B50802" w14:textId="39D80161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0 [31-49]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7600EC18" w14:textId="2D812D0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9 [23-35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6E5DD8" w14:textId="02F9485F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30 [28-45]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112DB18" w14:textId="2EB9B6F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1 [32-50]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B6C0753" w14:textId="25ABE0B8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5 [38-55]</w:t>
            </w: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5A61F2A9" w14:textId="4DD8A9EA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79AD4D49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vAlign w:val="center"/>
          </w:tcPr>
          <w:p w14:paraId="153F7407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E52DC87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  <w:vAlign w:val="center"/>
          </w:tcPr>
          <w:p w14:paraId="0BE2F26D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7AE8B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23F436C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400A58E1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77" w:type="dxa"/>
            <w:tcBorders>
              <w:bottom w:val="nil"/>
            </w:tcBorders>
            <w:vAlign w:val="center"/>
          </w:tcPr>
          <w:p w14:paraId="680096FD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</w:tr>
      <w:tr w:rsidR="00CF18FD" w:rsidRPr="003F5A09" w14:paraId="1548AD2F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02C4E7" w14:textId="77777777" w:rsidR="00CF18FD" w:rsidRPr="003F5A09" w:rsidRDefault="00CF18FD" w:rsidP="00CF18FD">
            <w:pPr>
              <w:jc w:val="lef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Clinical Outcomes</w:t>
            </w:r>
          </w:p>
        </w:tc>
      </w:tr>
      <w:tr w:rsidR="00CF18FD" w:rsidRPr="003F5A09" w14:paraId="2B9A27FF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2028A0B2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MA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1A97E1E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63 (7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6E581A3D" w14:textId="67465D89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F39217" w14:textId="5CB4EBB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9 (2.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F3866FA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7 (3.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D370DE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47 (15.7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679DCBA3" w14:textId="3EB7CCBC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F18FD" w:rsidRPr="003F5A09" w14:paraId="50989344" w14:textId="77777777" w:rsidTr="00D30B43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3FD3E2C" w14:textId="77777777" w:rsidR="00CF18FD" w:rsidRPr="003F5A09" w:rsidRDefault="00CF18FD" w:rsidP="00CF18FD">
            <w:pPr>
              <w:jc w:val="left"/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 w:val="0"/>
                <w:bCs/>
                <w:sz w:val="18"/>
                <w:szCs w:val="18"/>
                <w:lang w:val="en-GB" w:eastAsia="en-GB"/>
              </w:rPr>
              <w:t>All-cause death</w:t>
            </w:r>
          </w:p>
        </w:tc>
        <w:tc>
          <w:tcPr>
            <w:tcW w:w="1701" w:type="dxa"/>
            <w:noWrap/>
            <w:vAlign w:val="center"/>
          </w:tcPr>
          <w:p w14:paraId="3547045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6 (2.9)</w:t>
            </w:r>
          </w:p>
        </w:tc>
        <w:tc>
          <w:tcPr>
            <w:tcW w:w="2127" w:type="dxa"/>
            <w:noWrap/>
            <w:vAlign w:val="center"/>
          </w:tcPr>
          <w:p w14:paraId="007E35BB" w14:textId="06225A70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04DFFC49" w14:textId="27555275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5 (1.2)</w:t>
            </w:r>
          </w:p>
        </w:tc>
        <w:tc>
          <w:tcPr>
            <w:tcW w:w="1842" w:type="dxa"/>
            <w:vAlign w:val="center"/>
          </w:tcPr>
          <w:p w14:paraId="1FDE3C96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2 (0.9)</w:t>
            </w:r>
          </w:p>
        </w:tc>
        <w:tc>
          <w:tcPr>
            <w:tcW w:w="2127" w:type="dxa"/>
          </w:tcPr>
          <w:p w14:paraId="2BC71115" w14:textId="77777777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sz w:val="18"/>
                <w:szCs w:val="18"/>
                <w:lang w:val="en-GB" w:eastAsia="en-GB"/>
              </w:rPr>
              <w:t>19 (6.3)</w:t>
            </w:r>
          </w:p>
        </w:tc>
        <w:tc>
          <w:tcPr>
            <w:tcW w:w="1377" w:type="dxa"/>
            <w:vAlign w:val="center"/>
          </w:tcPr>
          <w:p w14:paraId="0EE70ADE" w14:textId="2C3615C6" w:rsidR="00CF18FD" w:rsidRPr="003F5A09" w:rsidRDefault="00CF18FD" w:rsidP="00CF1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</w:pPr>
            <w:r w:rsidRPr="003F5A09">
              <w:rPr>
                <w:rFonts w:eastAsia="Times New Roman"/>
                <w:b/>
                <w:bCs w:val="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14:paraId="662F1D97" w14:textId="184CE6AB" w:rsidR="00DF5667" w:rsidRPr="003F5A09" w:rsidRDefault="00C10D7F" w:rsidP="00C10D7F">
      <w:pPr>
        <w:spacing w:line="360" w:lineRule="auto"/>
        <w:jc w:val="center"/>
        <w:rPr>
          <w:bCs w:val="0"/>
          <w:sz w:val="18"/>
          <w:szCs w:val="18"/>
          <w:lang w:val="en-GB"/>
        </w:rPr>
      </w:pPr>
      <w:r w:rsidRPr="003F5A09">
        <w:rPr>
          <w:bCs w:val="0"/>
          <w:sz w:val="18"/>
          <w:szCs w:val="18"/>
          <w:lang w:val="en-GB"/>
        </w:rPr>
        <w:t xml:space="preserve">Abbreviations: CCS=Canadian Cardiovascular Society, TIMI=Thrombolysis in Myocardial Infarction, </w:t>
      </w:r>
      <w:bookmarkStart w:id="3" w:name="OLE_LINK111"/>
      <w:r w:rsidR="00EE6F04" w:rsidRPr="003F5A09">
        <w:rPr>
          <w:bCs w:val="0"/>
          <w:sz w:val="18"/>
          <w:szCs w:val="18"/>
          <w:lang w:val="en-GB"/>
        </w:rPr>
        <w:t>GRACE=Global Registry of Acute Coronary Events</w:t>
      </w:r>
      <w:bookmarkEnd w:id="3"/>
      <w:r w:rsidR="00EE6F04" w:rsidRPr="003F5A09">
        <w:rPr>
          <w:bCs w:val="0"/>
          <w:sz w:val="18"/>
          <w:szCs w:val="18"/>
          <w:lang w:val="en-GB"/>
        </w:rPr>
        <w:t xml:space="preserve">, </w:t>
      </w:r>
      <w:r w:rsidRPr="003F5A09">
        <w:rPr>
          <w:bCs w:val="0"/>
          <w:sz w:val="18"/>
          <w:szCs w:val="18"/>
          <w:lang w:val="en-GB"/>
        </w:rPr>
        <w:t>Hs-cTnT=High-sensitivity cardiac troponin T, CK=Creatine kinase, NT-pro-BNP=N-terminal pro-B-type natriuretic peptide, Hs-CRP=High-sensitive C-reactive protein, RCA=Right coronary artery, LAD=Left anterior descending, LCX=Left circumflex artery, RI=Ramus intermedius, LM=Left main, PCI=Percutaneous coronary intervention, CMR=Cardiac magnetic resonance, LVMM=Left ventricular myocardial mass, LVEF=Left ventricular ejection fraction, MACE=Major adverse cardiovascular event, *data available for patients in the MARINA-STEMI study (n=600)</w:t>
      </w:r>
      <w:r w:rsidR="00F05406" w:rsidRPr="003F5A09">
        <w:rPr>
          <w:bCs w:val="0"/>
          <w:sz w:val="18"/>
          <w:szCs w:val="18"/>
          <w:lang w:val="en-GB"/>
        </w:rPr>
        <w:t xml:space="preserve">, </w:t>
      </w:r>
      <w:bookmarkStart w:id="4" w:name="OLE_LINK136"/>
      <w:r w:rsidR="00F05406" w:rsidRPr="003F5A09">
        <w:rPr>
          <w:bCs w:val="0"/>
          <w:sz w:val="18"/>
          <w:szCs w:val="18"/>
          <w:vertAlign w:val="superscript"/>
          <w:lang w:val="en-GB"/>
        </w:rPr>
        <w:t>†</w:t>
      </w:r>
      <w:r w:rsidR="00F05406" w:rsidRPr="003F5A09">
        <w:rPr>
          <w:bCs w:val="0"/>
          <w:sz w:val="18"/>
          <w:szCs w:val="18"/>
          <w:lang w:val="en-GB"/>
        </w:rPr>
        <w:t>data available for n=86</w:t>
      </w:r>
      <w:r w:rsidR="00126451" w:rsidRPr="003F5A09">
        <w:rPr>
          <w:bCs w:val="0"/>
          <w:sz w:val="18"/>
          <w:szCs w:val="18"/>
          <w:lang w:val="en-GB"/>
        </w:rPr>
        <w:t>4</w:t>
      </w:r>
      <w:r w:rsidR="00F05406" w:rsidRPr="003F5A09">
        <w:rPr>
          <w:bCs w:val="0"/>
          <w:sz w:val="18"/>
          <w:szCs w:val="18"/>
          <w:lang w:val="en-GB"/>
        </w:rPr>
        <w:t xml:space="preserve"> patients</w:t>
      </w:r>
      <w:r w:rsidRPr="003F5A09">
        <w:rPr>
          <w:bCs w:val="0"/>
          <w:sz w:val="18"/>
          <w:szCs w:val="18"/>
          <w:lang w:val="en-GB"/>
        </w:rPr>
        <w:t>.</w:t>
      </w:r>
      <w:bookmarkEnd w:id="4"/>
    </w:p>
    <w:p w14:paraId="3A69766B" w14:textId="77777777" w:rsidR="00DF5667" w:rsidRPr="003F5A09" w:rsidRDefault="00DF5667">
      <w:pPr>
        <w:spacing w:after="200" w:line="276" w:lineRule="auto"/>
        <w:jc w:val="left"/>
        <w:rPr>
          <w:bCs w:val="0"/>
          <w:sz w:val="18"/>
          <w:szCs w:val="18"/>
          <w:lang w:val="en-GB"/>
        </w:rPr>
        <w:sectPr w:rsidR="00DF5667" w:rsidRPr="003F5A09" w:rsidSect="0076624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CB307D5" w14:textId="69C4C1C4" w:rsidR="00DF5667" w:rsidRPr="003F5A09" w:rsidRDefault="00DF5667" w:rsidP="00DF5667">
      <w:pPr>
        <w:rPr>
          <w:b/>
          <w:lang w:val="en-GB"/>
        </w:rPr>
      </w:pPr>
      <w:r w:rsidRPr="003F5A09">
        <w:rPr>
          <w:b/>
          <w:lang w:val="en-GB"/>
        </w:rPr>
        <w:lastRenderedPageBreak/>
        <w:t xml:space="preserve">TABLE </w:t>
      </w:r>
      <w:r w:rsidR="006413B8" w:rsidRPr="003F5A09">
        <w:rPr>
          <w:b/>
          <w:lang w:val="en-GB"/>
        </w:rPr>
        <w:t>S</w:t>
      </w:r>
      <w:r w:rsidR="0086703C" w:rsidRPr="003F5A09">
        <w:rPr>
          <w:b/>
          <w:lang w:val="en-GB"/>
        </w:rPr>
        <w:t>5</w:t>
      </w:r>
      <w:r w:rsidRPr="003F5A09">
        <w:rPr>
          <w:b/>
          <w:lang w:val="en-GB"/>
        </w:rPr>
        <w:t>: COX REGRESSION ANALYSIS FOR THE PREDICTION OF MACE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1559"/>
        <w:gridCol w:w="2133"/>
        <w:gridCol w:w="1127"/>
      </w:tblGrid>
      <w:tr w:rsidR="00DF5667" w:rsidRPr="003F5A09" w14:paraId="6FD7DE7B" w14:textId="77777777" w:rsidTr="006F725D">
        <w:tc>
          <w:tcPr>
            <w:tcW w:w="2972" w:type="dxa"/>
            <w:tcBorders>
              <w:top w:val="single" w:sz="4" w:space="0" w:color="auto"/>
            </w:tcBorders>
          </w:tcPr>
          <w:p w14:paraId="1B40450E" w14:textId="77777777" w:rsidR="00DF5667" w:rsidRPr="003F5A09" w:rsidRDefault="00DF5667" w:rsidP="006F725D">
            <w:pPr>
              <w:spacing w:after="200"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0BA5F94A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Uni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79593F2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Multivariable</w:t>
            </w:r>
          </w:p>
        </w:tc>
      </w:tr>
      <w:tr w:rsidR="00DF5667" w:rsidRPr="003F5A09" w14:paraId="0D34AB3E" w14:textId="77777777" w:rsidTr="00517514">
        <w:tc>
          <w:tcPr>
            <w:tcW w:w="2972" w:type="dxa"/>
            <w:tcBorders>
              <w:bottom w:val="single" w:sz="4" w:space="0" w:color="auto"/>
            </w:tcBorders>
          </w:tcPr>
          <w:p w14:paraId="477EFA83" w14:textId="77777777" w:rsidR="00DF5667" w:rsidRPr="003F5A09" w:rsidRDefault="00DF5667" w:rsidP="006F725D">
            <w:pPr>
              <w:spacing w:after="200"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D5D47BB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HR [95% CI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95D077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446B1EB3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HR [95% CI]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C859F14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DF5667" w:rsidRPr="003F5A09" w14:paraId="1368A5C5" w14:textId="77777777" w:rsidTr="00517514">
        <w:tc>
          <w:tcPr>
            <w:tcW w:w="2972" w:type="dxa"/>
            <w:tcBorders>
              <w:top w:val="single" w:sz="4" w:space="0" w:color="auto"/>
            </w:tcBorders>
          </w:tcPr>
          <w:p w14:paraId="464BC316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3880CB7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85 [0.71-1.0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5CADA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064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7F7E01EE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201CFED3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628A4F94" w14:textId="77777777" w:rsidTr="006F725D">
        <w:tc>
          <w:tcPr>
            <w:tcW w:w="2972" w:type="dxa"/>
          </w:tcPr>
          <w:p w14:paraId="30AC2420" w14:textId="77777777" w:rsidR="00DF5667" w:rsidRPr="003F5A09" w:rsidRDefault="00DF5667" w:rsidP="006F725D">
            <w:pPr>
              <w:spacing w:after="200" w:line="276" w:lineRule="auto"/>
              <w:jc w:val="left"/>
              <w:rPr>
                <w:sz w:val="22"/>
                <w:szCs w:val="22"/>
                <w:lang w:val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Body mass index</w:t>
            </w:r>
          </w:p>
        </w:tc>
        <w:tc>
          <w:tcPr>
            <w:tcW w:w="2410" w:type="dxa"/>
            <w:vAlign w:val="center"/>
          </w:tcPr>
          <w:p w14:paraId="56F2A3E2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97 [0.79-1.17]</w:t>
            </w:r>
          </w:p>
        </w:tc>
        <w:tc>
          <w:tcPr>
            <w:tcW w:w="1559" w:type="dxa"/>
            <w:vAlign w:val="center"/>
          </w:tcPr>
          <w:p w14:paraId="35860126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726</w:t>
            </w:r>
          </w:p>
        </w:tc>
        <w:tc>
          <w:tcPr>
            <w:tcW w:w="2133" w:type="dxa"/>
            <w:vAlign w:val="center"/>
          </w:tcPr>
          <w:p w14:paraId="70E6E5CB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650A9887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1BD83537" w14:textId="77777777" w:rsidTr="006F725D">
        <w:tc>
          <w:tcPr>
            <w:tcW w:w="2972" w:type="dxa"/>
          </w:tcPr>
          <w:p w14:paraId="54D7628B" w14:textId="77777777" w:rsidR="00DF5667" w:rsidRPr="003F5A09" w:rsidRDefault="00DF5667" w:rsidP="006F725D">
            <w:pPr>
              <w:spacing w:after="200" w:line="276" w:lineRule="auto"/>
              <w:jc w:val="left"/>
              <w:rPr>
                <w:sz w:val="22"/>
                <w:szCs w:val="22"/>
                <w:lang w:val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Hyperlipidaemia</w:t>
            </w:r>
          </w:p>
        </w:tc>
        <w:tc>
          <w:tcPr>
            <w:tcW w:w="2410" w:type="dxa"/>
            <w:vAlign w:val="center"/>
          </w:tcPr>
          <w:p w14:paraId="65EC622F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19 [0.98-1.45]</w:t>
            </w:r>
          </w:p>
        </w:tc>
        <w:tc>
          <w:tcPr>
            <w:tcW w:w="1559" w:type="dxa"/>
            <w:vAlign w:val="center"/>
          </w:tcPr>
          <w:p w14:paraId="387F904C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082</w:t>
            </w:r>
          </w:p>
        </w:tc>
        <w:tc>
          <w:tcPr>
            <w:tcW w:w="2133" w:type="dxa"/>
            <w:vAlign w:val="center"/>
          </w:tcPr>
          <w:p w14:paraId="10CF8AAE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0507EB3D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34871FD5" w14:textId="77777777" w:rsidTr="006F725D">
        <w:tc>
          <w:tcPr>
            <w:tcW w:w="2972" w:type="dxa"/>
          </w:tcPr>
          <w:p w14:paraId="35DF203D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Smoking</w:t>
            </w:r>
          </w:p>
        </w:tc>
        <w:tc>
          <w:tcPr>
            <w:tcW w:w="2410" w:type="dxa"/>
            <w:vAlign w:val="center"/>
          </w:tcPr>
          <w:p w14:paraId="4BE49AC7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02 [0.84-1.25]</w:t>
            </w:r>
          </w:p>
        </w:tc>
        <w:tc>
          <w:tcPr>
            <w:tcW w:w="1559" w:type="dxa"/>
            <w:vAlign w:val="center"/>
          </w:tcPr>
          <w:p w14:paraId="1C129D3C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2133" w:type="dxa"/>
            <w:vAlign w:val="center"/>
          </w:tcPr>
          <w:p w14:paraId="1126D194" w14:textId="444B5E4E" w:rsidR="00DF5667" w:rsidRPr="003F5A09" w:rsidRDefault="00C253FA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1942D8E2" w14:textId="4C78AE90" w:rsidR="00DF5667" w:rsidRPr="003F5A09" w:rsidRDefault="00C253FA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4C06E230" w14:textId="77777777" w:rsidTr="006F725D">
        <w:tc>
          <w:tcPr>
            <w:tcW w:w="2972" w:type="dxa"/>
          </w:tcPr>
          <w:p w14:paraId="682840B5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Acute kidney injury</w:t>
            </w:r>
          </w:p>
        </w:tc>
        <w:tc>
          <w:tcPr>
            <w:tcW w:w="2410" w:type="dxa"/>
            <w:vAlign w:val="center"/>
          </w:tcPr>
          <w:p w14:paraId="6B474475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53 [0.12-2.26]</w:t>
            </w:r>
          </w:p>
        </w:tc>
        <w:tc>
          <w:tcPr>
            <w:tcW w:w="1559" w:type="dxa"/>
            <w:vAlign w:val="center"/>
          </w:tcPr>
          <w:p w14:paraId="281A1B24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390</w:t>
            </w:r>
          </w:p>
        </w:tc>
        <w:tc>
          <w:tcPr>
            <w:tcW w:w="2133" w:type="dxa"/>
            <w:vAlign w:val="center"/>
          </w:tcPr>
          <w:p w14:paraId="0C8FF77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0A1468D8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5255C1C3" w14:textId="77777777" w:rsidTr="006F725D">
        <w:tc>
          <w:tcPr>
            <w:tcW w:w="2972" w:type="dxa"/>
          </w:tcPr>
          <w:p w14:paraId="2F7E09E0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Culprit lesion</w:t>
            </w:r>
          </w:p>
        </w:tc>
        <w:tc>
          <w:tcPr>
            <w:tcW w:w="2410" w:type="dxa"/>
            <w:vAlign w:val="center"/>
          </w:tcPr>
          <w:p w14:paraId="114DA34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09 [0.90-1.31]</w:t>
            </w:r>
          </w:p>
        </w:tc>
        <w:tc>
          <w:tcPr>
            <w:tcW w:w="1559" w:type="dxa"/>
            <w:vAlign w:val="center"/>
          </w:tcPr>
          <w:p w14:paraId="6A7CB606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395</w:t>
            </w:r>
          </w:p>
        </w:tc>
        <w:tc>
          <w:tcPr>
            <w:tcW w:w="2133" w:type="dxa"/>
            <w:vAlign w:val="center"/>
          </w:tcPr>
          <w:p w14:paraId="4D5FF3F9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751F7198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38862625" w14:textId="77777777" w:rsidTr="006F725D">
        <w:tc>
          <w:tcPr>
            <w:tcW w:w="2972" w:type="dxa"/>
          </w:tcPr>
          <w:p w14:paraId="3EF74542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Multivessel disease</w:t>
            </w:r>
          </w:p>
        </w:tc>
        <w:tc>
          <w:tcPr>
            <w:tcW w:w="2410" w:type="dxa"/>
            <w:vAlign w:val="center"/>
          </w:tcPr>
          <w:p w14:paraId="2F28D2A3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48 [1.21-1.81]</w:t>
            </w:r>
          </w:p>
        </w:tc>
        <w:tc>
          <w:tcPr>
            <w:tcW w:w="1559" w:type="dxa"/>
            <w:vAlign w:val="center"/>
          </w:tcPr>
          <w:p w14:paraId="4C259300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vAlign w:val="center"/>
          </w:tcPr>
          <w:p w14:paraId="58855465" w14:textId="4F7EAD20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</w:t>
            </w:r>
            <w:r w:rsidR="00B821E9" w:rsidRPr="003F5A09">
              <w:rPr>
                <w:sz w:val="22"/>
                <w:szCs w:val="22"/>
                <w:lang w:val="en-GB"/>
              </w:rPr>
              <w:t>87</w:t>
            </w:r>
            <w:r w:rsidRPr="003F5A09">
              <w:rPr>
                <w:sz w:val="22"/>
                <w:szCs w:val="22"/>
                <w:lang w:val="en-GB"/>
              </w:rPr>
              <w:t xml:space="preserve"> [1.</w:t>
            </w:r>
            <w:r w:rsidR="00B821E9" w:rsidRPr="003F5A09">
              <w:rPr>
                <w:sz w:val="22"/>
                <w:szCs w:val="22"/>
                <w:lang w:val="en-GB"/>
              </w:rPr>
              <w:t>34</w:t>
            </w:r>
            <w:r w:rsidRPr="003F5A09">
              <w:rPr>
                <w:sz w:val="22"/>
                <w:szCs w:val="22"/>
                <w:lang w:val="en-GB"/>
              </w:rPr>
              <w:t>-</w:t>
            </w:r>
            <w:r w:rsidR="00B821E9" w:rsidRPr="003F5A09">
              <w:rPr>
                <w:sz w:val="22"/>
                <w:szCs w:val="22"/>
                <w:lang w:val="en-GB"/>
              </w:rPr>
              <w:t>2</w:t>
            </w:r>
            <w:r w:rsidRPr="003F5A09">
              <w:rPr>
                <w:sz w:val="22"/>
                <w:szCs w:val="22"/>
                <w:lang w:val="en-GB"/>
              </w:rPr>
              <w:t>.</w:t>
            </w:r>
            <w:r w:rsidR="00B821E9" w:rsidRPr="003F5A09">
              <w:rPr>
                <w:sz w:val="22"/>
                <w:szCs w:val="22"/>
                <w:lang w:val="en-GB"/>
              </w:rPr>
              <w:t>59</w:t>
            </w:r>
            <w:r w:rsidRPr="003F5A09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127" w:type="dxa"/>
            <w:vAlign w:val="center"/>
          </w:tcPr>
          <w:p w14:paraId="0E038807" w14:textId="133C346F" w:rsidR="00DF5667" w:rsidRPr="003F5A09" w:rsidRDefault="00B821E9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</w:t>
            </w:r>
            <w:r w:rsidR="00DF5667" w:rsidRPr="003F5A09">
              <w:rPr>
                <w:b/>
                <w:bCs w:val="0"/>
                <w:sz w:val="22"/>
                <w:szCs w:val="22"/>
                <w:lang w:val="en-GB"/>
              </w:rPr>
              <w:t>0.00</w:t>
            </w:r>
            <w:r w:rsidRPr="003F5A09">
              <w:rPr>
                <w:b/>
                <w:bCs w:val="0"/>
                <w:sz w:val="22"/>
                <w:szCs w:val="22"/>
                <w:lang w:val="en-GB"/>
              </w:rPr>
              <w:t>1</w:t>
            </w:r>
          </w:p>
        </w:tc>
      </w:tr>
      <w:tr w:rsidR="00DF5667" w:rsidRPr="003F5A09" w14:paraId="6149A6C3" w14:textId="77777777" w:rsidTr="006F725D">
        <w:tc>
          <w:tcPr>
            <w:tcW w:w="2972" w:type="dxa"/>
          </w:tcPr>
          <w:p w14:paraId="0D723CBA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TIMI-flow 0 pre-PCI</w:t>
            </w:r>
          </w:p>
        </w:tc>
        <w:tc>
          <w:tcPr>
            <w:tcW w:w="2410" w:type="dxa"/>
            <w:vAlign w:val="center"/>
          </w:tcPr>
          <w:p w14:paraId="72905288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46 [1.16-1.83]</w:t>
            </w:r>
          </w:p>
        </w:tc>
        <w:tc>
          <w:tcPr>
            <w:tcW w:w="1559" w:type="dxa"/>
            <w:vAlign w:val="center"/>
          </w:tcPr>
          <w:p w14:paraId="25BB16A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133" w:type="dxa"/>
            <w:vAlign w:val="center"/>
          </w:tcPr>
          <w:p w14:paraId="155FF5A2" w14:textId="0171E2A8" w:rsidR="00DF5667" w:rsidRPr="003F5A09" w:rsidRDefault="00C253FA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1D5F04D8" w14:textId="09110513" w:rsidR="00DF5667" w:rsidRPr="003F5A09" w:rsidRDefault="00C253FA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6D108087" w14:textId="77777777" w:rsidTr="006F725D">
        <w:tc>
          <w:tcPr>
            <w:tcW w:w="2972" w:type="dxa"/>
          </w:tcPr>
          <w:p w14:paraId="618F6DF0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TIMI-flow 3 post-PCI</w:t>
            </w:r>
          </w:p>
        </w:tc>
        <w:tc>
          <w:tcPr>
            <w:tcW w:w="2410" w:type="dxa"/>
            <w:vAlign w:val="center"/>
          </w:tcPr>
          <w:p w14:paraId="56798DFE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84 [0.71-0.99]</w:t>
            </w:r>
          </w:p>
        </w:tc>
        <w:tc>
          <w:tcPr>
            <w:tcW w:w="1559" w:type="dxa"/>
            <w:vAlign w:val="center"/>
          </w:tcPr>
          <w:p w14:paraId="10492224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2133" w:type="dxa"/>
            <w:vAlign w:val="center"/>
          </w:tcPr>
          <w:p w14:paraId="60AF82E3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483D271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16C4FE66" w14:textId="77777777" w:rsidTr="006F725D">
        <w:tc>
          <w:tcPr>
            <w:tcW w:w="2972" w:type="dxa"/>
          </w:tcPr>
          <w:p w14:paraId="2D1FB494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LVEF</w:t>
            </w:r>
          </w:p>
        </w:tc>
        <w:tc>
          <w:tcPr>
            <w:tcW w:w="2410" w:type="dxa"/>
            <w:vAlign w:val="center"/>
          </w:tcPr>
          <w:p w14:paraId="345F5D38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0.53 [0.44-0.64]</w:t>
            </w:r>
          </w:p>
        </w:tc>
        <w:tc>
          <w:tcPr>
            <w:tcW w:w="1559" w:type="dxa"/>
            <w:vAlign w:val="center"/>
          </w:tcPr>
          <w:p w14:paraId="498803D0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vAlign w:val="center"/>
          </w:tcPr>
          <w:p w14:paraId="02070D92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63A046B2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76587366" w14:textId="77777777" w:rsidTr="006F725D">
        <w:tc>
          <w:tcPr>
            <w:tcW w:w="2972" w:type="dxa"/>
          </w:tcPr>
          <w:p w14:paraId="1E605078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LVEDVi</w:t>
            </w:r>
          </w:p>
        </w:tc>
        <w:tc>
          <w:tcPr>
            <w:tcW w:w="2410" w:type="dxa"/>
            <w:vAlign w:val="center"/>
          </w:tcPr>
          <w:p w14:paraId="6FFBD505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29 [1.06-1.57]</w:t>
            </w:r>
          </w:p>
        </w:tc>
        <w:tc>
          <w:tcPr>
            <w:tcW w:w="1559" w:type="dxa"/>
            <w:vAlign w:val="center"/>
          </w:tcPr>
          <w:p w14:paraId="2B282152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2133" w:type="dxa"/>
            <w:vAlign w:val="center"/>
          </w:tcPr>
          <w:p w14:paraId="3D930E0C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4D8EB23C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081483D2" w14:textId="77777777" w:rsidTr="006F725D">
        <w:tc>
          <w:tcPr>
            <w:tcW w:w="2972" w:type="dxa"/>
          </w:tcPr>
          <w:p w14:paraId="3A4FF476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LVESVi</w:t>
            </w:r>
          </w:p>
        </w:tc>
        <w:tc>
          <w:tcPr>
            <w:tcW w:w="2410" w:type="dxa"/>
            <w:vAlign w:val="center"/>
          </w:tcPr>
          <w:p w14:paraId="286215A1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1.60 [1.35-1.89]</w:t>
            </w:r>
          </w:p>
        </w:tc>
        <w:tc>
          <w:tcPr>
            <w:tcW w:w="1559" w:type="dxa"/>
            <w:vAlign w:val="center"/>
          </w:tcPr>
          <w:p w14:paraId="55E49542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vAlign w:val="center"/>
          </w:tcPr>
          <w:p w14:paraId="3D3EE1AA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306404AF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</w:tr>
      <w:tr w:rsidR="00823429" w:rsidRPr="003F5A09" w14:paraId="7C9FD813" w14:textId="77777777" w:rsidTr="00517514">
        <w:tc>
          <w:tcPr>
            <w:tcW w:w="2972" w:type="dxa"/>
          </w:tcPr>
          <w:p w14:paraId="4DCE0C0C" w14:textId="1B0FEE5F" w:rsidR="00823429" w:rsidRPr="003F5A09" w:rsidRDefault="00E05F60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TIMI-risk score</w:t>
            </w:r>
          </w:p>
        </w:tc>
        <w:tc>
          <w:tcPr>
            <w:tcW w:w="2410" w:type="dxa"/>
            <w:vAlign w:val="center"/>
          </w:tcPr>
          <w:p w14:paraId="74B0F635" w14:textId="255C0ECB" w:rsidR="00823429" w:rsidRPr="003F5A09" w:rsidRDefault="00B53978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2.27 [1.91-2.70]</w:t>
            </w:r>
          </w:p>
        </w:tc>
        <w:tc>
          <w:tcPr>
            <w:tcW w:w="1559" w:type="dxa"/>
            <w:vAlign w:val="center"/>
          </w:tcPr>
          <w:p w14:paraId="43E244E4" w14:textId="2042823F" w:rsidR="00823429" w:rsidRPr="003F5A09" w:rsidRDefault="00B53978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vAlign w:val="center"/>
          </w:tcPr>
          <w:p w14:paraId="5A79BF8F" w14:textId="14A853AC" w:rsidR="00823429" w:rsidRPr="003F5A09" w:rsidRDefault="00B821E9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2.</w:t>
            </w:r>
            <w:r w:rsidR="0086703C" w:rsidRPr="003F5A09">
              <w:rPr>
                <w:sz w:val="22"/>
                <w:szCs w:val="22"/>
                <w:lang w:val="en-GB"/>
              </w:rPr>
              <w:t>28 [1.70-3.08]</w:t>
            </w:r>
          </w:p>
        </w:tc>
        <w:tc>
          <w:tcPr>
            <w:tcW w:w="1127" w:type="dxa"/>
            <w:vAlign w:val="center"/>
          </w:tcPr>
          <w:p w14:paraId="0BB6BDE6" w14:textId="5163A6CE" w:rsidR="00823429" w:rsidRPr="003F5A09" w:rsidRDefault="0086703C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</w:tr>
      <w:tr w:rsidR="00823429" w:rsidRPr="003F5A09" w14:paraId="18F4CC4F" w14:textId="77777777" w:rsidTr="00517514">
        <w:tc>
          <w:tcPr>
            <w:tcW w:w="2972" w:type="dxa"/>
          </w:tcPr>
          <w:p w14:paraId="679024F5" w14:textId="2C4B002F" w:rsidR="00823429" w:rsidRPr="003F5A09" w:rsidRDefault="00E05F60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GRACE 2.0 score</w:t>
            </w:r>
            <w:r w:rsidR="002F17CE" w:rsidRPr="003F5A09">
              <w:rPr>
                <w:bCs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410" w:type="dxa"/>
            <w:vAlign w:val="center"/>
          </w:tcPr>
          <w:p w14:paraId="1FE6B5C7" w14:textId="4532E18D" w:rsidR="00823429" w:rsidRPr="003F5A09" w:rsidRDefault="003360A9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2.25 [1.86-2.73]</w:t>
            </w:r>
          </w:p>
        </w:tc>
        <w:tc>
          <w:tcPr>
            <w:tcW w:w="1559" w:type="dxa"/>
            <w:vAlign w:val="center"/>
          </w:tcPr>
          <w:p w14:paraId="70D866E9" w14:textId="10511877" w:rsidR="00823429" w:rsidRPr="003F5A09" w:rsidRDefault="003360A9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vAlign w:val="center"/>
          </w:tcPr>
          <w:p w14:paraId="38F0EDC2" w14:textId="72AF753C" w:rsidR="00823429" w:rsidRPr="003F5A09" w:rsidRDefault="00B821E9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127" w:type="dxa"/>
            <w:vAlign w:val="center"/>
          </w:tcPr>
          <w:p w14:paraId="0DDE01B9" w14:textId="50316779" w:rsidR="00823429" w:rsidRPr="003F5A09" w:rsidRDefault="00B821E9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-</w:t>
            </w:r>
          </w:p>
        </w:tc>
      </w:tr>
      <w:tr w:rsidR="00DF5667" w:rsidRPr="003F5A09" w14:paraId="620B3A0D" w14:textId="77777777" w:rsidTr="00517514">
        <w:tc>
          <w:tcPr>
            <w:tcW w:w="2972" w:type="dxa"/>
            <w:tcBorders>
              <w:bottom w:val="single" w:sz="4" w:space="0" w:color="auto"/>
            </w:tcBorders>
          </w:tcPr>
          <w:p w14:paraId="1611C564" w14:textId="77777777" w:rsidR="00DF5667" w:rsidRPr="003F5A09" w:rsidRDefault="00DF5667" w:rsidP="006F725D">
            <w:pPr>
              <w:spacing w:after="200" w:line="276" w:lineRule="auto"/>
              <w:jc w:val="left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F5A09">
              <w:rPr>
                <w:rFonts w:eastAsia="Times New Roman"/>
                <w:sz w:val="22"/>
                <w:szCs w:val="22"/>
                <w:lang w:val="en-GB" w:eastAsia="en-GB"/>
              </w:rPr>
              <w:t>CCS stag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2CE4659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2.18 [1.70-2.7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6DA6EF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b/>
                <w:bCs w:val="0"/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4FAA2086" w14:textId="7A351AF9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sz w:val="22"/>
                <w:szCs w:val="22"/>
                <w:lang w:val="en-GB"/>
              </w:rPr>
              <w:t>2.</w:t>
            </w:r>
            <w:r w:rsidR="0086703C" w:rsidRPr="003F5A09">
              <w:rPr>
                <w:sz w:val="22"/>
                <w:szCs w:val="22"/>
                <w:lang w:val="en-GB"/>
              </w:rPr>
              <w:t>45</w:t>
            </w:r>
            <w:r w:rsidRPr="003F5A09">
              <w:rPr>
                <w:sz w:val="22"/>
                <w:szCs w:val="22"/>
                <w:lang w:val="en-GB"/>
              </w:rPr>
              <w:t xml:space="preserve"> [1.</w:t>
            </w:r>
            <w:r w:rsidR="0086703C" w:rsidRPr="003F5A09">
              <w:rPr>
                <w:sz w:val="22"/>
                <w:szCs w:val="22"/>
                <w:lang w:val="en-GB"/>
              </w:rPr>
              <w:t>59</w:t>
            </w:r>
            <w:r w:rsidRPr="003F5A09">
              <w:rPr>
                <w:sz w:val="22"/>
                <w:szCs w:val="22"/>
                <w:lang w:val="en-GB"/>
              </w:rPr>
              <w:t>-</w:t>
            </w:r>
            <w:r w:rsidR="0086703C" w:rsidRPr="003F5A09">
              <w:rPr>
                <w:sz w:val="22"/>
                <w:szCs w:val="22"/>
                <w:lang w:val="en-GB"/>
              </w:rPr>
              <w:t>3</w:t>
            </w:r>
            <w:r w:rsidRPr="003F5A09">
              <w:rPr>
                <w:sz w:val="22"/>
                <w:szCs w:val="22"/>
                <w:lang w:val="en-GB"/>
              </w:rPr>
              <w:t>.</w:t>
            </w:r>
            <w:r w:rsidR="0086703C" w:rsidRPr="003F5A09">
              <w:rPr>
                <w:sz w:val="22"/>
                <w:szCs w:val="22"/>
                <w:lang w:val="en-GB"/>
              </w:rPr>
              <w:t>77</w:t>
            </w:r>
            <w:r w:rsidRPr="003F5A09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4CAE9EB4" w14:textId="77777777" w:rsidR="00DF5667" w:rsidRPr="003F5A09" w:rsidRDefault="00DF5667" w:rsidP="006F725D">
            <w:pPr>
              <w:spacing w:after="20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F5A09">
              <w:rPr>
                <w:b/>
                <w:bCs w:val="0"/>
                <w:sz w:val="22"/>
                <w:szCs w:val="22"/>
                <w:lang w:val="en-GB"/>
              </w:rPr>
              <w:t>&lt;0.001</w:t>
            </w:r>
          </w:p>
        </w:tc>
      </w:tr>
    </w:tbl>
    <w:p w14:paraId="30F097FF" w14:textId="6EBAC356" w:rsidR="00DF5667" w:rsidRPr="00677993" w:rsidRDefault="00DF5667" w:rsidP="00DF5667">
      <w:pPr>
        <w:spacing w:after="200" w:line="276" w:lineRule="auto"/>
        <w:jc w:val="center"/>
        <w:rPr>
          <w:bCs w:val="0"/>
          <w:sz w:val="18"/>
          <w:szCs w:val="18"/>
          <w:lang w:val="en-GB"/>
        </w:rPr>
      </w:pPr>
      <w:r w:rsidRPr="003F5A09">
        <w:rPr>
          <w:bCs w:val="0"/>
          <w:sz w:val="18"/>
          <w:szCs w:val="18"/>
          <w:lang w:val="en-GB"/>
        </w:rPr>
        <w:t xml:space="preserve">Abbreviations: HR=Hazard ratio, CI=Confidence interval, TIMI=Thrombolysis in Myocardial Infarction, PCI=Percutaneous coronary intervention, LVEF=Left ventricular ejection fraction, LVEDVi=Left ventricular end diastolic volume index, LVESVi=Left ventricular end systolic volume index, </w:t>
      </w:r>
      <w:r w:rsidR="00517514" w:rsidRPr="003F5A09">
        <w:rPr>
          <w:bCs w:val="0"/>
          <w:sz w:val="18"/>
          <w:szCs w:val="18"/>
          <w:lang w:val="en-GB"/>
        </w:rPr>
        <w:t xml:space="preserve">GRACE=Global Registry of Acute Coronary Events, </w:t>
      </w:r>
      <w:r w:rsidRPr="003F5A09">
        <w:rPr>
          <w:bCs w:val="0"/>
          <w:sz w:val="18"/>
          <w:szCs w:val="18"/>
          <w:lang w:val="en-GB"/>
        </w:rPr>
        <w:t>CCS=Canadian Cardiovascular Society</w:t>
      </w:r>
      <w:r w:rsidR="002F17CE" w:rsidRPr="003F5A09">
        <w:rPr>
          <w:bCs w:val="0"/>
          <w:sz w:val="18"/>
          <w:szCs w:val="18"/>
          <w:lang w:val="en-GB"/>
        </w:rPr>
        <w:t xml:space="preserve">, </w:t>
      </w:r>
      <w:r w:rsidR="002F17CE" w:rsidRPr="003F5A09">
        <w:rPr>
          <w:bCs w:val="0"/>
          <w:sz w:val="18"/>
          <w:szCs w:val="18"/>
          <w:vertAlign w:val="superscript"/>
          <w:lang w:val="en-GB"/>
        </w:rPr>
        <w:t>†</w:t>
      </w:r>
      <w:r w:rsidR="002F17CE" w:rsidRPr="003F5A09">
        <w:rPr>
          <w:bCs w:val="0"/>
          <w:sz w:val="18"/>
          <w:szCs w:val="18"/>
          <w:lang w:val="en-GB"/>
        </w:rPr>
        <w:t>data available for n=864 patients.</w:t>
      </w:r>
    </w:p>
    <w:p w14:paraId="730676DD" w14:textId="77777777" w:rsidR="000B7411" w:rsidRPr="00677993" w:rsidRDefault="000B7411" w:rsidP="00C10D7F">
      <w:pPr>
        <w:spacing w:line="360" w:lineRule="auto"/>
        <w:jc w:val="center"/>
        <w:rPr>
          <w:bCs w:val="0"/>
          <w:sz w:val="18"/>
          <w:szCs w:val="18"/>
          <w:lang w:val="en-GB"/>
        </w:rPr>
      </w:pPr>
    </w:p>
    <w:sectPr w:rsidR="000B7411" w:rsidRPr="00677993" w:rsidSect="00DF5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1B494" w14:textId="77777777" w:rsidR="00EC0724" w:rsidRDefault="00EC0724" w:rsidP="00D21A1F">
      <w:r>
        <w:separator/>
      </w:r>
    </w:p>
    <w:p w14:paraId="370989E0" w14:textId="77777777" w:rsidR="00EC0724" w:rsidRDefault="00EC0724" w:rsidP="00D21A1F"/>
  </w:endnote>
  <w:endnote w:type="continuationSeparator" w:id="0">
    <w:p w14:paraId="57727445" w14:textId="77777777" w:rsidR="00EC0724" w:rsidRDefault="00EC0724" w:rsidP="00D21A1F">
      <w:r>
        <w:continuationSeparator/>
      </w:r>
    </w:p>
    <w:p w14:paraId="5CE3696F" w14:textId="77777777" w:rsidR="00EC0724" w:rsidRDefault="00EC0724" w:rsidP="00D21A1F"/>
  </w:endnote>
  <w:endnote w:type="continuationNotice" w:id="1">
    <w:p w14:paraId="0276D513" w14:textId="77777777" w:rsidR="00EC0724" w:rsidRDefault="00EC072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8002805"/>
      <w:docPartObj>
        <w:docPartGallery w:val="Page Numbers (Bottom of Page)"/>
        <w:docPartUnique/>
      </w:docPartObj>
    </w:sdtPr>
    <w:sdtContent>
      <w:p w14:paraId="74EFE64A" w14:textId="1567A95D" w:rsidR="00A24D57" w:rsidRDefault="00A24D57" w:rsidP="000137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3CE8">
          <w:rPr>
            <w:noProof/>
          </w:rPr>
          <w:t>28</w:t>
        </w:r>
        <w:r>
          <w:fldChar w:fldCharType="end"/>
        </w:r>
      </w:p>
    </w:sdtContent>
  </w:sdt>
  <w:p w14:paraId="3262AC0E" w14:textId="77777777" w:rsidR="00A24D57" w:rsidRDefault="00A24D57" w:rsidP="00D21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0395E" w14:textId="77777777" w:rsidR="00EC0724" w:rsidRDefault="00EC0724" w:rsidP="00D21A1F">
      <w:r>
        <w:separator/>
      </w:r>
    </w:p>
    <w:p w14:paraId="0215751D" w14:textId="77777777" w:rsidR="00EC0724" w:rsidRDefault="00EC0724" w:rsidP="00D21A1F"/>
  </w:footnote>
  <w:footnote w:type="continuationSeparator" w:id="0">
    <w:p w14:paraId="3BA29063" w14:textId="77777777" w:rsidR="00EC0724" w:rsidRDefault="00EC0724" w:rsidP="00D21A1F">
      <w:r>
        <w:continuationSeparator/>
      </w:r>
    </w:p>
    <w:p w14:paraId="668A01F7" w14:textId="77777777" w:rsidR="00EC0724" w:rsidRDefault="00EC0724" w:rsidP="00D21A1F"/>
  </w:footnote>
  <w:footnote w:type="continuationNotice" w:id="1">
    <w:p w14:paraId="0AEB9943" w14:textId="77777777" w:rsidR="00EC0724" w:rsidRDefault="00EC072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47E1C"/>
    <w:multiLevelType w:val="hybridMultilevel"/>
    <w:tmpl w:val="6B7AA13E"/>
    <w:lvl w:ilvl="0" w:tplc="07DCDD9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85242"/>
    <w:multiLevelType w:val="multilevel"/>
    <w:tmpl w:val="C6CAD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AB3506"/>
    <w:multiLevelType w:val="multilevel"/>
    <w:tmpl w:val="C000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A46349"/>
    <w:multiLevelType w:val="multilevel"/>
    <w:tmpl w:val="54407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3730DE"/>
    <w:multiLevelType w:val="hybridMultilevel"/>
    <w:tmpl w:val="73B0A0B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47773"/>
    <w:multiLevelType w:val="multilevel"/>
    <w:tmpl w:val="8440F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2C24EB"/>
    <w:multiLevelType w:val="hybridMultilevel"/>
    <w:tmpl w:val="80FCDB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84073"/>
    <w:multiLevelType w:val="hybridMultilevel"/>
    <w:tmpl w:val="4B8A6BC8"/>
    <w:lvl w:ilvl="0" w:tplc="1C30E88E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04CB1"/>
    <w:multiLevelType w:val="hybridMultilevel"/>
    <w:tmpl w:val="28B895BE"/>
    <w:lvl w:ilvl="0" w:tplc="ADA62BF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A3BE9"/>
    <w:multiLevelType w:val="hybridMultilevel"/>
    <w:tmpl w:val="326A8B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373EF2"/>
    <w:multiLevelType w:val="hybridMultilevel"/>
    <w:tmpl w:val="001694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2D102A"/>
    <w:multiLevelType w:val="hybridMultilevel"/>
    <w:tmpl w:val="A01495EA"/>
    <w:lvl w:ilvl="0" w:tplc="046E52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B20C41"/>
    <w:multiLevelType w:val="multilevel"/>
    <w:tmpl w:val="B6C2A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CE5BE6"/>
    <w:multiLevelType w:val="multilevel"/>
    <w:tmpl w:val="7E727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9E70B5"/>
    <w:multiLevelType w:val="hybridMultilevel"/>
    <w:tmpl w:val="CD26E4C6"/>
    <w:lvl w:ilvl="0" w:tplc="5094B07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22A6E4A"/>
    <w:multiLevelType w:val="hybridMultilevel"/>
    <w:tmpl w:val="08725FF6"/>
    <w:lvl w:ilvl="0" w:tplc="2EEA1E18">
      <w:numFmt w:val="bullet"/>
      <w:lvlText w:val="﷐"/>
      <w:lvlJc w:val="left"/>
      <w:pPr>
        <w:ind w:left="900" w:hanging="54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0179B3"/>
    <w:multiLevelType w:val="hybridMultilevel"/>
    <w:tmpl w:val="E5A6D0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B108C9"/>
    <w:multiLevelType w:val="multilevel"/>
    <w:tmpl w:val="51EAD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445921"/>
    <w:multiLevelType w:val="multilevel"/>
    <w:tmpl w:val="192CF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3730C1C"/>
    <w:multiLevelType w:val="hybridMultilevel"/>
    <w:tmpl w:val="833058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F6A51"/>
    <w:multiLevelType w:val="multilevel"/>
    <w:tmpl w:val="DB362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3461A2"/>
    <w:multiLevelType w:val="hybridMultilevel"/>
    <w:tmpl w:val="81B0DB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D90C39"/>
    <w:multiLevelType w:val="multilevel"/>
    <w:tmpl w:val="56D0C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D825CB7"/>
    <w:multiLevelType w:val="multilevel"/>
    <w:tmpl w:val="316C6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C93D76"/>
    <w:multiLevelType w:val="hybridMultilevel"/>
    <w:tmpl w:val="31085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D51985"/>
    <w:multiLevelType w:val="hybridMultilevel"/>
    <w:tmpl w:val="5164D9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E6A3F"/>
    <w:multiLevelType w:val="multilevel"/>
    <w:tmpl w:val="9A96D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E490C80"/>
    <w:multiLevelType w:val="multilevel"/>
    <w:tmpl w:val="95268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636"/>
        </w:tabs>
        <w:ind w:left="1636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1908206">
    <w:abstractNumId w:val="23"/>
  </w:num>
  <w:num w:numId="2" w16cid:durableId="2051955746">
    <w:abstractNumId w:val="20"/>
  </w:num>
  <w:num w:numId="3" w16cid:durableId="393628989">
    <w:abstractNumId w:val="2"/>
  </w:num>
  <w:num w:numId="4" w16cid:durableId="1408107965">
    <w:abstractNumId w:val="27"/>
  </w:num>
  <w:num w:numId="5" w16cid:durableId="1136025833">
    <w:abstractNumId w:val="5"/>
  </w:num>
  <w:num w:numId="6" w16cid:durableId="339893609">
    <w:abstractNumId w:val="18"/>
  </w:num>
  <w:num w:numId="7" w16cid:durableId="1563053091">
    <w:abstractNumId w:val="13"/>
  </w:num>
  <w:num w:numId="8" w16cid:durableId="773674118">
    <w:abstractNumId w:val="1"/>
  </w:num>
  <w:num w:numId="9" w16cid:durableId="709769673">
    <w:abstractNumId w:val="12"/>
  </w:num>
  <w:num w:numId="10" w16cid:durableId="1607931834">
    <w:abstractNumId w:val="17"/>
  </w:num>
  <w:num w:numId="11" w16cid:durableId="29646541">
    <w:abstractNumId w:val="26"/>
  </w:num>
  <w:num w:numId="12" w16cid:durableId="2129424722">
    <w:abstractNumId w:val="3"/>
  </w:num>
  <w:num w:numId="13" w16cid:durableId="1601571096">
    <w:abstractNumId w:val="22"/>
  </w:num>
  <w:num w:numId="14" w16cid:durableId="1407413763">
    <w:abstractNumId w:val="14"/>
  </w:num>
  <w:num w:numId="15" w16cid:durableId="2048529182">
    <w:abstractNumId w:val="19"/>
  </w:num>
  <w:num w:numId="16" w16cid:durableId="375204094">
    <w:abstractNumId w:val="16"/>
  </w:num>
  <w:num w:numId="17" w16cid:durableId="459999937">
    <w:abstractNumId w:val="11"/>
  </w:num>
  <w:num w:numId="18" w16cid:durableId="1992829368">
    <w:abstractNumId w:val="15"/>
  </w:num>
  <w:num w:numId="19" w16cid:durableId="419104846">
    <w:abstractNumId w:val="4"/>
  </w:num>
  <w:num w:numId="20" w16cid:durableId="135297583">
    <w:abstractNumId w:val="0"/>
  </w:num>
  <w:num w:numId="21" w16cid:durableId="1674144378">
    <w:abstractNumId w:val="7"/>
  </w:num>
  <w:num w:numId="22" w16cid:durableId="1011683854">
    <w:abstractNumId w:val="8"/>
  </w:num>
  <w:num w:numId="23" w16cid:durableId="84961257">
    <w:abstractNumId w:val="10"/>
  </w:num>
  <w:num w:numId="24" w16cid:durableId="42293258">
    <w:abstractNumId w:val="21"/>
  </w:num>
  <w:num w:numId="25" w16cid:durableId="872308645">
    <w:abstractNumId w:val="9"/>
  </w:num>
  <w:num w:numId="26" w16cid:durableId="580064135">
    <w:abstractNumId w:val="6"/>
  </w:num>
  <w:num w:numId="27" w16cid:durableId="2007049205">
    <w:abstractNumId w:val="25"/>
  </w:num>
  <w:num w:numId="28" w16cid:durableId="14372114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activeWritingStyle w:appName="MSWord" w:lang="es-ES_tradnl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ncluding doi Squa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wdzxapsr2fxhexef3v5zwrdt05eer02rpw&quot;&gt;EndNote Library&lt;record-ids&gt;&lt;item&gt;14&lt;/item&gt;&lt;item&gt;19&lt;/item&gt;&lt;item&gt;20&lt;/item&gt;&lt;item&gt;24&lt;/item&gt;&lt;item&gt;29&lt;/item&gt;&lt;item&gt;30&lt;/item&gt;&lt;item&gt;31&lt;/item&gt;&lt;item&gt;49&lt;/item&gt;&lt;item&gt;72&lt;/item&gt;&lt;item&gt;77&lt;/item&gt;&lt;item&gt;942&lt;/item&gt;&lt;item&gt;946&lt;/item&gt;&lt;item&gt;1081&lt;/item&gt;&lt;item&gt;1113&lt;/item&gt;&lt;item&gt;1114&lt;/item&gt;&lt;item&gt;1121&lt;/item&gt;&lt;item&gt;1126&lt;/item&gt;&lt;item&gt;1129&lt;/item&gt;&lt;item&gt;1181&lt;/item&gt;&lt;item&gt;1202&lt;/item&gt;&lt;item&gt;1208&lt;/item&gt;&lt;item&gt;1267&lt;/item&gt;&lt;item&gt;1268&lt;/item&gt;&lt;item&gt;1270&lt;/item&gt;&lt;item&gt;1271&lt;/item&gt;&lt;item&gt;1378&lt;/item&gt;&lt;item&gt;1380&lt;/item&gt;&lt;item&gt;1381&lt;/item&gt;&lt;item&gt;1382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400&lt;/item&gt;&lt;item&gt;1401&lt;/item&gt;&lt;item&gt;1416&lt;/item&gt;&lt;item&gt;1423&lt;/item&gt;&lt;item&gt;1424&lt;/item&gt;&lt;item&gt;1425&lt;/item&gt;&lt;item&gt;1426&lt;/item&gt;&lt;item&gt;1481&lt;/item&gt;&lt;item&gt;1498&lt;/item&gt;&lt;item&gt;1500&lt;/item&gt;&lt;item&gt;1501&lt;/item&gt;&lt;item&gt;1548&lt;/item&gt;&lt;item&gt;1549&lt;/item&gt;&lt;/record-ids&gt;&lt;/item&gt;&lt;/Libraries&gt;"/>
    <w:docVar w:name="EN.UseJSCitationFormat" w:val="False"/>
  </w:docVars>
  <w:rsids>
    <w:rsidRoot w:val="00381560"/>
    <w:rsid w:val="0000028A"/>
    <w:rsid w:val="00000512"/>
    <w:rsid w:val="0000073C"/>
    <w:rsid w:val="000010AB"/>
    <w:rsid w:val="00001162"/>
    <w:rsid w:val="000012D3"/>
    <w:rsid w:val="000014AD"/>
    <w:rsid w:val="000017D9"/>
    <w:rsid w:val="0000192C"/>
    <w:rsid w:val="00001A7D"/>
    <w:rsid w:val="00001F7B"/>
    <w:rsid w:val="00002381"/>
    <w:rsid w:val="000023E9"/>
    <w:rsid w:val="0000382A"/>
    <w:rsid w:val="0000383F"/>
    <w:rsid w:val="000039DE"/>
    <w:rsid w:val="00004656"/>
    <w:rsid w:val="000048F9"/>
    <w:rsid w:val="00004A02"/>
    <w:rsid w:val="00005F70"/>
    <w:rsid w:val="00006349"/>
    <w:rsid w:val="0000636D"/>
    <w:rsid w:val="00006403"/>
    <w:rsid w:val="00006535"/>
    <w:rsid w:val="000068A0"/>
    <w:rsid w:val="00006B39"/>
    <w:rsid w:val="00006B6D"/>
    <w:rsid w:val="00006C63"/>
    <w:rsid w:val="000072A2"/>
    <w:rsid w:val="00007392"/>
    <w:rsid w:val="000077F9"/>
    <w:rsid w:val="00007E23"/>
    <w:rsid w:val="00010752"/>
    <w:rsid w:val="00010A67"/>
    <w:rsid w:val="00010DC0"/>
    <w:rsid w:val="00010F9C"/>
    <w:rsid w:val="000112F2"/>
    <w:rsid w:val="0001187E"/>
    <w:rsid w:val="00011B55"/>
    <w:rsid w:val="00011D3E"/>
    <w:rsid w:val="00012059"/>
    <w:rsid w:val="000120BD"/>
    <w:rsid w:val="000121D1"/>
    <w:rsid w:val="000121F2"/>
    <w:rsid w:val="00012CC5"/>
    <w:rsid w:val="000137E8"/>
    <w:rsid w:val="00013E4D"/>
    <w:rsid w:val="00013E8A"/>
    <w:rsid w:val="00013F23"/>
    <w:rsid w:val="00014107"/>
    <w:rsid w:val="00014697"/>
    <w:rsid w:val="000149D7"/>
    <w:rsid w:val="0001513C"/>
    <w:rsid w:val="00015445"/>
    <w:rsid w:val="0001559F"/>
    <w:rsid w:val="000159EB"/>
    <w:rsid w:val="00015A22"/>
    <w:rsid w:val="0001627E"/>
    <w:rsid w:val="000163A0"/>
    <w:rsid w:val="00016EA6"/>
    <w:rsid w:val="00016EC9"/>
    <w:rsid w:val="0001704C"/>
    <w:rsid w:val="0001718C"/>
    <w:rsid w:val="00017551"/>
    <w:rsid w:val="00017745"/>
    <w:rsid w:val="00017879"/>
    <w:rsid w:val="00017927"/>
    <w:rsid w:val="000204BB"/>
    <w:rsid w:val="00020772"/>
    <w:rsid w:val="00020792"/>
    <w:rsid w:val="00020B57"/>
    <w:rsid w:val="00020D99"/>
    <w:rsid w:val="00021517"/>
    <w:rsid w:val="00021F9F"/>
    <w:rsid w:val="00022599"/>
    <w:rsid w:val="00022613"/>
    <w:rsid w:val="000228CB"/>
    <w:rsid w:val="00022F77"/>
    <w:rsid w:val="0002347B"/>
    <w:rsid w:val="0002391F"/>
    <w:rsid w:val="0002398C"/>
    <w:rsid w:val="000243FE"/>
    <w:rsid w:val="0002472D"/>
    <w:rsid w:val="00024A61"/>
    <w:rsid w:val="00024DB8"/>
    <w:rsid w:val="000251AC"/>
    <w:rsid w:val="00025267"/>
    <w:rsid w:val="000252B7"/>
    <w:rsid w:val="000257F2"/>
    <w:rsid w:val="00025A6F"/>
    <w:rsid w:val="00025C35"/>
    <w:rsid w:val="00026578"/>
    <w:rsid w:val="00026A06"/>
    <w:rsid w:val="00026AF8"/>
    <w:rsid w:val="00026C49"/>
    <w:rsid w:val="0002740E"/>
    <w:rsid w:val="0002760E"/>
    <w:rsid w:val="00027769"/>
    <w:rsid w:val="00027B89"/>
    <w:rsid w:val="00027C28"/>
    <w:rsid w:val="00027DFA"/>
    <w:rsid w:val="00027ECB"/>
    <w:rsid w:val="000300EE"/>
    <w:rsid w:val="0003026E"/>
    <w:rsid w:val="00030666"/>
    <w:rsid w:val="000308E8"/>
    <w:rsid w:val="00030CCE"/>
    <w:rsid w:val="0003114F"/>
    <w:rsid w:val="0003197A"/>
    <w:rsid w:val="000319E9"/>
    <w:rsid w:val="00031CAE"/>
    <w:rsid w:val="00031F83"/>
    <w:rsid w:val="00032465"/>
    <w:rsid w:val="000324B8"/>
    <w:rsid w:val="000324F3"/>
    <w:rsid w:val="000326C7"/>
    <w:rsid w:val="000326E7"/>
    <w:rsid w:val="00032B46"/>
    <w:rsid w:val="00032B71"/>
    <w:rsid w:val="00032E00"/>
    <w:rsid w:val="00032E8F"/>
    <w:rsid w:val="000334AA"/>
    <w:rsid w:val="000336D7"/>
    <w:rsid w:val="00033D53"/>
    <w:rsid w:val="00034924"/>
    <w:rsid w:val="000349E4"/>
    <w:rsid w:val="00034DEC"/>
    <w:rsid w:val="000351A7"/>
    <w:rsid w:val="00035226"/>
    <w:rsid w:val="0003541D"/>
    <w:rsid w:val="00035BE6"/>
    <w:rsid w:val="00035BEF"/>
    <w:rsid w:val="00035EAB"/>
    <w:rsid w:val="0003608B"/>
    <w:rsid w:val="000365D0"/>
    <w:rsid w:val="00036AC2"/>
    <w:rsid w:val="000370A0"/>
    <w:rsid w:val="00037123"/>
    <w:rsid w:val="0003719F"/>
    <w:rsid w:val="000372F5"/>
    <w:rsid w:val="000379DB"/>
    <w:rsid w:val="00040184"/>
    <w:rsid w:val="00040221"/>
    <w:rsid w:val="00040416"/>
    <w:rsid w:val="000405C5"/>
    <w:rsid w:val="000409F1"/>
    <w:rsid w:val="00040F76"/>
    <w:rsid w:val="000411CA"/>
    <w:rsid w:val="00041296"/>
    <w:rsid w:val="000414FB"/>
    <w:rsid w:val="0004154E"/>
    <w:rsid w:val="00041675"/>
    <w:rsid w:val="00041681"/>
    <w:rsid w:val="00041B1F"/>
    <w:rsid w:val="00041C9A"/>
    <w:rsid w:val="00041EF8"/>
    <w:rsid w:val="00041F3E"/>
    <w:rsid w:val="00042864"/>
    <w:rsid w:val="000428EA"/>
    <w:rsid w:val="00042B1E"/>
    <w:rsid w:val="000430E3"/>
    <w:rsid w:val="0004311E"/>
    <w:rsid w:val="00043186"/>
    <w:rsid w:val="000431EA"/>
    <w:rsid w:val="000432AD"/>
    <w:rsid w:val="000439FE"/>
    <w:rsid w:val="00043AE9"/>
    <w:rsid w:val="000443AB"/>
    <w:rsid w:val="00044436"/>
    <w:rsid w:val="00044AFB"/>
    <w:rsid w:val="000450BB"/>
    <w:rsid w:val="00045537"/>
    <w:rsid w:val="00045734"/>
    <w:rsid w:val="0004578F"/>
    <w:rsid w:val="000459E8"/>
    <w:rsid w:val="00045A4A"/>
    <w:rsid w:val="00045A51"/>
    <w:rsid w:val="00045CAD"/>
    <w:rsid w:val="000464ED"/>
    <w:rsid w:val="000468A0"/>
    <w:rsid w:val="00046D89"/>
    <w:rsid w:val="00047057"/>
    <w:rsid w:val="00050197"/>
    <w:rsid w:val="0005032F"/>
    <w:rsid w:val="0005067D"/>
    <w:rsid w:val="00050941"/>
    <w:rsid w:val="00050B53"/>
    <w:rsid w:val="00050F4E"/>
    <w:rsid w:val="000510DD"/>
    <w:rsid w:val="0005119B"/>
    <w:rsid w:val="0005159F"/>
    <w:rsid w:val="000517FE"/>
    <w:rsid w:val="00051DC9"/>
    <w:rsid w:val="00051F6F"/>
    <w:rsid w:val="0005286F"/>
    <w:rsid w:val="00052885"/>
    <w:rsid w:val="000529BD"/>
    <w:rsid w:val="00052B06"/>
    <w:rsid w:val="00052D7A"/>
    <w:rsid w:val="00052FBB"/>
    <w:rsid w:val="000536D4"/>
    <w:rsid w:val="0005396F"/>
    <w:rsid w:val="00053D8C"/>
    <w:rsid w:val="000546A4"/>
    <w:rsid w:val="00054D1D"/>
    <w:rsid w:val="00055328"/>
    <w:rsid w:val="00056B7B"/>
    <w:rsid w:val="0005719F"/>
    <w:rsid w:val="000601F8"/>
    <w:rsid w:val="00060239"/>
    <w:rsid w:val="000602F3"/>
    <w:rsid w:val="000605A4"/>
    <w:rsid w:val="0006093E"/>
    <w:rsid w:val="00060AA8"/>
    <w:rsid w:val="00060C52"/>
    <w:rsid w:val="00061694"/>
    <w:rsid w:val="000618C5"/>
    <w:rsid w:val="000621CD"/>
    <w:rsid w:val="000624AB"/>
    <w:rsid w:val="0006255F"/>
    <w:rsid w:val="00062564"/>
    <w:rsid w:val="0006280C"/>
    <w:rsid w:val="0006301B"/>
    <w:rsid w:val="000630CE"/>
    <w:rsid w:val="00063330"/>
    <w:rsid w:val="00063817"/>
    <w:rsid w:val="00063A42"/>
    <w:rsid w:val="000645CE"/>
    <w:rsid w:val="0006514D"/>
    <w:rsid w:val="00065382"/>
    <w:rsid w:val="00065385"/>
    <w:rsid w:val="000653F6"/>
    <w:rsid w:val="000656EE"/>
    <w:rsid w:val="000657DD"/>
    <w:rsid w:val="00065973"/>
    <w:rsid w:val="00065D66"/>
    <w:rsid w:val="0006616E"/>
    <w:rsid w:val="0006621E"/>
    <w:rsid w:val="000664E1"/>
    <w:rsid w:val="0006698D"/>
    <w:rsid w:val="000669C7"/>
    <w:rsid w:val="000671B3"/>
    <w:rsid w:val="00067223"/>
    <w:rsid w:val="0006729E"/>
    <w:rsid w:val="00067595"/>
    <w:rsid w:val="0006781D"/>
    <w:rsid w:val="00067C94"/>
    <w:rsid w:val="00067E99"/>
    <w:rsid w:val="000701D5"/>
    <w:rsid w:val="0007034C"/>
    <w:rsid w:val="000704F4"/>
    <w:rsid w:val="0007051F"/>
    <w:rsid w:val="0007084F"/>
    <w:rsid w:val="000709B7"/>
    <w:rsid w:val="00070C75"/>
    <w:rsid w:val="0007153B"/>
    <w:rsid w:val="000715C7"/>
    <w:rsid w:val="000718CA"/>
    <w:rsid w:val="00071929"/>
    <w:rsid w:val="000719B3"/>
    <w:rsid w:val="000722C5"/>
    <w:rsid w:val="00072AD0"/>
    <w:rsid w:val="00072E25"/>
    <w:rsid w:val="000730E0"/>
    <w:rsid w:val="00073383"/>
    <w:rsid w:val="0007361C"/>
    <w:rsid w:val="000736F1"/>
    <w:rsid w:val="00073A08"/>
    <w:rsid w:val="00073A39"/>
    <w:rsid w:val="00073CB2"/>
    <w:rsid w:val="000747A2"/>
    <w:rsid w:val="00074871"/>
    <w:rsid w:val="00074EE6"/>
    <w:rsid w:val="00075031"/>
    <w:rsid w:val="00075134"/>
    <w:rsid w:val="00076EEE"/>
    <w:rsid w:val="00077052"/>
    <w:rsid w:val="00077953"/>
    <w:rsid w:val="00077CB4"/>
    <w:rsid w:val="000802D9"/>
    <w:rsid w:val="000806C9"/>
    <w:rsid w:val="00080AA3"/>
    <w:rsid w:val="00080ABC"/>
    <w:rsid w:val="000812BF"/>
    <w:rsid w:val="0008148B"/>
    <w:rsid w:val="00081495"/>
    <w:rsid w:val="00081650"/>
    <w:rsid w:val="00081D06"/>
    <w:rsid w:val="0008219F"/>
    <w:rsid w:val="000826F1"/>
    <w:rsid w:val="00082751"/>
    <w:rsid w:val="00082A9F"/>
    <w:rsid w:val="00082BD9"/>
    <w:rsid w:val="00082CD7"/>
    <w:rsid w:val="00082EE9"/>
    <w:rsid w:val="0008350D"/>
    <w:rsid w:val="000847D5"/>
    <w:rsid w:val="00084F4E"/>
    <w:rsid w:val="00085650"/>
    <w:rsid w:val="000859D8"/>
    <w:rsid w:val="00085F8E"/>
    <w:rsid w:val="00086091"/>
    <w:rsid w:val="000860A8"/>
    <w:rsid w:val="00086299"/>
    <w:rsid w:val="0008679A"/>
    <w:rsid w:val="00086F35"/>
    <w:rsid w:val="00087033"/>
    <w:rsid w:val="0008746A"/>
    <w:rsid w:val="00087710"/>
    <w:rsid w:val="00087AF7"/>
    <w:rsid w:val="00087C40"/>
    <w:rsid w:val="00090118"/>
    <w:rsid w:val="0009051D"/>
    <w:rsid w:val="000906FB"/>
    <w:rsid w:val="00090B42"/>
    <w:rsid w:val="00090B56"/>
    <w:rsid w:val="000911AE"/>
    <w:rsid w:val="0009150D"/>
    <w:rsid w:val="000917CC"/>
    <w:rsid w:val="00091812"/>
    <w:rsid w:val="00091878"/>
    <w:rsid w:val="00091920"/>
    <w:rsid w:val="00091AD3"/>
    <w:rsid w:val="00091DBD"/>
    <w:rsid w:val="00091EF4"/>
    <w:rsid w:val="000924BD"/>
    <w:rsid w:val="0009254B"/>
    <w:rsid w:val="00092EA0"/>
    <w:rsid w:val="00092F7D"/>
    <w:rsid w:val="00092FC8"/>
    <w:rsid w:val="000933C6"/>
    <w:rsid w:val="000934D3"/>
    <w:rsid w:val="000934F5"/>
    <w:rsid w:val="00093560"/>
    <w:rsid w:val="000937BA"/>
    <w:rsid w:val="00093C61"/>
    <w:rsid w:val="000940BB"/>
    <w:rsid w:val="000944F7"/>
    <w:rsid w:val="00094722"/>
    <w:rsid w:val="00094985"/>
    <w:rsid w:val="000949B1"/>
    <w:rsid w:val="00095FCD"/>
    <w:rsid w:val="000965A7"/>
    <w:rsid w:val="00096738"/>
    <w:rsid w:val="000968AB"/>
    <w:rsid w:val="000968EA"/>
    <w:rsid w:val="0009694B"/>
    <w:rsid w:val="00096F73"/>
    <w:rsid w:val="00097473"/>
    <w:rsid w:val="00097A78"/>
    <w:rsid w:val="00097AD3"/>
    <w:rsid w:val="00097AE7"/>
    <w:rsid w:val="00097C17"/>
    <w:rsid w:val="000A03A4"/>
    <w:rsid w:val="000A0A67"/>
    <w:rsid w:val="000A0B68"/>
    <w:rsid w:val="000A0C01"/>
    <w:rsid w:val="000A0E50"/>
    <w:rsid w:val="000A13EE"/>
    <w:rsid w:val="000A17C7"/>
    <w:rsid w:val="000A1B0E"/>
    <w:rsid w:val="000A1C05"/>
    <w:rsid w:val="000A1E36"/>
    <w:rsid w:val="000A2234"/>
    <w:rsid w:val="000A2AFF"/>
    <w:rsid w:val="000A2E5C"/>
    <w:rsid w:val="000A2E68"/>
    <w:rsid w:val="000A2E7A"/>
    <w:rsid w:val="000A3451"/>
    <w:rsid w:val="000A357F"/>
    <w:rsid w:val="000A39F6"/>
    <w:rsid w:val="000A3CA5"/>
    <w:rsid w:val="000A43CA"/>
    <w:rsid w:val="000A4E49"/>
    <w:rsid w:val="000A53A4"/>
    <w:rsid w:val="000A54B9"/>
    <w:rsid w:val="000A55AA"/>
    <w:rsid w:val="000A61FF"/>
    <w:rsid w:val="000A6471"/>
    <w:rsid w:val="000A649D"/>
    <w:rsid w:val="000A65BD"/>
    <w:rsid w:val="000A67F6"/>
    <w:rsid w:val="000A692D"/>
    <w:rsid w:val="000A69D7"/>
    <w:rsid w:val="000A7469"/>
    <w:rsid w:val="000A7601"/>
    <w:rsid w:val="000A776A"/>
    <w:rsid w:val="000B010D"/>
    <w:rsid w:val="000B069B"/>
    <w:rsid w:val="000B0762"/>
    <w:rsid w:val="000B0B8B"/>
    <w:rsid w:val="000B108E"/>
    <w:rsid w:val="000B1152"/>
    <w:rsid w:val="000B1487"/>
    <w:rsid w:val="000B1718"/>
    <w:rsid w:val="000B19C8"/>
    <w:rsid w:val="000B22AA"/>
    <w:rsid w:val="000B2839"/>
    <w:rsid w:val="000B2B50"/>
    <w:rsid w:val="000B2D4D"/>
    <w:rsid w:val="000B3AAB"/>
    <w:rsid w:val="000B4130"/>
    <w:rsid w:val="000B41AF"/>
    <w:rsid w:val="000B480D"/>
    <w:rsid w:val="000B5113"/>
    <w:rsid w:val="000B5541"/>
    <w:rsid w:val="000B5D8C"/>
    <w:rsid w:val="000B6133"/>
    <w:rsid w:val="000B66A3"/>
    <w:rsid w:val="000B678A"/>
    <w:rsid w:val="000B6817"/>
    <w:rsid w:val="000B6956"/>
    <w:rsid w:val="000B69F1"/>
    <w:rsid w:val="000B6EEE"/>
    <w:rsid w:val="000B6F05"/>
    <w:rsid w:val="000B7411"/>
    <w:rsid w:val="000B7588"/>
    <w:rsid w:val="000B7B17"/>
    <w:rsid w:val="000B7B95"/>
    <w:rsid w:val="000B7F64"/>
    <w:rsid w:val="000C0014"/>
    <w:rsid w:val="000C019E"/>
    <w:rsid w:val="000C0875"/>
    <w:rsid w:val="000C107F"/>
    <w:rsid w:val="000C11AB"/>
    <w:rsid w:val="000C194D"/>
    <w:rsid w:val="000C1A8F"/>
    <w:rsid w:val="000C1DC7"/>
    <w:rsid w:val="000C1EAD"/>
    <w:rsid w:val="000C25A7"/>
    <w:rsid w:val="000C2679"/>
    <w:rsid w:val="000C2943"/>
    <w:rsid w:val="000C29CB"/>
    <w:rsid w:val="000C30DB"/>
    <w:rsid w:val="000C350C"/>
    <w:rsid w:val="000C36A8"/>
    <w:rsid w:val="000C3B00"/>
    <w:rsid w:val="000C3C5B"/>
    <w:rsid w:val="000C3E3A"/>
    <w:rsid w:val="000C3F42"/>
    <w:rsid w:val="000C3F7E"/>
    <w:rsid w:val="000C4212"/>
    <w:rsid w:val="000C454E"/>
    <w:rsid w:val="000C4A6F"/>
    <w:rsid w:val="000C4C76"/>
    <w:rsid w:val="000C4D11"/>
    <w:rsid w:val="000C4D5D"/>
    <w:rsid w:val="000C524A"/>
    <w:rsid w:val="000C54A4"/>
    <w:rsid w:val="000C5590"/>
    <w:rsid w:val="000C56B2"/>
    <w:rsid w:val="000C5ABC"/>
    <w:rsid w:val="000C5BC5"/>
    <w:rsid w:val="000C5ECE"/>
    <w:rsid w:val="000C6117"/>
    <w:rsid w:val="000C6172"/>
    <w:rsid w:val="000C6C75"/>
    <w:rsid w:val="000C7222"/>
    <w:rsid w:val="000C7377"/>
    <w:rsid w:val="000C7BF7"/>
    <w:rsid w:val="000C7C43"/>
    <w:rsid w:val="000C7E81"/>
    <w:rsid w:val="000D0086"/>
    <w:rsid w:val="000D0176"/>
    <w:rsid w:val="000D018D"/>
    <w:rsid w:val="000D05E4"/>
    <w:rsid w:val="000D0724"/>
    <w:rsid w:val="000D0B6A"/>
    <w:rsid w:val="000D0BC4"/>
    <w:rsid w:val="000D0CB4"/>
    <w:rsid w:val="000D0D48"/>
    <w:rsid w:val="000D1032"/>
    <w:rsid w:val="000D1350"/>
    <w:rsid w:val="000D1597"/>
    <w:rsid w:val="000D1E01"/>
    <w:rsid w:val="000D1E13"/>
    <w:rsid w:val="000D1E3A"/>
    <w:rsid w:val="000D2480"/>
    <w:rsid w:val="000D254A"/>
    <w:rsid w:val="000D2792"/>
    <w:rsid w:val="000D29A2"/>
    <w:rsid w:val="000D3145"/>
    <w:rsid w:val="000D345A"/>
    <w:rsid w:val="000D38E0"/>
    <w:rsid w:val="000D3AA8"/>
    <w:rsid w:val="000D3B76"/>
    <w:rsid w:val="000D3DF4"/>
    <w:rsid w:val="000D41DD"/>
    <w:rsid w:val="000D44E2"/>
    <w:rsid w:val="000D49BC"/>
    <w:rsid w:val="000D4F20"/>
    <w:rsid w:val="000D551A"/>
    <w:rsid w:val="000D576E"/>
    <w:rsid w:val="000D5959"/>
    <w:rsid w:val="000D5EAB"/>
    <w:rsid w:val="000D6528"/>
    <w:rsid w:val="000D6BBE"/>
    <w:rsid w:val="000D71C5"/>
    <w:rsid w:val="000D7444"/>
    <w:rsid w:val="000D7BAC"/>
    <w:rsid w:val="000D7CF5"/>
    <w:rsid w:val="000D7D32"/>
    <w:rsid w:val="000E0D12"/>
    <w:rsid w:val="000E17BD"/>
    <w:rsid w:val="000E1AB1"/>
    <w:rsid w:val="000E1CF8"/>
    <w:rsid w:val="000E1D12"/>
    <w:rsid w:val="000E1E27"/>
    <w:rsid w:val="000E21B5"/>
    <w:rsid w:val="000E2ACB"/>
    <w:rsid w:val="000E3E27"/>
    <w:rsid w:val="000E40DC"/>
    <w:rsid w:val="000E4642"/>
    <w:rsid w:val="000E5CA0"/>
    <w:rsid w:val="000E61D4"/>
    <w:rsid w:val="000E6553"/>
    <w:rsid w:val="000E70C2"/>
    <w:rsid w:val="000E7240"/>
    <w:rsid w:val="000E75DE"/>
    <w:rsid w:val="000E7B82"/>
    <w:rsid w:val="000E7BA6"/>
    <w:rsid w:val="000E7D56"/>
    <w:rsid w:val="000F010E"/>
    <w:rsid w:val="000F04AC"/>
    <w:rsid w:val="000F0822"/>
    <w:rsid w:val="000F125E"/>
    <w:rsid w:val="000F1985"/>
    <w:rsid w:val="000F1C82"/>
    <w:rsid w:val="000F20CC"/>
    <w:rsid w:val="000F20F2"/>
    <w:rsid w:val="000F21B6"/>
    <w:rsid w:val="000F24D1"/>
    <w:rsid w:val="000F2847"/>
    <w:rsid w:val="000F2B98"/>
    <w:rsid w:val="000F2CDF"/>
    <w:rsid w:val="000F2EC1"/>
    <w:rsid w:val="000F32DB"/>
    <w:rsid w:val="000F35C2"/>
    <w:rsid w:val="000F39D2"/>
    <w:rsid w:val="000F3A0D"/>
    <w:rsid w:val="000F3F4C"/>
    <w:rsid w:val="000F4789"/>
    <w:rsid w:val="000F47FD"/>
    <w:rsid w:val="000F4E5A"/>
    <w:rsid w:val="000F50DE"/>
    <w:rsid w:val="000F5467"/>
    <w:rsid w:val="000F581B"/>
    <w:rsid w:val="000F5B0A"/>
    <w:rsid w:val="000F5E50"/>
    <w:rsid w:val="000F6426"/>
    <w:rsid w:val="000F64C6"/>
    <w:rsid w:val="000F68B1"/>
    <w:rsid w:val="000F6D53"/>
    <w:rsid w:val="000F6FF2"/>
    <w:rsid w:val="000F777A"/>
    <w:rsid w:val="000F7AF1"/>
    <w:rsid w:val="000F7C36"/>
    <w:rsid w:val="000F7D2A"/>
    <w:rsid w:val="0010001A"/>
    <w:rsid w:val="00100250"/>
    <w:rsid w:val="0010041A"/>
    <w:rsid w:val="0010046F"/>
    <w:rsid w:val="00100C52"/>
    <w:rsid w:val="0010116B"/>
    <w:rsid w:val="00101179"/>
    <w:rsid w:val="00101A84"/>
    <w:rsid w:val="0010244A"/>
    <w:rsid w:val="00102500"/>
    <w:rsid w:val="001025CF"/>
    <w:rsid w:val="00102632"/>
    <w:rsid w:val="00102C45"/>
    <w:rsid w:val="001030FF"/>
    <w:rsid w:val="0010315B"/>
    <w:rsid w:val="001032D3"/>
    <w:rsid w:val="00103CDA"/>
    <w:rsid w:val="00103F4A"/>
    <w:rsid w:val="001041A6"/>
    <w:rsid w:val="0010442A"/>
    <w:rsid w:val="00104774"/>
    <w:rsid w:val="00104C03"/>
    <w:rsid w:val="00104FC9"/>
    <w:rsid w:val="00105294"/>
    <w:rsid w:val="001057A6"/>
    <w:rsid w:val="00105A0D"/>
    <w:rsid w:val="00105DFE"/>
    <w:rsid w:val="0010672A"/>
    <w:rsid w:val="00106A41"/>
    <w:rsid w:val="00106F13"/>
    <w:rsid w:val="00107427"/>
    <w:rsid w:val="001079FA"/>
    <w:rsid w:val="00111636"/>
    <w:rsid w:val="00111915"/>
    <w:rsid w:val="00111A60"/>
    <w:rsid w:val="00111AEB"/>
    <w:rsid w:val="00111E13"/>
    <w:rsid w:val="00112084"/>
    <w:rsid w:val="001123EC"/>
    <w:rsid w:val="00112729"/>
    <w:rsid w:val="00112742"/>
    <w:rsid w:val="00112C61"/>
    <w:rsid w:val="001130AC"/>
    <w:rsid w:val="00113122"/>
    <w:rsid w:val="00113123"/>
    <w:rsid w:val="001131E8"/>
    <w:rsid w:val="0011381A"/>
    <w:rsid w:val="00113972"/>
    <w:rsid w:val="00113C62"/>
    <w:rsid w:val="00113E20"/>
    <w:rsid w:val="00114A16"/>
    <w:rsid w:val="00114ADC"/>
    <w:rsid w:val="00115794"/>
    <w:rsid w:val="00115AAD"/>
    <w:rsid w:val="00116187"/>
    <w:rsid w:val="00116334"/>
    <w:rsid w:val="00116866"/>
    <w:rsid w:val="00116CB9"/>
    <w:rsid w:val="00116EE2"/>
    <w:rsid w:val="00116F65"/>
    <w:rsid w:val="001171F9"/>
    <w:rsid w:val="00117942"/>
    <w:rsid w:val="0011798E"/>
    <w:rsid w:val="00117D2E"/>
    <w:rsid w:val="00117E91"/>
    <w:rsid w:val="00120508"/>
    <w:rsid w:val="001205BD"/>
    <w:rsid w:val="0012087C"/>
    <w:rsid w:val="0012095D"/>
    <w:rsid w:val="00121A10"/>
    <w:rsid w:val="00121A92"/>
    <w:rsid w:val="00121BB7"/>
    <w:rsid w:val="00121BEC"/>
    <w:rsid w:val="00121D08"/>
    <w:rsid w:val="00121D9E"/>
    <w:rsid w:val="00121DC8"/>
    <w:rsid w:val="00122151"/>
    <w:rsid w:val="00122523"/>
    <w:rsid w:val="00122551"/>
    <w:rsid w:val="00122581"/>
    <w:rsid w:val="001226E6"/>
    <w:rsid w:val="00122B7D"/>
    <w:rsid w:val="00122CC6"/>
    <w:rsid w:val="0012306E"/>
    <w:rsid w:val="00123368"/>
    <w:rsid w:val="00123631"/>
    <w:rsid w:val="0012370D"/>
    <w:rsid w:val="00123D9C"/>
    <w:rsid w:val="00123EEA"/>
    <w:rsid w:val="00124094"/>
    <w:rsid w:val="00124A61"/>
    <w:rsid w:val="00125E3A"/>
    <w:rsid w:val="00126451"/>
    <w:rsid w:val="001265FF"/>
    <w:rsid w:val="0012667E"/>
    <w:rsid w:val="0012694E"/>
    <w:rsid w:val="00126A33"/>
    <w:rsid w:val="00127662"/>
    <w:rsid w:val="00127916"/>
    <w:rsid w:val="00130267"/>
    <w:rsid w:val="0013054E"/>
    <w:rsid w:val="001306BE"/>
    <w:rsid w:val="001309D3"/>
    <w:rsid w:val="00130F42"/>
    <w:rsid w:val="00131190"/>
    <w:rsid w:val="001312CF"/>
    <w:rsid w:val="00131382"/>
    <w:rsid w:val="00131649"/>
    <w:rsid w:val="001317D2"/>
    <w:rsid w:val="00131B8F"/>
    <w:rsid w:val="00131C2F"/>
    <w:rsid w:val="00131C67"/>
    <w:rsid w:val="00131DC3"/>
    <w:rsid w:val="00132195"/>
    <w:rsid w:val="001325F2"/>
    <w:rsid w:val="00132664"/>
    <w:rsid w:val="001328F5"/>
    <w:rsid w:val="00132AD3"/>
    <w:rsid w:val="00132CC7"/>
    <w:rsid w:val="001330C2"/>
    <w:rsid w:val="001331EB"/>
    <w:rsid w:val="00133A07"/>
    <w:rsid w:val="00133BA3"/>
    <w:rsid w:val="00133FA4"/>
    <w:rsid w:val="0013415A"/>
    <w:rsid w:val="00134345"/>
    <w:rsid w:val="00134776"/>
    <w:rsid w:val="0013479F"/>
    <w:rsid w:val="00134911"/>
    <w:rsid w:val="001354BE"/>
    <w:rsid w:val="001354EE"/>
    <w:rsid w:val="001364B7"/>
    <w:rsid w:val="00136655"/>
    <w:rsid w:val="00136E8E"/>
    <w:rsid w:val="00137772"/>
    <w:rsid w:val="00137864"/>
    <w:rsid w:val="00137CF7"/>
    <w:rsid w:val="00137DED"/>
    <w:rsid w:val="001400D0"/>
    <w:rsid w:val="0014069C"/>
    <w:rsid w:val="00140DBA"/>
    <w:rsid w:val="00141545"/>
    <w:rsid w:val="00141D68"/>
    <w:rsid w:val="0014203B"/>
    <w:rsid w:val="00142462"/>
    <w:rsid w:val="001427C8"/>
    <w:rsid w:val="001429D7"/>
    <w:rsid w:val="00142D47"/>
    <w:rsid w:val="001436E3"/>
    <w:rsid w:val="00143986"/>
    <w:rsid w:val="00143C3F"/>
    <w:rsid w:val="00144545"/>
    <w:rsid w:val="001445DC"/>
    <w:rsid w:val="0014464F"/>
    <w:rsid w:val="00144A32"/>
    <w:rsid w:val="00144F60"/>
    <w:rsid w:val="00145025"/>
    <w:rsid w:val="0014553C"/>
    <w:rsid w:val="00145A19"/>
    <w:rsid w:val="00146BF7"/>
    <w:rsid w:val="00146DCE"/>
    <w:rsid w:val="001471A8"/>
    <w:rsid w:val="001476BC"/>
    <w:rsid w:val="00147AF9"/>
    <w:rsid w:val="00147BD7"/>
    <w:rsid w:val="00147CC3"/>
    <w:rsid w:val="00147F76"/>
    <w:rsid w:val="00150058"/>
    <w:rsid w:val="001508F0"/>
    <w:rsid w:val="001509CC"/>
    <w:rsid w:val="00150A04"/>
    <w:rsid w:val="00150BCF"/>
    <w:rsid w:val="00151166"/>
    <w:rsid w:val="001513C0"/>
    <w:rsid w:val="0015180F"/>
    <w:rsid w:val="0015192F"/>
    <w:rsid w:val="00151CBB"/>
    <w:rsid w:val="00152045"/>
    <w:rsid w:val="001523E1"/>
    <w:rsid w:val="00152674"/>
    <w:rsid w:val="001527B9"/>
    <w:rsid w:val="001528F5"/>
    <w:rsid w:val="001529F1"/>
    <w:rsid w:val="00152AE7"/>
    <w:rsid w:val="001533B6"/>
    <w:rsid w:val="001536CA"/>
    <w:rsid w:val="00153748"/>
    <w:rsid w:val="00153978"/>
    <w:rsid w:val="00153A07"/>
    <w:rsid w:val="00153A19"/>
    <w:rsid w:val="00153A39"/>
    <w:rsid w:val="0015402A"/>
    <w:rsid w:val="00154044"/>
    <w:rsid w:val="00154464"/>
    <w:rsid w:val="0015456A"/>
    <w:rsid w:val="00154586"/>
    <w:rsid w:val="00154689"/>
    <w:rsid w:val="001546B6"/>
    <w:rsid w:val="001548CD"/>
    <w:rsid w:val="00154DB3"/>
    <w:rsid w:val="00154E3A"/>
    <w:rsid w:val="00154E53"/>
    <w:rsid w:val="001550AA"/>
    <w:rsid w:val="001558CF"/>
    <w:rsid w:val="00155CBE"/>
    <w:rsid w:val="00155E62"/>
    <w:rsid w:val="00156050"/>
    <w:rsid w:val="001561A5"/>
    <w:rsid w:val="001564F8"/>
    <w:rsid w:val="0015689F"/>
    <w:rsid w:val="00156973"/>
    <w:rsid w:val="00156A06"/>
    <w:rsid w:val="00156B16"/>
    <w:rsid w:val="0015730A"/>
    <w:rsid w:val="00157629"/>
    <w:rsid w:val="00157A63"/>
    <w:rsid w:val="00160250"/>
    <w:rsid w:val="0016056D"/>
    <w:rsid w:val="001607DA"/>
    <w:rsid w:val="00160CDA"/>
    <w:rsid w:val="0016146A"/>
    <w:rsid w:val="001619ED"/>
    <w:rsid w:val="00161A20"/>
    <w:rsid w:val="00162035"/>
    <w:rsid w:val="00162725"/>
    <w:rsid w:val="00162AAC"/>
    <w:rsid w:val="00162BE4"/>
    <w:rsid w:val="00162FA8"/>
    <w:rsid w:val="00163143"/>
    <w:rsid w:val="00163500"/>
    <w:rsid w:val="00163828"/>
    <w:rsid w:val="00163BBA"/>
    <w:rsid w:val="00163D5C"/>
    <w:rsid w:val="00163DA3"/>
    <w:rsid w:val="00163EA1"/>
    <w:rsid w:val="00164272"/>
    <w:rsid w:val="00164631"/>
    <w:rsid w:val="001646D8"/>
    <w:rsid w:val="001648C1"/>
    <w:rsid w:val="0016537E"/>
    <w:rsid w:val="001655FF"/>
    <w:rsid w:val="001656BB"/>
    <w:rsid w:val="001657F9"/>
    <w:rsid w:val="00165A28"/>
    <w:rsid w:val="00165F14"/>
    <w:rsid w:val="0016651D"/>
    <w:rsid w:val="00166613"/>
    <w:rsid w:val="00166831"/>
    <w:rsid w:val="00166B47"/>
    <w:rsid w:val="00166EE6"/>
    <w:rsid w:val="00167427"/>
    <w:rsid w:val="001675E4"/>
    <w:rsid w:val="001704EF"/>
    <w:rsid w:val="00170631"/>
    <w:rsid w:val="00170A02"/>
    <w:rsid w:val="00171697"/>
    <w:rsid w:val="00171719"/>
    <w:rsid w:val="00171CF3"/>
    <w:rsid w:val="00171D8D"/>
    <w:rsid w:val="00171F3D"/>
    <w:rsid w:val="00172250"/>
    <w:rsid w:val="0017237D"/>
    <w:rsid w:val="0017244D"/>
    <w:rsid w:val="00172471"/>
    <w:rsid w:val="00172B9B"/>
    <w:rsid w:val="00172CD9"/>
    <w:rsid w:val="00172E97"/>
    <w:rsid w:val="00172FD7"/>
    <w:rsid w:val="00173299"/>
    <w:rsid w:val="0017360C"/>
    <w:rsid w:val="00173C64"/>
    <w:rsid w:val="00173F7B"/>
    <w:rsid w:val="00174553"/>
    <w:rsid w:val="001748EF"/>
    <w:rsid w:val="00174A00"/>
    <w:rsid w:val="00174AAC"/>
    <w:rsid w:val="00174C16"/>
    <w:rsid w:val="00174C8E"/>
    <w:rsid w:val="001750F0"/>
    <w:rsid w:val="001753DA"/>
    <w:rsid w:val="00175608"/>
    <w:rsid w:val="001757C2"/>
    <w:rsid w:val="0017588A"/>
    <w:rsid w:val="00175A00"/>
    <w:rsid w:val="00175B79"/>
    <w:rsid w:val="00175BAA"/>
    <w:rsid w:val="00175DAF"/>
    <w:rsid w:val="001761EF"/>
    <w:rsid w:val="00176C25"/>
    <w:rsid w:val="001775B6"/>
    <w:rsid w:val="0017794B"/>
    <w:rsid w:val="00177ADE"/>
    <w:rsid w:val="00177BFF"/>
    <w:rsid w:val="00177C05"/>
    <w:rsid w:val="00177E58"/>
    <w:rsid w:val="00177E77"/>
    <w:rsid w:val="00177ED4"/>
    <w:rsid w:val="00180180"/>
    <w:rsid w:val="00180448"/>
    <w:rsid w:val="00180A78"/>
    <w:rsid w:val="00180B0D"/>
    <w:rsid w:val="00180C93"/>
    <w:rsid w:val="00180EDE"/>
    <w:rsid w:val="001812A2"/>
    <w:rsid w:val="00181493"/>
    <w:rsid w:val="00181AC8"/>
    <w:rsid w:val="00181DB2"/>
    <w:rsid w:val="001820A5"/>
    <w:rsid w:val="001822F4"/>
    <w:rsid w:val="001824B2"/>
    <w:rsid w:val="001826DB"/>
    <w:rsid w:val="0018298F"/>
    <w:rsid w:val="0018345F"/>
    <w:rsid w:val="00183525"/>
    <w:rsid w:val="001837E6"/>
    <w:rsid w:val="00183EE1"/>
    <w:rsid w:val="00184A1A"/>
    <w:rsid w:val="00184A1B"/>
    <w:rsid w:val="00184F59"/>
    <w:rsid w:val="0018502F"/>
    <w:rsid w:val="00185B4A"/>
    <w:rsid w:val="00185CD4"/>
    <w:rsid w:val="00186310"/>
    <w:rsid w:val="00186C90"/>
    <w:rsid w:val="001870EB"/>
    <w:rsid w:val="001874F4"/>
    <w:rsid w:val="0018765A"/>
    <w:rsid w:val="0018787D"/>
    <w:rsid w:val="00187C19"/>
    <w:rsid w:val="00190234"/>
    <w:rsid w:val="00190753"/>
    <w:rsid w:val="0019124E"/>
    <w:rsid w:val="00191F18"/>
    <w:rsid w:val="001929CF"/>
    <w:rsid w:val="00192AF6"/>
    <w:rsid w:val="00192EEB"/>
    <w:rsid w:val="001933EF"/>
    <w:rsid w:val="00193A6D"/>
    <w:rsid w:val="00193F35"/>
    <w:rsid w:val="0019454B"/>
    <w:rsid w:val="001945BB"/>
    <w:rsid w:val="001947CD"/>
    <w:rsid w:val="00194938"/>
    <w:rsid w:val="00194B38"/>
    <w:rsid w:val="00195004"/>
    <w:rsid w:val="00195810"/>
    <w:rsid w:val="00195844"/>
    <w:rsid w:val="001959FA"/>
    <w:rsid w:val="00195EE2"/>
    <w:rsid w:val="00196767"/>
    <w:rsid w:val="00196928"/>
    <w:rsid w:val="0019698F"/>
    <w:rsid w:val="00197A63"/>
    <w:rsid w:val="00197DC4"/>
    <w:rsid w:val="00197EF4"/>
    <w:rsid w:val="00197F45"/>
    <w:rsid w:val="00197FBD"/>
    <w:rsid w:val="001A006A"/>
    <w:rsid w:val="001A0120"/>
    <w:rsid w:val="001A0619"/>
    <w:rsid w:val="001A0649"/>
    <w:rsid w:val="001A0CB1"/>
    <w:rsid w:val="001A0E1C"/>
    <w:rsid w:val="001A118B"/>
    <w:rsid w:val="001A11A0"/>
    <w:rsid w:val="001A1314"/>
    <w:rsid w:val="001A1375"/>
    <w:rsid w:val="001A179F"/>
    <w:rsid w:val="001A19CA"/>
    <w:rsid w:val="001A1EEB"/>
    <w:rsid w:val="001A223F"/>
    <w:rsid w:val="001A24E0"/>
    <w:rsid w:val="001A2A37"/>
    <w:rsid w:val="001A2D6E"/>
    <w:rsid w:val="001A2DD0"/>
    <w:rsid w:val="001A33AE"/>
    <w:rsid w:val="001A361E"/>
    <w:rsid w:val="001A3C23"/>
    <w:rsid w:val="001A4581"/>
    <w:rsid w:val="001A4CE7"/>
    <w:rsid w:val="001A4D6B"/>
    <w:rsid w:val="001A4DC2"/>
    <w:rsid w:val="001A4EAE"/>
    <w:rsid w:val="001A544F"/>
    <w:rsid w:val="001A5BCA"/>
    <w:rsid w:val="001A5D3F"/>
    <w:rsid w:val="001A5D78"/>
    <w:rsid w:val="001A5DF9"/>
    <w:rsid w:val="001A5E3E"/>
    <w:rsid w:val="001A6807"/>
    <w:rsid w:val="001A6B21"/>
    <w:rsid w:val="001A6C5B"/>
    <w:rsid w:val="001A7BEC"/>
    <w:rsid w:val="001A7C26"/>
    <w:rsid w:val="001B015E"/>
    <w:rsid w:val="001B025E"/>
    <w:rsid w:val="001B0450"/>
    <w:rsid w:val="001B04EA"/>
    <w:rsid w:val="001B06F6"/>
    <w:rsid w:val="001B0D11"/>
    <w:rsid w:val="001B0D17"/>
    <w:rsid w:val="001B0ECB"/>
    <w:rsid w:val="001B1491"/>
    <w:rsid w:val="001B180C"/>
    <w:rsid w:val="001B1901"/>
    <w:rsid w:val="001B1F58"/>
    <w:rsid w:val="001B2204"/>
    <w:rsid w:val="001B2257"/>
    <w:rsid w:val="001B26F9"/>
    <w:rsid w:val="001B2D80"/>
    <w:rsid w:val="001B2DBE"/>
    <w:rsid w:val="001B39E5"/>
    <w:rsid w:val="001B3CBC"/>
    <w:rsid w:val="001B3FEF"/>
    <w:rsid w:val="001B41ED"/>
    <w:rsid w:val="001B44AA"/>
    <w:rsid w:val="001B4CAE"/>
    <w:rsid w:val="001B520E"/>
    <w:rsid w:val="001B5A5B"/>
    <w:rsid w:val="001B5ABA"/>
    <w:rsid w:val="001B5B7A"/>
    <w:rsid w:val="001B63C7"/>
    <w:rsid w:val="001B6418"/>
    <w:rsid w:val="001B661B"/>
    <w:rsid w:val="001B6E11"/>
    <w:rsid w:val="001B70BE"/>
    <w:rsid w:val="001B740F"/>
    <w:rsid w:val="001B7839"/>
    <w:rsid w:val="001C015D"/>
    <w:rsid w:val="001C0556"/>
    <w:rsid w:val="001C05B1"/>
    <w:rsid w:val="001C0613"/>
    <w:rsid w:val="001C063F"/>
    <w:rsid w:val="001C06D2"/>
    <w:rsid w:val="001C0894"/>
    <w:rsid w:val="001C08ED"/>
    <w:rsid w:val="001C0A95"/>
    <w:rsid w:val="001C0CAB"/>
    <w:rsid w:val="001C1867"/>
    <w:rsid w:val="001C1CD8"/>
    <w:rsid w:val="001C2050"/>
    <w:rsid w:val="001C2D94"/>
    <w:rsid w:val="001C2DA3"/>
    <w:rsid w:val="001C3200"/>
    <w:rsid w:val="001C320B"/>
    <w:rsid w:val="001C32B8"/>
    <w:rsid w:val="001C3540"/>
    <w:rsid w:val="001C371C"/>
    <w:rsid w:val="001C3EF6"/>
    <w:rsid w:val="001C4C4D"/>
    <w:rsid w:val="001C4D77"/>
    <w:rsid w:val="001C512E"/>
    <w:rsid w:val="001C54BF"/>
    <w:rsid w:val="001C5514"/>
    <w:rsid w:val="001C55D1"/>
    <w:rsid w:val="001C5E31"/>
    <w:rsid w:val="001C6253"/>
    <w:rsid w:val="001C628C"/>
    <w:rsid w:val="001C64DD"/>
    <w:rsid w:val="001C6553"/>
    <w:rsid w:val="001C656D"/>
    <w:rsid w:val="001C6822"/>
    <w:rsid w:val="001C7086"/>
    <w:rsid w:val="001C74C9"/>
    <w:rsid w:val="001C7D31"/>
    <w:rsid w:val="001D017F"/>
    <w:rsid w:val="001D0425"/>
    <w:rsid w:val="001D051F"/>
    <w:rsid w:val="001D0B28"/>
    <w:rsid w:val="001D1383"/>
    <w:rsid w:val="001D2696"/>
    <w:rsid w:val="001D26CC"/>
    <w:rsid w:val="001D2897"/>
    <w:rsid w:val="001D2923"/>
    <w:rsid w:val="001D297C"/>
    <w:rsid w:val="001D34DF"/>
    <w:rsid w:val="001D4224"/>
    <w:rsid w:val="001D43AB"/>
    <w:rsid w:val="001D44D7"/>
    <w:rsid w:val="001D4583"/>
    <w:rsid w:val="001D5140"/>
    <w:rsid w:val="001D5176"/>
    <w:rsid w:val="001D5FCC"/>
    <w:rsid w:val="001D60AA"/>
    <w:rsid w:val="001D61FB"/>
    <w:rsid w:val="001D6D70"/>
    <w:rsid w:val="001D7532"/>
    <w:rsid w:val="001D7BCC"/>
    <w:rsid w:val="001D7D9E"/>
    <w:rsid w:val="001D7DA6"/>
    <w:rsid w:val="001D7F4D"/>
    <w:rsid w:val="001E0808"/>
    <w:rsid w:val="001E0903"/>
    <w:rsid w:val="001E0C86"/>
    <w:rsid w:val="001E0ED8"/>
    <w:rsid w:val="001E1674"/>
    <w:rsid w:val="001E1D91"/>
    <w:rsid w:val="001E21E1"/>
    <w:rsid w:val="001E233A"/>
    <w:rsid w:val="001E260C"/>
    <w:rsid w:val="001E2803"/>
    <w:rsid w:val="001E2C20"/>
    <w:rsid w:val="001E2CB3"/>
    <w:rsid w:val="001E3538"/>
    <w:rsid w:val="001E36F0"/>
    <w:rsid w:val="001E47C5"/>
    <w:rsid w:val="001E4AE2"/>
    <w:rsid w:val="001E4BD5"/>
    <w:rsid w:val="001E4F3E"/>
    <w:rsid w:val="001E4F5F"/>
    <w:rsid w:val="001E5193"/>
    <w:rsid w:val="001E519C"/>
    <w:rsid w:val="001E55B0"/>
    <w:rsid w:val="001E56FC"/>
    <w:rsid w:val="001E5704"/>
    <w:rsid w:val="001E5A3D"/>
    <w:rsid w:val="001E5D20"/>
    <w:rsid w:val="001E5D28"/>
    <w:rsid w:val="001E6A71"/>
    <w:rsid w:val="001E7385"/>
    <w:rsid w:val="001E74EE"/>
    <w:rsid w:val="001E7543"/>
    <w:rsid w:val="001E7AC8"/>
    <w:rsid w:val="001E7CA5"/>
    <w:rsid w:val="001F00E1"/>
    <w:rsid w:val="001F0433"/>
    <w:rsid w:val="001F0B8D"/>
    <w:rsid w:val="001F0DCE"/>
    <w:rsid w:val="001F1711"/>
    <w:rsid w:val="001F1D0B"/>
    <w:rsid w:val="001F1E02"/>
    <w:rsid w:val="001F1E9C"/>
    <w:rsid w:val="001F1EEF"/>
    <w:rsid w:val="001F29A8"/>
    <w:rsid w:val="001F2D4C"/>
    <w:rsid w:val="001F31DC"/>
    <w:rsid w:val="001F3462"/>
    <w:rsid w:val="001F39D1"/>
    <w:rsid w:val="001F3CDD"/>
    <w:rsid w:val="001F3FFE"/>
    <w:rsid w:val="001F427F"/>
    <w:rsid w:val="001F446E"/>
    <w:rsid w:val="001F48E9"/>
    <w:rsid w:val="001F4D54"/>
    <w:rsid w:val="001F5144"/>
    <w:rsid w:val="001F5272"/>
    <w:rsid w:val="001F5435"/>
    <w:rsid w:val="001F5797"/>
    <w:rsid w:val="001F579F"/>
    <w:rsid w:val="001F5B09"/>
    <w:rsid w:val="001F60AC"/>
    <w:rsid w:val="001F66F8"/>
    <w:rsid w:val="001F684C"/>
    <w:rsid w:val="001F6D0C"/>
    <w:rsid w:val="001F6F58"/>
    <w:rsid w:val="001F721A"/>
    <w:rsid w:val="001F7C8A"/>
    <w:rsid w:val="00200CD5"/>
    <w:rsid w:val="00201018"/>
    <w:rsid w:val="0020131E"/>
    <w:rsid w:val="00201596"/>
    <w:rsid w:val="00201843"/>
    <w:rsid w:val="0020192A"/>
    <w:rsid w:val="0020225D"/>
    <w:rsid w:val="00202340"/>
    <w:rsid w:val="002025DD"/>
    <w:rsid w:val="002026BB"/>
    <w:rsid w:val="00202AA3"/>
    <w:rsid w:val="00202B4E"/>
    <w:rsid w:val="00202D78"/>
    <w:rsid w:val="00202DB8"/>
    <w:rsid w:val="00202FE6"/>
    <w:rsid w:val="002030F6"/>
    <w:rsid w:val="0020362E"/>
    <w:rsid w:val="00203796"/>
    <w:rsid w:val="002043B5"/>
    <w:rsid w:val="00204690"/>
    <w:rsid w:val="002048C7"/>
    <w:rsid w:val="00204CAE"/>
    <w:rsid w:val="00204D9E"/>
    <w:rsid w:val="00204DC6"/>
    <w:rsid w:val="002058AA"/>
    <w:rsid w:val="00205B67"/>
    <w:rsid w:val="00205DED"/>
    <w:rsid w:val="00206052"/>
    <w:rsid w:val="0020699D"/>
    <w:rsid w:val="00207023"/>
    <w:rsid w:val="00207096"/>
    <w:rsid w:val="00207196"/>
    <w:rsid w:val="00207494"/>
    <w:rsid w:val="00207B42"/>
    <w:rsid w:val="002101D1"/>
    <w:rsid w:val="002107EA"/>
    <w:rsid w:val="0021090C"/>
    <w:rsid w:val="00210ADD"/>
    <w:rsid w:val="00210C49"/>
    <w:rsid w:val="002114C7"/>
    <w:rsid w:val="00211550"/>
    <w:rsid w:val="00211559"/>
    <w:rsid w:val="00211577"/>
    <w:rsid w:val="00211A05"/>
    <w:rsid w:val="00211E49"/>
    <w:rsid w:val="002121CC"/>
    <w:rsid w:val="002122F8"/>
    <w:rsid w:val="002127D4"/>
    <w:rsid w:val="002129C6"/>
    <w:rsid w:val="00212DA1"/>
    <w:rsid w:val="002136CC"/>
    <w:rsid w:val="002136CF"/>
    <w:rsid w:val="00213C12"/>
    <w:rsid w:val="00213C95"/>
    <w:rsid w:val="00213E52"/>
    <w:rsid w:val="002140C6"/>
    <w:rsid w:val="00214224"/>
    <w:rsid w:val="002142C2"/>
    <w:rsid w:val="00214673"/>
    <w:rsid w:val="00214BEA"/>
    <w:rsid w:val="00214EB3"/>
    <w:rsid w:val="00215A3A"/>
    <w:rsid w:val="00215EDF"/>
    <w:rsid w:val="00216092"/>
    <w:rsid w:val="00216227"/>
    <w:rsid w:val="00216627"/>
    <w:rsid w:val="00216718"/>
    <w:rsid w:val="00216A6A"/>
    <w:rsid w:val="00216D3A"/>
    <w:rsid w:val="002172D2"/>
    <w:rsid w:val="0021731C"/>
    <w:rsid w:val="0021732A"/>
    <w:rsid w:val="00217427"/>
    <w:rsid w:val="002176C7"/>
    <w:rsid w:val="00217ACB"/>
    <w:rsid w:val="00217BA6"/>
    <w:rsid w:val="00217C5A"/>
    <w:rsid w:val="00217D41"/>
    <w:rsid w:val="00220143"/>
    <w:rsid w:val="00220913"/>
    <w:rsid w:val="002212F0"/>
    <w:rsid w:val="002213EC"/>
    <w:rsid w:val="0022181F"/>
    <w:rsid w:val="00221937"/>
    <w:rsid w:val="00221C9F"/>
    <w:rsid w:val="00221E57"/>
    <w:rsid w:val="002222B6"/>
    <w:rsid w:val="00222A37"/>
    <w:rsid w:val="00223160"/>
    <w:rsid w:val="002235DA"/>
    <w:rsid w:val="00223DA1"/>
    <w:rsid w:val="002244B8"/>
    <w:rsid w:val="00224ADF"/>
    <w:rsid w:val="00224BB0"/>
    <w:rsid w:val="00224E7C"/>
    <w:rsid w:val="00225245"/>
    <w:rsid w:val="00225CCD"/>
    <w:rsid w:val="00225EBE"/>
    <w:rsid w:val="00226354"/>
    <w:rsid w:val="002267C7"/>
    <w:rsid w:val="00227215"/>
    <w:rsid w:val="00227698"/>
    <w:rsid w:val="00227B7A"/>
    <w:rsid w:val="00227F6C"/>
    <w:rsid w:val="0023002C"/>
    <w:rsid w:val="002302C8"/>
    <w:rsid w:val="00230565"/>
    <w:rsid w:val="002305AE"/>
    <w:rsid w:val="00230856"/>
    <w:rsid w:val="002309C1"/>
    <w:rsid w:val="0023103F"/>
    <w:rsid w:val="00231085"/>
    <w:rsid w:val="002314ED"/>
    <w:rsid w:val="0023153D"/>
    <w:rsid w:val="00231975"/>
    <w:rsid w:val="0023228D"/>
    <w:rsid w:val="00232293"/>
    <w:rsid w:val="00232568"/>
    <w:rsid w:val="00232B5F"/>
    <w:rsid w:val="00232BB3"/>
    <w:rsid w:val="00232D1C"/>
    <w:rsid w:val="00232D33"/>
    <w:rsid w:val="00232DD7"/>
    <w:rsid w:val="002331D7"/>
    <w:rsid w:val="002335FA"/>
    <w:rsid w:val="00233825"/>
    <w:rsid w:val="00233867"/>
    <w:rsid w:val="0023392E"/>
    <w:rsid w:val="00233A35"/>
    <w:rsid w:val="00233AEE"/>
    <w:rsid w:val="0023416E"/>
    <w:rsid w:val="002341A3"/>
    <w:rsid w:val="002347DC"/>
    <w:rsid w:val="00234903"/>
    <w:rsid w:val="00234C2A"/>
    <w:rsid w:val="00234F06"/>
    <w:rsid w:val="0023535E"/>
    <w:rsid w:val="002354B4"/>
    <w:rsid w:val="002356E9"/>
    <w:rsid w:val="002359D8"/>
    <w:rsid w:val="00235C00"/>
    <w:rsid w:val="00235FE0"/>
    <w:rsid w:val="002364AF"/>
    <w:rsid w:val="0023664B"/>
    <w:rsid w:val="0023692A"/>
    <w:rsid w:val="00236ABE"/>
    <w:rsid w:val="00236B50"/>
    <w:rsid w:val="00236C4C"/>
    <w:rsid w:val="00236ECC"/>
    <w:rsid w:val="00237569"/>
    <w:rsid w:val="0023773E"/>
    <w:rsid w:val="002377FD"/>
    <w:rsid w:val="00237907"/>
    <w:rsid w:val="00237B9D"/>
    <w:rsid w:val="00237D55"/>
    <w:rsid w:val="002408D1"/>
    <w:rsid w:val="00240D73"/>
    <w:rsid w:val="00241090"/>
    <w:rsid w:val="002412B1"/>
    <w:rsid w:val="0024159D"/>
    <w:rsid w:val="002415DE"/>
    <w:rsid w:val="00241D88"/>
    <w:rsid w:val="00242147"/>
    <w:rsid w:val="00242218"/>
    <w:rsid w:val="00242F4D"/>
    <w:rsid w:val="00243050"/>
    <w:rsid w:val="00243CD6"/>
    <w:rsid w:val="00243E9A"/>
    <w:rsid w:val="00243EBC"/>
    <w:rsid w:val="00243F6C"/>
    <w:rsid w:val="0024422B"/>
    <w:rsid w:val="002445F5"/>
    <w:rsid w:val="00244952"/>
    <w:rsid w:val="00244BA8"/>
    <w:rsid w:val="002457C5"/>
    <w:rsid w:val="00246149"/>
    <w:rsid w:val="00246272"/>
    <w:rsid w:val="002474D1"/>
    <w:rsid w:val="0024789F"/>
    <w:rsid w:val="00247E88"/>
    <w:rsid w:val="00247EF0"/>
    <w:rsid w:val="00247F45"/>
    <w:rsid w:val="00247F65"/>
    <w:rsid w:val="00250209"/>
    <w:rsid w:val="00250223"/>
    <w:rsid w:val="002506F9"/>
    <w:rsid w:val="00250A37"/>
    <w:rsid w:val="00250BD7"/>
    <w:rsid w:val="00250C33"/>
    <w:rsid w:val="00250D68"/>
    <w:rsid w:val="00250FAF"/>
    <w:rsid w:val="002515C2"/>
    <w:rsid w:val="00251AA8"/>
    <w:rsid w:val="00251AC8"/>
    <w:rsid w:val="00251B3E"/>
    <w:rsid w:val="00251FEA"/>
    <w:rsid w:val="00252212"/>
    <w:rsid w:val="002526BD"/>
    <w:rsid w:val="00252A0D"/>
    <w:rsid w:val="00252A7A"/>
    <w:rsid w:val="00252AB8"/>
    <w:rsid w:val="002536AC"/>
    <w:rsid w:val="002537E8"/>
    <w:rsid w:val="0025391D"/>
    <w:rsid w:val="0025419C"/>
    <w:rsid w:val="0025443C"/>
    <w:rsid w:val="00255631"/>
    <w:rsid w:val="002559E3"/>
    <w:rsid w:val="00255D03"/>
    <w:rsid w:val="0025608D"/>
    <w:rsid w:val="002569C8"/>
    <w:rsid w:val="00256B2C"/>
    <w:rsid w:val="00256C84"/>
    <w:rsid w:val="00256EC7"/>
    <w:rsid w:val="002572FC"/>
    <w:rsid w:val="00257347"/>
    <w:rsid w:val="00257585"/>
    <w:rsid w:val="002579EE"/>
    <w:rsid w:val="00257AE3"/>
    <w:rsid w:val="00260542"/>
    <w:rsid w:val="002608A0"/>
    <w:rsid w:val="00260AD2"/>
    <w:rsid w:val="002610D9"/>
    <w:rsid w:val="0026125E"/>
    <w:rsid w:val="002612CA"/>
    <w:rsid w:val="002614F1"/>
    <w:rsid w:val="00261597"/>
    <w:rsid w:val="00261B4A"/>
    <w:rsid w:val="00261BA0"/>
    <w:rsid w:val="00261D87"/>
    <w:rsid w:val="00261F1F"/>
    <w:rsid w:val="00261F5B"/>
    <w:rsid w:val="0026201F"/>
    <w:rsid w:val="0026226A"/>
    <w:rsid w:val="00262A5E"/>
    <w:rsid w:val="00262F5E"/>
    <w:rsid w:val="00263503"/>
    <w:rsid w:val="002635F9"/>
    <w:rsid w:val="00263B85"/>
    <w:rsid w:val="00263E1C"/>
    <w:rsid w:val="00263E4A"/>
    <w:rsid w:val="002640CB"/>
    <w:rsid w:val="00264D3A"/>
    <w:rsid w:val="00264D7D"/>
    <w:rsid w:val="00264E52"/>
    <w:rsid w:val="002650A7"/>
    <w:rsid w:val="00265208"/>
    <w:rsid w:val="002661F3"/>
    <w:rsid w:val="0026621E"/>
    <w:rsid w:val="00266271"/>
    <w:rsid w:val="002664A5"/>
    <w:rsid w:val="0026654E"/>
    <w:rsid w:val="002666C4"/>
    <w:rsid w:val="002669C1"/>
    <w:rsid w:val="00266C99"/>
    <w:rsid w:val="00266DD2"/>
    <w:rsid w:val="00266FE1"/>
    <w:rsid w:val="00267016"/>
    <w:rsid w:val="00267CE8"/>
    <w:rsid w:val="00267EB4"/>
    <w:rsid w:val="00270CD8"/>
    <w:rsid w:val="00270DF2"/>
    <w:rsid w:val="00271055"/>
    <w:rsid w:val="00271227"/>
    <w:rsid w:val="00271355"/>
    <w:rsid w:val="0027171D"/>
    <w:rsid w:val="00271AC2"/>
    <w:rsid w:val="00271D6C"/>
    <w:rsid w:val="0027206B"/>
    <w:rsid w:val="00272688"/>
    <w:rsid w:val="00272860"/>
    <w:rsid w:val="00272CF7"/>
    <w:rsid w:val="00272E2D"/>
    <w:rsid w:val="00273285"/>
    <w:rsid w:val="00273A05"/>
    <w:rsid w:val="002743E9"/>
    <w:rsid w:val="002744A2"/>
    <w:rsid w:val="002746D6"/>
    <w:rsid w:val="00274D9A"/>
    <w:rsid w:val="00274E3D"/>
    <w:rsid w:val="00274FFE"/>
    <w:rsid w:val="00275350"/>
    <w:rsid w:val="0027551B"/>
    <w:rsid w:val="00275B1D"/>
    <w:rsid w:val="00275C5B"/>
    <w:rsid w:val="00276488"/>
    <w:rsid w:val="00276746"/>
    <w:rsid w:val="00276934"/>
    <w:rsid w:val="00277158"/>
    <w:rsid w:val="002775A3"/>
    <w:rsid w:val="002776CF"/>
    <w:rsid w:val="00277727"/>
    <w:rsid w:val="00277773"/>
    <w:rsid w:val="00277F07"/>
    <w:rsid w:val="002800F3"/>
    <w:rsid w:val="00280838"/>
    <w:rsid w:val="002813D7"/>
    <w:rsid w:val="00282199"/>
    <w:rsid w:val="002824CC"/>
    <w:rsid w:val="002825D7"/>
    <w:rsid w:val="00282B8A"/>
    <w:rsid w:val="00282DCC"/>
    <w:rsid w:val="00283049"/>
    <w:rsid w:val="00283369"/>
    <w:rsid w:val="002833D3"/>
    <w:rsid w:val="00283A3D"/>
    <w:rsid w:val="00283CE8"/>
    <w:rsid w:val="00283E61"/>
    <w:rsid w:val="0028494B"/>
    <w:rsid w:val="00284D35"/>
    <w:rsid w:val="0028503E"/>
    <w:rsid w:val="002854E2"/>
    <w:rsid w:val="002854EB"/>
    <w:rsid w:val="00285B3B"/>
    <w:rsid w:val="00285EDB"/>
    <w:rsid w:val="00286079"/>
    <w:rsid w:val="00286197"/>
    <w:rsid w:val="002862E6"/>
    <w:rsid w:val="002864E4"/>
    <w:rsid w:val="002867BD"/>
    <w:rsid w:val="002868C5"/>
    <w:rsid w:val="00286C93"/>
    <w:rsid w:val="00286D44"/>
    <w:rsid w:val="00286E00"/>
    <w:rsid w:val="0028701A"/>
    <w:rsid w:val="0028736B"/>
    <w:rsid w:val="002900A7"/>
    <w:rsid w:val="002904E8"/>
    <w:rsid w:val="002905D7"/>
    <w:rsid w:val="00291067"/>
    <w:rsid w:val="002917DD"/>
    <w:rsid w:val="00291E52"/>
    <w:rsid w:val="00292095"/>
    <w:rsid w:val="002920F6"/>
    <w:rsid w:val="00292249"/>
    <w:rsid w:val="00292526"/>
    <w:rsid w:val="0029254A"/>
    <w:rsid w:val="002925F0"/>
    <w:rsid w:val="00292669"/>
    <w:rsid w:val="0029266C"/>
    <w:rsid w:val="002929A1"/>
    <w:rsid w:val="00292A7C"/>
    <w:rsid w:val="00292C9D"/>
    <w:rsid w:val="00292DB6"/>
    <w:rsid w:val="00292DC5"/>
    <w:rsid w:val="00292E8A"/>
    <w:rsid w:val="00292EFC"/>
    <w:rsid w:val="002939A1"/>
    <w:rsid w:val="002939F2"/>
    <w:rsid w:val="00293A90"/>
    <w:rsid w:val="00293BFD"/>
    <w:rsid w:val="00293E4C"/>
    <w:rsid w:val="00293F35"/>
    <w:rsid w:val="00294509"/>
    <w:rsid w:val="002949C9"/>
    <w:rsid w:val="002949CB"/>
    <w:rsid w:val="00294CEF"/>
    <w:rsid w:val="00294D3F"/>
    <w:rsid w:val="00294DC9"/>
    <w:rsid w:val="0029506F"/>
    <w:rsid w:val="00295675"/>
    <w:rsid w:val="00295B88"/>
    <w:rsid w:val="00295FA2"/>
    <w:rsid w:val="002964BA"/>
    <w:rsid w:val="002965A4"/>
    <w:rsid w:val="002965EB"/>
    <w:rsid w:val="00296F9B"/>
    <w:rsid w:val="00297039"/>
    <w:rsid w:val="00297252"/>
    <w:rsid w:val="00297895"/>
    <w:rsid w:val="00297A12"/>
    <w:rsid w:val="00297AA6"/>
    <w:rsid w:val="002A0353"/>
    <w:rsid w:val="002A0650"/>
    <w:rsid w:val="002A0ABB"/>
    <w:rsid w:val="002A0E55"/>
    <w:rsid w:val="002A1824"/>
    <w:rsid w:val="002A19CF"/>
    <w:rsid w:val="002A1D0E"/>
    <w:rsid w:val="002A2393"/>
    <w:rsid w:val="002A360D"/>
    <w:rsid w:val="002A36DA"/>
    <w:rsid w:val="002A372F"/>
    <w:rsid w:val="002A3D49"/>
    <w:rsid w:val="002A3F0D"/>
    <w:rsid w:val="002A404D"/>
    <w:rsid w:val="002A4471"/>
    <w:rsid w:val="002A4704"/>
    <w:rsid w:val="002A48CB"/>
    <w:rsid w:val="002A5CF7"/>
    <w:rsid w:val="002A5DA5"/>
    <w:rsid w:val="002A5EA8"/>
    <w:rsid w:val="002A6309"/>
    <w:rsid w:val="002A696F"/>
    <w:rsid w:val="002A6A2E"/>
    <w:rsid w:val="002A75D9"/>
    <w:rsid w:val="002A79FB"/>
    <w:rsid w:val="002A7D1E"/>
    <w:rsid w:val="002A7E49"/>
    <w:rsid w:val="002B0264"/>
    <w:rsid w:val="002B0481"/>
    <w:rsid w:val="002B07C9"/>
    <w:rsid w:val="002B0C38"/>
    <w:rsid w:val="002B0F55"/>
    <w:rsid w:val="002B13CA"/>
    <w:rsid w:val="002B15C1"/>
    <w:rsid w:val="002B1E91"/>
    <w:rsid w:val="002B2217"/>
    <w:rsid w:val="002B3404"/>
    <w:rsid w:val="002B345C"/>
    <w:rsid w:val="002B351A"/>
    <w:rsid w:val="002B380A"/>
    <w:rsid w:val="002B3FA7"/>
    <w:rsid w:val="002B44EE"/>
    <w:rsid w:val="002B45F9"/>
    <w:rsid w:val="002B4978"/>
    <w:rsid w:val="002B4ACF"/>
    <w:rsid w:val="002B4CAF"/>
    <w:rsid w:val="002B509C"/>
    <w:rsid w:val="002B5435"/>
    <w:rsid w:val="002B5610"/>
    <w:rsid w:val="002B5715"/>
    <w:rsid w:val="002B57C8"/>
    <w:rsid w:val="002B57CF"/>
    <w:rsid w:val="002B5824"/>
    <w:rsid w:val="002B58A3"/>
    <w:rsid w:val="002B591A"/>
    <w:rsid w:val="002B5A4C"/>
    <w:rsid w:val="002B5D0B"/>
    <w:rsid w:val="002B671A"/>
    <w:rsid w:val="002B6725"/>
    <w:rsid w:val="002B6A45"/>
    <w:rsid w:val="002B6B17"/>
    <w:rsid w:val="002B6E39"/>
    <w:rsid w:val="002B7107"/>
    <w:rsid w:val="002B765E"/>
    <w:rsid w:val="002B77E2"/>
    <w:rsid w:val="002B77E6"/>
    <w:rsid w:val="002B7858"/>
    <w:rsid w:val="002B78F8"/>
    <w:rsid w:val="002B7CDF"/>
    <w:rsid w:val="002B7D22"/>
    <w:rsid w:val="002B7DBA"/>
    <w:rsid w:val="002C05C2"/>
    <w:rsid w:val="002C0961"/>
    <w:rsid w:val="002C09E2"/>
    <w:rsid w:val="002C0A31"/>
    <w:rsid w:val="002C0C34"/>
    <w:rsid w:val="002C1247"/>
    <w:rsid w:val="002C13C0"/>
    <w:rsid w:val="002C17A6"/>
    <w:rsid w:val="002C1A35"/>
    <w:rsid w:val="002C2169"/>
    <w:rsid w:val="002C250A"/>
    <w:rsid w:val="002C26A1"/>
    <w:rsid w:val="002C2784"/>
    <w:rsid w:val="002C3084"/>
    <w:rsid w:val="002C312F"/>
    <w:rsid w:val="002C31D1"/>
    <w:rsid w:val="002C3295"/>
    <w:rsid w:val="002C3358"/>
    <w:rsid w:val="002C359D"/>
    <w:rsid w:val="002C3A8E"/>
    <w:rsid w:val="002C3AF7"/>
    <w:rsid w:val="002C3C34"/>
    <w:rsid w:val="002C3CB9"/>
    <w:rsid w:val="002C4032"/>
    <w:rsid w:val="002C461B"/>
    <w:rsid w:val="002C46A2"/>
    <w:rsid w:val="002C46E4"/>
    <w:rsid w:val="002C4950"/>
    <w:rsid w:val="002C4C6B"/>
    <w:rsid w:val="002C4E3C"/>
    <w:rsid w:val="002C58CE"/>
    <w:rsid w:val="002C5D49"/>
    <w:rsid w:val="002C5DEE"/>
    <w:rsid w:val="002C69D6"/>
    <w:rsid w:val="002C6A37"/>
    <w:rsid w:val="002C7F87"/>
    <w:rsid w:val="002D01E8"/>
    <w:rsid w:val="002D0D6D"/>
    <w:rsid w:val="002D0E28"/>
    <w:rsid w:val="002D1532"/>
    <w:rsid w:val="002D163A"/>
    <w:rsid w:val="002D174F"/>
    <w:rsid w:val="002D19E1"/>
    <w:rsid w:val="002D2529"/>
    <w:rsid w:val="002D288A"/>
    <w:rsid w:val="002D28C5"/>
    <w:rsid w:val="002D2CF4"/>
    <w:rsid w:val="002D3058"/>
    <w:rsid w:val="002D3098"/>
    <w:rsid w:val="002D3528"/>
    <w:rsid w:val="002D36B7"/>
    <w:rsid w:val="002D375F"/>
    <w:rsid w:val="002D3B33"/>
    <w:rsid w:val="002D425B"/>
    <w:rsid w:val="002D49A4"/>
    <w:rsid w:val="002D5029"/>
    <w:rsid w:val="002D56E2"/>
    <w:rsid w:val="002D5C34"/>
    <w:rsid w:val="002D603C"/>
    <w:rsid w:val="002D61F8"/>
    <w:rsid w:val="002D65CA"/>
    <w:rsid w:val="002D6CDC"/>
    <w:rsid w:val="002D6E16"/>
    <w:rsid w:val="002D7204"/>
    <w:rsid w:val="002D728B"/>
    <w:rsid w:val="002D7486"/>
    <w:rsid w:val="002D7873"/>
    <w:rsid w:val="002D7F6A"/>
    <w:rsid w:val="002E09A8"/>
    <w:rsid w:val="002E09E2"/>
    <w:rsid w:val="002E10EE"/>
    <w:rsid w:val="002E1339"/>
    <w:rsid w:val="002E1575"/>
    <w:rsid w:val="002E1577"/>
    <w:rsid w:val="002E1D08"/>
    <w:rsid w:val="002E1F12"/>
    <w:rsid w:val="002E1F7C"/>
    <w:rsid w:val="002E2095"/>
    <w:rsid w:val="002E212A"/>
    <w:rsid w:val="002E2A35"/>
    <w:rsid w:val="002E2FF9"/>
    <w:rsid w:val="002E308A"/>
    <w:rsid w:val="002E31C4"/>
    <w:rsid w:val="002E356F"/>
    <w:rsid w:val="002E3851"/>
    <w:rsid w:val="002E39C9"/>
    <w:rsid w:val="002E3AEE"/>
    <w:rsid w:val="002E3BEB"/>
    <w:rsid w:val="002E3EC1"/>
    <w:rsid w:val="002E3F34"/>
    <w:rsid w:val="002E4129"/>
    <w:rsid w:val="002E447C"/>
    <w:rsid w:val="002E44DE"/>
    <w:rsid w:val="002E46A3"/>
    <w:rsid w:val="002E4AE5"/>
    <w:rsid w:val="002E4F3C"/>
    <w:rsid w:val="002E5452"/>
    <w:rsid w:val="002E56BA"/>
    <w:rsid w:val="002E5AF6"/>
    <w:rsid w:val="002E5B0B"/>
    <w:rsid w:val="002E5F69"/>
    <w:rsid w:val="002E6404"/>
    <w:rsid w:val="002E64A5"/>
    <w:rsid w:val="002E6699"/>
    <w:rsid w:val="002E670B"/>
    <w:rsid w:val="002E674A"/>
    <w:rsid w:val="002E676B"/>
    <w:rsid w:val="002E7CD1"/>
    <w:rsid w:val="002E7D61"/>
    <w:rsid w:val="002E7EB9"/>
    <w:rsid w:val="002F044A"/>
    <w:rsid w:val="002F0458"/>
    <w:rsid w:val="002F0A4B"/>
    <w:rsid w:val="002F0B68"/>
    <w:rsid w:val="002F0C6D"/>
    <w:rsid w:val="002F17CE"/>
    <w:rsid w:val="002F1BF9"/>
    <w:rsid w:val="002F1DE7"/>
    <w:rsid w:val="002F2128"/>
    <w:rsid w:val="002F24C0"/>
    <w:rsid w:val="002F2917"/>
    <w:rsid w:val="002F29BE"/>
    <w:rsid w:val="002F2A10"/>
    <w:rsid w:val="002F2DD7"/>
    <w:rsid w:val="002F2EF7"/>
    <w:rsid w:val="002F36ED"/>
    <w:rsid w:val="002F389F"/>
    <w:rsid w:val="002F38BC"/>
    <w:rsid w:val="002F39DD"/>
    <w:rsid w:val="002F3D7C"/>
    <w:rsid w:val="002F468C"/>
    <w:rsid w:val="002F4878"/>
    <w:rsid w:val="002F49A4"/>
    <w:rsid w:val="002F4E05"/>
    <w:rsid w:val="002F4E6E"/>
    <w:rsid w:val="002F5205"/>
    <w:rsid w:val="002F52F0"/>
    <w:rsid w:val="002F6438"/>
    <w:rsid w:val="002F6BF1"/>
    <w:rsid w:val="002F6CDF"/>
    <w:rsid w:val="002F703E"/>
    <w:rsid w:val="002F77C6"/>
    <w:rsid w:val="002F790D"/>
    <w:rsid w:val="002F7AC1"/>
    <w:rsid w:val="003010AD"/>
    <w:rsid w:val="003011F8"/>
    <w:rsid w:val="00301727"/>
    <w:rsid w:val="00302953"/>
    <w:rsid w:val="00302B7E"/>
    <w:rsid w:val="00302F16"/>
    <w:rsid w:val="00302F46"/>
    <w:rsid w:val="003032C5"/>
    <w:rsid w:val="0030342E"/>
    <w:rsid w:val="0030364A"/>
    <w:rsid w:val="003036AE"/>
    <w:rsid w:val="00303D39"/>
    <w:rsid w:val="00303DD0"/>
    <w:rsid w:val="00304026"/>
    <w:rsid w:val="00304089"/>
    <w:rsid w:val="00304096"/>
    <w:rsid w:val="00304255"/>
    <w:rsid w:val="0030444D"/>
    <w:rsid w:val="00304653"/>
    <w:rsid w:val="0030489E"/>
    <w:rsid w:val="00304B55"/>
    <w:rsid w:val="00304BD0"/>
    <w:rsid w:val="003051FC"/>
    <w:rsid w:val="00305242"/>
    <w:rsid w:val="0030540C"/>
    <w:rsid w:val="0030559A"/>
    <w:rsid w:val="003059A1"/>
    <w:rsid w:val="003059B7"/>
    <w:rsid w:val="0030643F"/>
    <w:rsid w:val="003064F8"/>
    <w:rsid w:val="003065C5"/>
    <w:rsid w:val="00306735"/>
    <w:rsid w:val="00306B05"/>
    <w:rsid w:val="00306DF8"/>
    <w:rsid w:val="00307772"/>
    <w:rsid w:val="00307E60"/>
    <w:rsid w:val="003105A5"/>
    <w:rsid w:val="00310F56"/>
    <w:rsid w:val="0031157F"/>
    <w:rsid w:val="00311CE3"/>
    <w:rsid w:val="00311FA7"/>
    <w:rsid w:val="00312026"/>
    <w:rsid w:val="00312110"/>
    <w:rsid w:val="0031218F"/>
    <w:rsid w:val="0031256B"/>
    <w:rsid w:val="00312634"/>
    <w:rsid w:val="00312BAB"/>
    <w:rsid w:val="00312D89"/>
    <w:rsid w:val="00312F9B"/>
    <w:rsid w:val="00312FF5"/>
    <w:rsid w:val="003132CE"/>
    <w:rsid w:val="0031349C"/>
    <w:rsid w:val="00313746"/>
    <w:rsid w:val="00313A4E"/>
    <w:rsid w:val="0031484C"/>
    <w:rsid w:val="00314A42"/>
    <w:rsid w:val="00314B17"/>
    <w:rsid w:val="00314CD6"/>
    <w:rsid w:val="00314D4C"/>
    <w:rsid w:val="00314D58"/>
    <w:rsid w:val="003150BC"/>
    <w:rsid w:val="00315555"/>
    <w:rsid w:val="00315690"/>
    <w:rsid w:val="00315876"/>
    <w:rsid w:val="003158E2"/>
    <w:rsid w:val="00315BF0"/>
    <w:rsid w:val="003161DC"/>
    <w:rsid w:val="0031679E"/>
    <w:rsid w:val="00316817"/>
    <w:rsid w:val="00316BA7"/>
    <w:rsid w:val="00316FCA"/>
    <w:rsid w:val="003172CA"/>
    <w:rsid w:val="003173E9"/>
    <w:rsid w:val="0031755C"/>
    <w:rsid w:val="003178DC"/>
    <w:rsid w:val="00320060"/>
    <w:rsid w:val="00320727"/>
    <w:rsid w:val="00320745"/>
    <w:rsid w:val="00320954"/>
    <w:rsid w:val="00321524"/>
    <w:rsid w:val="00321695"/>
    <w:rsid w:val="00321B55"/>
    <w:rsid w:val="00321BF4"/>
    <w:rsid w:val="00321E8C"/>
    <w:rsid w:val="003221FE"/>
    <w:rsid w:val="00322229"/>
    <w:rsid w:val="00322608"/>
    <w:rsid w:val="003226F6"/>
    <w:rsid w:val="00322AC0"/>
    <w:rsid w:val="00322C4E"/>
    <w:rsid w:val="00322DBC"/>
    <w:rsid w:val="00322F4D"/>
    <w:rsid w:val="00323447"/>
    <w:rsid w:val="003235AD"/>
    <w:rsid w:val="003238F4"/>
    <w:rsid w:val="00323A4E"/>
    <w:rsid w:val="00323CD3"/>
    <w:rsid w:val="00323DE0"/>
    <w:rsid w:val="00324A2F"/>
    <w:rsid w:val="00324F13"/>
    <w:rsid w:val="003255AC"/>
    <w:rsid w:val="0032585D"/>
    <w:rsid w:val="0032587D"/>
    <w:rsid w:val="00325942"/>
    <w:rsid w:val="003259ED"/>
    <w:rsid w:val="00325F69"/>
    <w:rsid w:val="00326CEC"/>
    <w:rsid w:val="00327017"/>
    <w:rsid w:val="00327586"/>
    <w:rsid w:val="0032783B"/>
    <w:rsid w:val="00327C3C"/>
    <w:rsid w:val="00327E25"/>
    <w:rsid w:val="0033009E"/>
    <w:rsid w:val="0033071F"/>
    <w:rsid w:val="00330DA7"/>
    <w:rsid w:val="00330E3A"/>
    <w:rsid w:val="00330F32"/>
    <w:rsid w:val="00331122"/>
    <w:rsid w:val="00331304"/>
    <w:rsid w:val="003319A6"/>
    <w:rsid w:val="00331BCB"/>
    <w:rsid w:val="00331FFC"/>
    <w:rsid w:val="00332092"/>
    <w:rsid w:val="003326D9"/>
    <w:rsid w:val="003332A4"/>
    <w:rsid w:val="00333533"/>
    <w:rsid w:val="00333D45"/>
    <w:rsid w:val="00333F25"/>
    <w:rsid w:val="00334A7E"/>
    <w:rsid w:val="00335462"/>
    <w:rsid w:val="00335ACF"/>
    <w:rsid w:val="0033609A"/>
    <w:rsid w:val="003360A9"/>
    <w:rsid w:val="003360C9"/>
    <w:rsid w:val="00336432"/>
    <w:rsid w:val="00336625"/>
    <w:rsid w:val="003367DC"/>
    <w:rsid w:val="003368F7"/>
    <w:rsid w:val="00336B38"/>
    <w:rsid w:val="00336B45"/>
    <w:rsid w:val="0033734D"/>
    <w:rsid w:val="00337981"/>
    <w:rsid w:val="00340284"/>
    <w:rsid w:val="003403F1"/>
    <w:rsid w:val="00340701"/>
    <w:rsid w:val="0034087B"/>
    <w:rsid w:val="00340946"/>
    <w:rsid w:val="00340B43"/>
    <w:rsid w:val="00340CF8"/>
    <w:rsid w:val="00340E48"/>
    <w:rsid w:val="00340E7B"/>
    <w:rsid w:val="0034166F"/>
    <w:rsid w:val="003417CA"/>
    <w:rsid w:val="00341D0B"/>
    <w:rsid w:val="00341F73"/>
    <w:rsid w:val="00342047"/>
    <w:rsid w:val="00342116"/>
    <w:rsid w:val="0034251F"/>
    <w:rsid w:val="00342755"/>
    <w:rsid w:val="00342A26"/>
    <w:rsid w:val="00342BA9"/>
    <w:rsid w:val="00342CC4"/>
    <w:rsid w:val="00343375"/>
    <w:rsid w:val="00343BE6"/>
    <w:rsid w:val="00343EBE"/>
    <w:rsid w:val="00344154"/>
    <w:rsid w:val="003446ED"/>
    <w:rsid w:val="0034480A"/>
    <w:rsid w:val="00344DDA"/>
    <w:rsid w:val="00344EC7"/>
    <w:rsid w:val="0034551E"/>
    <w:rsid w:val="00345A23"/>
    <w:rsid w:val="0034625C"/>
    <w:rsid w:val="00346364"/>
    <w:rsid w:val="0034644B"/>
    <w:rsid w:val="00346481"/>
    <w:rsid w:val="00346545"/>
    <w:rsid w:val="00346661"/>
    <w:rsid w:val="0034697A"/>
    <w:rsid w:val="00346B99"/>
    <w:rsid w:val="0034702E"/>
    <w:rsid w:val="00347187"/>
    <w:rsid w:val="003471FD"/>
    <w:rsid w:val="003472E6"/>
    <w:rsid w:val="00347317"/>
    <w:rsid w:val="00347833"/>
    <w:rsid w:val="00347A31"/>
    <w:rsid w:val="003507C2"/>
    <w:rsid w:val="00350877"/>
    <w:rsid w:val="00350A3F"/>
    <w:rsid w:val="0035108F"/>
    <w:rsid w:val="00351145"/>
    <w:rsid w:val="00351279"/>
    <w:rsid w:val="00351427"/>
    <w:rsid w:val="00351B28"/>
    <w:rsid w:val="00351F6A"/>
    <w:rsid w:val="00352164"/>
    <w:rsid w:val="003521AC"/>
    <w:rsid w:val="00352335"/>
    <w:rsid w:val="003523C2"/>
    <w:rsid w:val="003523DC"/>
    <w:rsid w:val="00352884"/>
    <w:rsid w:val="00352C7D"/>
    <w:rsid w:val="00352CFD"/>
    <w:rsid w:val="00353078"/>
    <w:rsid w:val="003532D0"/>
    <w:rsid w:val="00353325"/>
    <w:rsid w:val="003535AB"/>
    <w:rsid w:val="003535DC"/>
    <w:rsid w:val="00353AA0"/>
    <w:rsid w:val="00353B5F"/>
    <w:rsid w:val="00353F5F"/>
    <w:rsid w:val="003540AA"/>
    <w:rsid w:val="00354489"/>
    <w:rsid w:val="00354AE0"/>
    <w:rsid w:val="00354AF7"/>
    <w:rsid w:val="00354B8A"/>
    <w:rsid w:val="003556BD"/>
    <w:rsid w:val="00355D8C"/>
    <w:rsid w:val="00355E7A"/>
    <w:rsid w:val="0035615D"/>
    <w:rsid w:val="0035653C"/>
    <w:rsid w:val="00356591"/>
    <w:rsid w:val="0035697B"/>
    <w:rsid w:val="00356C1C"/>
    <w:rsid w:val="003571D8"/>
    <w:rsid w:val="003571EC"/>
    <w:rsid w:val="003574F2"/>
    <w:rsid w:val="0035784E"/>
    <w:rsid w:val="00360005"/>
    <w:rsid w:val="00360DE7"/>
    <w:rsid w:val="00360E4E"/>
    <w:rsid w:val="00360EA9"/>
    <w:rsid w:val="00362140"/>
    <w:rsid w:val="00362375"/>
    <w:rsid w:val="00362826"/>
    <w:rsid w:val="00362A5A"/>
    <w:rsid w:val="00362C91"/>
    <w:rsid w:val="00362D84"/>
    <w:rsid w:val="00362E4D"/>
    <w:rsid w:val="00362E91"/>
    <w:rsid w:val="003632A5"/>
    <w:rsid w:val="003637EC"/>
    <w:rsid w:val="0036392C"/>
    <w:rsid w:val="00363AA3"/>
    <w:rsid w:val="003640BB"/>
    <w:rsid w:val="00364121"/>
    <w:rsid w:val="003643B7"/>
    <w:rsid w:val="003643D4"/>
    <w:rsid w:val="0036499A"/>
    <w:rsid w:val="00364AB0"/>
    <w:rsid w:val="00364C20"/>
    <w:rsid w:val="00364FCA"/>
    <w:rsid w:val="003651A7"/>
    <w:rsid w:val="003651E5"/>
    <w:rsid w:val="003658B2"/>
    <w:rsid w:val="003676F7"/>
    <w:rsid w:val="00367BA7"/>
    <w:rsid w:val="00367C08"/>
    <w:rsid w:val="00367CA4"/>
    <w:rsid w:val="003704D0"/>
    <w:rsid w:val="00370C09"/>
    <w:rsid w:val="00370CE4"/>
    <w:rsid w:val="00370D3A"/>
    <w:rsid w:val="00370DBA"/>
    <w:rsid w:val="00370DFD"/>
    <w:rsid w:val="00370FF9"/>
    <w:rsid w:val="00371104"/>
    <w:rsid w:val="003713F4"/>
    <w:rsid w:val="00371431"/>
    <w:rsid w:val="00371454"/>
    <w:rsid w:val="00371507"/>
    <w:rsid w:val="003717C5"/>
    <w:rsid w:val="00371AC5"/>
    <w:rsid w:val="00371AF4"/>
    <w:rsid w:val="00372386"/>
    <w:rsid w:val="00372494"/>
    <w:rsid w:val="00372583"/>
    <w:rsid w:val="0037283F"/>
    <w:rsid w:val="00372DA3"/>
    <w:rsid w:val="00373556"/>
    <w:rsid w:val="0037375E"/>
    <w:rsid w:val="00373848"/>
    <w:rsid w:val="00373C3B"/>
    <w:rsid w:val="00373CF3"/>
    <w:rsid w:val="00373E90"/>
    <w:rsid w:val="003740AF"/>
    <w:rsid w:val="003740C5"/>
    <w:rsid w:val="003742F6"/>
    <w:rsid w:val="00374D33"/>
    <w:rsid w:val="00374F04"/>
    <w:rsid w:val="003753C7"/>
    <w:rsid w:val="00375E80"/>
    <w:rsid w:val="00375E81"/>
    <w:rsid w:val="003761AB"/>
    <w:rsid w:val="00376AD8"/>
    <w:rsid w:val="00376B3B"/>
    <w:rsid w:val="00376C45"/>
    <w:rsid w:val="00376F2F"/>
    <w:rsid w:val="00377962"/>
    <w:rsid w:val="003802C0"/>
    <w:rsid w:val="003807CC"/>
    <w:rsid w:val="003809B9"/>
    <w:rsid w:val="00381560"/>
    <w:rsid w:val="00381986"/>
    <w:rsid w:val="00381C03"/>
    <w:rsid w:val="003820BF"/>
    <w:rsid w:val="003825CE"/>
    <w:rsid w:val="003828B7"/>
    <w:rsid w:val="00382C26"/>
    <w:rsid w:val="00382D73"/>
    <w:rsid w:val="0038350F"/>
    <w:rsid w:val="003835DE"/>
    <w:rsid w:val="003839B5"/>
    <w:rsid w:val="00383F09"/>
    <w:rsid w:val="00384315"/>
    <w:rsid w:val="0038437D"/>
    <w:rsid w:val="003844B8"/>
    <w:rsid w:val="0038491B"/>
    <w:rsid w:val="00385B21"/>
    <w:rsid w:val="00386BCD"/>
    <w:rsid w:val="00386D2D"/>
    <w:rsid w:val="00386D9E"/>
    <w:rsid w:val="003874FD"/>
    <w:rsid w:val="0038771E"/>
    <w:rsid w:val="00387A9D"/>
    <w:rsid w:val="00387CF6"/>
    <w:rsid w:val="00387DF4"/>
    <w:rsid w:val="00387EE2"/>
    <w:rsid w:val="00387F0A"/>
    <w:rsid w:val="0039010E"/>
    <w:rsid w:val="003902E5"/>
    <w:rsid w:val="0039043B"/>
    <w:rsid w:val="0039054D"/>
    <w:rsid w:val="00390B03"/>
    <w:rsid w:val="00390EA2"/>
    <w:rsid w:val="00390EA6"/>
    <w:rsid w:val="0039107F"/>
    <w:rsid w:val="003913E2"/>
    <w:rsid w:val="00391647"/>
    <w:rsid w:val="00391911"/>
    <w:rsid w:val="00391938"/>
    <w:rsid w:val="0039196E"/>
    <w:rsid w:val="00391BA7"/>
    <w:rsid w:val="00391C54"/>
    <w:rsid w:val="00391CFA"/>
    <w:rsid w:val="00392145"/>
    <w:rsid w:val="003922A3"/>
    <w:rsid w:val="003922EE"/>
    <w:rsid w:val="003922F9"/>
    <w:rsid w:val="00392CA5"/>
    <w:rsid w:val="00392E17"/>
    <w:rsid w:val="00392FEA"/>
    <w:rsid w:val="0039312A"/>
    <w:rsid w:val="00393296"/>
    <w:rsid w:val="003932C2"/>
    <w:rsid w:val="003936DD"/>
    <w:rsid w:val="0039373E"/>
    <w:rsid w:val="00393C3A"/>
    <w:rsid w:val="0039407C"/>
    <w:rsid w:val="003941E3"/>
    <w:rsid w:val="00394BC3"/>
    <w:rsid w:val="00394C91"/>
    <w:rsid w:val="0039516B"/>
    <w:rsid w:val="0039523D"/>
    <w:rsid w:val="00395288"/>
    <w:rsid w:val="00395993"/>
    <w:rsid w:val="00395A61"/>
    <w:rsid w:val="00395A94"/>
    <w:rsid w:val="00395AB6"/>
    <w:rsid w:val="00395B30"/>
    <w:rsid w:val="00395D07"/>
    <w:rsid w:val="0039604D"/>
    <w:rsid w:val="00396C1D"/>
    <w:rsid w:val="00396DF7"/>
    <w:rsid w:val="00396F03"/>
    <w:rsid w:val="003977E0"/>
    <w:rsid w:val="00397899"/>
    <w:rsid w:val="00397E16"/>
    <w:rsid w:val="00397E55"/>
    <w:rsid w:val="00397EDF"/>
    <w:rsid w:val="003A11EC"/>
    <w:rsid w:val="003A14CA"/>
    <w:rsid w:val="003A188A"/>
    <w:rsid w:val="003A18BD"/>
    <w:rsid w:val="003A1D4E"/>
    <w:rsid w:val="003A1D96"/>
    <w:rsid w:val="003A2182"/>
    <w:rsid w:val="003A21E2"/>
    <w:rsid w:val="003A248C"/>
    <w:rsid w:val="003A2DD1"/>
    <w:rsid w:val="003A2E88"/>
    <w:rsid w:val="003A3820"/>
    <w:rsid w:val="003A3966"/>
    <w:rsid w:val="003A3A87"/>
    <w:rsid w:val="003A3D52"/>
    <w:rsid w:val="003A4046"/>
    <w:rsid w:val="003A4223"/>
    <w:rsid w:val="003A4234"/>
    <w:rsid w:val="003A4723"/>
    <w:rsid w:val="003A4979"/>
    <w:rsid w:val="003A4DF5"/>
    <w:rsid w:val="003A50A6"/>
    <w:rsid w:val="003A5220"/>
    <w:rsid w:val="003A54B9"/>
    <w:rsid w:val="003A55FF"/>
    <w:rsid w:val="003A57C8"/>
    <w:rsid w:val="003A5D2C"/>
    <w:rsid w:val="003A5D96"/>
    <w:rsid w:val="003A633C"/>
    <w:rsid w:val="003A6345"/>
    <w:rsid w:val="003A66BA"/>
    <w:rsid w:val="003A69C5"/>
    <w:rsid w:val="003A6B6B"/>
    <w:rsid w:val="003A6E9F"/>
    <w:rsid w:val="003A6FCF"/>
    <w:rsid w:val="003A7139"/>
    <w:rsid w:val="003A7521"/>
    <w:rsid w:val="003A757F"/>
    <w:rsid w:val="003A773B"/>
    <w:rsid w:val="003A7F51"/>
    <w:rsid w:val="003B0067"/>
    <w:rsid w:val="003B03A0"/>
    <w:rsid w:val="003B0805"/>
    <w:rsid w:val="003B09BF"/>
    <w:rsid w:val="003B1D56"/>
    <w:rsid w:val="003B2052"/>
    <w:rsid w:val="003B2628"/>
    <w:rsid w:val="003B266D"/>
    <w:rsid w:val="003B274C"/>
    <w:rsid w:val="003B2830"/>
    <w:rsid w:val="003B29EA"/>
    <w:rsid w:val="003B2EB4"/>
    <w:rsid w:val="003B318D"/>
    <w:rsid w:val="003B34FF"/>
    <w:rsid w:val="003B36EB"/>
    <w:rsid w:val="003B375D"/>
    <w:rsid w:val="003B3809"/>
    <w:rsid w:val="003B3B27"/>
    <w:rsid w:val="003B3CE8"/>
    <w:rsid w:val="003B3D1D"/>
    <w:rsid w:val="003B3FFD"/>
    <w:rsid w:val="003B4094"/>
    <w:rsid w:val="003B466B"/>
    <w:rsid w:val="003B4C39"/>
    <w:rsid w:val="003B5A76"/>
    <w:rsid w:val="003B5A97"/>
    <w:rsid w:val="003B61FC"/>
    <w:rsid w:val="003B6877"/>
    <w:rsid w:val="003B6DF8"/>
    <w:rsid w:val="003B6FE1"/>
    <w:rsid w:val="003B7185"/>
    <w:rsid w:val="003B7B69"/>
    <w:rsid w:val="003B7C5A"/>
    <w:rsid w:val="003B7F4B"/>
    <w:rsid w:val="003C01A6"/>
    <w:rsid w:val="003C0296"/>
    <w:rsid w:val="003C02A6"/>
    <w:rsid w:val="003C0367"/>
    <w:rsid w:val="003C083D"/>
    <w:rsid w:val="003C087B"/>
    <w:rsid w:val="003C0C48"/>
    <w:rsid w:val="003C0C9A"/>
    <w:rsid w:val="003C0DCC"/>
    <w:rsid w:val="003C0F3D"/>
    <w:rsid w:val="003C14E2"/>
    <w:rsid w:val="003C17D0"/>
    <w:rsid w:val="003C181C"/>
    <w:rsid w:val="003C1A08"/>
    <w:rsid w:val="003C1A86"/>
    <w:rsid w:val="003C1D1A"/>
    <w:rsid w:val="003C2016"/>
    <w:rsid w:val="003C201E"/>
    <w:rsid w:val="003C285A"/>
    <w:rsid w:val="003C2A71"/>
    <w:rsid w:val="003C2CD2"/>
    <w:rsid w:val="003C2D94"/>
    <w:rsid w:val="003C2ED6"/>
    <w:rsid w:val="003C348A"/>
    <w:rsid w:val="003C498C"/>
    <w:rsid w:val="003C4AE6"/>
    <w:rsid w:val="003C4BEB"/>
    <w:rsid w:val="003C4F3F"/>
    <w:rsid w:val="003C50A3"/>
    <w:rsid w:val="003C51B0"/>
    <w:rsid w:val="003C5262"/>
    <w:rsid w:val="003C5579"/>
    <w:rsid w:val="003C55B6"/>
    <w:rsid w:val="003C58CD"/>
    <w:rsid w:val="003C59C1"/>
    <w:rsid w:val="003C5E0A"/>
    <w:rsid w:val="003C5FF6"/>
    <w:rsid w:val="003C604E"/>
    <w:rsid w:val="003C6143"/>
    <w:rsid w:val="003C728E"/>
    <w:rsid w:val="003C72D6"/>
    <w:rsid w:val="003C7324"/>
    <w:rsid w:val="003C73E9"/>
    <w:rsid w:val="003C76C9"/>
    <w:rsid w:val="003C78D2"/>
    <w:rsid w:val="003D0B8F"/>
    <w:rsid w:val="003D0FFE"/>
    <w:rsid w:val="003D1384"/>
    <w:rsid w:val="003D1552"/>
    <w:rsid w:val="003D1DEC"/>
    <w:rsid w:val="003D2A0A"/>
    <w:rsid w:val="003D2C78"/>
    <w:rsid w:val="003D2DDA"/>
    <w:rsid w:val="003D3D57"/>
    <w:rsid w:val="003D3DF8"/>
    <w:rsid w:val="003D3F3B"/>
    <w:rsid w:val="003D4350"/>
    <w:rsid w:val="003D48A5"/>
    <w:rsid w:val="003D4A53"/>
    <w:rsid w:val="003D4DB8"/>
    <w:rsid w:val="003D501B"/>
    <w:rsid w:val="003D5425"/>
    <w:rsid w:val="003D5472"/>
    <w:rsid w:val="003D5CF6"/>
    <w:rsid w:val="003D5E7C"/>
    <w:rsid w:val="003D6034"/>
    <w:rsid w:val="003D63CB"/>
    <w:rsid w:val="003D6D68"/>
    <w:rsid w:val="003D6E66"/>
    <w:rsid w:val="003D6E89"/>
    <w:rsid w:val="003D7488"/>
    <w:rsid w:val="003D7609"/>
    <w:rsid w:val="003D799B"/>
    <w:rsid w:val="003D7A3C"/>
    <w:rsid w:val="003D7F86"/>
    <w:rsid w:val="003E00C1"/>
    <w:rsid w:val="003E01AB"/>
    <w:rsid w:val="003E04E1"/>
    <w:rsid w:val="003E05C3"/>
    <w:rsid w:val="003E0F8C"/>
    <w:rsid w:val="003E1718"/>
    <w:rsid w:val="003E1BE5"/>
    <w:rsid w:val="003E38EB"/>
    <w:rsid w:val="003E3C78"/>
    <w:rsid w:val="003E3ED9"/>
    <w:rsid w:val="003E3F2C"/>
    <w:rsid w:val="003E3FEE"/>
    <w:rsid w:val="003E41D0"/>
    <w:rsid w:val="003E4676"/>
    <w:rsid w:val="003E4802"/>
    <w:rsid w:val="003E4C60"/>
    <w:rsid w:val="003E506E"/>
    <w:rsid w:val="003E51BA"/>
    <w:rsid w:val="003E5556"/>
    <w:rsid w:val="003E5BFD"/>
    <w:rsid w:val="003E5D69"/>
    <w:rsid w:val="003E6089"/>
    <w:rsid w:val="003E6146"/>
    <w:rsid w:val="003E620A"/>
    <w:rsid w:val="003E6577"/>
    <w:rsid w:val="003E6659"/>
    <w:rsid w:val="003E69A5"/>
    <w:rsid w:val="003E6A64"/>
    <w:rsid w:val="003E6E2C"/>
    <w:rsid w:val="003E759E"/>
    <w:rsid w:val="003E7923"/>
    <w:rsid w:val="003E7A9F"/>
    <w:rsid w:val="003E7C8E"/>
    <w:rsid w:val="003F01A4"/>
    <w:rsid w:val="003F05A5"/>
    <w:rsid w:val="003F0735"/>
    <w:rsid w:val="003F07D0"/>
    <w:rsid w:val="003F09E7"/>
    <w:rsid w:val="003F10C4"/>
    <w:rsid w:val="003F1563"/>
    <w:rsid w:val="003F16B3"/>
    <w:rsid w:val="003F17FC"/>
    <w:rsid w:val="003F24A2"/>
    <w:rsid w:val="003F2855"/>
    <w:rsid w:val="003F29DB"/>
    <w:rsid w:val="003F33AD"/>
    <w:rsid w:val="003F34C3"/>
    <w:rsid w:val="003F390C"/>
    <w:rsid w:val="003F3C82"/>
    <w:rsid w:val="003F3DC5"/>
    <w:rsid w:val="003F3E07"/>
    <w:rsid w:val="003F4755"/>
    <w:rsid w:val="003F4C76"/>
    <w:rsid w:val="003F4E95"/>
    <w:rsid w:val="003F4EA7"/>
    <w:rsid w:val="003F5676"/>
    <w:rsid w:val="003F58DD"/>
    <w:rsid w:val="003F5982"/>
    <w:rsid w:val="003F5A09"/>
    <w:rsid w:val="003F5AD9"/>
    <w:rsid w:val="003F5B5C"/>
    <w:rsid w:val="003F5DE3"/>
    <w:rsid w:val="003F5FE7"/>
    <w:rsid w:val="003F60E7"/>
    <w:rsid w:val="003F64AC"/>
    <w:rsid w:val="003F6868"/>
    <w:rsid w:val="003F75B0"/>
    <w:rsid w:val="003F7602"/>
    <w:rsid w:val="003F7EFF"/>
    <w:rsid w:val="004005DE"/>
    <w:rsid w:val="0040069C"/>
    <w:rsid w:val="0040076E"/>
    <w:rsid w:val="0040095B"/>
    <w:rsid w:val="00400C7C"/>
    <w:rsid w:val="00400F6A"/>
    <w:rsid w:val="0040126A"/>
    <w:rsid w:val="00401534"/>
    <w:rsid w:val="004017B6"/>
    <w:rsid w:val="004017FE"/>
    <w:rsid w:val="00401923"/>
    <w:rsid w:val="00401993"/>
    <w:rsid w:val="00401A1D"/>
    <w:rsid w:val="00401B18"/>
    <w:rsid w:val="00401D1E"/>
    <w:rsid w:val="0040263E"/>
    <w:rsid w:val="0040271C"/>
    <w:rsid w:val="00402F44"/>
    <w:rsid w:val="00403199"/>
    <w:rsid w:val="00403297"/>
    <w:rsid w:val="00403761"/>
    <w:rsid w:val="00403BDD"/>
    <w:rsid w:val="00403F41"/>
    <w:rsid w:val="0040406E"/>
    <w:rsid w:val="00404190"/>
    <w:rsid w:val="00404384"/>
    <w:rsid w:val="004048BB"/>
    <w:rsid w:val="00404F34"/>
    <w:rsid w:val="00405050"/>
    <w:rsid w:val="00405265"/>
    <w:rsid w:val="004052FF"/>
    <w:rsid w:val="004055E2"/>
    <w:rsid w:val="00405810"/>
    <w:rsid w:val="0040590B"/>
    <w:rsid w:val="00405BB8"/>
    <w:rsid w:val="00405D4D"/>
    <w:rsid w:val="00405DB6"/>
    <w:rsid w:val="00405DE9"/>
    <w:rsid w:val="00405F0C"/>
    <w:rsid w:val="00406101"/>
    <w:rsid w:val="004062EF"/>
    <w:rsid w:val="0040641A"/>
    <w:rsid w:val="00406435"/>
    <w:rsid w:val="00406559"/>
    <w:rsid w:val="00406F65"/>
    <w:rsid w:val="004072A1"/>
    <w:rsid w:val="00407520"/>
    <w:rsid w:val="004077E4"/>
    <w:rsid w:val="00407E1F"/>
    <w:rsid w:val="004102C7"/>
    <w:rsid w:val="0041059E"/>
    <w:rsid w:val="00410810"/>
    <w:rsid w:val="00410951"/>
    <w:rsid w:val="00410A9D"/>
    <w:rsid w:val="00410FF2"/>
    <w:rsid w:val="00411405"/>
    <w:rsid w:val="00411891"/>
    <w:rsid w:val="004123CF"/>
    <w:rsid w:val="0041248F"/>
    <w:rsid w:val="004126AA"/>
    <w:rsid w:val="004137D5"/>
    <w:rsid w:val="0041414E"/>
    <w:rsid w:val="0041465A"/>
    <w:rsid w:val="004148E1"/>
    <w:rsid w:val="00414FB0"/>
    <w:rsid w:val="004154A8"/>
    <w:rsid w:val="00415C36"/>
    <w:rsid w:val="004164A0"/>
    <w:rsid w:val="004165AE"/>
    <w:rsid w:val="00416741"/>
    <w:rsid w:val="00416C03"/>
    <w:rsid w:val="00416C1F"/>
    <w:rsid w:val="00416EC9"/>
    <w:rsid w:val="00416ED4"/>
    <w:rsid w:val="00416FCD"/>
    <w:rsid w:val="004176E2"/>
    <w:rsid w:val="00417A39"/>
    <w:rsid w:val="00417B61"/>
    <w:rsid w:val="00417D33"/>
    <w:rsid w:val="00417D52"/>
    <w:rsid w:val="004200F8"/>
    <w:rsid w:val="0042019D"/>
    <w:rsid w:val="004204EF"/>
    <w:rsid w:val="00420BE3"/>
    <w:rsid w:val="00421234"/>
    <w:rsid w:val="00421592"/>
    <w:rsid w:val="004217ED"/>
    <w:rsid w:val="004218E3"/>
    <w:rsid w:val="004221AA"/>
    <w:rsid w:val="00422319"/>
    <w:rsid w:val="00422552"/>
    <w:rsid w:val="004227F9"/>
    <w:rsid w:val="00422C50"/>
    <w:rsid w:val="00422E12"/>
    <w:rsid w:val="00422EB9"/>
    <w:rsid w:val="00422FE7"/>
    <w:rsid w:val="00423264"/>
    <w:rsid w:val="00423518"/>
    <w:rsid w:val="004235B6"/>
    <w:rsid w:val="004235F6"/>
    <w:rsid w:val="00423C79"/>
    <w:rsid w:val="00423EDB"/>
    <w:rsid w:val="00423F3A"/>
    <w:rsid w:val="0042410E"/>
    <w:rsid w:val="0042554C"/>
    <w:rsid w:val="004255AA"/>
    <w:rsid w:val="00425AFE"/>
    <w:rsid w:val="00425B21"/>
    <w:rsid w:val="0042613C"/>
    <w:rsid w:val="004269B1"/>
    <w:rsid w:val="00426C29"/>
    <w:rsid w:val="00426E79"/>
    <w:rsid w:val="00426F92"/>
    <w:rsid w:val="00427148"/>
    <w:rsid w:val="004271F6"/>
    <w:rsid w:val="00427369"/>
    <w:rsid w:val="0042770B"/>
    <w:rsid w:val="00427C11"/>
    <w:rsid w:val="00427F5C"/>
    <w:rsid w:val="00430144"/>
    <w:rsid w:val="004302B0"/>
    <w:rsid w:val="004304DF"/>
    <w:rsid w:val="0043054E"/>
    <w:rsid w:val="004305D7"/>
    <w:rsid w:val="004306C1"/>
    <w:rsid w:val="0043076E"/>
    <w:rsid w:val="00430863"/>
    <w:rsid w:val="0043148B"/>
    <w:rsid w:val="00431722"/>
    <w:rsid w:val="00431AA9"/>
    <w:rsid w:val="00431DA1"/>
    <w:rsid w:val="00431EDF"/>
    <w:rsid w:val="00432C37"/>
    <w:rsid w:val="00433116"/>
    <w:rsid w:val="0043360E"/>
    <w:rsid w:val="004337FF"/>
    <w:rsid w:val="00433EAF"/>
    <w:rsid w:val="004342EE"/>
    <w:rsid w:val="004345AB"/>
    <w:rsid w:val="0043463B"/>
    <w:rsid w:val="0043467F"/>
    <w:rsid w:val="004349C8"/>
    <w:rsid w:val="00434B59"/>
    <w:rsid w:val="00434DB0"/>
    <w:rsid w:val="00434E3C"/>
    <w:rsid w:val="00434ECB"/>
    <w:rsid w:val="0043506B"/>
    <w:rsid w:val="0043532F"/>
    <w:rsid w:val="004354DF"/>
    <w:rsid w:val="00435A56"/>
    <w:rsid w:val="00435CF5"/>
    <w:rsid w:val="00435D60"/>
    <w:rsid w:val="00435D70"/>
    <w:rsid w:val="00435E76"/>
    <w:rsid w:val="0043617D"/>
    <w:rsid w:val="004363C5"/>
    <w:rsid w:val="0043661E"/>
    <w:rsid w:val="00436F6F"/>
    <w:rsid w:val="00437577"/>
    <w:rsid w:val="0043772E"/>
    <w:rsid w:val="0044022B"/>
    <w:rsid w:val="00440EE7"/>
    <w:rsid w:val="00440F6F"/>
    <w:rsid w:val="0044111A"/>
    <w:rsid w:val="0044142B"/>
    <w:rsid w:val="004414A9"/>
    <w:rsid w:val="004414C3"/>
    <w:rsid w:val="0044163F"/>
    <w:rsid w:val="00442302"/>
    <w:rsid w:val="0044247B"/>
    <w:rsid w:val="00442702"/>
    <w:rsid w:val="0044279B"/>
    <w:rsid w:val="00442FC1"/>
    <w:rsid w:val="004431AE"/>
    <w:rsid w:val="00443742"/>
    <w:rsid w:val="00443B45"/>
    <w:rsid w:val="00444036"/>
    <w:rsid w:val="00444C24"/>
    <w:rsid w:val="00444DA3"/>
    <w:rsid w:val="00444EB1"/>
    <w:rsid w:val="004452CB"/>
    <w:rsid w:val="00445459"/>
    <w:rsid w:val="00445CED"/>
    <w:rsid w:val="0044638E"/>
    <w:rsid w:val="004465CC"/>
    <w:rsid w:val="0044674C"/>
    <w:rsid w:val="00447168"/>
    <w:rsid w:val="0044758B"/>
    <w:rsid w:val="00447A95"/>
    <w:rsid w:val="00447D5A"/>
    <w:rsid w:val="004500A9"/>
    <w:rsid w:val="004507B5"/>
    <w:rsid w:val="00450D77"/>
    <w:rsid w:val="00451206"/>
    <w:rsid w:val="004512DD"/>
    <w:rsid w:val="00451320"/>
    <w:rsid w:val="004514C4"/>
    <w:rsid w:val="00451611"/>
    <w:rsid w:val="00451619"/>
    <w:rsid w:val="004520A5"/>
    <w:rsid w:val="004523B7"/>
    <w:rsid w:val="00452443"/>
    <w:rsid w:val="00452BCD"/>
    <w:rsid w:val="00453798"/>
    <w:rsid w:val="004539DD"/>
    <w:rsid w:val="00453A45"/>
    <w:rsid w:val="00454106"/>
    <w:rsid w:val="00454A68"/>
    <w:rsid w:val="0045526B"/>
    <w:rsid w:val="00455507"/>
    <w:rsid w:val="00455795"/>
    <w:rsid w:val="00455AA9"/>
    <w:rsid w:val="00455D2C"/>
    <w:rsid w:val="0045617E"/>
    <w:rsid w:val="004561FC"/>
    <w:rsid w:val="00456294"/>
    <w:rsid w:val="0045644A"/>
    <w:rsid w:val="00456669"/>
    <w:rsid w:val="0045672E"/>
    <w:rsid w:val="00456963"/>
    <w:rsid w:val="00457093"/>
    <w:rsid w:val="004577D3"/>
    <w:rsid w:val="00460493"/>
    <w:rsid w:val="004605FB"/>
    <w:rsid w:val="00460749"/>
    <w:rsid w:val="00460969"/>
    <w:rsid w:val="00460F0E"/>
    <w:rsid w:val="00461540"/>
    <w:rsid w:val="00461761"/>
    <w:rsid w:val="004617EB"/>
    <w:rsid w:val="00461B88"/>
    <w:rsid w:val="00461C72"/>
    <w:rsid w:val="00461D07"/>
    <w:rsid w:val="004623C8"/>
    <w:rsid w:val="004625AC"/>
    <w:rsid w:val="00462CD2"/>
    <w:rsid w:val="00462F62"/>
    <w:rsid w:val="004631B0"/>
    <w:rsid w:val="0046346F"/>
    <w:rsid w:val="00464321"/>
    <w:rsid w:val="0046483B"/>
    <w:rsid w:val="00464A3B"/>
    <w:rsid w:val="00464AC5"/>
    <w:rsid w:val="00464EA4"/>
    <w:rsid w:val="00464F14"/>
    <w:rsid w:val="00465706"/>
    <w:rsid w:val="00465747"/>
    <w:rsid w:val="0046580B"/>
    <w:rsid w:val="00465C3A"/>
    <w:rsid w:val="00466584"/>
    <w:rsid w:val="004668CA"/>
    <w:rsid w:val="0046694A"/>
    <w:rsid w:val="00466BA1"/>
    <w:rsid w:val="00466C9E"/>
    <w:rsid w:val="00466D41"/>
    <w:rsid w:val="00466DE7"/>
    <w:rsid w:val="00466E85"/>
    <w:rsid w:val="00466F17"/>
    <w:rsid w:val="00466F65"/>
    <w:rsid w:val="0046707C"/>
    <w:rsid w:val="0046750D"/>
    <w:rsid w:val="004677BE"/>
    <w:rsid w:val="004677D5"/>
    <w:rsid w:val="0046785D"/>
    <w:rsid w:val="00467AB7"/>
    <w:rsid w:val="00467C3E"/>
    <w:rsid w:val="00467F99"/>
    <w:rsid w:val="004704ED"/>
    <w:rsid w:val="00470597"/>
    <w:rsid w:val="004706E0"/>
    <w:rsid w:val="00470AC8"/>
    <w:rsid w:val="004710E8"/>
    <w:rsid w:val="00471312"/>
    <w:rsid w:val="004719F3"/>
    <w:rsid w:val="00471A0B"/>
    <w:rsid w:val="004720C3"/>
    <w:rsid w:val="00472421"/>
    <w:rsid w:val="004727CE"/>
    <w:rsid w:val="004727D9"/>
    <w:rsid w:val="00472808"/>
    <w:rsid w:val="00472843"/>
    <w:rsid w:val="0047291C"/>
    <w:rsid w:val="00472B1E"/>
    <w:rsid w:val="00472B7F"/>
    <w:rsid w:val="004733BB"/>
    <w:rsid w:val="0047374F"/>
    <w:rsid w:val="00473BBC"/>
    <w:rsid w:val="00473CD2"/>
    <w:rsid w:val="00473D3F"/>
    <w:rsid w:val="00474295"/>
    <w:rsid w:val="00474512"/>
    <w:rsid w:val="00474D49"/>
    <w:rsid w:val="00475101"/>
    <w:rsid w:val="00475436"/>
    <w:rsid w:val="00475B32"/>
    <w:rsid w:val="00475D12"/>
    <w:rsid w:val="00475DC7"/>
    <w:rsid w:val="004760AE"/>
    <w:rsid w:val="004762E4"/>
    <w:rsid w:val="0047696C"/>
    <w:rsid w:val="00476B48"/>
    <w:rsid w:val="004770C3"/>
    <w:rsid w:val="00477872"/>
    <w:rsid w:val="00477C69"/>
    <w:rsid w:val="0048062A"/>
    <w:rsid w:val="00480841"/>
    <w:rsid w:val="00480C1D"/>
    <w:rsid w:val="00480EA7"/>
    <w:rsid w:val="0048146D"/>
    <w:rsid w:val="0048182B"/>
    <w:rsid w:val="00481999"/>
    <w:rsid w:val="00481C11"/>
    <w:rsid w:val="0048235A"/>
    <w:rsid w:val="004824A9"/>
    <w:rsid w:val="00482508"/>
    <w:rsid w:val="00482534"/>
    <w:rsid w:val="00482537"/>
    <w:rsid w:val="00482CDF"/>
    <w:rsid w:val="0048300F"/>
    <w:rsid w:val="0048314F"/>
    <w:rsid w:val="00483178"/>
    <w:rsid w:val="0048321C"/>
    <w:rsid w:val="0048364E"/>
    <w:rsid w:val="004839CF"/>
    <w:rsid w:val="00484185"/>
    <w:rsid w:val="0048429D"/>
    <w:rsid w:val="00484C27"/>
    <w:rsid w:val="0048515D"/>
    <w:rsid w:val="0048525A"/>
    <w:rsid w:val="00485721"/>
    <w:rsid w:val="00485864"/>
    <w:rsid w:val="00486110"/>
    <w:rsid w:val="00486267"/>
    <w:rsid w:val="00486378"/>
    <w:rsid w:val="0048672F"/>
    <w:rsid w:val="004869B8"/>
    <w:rsid w:val="00486A90"/>
    <w:rsid w:val="00486B74"/>
    <w:rsid w:val="00486F44"/>
    <w:rsid w:val="00486F9D"/>
    <w:rsid w:val="004874CA"/>
    <w:rsid w:val="004875A5"/>
    <w:rsid w:val="0048769A"/>
    <w:rsid w:val="00487C47"/>
    <w:rsid w:val="004900C0"/>
    <w:rsid w:val="00490201"/>
    <w:rsid w:val="00490384"/>
    <w:rsid w:val="004903CD"/>
    <w:rsid w:val="00490514"/>
    <w:rsid w:val="0049070C"/>
    <w:rsid w:val="00490864"/>
    <w:rsid w:val="00490BE1"/>
    <w:rsid w:val="00490C70"/>
    <w:rsid w:val="00490F97"/>
    <w:rsid w:val="004913CA"/>
    <w:rsid w:val="00491B19"/>
    <w:rsid w:val="00492041"/>
    <w:rsid w:val="00492064"/>
    <w:rsid w:val="004921F9"/>
    <w:rsid w:val="00492719"/>
    <w:rsid w:val="00492AEE"/>
    <w:rsid w:val="00492B67"/>
    <w:rsid w:val="00493220"/>
    <w:rsid w:val="0049377D"/>
    <w:rsid w:val="004939E6"/>
    <w:rsid w:val="00493DC3"/>
    <w:rsid w:val="004944AA"/>
    <w:rsid w:val="00494581"/>
    <w:rsid w:val="00494B13"/>
    <w:rsid w:val="00494BCF"/>
    <w:rsid w:val="00494BE5"/>
    <w:rsid w:val="0049580A"/>
    <w:rsid w:val="00495BD8"/>
    <w:rsid w:val="00495CA9"/>
    <w:rsid w:val="00495D79"/>
    <w:rsid w:val="00495F59"/>
    <w:rsid w:val="00496213"/>
    <w:rsid w:val="0049647A"/>
    <w:rsid w:val="004966CA"/>
    <w:rsid w:val="00497271"/>
    <w:rsid w:val="0049734C"/>
    <w:rsid w:val="0049734E"/>
    <w:rsid w:val="004977D6"/>
    <w:rsid w:val="0049792A"/>
    <w:rsid w:val="004A0AC6"/>
    <w:rsid w:val="004A12A4"/>
    <w:rsid w:val="004A147F"/>
    <w:rsid w:val="004A1D9C"/>
    <w:rsid w:val="004A23BC"/>
    <w:rsid w:val="004A2987"/>
    <w:rsid w:val="004A2AB9"/>
    <w:rsid w:val="004A2C1E"/>
    <w:rsid w:val="004A325F"/>
    <w:rsid w:val="004A3FD0"/>
    <w:rsid w:val="004A4452"/>
    <w:rsid w:val="004A4607"/>
    <w:rsid w:val="004A47FD"/>
    <w:rsid w:val="004A505D"/>
    <w:rsid w:val="004A5180"/>
    <w:rsid w:val="004A53BA"/>
    <w:rsid w:val="004A5AED"/>
    <w:rsid w:val="004A5B99"/>
    <w:rsid w:val="004A5EC9"/>
    <w:rsid w:val="004A61C1"/>
    <w:rsid w:val="004A62AD"/>
    <w:rsid w:val="004A644D"/>
    <w:rsid w:val="004A654F"/>
    <w:rsid w:val="004A66AB"/>
    <w:rsid w:val="004A69B4"/>
    <w:rsid w:val="004A6DF6"/>
    <w:rsid w:val="004A7945"/>
    <w:rsid w:val="004A7954"/>
    <w:rsid w:val="004A7B30"/>
    <w:rsid w:val="004B00EE"/>
    <w:rsid w:val="004B01BB"/>
    <w:rsid w:val="004B102B"/>
    <w:rsid w:val="004B1FEA"/>
    <w:rsid w:val="004B2273"/>
    <w:rsid w:val="004B233D"/>
    <w:rsid w:val="004B253A"/>
    <w:rsid w:val="004B27FB"/>
    <w:rsid w:val="004B2E62"/>
    <w:rsid w:val="004B34B7"/>
    <w:rsid w:val="004B374D"/>
    <w:rsid w:val="004B395E"/>
    <w:rsid w:val="004B3AAC"/>
    <w:rsid w:val="004B3B83"/>
    <w:rsid w:val="004B40DF"/>
    <w:rsid w:val="004B431B"/>
    <w:rsid w:val="004B4405"/>
    <w:rsid w:val="004B467D"/>
    <w:rsid w:val="004B4708"/>
    <w:rsid w:val="004B4C29"/>
    <w:rsid w:val="004B51A9"/>
    <w:rsid w:val="004B52E8"/>
    <w:rsid w:val="004B5462"/>
    <w:rsid w:val="004B548B"/>
    <w:rsid w:val="004B5BBE"/>
    <w:rsid w:val="004B5E6D"/>
    <w:rsid w:val="004B5FD8"/>
    <w:rsid w:val="004B64D0"/>
    <w:rsid w:val="004B6769"/>
    <w:rsid w:val="004B67C9"/>
    <w:rsid w:val="004B6987"/>
    <w:rsid w:val="004B6A27"/>
    <w:rsid w:val="004B6A80"/>
    <w:rsid w:val="004B6EE6"/>
    <w:rsid w:val="004B6FBE"/>
    <w:rsid w:val="004B70B3"/>
    <w:rsid w:val="004B72E3"/>
    <w:rsid w:val="004B74A5"/>
    <w:rsid w:val="004B7691"/>
    <w:rsid w:val="004B7731"/>
    <w:rsid w:val="004B798A"/>
    <w:rsid w:val="004B7EC9"/>
    <w:rsid w:val="004B7F53"/>
    <w:rsid w:val="004C01A1"/>
    <w:rsid w:val="004C0279"/>
    <w:rsid w:val="004C0405"/>
    <w:rsid w:val="004C05BF"/>
    <w:rsid w:val="004C0C01"/>
    <w:rsid w:val="004C0D97"/>
    <w:rsid w:val="004C0F2E"/>
    <w:rsid w:val="004C0F3E"/>
    <w:rsid w:val="004C139C"/>
    <w:rsid w:val="004C1892"/>
    <w:rsid w:val="004C1929"/>
    <w:rsid w:val="004C2087"/>
    <w:rsid w:val="004C278E"/>
    <w:rsid w:val="004C2918"/>
    <w:rsid w:val="004C2D8F"/>
    <w:rsid w:val="004C35E4"/>
    <w:rsid w:val="004C365B"/>
    <w:rsid w:val="004C3D1E"/>
    <w:rsid w:val="004C3E9C"/>
    <w:rsid w:val="004C4A52"/>
    <w:rsid w:val="004C4AB5"/>
    <w:rsid w:val="004C4D9D"/>
    <w:rsid w:val="004C5062"/>
    <w:rsid w:val="004C5DDF"/>
    <w:rsid w:val="004C603A"/>
    <w:rsid w:val="004C6041"/>
    <w:rsid w:val="004C66A2"/>
    <w:rsid w:val="004C68E5"/>
    <w:rsid w:val="004C6A62"/>
    <w:rsid w:val="004C6DFC"/>
    <w:rsid w:val="004C6F00"/>
    <w:rsid w:val="004C72FD"/>
    <w:rsid w:val="004C757E"/>
    <w:rsid w:val="004C7E3F"/>
    <w:rsid w:val="004C7FCE"/>
    <w:rsid w:val="004D02AF"/>
    <w:rsid w:val="004D02ED"/>
    <w:rsid w:val="004D0391"/>
    <w:rsid w:val="004D06AB"/>
    <w:rsid w:val="004D0A68"/>
    <w:rsid w:val="004D0B5B"/>
    <w:rsid w:val="004D0E0C"/>
    <w:rsid w:val="004D0FFC"/>
    <w:rsid w:val="004D122C"/>
    <w:rsid w:val="004D14E9"/>
    <w:rsid w:val="004D1A8D"/>
    <w:rsid w:val="004D1CA7"/>
    <w:rsid w:val="004D2361"/>
    <w:rsid w:val="004D2418"/>
    <w:rsid w:val="004D2B62"/>
    <w:rsid w:val="004D2EED"/>
    <w:rsid w:val="004D3966"/>
    <w:rsid w:val="004D3B02"/>
    <w:rsid w:val="004D3F04"/>
    <w:rsid w:val="004D401C"/>
    <w:rsid w:val="004D4168"/>
    <w:rsid w:val="004D43CB"/>
    <w:rsid w:val="004D4F7D"/>
    <w:rsid w:val="004D5221"/>
    <w:rsid w:val="004D5923"/>
    <w:rsid w:val="004D6072"/>
    <w:rsid w:val="004D60B1"/>
    <w:rsid w:val="004D6360"/>
    <w:rsid w:val="004D64F9"/>
    <w:rsid w:val="004D667D"/>
    <w:rsid w:val="004D6758"/>
    <w:rsid w:val="004D6A29"/>
    <w:rsid w:val="004D6A7C"/>
    <w:rsid w:val="004D6C81"/>
    <w:rsid w:val="004D6F22"/>
    <w:rsid w:val="004D79C4"/>
    <w:rsid w:val="004D7AC1"/>
    <w:rsid w:val="004D7EA2"/>
    <w:rsid w:val="004D7F74"/>
    <w:rsid w:val="004D7FE2"/>
    <w:rsid w:val="004E000C"/>
    <w:rsid w:val="004E00E5"/>
    <w:rsid w:val="004E0170"/>
    <w:rsid w:val="004E0A39"/>
    <w:rsid w:val="004E112A"/>
    <w:rsid w:val="004E14AF"/>
    <w:rsid w:val="004E155F"/>
    <w:rsid w:val="004E1A13"/>
    <w:rsid w:val="004E1C93"/>
    <w:rsid w:val="004E1CE8"/>
    <w:rsid w:val="004E23C0"/>
    <w:rsid w:val="004E27BA"/>
    <w:rsid w:val="004E2B35"/>
    <w:rsid w:val="004E2B99"/>
    <w:rsid w:val="004E2CA1"/>
    <w:rsid w:val="004E2D75"/>
    <w:rsid w:val="004E33BD"/>
    <w:rsid w:val="004E35C5"/>
    <w:rsid w:val="004E3806"/>
    <w:rsid w:val="004E41D2"/>
    <w:rsid w:val="004E45AB"/>
    <w:rsid w:val="004E47F4"/>
    <w:rsid w:val="004E4808"/>
    <w:rsid w:val="004E4885"/>
    <w:rsid w:val="004E5E91"/>
    <w:rsid w:val="004E5FC9"/>
    <w:rsid w:val="004E6031"/>
    <w:rsid w:val="004E6382"/>
    <w:rsid w:val="004E6681"/>
    <w:rsid w:val="004E67B4"/>
    <w:rsid w:val="004E6955"/>
    <w:rsid w:val="004E6972"/>
    <w:rsid w:val="004E6C59"/>
    <w:rsid w:val="004E6D32"/>
    <w:rsid w:val="004E6DDB"/>
    <w:rsid w:val="004E74B7"/>
    <w:rsid w:val="004E771D"/>
    <w:rsid w:val="004E7815"/>
    <w:rsid w:val="004E7D41"/>
    <w:rsid w:val="004F0014"/>
    <w:rsid w:val="004F0594"/>
    <w:rsid w:val="004F0CCD"/>
    <w:rsid w:val="004F0D66"/>
    <w:rsid w:val="004F0F9C"/>
    <w:rsid w:val="004F111A"/>
    <w:rsid w:val="004F143D"/>
    <w:rsid w:val="004F17B2"/>
    <w:rsid w:val="004F1A34"/>
    <w:rsid w:val="004F1D9A"/>
    <w:rsid w:val="004F2913"/>
    <w:rsid w:val="004F2A9C"/>
    <w:rsid w:val="004F2ACE"/>
    <w:rsid w:val="004F33FE"/>
    <w:rsid w:val="004F36D9"/>
    <w:rsid w:val="004F3840"/>
    <w:rsid w:val="004F3A47"/>
    <w:rsid w:val="004F3DB5"/>
    <w:rsid w:val="004F3E44"/>
    <w:rsid w:val="004F42DF"/>
    <w:rsid w:val="004F4514"/>
    <w:rsid w:val="004F489A"/>
    <w:rsid w:val="004F5647"/>
    <w:rsid w:val="004F5946"/>
    <w:rsid w:val="004F59C1"/>
    <w:rsid w:val="004F5AB5"/>
    <w:rsid w:val="004F5BEF"/>
    <w:rsid w:val="004F61D1"/>
    <w:rsid w:val="004F6486"/>
    <w:rsid w:val="004F6DF0"/>
    <w:rsid w:val="004F6EB2"/>
    <w:rsid w:val="004F6FC9"/>
    <w:rsid w:val="004F726E"/>
    <w:rsid w:val="004F74A5"/>
    <w:rsid w:val="004F761E"/>
    <w:rsid w:val="004F7793"/>
    <w:rsid w:val="004F78A0"/>
    <w:rsid w:val="004F7D2E"/>
    <w:rsid w:val="005003DE"/>
    <w:rsid w:val="00500666"/>
    <w:rsid w:val="00500B54"/>
    <w:rsid w:val="00500DA0"/>
    <w:rsid w:val="00501A7A"/>
    <w:rsid w:val="00501A8C"/>
    <w:rsid w:val="00501D3E"/>
    <w:rsid w:val="00501F03"/>
    <w:rsid w:val="005020F9"/>
    <w:rsid w:val="00502482"/>
    <w:rsid w:val="005025CF"/>
    <w:rsid w:val="00502A57"/>
    <w:rsid w:val="00502A6B"/>
    <w:rsid w:val="00502A73"/>
    <w:rsid w:val="005032DD"/>
    <w:rsid w:val="005033AB"/>
    <w:rsid w:val="00503481"/>
    <w:rsid w:val="005035A5"/>
    <w:rsid w:val="005035C9"/>
    <w:rsid w:val="005038ED"/>
    <w:rsid w:val="005041DB"/>
    <w:rsid w:val="00504522"/>
    <w:rsid w:val="0050461B"/>
    <w:rsid w:val="005049A9"/>
    <w:rsid w:val="00504BBE"/>
    <w:rsid w:val="00505614"/>
    <w:rsid w:val="00505CC5"/>
    <w:rsid w:val="00505CE4"/>
    <w:rsid w:val="00505DE1"/>
    <w:rsid w:val="0050656C"/>
    <w:rsid w:val="00506D21"/>
    <w:rsid w:val="00506D6A"/>
    <w:rsid w:val="00506F48"/>
    <w:rsid w:val="00506FC1"/>
    <w:rsid w:val="00507346"/>
    <w:rsid w:val="0050750F"/>
    <w:rsid w:val="0050766D"/>
    <w:rsid w:val="005076EB"/>
    <w:rsid w:val="00507D66"/>
    <w:rsid w:val="00507D70"/>
    <w:rsid w:val="00507E13"/>
    <w:rsid w:val="00507F10"/>
    <w:rsid w:val="00510078"/>
    <w:rsid w:val="005100F6"/>
    <w:rsid w:val="005100FD"/>
    <w:rsid w:val="00510591"/>
    <w:rsid w:val="00510ABC"/>
    <w:rsid w:val="00510AF8"/>
    <w:rsid w:val="00510B0D"/>
    <w:rsid w:val="00511567"/>
    <w:rsid w:val="00511744"/>
    <w:rsid w:val="005117C7"/>
    <w:rsid w:val="005119D9"/>
    <w:rsid w:val="00511EDD"/>
    <w:rsid w:val="00511F62"/>
    <w:rsid w:val="00511F69"/>
    <w:rsid w:val="005122D1"/>
    <w:rsid w:val="005123C1"/>
    <w:rsid w:val="0051242A"/>
    <w:rsid w:val="005126C4"/>
    <w:rsid w:val="005129BC"/>
    <w:rsid w:val="00512F88"/>
    <w:rsid w:val="00513AA3"/>
    <w:rsid w:val="00513F63"/>
    <w:rsid w:val="0051451D"/>
    <w:rsid w:val="00514545"/>
    <w:rsid w:val="00514C1F"/>
    <w:rsid w:val="00515155"/>
    <w:rsid w:val="005153D2"/>
    <w:rsid w:val="0051557B"/>
    <w:rsid w:val="005155AA"/>
    <w:rsid w:val="005155C2"/>
    <w:rsid w:val="0051566D"/>
    <w:rsid w:val="005157BF"/>
    <w:rsid w:val="00515DE0"/>
    <w:rsid w:val="00515E20"/>
    <w:rsid w:val="005164CC"/>
    <w:rsid w:val="00516578"/>
    <w:rsid w:val="00516785"/>
    <w:rsid w:val="005167AB"/>
    <w:rsid w:val="00517244"/>
    <w:rsid w:val="0051726A"/>
    <w:rsid w:val="00517514"/>
    <w:rsid w:val="00517621"/>
    <w:rsid w:val="00517748"/>
    <w:rsid w:val="00517ABB"/>
    <w:rsid w:val="00517F67"/>
    <w:rsid w:val="005200BF"/>
    <w:rsid w:val="0052198A"/>
    <w:rsid w:val="00522686"/>
    <w:rsid w:val="00522FA6"/>
    <w:rsid w:val="0052313B"/>
    <w:rsid w:val="00523580"/>
    <w:rsid w:val="00523796"/>
    <w:rsid w:val="00523D52"/>
    <w:rsid w:val="00524636"/>
    <w:rsid w:val="0052489E"/>
    <w:rsid w:val="005248C5"/>
    <w:rsid w:val="00524BA9"/>
    <w:rsid w:val="00524CF7"/>
    <w:rsid w:val="00524D24"/>
    <w:rsid w:val="00524F9C"/>
    <w:rsid w:val="0052530F"/>
    <w:rsid w:val="00525406"/>
    <w:rsid w:val="00525422"/>
    <w:rsid w:val="00525790"/>
    <w:rsid w:val="00525880"/>
    <w:rsid w:val="00525B0F"/>
    <w:rsid w:val="00525D18"/>
    <w:rsid w:val="005261A0"/>
    <w:rsid w:val="00526684"/>
    <w:rsid w:val="00526CC6"/>
    <w:rsid w:val="00526DAE"/>
    <w:rsid w:val="005270FF"/>
    <w:rsid w:val="00527B9E"/>
    <w:rsid w:val="00527CB3"/>
    <w:rsid w:val="00527CD7"/>
    <w:rsid w:val="00527E37"/>
    <w:rsid w:val="00530718"/>
    <w:rsid w:val="005308D1"/>
    <w:rsid w:val="00530DF7"/>
    <w:rsid w:val="00531292"/>
    <w:rsid w:val="005317FC"/>
    <w:rsid w:val="00531976"/>
    <w:rsid w:val="00532E94"/>
    <w:rsid w:val="005330E0"/>
    <w:rsid w:val="005330F1"/>
    <w:rsid w:val="005331CF"/>
    <w:rsid w:val="00533AA1"/>
    <w:rsid w:val="005342D4"/>
    <w:rsid w:val="00534392"/>
    <w:rsid w:val="005344C5"/>
    <w:rsid w:val="005346D5"/>
    <w:rsid w:val="00534997"/>
    <w:rsid w:val="00535021"/>
    <w:rsid w:val="005355DF"/>
    <w:rsid w:val="0053573C"/>
    <w:rsid w:val="00535813"/>
    <w:rsid w:val="0053591F"/>
    <w:rsid w:val="00535975"/>
    <w:rsid w:val="00535A5C"/>
    <w:rsid w:val="00535AFA"/>
    <w:rsid w:val="00536493"/>
    <w:rsid w:val="005365B3"/>
    <w:rsid w:val="005367AD"/>
    <w:rsid w:val="00536868"/>
    <w:rsid w:val="00536991"/>
    <w:rsid w:val="00536A1A"/>
    <w:rsid w:val="00536E67"/>
    <w:rsid w:val="00536F83"/>
    <w:rsid w:val="00537089"/>
    <w:rsid w:val="00537989"/>
    <w:rsid w:val="005379F1"/>
    <w:rsid w:val="00537FC7"/>
    <w:rsid w:val="005401FD"/>
    <w:rsid w:val="0054024A"/>
    <w:rsid w:val="0054034F"/>
    <w:rsid w:val="005406EB"/>
    <w:rsid w:val="005408A1"/>
    <w:rsid w:val="00540C0C"/>
    <w:rsid w:val="00540D3B"/>
    <w:rsid w:val="00540F59"/>
    <w:rsid w:val="00541395"/>
    <w:rsid w:val="005417D4"/>
    <w:rsid w:val="00541ADA"/>
    <w:rsid w:val="00541DDA"/>
    <w:rsid w:val="0054212E"/>
    <w:rsid w:val="005421C4"/>
    <w:rsid w:val="0054283E"/>
    <w:rsid w:val="00542EE6"/>
    <w:rsid w:val="00543310"/>
    <w:rsid w:val="0054356E"/>
    <w:rsid w:val="00543CBE"/>
    <w:rsid w:val="00543FDA"/>
    <w:rsid w:val="00544111"/>
    <w:rsid w:val="0054411E"/>
    <w:rsid w:val="00544162"/>
    <w:rsid w:val="005441E4"/>
    <w:rsid w:val="00544B3C"/>
    <w:rsid w:val="00544D99"/>
    <w:rsid w:val="00544D9F"/>
    <w:rsid w:val="00544F0E"/>
    <w:rsid w:val="00545037"/>
    <w:rsid w:val="0054527F"/>
    <w:rsid w:val="0054543A"/>
    <w:rsid w:val="005454BB"/>
    <w:rsid w:val="005454EB"/>
    <w:rsid w:val="005455BA"/>
    <w:rsid w:val="0054560B"/>
    <w:rsid w:val="00545CE9"/>
    <w:rsid w:val="0054604C"/>
    <w:rsid w:val="005460B1"/>
    <w:rsid w:val="00546280"/>
    <w:rsid w:val="005462E4"/>
    <w:rsid w:val="0054656E"/>
    <w:rsid w:val="005467C9"/>
    <w:rsid w:val="005468E1"/>
    <w:rsid w:val="00546A97"/>
    <w:rsid w:val="00546D84"/>
    <w:rsid w:val="00546E74"/>
    <w:rsid w:val="00546EF0"/>
    <w:rsid w:val="00546F8E"/>
    <w:rsid w:val="0054766A"/>
    <w:rsid w:val="005479DE"/>
    <w:rsid w:val="00547C3A"/>
    <w:rsid w:val="00547C3D"/>
    <w:rsid w:val="00550B0A"/>
    <w:rsid w:val="00551815"/>
    <w:rsid w:val="005518C0"/>
    <w:rsid w:val="00551961"/>
    <w:rsid w:val="005520CF"/>
    <w:rsid w:val="005520FD"/>
    <w:rsid w:val="00552495"/>
    <w:rsid w:val="00552600"/>
    <w:rsid w:val="00552BC4"/>
    <w:rsid w:val="00553A70"/>
    <w:rsid w:val="005541CA"/>
    <w:rsid w:val="00554401"/>
    <w:rsid w:val="00554650"/>
    <w:rsid w:val="005549A3"/>
    <w:rsid w:val="00554B38"/>
    <w:rsid w:val="00554BAC"/>
    <w:rsid w:val="00555093"/>
    <w:rsid w:val="005551D7"/>
    <w:rsid w:val="00555351"/>
    <w:rsid w:val="0055543B"/>
    <w:rsid w:val="00555442"/>
    <w:rsid w:val="0055557D"/>
    <w:rsid w:val="005555C8"/>
    <w:rsid w:val="00555B43"/>
    <w:rsid w:val="00555BAF"/>
    <w:rsid w:val="00555E4A"/>
    <w:rsid w:val="00556533"/>
    <w:rsid w:val="00556A74"/>
    <w:rsid w:val="00556D33"/>
    <w:rsid w:val="00556E11"/>
    <w:rsid w:val="00556E16"/>
    <w:rsid w:val="00556E36"/>
    <w:rsid w:val="00557106"/>
    <w:rsid w:val="0055736B"/>
    <w:rsid w:val="0055739A"/>
    <w:rsid w:val="00557608"/>
    <w:rsid w:val="00557A3A"/>
    <w:rsid w:val="00557B5E"/>
    <w:rsid w:val="00557FC7"/>
    <w:rsid w:val="00560A45"/>
    <w:rsid w:val="00560D48"/>
    <w:rsid w:val="00561369"/>
    <w:rsid w:val="0056166A"/>
    <w:rsid w:val="00561684"/>
    <w:rsid w:val="00561772"/>
    <w:rsid w:val="00561A40"/>
    <w:rsid w:val="00561B57"/>
    <w:rsid w:val="00561BE5"/>
    <w:rsid w:val="00561E94"/>
    <w:rsid w:val="00561FAB"/>
    <w:rsid w:val="00562051"/>
    <w:rsid w:val="0056209E"/>
    <w:rsid w:val="00562225"/>
    <w:rsid w:val="005623FD"/>
    <w:rsid w:val="00562728"/>
    <w:rsid w:val="00562736"/>
    <w:rsid w:val="00562749"/>
    <w:rsid w:val="00562BE3"/>
    <w:rsid w:val="00562C50"/>
    <w:rsid w:val="005634B3"/>
    <w:rsid w:val="0056353B"/>
    <w:rsid w:val="00563EA4"/>
    <w:rsid w:val="0056411D"/>
    <w:rsid w:val="00564886"/>
    <w:rsid w:val="00564C7B"/>
    <w:rsid w:val="00564F71"/>
    <w:rsid w:val="00564FC6"/>
    <w:rsid w:val="00565433"/>
    <w:rsid w:val="005658B1"/>
    <w:rsid w:val="00565A13"/>
    <w:rsid w:val="00565F2E"/>
    <w:rsid w:val="005662FA"/>
    <w:rsid w:val="00566463"/>
    <w:rsid w:val="005664D6"/>
    <w:rsid w:val="0056699F"/>
    <w:rsid w:val="00566C0C"/>
    <w:rsid w:val="00566E21"/>
    <w:rsid w:val="0056707A"/>
    <w:rsid w:val="0056710C"/>
    <w:rsid w:val="0056720E"/>
    <w:rsid w:val="0056779B"/>
    <w:rsid w:val="0057040F"/>
    <w:rsid w:val="005708C2"/>
    <w:rsid w:val="00570949"/>
    <w:rsid w:val="00570A9B"/>
    <w:rsid w:val="00571045"/>
    <w:rsid w:val="005716B1"/>
    <w:rsid w:val="005719D1"/>
    <w:rsid w:val="00571F12"/>
    <w:rsid w:val="005720C3"/>
    <w:rsid w:val="005723FB"/>
    <w:rsid w:val="00572C9D"/>
    <w:rsid w:val="00572D51"/>
    <w:rsid w:val="00572E01"/>
    <w:rsid w:val="00573115"/>
    <w:rsid w:val="00573221"/>
    <w:rsid w:val="0057327A"/>
    <w:rsid w:val="005738F9"/>
    <w:rsid w:val="00573C9E"/>
    <w:rsid w:val="00573F90"/>
    <w:rsid w:val="005743E9"/>
    <w:rsid w:val="0057467D"/>
    <w:rsid w:val="00574AFF"/>
    <w:rsid w:val="005750DB"/>
    <w:rsid w:val="00575405"/>
    <w:rsid w:val="00575471"/>
    <w:rsid w:val="0057559E"/>
    <w:rsid w:val="00575720"/>
    <w:rsid w:val="00575F8C"/>
    <w:rsid w:val="0057679C"/>
    <w:rsid w:val="00576A90"/>
    <w:rsid w:val="00577273"/>
    <w:rsid w:val="00577ACB"/>
    <w:rsid w:val="00577EB2"/>
    <w:rsid w:val="00580230"/>
    <w:rsid w:val="005811B2"/>
    <w:rsid w:val="00581361"/>
    <w:rsid w:val="005813B4"/>
    <w:rsid w:val="005815F5"/>
    <w:rsid w:val="005818FC"/>
    <w:rsid w:val="00581BC8"/>
    <w:rsid w:val="0058228F"/>
    <w:rsid w:val="00582681"/>
    <w:rsid w:val="005828FD"/>
    <w:rsid w:val="00582B03"/>
    <w:rsid w:val="00582C68"/>
    <w:rsid w:val="00582CA4"/>
    <w:rsid w:val="00582CB2"/>
    <w:rsid w:val="00582DED"/>
    <w:rsid w:val="0058300A"/>
    <w:rsid w:val="0058406F"/>
    <w:rsid w:val="00584203"/>
    <w:rsid w:val="0058430D"/>
    <w:rsid w:val="00584C87"/>
    <w:rsid w:val="00585761"/>
    <w:rsid w:val="0058580F"/>
    <w:rsid w:val="00585C2C"/>
    <w:rsid w:val="00585D15"/>
    <w:rsid w:val="00585D39"/>
    <w:rsid w:val="00585E80"/>
    <w:rsid w:val="00586335"/>
    <w:rsid w:val="005865E0"/>
    <w:rsid w:val="005866E1"/>
    <w:rsid w:val="00586914"/>
    <w:rsid w:val="00586930"/>
    <w:rsid w:val="00586985"/>
    <w:rsid w:val="00586CCF"/>
    <w:rsid w:val="00586E3F"/>
    <w:rsid w:val="005871F3"/>
    <w:rsid w:val="00587266"/>
    <w:rsid w:val="00587421"/>
    <w:rsid w:val="005879ED"/>
    <w:rsid w:val="00587CC8"/>
    <w:rsid w:val="005905BC"/>
    <w:rsid w:val="00590E0D"/>
    <w:rsid w:val="005912CF"/>
    <w:rsid w:val="005914B0"/>
    <w:rsid w:val="005915F0"/>
    <w:rsid w:val="005916EA"/>
    <w:rsid w:val="0059203C"/>
    <w:rsid w:val="00592387"/>
    <w:rsid w:val="0059259F"/>
    <w:rsid w:val="00592C29"/>
    <w:rsid w:val="00592E69"/>
    <w:rsid w:val="005930DE"/>
    <w:rsid w:val="005933B6"/>
    <w:rsid w:val="0059373D"/>
    <w:rsid w:val="005938E6"/>
    <w:rsid w:val="00593C4B"/>
    <w:rsid w:val="00594079"/>
    <w:rsid w:val="00594615"/>
    <w:rsid w:val="005946E6"/>
    <w:rsid w:val="005950EB"/>
    <w:rsid w:val="00595788"/>
    <w:rsid w:val="0059609F"/>
    <w:rsid w:val="005963E2"/>
    <w:rsid w:val="005965F5"/>
    <w:rsid w:val="00596A8C"/>
    <w:rsid w:val="00596C4B"/>
    <w:rsid w:val="00597172"/>
    <w:rsid w:val="0059750D"/>
    <w:rsid w:val="00597616"/>
    <w:rsid w:val="00597D12"/>
    <w:rsid w:val="00597E3E"/>
    <w:rsid w:val="00597EEF"/>
    <w:rsid w:val="005A09D3"/>
    <w:rsid w:val="005A0A8D"/>
    <w:rsid w:val="005A0F4F"/>
    <w:rsid w:val="005A106D"/>
    <w:rsid w:val="005A1190"/>
    <w:rsid w:val="005A14AD"/>
    <w:rsid w:val="005A1A2B"/>
    <w:rsid w:val="005A2243"/>
    <w:rsid w:val="005A23F4"/>
    <w:rsid w:val="005A2431"/>
    <w:rsid w:val="005A2466"/>
    <w:rsid w:val="005A2508"/>
    <w:rsid w:val="005A263E"/>
    <w:rsid w:val="005A2C96"/>
    <w:rsid w:val="005A2EC7"/>
    <w:rsid w:val="005A2FEA"/>
    <w:rsid w:val="005A3447"/>
    <w:rsid w:val="005A46D3"/>
    <w:rsid w:val="005A489C"/>
    <w:rsid w:val="005A4930"/>
    <w:rsid w:val="005A4C93"/>
    <w:rsid w:val="005A4E24"/>
    <w:rsid w:val="005A4EEF"/>
    <w:rsid w:val="005A4F85"/>
    <w:rsid w:val="005A5289"/>
    <w:rsid w:val="005A5382"/>
    <w:rsid w:val="005A5936"/>
    <w:rsid w:val="005A5DF3"/>
    <w:rsid w:val="005A5F97"/>
    <w:rsid w:val="005A6391"/>
    <w:rsid w:val="005A66D4"/>
    <w:rsid w:val="005A6A60"/>
    <w:rsid w:val="005A6E3E"/>
    <w:rsid w:val="005A6FF2"/>
    <w:rsid w:val="005A7086"/>
    <w:rsid w:val="005A7717"/>
    <w:rsid w:val="005A785F"/>
    <w:rsid w:val="005A79E2"/>
    <w:rsid w:val="005B01C9"/>
    <w:rsid w:val="005B0444"/>
    <w:rsid w:val="005B064F"/>
    <w:rsid w:val="005B0699"/>
    <w:rsid w:val="005B0AE5"/>
    <w:rsid w:val="005B0E83"/>
    <w:rsid w:val="005B1ADF"/>
    <w:rsid w:val="005B1BE9"/>
    <w:rsid w:val="005B222E"/>
    <w:rsid w:val="005B2721"/>
    <w:rsid w:val="005B272F"/>
    <w:rsid w:val="005B2BB9"/>
    <w:rsid w:val="005B2C58"/>
    <w:rsid w:val="005B2F58"/>
    <w:rsid w:val="005B3B0F"/>
    <w:rsid w:val="005B3C1F"/>
    <w:rsid w:val="005B3E0F"/>
    <w:rsid w:val="005B41B9"/>
    <w:rsid w:val="005B437E"/>
    <w:rsid w:val="005B438A"/>
    <w:rsid w:val="005B454F"/>
    <w:rsid w:val="005B45CF"/>
    <w:rsid w:val="005B466E"/>
    <w:rsid w:val="005B472E"/>
    <w:rsid w:val="005B4A14"/>
    <w:rsid w:val="005B4B7D"/>
    <w:rsid w:val="005B533B"/>
    <w:rsid w:val="005B5876"/>
    <w:rsid w:val="005B589E"/>
    <w:rsid w:val="005B5C6A"/>
    <w:rsid w:val="005B5D34"/>
    <w:rsid w:val="005B6ADD"/>
    <w:rsid w:val="005B6EDC"/>
    <w:rsid w:val="005B737A"/>
    <w:rsid w:val="005B74A9"/>
    <w:rsid w:val="005C0041"/>
    <w:rsid w:val="005C06C1"/>
    <w:rsid w:val="005C07C6"/>
    <w:rsid w:val="005C07FF"/>
    <w:rsid w:val="005C0E22"/>
    <w:rsid w:val="005C0E3E"/>
    <w:rsid w:val="005C100C"/>
    <w:rsid w:val="005C12BA"/>
    <w:rsid w:val="005C147F"/>
    <w:rsid w:val="005C15E0"/>
    <w:rsid w:val="005C163F"/>
    <w:rsid w:val="005C1690"/>
    <w:rsid w:val="005C18AF"/>
    <w:rsid w:val="005C1DFF"/>
    <w:rsid w:val="005C1E45"/>
    <w:rsid w:val="005C210E"/>
    <w:rsid w:val="005C2387"/>
    <w:rsid w:val="005C2633"/>
    <w:rsid w:val="005C298C"/>
    <w:rsid w:val="005C2DD2"/>
    <w:rsid w:val="005C3432"/>
    <w:rsid w:val="005C3481"/>
    <w:rsid w:val="005C36B3"/>
    <w:rsid w:val="005C390C"/>
    <w:rsid w:val="005C4AD6"/>
    <w:rsid w:val="005C4B7B"/>
    <w:rsid w:val="005C4D50"/>
    <w:rsid w:val="005C4E7E"/>
    <w:rsid w:val="005C4E9C"/>
    <w:rsid w:val="005C502D"/>
    <w:rsid w:val="005C5456"/>
    <w:rsid w:val="005C5C97"/>
    <w:rsid w:val="005C6245"/>
    <w:rsid w:val="005C62BF"/>
    <w:rsid w:val="005C6719"/>
    <w:rsid w:val="005C6848"/>
    <w:rsid w:val="005C687B"/>
    <w:rsid w:val="005C6A4A"/>
    <w:rsid w:val="005C6E90"/>
    <w:rsid w:val="005C6F9B"/>
    <w:rsid w:val="005C703E"/>
    <w:rsid w:val="005C7C5D"/>
    <w:rsid w:val="005C7CBB"/>
    <w:rsid w:val="005C7DE0"/>
    <w:rsid w:val="005C7E9B"/>
    <w:rsid w:val="005C7F27"/>
    <w:rsid w:val="005D0408"/>
    <w:rsid w:val="005D148F"/>
    <w:rsid w:val="005D14A0"/>
    <w:rsid w:val="005D1786"/>
    <w:rsid w:val="005D1999"/>
    <w:rsid w:val="005D1C61"/>
    <w:rsid w:val="005D1F83"/>
    <w:rsid w:val="005D207C"/>
    <w:rsid w:val="005D21F9"/>
    <w:rsid w:val="005D2591"/>
    <w:rsid w:val="005D293D"/>
    <w:rsid w:val="005D2ACF"/>
    <w:rsid w:val="005D2E44"/>
    <w:rsid w:val="005D2F80"/>
    <w:rsid w:val="005D30C9"/>
    <w:rsid w:val="005D34FF"/>
    <w:rsid w:val="005D3F8A"/>
    <w:rsid w:val="005D46A0"/>
    <w:rsid w:val="005D46EC"/>
    <w:rsid w:val="005D47E2"/>
    <w:rsid w:val="005D49CF"/>
    <w:rsid w:val="005D4B29"/>
    <w:rsid w:val="005D4C14"/>
    <w:rsid w:val="005D4CAD"/>
    <w:rsid w:val="005D4F35"/>
    <w:rsid w:val="005D4FE4"/>
    <w:rsid w:val="005D5660"/>
    <w:rsid w:val="005D5C18"/>
    <w:rsid w:val="005D5C5A"/>
    <w:rsid w:val="005D5E1A"/>
    <w:rsid w:val="005D5F04"/>
    <w:rsid w:val="005D62F1"/>
    <w:rsid w:val="005D6407"/>
    <w:rsid w:val="005D662D"/>
    <w:rsid w:val="005D6EDC"/>
    <w:rsid w:val="005D7432"/>
    <w:rsid w:val="005D7608"/>
    <w:rsid w:val="005D7A96"/>
    <w:rsid w:val="005D7DA4"/>
    <w:rsid w:val="005E0119"/>
    <w:rsid w:val="005E0569"/>
    <w:rsid w:val="005E057D"/>
    <w:rsid w:val="005E058B"/>
    <w:rsid w:val="005E07DF"/>
    <w:rsid w:val="005E09F4"/>
    <w:rsid w:val="005E0A4F"/>
    <w:rsid w:val="005E0B08"/>
    <w:rsid w:val="005E0B94"/>
    <w:rsid w:val="005E11BF"/>
    <w:rsid w:val="005E12C4"/>
    <w:rsid w:val="005E1464"/>
    <w:rsid w:val="005E1920"/>
    <w:rsid w:val="005E1EB7"/>
    <w:rsid w:val="005E1EC7"/>
    <w:rsid w:val="005E1F9E"/>
    <w:rsid w:val="005E2162"/>
    <w:rsid w:val="005E22EB"/>
    <w:rsid w:val="005E2300"/>
    <w:rsid w:val="005E2976"/>
    <w:rsid w:val="005E2EBB"/>
    <w:rsid w:val="005E309D"/>
    <w:rsid w:val="005E32A3"/>
    <w:rsid w:val="005E3AE0"/>
    <w:rsid w:val="005E3D93"/>
    <w:rsid w:val="005E4160"/>
    <w:rsid w:val="005E43BA"/>
    <w:rsid w:val="005E4839"/>
    <w:rsid w:val="005E4D8B"/>
    <w:rsid w:val="005E5264"/>
    <w:rsid w:val="005E52CE"/>
    <w:rsid w:val="005E591A"/>
    <w:rsid w:val="005E5E68"/>
    <w:rsid w:val="005E61C6"/>
    <w:rsid w:val="005E689E"/>
    <w:rsid w:val="005E68AC"/>
    <w:rsid w:val="005E68D9"/>
    <w:rsid w:val="005E691E"/>
    <w:rsid w:val="005E6A5B"/>
    <w:rsid w:val="005E6A5C"/>
    <w:rsid w:val="005E6BC7"/>
    <w:rsid w:val="005E6E91"/>
    <w:rsid w:val="005E75F3"/>
    <w:rsid w:val="005E7BA0"/>
    <w:rsid w:val="005E7D9A"/>
    <w:rsid w:val="005E7FBF"/>
    <w:rsid w:val="005F0051"/>
    <w:rsid w:val="005F03E4"/>
    <w:rsid w:val="005F081B"/>
    <w:rsid w:val="005F08A2"/>
    <w:rsid w:val="005F09A9"/>
    <w:rsid w:val="005F0C4B"/>
    <w:rsid w:val="005F0CCF"/>
    <w:rsid w:val="005F0CF2"/>
    <w:rsid w:val="005F0E14"/>
    <w:rsid w:val="005F0F50"/>
    <w:rsid w:val="005F0FD1"/>
    <w:rsid w:val="005F1013"/>
    <w:rsid w:val="005F106A"/>
    <w:rsid w:val="005F1E0B"/>
    <w:rsid w:val="005F2467"/>
    <w:rsid w:val="005F25D6"/>
    <w:rsid w:val="005F28C3"/>
    <w:rsid w:val="005F2C8C"/>
    <w:rsid w:val="005F3515"/>
    <w:rsid w:val="005F3712"/>
    <w:rsid w:val="005F386C"/>
    <w:rsid w:val="005F3CD5"/>
    <w:rsid w:val="005F3EEA"/>
    <w:rsid w:val="005F4037"/>
    <w:rsid w:val="005F46FA"/>
    <w:rsid w:val="005F48A2"/>
    <w:rsid w:val="005F4B28"/>
    <w:rsid w:val="005F5377"/>
    <w:rsid w:val="005F545E"/>
    <w:rsid w:val="005F55B6"/>
    <w:rsid w:val="005F55D6"/>
    <w:rsid w:val="005F568D"/>
    <w:rsid w:val="005F57AD"/>
    <w:rsid w:val="005F5A48"/>
    <w:rsid w:val="005F5EE2"/>
    <w:rsid w:val="005F6050"/>
    <w:rsid w:val="005F6195"/>
    <w:rsid w:val="005F6783"/>
    <w:rsid w:val="005F6980"/>
    <w:rsid w:val="005F6A07"/>
    <w:rsid w:val="005F6A38"/>
    <w:rsid w:val="005F734E"/>
    <w:rsid w:val="005F7514"/>
    <w:rsid w:val="005F78D4"/>
    <w:rsid w:val="00600227"/>
    <w:rsid w:val="006007B2"/>
    <w:rsid w:val="006007C1"/>
    <w:rsid w:val="00600C2F"/>
    <w:rsid w:val="00600FAF"/>
    <w:rsid w:val="006010A4"/>
    <w:rsid w:val="00601592"/>
    <w:rsid w:val="00601645"/>
    <w:rsid w:val="006019CB"/>
    <w:rsid w:val="00601FD5"/>
    <w:rsid w:val="0060266F"/>
    <w:rsid w:val="00602964"/>
    <w:rsid w:val="00602B6A"/>
    <w:rsid w:val="00602DBF"/>
    <w:rsid w:val="00602E9F"/>
    <w:rsid w:val="00603157"/>
    <w:rsid w:val="006034CF"/>
    <w:rsid w:val="006036FE"/>
    <w:rsid w:val="006038B4"/>
    <w:rsid w:val="00603B3C"/>
    <w:rsid w:val="00603C2C"/>
    <w:rsid w:val="00603C42"/>
    <w:rsid w:val="00603C61"/>
    <w:rsid w:val="00603D96"/>
    <w:rsid w:val="00603E4D"/>
    <w:rsid w:val="00603F02"/>
    <w:rsid w:val="006045E4"/>
    <w:rsid w:val="006046DC"/>
    <w:rsid w:val="00605130"/>
    <w:rsid w:val="00605831"/>
    <w:rsid w:val="006058CD"/>
    <w:rsid w:val="00605CB0"/>
    <w:rsid w:val="00605E4F"/>
    <w:rsid w:val="00605E82"/>
    <w:rsid w:val="00605F66"/>
    <w:rsid w:val="00605F6A"/>
    <w:rsid w:val="00607296"/>
    <w:rsid w:val="0060757B"/>
    <w:rsid w:val="00607BC6"/>
    <w:rsid w:val="00610122"/>
    <w:rsid w:val="00610131"/>
    <w:rsid w:val="00610FA1"/>
    <w:rsid w:val="00611A2A"/>
    <w:rsid w:val="00611DC8"/>
    <w:rsid w:val="006120F9"/>
    <w:rsid w:val="0061235C"/>
    <w:rsid w:val="0061253B"/>
    <w:rsid w:val="00612834"/>
    <w:rsid w:val="00612A2D"/>
    <w:rsid w:val="00613229"/>
    <w:rsid w:val="006146C5"/>
    <w:rsid w:val="006149BD"/>
    <w:rsid w:val="00614B95"/>
    <w:rsid w:val="00615086"/>
    <w:rsid w:val="00615394"/>
    <w:rsid w:val="0061577B"/>
    <w:rsid w:val="00615951"/>
    <w:rsid w:val="00615D83"/>
    <w:rsid w:val="00615E1F"/>
    <w:rsid w:val="0061605E"/>
    <w:rsid w:val="00616360"/>
    <w:rsid w:val="0061662F"/>
    <w:rsid w:val="006169B6"/>
    <w:rsid w:val="00616A33"/>
    <w:rsid w:val="00616A36"/>
    <w:rsid w:val="0061714F"/>
    <w:rsid w:val="006171CA"/>
    <w:rsid w:val="006172BE"/>
    <w:rsid w:val="006173F7"/>
    <w:rsid w:val="006176CA"/>
    <w:rsid w:val="00617D47"/>
    <w:rsid w:val="00620095"/>
    <w:rsid w:val="0062054C"/>
    <w:rsid w:val="0062126E"/>
    <w:rsid w:val="00621401"/>
    <w:rsid w:val="006214AD"/>
    <w:rsid w:val="00621764"/>
    <w:rsid w:val="0062177C"/>
    <w:rsid w:val="0062188A"/>
    <w:rsid w:val="00621AE0"/>
    <w:rsid w:val="00621E60"/>
    <w:rsid w:val="00622287"/>
    <w:rsid w:val="0062295F"/>
    <w:rsid w:val="006229D5"/>
    <w:rsid w:val="00622A5D"/>
    <w:rsid w:val="00622B83"/>
    <w:rsid w:val="00622C71"/>
    <w:rsid w:val="00623544"/>
    <w:rsid w:val="00623BFB"/>
    <w:rsid w:val="00624464"/>
    <w:rsid w:val="00624584"/>
    <w:rsid w:val="0062468C"/>
    <w:rsid w:val="00624A5B"/>
    <w:rsid w:val="00624A95"/>
    <w:rsid w:val="00624EC7"/>
    <w:rsid w:val="00625901"/>
    <w:rsid w:val="00625BD0"/>
    <w:rsid w:val="00625E45"/>
    <w:rsid w:val="006261DE"/>
    <w:rsid w:val="006262F5"/>
    <w:rsid w:val="00626418"/>
    <w:rsid w:val="0062657A"/>
    <w:rsid w:val="00626A07"/>
    <w:rsid w:val="00626AB3"/>
    <w:rsid w:val="00626B17"/>
    <w:rsid w:val="0062701C"/>
    <w:rsid w:val="0062738C"/>
    <w:rsid w:val="00627B85"/>
    <w:rsid w:val="00627C6C"/>
    <w:rsid w:val="00627DF6"/>
    <w:rsid w:val="006301C9"/>
    <w:rsid w:val="0063053B"/>
    <w:rsid w:val="006305D8"/>
    <w:rsid w:val="00630D4B"/>
    <w:rsid w:val="00630E63"/>
    <w:rsid w:val="00631270"/>
    <w:rsid w:val="00631717"/>
    <w:rsid w:val="00631801"/>
    <w:rsid w:val="00631839"/>
    <w:rsid w:val="00631DF3"/>
    <w:rsid w:val="00631ED7"/>
    <w:rsid w:val="006322A0"/>
    <w:rsid w:val="00632492"/>
    <w:rsid w:val="00632EF7"/>
    <w:rsid w:val="006330BA"/>
    <w:rsid w:val="00633180"/>
    <w:rsid w:val="006334F4"/>
    <w:rsid w:val="0063359C"/>
    <w:rsid w:val="0063361F"/>
    <w:rsid w:val="00633924"/>
    <w:rsid w:val="006339E6"/>
    <w:rsid w:val="00633B88"/>
    <w:rsid w:val="006344B7"/>
    <w:rsid w:val="00634AE7"/>
    <w:rsid w:val="00634B4A"/>
    <w:rsid w:val="00634F31"/>
    <w:rsid w:val="006351A6"/>
    <w:rsid w:val="00635A7A"/>
    <w:rsid w:val="00636294"/>
    <w:rsid w:val="00636E9A"/>
    <w:rsid w:val="006374D0"/>
    <w:rsid w:val="00637B94"/>
    <w:rsid w:val="0064040C"/>
    <w:rsid w:val="00640909"/>
    <w:rsid w:val="00640DBA"/>
    <w:rsid w:val="00641265"/>
    <w:rsid w:val="00641273"/>
    <w:rsid w:val="006413B8"/>
    <w:rsid w:val="00641B0A"/>
    <w:rsid w:val="00641E02"/>
    <w:rsid w:val="00642285"/>
    <w:rsid w:val="0064240A"/>
    <w:rsid w:val="006424A2"/>
    <w:rsid w:val="006424C3"/>
    <w:rsid w:val="00642AF0"/>
    <w:rsid w:val="00642F4C"/>
    <w:rsid w:val="006434C0"/>
    <w:rsid w:val="00643556"/>
    <w:rsid w:val="00643C76"/>
    <w:rsid w:val="00643EE5"/>
    <w:rsid w:val="0064423E"/>
    <w:rsid w:val="006444F8"/>
    <w:rsid w:val="00644B24"/>
    <w:rsid w:val="00644B25"/>
    <w:rsid w:val="00644CA1"/>
    <w:rsid w:val="00645032"/>
    <w:rsid w:val="0064518C"/>
    <w:rsid w:val="00645675"/>
    <w:rsid w:val="00645E74"/>
    <w:rsid w:val="006461F9"/>
    <w:rsid w:val="00646206"/>
    <w:rsid w:val="006466E1"/>
    <w:rsid w:val="0064705B"/>
    <w:rsid w:val="006470F3"/>
    <w:rsid w:val="006472C1"/>
    <w:rsid w:val="0064753F"/>
    <w:rsid w:val="0064781D"/>
    <w:rsid w:val="006479BA"/>
    <w:rsid w:val="00647A42"/>
    <w:rsid w:val="00650C00"/>
    <w:rsid w:val="00650D85"/>
    <w:rsid w:val="00650FB6"/>
    <w:rsid w:val="00651462"/>
    <w:rsid w:val="00651467"/>
    <w:rsid w:val="00651522"/>
    <w:rsid w:val="00651AE2"/>
    <w:rsid w:val="0065209E"/>
    <w:rsid w:val="0065256B"/>
    <w:rsid w:val="00652D04"/>
    <w:rsid w:val="006535CE"/>
    <w:rsid w:val="00653742"/>
    <w:rsid w:val="00654948"/>
    <w:rsid w:val="00654A70"/>
    <w:rsid w:val="00654BC2"/>
    <w:rsid w:val="00654C44"/>
    <w:rsid w:val="0065512E"/>
    <w:rsid w:val="0065518C"/>
    <w:rsid w:val="00655524"/>
    <w:rsid w:val="006556DB"/>
    <w:rsid w:val="00655C14"/>
    <w:rsid w:val="00655C8C"/>
    <w:rsid w:val="006560C3"/>
    <w:rsid w:val="00656137"/>
    <w:rsid w:val="006564FB"/>
    <w:rsid w:val="00656844"/>
    <w:rsid w:val="00656E27"/>
    <w:rsid w:val="006575E0"/>
    <w:rsid w:val="00657741"/>
    <w:rsid w:val="00657886"/>
    <w:rsid w:val="00660131"/>
    <w:rsid w:val="0066019A"/>
    <w:rsid w:val="006603CB"/>
    <w:rsid w:val="00660499"/>
    <w:rsid w:val="00660E68"/>
    <w:rsid w:val="0066123C"/>
    <w:rsid w:val="006612DD"/>
    <w:rsid w:val="00661629"/>
    <w:rsid w:val="0066185B"/>
    <w:rsid w:val="0066191E"/>
    <w:rsid w:val="006624A9"/>
    <w:rsid w:val="0066262B"/>
    <w:rsid w:val="00662774"/>
    <w:rsid w:val="006628C8"/>
    <w:rsid w:val="00662B17"/>
    <w:rsid w:val="00662D6C"/>
    <w:rsid w:val="00662E13"/>
    <w:rsid w:val="00662FFE"/>
    <w:rsid w:val="00663056"/>
    <w:rsid w:val="006631EC"/>
    <w:rsid w:val="0066344C"/>
    <w:rsid w:val="006634CD"/>
    <w:rsid w:val="0066370B"/>
    <w:rsid w:val="00663D12"/>
    <w:rsid w:val="006640FE"/>
    <w:rsid w:val="006644D8"/>
    <w:rsid w:val="00664516"/>
    <w:rsid w:val="00664731"/>
    <w:rsid w:val="00664B89"/>
    <w:rsid w:val="00664C57"/>
    <w:rsid w:val="00664D3B"/>
    <w:rsid w:val="00664DB6"/>
    <w:rsid w:val="00664EAB"/>
    <w:rsid w:val="006655DC"/>
    <w:rsid w:val="00665C5B"/>
    <w:rsid w:val="00665D91"/>
    <w:rsid w:val="0066611B"/>
    <w:rsid w:val="00666262"/>
    <w:rsid w:val="006664DC"/>
    <w:rsid w:val="00666AC0"/>
    <w:rsid w:val="00666BB0"/>
    <w:rsid w:val="00666C1C"/>
    <w:rsid w:val="006671FE"/>
    <w:rsid w:val="00667841"/>
    <w:rsid w:val="0066794A"/>
    <w:rsid w:val="00667B16"/>
    <w:rsid w:val="006706A2"/>
    <w:rsid w:val="00670974"/>
    <w:rsid w:val="00670BA5"/>
    <w:rsid w:val="00670BF0"/>
    <w:rsid w:val="00670D32"/>
    <w:rsid w:val="00670E52"/>
    <w:rsid w:val="0067104C"/>
    <w:rsid w:val="00671462"/>
    <w:rsid w:val="006714B6"/>
    <w:rsid w:val="00671CBC"/>
    <w:rsid w:val="00671F66"/>
    <w:rsid w:val="0067205D"/>
    <w:rsid w:val="006720D8"/>
    <w:rsid w:val="0067250F"/>
    <w:rsid w:val="00672968"/>
    <w:rsid w:val="00672ED3"/>
    <w:rsid w:val="006731A7"/>
    <w:rsid w:val="006731CF"/>
    <w:rsid w:val="00673247"/>
    <w:rsid w:val="00673336"/>
    <w:rsid w:val="00673404"/>
    <w:rsid w:val="00673641"/>
    <w:rsid w:val="0067371A"/>
    <w:rsid w:val="00673CD3"/>
    <w:rsid w:val="00673E5B"/>
    <w:rsid w:val="00674893"/>
    <w:rsid w:val="00674F23"/>
    <w:rsid w:val="0067518E"/>
    <w:rsid w:val="006754A0"/>
    <w:rsid w:val="006758AB"/>
    <w:rsid w:val="00675ACF"/>
    <w:rsid w:val="0067649F"/>
    <w:rsid w:val="006764B9"/>
    <w:rsid w:val="006765E6"/>
    <w:rsid w:val="00676601"/>
    <w:rsid w:val="0067668B"/>
    <w:rsid w:val="006774FC"/>
    <w:rsid w:val="00677993"/>
    <w:rsid w:val="00677CB2"/>
    <w:rsid w:val="00677D06"/>
    <w:rsid w:val="00680121"/>
    <w:rsid w:val="00680270"/>
    <w:rsid w:val="00680DDE"/>
    <w:rsid w:val="00680EED"/>
    <w:rsid w:val="00681208"/>
    <w:rsid w:val="0068135D"/>
    <w:rsid w:val="00681A24"/>
    <w:rsid w:val="006822DD"/>
    <w:rsid w:val="0068281C"/>
    <w:rsid w:val="00682D67"/>
    <w:rsid w:val="00682EF5"/>
    <w:rsid w:val="00682F42"/>
    <w:rsid w:val="00683786"/>
    <w:rsid w:val="00683AD0"/>
    <w:rsid w:val="00683B4A"/>
    <w:rsid w:val="00683E06"/>
    <w:rsid w:val="006844E0"/>
    <w:rsid w:val="00684542"/>
    <w:rsid w:val="00684546"/>
    <w:rsid w:val="00684567"/>
    <w:rsid w:val="006848DD"/>
    <w:rsid w:val="00684BDD"/>
    <w:rsid w:val="00684F31"/>
    <w:rsid w:val="0068505C"/>
    <w:rsid w:val="00685063"/>
    <w:rsid w:val="006858A0"/>
    <w:rsid w:val="00685DD8"/>
    <w:rsid w:val="00685E1B"/>
    <w:rsid w:val="0068637E"/>
    <w:rsid w:val="00686CAB"/>
    <w:rsid w:val="0068732D"/>
    <w:rsid w:val="0068735E"/>
    <w:rsid w:val="00687385"/>
    <w:rsid w:val="0068773A"/>
    <w:rsid w:val="00687944"/>
    <w:rsid w:val="00690827"/>
    <w:rsid w:val="00690B72"/>
    <w:rsid w:val="00690CDC"/>
    <w:rsid w:val="00691504"/>
    <w:rsid w:val="006915B4"/>
    <w:rsid w:val="006919BE"/>
    <w:rsid w:val="0069252A"/>
    <w:rsid w:val="00692BCC"/>
    <w:rsid w:val="0069369A"/>
    <w:rsid w:val="00693935"/>
    <w:rsid w:val="006939E3"/>
    <w:rsid w:val="00693A2A"/>
    <w:rsid w:val="006940C9"/>
    <w:rsid w:val="00694A77"/>
    <w:rsid w:val="00694C07"/>
    <w:rsid w:val="00694EDE"/>
    <w:rsid w:val="00695305"/>
    <w:rsid w:val="006959CC"/>
    <w:rsid w:val="006959E3"/>
    <w:rsid w:val="00695A62"/>
    <w:rsid w:val="00695E81"/>
    <w:rsid w:val="0069632A"/>
    <w:rsid w:val="00696524"/>
    <w:rsid w:val="006967B3"/>
    <w:rsid w:val="00696D0B"/>
    <w:rsid w:val="00696DC1"/>
    <w:rsid w:val="00696FEC"/>
    <w:rsid w:val="006970E4"/>
    <w:rsid w:val="00697677"/>
    <w:rsid w:val="00697B71"/>
    <w:rsid w:val="00697BBF"/>
    <w:rsid w:val="00697D53"/>
    <w:rsid w:val="006A028A"/>
    <w:rsid w:val="006A0487"/>
    <w:rsid w:val="006A0571"/>
    <w:rsid w:val="006A05C7"/>
    <w:rsid w:val="006A09AA"/>
    <w:rsid w:val="006A0A75"/>
    <w:rsid w:val="006A122A"/>
    <w:rsid w:val="006A1718"/>
    <w:rsid w:val="006A1A74"/>
    <w:rsid w:val="006A2118"/>
    <w:rsid w:val="006A2245"/>
    <w:rsid w:val="006A22DB"/>
    <w:rsid w:val="006A26F2"/>
    <w:rsid w:val="006A2DC1"/>
    <w:rsid w:val="006A301B"/>
    <w:rsid w:val="006A3260"/>
    <w:rsid w:val="006A4083"/>
    <w:rsid w:val="006A4167"/>
    <w:rsid w:val="006A41BB"/>
    <w:rsid w:val="006A4407"/>
    <w:rsid w:val="006A44B8"/>
    <w:rsid w:val="006A4A6A"/>
    <w:rsid w:val="006A4BC1"/>
    <w:rsid w:val="006A50D9"/>
    <w:rsid w:val="006A541C"/>
    <w:rsid w:val="006A5A18"/>
    <w:rsid w:val="006A5C38"/>
    <w:rsid w:val="006A5C9C"/>
    <w:rsid w:val="006A62FF"/>
    <w:rsid w:val="006A67E8"/>
    <w:rsid w:val="006A6A5E"/>
    <w:rsid w:val="006A6CDB"/>
    <w:rsid w:val="006A6DC5"/>
    <w:rsid w:val="006A6E44"/>
    <w:rsid w:val="006A7328"/>
    <w:rsid w:val="006A74AA"/>
    <w:rsid w:val="006A7AC9"/>
    <w:rsid w:val="006B0347"/>
    <w:rsid w:val="006B0B99"/>
    <w:rsid w:val="006B11A1"/>
    <w:rsid w:val="006B17F8"/>
    <w:rsid w:val="006B1B5B"/>
    <w:rsid w:val="006B221C"/>
    <w:rsid w:val="006B2312"/>
    <w:rsid w:val="006B2546"/>
    <w:rsid w:val="006B261D"/>
    <w:rsid w:val="006B299F"/>
    <w:rsid w:val="006B2DC7"/>
    <w:rsid w:val="006B2DEF"/>
    <w:rsid w:val="006B317D"/>
    <w:rsid w:val="006B36AA"/>
    <w:rsid w:val="006B3B76"/>
    <w:rsid w:val="006B4001"/>
    <w:rsid w:val="006B4117"/>
    <w:rsid w:val="006B420D"/>
    <w:rsid w:val="006B43C0"/>
    <w:rsid w:val="006B482E"/>
    <w:rsid w:val="006B4C9A"/>
    <w:rsid w:val="006B4FD3"/>
    <w:rsid w:val="006B5050"/>
    <w:rsid w:val="006B51C6"/>
    <w:rsid w:val="006B52E2"/>
    <w:rsid w:val="006B5DF7"/>
    <w:rsid w:val="006B60B8"/>
    <w:rsid w:val="006B60BD"/>
    <w:rsid w:val="006B617F"/>
    <w:rsid w:val="006B668B"/>
    <w:rsid w:val="006B6CC0"/>
    <w:rsid w:val="006B6FB6"/>
    <w:rsid w:val="006B70FF"/>
    <w:rsid w:val="006B7352"/>
    <w:rsid w:val="006B7757"/>
    <w:rsid w:val="006B7948"/>
    <w:rsid w:val="006B799D"/>
    <w:rsid w:val="006B7DDE"/>
    <w:rsid w:val="006C06EF"/>
    <w:rsid w:val="006C0756"/>
    <w:rsid w:val="006C0ABD"/>
    <w:rsid w:val="006C0C30"/>
    <w:rsid w:val="006C1415"/>
    <w:rsid w:val="006C144D"/>
    <w:rsid w:val="006C1945"/>
    <w:rsid w:val="006C1999"/>
    <w:rsid w:val="006C19A1"/>
    <w:rsid w:val="006C1B52"/>
    <w:rsid w:val="006C20C7"/>
    <w:rsid w:val="006C2698"/>
    <w:rsid w:val="006C2A84"/>
    <w:rsid w:val="006C2ABD"/>
    <w:rsid w:val="006C2D65"/>
    <w:rsid w:val="006C3904"/>
    <w:rsid w:val="006C3FA2"/>
    <w:rsid w:val="006C44E2"/>
    <w:rsid w:val="006C4529"/>
    <w:rsid w:val="006C4639"/>
    <w:rsid w:val="006C4977"/>
    <w:rsid w:val="006C4BE7"/>
    <w:rsid w:val="006C4FB8"/>
    <w:rsid w:val="006C5268"/>
    <w:rsid w:val="006C54E5"/>
    <w:rsid w:val="006C55D3"/>
    <w:rsid w:val="006C5753"/>
    <w:rsid w:val="006C5784"/>
    <w:rsid w:val="006C6142"/>
    <w:rsid w:val="006C6525"/>
    <w:rsid w:val="006C679F"/>
    <w:rsid w:val="006C6A57"/>
    <w:rsid w:val="006C6AEE"/>
    <w:rsid w:val="006C7218"/>
    <w:rsid w:val="006C7226"/>
    <w:rsid w:val="006C723A"/>
    <w:rsid w:val="006C7367"/>
    <w:rsid w:val="006C7534"/>
    <w:rsid w:val="006C7B2C"/>
    <w:rsid w:val="006D0FAF"/>
    <w:rsid w:val="006D2065"/>
    <w:rsid w:val="006D2413"/>
    <w:rsid w:val="006D27D1"/>
    <w:rsid w:val="006D3101"/>
    <w:rsid w:val="006D345A"/>
    <w:rsid w:val="006D348D"/>
    <w:rsid w:val="006D3B2E"/>
    <w:rsid w:val="006D3C2B"/>
    <w:rsid w:val="006D3D02"/>
    <w:rsid w:val="006D43C3"/>
    <w:rsid w:val="006D44FD"/>
    <w:rsid w:val="006D4525"/>
    <w:rsid w:val="006D4D96"/>
    <w:rsid w:val="006D5142"/>
    <w:rsid w:val="006D51F9"/>
    <w:rsid w:val="006D58BE"/>
    <w:rsid w:val="006D58C3"/>
    <w:rsid w:val="006D67C9"/>
    <w:rsid w:val="006D6914"/>
    <w:rsid w:val="006D6AE9"/>
    <w:rsid w:val="006D753B"/>
    <w:rsid w:val="006D773E"/>
    <w:rsid w:val="006D7854"/>
    <w:rsid w:val="006D78CC"/>
    <w:rsid w:val="006D7BEF"/>
    <w:rsid w:val="006D7C08"/>
    <w:rsid w:val="006D7CBC"/>
    <w:rsid w:val="006D7F27"/>
    <w:rsid w:val="006E009A"/>
    <w:rsid w:val="006E0E6E"/>
    <w:rsid w:val="006E1531"/>
    <w:rsid w:val="006E176E"/>
    <w:rsid w:val="006E18DA"/>
    <w:rsid w:val="006E1A01"/>
    <w:rsid w:val="006E1B5F"/>
    <w:rsid w:val="006E1C5C"/>
    <w:rsid w:val="006E1E2C"/>
    <w:rsid w:val="006E1E37"/>
    <w:rsid w:val="006E219E"/>
    <w:rsid w:val="006E26C9"/>
    <w:rsid w:val="006E299B"/>
    <w:rsid w:val="006E2A28"/>
    <w:rsid w:val="006E2D2D"/>
    <w:rsid w:val="006E2F46"/>
    <w:rsid w:val="006E3279"/>
    <w:rsid w:val="006E35F0"/>
    <w:rsid w:val="006E362F"/>
    <w:rsid w:val="006E38E4"/>
    <w:rsid w:val="006E3A17"/>
    <w:rsid w:val="006E40F9"/>
    <w:rsid w:val="006E4ABD"/>
    <w:rsid w:val="006E4CED"/>
    <w:rsid w:val="006E5377"/>
    <w:rsid w:val="006E5478"/>
    <w:rsid w:val="006E54C9"/>
    <w:rsid w:val="006E564A"/>
    <w:rsid w:val="006E60F4"/>
    <w:rsid w:val="006E656D"/>
    <w:rsid w:val="006E67CB"/>
    <w:rsid w:val="006E6931"/>
    <w:rsid w:val="006E6A06"/>
    <w:rsid w:val="006E6F9E"/>
    <w:rsid w:val="006E757F"/>
    <w:rsid w:val="006E791C"/>
    <w:rsid w:val="006E79CC"/>
    <w:rsid w:val="006F0198"/>
    <w:rsid w:val="006F0CC4"/>
    <w:rsid w:val="006F1207"/>
    <w:rsid w:val="006F12E6"/>
    <w:rsid w:val="006F16D7"/>
    <w:rsid w:val="006F1C47"/>
    <w:rsid w:val="006F1D7C"/>
    <w:rsid w:val="006F2090"/>
    <w:rsid w:val="006F2244"/>
    <w:rsid w:val="006F2474"/>
    <w:rsid w:val="006F2DA7"/>
    <w:rsid w:val="006F3344"/>
    <w:rsid w:val="006F33DA"/>
    <w:rsid w:val="006F37A4"/>
    <w:rsid w:val="006F3B93"/>
    <w:rsid w:val="006F3E94"/>
    <w:rsid w:val="006F3F02"/>
    <w:rsid w:val="006F4103"/>
    <w:rsid w:val="006F431F"/>
    <w:rsid w:val="006F458B"/>
    <w:rsid w:val="006F45BD"/>
    <w:rsid w:val="006F4AE0"/>
    <w:rsid w:val="006F5030"/>
    <w:rsid w:val="006F5720"/>
    <w:rsid w:val="006F576B"/>
    <w:rsid w:val="006F5E2B"/>
    <w:rsid w:val="006F60E9"/>
    <w:rsid w:val="006F62EF"/>
    <w:rsid w:val="006F6789"/>
    <w:rsid w:val="006F6821"/>
    <w:rsid w:val="006F68F6"/>
    <w:rsid w:val="006F6990"/>
    <w:rsid w:val="006F7105"/>
    <w:rsid w:val="006F7335"/>
    <w:rsid w:val="006F75AB"/>
    <w:rsid w:val="006F77FE"/>
    <w:rsid w:val="006F7966"/>
    <w:rsid w:val="006F7E18"/>
    <w:rsid w:val="006F7EFC"/>
    <w:rsid w:val="00700293"/>
    <w:rsid w:val="007003BB"/>
    <w:rsid w:val="00700555"/>
    <w:rsid w:val="00700580"/>
    <w:rsid w:val="007005B1"/>
    <w:rsid w:val="007005F9"/>
    <w:rsid w:val="007009FE"/>
    <w:rsid w:val="00700C49"/>
    <w:rsid w:val="00700DFF"/>
    <w:rsid w:val="0070115B"/>
    <w:rsid w:val="0070116C"/>
    <w:rsid w:val="00701286"/>
    <w:rsid w:val="007012EB"/>
    <w:rsid w:val="00701368"/>
    <w:rsid w:val="007016A6"/>
    <w:rsid w:val="00702BD0"/>
    <w:rsid w:val="007034CF"/>
    <w:rsid w:val="007036AA"/>
    <w:rsid w:val="00703977"/>
    <w:rsid w:val="00703A92"/>
    <w:rsid w:val="0070413F"/>
    <w:rsid w:val="0070472E"/>
    <w:rsid w:val="007049F8"/>
    <w:rsid w:val="00704D0B"/>
    <w:rsid w:val="00704FDF"/>
    <w:rsid w:val="0070529E"/>
    <w:rsid w:val="0070543B"/>
    <w:rsid w:val="007056DE"/>
    <w:rsid w:val="00705A9A"/>
    <w:rsid w:val="00705CB3"/>
    <w:rsid w:val="00706019"/>
    <w:rsid w:val="00706435"/>
    <w:rsid w:val="00706774"/>
    <w:rsid w:val="0070680D"/>
    <w:rsid w:val="007068F7"/>
    <w:rsid w:val="00706928"/>
    <w:rsid w:val="00706F8F"/>
    <w:rsid w:val="00707255"/>
    <w:rsid w:val="00707B27"/>
    <w:rsid w:val="00707DA9"/>
    <w:rsid w:val="0071059A"/>
    <w:rsid w:val="00710A74"/>
    <w:rsid w:val="00710D80"/>
    <w:rsid w:val="00710D9E"/>
    <w:rsid w:val="00711146"/>
    <w:rsid w:val="0071128E"/>
    <w:rsid w:val="007114F8"/>
    <w:rsid w:val="0071194F"/>
    <w:rsid w:val="00711D0E"/>
    <w:rsid w:val="00711D18"/>
    <w:rsid w:val="00712300"/>
    <w:rsid w:val="007125AD"/>
    <w:rsid w:val="00712832"/>
    <w:rsid w:val="00712910"/>
    <w:rsid w:val="00712A9A"/>
    <w:rsid w:val="00712EB1"/>
    <w:rsid w:val="00713032"/>
    <w:rsid w:val="00713627"/>
    <w:rsid w:val="007137F6"/>
    <w:rsid w:val="007139CD"/>
    <w:rsid w:val="00713ADB"/>
    <w:rsid w:val="00713C31"/>
    <w:rsid w:val="00714768"/>
    <w:rsid w:val="00714AD1"/>
    <w:rsid w:val="00714F20"/>
    <w:rsid w:val="0071501F"/>
    <w:rsid w:val="00715226"/>
    <w:rsid w:val="00715374"/>
    <w:rsid w:val="007153C9"/>
    <w:rsid w:val="007154A8"/>
    <w:rsid w:val="007155A7"/>
    <w:rsid w:val="00715932"/>
    <w:rsid w:val="0071620D"/>
    <w:rsid w:val="0071621A"/>
    <w:rsid w:val="007166C7"/>
    <w:rsid w:val="007168C3"/>
    <w:rsid w:val="007168CF"/>
    <w:rsid w:val="007176C5"/>
    <w:rsid w:val="00717800"/>
    <w:rsid w:val="00717A4C"/>
    <w:rsid w:val="00717BBE"/>
    <w:rsid w:val="00717C6B"/>
    <w:rsid w:val="00720050"/>
    <w:rsid w:val="00720129"/>
    <w:rsid w:val="0072032A"/>
    <w:rsid w:val="007209B4"/>
    <w:rsid w:val="00720D2A"/>
    <w:rsid w:val="00721089"/>
    <w:rsid w:val="00721873"/>
    <w:rsid w:val="00721BDE"/>
    <w:rsid w:val="00721D38"/>
    <w:rsid w:val="00722174"/>
    <w:rsid w:val="007226A2"/>
    <w:rsid w:val="00722A3F"/>
    <w:rsid w:val="007233A6"/>
    <w:rsid w:val="00723C9D"/>
    <w:rsid w:val="00724083"/>
    <w:rsid w:val="007245B6"/>
    <w:rsid w:val="00724903"/>
    <w:rsid w:val="00724B6F"/>
    <w:rsid w:val="00724DCB"/>
    <w:rsid w:val="00724E3C"/>
    <w:rsid w:val="00725351"/>
    <w:rsid w:val="00725C38"/>
    <w:rsid w:val="00725D4F"/>
    <w:rsid w:val="00725E63"/>
    <w:rsid w:val="00725FC4"/>
    <w:rsid w:val="007260BC"/>
    <w:rsid w:val="00726CD2"/>
    <w:rsid w:val="007271A9"/>
    <w:rsid w:val="00727777"/>
    <w:rsid w:val="00727D3C"/>
    <w:rsid w:val="00727F19"/>
    <w:rsid w:val="00730457"/>
    <w:rsid w:val="007306FB"/>
    <w:rsid w:val="007308D7"/>
    <w:rsid w:val="007308F7"/>
    <w:rsid w:val="00730A31"/>
    <w:rsid w:val="00730D4F"/>
    <w:rsid w:val="007311B6"/>
    <w:rsid w:val="007317A2"/>
    <w:rsid w:val="00731897"/>
    <w:rsid w:val="00731A19"/>
    <w:rsid w:val="00731E50"/>
    <w:rsid w:val="007320ED"/>
    <w:rsid w:val="0073275D"/>
    <w:rsid w:val="00732AEE"/>
    <w:rsid w:val="00732FB1"/>
    <w:rsid w:val="00733054"/>
    <w:rsid w:val="00733302"/>
    <w:rsid w:val="00733356"/>
    <w:rsid w:val="0073375D"/>
    <w:rsid w:val="007337F0"/>
    <w:rsid w:val="0073428E"/>
    <w:rsid w:val="0073471E"/>
    <w:rsid w:val="007348D0"/>
    <w:rsid w:val="00734BE4"/>
    <w:rsid w:val="00735074"/>
    <w:rsid w:val="007354E9"/>
    <w:rsid w:val="0073551E"/>
    <w:rsid w:val="007357DC"/>
    <w:rsid w:val="00735905"/>
    <w:rsid w:val="00735907"/>
    <w:rsid w:val="007359C1"/>
    <w:rsid w:val="00735E85"/>
    <w:rsid w:val="00736452"/>
    <w:rsid w:val="007368EC"/>
    <w:rsid w:val="00736B7C"/>
    <w:rsid w:val="00736F71"/>
    <w:rsid w:val="00736FDD"/>
    <w:rsid w:val="00737019"/>
    <w:rsid w:val="00737347"/>
    <w:rsid w:val="0073746D"/>
    <w:rsid w:val="0073750C"/>
    <w:rsid w:val="0073791D"/>
    <w:rsid w:val="007379F8"/>
    <w:rsid w:val="00737A32"/>
    <w:rsid w:val="0074009B"/>
    <w:rsid w:val="00740B2D"/>
    <w:rsid w:val="00740F4C"/>
    <w:rsid w:val="0074174D"/>
    <w:rsid w:val="00741899"/>
    <w:rsid w:val="00741A11"/>
    <w:rsid w:val="00741B72"/>
    <w:rsid w:val="007421A5"/>
    <w:rsid w:val="00742564"/>
    <w:rsid w:val="007425F6"/>
    <w:rsid w:val="0074270E"/>
    <w:rsid w:val="0074302A"/>
    <w:rsid w:val="00743419"/>
    <w:rsid w:val="00743683"/>
    <w:rsid w:val="00743954"/>
    <w:rsid w:val="00743E07"/>
    <w:rsid w:val="00743F14"/>
    <w:rsid w:val="007441B1"/>
    <w:rsid w:val="00745BDF"/>
    <w:rsid w:val="00746010"/>
    <w:rsid w:val="007463B4"/>
    <w:rsid w:val="00746B45"/>
    <w:rsid w:val="007475B3"/>
    <w:rsid w:val="007477DC"/>
    <w:rsid w:val="007479C5"/>
    <w:rsid w:val="00747B3C"/>
    <w:rsid w:val="00747F0A"/>
    <w:rsid w:val="00750689"/>
    <w:rsid w:val="007506F6"/>
    <w:rsid w:val="00750A85"/>
    <w:rsid w:val="00750B92"/>
    <w:rsid w:val="00750FC7"/>
    <w:rsid w:val="00751337"/>
    <w:rsid w:val="007515B3"/>
    <w:rsid w:val="007515E8"/>
    <w:rsid w:val="007517E4"/>
    <w:rsid w:val="00751D9C"/>
    <w:rsid w:val="007520A4"/>
    <w:rsid w:val="007522DD"/>
    <w:rsid w:val="0075272E"/>
    <w:rsid w:val="007529FF"/>
    <w:rsid w:val="00752B1F"/>
    <w:rsid w:val="00752E1E"/>
    <w:rsid w:val="00752E2A"/>
    <w:rsid w:val="00753789"/>
    <w:rsid w:val="007538D2"/>
    <w:rsid w:val="00753BFC"/>
    <w:rsid w:val="00753F02"/>
    <w:rsid w:val="0075442C"/>
    <w:rsid w:val="007544D5"/>
    <w:rsid w:val="007548FA"/>
    <w:rsid w:val="007549ED"/>
    <w:rsid w:val="0075558B"/>
    <w:rsid w:val="007558A5"/>
    <w:rsid w:val="00755D8A"/>
    <w:rsid w:val="00756087"/>
    <w:rsid w:val="007561F9"/>
    <w:rsid w:val="007563E6"/>
    <w:rsid w:val="00756501"/>
    <w:rsid w:val="00756DB3"/>
    <w:rsid w:val="00756DD1"/>
    <w:rsid w:val="007573A1"/>
    <w:rsid w:val="00757542"/>
    <w:rsid w:val="007600EB"/>
    <w:rsid w:val="007603B9"/>
    <w:rsid w:val="007605D6"/>
    <w:rsid w:val="00761A43"/>
    <w:rsid w:val="00761B3B"/>
    <w:rsid w:val="00761D3B"/>
    <w:rsid w:val="0076218C"/>
    <w:rsid w:val="007621A5"/>
    <w:rsid w:val="0076227A"/>
    <w:rsid w:val="007622A0"/>
    <w:rsid w:val="0076254F"/>
    <w:rsid w:val="007625DE"/>
    <w:rsid w:val="007627FE"/>
    <w:rsid w:val="007628EA"/>
    <w:rsid w:val="00762BAF"/>
    <w:rsid w:val="00762C87"/>
    <w:rsid w:val="00762D97"/>
    <w:rsid w:val="00762E50"/>
    <w:rsid w:val="00763115"/>
    <w:rsid w:val="0076321D"/>
    <w:rsid w:val="00763392"/>
    <w:rsid w:val="00763416"/>
    <w:rsid w:val="007638F4"/>
    <w:rsid w:val="00763D8E"/>
    <w:rsid w:val="007640DE"/>
    <w:rsid w:val="00764504"/>
    <w:rsid w:val="00764A30"/>
    <w:rsid w:val="00764C9E"/>
    <w:rsid w:val="00764FC7"/>
    <w:rsid w:val="0076529D"/>
    <w:rsid w:val="00765411"/>
    <w:rsid w:val="00765D62"/>
    <w:rsid w:val="00766060"/>
    <w:rsid w:val="00766222"/>
    <w:rsid w:val="00766247"/>
    <w:rsid w:val="00766357"/>
    <w:rsid w:val="007665B5"/>
    <w:rsid w:val="00766A36"/>
    <w:rsid w:val="00766C8E"/>
    <w:rsid w:val="00766E98"/>
    <w:rsid w:val="0076737E"/>
    <w:rsid w:val="007677BC"/>
    <w:rsid w:val="007677DF"/>
    <w:rsid w:val="00767B98"/>
    <w:rsid w:val="00767D8B"/>
    <w:rsid w:val="00767EEE"/>
    <w:rsid w:val="00767FB6"/>
    <w:rsid w:val="0077038D"/>
    <w:rsid w:val="00770DE8"/>
    <w:rsid w:val="00770E47"/>
    <w:rsid w:val="007710DC"/>
    <w:rsid w:val="00771339"/>
    <w:rsid w:val="00771AC2"/>
    <w:rsid w:val="00771AED"/>
    <w:rsid w:val="00771CEB"/>
    <w:rsid w:val="00771DD7"/>
    <w:rsid w:val="00771E42"/>
    <w:rsid w:val="00771F65"/>
    <w:rsid w:val="0077201F"/>
    <w:rsid w:val="007720CB"/>
    <w:rsid w:val="00772648"/>
    <w:rsid w:val="00772DD6"/>
    <w:rsid w:val="0077305D"/>
    <w:rsid w:val="007730BA"/>
    <w:rsid w:val="00773104"/>
    <w:rsid w:val="0077374E"/>
    <w:rsid w:val="00774009"/>
    <w:rsid w:val="0077401A"/>
    <w:rsid w:val="00774060"/>
    <w:rsid w:val="00774108"/>
    <w:rsid w:val="00774A24"/>
    <w:rsid w:val="00774C07"/>
    <w:rsid w:val="00774FA3"/>
    <w:rsid w:val="00775095"/>
    <w:rsid w:val="00775179"/>
    <w:rsid w:val="00775FC3"/>
    <w:rsid w:val="0077600B"/>
    <w:rsid w:val="0077645F"/>
    <w:rsid w:val="007766E1"/>
    <w:rsid w:val="00776800"/>
    <w:rsid w:val="00776C44"/>
    <w:rsid w:val="00776E4F"/>
    <w:rsid w:val="00776F6D"/>
    <w:rsid w:val="0077728B"/>
    <w:rsid w:val="00777660"/>
    <w:rsid w:val="007779A2"/>
    <w:rsid w:val="00777ADC"/>
    <w:rsid w:val="00777AFF"/>
    <w:rsid w:val="00777E75"/>
    <w:rsid w:val="00777EBA"/>
    <w:rsid w:val="00777F45"/>
    <w:rsid w:val="00780259"/>
    <w:rsid w:val="00780758"/>
    <w:rsid w:val="00780A99"/>
    <w:rsid w:val="00780E3D"/>
    <w:rsid w:val="00781101"/>
    <w:rsid w:val="00781334"/>
    <w:rsid w:val="00781484"/>
    <w:rsid w:val="00781509"/>
    <w:rsid w:val="0078188A"/>
    <w:rsid w:val="00781973"/>
    <w:rsid w:val="00781A18"/>
    <w:rsid w:val="00781B5F"/>
    <w:rsid w:val="00781DA9"/>
    <w:rsid w:val="00781EB5"/>
    <w:rsid w:val="0078249D"/>
    <w:rsid w:val="007831FC"/>
    <w:rsid w:val="0078322E"/>
    <w:rsid w:val="00783948"/>
    <w:rsid w:val="00783A34"/>
    <w:rsid w:val="007840B8"/>
    <w:rsid w:val="00784463"/>
    <w:rsid w:val="00784B77"/>
    <w:rsid w:val="00784CE1"/>
    <w:rsid w:val="00784CF3"/>
    <w:rsid w:val="007854EE"/>
    <w:rsid w:val="007855EC"/>
    <w:rsid w:val="0078586D"/>
    <w:rsid w:val="007858DD"/>
    <w:rsid w:val="00785B68"/>
    <w:rsid w:val="00785BDC"/>
    <w:rsid w:val="00785F1E"/>
    <w:rsid w:val="007861C4"/>
    <w:rsid w:val="007868A3"/>
    <w:rsid w:val="00786B8D"/>
    <w:rsid w:val="00787299"/>
    <w:rsid w:val="007873CE"/>
    <w:rsid w:val="007874FD"/>
    <w:rsid w:val="007876DF"/>
    <w:rsid w:val="00787BEE"/>
    <w:rsid w:val="00787CC4"/>
    <w:rsid w:val="00787D0F"/>
    <w:rsid w:val="00787D2B"/>
    <w:rsid w:val="00790064"/>
    <w:rsid w:val="0079074D"/>
    <w:rsid w:val="00790A7A"/>
    <w:rsid w:val="0079101B"/>
    <w:rsid w:val="00791177"/>
    <w:rsid w:val="0079120C"/>
    <w:rsid w:val="0079139F"/>
    <w:rsid w:val="0079175A"/>
    <w:rsid w:val="00791DBC"/>
    <w:rsid w:val="007924A0"/>
    <w:rsid w:val="007924C7"/>
    <w:rsid w:val="007925AC"/>
    <w:rsid w:val="007925FE"/>
    <w:rsid w:val="00792922"/>
    <w:rsid w:val="00792A05"/>
    <w:rsid w:val="007931BC"/>
    <w:rsid w:val="00793334"/>
    <w:rsid w:val="00793CBE"/>
    <w:rsid w:val="00793E99"/>
    <w:rsid w:val="007942B9"/>
    <w:rsid w:val="007942FF"/>
    <w:rsid w:val="007943AD"/>
    <w:rsid w:val="00794592"/>
    <w:rsid w:val="0079476F"/>
    <w:rsid w:val="00794BB8"/>
    <w:rsid w:val="00794D3C"/>
    <w:rsid w:val="00794E55"/>
    <w:rsid w:val="00794FB4"/>
    <w:rsid w:val="007954B1"/>
    <w:rsid w:val="00795933"/>
    <w:rsid w:val="007959EF"/>
    <w:rsid w:val="00795AB3"/>
    <w:rsid w:val="00795CD4"/>
    <w:rsid w:val="007961DC"/>
    <w:rsid w:val="00796F15"/>
    <w:rsid w:val="00797301"/>
    <w:rsid w:val="00797643"/>
    <w:rsid w:val="00797AC0"/>
    <w:rsid w:val="00797DD4"/>
    <w:rsid w:val="007A00DB"/>
    <w:rsid w:val="007A041F"/>
    <w:rsid w:val="007A06FB"/>
    <w:rsid w:val="007A0A3F"/>
    <w:rsid w:val="007A0F51"/>
    <w:rsid w:val="007A11E0"/>
    <w:rsid w:val="007A1698"/>
    <w:rsid w:val="007A16DE"/>
    <w:rsid w:val="007A1CE0"/>
    <w:rsid w:val="007A1DB9"/>
    <w:rsid w:val="007A200E"/>
    <w:rsid w:val="007A27A4"/>
    <w:rsid w:val="007A2947"/>
    <w:rsid w:val="007A2CA8"/>
    <w:rsid w:val="007A2CC1"/>
    <w:rsid w:val="007A2D36"/>
    <w:rsid w:val="007A3A88"/>
    <w:rsid w:val="007A3FDC"/>
    <w:rsid w:val="007A42E9"/>
    <w:rsid w:val="007A4B87"/>
    <w:rsid w:val="007A4C85"/>
    <w:rsid w:val="007A4E25"/>
    <w:rsid w:val="007A5530"/>
    <w:rsid w:val="007A56C6"/>
    <w:rsid w:val="007A5A55"/>
    <w:rsid w:val="007A5B35"/>
    <w:rsid w:val="007A5BFB"/>
    <w:rsid w:val="007A5C30"/>
    <w:rsid w:val="007A5EBC"/>
    <w:rsid w:val="007A60EA"/>
    <w:rsid w:val="007A64AA"/>
    <w:rsid w:val="007A6E71"/>
    <w:rsid w:val="007A6F2B"/>
    <w:rsid w:val="007A7291"/>
    <w:rsid w:val="007A73D1"/>
    <w:rsid w:val="007A77FF"/>
    <w:rsid w:val="007A7D41"/>
    <w:rsid w:val="007A7FF3"/>
    <w:rsid w:val="007B0088"/>
    <w:rsid w:val="007B00E4"/>
    <w:rsid w:val="007B01D6"/>
    <w:rsid w:val="007B023C"/>
    <w:rsid w:val="007B02DA"/>
    <w:rsid w:val="007B0376"/>
    <w:rsid w:val="007B04EE"/>
    <w:rsid w:val="007B06BE"/>
    <w:rsid w:val="007B0C1C"/>
    <w:rsid w:val="007B0CA5"/>
    <w:rsid w:val="007B0CD6"/>
    <w:rsid w:val="007B1B77"/>
    <w:rsid w:val="007B1F94"/>
    <w:rsid w:val="007B22CF"/>
    <w:rsid w:val="007B2424"/>
    <w:rsid w:val="007B24F9"/>
    <w:rsid w:val="007B27A3"/>
    <w:rsid w:val="007B28AE"/>
    <w:rsid w:val="007B29F6"/>
    <w:rsid w:val="007B2A83"/>
    <w:rsid w:val="007B2FC6"/>
    <w:rsid w:val="007B39FB"/>
    <w:rsid w:val="007B3BED"/>
    <w:rsid w:val="007B3C10"/>
    <w:rsid w:val="007B4086"/>
    <w:rsid w:val="007B42D2"/>
    <w:rsid w:val="007B465C"/>
    <w:rsid w:val="007B4704"/>
    <w:rsid w:val="007B479E"/>
    <w:rsid w:val="007B4C4D"/>
    <w:rsid w:val="007B4FDB"/>
    <w:rsid w:val="007B5069"/>
    <w:rsid w:val="007B50D8"/>
    <w:rsid w:val="007B518F"/>
    <w:rsid w:val="007B52E3"/>
    <w:rsid w:val="007B554A"/>
    <w:rsid w:val="007B555F"/>
    <w:rsid w:val="007B5CD2"/>
    <w:rsid w:val="007B618D"/>
    <w:rsid w:val="007B66FE"/>
    <w:rsid w:val="007B6838"/>
    <w:rsid w:val="007B6B61"/>
    <w:rsid w:val="007B6E3B"/>
    <w:rsid w:val="007B70C2"/>
    <w:rsid w:val="007B784D"/>
    <w:rsid w:val="007B79E1"/>
    <w:rsid w:val="007B7CC9"/>
    <w:rsid w:val="007C015F"/>
    <w:rsid w:val="007C04CB"/>
    <w:rsid w:val="007C0A77"/>
    <w:rsid w:val="007C0D2A"/>
    <w:rsid w:val="007C115C"/>
    <w:rsid w:val="007C14AD"/>
    <w:rsid w:val="007C1779"/>
    <w:rsid w:val="007C1BAF"/>
    <w:rsid w:val="007C1BEB"/>
    <w:rsid w:val="007C1CB4"/>
    <w:rsid w:val="007C1F67"/>
    <w:rsid w:val="007C24D5"/>
    <w:rsid w:val="007C25D5"/>
    <w:rsid w:val="007C2B2C"/>
    <w:rsid w:val="007C2D70"/>
    <w:rsid w:val="007C2E61"/>
    <w:rsid w:val="007C2F90"/>
    <w:rsid w:val="007C30CC"/>
    <w:rsid w:val="007C31E5"/>
    <w:rsid w:val="007C3316"/>
    <w:rsid w:val="007C3701"/>
    <w:rsid w:val="007C371E"/>
    <w:rsid w:val="007C3919"/>
    <w:rsid w:val="007C3EE9"/>
    <w:rsid w:val="007C47A0"/>
    <w:rsid w:val="007C492A"/>
    <w:rsid w:val="007C4D88"/>
    <w:rsid w:val="007C4F02"/>
    <w:rsid w:val="007C52E3"/>
    <w:rsid w:val="007C557C"/>
    <w:rsid w:val="007C583E"/>
    <w:rsid w:val="007C5A91"/>
    <w:rsid w:val="007C61E7"/>
    <w:rsid w:val="007C66D4"/>
    <w:rsid w:val="007C670D"/>
    <w:rsid w:val="007C6E8A"/>
    <w:rsid w:val="007C6F8D"/>
    <w:rsid w:val="007C7513"/>
    <w:rsid w:val="007C7BC3"/>
    <w:rsid w:val="007C7D2B"/>
    <w:rsid w:val="007C7E0F"/>
    <w:rsid w:val="007D0639"/>
    <w:rsid w:val="007D0AF5"/>
    <w:rsid w:val="007D0E58"/>
    <w:rsid w:val="007D1572"/>
    <w:rsid w:val="007D1C4B"/>
    <w:rsid w:val="007D1C93"/>
    <w:rsid w:val="007D2367"/>
    <w:rsid w:val="007D2511"/>
    <w:rsid w:val="007D2EDE"/>
    <w:rsid w:val="007D2F9F"/>
    <w:rsid w:val="007D3380"/>
    <w:rsid w:val="007D3B72"/>
    <w:rsid w:val="007D3BBC"/>
    <w:rsid w:val="007D3CE0"/>
    <w:rsid w:val="007D3E2A"/>
    <w:rsid w:val="007D4057"/>
    <w:rsid w:val="007D4059"/>
    <w:rsid w:val="007D420B"/>
    <w:rsid w:val="007D4309"/>
    <w:rsid w:val="007D4906"/>
    <w:rsid w:val="007D4A36"/>
    <w:rsid w:val="007D4B0E"/>
    <w:rsid w:val="007D4F64"/>
    <w:rsid w:val="007D515D"/>
    <w:rsid w:val="007D5566"/>
    <w:rsid w:val="007D5EEB"/>
    <w:rsid w:val="007D60A0"/>
    <w:rsid w:val="007D6240"/>
    <w:rsid w:val="007D7344"/>
    <w:rsid w:val="007D737E"/>
    <w:rsid w:val="007D7B60"/>
    <w:rsid w:val="007D7EF9"/>
    <w:rsid w:val="007D7F11"/>
    <w:rsid w:val="007D7FA7"/>
    <w:rsid w:val="007E02F0"/>
    <w:rsid w:val="007E0922"/>
    <w:rsid w:val="007E0A9F"/>
    <w:rsid w:val="007E0AD0"/>
    <w:rsid w:val="007E0CDC"/>
    <w:rsid w:val="007E1065"/>
    <w:rsid w:val="007E114A"/>
    <w:rsid w:val="007E13AE"/>
    <w:rsid w:val="007E1889"/>
    <w:rsid w:val="007E1B1C"/>
    <w:rsid w:val="007E2026"/>
    <w:rsid w:val="007E2477"/>
    <w:rsid w:val="007E2B33"/>
    <w:rsid w:val="007E2F7E"/>
    <w:rsid w:val="007E34C8"/>
    <w:rsid w:val="007E3D05"/>
    <w:rsid w:val="007E42FB"/>
    <w:rsid w:val="007E5410"/>
    <w:rsid w:val="007E564A"/>
    <w:rsid w:val="007E6377"/>
    <w:rsid w:val="007E6699"/>
    <w:rsid w:val="007E70CD"/>
    <w:rsid w:val="007E7412"/>
    <w:rsid w:val="007E79C2"/>
    <w:rsid w:val="007E7DB9"/>
    <w:rsid w:val="007E7EB3"/>
    <w:rsid w:val="007F01F6"/>
    <w:rsid w:val="007F067F"/>
    <w:rsid w:val="007F0A77"/>
    <w:rsid w:val="007F0F5E"/>
    <w:rsid w:val="007F14AC"/>
    <w:rsid w:val="007F154F"/>
    <w:rsid w:val="007F1669"/>
    <w:rsid w:val="007F1683"/>
    <w:rsid w:val="007F1AF8"/>
    <w:rsid w:val="007F1CE0"/>
    <w:rsid w:val="007F25DF"/>
    <w:rsid w:val="007F29DE"/>
    <w:rsid w:val="007F2B6F"/>
    <w:rsid w:val="007F2E3E"/>
    <w:rsid w:val="007F345E"/>
    <w:rsid w:val="007F3590"/>
    <w:rsid w:val="007F38CD"/>
    <w:rsid w:val="007F3934"/>
    <w:rsid w:val="007F3AD9"/>
    <w:rsid w:val="007F3F1F"/>
    <w:rsid w:val="007F3F5E"/>
    <w:rsid w:val="007F4749"/>
    <w:rsid w:val="007F4751"/>
    <w:rsid w:val="007F540D"/>
    <w:rsid w:val="007F5491"/>
    <w:rsid w:val="007F5C34"/>
    <w:rsid w:val="007F5C41"/>
    <w:rsid w:val="007F5D29"/>
    <w:rsid w:val="007F5F8A"/>
    <w:rsid w:val="007F6DF6"/>
    <w:rsid w:val="007F700A"/>
    <w:rsid w:val="007F73CB"/>
    <w:rsid w:val="007F786E"/>
    <w:rsid w:val="007F79ED"/>
    <w:rsid w:val="007F7FB5"/>
    <w:rsid w:val="008002EA"/>
    <w:rsid w:val="008005AF"/>
    <w:rsid w:val="008006AD"/>
    <w:rsid w:val="008006FD"/>
    <w:rsid w:val="00800C9B"/>
    <w:rsid w:val="00800E9C"/>
    <w:rsid w:val="0080141B"/>
    <w:rsid w:val="0080236F"/>
    <w:rsid w:val="00802CCA"/>
    <w:rsid w:val="00802F93"/>
    <w:rsid w:val="00803174"/>
    <w:rsid w:val="00803639"/>
    <w:rsid w:val="0080392C"/>
    <w:rsid w:val="00803C3F"/>
    <w:rsid w:val="00803D22"/>
    <w:rsid w:val="00804079"/>
    <w:rsid w:val="008040CA"/>
    <w:rsid w:val="00804E15"/>
    <w:rsid w:val="00804E8B"/>
    <w:rsid w:val="00804F6F"/>
    <w:rsid w:val="0080535C"/>
    <w:rsid w:val="00805778"/>
    <w:rsid w:val="008058D5"/>
    <w:rsid w:val="00805F6F"/>
    <w:rsid w:val="0080628A"/>
    <w:rsid w:val="00806443"/>
    <w:rsid w:val="00806771"/>
    <w:rsid w:val="00806A57"/>
    <w:rsid w:val="00810023"/>
    <w:rsid w:val="008103F9"/>
    <w:rsid w:val="00810B21"/>
    <w:rsid w:val="00810B71"/>
    <w:rsid w:val="00810CD6"/>
    <w:rsid w:val="00810EF9"/>
    <w:rsid w:val="0081129E"/>
    <w:rsid w:val="008112CF"/>
    <w:rsid w:val="00811717"/>
    <w:rsid w:val="008119CF"/>
    <w:rsid w:val="00812887"/>
    <w:rsid w:val="00812B68"/>
    <w:rsid w:val="00812CDB"/>
    <w:rsid w:val="00812F3B"/>
    <w:rsid w:val="00813378"/>
    <w:rsid w:val="008133C0"/>
    <w:rsid w:val="00813519"/>
    <w:rsid w:val="0081353C"/>
    <w:rsid w:val="0081371B"/>
    <w:rsid w:val="00813EDC"/>
    <w:rsid w:val="0081410D"/>
    <w:rsid w:val="008141BE"/>
    <w:rsid w:val="008142E9"/>
    <w:rsid w:val="0081479B"/>
    <w:rsid w:val="00814AEF"/>
    <w:rsid w:val="00814BAF"/>
    <w:rsid w:val="00814BCC"/>
    <w:rsid w:val="00814E82"/>
    <w:rsid w:val="00814FD4"/>
    <w:rsid w:val="008152E1"/>
    <w:rsid w:val="00815AEA"/>
    <w:rsid w:val="00815DD6"/>
    <w:rsid w:val="00816489"/>
    <w:rsid w:val="0081663D"/>
    <w:rsid w:val="008167EC"/>
    <w:rsid w:val="008168C5"/>
    <w:rsid w:val="00816AF3"/>
    <w:rsid w:val="00816C7C"/>
    <w:rsid w:val="00816EF4"/>
    <w:rsid w:val="0081737F"/>
    <w:rsid w:val="00817B54"/>
    <w:rsid w:val="00817BCA"/>
    <w:rsid w:val="00817DF9"/>
    <w:rsid w:val="00820206"/>
    <w:rsid w:val="0082060A"/>
    <w:rsid w:val="0082097D"/>
    <w:rsid w:val="00821312"/>
    <w:rsid w:val="00821796"/>
    <w:rsid w:val="00821A08"/>
    <w:rsid w:val="00822220"/>
    <w:rsid w:val="008232DF"/>
    <w:rsid w:val="00823355"/>
    <w:rsid w:val="00823429"/>
    <w:rsid w:val="00823576"/>
    <w:rsid w:val="008239A0"/>
    <w:rsid w:val="008239BC"/>
    <w:rsid w:val="00823BC2"/>
    <w:rsid w:val="00823C33"/>
    <w:rsid w:val="00823CDF"/>
    <w:rsid w:val="00823F26"/>
    <w:rsid w:val="008240AB"/>
    <w:rsid w:val="008240B3"/>
    <w:rsid w:val="00824668"/>
    <w:rsid w:val="008247C5"/>
    <w:rsid w:val="00825095"/>
    <w:rsid w:val="008251D3"/>
    <w:rsid w:val="008252BA"/>
    <w:rsid w:val="008252DC"/>
    <w:rsid w:val="008253A6"/>
    <w:rsid w:val="00825A8B"/>
    <w:rsid w:val="00825E5B"/>
    <w:rsid w:val="008261D7"/>
    <w:rsid w:val="008268EA"/>
    <w:rsid w:val="00826EB0"/>
    <w:rsid w:val="008276AC"/>
    <w:rsid w:val="00827835"/>
    <w:rsid w:val="00827879"/>
    <w:rsid w:val="00827C79"/>
    <w:rsid w:val="00827E72"/>
    <w:rsid w:val="00830060"/>
    <w:rsid w:val="0083012D"/>
    <w:rsid w:val="00830548"/>
    <w:rsid w:val="00830562"/>
    <w:rsid w:val="008308B2"/>
    <w:rsid w:val="00830990"/>
    <w:rsid w:val="00830D3E"/>
    <w:rsid w:val="00830FCF"/>
    <w:rsid w:val="0083145A"/>
    <w:rsid w:val="008315CA"/>
    <w:rsid w:val="008318BA"/>
    <w:rsid w:val="0083192F"/>
    <w:rsid w:val="00831B2D"/>
    <w:rsid w:val="00831D5B"/>
    <w:rsid w:val="008325F4"/>
    <w:rsid w:val="008326BC"/>
    <w:rsid w:val="008328DC"/>
    <w:rsid w:val="00832D20"/>
    <w:rsid w:val="00832E4D"/>
    <w:rsid w:val="00833159"/>
    <w:rsid w:val="0083323A"/>
    <w:rsid w:val="00833291"/>
    <w:rsid w:val="00833363"/>
    <w:rsid w:val="0083383A"/>
    <w:rsid w:val="008339AB"/>
    <w:rsid w:val="00834195"/>
    <w:rsid w:val="008342A0"/>
    <w:rsid w:val="008342CC"/>
    <w:rsid w:val="008343F8"/>
    <w:rsid w:val="0083461D"/>
    <w:rsid w:val="00834795"/>
    <w:rsid w:val="00834A75"/>
    <w:rsid w:val="00834B68"/>
    <w:rsid w:val="008352E5"/>
    <w:rsid w:val="008359F1"/>
    <w:rsid w:val="008362EC"/>
    <w:rsid w:val="008364E5"/>
    <w:rsid w:val="008368D3"/>
    <w:rsid w:val="00836E5E"/>
    <w:rsid w:val="008377E9"/>
    <w:rsid w:val="00837BDE"/>
    <w:rsid w:val="00840130"/>
    <w:rsid w:val="008406D4"/>
    <w:rsid w:val="00840A01"/>
    <w:rsid w:val="008412D4"/>
    <w:rsid w:val="008413EF"/>
    <w:rsid w:val="00841457"/>
    <w:rsid w:val="0084147C"/>
    <w:rsid w:val="0084158C"/>
    <w:rsid w:val="008416CE"/>
    <w:rsid w:val="00842807"/>
    <w:rsid w:val="008431A4"/>
    <w:rsid w:val="0084342E"/>
    <w:rsid w:val="008439D7"/>
    <w:rsid w:val="00843DEC"/>
    <w:rsid w:val="0084439A"/>
    <w:rsid w:val="00844492"/>
    <w:rsid w:val="0084483D"/>
    <w:rsid w:val="00844898"/>
    <w:rsid w:val="00844C53"/>
    <w:rsid w:val="008455CC"/>
    <w:rsid w:val="00845E2C"/>
    <w:rsid w:val="0084614A"/>
    <w:rsid w:val="008462FA"/>
    <w:rsid w:val="0084768A"/>
    <w:rsid w:val="00847AA9"/>
    <w:rsid w:val="00847C50"/>
    <w:rsid w:val="00850264"/>
    <w:rsid w:val="008502B5"/>
    <w:rsid w:val="008509D4"/>
    <w:rsid w:val="00850A40"/>
    <w:rsid w:val="00850D34"/>
    <w:rsid w:val="00850E93"/>
    <w:rsid w:val="00851002"/>
    <w:rsid w:val="00851085"/>
    <w:rsid w:val="008510AC"/>
    <w:rsid w:val="008515ED"/>
    <w:rsid w:val="008517B6"/>
    <w:rsid w:val="00851985"/>
    <w:rsid w:val="00851BA0"/>
    <w:rsid w:val="00851BB3"/>
    <w:rsid w:val="008520F9"/>
    <w:rsid w:val="00852A5E"/>
    <w:rsid w:val="00852F6E"/>
    <w:rsid w:val="00852F87"/>
    <w:rsid w:val="0085352A"/>
    <w:rsid w:val="0085360B"/>
    <w:rsid w:val="00853EBF"/>
    <w:rsid w:val="008541C7"/>
    <w:rsid w:val="0085428B"/>
    <w:rsid w:val="008543F3"/>
    <w:rsid w:val="008546FE"/>
    <w:rsid w:val="008547DC"/>
    <w:rsid w:val="00854A63"/>
    <w:rsid w:val="00855004"/>
    <w:rsid w:val="00855615"/>
    <w:rsid w:val="00855D6D"/>
    <w:rsid w:val="00855ED9"/>
    <w:rsid w:val="00855F0F"/>
    <w:rsid w:val="008563F6"/>
    <w:rsid w:val="008564C6"/>
    <w:rsid w:val="00856700"/>
    <w:rsid w:val="00856A7A"/>
    <w:rsid w:val="008571DF"/>
    <w:rsid w:val="0085760F"/>
    <w:rsid w:val="008579B7"/>
    <w:rsid w:val="00857CE9"/>
    <w:rsid w:val="00860184"/>
    <w:rsid w:val="008605F8"/>
    <w:rsid w:val="00860623"/>
    <w:rsid w:val="008607D3"/>
    <w:rsid w:val="008608B6"/>
    <w:rsid w:val="008608D4"/>
    <w:rsid w:val="00860B3E"/>
    <w:rsid w:val="00861015"/>
    <w:rsid w:val="008616C8"/>
    <w:rsid w:val="0086199B"/>
    <w:rsid w:val="00861B13"/>
    <w:rsid w:val="00861E8C"/>
    <w:rsid w:val="0086200C"/>
    <w:rsid w:val="008624AA"/>
    <w:rsid w:val="008624C2"/>
    <w:rsid w:val="00862714"/>
    <w:rsid w:val="00862E39"/>
    <w:rsid w:val="00862EDD"/>
    <w:rsid w:val="00862F35"/>
    <w:rsid w:val="00862FBF"/>
    <w:rsid w:val="0086320A"/>
    <w:rsid w:val="008635D2"/>
    <w:rsid w:val="00863975"/>
    <w:rsid w:val="00863B7B"/>
    <w:rsid w:val="00863FED"/>
    <w:rsid w:val="00864855"/>
    <w:rsid w:val="00864C8E"/>
    <w:rsid w:val="008653FF"/>
    <w:rsid w:val="008667C9"/>
    <w:rsid w:val="00866BE7"/>
    <w:rsid w:val="00866E01"/>
    <w:rsid w:val="00866F4F"/>
    <w:rsid w:val="0086703C"/>
    <w:rsid w:val="00867BA1"/>
    <w:rsid w:val="00867EBC"/>
    <w:rsid w:val="00867FE2"/>
    <w:rsid w:val="008700D5"/>
    <w:rsid w:val="00870B15"/>
    <w:rsid w:val="00870BC5"/>
    <w:rsid w:val="00870C5F"/>
    <w:rsid w:val="00871302"/>
    <w:rsid w:val="008713DE"/>
    <w:rsid w:val="00871BD7"/>
    <w:rsid w:val="00872003"/>
    <w:rsid w:val="00872011"/>
    <w:rsid w:val="00872134"/>
    <w:rsid w:val="008722F6"/>
    <w:rsid w:val="00872444"/>
    <w:rsid w:val="00872E22"/>
    <w:rsid w:val="00872FD8"/>
    <w:rsid w:val="00873098"/>
    <w:rsid w:val="00873506"/>
    <w:rsid w:val="008738BB"/>
    <w:rsid w:val="00873ACF"/>
    <w:rsid w:val="0087425E"/>
    <w:rsid w:val="00874276"/>
    <w:rsid w:val="00874461"/>
    <w:rsid w:val="008745ED"/>
    <w:rsid w:val="008745FA"/>
    <w:rsid w:val="00874E42"/>
    <w:rsid w:val="0087505A"/>
    <w:rsid w:val="0087534C"/>
    <w:rsid w:val="00875831"/>
    <w:rsid w:val="00875A56"/>
    <w:rsid w:val="00875A99"/>
    <w:rsid w:val="00875C34"/>
    <w:rsid w:val="00875ECC"/>
    <w:rsid w:val="00875FC4"/>
    <w:rsid w:val="00876291"/>
    <w:rsid w:val="00876553"/>
    <w:rsid w:val="0087696C"/>
    <w:rsid w:val="00876A7E"/>
    <w:rsid w:val="00876C32"/>
    <w:rsid w:val="00876EAB"/>
    <w:rsid w:val="00876F90"/>
    <w:rsid w:val="008770F5"/>
    <w:rsid w:val="00877145"/>
    <w:rsid w:val="008771C9"/>
    <w:rsid w:val="008771E9"/>
    <w:rsid w:val="008775A4"/>
    <w:rsid w:val="0087764C"/>
    <w:rsid w:val="00880127"/>
    <w:rsid w:val="008801B1"/>
    <w:rsid w:val="008808C8"/>
    <w:rsid w:val="008818A0"/>
    <w:rsid w:val="00881BBA"/>
    <w:rsid w:val="00881CE0"/>
    <w:rsid w:val="00882202"/>
    <w:rsid w:val="00882256"/>
    <w:rsid w:val="008823BA"/>
    <w:rsid w:val="008825D3"/>
    <w:rsid w:val="0088265F"/>
    <w:rsid w:val="00882877"/>
    <w:rsid w:val="00882C64"/>
    <w:rsid w:val="00882FD5"/>
    <w:rsid w:val="00882FDD"/>
    <w:rsid w:val="00882FEF"/>
    <w:rsid w:val="0088340C"/>
    <w:rsid w:val="0088346A"/>
    <w:rsid w:val="00883635"/>
    <w:rsid w:val="00883661"/>
    <w:rsid w:val="00883967"/>
    <w:rsid w:val="0088425D"/>
    <w:rsid w:val="00884657"/>
    <w:rsid w:val="008849C4"/>
    <w:rsid w:val="0088545F"/>
    <w:rsid w:val="008855B7"/>
    <w:rsid w:val="00885737"/>
    <w:rsid w:val="00885C81"/>
    <w:rsid w:val="00885ECA"/>
    <w:rsid w:val="008860A1"/>
    <w:rsid w:val="00886107"/>
    <w:rsid w:val="00886460"/>
    <w:rsid w:val="00886481"/>
    <w:rsid w:val="008865ED"/>
    <w:rsid w:val="00886AC1"/>
    <w:rsid w:val="00886E17"/>
    <w:rsid w:val="00886EBE"/>
    <w:rsid w:val="00887120"/>
    <w:rsid w:val="0088730A"/>
    <w:rsid w:val="008873B3"/>
    <w:rsid w:val="0089027F"/>
    <w:rsid w:val="00890458"/>
    <w:rsid w:val="008906D4"/>
    <w:rsid w:val="00890724"/>
    <w:rsid w:val="008909F7"/>
    <w:rsid w:val="00890A30"/>
    <w:rsid w:val="00890C7A"/>
    <w:rsid w:val="00890D07"/>
    <w:rsid w:val="0089126C"/>
    <w:rsid w:val="00891639"/>
    <w:rsid w:val="00891CE1"/>
    <w:rsid w:val="00891DAF"/>
    <w:rsid w:val="00891EDA"/>
    <w:rsid w:val="00891F46"/>
    <w:rsid w:val="00892301"/>
    <w:rsid w:val="008929E0"/>
    <w:rsid w:val="00892A6D"/>
    <w:rsid w:val="00892B71"/>
    <w:rsid w:val="00893138"/>
    <w:rsid w:val="00893256"/>
    <w:rsid w:val="0089326A"/>
    <w:rsid w:val="00893419"/>
    <w:rsid w:val="008935A3"/>
    <w:rsid w:val="008935EF"/>
    <w:rsid w:val="0089362C"/>
    <w:rsid w:val="008937BA"/>
    <w:rsid w:val="0089393C"/>
    <w:rsid w:val="00893ACD"/>
    <w:rsid w:val="00893BF5"/>
    <w:rsid w:val="00893E63"/>
    <w:rsid w:val="008941E1"/>
    <w:rsid w:val="008945FD"/>
    <w:rsid w:val="008948A8"/>
    <w:rsid w:val="00894A10"/>
    <w:rsid w:val="00894BE5"/>
    <w:rsid w:val="0089501B"/>
    <w:rsid w:val="00896262"/>
    <w:rsid w:val="0089643F"/>
    <w:rsid w:val="0089688A"/>
    <w:rsid w:val="0089765B"/>
    <w:rsid w:val="008978F6"/>
    <w:rsid w:val="00897A57"/>
    <w:rsid w:val="00897CBA"/>
    <w:rsid w:val="00897DD9"/>
    <w:rsid w:val="008A0181"/>
    <w:rsid w:val="008A03CF"/>
    <w:rsid w:val="008A06AF"/>
    <w:rsid w:val="008A08A0"/>
    <w:rsid w:val="008A127B"/>
    <w:rsid w:val="008A17B2"/>
    <w:rsid w:val="008A1880"/>
    <w:rsid w:val="008A1A03"/>
    <w:rsid w:val="008A1A4E"/>
    <w:rsid w:val="008A1CA6"/>
    <w:rsid w:val="008A2366"/>
    <w:rsid w:val="008A2421"/>
    <w:rsid w:val="008A25EE"/>
    <w:rsid w:val="008A27B0"/>
    <w:rsid w:val="008A2C5F"/>
    <w:rsid w:val="008A2DB0"/>
    <w:rsid w:val="008A3DA4"/>
    <w:rsid w:val="008A3FE4"/>
    <w:rsid w:val="008A4028"/>
    <w:rsid w:val="008A4A68"/>
    <w:rsid w:val="008A510C"/>
    <w:rsid w:val="008A525E"/>
    <w:rsid w:val="008A5419"/>
    <w:rsid w:val="008A5724"/>
    <w:rsid w:val="008A5C6F"/>
    <w:rsid w:val="008A5D6F"/>
    <w:rsid w:val="008A5DF9"/>
    <w:rsid w:val="008A5F1E"/>
    <w:rsid w:val="008A61FA"/>
    <w:rsid w:val="008A62A4"/>
    <w:rsid w:val="008A68D2"/>
    <w:rsid w:val="008A6AE8"/>
    <w:rsid w:val="008A7347"/>
    <w:rsid w:val="008A734F"/>
    <w:rsid w:val="008A77A6"/>
    <w:rsid w:val="008A797C"/>
    <w:rsid w:val="008A7B0E"/>
    <w:rsid w:val="008A7FA8"/>
    <w:rsid w:val="008B0396"/>
    <w:rsid w:val="008B04EE"/>
    <w:rsid w:val="008B05B6"/>
    <w:rsid w:val="008B06E3"/>
    <w:rsid w:val="008B0934"/>
    <w:rsid w:val="008B094F"/>
    <w:rsid w:val="008B0B1C"/>
    <w:rsid w:val="008B0E57"/>
    <w:rsid w:val="008B1346"/>
    <w:rsid w:val="008B145B"/>
    <w:rsid w:val="008B17A0"/>
    <w:rsid w:val="008B1865"/>
    <w:rsid w:val="008B1911"/>
    <w:rsid w:val="008B1ECD"/>
    <w:rsid w:val="008B1FCD"/>
    <w:rsid w:val="008B21B9"/>
    <w:rsid w:val="008B23D8"/>
    <w:rsid w:val="008B2501"/>
    <w:rsid w:val="008B284F"/>
    <w:rsid w:val="008B31A4"/>
    <w:rsid w:val="008B35E0"/>
    <w:rsid w:val="008B3642"/>
    <w:rsid w:val="008B3C02"/>
    <w:rsid w:val="008B3C26"/>
    <w:rsid w:val="008B3E7C"/>
    <w:rsid w:val="008B3F96"/>
    <w:rsid w:val="008B4976"/>
    <w:rsid w:val="008B4993"/>
    <w:rsid w:val="008B5315"/>
    <w:rsid w:val="008B5440"/>
    <w:rsid w:val="008B5FE6"/>
    <w:rsid w:val="008B626D"/>
    <w:rsid w:val="008B6CB7"/>
    <w:rsid w:val="008B6E22"/>
    <w:rsid w:val="008B6EFE"/>
    <w:rsid w:val="008B713E"/>
    <w:rsid w:val="008B72D8"/>
    <w:rsid w:val="008B7A85"/>
    <w:rsid w:val="008B7AA2"/>
    <w:rsid w:val="008B7BB9"/>
    <w:rsid w:val="008B7BEE"/>
    <w:rsid w:val="008C0482"/>
    <w:rsid w:val="008C0794"/>
    <w:rsid w:val="008C07FB"/>
    <w:rsid w:val="008C0844"/>
    <w:rsid w:val="008C099F"/>
    <w:rsid w:val="008C09A0"/>
    <w:rsid w:val="008C18BB"/>
    <w:rsid w:val="008C1C5C"/>
    <w:rsid w:val="008C1F8D"/>
    <w:rsid w:val="008C2024"/>
    <w:rsid w:val="008C2134"/>
    <w:rsid w:val="008C2273"/>
    <w:rsid w:val="008C229B"/>
    <w:rsid w:val="008C27FE"/>
    <w:rsid w:val="008C2A5F"/>
    <w:rsid w:val="008C2CA8"/>
    <w:rsid w:val="008C32C6"/>
    <w:rsid w:val="008C3882"/>
    <w:rsid w:val="008C3990"/>
    <w:rsid w:val="008C39F7"/>
    <w:rsid w:val="008C464D"/>
    <w:rsid w:val="008C4A8B"/>
    <w:rsid w:val="008C4E71"/>
    <w:rsid w:val="008C50C5"/>
    <w:rsid w:val="008C5785"/>
    <w:rsid w:val="008C5B10"/>
    <w:rsid w:val="008C5C18"/>
    <w:rsid w:val="008C5C1A"/>
    <w:rsid w:val="008C5CFE"/>
    <w:rsid w:val="008C5D26"/>
    <w:rsid w:val="008C610A"/>
    <w:rsid w:val="008C61A2"/>
    <w:rsid w:val="008C637C"/>
    <w:rsid w:val="008C65C2"/>
    <w:rsid w:val="008C65EF"/>
    <w:rsid w:val="008C693E"/>
    <w:rsid w:val="008C6D2A"/>
    <w:rsid w:val="008C6D5C"/>
    <w:rsid w:val="008C711B"/>
    <w:rsid w:val="008C71DB"/>
    <w:rsid w:val="008C753A"/>
    <w:rsid w:val="008C76AA"/>
    <w:rsid w:val="008C79EA"/>
    <w:rsid w:val="008C7B2E"/>
    <w:rsid w:val="008D01B4"/>
    <w:rsid w:val="008D07E9"/>
    <w:rsid w:val="008D13FF"/>
    <w:rsid w:val="008D1627"/>
    <w:rsid w:val="008D1A23"/>
    <w:rsid w:val="008D1B8A"/>
    <w:rsid w:val="008D1D2F"/>
    <w:rsid w:val="008D1EA7"/>
    <w:rsid w:val="008D220E"/>
    <w:rsid w:val="008D2800"/>
    <w:rsid w:val="008D2C0C"/>
    <w:rsid w:val="008D2C9D"/>
    <w:rsid w:val="008D2EB8"/>
    <w:rsid w:val="008D2EF2"/>
    <w:rsid w:val="008D2FEF"/>
    <w:rsid w:val="008D3319"/>
    <w:rsid w:val="008D3355"/>
    <w:rsid w:val="008D390E"/>
    <w:rsid w:val="008D3F3C"/>
    <w:rsid w:val="008D43D6"/>
    <w:rsid w:val="008D463C"/>
    <w:rsid w:val="008D4642"/>
    <w:rsid w:val="008D4A22"/>
    <w:rsid w:val="008D4B07"/>
    <w:rsid w:val="008D51CF"/>
    <w:rsid w:val="008D52B2"/>
    <w:rsid w:val="008D556C"/>
    <w:rsid w:val="008D5577"/>
    <w:rsid w:val="008D5635"/>
    <w:rsid w:val="008D5AEF"/>
    <w:rsid w:val="008D5AF3"/>
    <w:rsid w:val="008D5B96"/>
    <w:rsid w:val="008D5C56"/>
    <w:rsid w:val="008D5CEB"/>
    <w:rsid w:val="008D6A50"/>
    <w:rsid w:val="008D7180"/>
    <w:rsid w:val="008D71D7"/>
    <w:rsid w:val="008D7681"/>
    <w:rsid w:val="008D77CB"/>
    <w:rsid w:val="008D7F9F"/>
    <w:rsid w:val="008D7FFA"/>
    <w:rsid w:val="008E0153"/>
    <w:rsid w:val="008E0370"/>
    <w:rsid w:val="008E04D9"/>
    <w:rsid w:val="008E0AD7"/>
    <w:rsid w:val="008E0B44"/>
    <w:rsid w:val="008E0C75"/>
    <w:rsid w:val="008E0D21"/>
    <w:rsid w:val="008E1064"/>
    <w:rsid w:val="008E1F72"/>
    <w:rsid w:val="008E2132"/>
    <w:rsid w:val="008E26B3"/>
    <w:rsid w:val="008E28DC"/>
    <w:rsid w:val="008E2BB4"/>
    <w:rsid w:val="008E2CDB"/>
    <w:rsid w:val="008E3A8F"/>
    <w:rsid w:val="008E432D"/>
    <w:rsid w:val="008E436C"/>
    <w:rsid w:val="008E44EC"/>
    <w:rsid w:val="008E458F"/>
    <w:rsid w:val="008E5005"/>
    <w:rsid w:val="008E6152"/>
    <w:rsid w:val="008E6333"/>
    <w:rsid w:val="008E64C4"/>
    <w:rsid w:val="008E66FB"/>
    <w:rsid w:val="008E6B2B"/>
    <w:rsid w:val="008E6DC6"/>
    <w:rsid w:val="008E7424"/>
    <w:rsid w:val="008E7B44"/>
    <w:rsid w:val="008E7E4E"/>
    <w:rsid w:val="008F0301"/>
    <w:rsid w:val="008F06C0"/>
    <w:rsid w:val="008F098E"/>
    <w:rsid w:val="008F0A85"/>
    <w:rsid w:val="008F0B24"/>
    <w:rsid w:val="008F0F8B"/>
    <w:rsid w:val="008F1083"/>
    <w:rsid w:val="008F17A9"/>
    <w:rsid w:val="008F1A5E"/>
    <w:rsid w:val="008F20F2"/>
    <w:rsid w:val="008F2128"/>
    <w:rsid w:val="008F252E"/>
    <w:rsid w:val="008F2C51"/>
    <w:rsid w:val="008F2DDF"/>
    <w:rsid w:val="008F2EED"/>
    <w:rsid w:val="008F2F1A"/>
    <w:rsid w:val="008F3473"/>
    <w:rsid w:val="008F3D7E"/>
    <w:rsid w:val="008F4672"/>
    <w:rsid w:val="008F46B2"/>
    <w:rsid w:val="008F47E1"/>
    <w:rsid w:val="008F4C2D"/>
    <w:rsid w:val="008F4C78"/>
    <w:rsid w:val="008F4EC5"/>
    <w:rsid w:val="008F4F63"/>
    <w:rsid w:val="008F5039"/>
    <w:rsid w:val="008F526D"/>
    <w:rsid w:val="008F5627"/>
    <w:rsid w:val="008F563C"/>
    <w:rsid w:val="008F637A"/>
    <w:rsid w:val="008F6885"/>
    <w:rsid w:val="008F6CCB"/>
    <w:rsid w:val="008F6E9F"/>
    <w:rsid w:val="008F6FA1"/>
    <w:rsid w:val="008F773C"/>
    <w:rsid w:val="008F7A2B"/>
    <w:rsid w:val="008F7BA5"/>
    <w:rsid w:val="008F7CCE"/>
    <w:rsid w:val="00900035"/>
    <w:rsid w:val="00900170"/>
    <w:rsid w:val="009005DB"/>
    <w:rsid w:val="0090060F"/>
    <w:rsid w:val="00900795"/>
    <w:rsid w:val="0090085A"/>
    <w:rsid w:val="00900D31"/>
    <w:rsid w:val="00900D6F"/>
    <w:rsid w:val="00901112"/>
    <w:rsid w:val="00901747"/>
    <w:rsid w:val="009018B6"/>
    <w:rsid w:val="00901C1B"/>
    <w:rsid w:val="00901D29"/>
    <w:rsid w:val="009022D0"/>
    <w:rsid w:val="009023A2"/>
    <w:rsid w:val="0090246D"/>
    <w:rsid w:val="0090258E"/>
    <w:rsid w:val="009028D5"/>
    <w:rsid w:val="009033DB"/>
    <w:rsid w:val="00903C5D"/>
    <w:rsid w:val="00903DFB"/>
    <w:rsid w:val="00904633"/>
    <w:rsid w:val="00904918"/>
    <w:rsid w:val="00904EE4"/>
    <w:rsid w:val="00904FE8"/>
    <w:rsid w:val="009051FB"/>
    <w:rsid w:val="00905725"/>
    <w:rsid w:val="0090582E"/>
    <w:rsid w:val="009058DE"/>
    <w:rsid w:val="0090590E"/>
    <w:rsid w:val="00905917"/>
    <w:rsid w:val="00905CB1"/>
    <w:rsid w:val="00905DE4"/>
    <w:rsid w:val="00905FB4"/>
    <w:rsid w:val="0090640D"/>
    <w:rsid w:val="009066D4"/>
    <w:rsid w:val="00906CB5"/>
    <w:rsid w:val="009071FA"/>
    <w:rsid w:val="009075E1"/>
    <w:rsid w:val="009103B2"/>
    <w:rsid w:val="009105D9"/>
    <w:rsid w:val="00910A43"/>
    <w:rsid w:val="0091123D"/>
    <w:rsid w:val="009124C0"/>
    <w:rsid w:val="009126D6"/>
    <w:rsid w:val="009126F5"/>
    <w:rsid w:val="0091274B"/>
    <w:rsid w:val="00912DF2"/>
    <w:rsid w:val="00912FFA"/>
    <w:rsid w:val="009135C6"/>
    <w:rsid w:val="00913C46"/>
    <w:rsid w:val="00914017"/>
    <w:rsid w:val="00915744"/>
    <w:rsid w:val="00915B81"/>
    <w:rsid w:val="00915CF0"/>
    <w:rsid w:val="00915E02"/>
    <w:rsid w:val="00915F99"/>
    <w:rsid w:val="009163AA"/>
    <w:rsid w:val="0091673C"/>
    <w:rsid w:val="00916B6A"/>
    <w:rsid w:val="00916EFE"/>
    <w:rsid w:val="00917140"/>
    <w:rsid w:val="009173A7"/>
    <w:rsid w:val="0091770F"/>
    <w:rsid w:val="009179B0"/>
    <w:rsid w:val="00917AD6"/>
    <w:rsid w:val="00917F82"/>
    <w:rsid w:val="00920649"/>
    <w:rsid w:val="009208FA"/>
    <w:rsid w:val="00920C71"/>
    <w:rsid w:val="0092183C"/>
    <w:rsid w:val="009222B7"/>
    <w:rsid w:val="009225D6"/>
    <w:rsid w:val="009228DA"/>
    <w:rsid w:val="00922A14"/>
    <w:rsid w:val="00922CB7"/>
    <w:rsid w:val="009233CB"/>
    <w:rsid w:val="00923575"/>
    <w:rsid w:val="0092378A"/>
    <w:rsid w:val="009237FE"/>
    <w:rsid w:val="00924027"/>
    <w:rsid w:val="0092416A"/>
    <w:rsid w:val="009241C9"/>
    <w:rsid w:val="00925191"/>
    <w:rsid w:val="0092538E"/>
    <w:rsid w:val="00925578"/>
    <w:rsid w:val="009258A6"/>
    <w:rsid w:val="00925929"/>
    <w:rsid w:val="009261E2"/>
    <w:rsid w:val="009262F0"/>
    <w:rsid w:val="0092633F"/>
    <w:rsid w:val="009274A1"/>
    <w:rsid w:val="0092759C"/>
    <w:rsid w:val="00927657"/>
    <w:rsid w:val="009278FA"/>
    <w:rsid w:val="00927A1E"/>
    <w:rsid w:val="00927A50"/>
    <w:rsid w:val="00927A5F"/>
    <w:rsid w:val="00927CB4"/>
    <w:rsid w:val="00930439"/>
    <w:rsid w:val="00930533"/>
    <w:rsid w:val="0093079B"/>
    <w:rsid w:val="00930871"/>
    <w:rsid w:val="00930CD6"/>
    <w:rsid w:val="0093111B"/>
    <w:rsid w:val="00931198"/>
    <w:rsid w:val="0093119A"/>
    <w:rsid w:val="009314B0"/>
    <w:rsid w:val="00931659"/>
    <w:rsid w:val="00931BA4"/>
    <w:rsid w:val="00931E9A"/>
    <w:rsid w:val="0093235E"/>
    <w:rsid w:val="00932364"/>
    <w:rsid w:val="00933076"/>
    <w:rsid w:val="009332BB"/>
    <w:rsid w:val="00933553"/>
    <w:rsid w:val="00933A8D"/>
    <w:rsid w:val="00933B04"/>
    <w:rsid w:val="00933C02"/>
    <w:rsid w:val="00933FC3"/>
    <w:rsid w:val="0093406D"/>
    <w:rsid w:val="009341F1"/>
    <w:rsid w:val="00934341"/>
    <w:rsid w:val="0093451D"/>
    <w:rsid w:val="00934787"/>
    <w:rsid w:val="009349CB"/>
    <w:rsid w:val="00934B12"/>
    <w:rsid w:val="00934E60"/>
    <w:rsid w:val="009357E3"/>
    <w:rsid w:val="00935EA7"/>
    <w:rsid w:val="00935FC4"/>
    <w:rsid w:val="009360E8"/>
    <w:rsid w:val="00936150"/>
    <w:rsid w:val="009365FF"/>
    <w:rsid w:val="00936A88"/>
    <w:rsid w:val="00936E49"/>
    <w:rsid w:val="009373E6"/>
    <w:rsid w:val="009375F9"/>
    <w:rsid w:val="0093762C"/>
    <w:rsid w:val="00937E94"/>
    <w:rsid w:val="009400FE"/>
    <w:rsid w:val="00940443"/>
    <w:rsid w:val="009405DF"/>
    <w:rsid w:val="00940D42"/>
    <w:rsid w:val="00940F5F"/>
    <w:rsid w:val="0094140E"/>
    <w:rsid w:val="00941460"/>
    <w:rsid w:val="009414B2"/>
    <w:rsid w:val="00941709"/>
    <w:rsid w:val="00941E5D"/>
    <w:rsid w:val="00942392"/>
    <w:rsid w:val="009423A1"/>
    <w:rsid w:val="009424D3"/>
    <w:rsid w:val="009427F9"/>
    <w:rsid w:val="00942D23"/>
    <w:rsid w:val="00942EE7"/>
    <w:rsid w:val="00942F14"/>
    <w:rsid w:val="00943538"/>
    <w:rsid w:val="00943D6A"/>
    <w:rsid w:val="00943EFF"/>
    <w:rsid w:val="00944204"/>
    <w:rsid w:val="00944306"/>
    <w:rsid w:val="0094441A"/>
    <w:rsid w:val="0094444E"/>
    <w:rsid w:val="00944981"/>
    <w:rsid w:val="00944BB1"/>
    <w:rsid w:val="00945272"/>
    <w:rsid w:val="0094529E"/>
    <w:rsid w:val="00945428"/>
    <w:rsid w:val="009456AE"/>
    <w:rsid w:val="009457CB"/>
    <w:rsid w:val="00945B1F"/>
    <w:rsid w:val="00945C8F"/>
    <w:rsid w:val="00945D8B"/>
    <w:rsid w:val="00946A8D"/>
    <w:rsid w:val="00946B9E"/>
    <w:rsid w:val="00946DFD"/>
    <w:rsid w:val="00947119"/>
    <w:rsid w:val="00947F57"/>
    <w:rsid w:val="00950205"/>
    <w:rsid w:val="00950554"/>
    <w:rsid w:val="00950755"/>
    <w:rsid w:val="0095085B"/>
    <w:rsid w:val="009509D5"/>
    <w:rsid w:val="00950A51"/>
    <w:rsid w:val="00950AAB"/>
    <w:rsid w:val="00950EC7"/>
    <w:rsid w:val="0095138C"/>
    <w:rsid w:val="00951492"/>
    <w:rsid w:val="009517D0"/>
    <w:rsid w:val="00952650"/>
    <w:rsid w:val="00952C4F"/>
    <w:rsid w:val="00952FBB"/>
    <w:rsid w:val="009533B3"/>
    <w:rsid w:val="00953993"/>
    <w:rsid w:val="009539C4"/>
    <w:rsid w:val="00953C70"/>
    <w:rsid w:val="00953ECE"/>
    <w:rsid w:val="00953F0D"/>
    <w:rsid w:val="00954055"/>
    <w:rsid w:val="00954694"/>
    <w:rsid w:val="00954CBE"/>
    <w:rsid w:val="00954F02"/>
    <w:rsid w:val="00954FF3"/>
    <w:rsid w:val="009553A4"/>
    <w:rsid w:val="00955486"/>
    <w:rsid w:val="00955868"/>
    <w:rsid w:val="00955B13"/>
    <w:rsid w:val="00955DE7"/>
    <w:rsid w:val="009565F5"/>
    <w:rsid w:val="0095668F"/>
    <w:rsid w:val="00956974"/>
    <w:rsid w:val="00956B83"/>
    <w:rsid w:val="00956F6F"/>
    <w:rsid w:val="00957879"/>
    <w:rsid w:val="009578F2"/>
    <w:rsid w:val="00960189"/>
    <w:rsid w:val="00960389"/>
    <w:rsid w:val="0096038B"/>
    <w:rsid w:val="00960F2B"/>
    <w:rsid w:val="0096129F"/>
    <w:rsid w:val="009618ED"/>
    <w:rsid w:val="00961DF6"/>
    <w:rsid w:val="0096241E"/>
    <w:rsid w:val="00962715"/>
    <w:rsid w:val="00962A46"/>
    <w:rsid w:val="00962B3B"/>
    <w:rsid w:val="00962F2E"/>
    <w:rsid w:val="00963612"/>
    <w:rsid w:val="0096385D"/>
    <w:rsid w:val="00963962"/>
    <w:rsid w:val="00963B45"/>
    <w:rsid w:val="00963D51"/>
    <w:rsid w:val="00963EB8"/>
    <w:rsid w:val="009640C0"/>
    <w:rsid w:val="00964143"/>
    <w:rsid w:val="00964426"/>
    <w:rsid w:val="00964C8F"/>
    <w:rsid w:val="00964DCD"/>
    <w:rsid w:val="00964ED5"/>
    <w:rsid w:val="0096527A"/>
    <w:rsid w:val="00965422"/>
    <w:rsid w:val="009654FB"/>
    <w:rsid w:val="00965E96"/>
    <w:rsid w:val="00966034"/>
    <w:rsid w:val="0096641A"/>
    <w:rsid w:val="009670C7"/>
    <w:rsid w:val="00967615"/>
    <w:rsid w:val="00967748"/>
    <w:rsid w:val="00967DB9"/>
    <w:rsid w:val="00967EEB"/>
    <w:rsid w:val="0097010E"/>
    <w:rsid w:val="009704B6"/>
    <w:rsid w:val="00970D5F"/>
    <w:rsid w:val="00970DA5"/>
    <w:rsid w:val="0097112A"/>
    <w:rsid w:val="00971411"/>
    <w:rsid w:val="00971483"/>
    <w:rsid w:val="009714BF"/>
    <w:rsid w:val="0097154A"/>
    <w:rsid w:val="00971B62"/>
    <w:rsid w:val="00972359"/>
    <w:rsid w:val="0097270F"/>
    <w:rsid w:val="00972CDF"/>
    <w:rsid w:val="00972EE2"/>
    <w:rsid w:val="009730B1"/>
    <w:rsid w:val="0097334F"/>
    <w:rsid w:val="009734E0"/>
    <w:rsid w:val="00973545"/>
    <w:rsid w:val="0097396C"/>
    <w:rsid w:val="00973BCD"/>
    <w:rsid w:val="00973E7D"/>
    <w:rsid w:val="00973EFB"/>
    <w:rsid w:val="00974875"/>
    <w:rsid w:val="00974AE7"/>
    <w:rsid w:val="00974E4C"/>
    <w:rsid w:val="00974E7A"/>
    <w:rsid w:val="0097505D"/>
    <w:rsid w:val="00975143"/>
    <w:rsid w:val="009751C2"/>
    <w:rsid w:val="0097558C"/>
    <w:rsid w:val="009757EF"/>
    <w:rsid w:val="00975E0A"/>
    <w:rsid w:val="009760E2"/>
    <w:rsid w:val="00976493"/>
    <w:rsid w:val="0097663F"/>
    <w:rsid w:val="00976870"/>
    <w:rsid w:val="00977044"/>
    <w:rsid w:val="009771CB"/>
    <w:rsid w:val="0097765A"/>
    <w:rsid w:val="00977688"/>
    <w:rsid w:val="009777DE"/>
    <w:rsid w:val="00980034"/>
    <w:rsid w:val="009807C4"/>
    <w:rsid w:val="009808D2"/>
    <w:rsid w:val="009816E9"/>
    <w:rsid w:val="00981751"/>
    <w:rsid w:val="009819A9"/>
    <w:rsid w:val="009823D9"/>
    <w:rsid w:val="00982990"/>
    <w:rsid w:val="00982A69"/>
    <w:rsid w:val="00982C0F"/>
    <w:rsid w:val="0098313A"/>
    <w:rsid w:val="0098331F"/>
    <w:rsid w:val="00983451"/>
    <w:rsid w:val="009837AA"/>
    <w:rsid w:val="00983857"/>
    <w:rsid w:val="00984953"/>
    <w:rsid w:val="00984980"/>
    <w:rsid w:val="00984DFA"/>
    <w:rsid w:val="00984E9E"/>
    <w:rsid w:val="00985020"/>
    <w:rsid w:val="0098524B"/>
    <w:rsid w:val="009855F3"/>
    <w:rsid w:val="009858D7"/>
    <w:rsid w:val="00985A40"/>
    <w:rsid w:val="00985CE0"/>
    <w:rsid w:val="00985D5B"/>
    <w:rsid w:val="00986102"/>
    <w:rsid w:val="00986124"/>
    <w:rsid w:val="009864EF"/>
    <w:rsid w:val="00986521"/>
    <w:rsid w:val="0098653D"/>
    <w:rsid w:val="00986A22"/>
    <w:rsid w:val="00986AA6"/>
    <w:rsid w:val="00986C29"/>
    <w:rsid w:val="00986D1E"/>
    <w:rsid w:val="00987188"/>
    <w:rsid w:val="00987375"/>
    <w:rsid w:val="00987495"/>
    <w:rsid w:val="009878EA"/>
    <w:rsid w:val="00987D9C"/>
    <w:rsid w:val="009900A2"/>
    <w:rsid w:val="00990258"/>
    <w:rsid w:val="0099042D"/>
    <w:rsid w:val="00990D1F"/>
    <w:rsid w:val="00991353"/>
    <w:rsid w:val="009914EC"/>
    <w:rsid w:val="00991598"/>
    <w:rsid w:val="00991AC4"/>
    <w:rsid w:val="00991C06"/>
    <w:rsid w:val="00991C5F"/>
    <w:rsid w:val="00991E10"/>
    <w:rsid w:val="00992D23"/>
    <w:rsid w:val="00992D72"/>
    <w:rsid w:val="00992E0E"/>
    <w:rsid w:val="00993147"/>
    <w:rsid w:val="00993871"/>
    <w:rsid w:val="00993A04"/>
    <w:rsid w:val="00993B15"/>
    <w:rsid w:val="009948A4"/>
    <w:rsid w:val="00994AF5"/>
    <w:rsid w:val="0099510E"/>
    <w:rsid w:val="009957B5"/>
    <w:rsid w:val="0099596B"/>
    <w:rsid w:val="009959D4"/>
    <w:rsid w:val="00995EA9"/>
    <w:rsid w:val="009961F4"/>
    <w:rsid w:val="00996415"/>
    <w:rsid w:val="00997101"/>
    <w:rsid w:val="009971C6"/>
    <w:rsid w:val="00997C44"/>
    <w:rsid w:val="00997DD6"/>
    <w:rsid w:val="00997F08"/>
    <w:rsid w:val="009A0099"/>
    <w:rsid w:val="009A0222"/>
    <w:rsid w:val="009A08EC"/>
    <w:rsid w:val="009A090B"/>
    <w:rsid w:val="009A0B48"/>
    <w:rsid w:val="009A0B49"/>
    <w:rsid w:val="009A1573"/>
    <w:rsid w:val="009A1B7D"/>
    <w:rsid w:val="009A1C96"/>
    <w:rsid w:val="009A1D45"/>
    <w:rsid w:val="009A1ED0"/>
    <w:rsid w:val="009A224D"/>
    <w:rsid w:val="009A2291"/>
    <w:rsid w:val="009A25C3"/>
    <w:rsid w:val="009A2632"/>
    <w:rsid w:val="009A2B4B"/>
    <w:rsid w:val="009A2EC3"/>
    <w:rsid w:val="009A368B"/>
    <w:rsid w:val="009A4045"/>
    <w:rsid w:val="009A44F9"/>
    <w:rsid w:val="009A4530"/>
    <w:rsid w:val="009A48CC"/>
    <w:rsid w:val="009A4AFE"/>
    <w:rsid w:val="009A4C27"/>
    <w:rsid w:val="009A5029"/>
    <w:rsid w:val="009A51F9"/>
    <w:rsid w:val="009A5804"/>
    <w:rsid w:val="009A5B45"/>
    <w:rsid w:val="009A5FD8"/>
    <w:rsid w:val="009A632D"/>
    <w:rsid w:val="009A6372"/>
    <w:rsid w:val="009A6556"/>
    <w:rsid w:val="009A716A"/>
    <w:rsid w:val="009A730F"/>
    <w:rsid w:val="009A74AA"/>
    <w:rsid w:val="009A7A67"/>
    <w:rsid w:val="009A7BA5"/>
    <w:rsid w:val="009A7CAF"/>
    <w:rsid w:val="009B0846"/>
    <w:rsid w:val="009B0D42"/>
    <w:rsid w:val="009B0FC0"/>
    <w:rsid w:val="009B16BB"/>
    <w:rsid w:val="009B17D8"/>
    <w:rsid w:val="009B1C18"/>
    <w:rsid w:val="009B211C"/>
    <w:rsid w:val="009B2209"/>
    <w:rsid w:val="009B2472"/>
    <w:rsid w:val="009B268B"/>
    <w:rsid w:val="009B28CA"/>
    <w:rsid w:val="009B30E7"/>
    <w:rsid w:val="009B31E1"/>
    <w:rsid w:val="009B39BF"/>
    <w:rsid w:val="009B3B53"/>
    <w:rsid w:val="009B4179"/>
    <w:rsid w:val="009B42F7"/>
    <w:rsid w:val="009B44C7"/>
    <w:rsid w:val="009B4540"/>
    <w:rsid w:val="009B4942"/>
    <w:rsid w:val="009B4B28"/>
    <w:rsid w:val="009B4EEF"/>
    <w:rsid w:val="009B5320"/>
    <w:rsid w:val="009B532F"/>
    <w:rsid w:val="009B54AF"/>
    <w:rsid w:val="009B54EB"/>
    <w:rsid w:val="009B553B"/>
    <w:rsid w:val="009B585F"/>
    <w:rsid w:val="009B5FF1"/>
    <w:rsid w:val="009B603E"/>
    <w:rsid w:val="009B61BA"/>
    <w:rsid w:val="009B6696"/>
    <w:rsid w:val="009B6E32"/>
    <w:rsid w:val="009B70AC"/>
    <w:rsid w:val="009B72F8"/>
    <w:rsid w:val="009B75F8"/>
    <w:rsid w:val="009B7B8C"/>
    <w:rsid w:val="009C01FF"/>
    <w:rsid w:val="009C02A3"/>
    <w:rsid w:val="009C0452"/>
    <w:rsid w:val="009C0740"/>
    <w:rsid w:val="009C0DEA"/>
    <w:rsid w:val="009C0F30"/>
    <w:rsid w:val="009C1526"/>
    <w:rsid w:val="009C18E5"/>
    <w:rsid w:val="009C1A1A"/>
    <w:rsid w:val="009C1C11"/>
    <w:rsid w:val="009C1C3F"/>
    <w:rsid w:val="009C214C"/>
    <w:rsid w:val="009C21C9"/>
    <w:rsid w:val="009C2895"/>
    <w:rsid w:val="009C2974"/>
    <w:rsid w:val="009C2BBE"/>
    <w:rsid w:val="009C2C74"/>
    <w:rsid w:val="009C326F"/>
    <w:rsid w:val="009C360F"/>
    <w:rsid w:val="009C3AA0"/>
    <w:rsid w:val="009C3C0A"/>
    <w:rsid w:val="009C4506"/>
    <w:rsid w:val="009C4BC6"/>
    <w:rsid w:val="009C4EFD"/>
    <w:rsid w:val="009C5051"/>
    <w:rsid w:val="009C55D8"/>
    <w:rsid w:val="009C5BE9"/>
    <w:rsid w:val="009C5E28"/>
    <w:rsid w:val="009C691E"/>
    <w:rsid w:val="009C69A3"/>
    <w:rsid w:val="009C6E85"/>
    <w:rsid w:val="009C6FA8"/>
    <w:rsid w:val="009C75DE"/>
    <w:rsid w:val="009C7A27"/>
    <w:rsid w:val="009C7EEE"/>
    <w:rsid w:val="009D03D4"/>
    <w:rsid w:val="009D0CA3"/>
    <w:rsid w:val="009D0E55"/>
    <w:rsid w:val="009D0EB1"/>
    <w:rsid w:val="009D15C7"/>
    <w:rsid w:val="009D194C"/>
    <w:rsid w:val="009D1C4C"/>
    <w:rsid w:val="009D1CB6"/>
    <w:rsid w:val="009D1F46"/>
    <w:rsid w:val="009D256C"/>
    <w:rsid w:val="009D2794"/>
    <w:rsid w:val="009D2CC5"/>
    <w:rsid w:val="009D2FB4"/>
    <w:rsid w:val="009D2FE3"/>
    <w:rsid w:val="009D3156"/>
    <w:rsid w:val="009D31BE"/>
    <w:rsid w:val="009D35EB"/>
    <w:rsid w:val="009D3747"/>
    <w:rsid w:val="009D49DD"/>
    <w:rsid w:val="009D4DAC"/>
    <w:rsid w:val="009D4F14"/>
    <w:rsid w:val="009D53C6"/>
    <w:rsid w:val="009D5829"/>
    <w:rsid w:val="009D6012"/>
    <w:rsid w:val="009D61C8"/>
    <w:rsid w:val="009D64AE"/>
    <w:rsid w:val="009D64CD"/>
    <w:rsid w:val="009D69D5"/>
    <w:rsid w:val="009D6BAC"/>
    <w:rsid w:val="009D6DE0"/>
    <w:rsid w:val="009D6F45"/>
    <w:rsid w:val="009D72B9"/>
    <w:rsid w:val="009D7718"/>
    <w:rsid w:val="009D7D21"/>
    <w:rsid w:val="009E005A"/>
    <w:rsid w:val="009E0F55"/>
    <w:rsid w:val="009E1023"/>
    <w:rsid w:val="009E121D"/>
    <w:rsid w:val="009E152F"/>
    <w:rsid w:val="009E1A88"/>
    <w:rsid w:val="009E1DA6"/>
    <w:rsid w:val="009E2034"/>
    <w:rsid w:val="009E2147"/>
    <w:rsid w:val="009E2252"/>
    <w:rsid w:val="009E24BC"/>
    <w:rsid w:val="009E26CC"/>
    <w:rsid w:val="009E2730"/>
    <w:rsid w:val="009E2746"/>
    <w:rsid w:val="009E27AF"/>
    <w:rsid w:val="009E2884"/>
    <w:rsid w:val="009E2B82"/>
    <w:rsid w:val="009E2D99"/>
    <w:rsid w:val="009E30A6"/>
    <w:rsid w:val="009E30EB"/>
    <w:rsid w:val="009E36BA"/>
    <w:rsid w:val="009E37C7"/>
    <w:rsid w:val="009E3A46"/>
    <w:rsid w:val="009E3EA5"/>
    <w:rsid w:val="009E4656"/>
    <w:rsid w:val="009E487A"/>
    <w:rsid w:val="009E48B7"/>
    <w:rsid w:val="009E4A54"/>
    <w:rsid w:val="009E4A5F"/>
    <w:rsid w:val="009E4C1B"/>
    <w:rsid w:val="009E5190"/>
    <w:rsid w:val="009E51E6"/>
    <w:rsid w:val="009E51E8"/>
    <w:rsid w:val="009E5F87"/>
    <w:rsid w:val="009E605A"/>
    <w:rsid w:val="009E6292"/>
    <w:rsid w:val="009E62B2"/>
    <w:rsid w:val="009E68E8"/>
    <w:rsid w:val="009E6D25"/>
    <w:rsid w:val="009E7224"/>
    <w:rsid w:val="009E7896"/>
    <w:rsid w:val="009E7B21"/>
    <w:rsid w:val="009E7F8D"/>
    <w:rsid w:val="009F012D"/>
    <w:rsid w:val="009F05C5"/>
    <w:rsid w:val="009F0C72"/>
    <w:rsid w:val="009F0D8B"/>
    <w:rsid w:val="009F0DF7"/>
    <w:rsid w:val="009F0E15"/>
    <w:rsid w:val="009F0F09"/>
    <w:rsid w:val="009F164E"/>
    <w:rsid w:val="009F1781"/>
    <w:rsid w:val="009F1BB9"/>
    <w:rsid w:val="009F1C04"/>
    <w:rsid w:val="009F28A9"/>
    <w:rsid w:val="009F29EA"/>
    <w:rsid w:val="009F2D0C"/>
    <w:rsid w:val="009F2D2F"/>
    <w:rsid w:val="009F338D"/>
    <w:rsid w:val="009F343E"/>
    <w:rsid w:val="009F354F"/>
    <w:rsid w:val="009F3736"/>
    <w:rsid w:val="009F3755"/>
    <w:rsid w:val="009F3F86"/>
    <w:rsid w:val="009F4010"/>
    <w:rsid w:val="009F41A7"/>
    <w:rsid w:val="009F45DD"/>
    <w:rsid w:val="009F46CE"/>
    <w:rsid w:val="009F543F"/>
    <w:rsid w:val="009F544B"/>
    <w:rsid w:val="009F5648"/>
    <w:rsid w:val="009F582F"/>
    <w:rsid w:val="009F5A1C"/>
    <w:rsid w:val="009F5D1F"/>
    <w:rsid w:val="009F5FDB"/>
    <w:rsid w:val="009F64FC"/>
    <w:rsid w:val="009F66F1"/>
    <w:rsid w:val="009F6783"/>
    <w:rsid w:val="009F67D6"/>
    <w:rsid w:val="009F681A"/>
    <w:rsid w:val="009F68B2"/>
    <w:rsid w:val="009F6B43"/>
    <w:rsid w:val="009F7590"/>
    <w:rsid w:val="009F76CB"/>
    <w:rsid w:val="009F79FD"/>
    <w:rsid w:val="009F7B94"/>
    <w:rsid w:val="009F7C1D"/>
    <w:rsid w:val="009F7E41"/>
    <w:rsid w:val="009F7F80"/>
    <w:rsid w:val="00A009DD"/>
    <w:rsid w:val="00A00C40"/>
    <w:rsid w:val="00A00E0D"/>
    <w:rsid w:val="00A0104E"/>
    <w:rsid w:val="00A0123B"/>
    <w:rsid w:val="00A013E0"/>
    <w:rsid w:val="00A01A28"/>
    <w:rsid w:val="00A01D0D"/>
    <w:rsid w:val="00A02133"/>
    <w:rsid w:val="00A02134"/>
    <w:rsid w:val="00A021F8"/>
    <w:rsid w:val="00A02507"/>
    <w:rsid w:val="00A02C49"/>
    <w:rsid w:val="00A02D7F"/>
    <w:rsid w:val="00A02FA8"/>
    <w:rsid w:val="00A03545"/>
    <w:rsid w:val="00A0390B"/>
    <w:rsid w:val="00A04606"/>
    <w:rsid w:val="00A04A57"/>
    <w:rsid w:val="00A04C25"/>
    <w:rsid w:val="00A04FA6"/>
    <w:rsid w:val="00A05184"/>
    <w:rsid w:val="00A05B9B"/>
    <w:rsid w:val="00A05D01"/>
    <w:rsid w:val="00A05FBC"/>
    <w:rsid w:val="00A060B3"/>
    <w:rsid w:val="00A0694A"/>
    <w:rsid w:val="00A06986"/>
    <w:rsid w:val="00A06B82"/>
    <w:rsid w:val="00A06DE4"/>
    <w:rsid w:val="00A06E10"/>
    <w:rsid w:val="00A071BF"/>
    <w:rsid w:val="00A07479"/>
    <w:rsid w:val="00A0791D"/>
    <w:rsid w:val="00A079B2"/>
    <w:rsid w:val="00A07C2E"/>
    <w:rsid w:val="00A07D00"/>
    <w:rsid w:val="00A07D2B"/>
    <w:rsid w:val="00A07F93"/>
    <w:rsid w:val="00A103EB"/>
    <w:rsid w:val="00A1080E"/>
    <w:rsid w:val="00A10A71"/>
    <w:rsid w:val="00A10BCC"/>
    <w:rsid w:val="00A10E76"/>
    <w:rsid w:val="00A1104F"/>
    <w:rsid w:val="00A111EE"/>
    <w:rsid w:val="00A111F6"/>
    <w:rsid w:val="00A11D18"/>
    <w:rsid w:val="00A11E50"/>
    <w:rsid w:val="00A120B1"/>
    <w:rsid w:val="00A12447"/>
    <w:rsid w:val="00A128B9"/>
    <w:rsid w:val="00A12BB8"/>
    <w:rsid w:val="00A12E8E"/>
    <w:rsid w:val="00A134A6"/>
    <w:rsid w:val="00A13C17"/>
    <w:rsid w:val="00A13CDB"/>
    <w:rsid w:val="00A13E8B"/>
    <w:rsid w:val="00A13FD4"/>
    <w:rsid w:val="00A140F9"/>
    <w:rsid w:val="00A14AF3"/>
    <w:rsid w:val="00A14D61"/>
    <w:rsid w:val="00A15153"/>
    <w:rsid w:val="00A151C8"/>
    <w:rsid w:val="00A15A24"/>
    <w:rsid w:val="00A15A83"/>
    <w:rsid w:val="00A15CE9"/>
    <w:rsid w:val="00A15D5A"/>
    <w:rsid w:val="00A15F2B"/>
    <w:rsid w:val="00A166EF"/>
    <w:rsid w:val="00A167CB"/>
    <w:rsid w:val="00A16ADC"/>
    <w:rsid w:val="00A16B28"/>
    <w:rsid w:val="00A16BBF"/>
    <w:rsid w:val="00A16E68"/>
    <w:rsid w:val="00A16FDE"/>
    <w:rsid w:val="00A200A4"/>
    <w:rsid w:val="00A200CF"/>
    <w:rsid w:val="00A20535"/>
    <w:rsid w:val="00A20744"/>
    <w:rsid w:val="00A20817"/>
    <w:rsid w:val="00A20A18"/>
    <w:rsid w:val="00A20E19"/>
    <w:rsid w:val="00A210E0"/>
    <w:rsid w:val="00A213FE"/>
    <w:rsid w:val="00A21543"/>
    <w:rsid w:val="00A216C5"/>
    <w:rsid w:val="00A217BD"/>
    <w:rsid w:val="00A21AFC"/>
    <w:rsid w:val="00A21C65"/>
    <w:rsid w:val="00A21CBF"/>
    <w:rsid w:val="00A22031"/>
    <w:rsid w:val="00A221BC"/>
    <w:rsid w:val="00A22518"/>
    <w:rsid w:val="00A230A2"/>
    <w:rsid w:val="00A23194"/>
    <w:rsid w:val="00A23496"/>
    <w:rsid w:val="00A23630"/>
    <w:rsid w:val="00A23695"/>
    <w:rsid w:val="00A23848"/>
    <w:rsid w:val="00A238B5"/>
    <w:rsid w:val="00A23E08"/>
    <w:rsid w:val="00A2418F"/>
    <w:rsid w:val="00A2424E"/>
    <w:rsid w:val="00A242EC"/>
    <w:rsid w:val="00A24386"/>
    <w:rsid w:val="00A2458F"/>
    <w:rsid w:val="00A246E9"/>
    <w:rsid w:val="00A2478E"/>
    <w:rsid w:val="00A24CFD"/>
    <w:rsid w:val="00A24D57"/>
    <w:rsid w:val="00A24F3F"/>
    <w:rsid w:val="00A250F7"/>
    <w:rsid w:val="00A2543E"/>
    <w:rsid w:val="00A255E5"/>
    <w:rsid w:val="00A25F1E"/>
    <w:rsid w:val="00A26447"/>
    <w:rsid w:val="00A2679F"/>
    <w:rsid w:val="00A267A3"/>
    <w:rsid w:val="00A26981"/>
    <w:rsid w:val="00A26BF1"/>
    <w:rsid w:val="00A27338"/>
    <w:rsid w:val="00A277F1"/>
    <w:rsid w:val="00A2782C"/>
    <w:rsid w:val="00A278B2"/>
    <w:rsid w:val="00A30529"/>
    <w:rsid w:val="00A30BF3"/>
    <w:rsid w:val="00A31432"/>
    <w:rsid w:val="00A31670"/>
    <w:rsid w:val="00A316BB"/>
    <w:rsid w:val="00A31D7B"/>
    <w:rsid w:val="00A321F7"/>
    <w:rsid w:val="00A324E1"/>
    <w:rsid w:val="00A327E3"/>
    <w:rsid w:val="00A32CAC"/>
    <w:rsid w:val="00A32CB6"/>
    <w:rsid w:val="00A3307B"/>
    <w:rsid w:val="00A33871"/>
    <w:rsid w:val="00A33A8F"/>
    <w:rsid w:val="00A33D8C"/>
    <w:rsid w:val="00A33ECE"/>
    <w:rsid w:val="00A347AA"/>
    <w:rsid w:val="00A34DFB"/>
    <w:rsid w:val="00A35246"/>
    <w:rsid w:val="00A354A5"/>
    <w:rsid w:val="00A3569E"/>
    <w:rsid w:val="00A360B3"/>
    <w:rsid w:val="00A36521"/>
    <w:rsid w:val="00A36C7E"/>
    <w:rsid w:val="00A36F4D"/>
    <w:rsid w:val="00A36F62"/>
    <w:rsid w:val="00A37362"/>
    <w:rsid w:val="00A378A4"/>
    <w:rsid w:val="00A37B4D"/>
    <w:rsid w:val="00A37DF6"/>
    <w:rsid w:val="00A37EE6"/>
    <w:rsid w:val="00A400EB"/>
    <w:rsid w:val="00A401C1"/>
    <w:rsid w:val="00A4036C"/>
    <w:rsid w:val="00A406C1"/>
    <w:rsid w:val="00A407C5"/>
    <w:rsid w:val="00A408A8"/>
    <w:rsid w:val="00A409C2"/>
    <w:rsid w:val="00A40CA0"/>
    <w:rsid w:val="00A40DE5"/>
    <w:rsid w:val="00A40E04"/>
    <w:rsid w:val="00A41121"/>
    <w:rsid w:val="00A4126B"/>
    <w:rsid w:val="00A41640"/>
    <w:rsid w:val="00A417FD"/>
    <w:rsid w:val="00A41DD0"/>
    <w:rsid w:val="00A41E10"/>
    <w:rsid w:val="00A41F12"/>
    <w:rsid w:val="00A41FE2"/>
    <w:rsid w:val="00A4204F"/>
    <w:rsid w:val="00A42790"/>
    <w:rsid w:val="00A429D3"/>
    <w:rsid w:val="00A42B71"/>
    <w:rsid w:val="00A42BDB"/>
    <w:rsid w:val="00A42D04"/>
    <w:rsid w:val="00A42E5B"/>
    <w:rsid w:val="00A43FB2"/>
    <w:rsid w:val="00A44774"/>
    <w:rsid w:val="00A44787"/>
    <w:rsid w:val="00A44FFA"/>
    <w:rsid w:val="00A450EA"/>
    <w:rsid w:val="00A45206"/>
    <w:rsid w:val="00A45B83"/>
    <w:rsid w:val="00A45E3F"/>
    <w:rsid w:val="00A464E4"/>
    <w:rsid w:val="00A46822"/>
    <w:rsid w:val="00A46977"/>
    <w:rsid w:val="00A47174"/>
    <w:rsid w:val="00A47218"/>
    <w:rsid w:val="00A4770B"/>
    <w:rsid w:val="00A4781B"/>
    <w:rsid w:val="00A47B64"/>
    <w:rsid w:val="00A47EDF"/>
    <w:rsid w:val="00A50995"/>
    <w:rsid w:val="00A5116F"/>
    <w:rsid w:val="00A51326"/>
    <w:rsid w:val="00A51C12"/>
    <w:rsid w:val="00A52124"/>
    <w:rsid w:val="00A52245"/>
    <w:rsid w:val="00A5272D"/>
    <w:rsid w:val="00A52880"/>
    <w:rsid w:val="00A52B1D"/>
    <w:rsid w:val="00A52C99"/>
    <w:rsid w:val="00A52CC7"/>
    <w:rsid w:val="00A52EF8"/>
    <w:rsid w:val="00A530D0"/>
    <w:rsid w:val="00A5375F"/>
    <w:rsid w:val="00A53D55"/>
    <w:rsid w:val="00A53E59"/>
    <w:rsid w:val="00A5401A"/>
    <w:rsid w:val="00A540EA"/>
    <w:rsid w:val="00A541D0"/>
    <w:rsid w:val="00A5421D"/>
    <w:rsid w:val="00A54249"/>
    <w:rsid w:val="00A54430"/>
    <w:rsid w:val="00A54752"/>
    <w:rsid w:val="00A547E0"/>
    <w:rsid w:val="00A54AC1"/>
    <w:rsid w:val="00A54B9A"/>
    <w:rsid w:val="00A54CD4"/>
    <w:rsid w:val="00A54EEC"/>
    <w:rsid w:val="00A55071"/>
    <w:rsid w:val="00A55B11"/>
    <w:rsid w:val="00A55CDA"/>
    <w:rsid w:val="00A55D5D"/>
    <w:rsid w:val="00A55DBF"/>
    <w:rsid w:val="00A55F06"/>
    <w:rsid w:val="00A5671A"/>
    <w:rsid w:val="00A5675A"/>
    <w:rsid w:val="00A567D5"/>
    <w:rsid w:val="00A56C4A"/>
    <w:rsid w:val="00A571B6"/>
    <w:rsid w:val="00A57406"/>
    <w:rsid w:val="00A57563"/>
    <w:rsid w:val="00A6026C"/>
    <w:rsid w:val="00A6064D"/>
    <w:rsid w:val="00A608B4"/>
    <w:rsid w:val="00A6090C"/>
    <w:rsid w:val="00A60DE3"/>
    <w:rsid w:val="00A61121"/>
    <w:rsid w:val="00A61507"/>
    <w:rsid w:val="00A61547"/>
    <w:rsid w:val="00A61550"/>
    <w:rsid w:val="00A61896"/>
    <w:rsid w:val="00A61A79"/>
    <w:rsid w:val="00A61B64"/>
    <w:rsid w:val="00A628E8"/>
    <w:rsid w:val="00A62C10"/>
    <w:rsid w:val="00A63169"/>
    <w:rsid w:val="00A632F9"/>
    <w:rsid w:val="00A63875"/>
    <w:rsid w:val="00A63F78"/>
    <w:rsid w:val="00A64153"/>
    <w:rsid w:val="00A6422D"/>
    <w:rsid w:val="00A64733"/>
    <w:rsid w:val="00A648B3"/>
    <w:rsid w:val="00A64A53"/>
    <w:rsid w:val="00A64D02"/>
    <w:rsid w:val="00A64D98"/>
    <w:rsid w:val="00A6506A"/>
    <w:rsid w:val="00A65399"/>
    <w:rsid w:val="00A65538"/>
    <w:rsid w:val="00A65BB2"/>
    <w:rsid w:val="00A65C55"/>
    <w:rsid w:val="00A66062"/>
    <w:rsid w:val="00A66124"/>
    <w:rsid w:val="00A667BF"/>
    <w:rsid w:val="00A66EF8"/>
    <w:rsid w:val="00A66FAC"/>
    <w:rsid w:val="00A673BD"/>
    <w:rsid w:val="00A6743C"/>
    <w:rsid w:val="00A67544"/>
    <w:rsid w:val="00A676E5"/>
    <w:rsid w:val="00A67786"/>
    <w:rsid w:val="00A677F6"/>
    <w:rsid w:val="00A67BA1"/>
    <w:rsid w:val="00A67C6F"/>
    <w:rsid w:val="00A67CB9"/>
    <w:rsid w:val="00A70042"/>
    <w:rsid w:val="00A70643"/>
    <w:rsid w:val="00A7084B"/>
    <w:rsid w:val="00A70B99"/>
    <w:rsid w:val="00A711D7"/>
    <w:rsid w:val="00A71305"/>
    <w:rsid w:val="00A71554"/>
    <w:rsid w:val="00A71AAF"/>
    <w:rsid w:val="00A723D6"/>
    <w:rsid w:val="00A728DA"/>
    <w:rsid w:val="00A72B2A"/>
    <w:rsid w:val="00A7335E"/>
    <w:rsid w:val="00A734F7"/>
    <w:rsid w:val="00A73DFB"/>
    <w:rsid w:val="00A7419E"/>
    <w:rsid w:val="00A74764"/>
    <w:rsid w:val="00A74B87"/>
    <w:rsid w:val="00A74C11"/>
    <w:rsid w:val="00A74F71"/>
    <w:rsid w:val="00A74FDE"/>
    <w:rsid w:val="00A75030"/>
    <w:rsid w:val="00A75091"/>
    <w:rsid w:val="00A75D79"/>
    <w:rsid w:val="00A76339"/>
    <w:rsid w:val="00A76C13"/>
    <w:rsid w:val="00A770C6"/>
    <w:rsid w:val="00A771AB"/>
    <w:rsid w:val="00A778BA"/>
    <w:rsid w:val="00A77E63"/>
    <w:rsid w:val="00A80764"/>
    <w:rsid w:val="00A80886"/>
    <w:rsid w:val="00A80D82"/>
    <w:rsid w:val="00A80DD1"/>
    <w:rsid w:val="00A8116F"/>
    <w:rsid w:val="00A817EF"/>
    <w:rsid w:val="00A818BF"/>
    <w:rsid w:val="00A81945"/>
    <w:rsid w:val="00A81BA6"/>
    <w:rsid w:val="00A81CDD"/>
    <w:rsid w:val="00A81F5B"/>
    <w:rsid w:val="00A821A2"/>
    <w:rsid w:val="00A824FD"/>
    <w:rsid w:val="00A825E5"/>
    <w:rsid w:val="00A82996"/>
    <w:rsid w:val="00A82BEF"/>
    <w:rsid w:val="00A82C89"/>
    <w:rsid w:val="00A82D1E"/>
    <w:rsid w:val="00A82E88"/>
    <w:rsid w:val="00A8317A"/>
    <w:rsid w:val="00A83375"/>
    <w:rsid w:val="00A833DC"/>
    <w:rsid w:val="00A834B2"/>
    <w:rsid w:val="00A83590"/>
    <w:rsid w:val="00A838EF"/>
    <w:rsid w:val="00A83BF5"/>
    <w:rsid w:val="00A83E84"/>
    <w:rsid w:val="00A8416A"/>
    <w:rsid w:val="00A84449"/>
    <w:rsid w:val="00A84A90"/>
    <w:rsid w:val="00A84B7F"/>
    <w:rsid w:val="00A852C6"/>
    <w:rsid w:val="00A8532A"/>
    <w:rsid w:val="00A85445"/>
    <w:rsid w:val="00A8558B"/>
    <w:rsid w:val="00A85611"/>
    <w:rsid w:val="00A859ED"/>
    <w:rsid w:val="00A866CD"/>
    <w:rsid w:val="00A869B1"/>
    <w:rsid w:val="00A86D2C"/>
    <w:rsid w:val="00A86EFC"/>
    <w:rsid w:val="00A8706B"/>
    <w:rsid w:val="00A8761B"/>
    <w:rsid w:val="00A8787E"/>
    <w:rsid w:val="00A87AE4"/>
    <w:rsid w:val="00A87B89"/>
    <w:rsid w:val="00A87D39"/>
    <w:rsid w:val="00A90187"/>
    <w:rsid w:val="00A9032F"/>
    <w:rsid w:val="00A90CCD"/>
    <w:rsid w:val="00A9135A"/>
    <w:rsid w:val="00A914EF"/>
    <w:rsid w:val="00A916D1"/>
    <w:rsid w:val="00A91716"/>
    <w:rsid w:val="00A91930"/>
    <w:rsid w:val="00A919CC"/>
    <w:rsid w:val="00A91E49"/>
    <w:rsid w:val="00A91ED0"/>
    <w:rsid w:val="00A91F8D"/>
    <w:rsid w:val="00A920F6"/>
    <w:rsid w:val="00A92158"/>
    <w:rsid w:val="00A924F8"/>
    <w:rsid w:val="00A9281A"/>
    <w:rsid w:val="00A92DC5"/>
    <w:rsid w:val="00A92EEF"/>
    <w:rsid w:val="00A92FBA"/>
    <w:rsid w:val="00A93038"/>
    <w:rsid w:val="00A933A9"/>
    <w:rsid w:val="00A939E2"/>
    <w:rsid w:val="00A93FBA"/>
    <w:rsid w:val="00A94233"/>
    <w:rsid w:val="00A942D7"/>
    <w:rsid w:val="00A94441"/>
    <w:rsid w:val="00A946EF"/>
    <w:rsid w:val="00A94CDD"/>
    <w:rsid w:val="00A94D9F"/>
    <w:rsid w:val="00A94E17"/>
    <w:rsid w:val="00A95387"/>
    <w:rsid w:val="00A95755"/>
    <w:rsid w:val="00A95C29"/>
    <w:rsid w:val="00A95D0F"/>
    <w:rsid w:val="00A95F05"/>
    <w:rsid w:val="00A95FAB"/>
    <w:rsid w:val="00A95FB0"/>
    <w:rsid w:val="00A9612D"/>
    <w:rsid w:val="00A965B9"/>
    <w:rsid w:val="00A96FD4"/>
    <w:rsid w:val="00A972E4"/>
    <w:rsid w:val="00A9743C"/>
    <w:rsid w:val="00A97615"/>
    <w:rsid w:val="00A97A57"/>
    <w:rsid w:val="00A97F0F"/>
    <w:rsid w:val="00AA008F"/>
    <w:rsid w:val="00AA043A"/>
    <w:rsid w:val="00AA0CAD"/>
    <w:rsid w:val="00AA1461"/>
    <w:rsid w:val="00AA14E2"/>
    <w:rsid w:val="00AA155A"/>
    <w:rsid w:val="00AA1721"/>
    <w:rsid w:val="00AA1822"/>
    <w:rsid w:val="00AA1FCB"/>
    <w:rsid w:val="00AA20C7"/>
    <w:rsid w:val="00AA23BA"/>
    <w:rsid w:val="00AA2534"/>
    <w:rsid w:val="00AA2767"/>
    <w:rsid w:val="00AA28D0"/>
    <w:rsid w:val="00AA2EFF"/>
    <w:rsid w:val="00AA3140"/>
    <w:rsid w:val="00AA333A"/>
    <w:rsid w:val="00AA3BD9"/>
    <w:rsid w:val="00AA3C9E"/>
    <w:rsid w:val="00AA436A"/>
    <w:rsid w:val="00AA4919"/>
    <w:rsid w:val="00AA4C80"/>
    <w:rsid w:val="00AA4F4E"/>
    <w:rsid w:val="00AA506D"/>
    <w:rsid w:val="00AA5352"/>
    <w:rsid w:val="00AA5488"/>
    <w:rsid w:val="00AA5616"/>
    <w:rsid w:val="00AA5AB9"/>
    <w:rsid w:val="00AA5C5C"/>
    <w:rsid w:val="00AA61C0"/>
    <w:rsid w:val="00AA6882"/>
    <w:rsid w:val="00AA694B"/>
    <w:rsid w:val="00AA6EF7"/>
    <w:rsid w:val="00AA72CB"/>
    <w:rsid w:val="00AA7334"/>
    <w:rsid w:val="00AA737F"/>
    <w:rsid w:val="00AA753C"/>
    <w:rsid w:val="00AA7A0E"/>
    <w:rsid w:val="00AA7A15"/>
    <w:rsid w:val="00AA7B7A"/>
    <w:rsid w:val="00AA7D4C"/>
    <w:rsid w:val="00AA7E30"/>
    <w:rsid w:val="00AB016E"/>
    <w:rsid w:val="00AB02B0"/>
    <w:rsid w:val="00AB04CE"/>
    <w:rsid w:val="00AB0B4C"/>
    <w:rsid w:val="00AB0CB1"/>
    <w:rsid w:val="00AB0EE2"/>
    <w:rsid w:val="00AB132E"/>
    <w:rsid w:val="00AB136F"/>
    <w:rsid w:val="00AB1951"/>
    <w:rsid w:val="00AB1B12"/>
    <w:rsid w:val="00AB1E2D"/>
    <w:rsid w:val="00AB1E56"/>
    <w:rsid w:val="00AB1E5D"/>
    <w:rsid w:val="00AB21C3"/>
    <w:rsid w:val="00AB2BEF"/>
    <w:rsid w:val="00AB2F8C"/>
    <w:rsid w:val="00AB30D8"/>
    <w:rsid w:val="00AB3257"/>
    <w:rsid w:val="00AB39A6"/>
    <w:rsid w:val="00AB3AA0"/>
    <w:rsid w:val="00AB3ABA"/>
    <w:rsid w:val="00AB3B3F"/>
    <w:rsid w:val="00AB3ECC"/>
    <w:rsid w:val="00AB41E7"/>
    <w:rsid w:val="00AB44F2"/>
    <w:rsid w:val="00AB44F7"/>
    <w:rsid w:val="00AB48EC"/>
    <w:rsid w:val="00AB4A9B"/>
    <w:rsid w:val="00AB4BC1"/>
    <w:rsid w:val="00AB4DA5"/>
    <w:rsid w:val="00AB4F34"/>
    <w:rsid w:val="00AB5291"/>
    <w:rsid w:val="00AB5627"/>
    <w:rsid w:val="00AB593E"/>
    <w:rsid w:val="00AB5B49"/>
    <w:rsid w:val="00AB65E3"/>
    <w:rsid w:val="00AB66A9"/>
    <w:rsid w:val="00AB6BB9"/>
    <w:rsid w:val="00AB7CEE"/>
    <w:rsid w:val="00AC01B8"/>
    <w:rsid w:val="00AC0275"/>
    <w:rsid w:val="00AC0516"/>
    <w:rsid w:val="00AC0645"/>
    <w:rsid w:val="00AC0CB5"/>
    <w:rsid w:val="00AC10D5"/>
    <w:rsid w:val="00AC1C00"/>
    <w:rsid w:val="00AC1EAA"/>
    <w:rsid w:val="00AC215A"/>
    <w:rsid w:val="00AC2188"/>
    <w:rsid w:val="00AC2670"/>
    <w:rsid w:val="00AC26A8"/>
    <w:rsid w:val="00AC28BC"/>
    <w:rsid w:val="00AC291B"/>
    <w:rsid w:val="00AC2B42"/>
    <w:rsid w:val="00AC35F1"/>
    <w:rsid w:val="00AC3BF6"/>
    <w:rsid w:val="00AC3CF8"/>
    <w:rsid w:val="00AC3CFA"/>
    <w:rsid w:val="00AC3FCF"/>
    <w:rsid w:val="00AC407B"/>
    <w:rsid w:val="00AC41AE"/>
    <w:rsid w:val="00AC41BC"/>
    <w:rsid w:val="00AC43BA"/>
    <w:rsid w:val="00AC43C1"/>
    <w:rsid w:val="00AC4470"/>
    <w:rsid w:val="00AC484E"/>
    <w:rsid w:val="00AC4B6E"/>
    <w:rsid w:val="00AC4C13"/>
    <w:rsid w:val="00AC50CC"/>
    <w:rsid w:val="00AC5444"/>
    <w:rsid w:val="00AC5E2F"/>
    <w:rsid w:val="00AC6205"/>
    <w:rsid w:val="00AC6552"/>
    <w:rsid w:val="00AC6573"/>
    <w:rsid w:val="00AC6C9B"/>
    <w:rsid w:val="00AC6EAE"/>
    <w:rsid w:val="00AC702D"/>
    <w:rsid w:val="00AC7DB6"/>
    <w:rsid w:val="00AC7E8C"/>
    <w:rsid w:val="00AD0065"/>
    <w:rsid w:val="00AD05CE"/>
    <w:rsid w:val="00AD091A"/>
    <w:rsid w:val="00AD0A5A"/>
    <w:rsid w:val="00AD0E60"/>
    <w:rsid w:val="00AD1352"/>
    <w:rsid w:val="00AD1BC3"/>
    <w:rsid w:val="00AD1BDA"/>
    <w:rsid w:val="00AD1F86"/>
    <w:rsid w:val="00AD1FC4"/>
    <w:rsid w:val="00AD24D3"/>
    <w:rsid w:val="00AD2B5F"/>
    <w:rsid w:val="00AD2CFE"/>
    <w:rsid w:val="00AD3471"/>
    <w:rsid w:val="00AD3A36"/>
    <w:rsid w:val="00AD40CD"/>
    <w:rsid w:val="00AD46BA"/>
    <w:rsid w:val="00AD4A6D"/>
    <w:rsid w:val="00AD4B84"/>
    <w:rsid w:val="00AD51F8"/>
    <w:rsid w:val="00AD52AA"/>
    <w:rsid w:val="00AD5847"/>
    <w:rsid w:val="00AD597E"/>
    <w:rsid w:val="00AD5980"/>
    <w:rsid w:val="00AD5B55"/>
    <w:rsid w:val="00AD5DFC"/>
    <w:rsid w:val="00AD5E89"/>
    <w:rsid w:val="00AD5FDE"/>
    <w:rsid w:val="00AD639D"/>
    <w:rsid w:val="00AD659A"/>
    <w:rsid w:val="00AD69C7"/>
    <w:rsid w:val="00AD6A84"/>
    <w:rsid w:val="00AD6BA9"/>
    <w:rsid w:val="00AD748A"/>
    <w:rsid w:val="00AD7CCC"/>
    <w:rsid w:val="00AE039E"/>
    <w:rsid w:val="00AE03C7"/>
    <w:rsid w:val="00AE070F"/>
    <w:rsid w:val="00AE07FC"/>
    <w:rsid w:val="00AE0982"/>
    <w:rsid w:val="00AE0DB9"/>
    <w:rsid w:val="00AE0F87"/>
    <w:rsid w:val="00AE0F9D"/>
    <w:rsid w:val="00AE1020"/>
    <w:rsid w:val="00AE1142"/>
    <w:rsid w:val="00AE114E"/>
    <w:rsid w:val="00AE1229"/>
    <w:rsid w:val="00AE1834"/>
    <w:rsid w:val="00AE1A20"/>
    <w:rsid w:val="00AE1B51"/>
    <w:rsid w:val="00AE1BC6"/>
    <w:rsid w:val="00AE2773"/>
    <w:rsid w:val="00AE280F"/>
    <w:rsid w:val="00AE2823"/>
    <w:rsid w:val="00AE2ADA"/>
    <w:rsid w:val="00AE2C95"/>
    <w:rsid w:val="00AE2F5D"/>
    <w:rsid w:val="00AE38EF"/>
    <w:rsid w:val="00AE44C1"/>
    <w:rsid w:val="00AE5236"/>
    <w:rsid w:val="00AE5C19"/>
    <w:rsid w:val="00AE5C1F"/>
    <w:rsid w:val="00AE6211"/>
    <w:rsid w:val="00AE6347"/>
    <w:rsid w:val="00AE69D3"/>
    <w:rsid w:val="00AE6ADF"/>
    <w:rsid w:val="00AE71A8"/>
    <w:rsid w:val="00AE74DC"/>
    <w:rsid w:val="00AE7588"/>
    <w:rsid w:val="00AE7ACD"/>
    <w:rsid w:val="00AF070E"/>
    <w:rsid w:val="00AF0DA6"/>
    <w:rsid w:val="00AF12DF"/>
    <w:rsid w:val="00AF1377"/>
    <w:rsid w:val="00AF1454"/>
    <w:rsid w:val="00AF1707"/>
    <w:rsid w:val="00AF17FA"/>
    <w:rsid w:val="00AF1F73"/>
    <w:rsid w:val="00AF1F7B"/>
    <w:rsid w:val="00AF20BD"/>
    <w:rsid w:val="00AF278B"/>
    <w:rsid w:val="00AF2A31"/>
    <w:rsid w:val="00AF364C"/>
    <w:rsid w:val="00AF3BBA"/>
    <w:rsid w:val="00AF3CE3"/>
    <w:rsid w:val="00AF3E2E"/>
    <w:rsid w:val="00AF4211"/>
    <w:rsid w:val="00AF4568"/>
    <w:rsid w:val="00AF4FB7"/>
    <w:rsid w:val="00AF54A4"/>
    <w:rsid w:val="00AF5581"/>
    <w:rsid w:val="00AF563D"/>
    <w:rsid w:val="00AF5D24"/>
    <w:rsid w:val="00AF5E83"/>
    <w:rsid w:val="00AF5F12"/>
    <w:rsid w:val="00AF5F49"/>
    <w:rsid w:val="00AF6009"/>
    <w:rsid w:val="00AF60C4"/>
    <w:rsid w:val="00AF6438"/>
    <w:rsid w:val="00AF6D7C"/>
    <w:rsid w:val="00AF6EAA"/>
    <w:rsid w:val="00AF7319"/>
    <w:rsid w:val="00AF733A"/>
    <w:rsid w:val="00AF7359"/>
    <w:rsid w:val="00B00027"/>
    <w:rsid w:val="00B0016D"/>
    <w:rsid w:val="00B00591"/>
    <w:rsid w:val="00B005D6"/>
    <w:rsid w:val="00B006BB"/>
    <w:rsid w:val="00B016B6"/>
    <w:rsid w:val="00B018D4"/>
    <w:rsid w:val="00B01A48"/>
    <w:rsid w:val="00B01A80"/>
    <w:rsid w:val="00B01E38"/>
    <w:rsid w:val="00B02033"/>
    <w:rsid w:val="00B02419"/>
    <w:rsid w:val="00B024A6"/>
    <w:rsid w:val="00B024CB"/>
    <w:rsid w:val="00B02671"/>
    <w:rsid w:val="00B02F21"/>
    <w:rsid w:val="00B02F3A"/>
    <w:rsid w:val="00B03184"/>
    <w:rsid w:val="00B0384C"/>
    <w:rsid w:val="00B038E4"/>
    <w:rsid w:val="00B04254"/>
    <w:rsid w:val="00B04B10"/>
    <w:rsid w:val="00B04DCD"/>
    <w:rsid w:val="00B04F2B"/>
    <w:rsid w:val="00B0541C"/>
    <w:rsid w:val="00B05980"/>
    <w:rsid w:val="00B05B3E"/>
    <w:rsid w:val="00B05D20"/>
    <w:rsid w:val="00B067C1"/>
    <w:rsid w:val="00B068B5"/>
    <w:rsid w:val="00B06B35"/>
    <w:rsid w:val="00B06E2B"/>
    <w:rsid w:val="00B07180"/>
    <w:rsid w:val="00B072E1"/>
    <w:rsid w:val="00B0747F"/>
    <w:rsid w:val="00B07637"/>
    <w:rsid w:val="00B077B3"/>
    <w:rsid w:val="00B07DD7"/>
    <w:rsid w:val="00B07F9A"/>
    <w:rsid w:val="00B07FA6"/>
    <w:rsid w:val="00B10135"/>
    <w:rsid w:val="00B1024C"/>
    <w:rsid w:val="00B1051A"/>
    <w:rsid w:val="00B107B8"/>
    <w:rsid w:val="00B107E2"/>
    <w:rsid w:val="00B10A1C"/>
    <w:rsid w:val="00B10F72"/>
    <w:rsid w:val="00B10FD4"/>
    <w:rsid w:val="00B1110B"/>
    <w:rsid w:val="00B11347"/>
    <w:rsid w:val="00B1184C"/>
    <w:rsid w:val="00B11A87"/>
    <w:rsid w:val="00B11BFE"/>
    <w:rsid w:val="00B122DF"/>
    <w:rsid w:val="00B1244A"/>
    <w:rsid w:val="00B125FA"/>
    <w:rsid w:val="00B1263E"/>
    <w:rsid w:val="00B12732"/>
    <w:rsid w:val="00B12F1D"/>
    <w:rsid w:val="00B13177"/>
    <w:rsid w:val="00B13280"/>
    <w:rsid w:val="00B138FF"/>
    <w:rsid w:val="00B13BA7"/>
    <w:rsid w:val="00B14C03"/>
    <w:rsid w:val="00B14C52"/>
    <w:rsid w:val="00B153E2"/>
    <w:rsid w:val="00B155AD"/>
    <w:rsid w:val="00B15992"/>
    <w:rsid w:val="00B159FA"/>
    <w:rsid w:val="00B15A1E"/>
    <w:rsid w:val="00B16156"/>
    <w:rsid w:val="00B163F8"/>
    <w:rsid w:val="00B16873"/>
    <w:rsid w:val="00B16D1D"/>
    <w:rsid w:val="00B17441"/>
    <w:rsid w:val="00B1757B"/>
    <w:rsid w:val="00B17B2E"/>
    <w:rsid w:val="00B17FB9"/>
    <w:rsid w:val="00B2029F"/>
    <w:rsid w:val="00B209C8"/>
    <w:rsid w:val="00B20B05"/>
    <w:rsid w:val="00B210FC"/>
    <w:rsid w:val="00B212EC"/>
    <w:rsid w:val="00B216CB"/>
    <w:rsid w:val="00B21B93"/>
    <w:rsid w:val="00B22040"/>
    <w:rsid w:val="00B2219B"/>
    <w:rsid w:val="00B22526"/>
    <w:rsid w:val="00B2304D"/>
    <w:rsid w:val="00B23222"/>
    <w:rsid w:val="00B23358"/>
    <w:rsid w:val="00B234FE"/>
    <w:rsid w:val="00B23795"/>
    <w:rsid w:val="00B23A01"/>
    <w:rsid w:val="00B23D89"/>
    <w:rsid w:val="00B23F00"/>
    <w:rsid w:val="00B23F50"/>
    <w:rsid w:val="00B2418C"/>
    <w:rsid w:val="00B2433D"/>
    <w:rsid w:val="00B243D0"/>
    <w:rsid w:val="00B246E8"/>
    <w:rsid w:val="00B24A3C"/>
    <w:rsid w:val="00B24EB1"/>
    <w:rsid w:val="00B25005"/>
    <w:rsid w:val="00B2508D"/>
    <w:rsid w:val="00B25371"/>
    <w:rsid w:val="00B25B10"/>
    <w:rsid w:val="00B269C6"/>
    <w:rsid w:val="00B270A0"/>
    <w:rsid w:val="00B27602"/>
    <w:rsid w:val="00B2779B"/>
    <w:rsid w:val="00B27A0B"/>
    <w:rsid w:val="00B3014D"/>
    <w:rsid w:val="00B30324"/>
    <w:rsid w:val="00B308DF"/>
    <w:rsid w:val="00B30B14"/>
    <w:rsid w:val="00B30EF7"/>
    <w:rsid w:val="00B30F59"/>
    <w:rsid w:val="00B3103E"/>
    <w:rsid w:val="00B3109A"/>
    <w:rsid w:val="00B31F03"/>
    <w:rsid w:val="00B31FEF"/>
    <w:rsid w:val="00B321EA"/>
    <w:rsid w:val="00B326C3"/>
    <w:rsid w:val="00B32F88"/>
    <w:rsid w:val="00B32F9E"/>
    <w:rsid w:val="00B34377"/>
    <w:rsid w:val="00B34500"/>
    <w:rsid w:val="00B34829"/>
    <w:rsid w:val="00B35163"/>
    <w:rsid w:val="00B359CD"/>
    <w:rsid w:val="00B35E00"/>
    <w:rsid w:val="00B35F6B"/>
    <w:rsid w:val="00B360CF"/>
    <w:rsid w:val="00B3638A"/>
    <w:rsid w:val="00B36574"/>
    <w:rsid w:val="00B365AB"/>
    <w:rsid w:val="00B36702"/>
    <w:rsid w:val="00B3680B"/>
    <w:rsid w:val="00B36A07"/>
    <w:rsid w:val="00B36EDE"/>
    <w:rsid w:val="00B3763C"/>
    <w:rsid w:val="00B401CF"/>
    <w:rsid w:val="00B40264"/>
    <w:rsid w:val="00B40526"/>
    <w:rsid w:val="00B408A2"/>
    <w:rsid w:val="00B40922"/>
    <w:rsid w:val="00B40E40"/>
    <w:rsid w:val="00B40EF2"/>
    <w:rsid w:val="00B412E7"/>
    <w:rsid w:val="00B41546"/>
    <w:rsid w:val="00B4158A"/>
    <w:rsid w:val="00B41823"/>
    <w:rsid w:val="00B41F5C"/>
    <w:rsid w:val="00B421B2"/>
    <w:rsid w:val="00B4250B"/>
    <w:rsid w:val="00B4251E"/>
    <w:rsid w:val="00B4278D"/>
    <w:rsid w:val="00B42BB2"/>
    <w:rsid w:val="00B42C84"/>
    <w:rsid w:val="00B4309E"/>
    <w:rsid w:val="00B43123"/>
    <w:rsid w:val="00B43370"/>
    <w:rsid w:val="00B4399B"/>
    <w:rsid w:val="00B43A32"/>
    <w:rsid w:val="00B43F4D"/>
    <w:rsid w:val="00B4433B"/>
    <w:rsid w:val="00B44A83"/>
    <w:rsid w:val="00B44AF3"/>
    <w:rsid w:val="00B44D3C"/>
    <w:rsid w:val="00B44F33"/>
    <w:rsid w:val="00B451AD"/>
    <w:rsid w:val="00B454C0"/>
    <w:rsid w:val="00B455F4"/>
    <w:rsid w:val="00B45646"/>
    <w:rsid w:val="00B45689"/>
    <w:rsid w:val="00B456AA"/>
    <w:rsid w:val="00B458B8"/>
    <w:rsid w:val="00B45F90"/>
    <w:rsid w:val="00B45FA0"/>
    <w:rsid w:val="00B4606E"/>
    <w:rsid w:val="00B465B9"/>
    <w:rsid w:val="00B46681"/>
    <w:rsid w:val="00B466F7"/>
    <w:rsid w:val="00B46A37"/>
    <w:rsid w:val="00B46AC6"/>
    <w:rsid w:val="00B46C7F"/>
    <w:rsid w:val="00B46D75"/>
    <w:rsid w:val="00B470C0"/>
    <w:rsid w:val="00B470F0"/>
    <w:rsid w:val="00B478AE"/>
    <w:rsid w:val="00B4793E"/>
    <w:rsid w:val="00B47A09"/>
    <w:rsid w:val="00B47CF9"/>
    <w:rsid w:val="00B5002B"/>
    <w:rsid w:val="00B5024E"/>
    <w:rsid w:val="00B50590"/>
    <w:rsid w:val="00B50646"/>
    <w:rsid w:val="00B5082A"/>
    <w:rsid w:val="00B50905"/>
    <w:rsid w:val="00B50943"/>
    <w:rsid w:val="00B50B4B"/>
    <w:rsid w:val="00B5108F"/>
    <w:rsid w:val="00B510EC"/>
    <w:rsid w:val="00B517A7"/>
    <w:rsid w:val="00B517FE"/>
    <w:rsid w:val="00B51B8E"/>
    <w:rsid w:val="00B5216D"/>
    <w:rsid w:val="00B522B4"/>
    <w:rsid w:val="00B526D2"/>
    <w:rsid w:val="00B526EC"/>
    <w:rsid w:val="00B532ED"/>
    <w:rsid w:val="00B53978"/>
    <w:rsid w:val="00B53A9D"/>
    <w:rsid w:val="00B53B13"/>
    <w:rsid w:val="00B5413D"/>
    <w:rsid w:val="00B54774"/>
    <w:rsid w:val="00B54808"/>
    <w:rsid w:val="00B555A8"/>
    <w:rsid w:val="00B559C6"/>
    <w:rsid w:val="00B55D78"/>
    <w:rsid w:val="00B55F33"/>
    <w:rsid w:val="00B561D4"/>
    <w:rsid w:val="00B56E5B"/>
    <w:rsid w:val="00B56F55"/>
    <w:rsid w:val="00B5704D"/>
    <w:rsid w:val="00B57159"/>
    <w:rsid w:val="00B57706"/>
    <w:rsid w:val="00B600F9"/>
    <w:rsid w:val="00B6010F"/>
    <w:rsid w:val="00B601D5"/>
    <w:rsid w:val="00B60E51"/>
    <w:rsid w:val="00B60EED"/>
    <w:rsid w:val="00B6128A"/>
    <w:rsid w:val="00B615A3"/>
    <w:rsid w:val="00B61693"/>
    <w:rsid w:val="00B61877"/>
    <w:rsid w:val="00B62037"/>
    <w:rsid w:val="00B63229"/>
    <w:rsid w:val="00B63B4A"/>
    <w:rsid w:val="00B64018"/>
    <w:rsid w:val="00B6412C"/>
    <w:rsid w:val="00B64151"/>
    <w:rsid w:val="00B64652"/>
    <w:rsid w:val="00B6481B"/>
    <w:rsid w:val="00B64A11"/>
    <w:rsid w:val="00B64C75"/>
    <w:rsid w:val="00B6515E"/>
    <w:rsid w:val="00B6545D"/>
    <w:rsid w:val="00B65671"/>
    <w:rsid w:val="00B657DA"/>
    <w:rsid w:val="00B6592A"/>
    <w:rsid w:val="00B65933"/>
    <w:rsid w:val="00B65AE1"/>
    <w:rsid w:val="00B65BC0"/>
    <w:rsid w:val="00B65E34"/>
    <w:rsid w:val="00B66527"/>
    <w:rsid w:val="00B66852"/>
    <w:rsid w:val="00B669FC"/>
    <w:rsid w:val="00B66A24"/>
    <w:rsid w:val="00B66D3D"/>
    <w:rsid w:val="00B66E24"/>
    <w:rsid w:val="00B66FD1"/>
    <w:rsid w:val="00B67177"/>
    <w:rsid w:val="00B6717C"/>
    <w:rsid w:val="00B671C9"/>
    <w:rsid w:val="00B673EC"/>
    <w:rsid w:val="00B67856"/>
    <w:rsid w:val="00B67905"/>
    <w:rsid w:val="00B67C8D"/>
    <w:rsid w:val="00B67CDA"/>
    <w:rsid w:val="00B702FA"/>
    <w:rsid w:val="00B7046E"/>
    <w:rsid w:val="00B7061A"/>
    <w:rsid w:val="00B707C6"/>
    <w:rsid w:val="00B70A2E"/>
    <w:rsid w:val="00B70AD1"/>
    <w:rsid w:val="00B7109A"/>
    <w:rsid w:val="00B71131"/>
    <w:rsid w:val="00B715FA"/>
    <w:rsid w:val="00B71B65"/>
    <w:rsid w:val="00B71D4B"/>
    <w:rsid w:val="00B71FF9"/>
    <w:rsid w:val="00B722D3"/>
    <w:rsid w:val="00B72779"/>
    <w:rsid w:val="00B72AD0"/>
    <w:rsid w:val="00B72D08"/>
    <w:rsid w:val="00B72FE9"/>
    <w:rsid w:val="00B734F4"/>
    <w:rsid w:val="00B73571"/>
    <w:rsid w:val="00B73590"/>
    <w:rsid w:val="00B736FF"/>
    <w:rsid w:val="00B73AE9"/>
    <w:rsid w:val="00B73C47"/>
    <w:rsid w:val="00B73C93"/>
    <w:rsid w:val="00B73D11"/>
    <w:rsid w:val="00B73E72"/>
    <w:rsid w:val="00B74338"/>
    <w:rsid w:val="00B743D8"/>
    <w:rsid w:val="00B7445E"/>
    <w:rsid w:val="00B74AD2"/>
    <w:rsid w:val="00B74CB4"/>
    <w:rsid w:val="00B74E13"/>
    <w:rsid w:val="00B75583"/>
    <w:rsid w:val="00B755C4"/>
    <w:rsid w:val="00B7560E"/>
    <w:rsid w:val="00B7596B"/>
    <w:rsid w:val="00B75989"/>
    <w:rsid w:val="00B761D0"/>
    <w:rsid w:val="00B7642E"/>
    <w:rsid w:val="00B76895"/>
    <w:rsid w:val="00B76A3F"/>
    <w:rsid w:val="00B77A44"/>
    <w:rsid w:val="00B77ADF"/>
    <w:rsid w:val="00B77CF3"/>
    <w:rsid w:val="00B8053D"/>
    <w:rsid w:val="00B80636"/>
    <w:rsid w:val="00B8076E"/>
    <w:rsid w:val="00B80E25"/>
    <w:rsid w:val="00B80E31"/>
    <w:rsid w:val="00B810F8"/>
    <w:rsid w:val="00B81184"/>
    <w:rsid w:val="00B81326"/>
    <w:rsid w:val="00B817AF"/>
    <w:rsid w:val="00B81A00"/>
    <w:rsid w:val="00B81AF7"/>
    <w:rsid w:val="00B8204E"/>
    <w:rsid w:val="00B821E9"/>
    <w:rsid w:val="00B82459"/>
    <w:rsid w:val="00B830A5"/>
    <w:rsid w:val="00B83424"/>
    <w:rsid w:val="00B83582"/>
    <w:rsid w:val="00B83AA7"/>
    <w:rsid w:val="00B83B22"/>
    <w:rsid w:val="00B84169"/>
    <w:rsid w:val="00B84325"/>
    <w:rsid w:val="00B84436"/>
    <w:rsid w:val="00B850DE"/>
    <w:rsid w:val="00B85B97"/>
    <w:rsid w:val="00B86251"/>
    <w:rsid w:val="00B86832"/>
    <w:rsid w:val="00B868C9"/>
    <w:rsid w:val="00B86A24"/>
    <w:rsid w:val="00B86AA1"/>
    <w:rsid w:val="00B86E9F"/>
    <w:rsid w:val="00B87162"/>
    <w:rsid w:val="00B87566"/>
    <w:rsid w:val="00B8761B"/>
    <w:rsid w:val="00B87A67"/>
    <w:rsid w:val="00B87CD3"/>
    <w:rsid w:val="00B87DE8"/>
    <w:rsid w:val="00B87FD2"/>
    <w:rsid w:val="00B90294"/>
    <w:rsid w:val="00B9085E"/>
    <w:rsid w:val="00B90E31"/>
    <w:rsid w:val="00B90F26"/>
    <w:rsid w:val="00B910FD"/>
    <w:rsid w:val="00B9134B"/>
    <w:rsid w:val="00B91399"/>
    <w:rsid w:val="00B9143D"/>
    <w:rsid w:val="00B91EEB"/>
    <w:rsid w:val="00B92168"/>
    <w:rsid w:val="00B9239B"/>
    <w:rsid w:val="00B92404"/>
    <w:rsid w:val="00B9248A"/>
    <w:rsid w:val="00B92C9C"/>
    <w:rsid w:val="00B931AC"/>
    <w:rsid w:val="00B93733"/>
    <w:rsid w:val="00B9387C"/>
    <w:rsid w:val="00B9398D"/>
    <w:rsid w:val="00B93A5C"/>
    <w:rsid w:val="00B93B6A"/>
    <w:rsid w:val="00B940F4"/>
    <w:rsid w:val="00B9412A"/>
    <w:rsid w:val="00B94308"/>
    <w:rsid w:val="00B94320"/>
    <w:rsid w:val="00B945AD"/>
    <w:rsid w:val="00B9475F"/>
    <w:rsid w:val="00B949EA"/>
    <w:rsid w:val="00B94A98"/>
    <w:rsid w:val="00B94F4A"/>
    <w:rsid w:val="00B95119"/>
    <w:rsid w:val="00B95A33"/>
    <w:rsid w:val="00B95EAE"/>
    <w:rsid w:val="00B95F4E"/>
    <w:rsid w:val="00B96086"/>
    <w:rsid w:val="00B964CF"/>
    <w:rsid w:val="00B964D6"/>
    <w:rsid w:val="00B965EE"/>
    <w:rsid w:val="00B96C7E"/>
    <w:rsid w:val="00B9789E"/>
    <w:rsid w:val="00B978CE"/>
    <w:rsid w:val="00B9797E"/>
    <w:rsid w:val="00B979C8"/>
    <w:rsid w:val="00B97CA7"/>
    <w:rsid w:val="00BA02A3"/>
    <w:rsid w:val="00BA0694"/>
    <w:rsid w:val="00BA0714"/>
    <w:rsid w:val="00BA093E"/>
    <w:rsid w:val="00BA0BA9"/>
    <w:rsid w:val="00BA0C22"/>
    <w:rsid w:val="00BA0DBD"/>
    <w:rsid w:val="00BA0F55"/>
    <w:rsid w:val="00BA1349"/>
    <w:rsid w:val="00BA140D"/>
    <w:rsid w:val="00BA16A7"/>
    <w:rsid w:val="00BA1B71"/>
    <w:rsid w:val="00BA1C96"/>
    <w:rsid w:val="00BA1E29"/>
    <w:rsid w:val="00BA1F0A"/>
    <w:rsid w:val="00BA23EB"/>
    <w:rsid w:val="00BA250F"/>
    <w:rsid w:val="00BA372C"/>
    <w:rsid w:val="00BA3D75"/>
    <w:rsid w:val="00BA43BF"/>
    <w:rsid w:val="00BA4A7D"/>
    <w:rsid w:val="00BA4B0E"/>
    <w:rsid w:val="00BA563F"/>
    <w:rsid w:val="00BA590E"/>
    <w:rsid w:val="00BA607F"/>
    <w:rsid w:val="00BA61D2"/>
    <w:rsid w:val="00BA63BC"/>
    <w:rsid w:val="00BA64A2"/>
    <w:rsid w:val="00BA6D8A"/>
    <w:rsid w:val="00BA6E7D"/>
    <w:rsid w:val="00BA7434"/>
    <w:rsid w:val="00BA7492"/>
    <w:rsid w:val="00BA774E"/>
    <w:rsid w:val="00BB0045"/>
    <w:rsid w:val="00BB033A"/>
    <w:rsid w:val="00BB03F9"/>
    <w:rsid w:val="00BB06AF"/>
    <w:rsid w:val="00BB0A68"/>
    <w:rsid w:val="00BB0C41"/>
    <w:rsid w:val="00BB0E66"/>
    <w:rsid w:val="00BB11C8"/>
    <w:rsid w:val="00BB16E4"/>
    <w:rsid w:val="00BB18D6"/>
    <w:rsid w:val="00BB1A9A"/>
    <w:rsid w:val="00BB1D11"/>
    <w:rsid w:val="00BB1DD5"/>
    <w:rsid w:val="00BB22C3"/>
    <w:rsid w:val="00BB2445"/>
    <w:rsid w:val="00BB26DF"/>
    <w:rsid w:val="00BB3169"/>
    <w:rsid w:val="00BB358B"/>
    <w:rsid w:val="00BB3DB1"/>
    <w:rsid w:val="00BB3F5A"/>
    <w:rsid w:val="00BB446C"/>
    <w:rsid w:val="00BB44F3"/>
    <w:rsid w:val="00BB4587"/>
    <w:rsid w:val="00BB46F9"/>
    <w:rsid w:val="00BB4D7A"/>
    <w:rsid w:val="00BB4EFF"/>
    <w:rsid w:val="00BB5591"/>
    <w:rsid w:val="00BB5639"/>
    <w:rsid w:val="00BB59BE"/>
    <w:rsid w:val="00BB5DEB"/>
    <w:rsid w:val="00BB5E84"/>
    <w:rsid w:val="00BB5E8A"/>
    <w:rsid w:val="00BB5F50"/>
    <w:rsid w:val="00BB5FB0"/>
    <w:rsid w:val="00BB6039"/>
    <w:rsid w:val="00BB60C0"/>
    <w:rsid w:val="00BB61BB"/>
    <w:rsid w:val="00BB6203"/>
    <w:rsid w:val="00BB64C4"/>
    <w:rsid w:val="00BB6838"/>
    <w:rsid w:val="00BB68A0"/>
    <w:rsid w:val="00BB6A14"/>
    <w:rsid w:val="00BB6BB1"/>
    <w:rsid w:val="00BB6D76"/>
    <w:rsid w:val="00BB6F56"/>
    <w:rsid w:val="00BB7A08"/>
    <w:rsid w:val="00BB7E51"/>
    <w:rsid w:val="00BC024E"/>
    <w:rsid w:val="00BC106E"/>
    <w:rsid w:val="00BC10A6"/>
    <w:rsid w:val="00BC15A3"/>
    <w:rsid w:val="00BC15B4"/>
    <w:rsid w:val="00BC16BB"/>
    <w:rsid w:val="00BC19D8"/>
    <w:rsid w:val="00BC1DA6"/>
    <w:rsid w:val="00BC210B"/>
    <w:rsid w:val="00BC2503"/>
    <w:rsid w:val="00BC25BE"/>
    <w:rsid w:val="00BC272D"/>
    <w:rsid w:val="00BC2959"/>
    <w:rsid w:val="00BC2C5E"/>
    <w:rsid w:val="00BC2D4D"/>
    <w:rsid w:val="00BC3303"/>
    <w:rsid w:val="00BC332B"/>
    <w:rsid w:val="00BC3882"/>
    <w:rsid w:val="00BC38E5"/>
    <w:rsid w:val="00BC3CCB"/>
    <w:rsid w:val="00BC3FB3"/>
    <w:rsid w:val="00BC41F3"/>
    <w:rsid w:val="00BC43C9"/>
    <w:rsid w:val="00BC4A2D"/>
    <w:rsid w:val="00BC4DE1"/>
    <w:rsid w:val="00BC5153"/>
    <w:rsid w:val="00BC5292"/>
    <w:rsid w:val="00BC5502"/>
    <w:rsid w:val="00BC5523"/>
    <w:rsid w:val="00BC5539"/>
    <w:rsid w:val="00BC56CD"/>
    <w:rsid w:val="00BC5883"/>
    <w:rsid w:val="00BC5DAC"/>
    <w:rsid w:val="00BC5DC6"/>
    <w:rsid w:val="00BC5F21"/>
    <w:rsid w:val="00BC601D"/>
    <w:rsid w:val="00BC62FC"/>
    <w:rsid w:val="00BC6398"/>
    <w:rsid w:val="00BC67D8"/>
    <w:rsid w:val="00BC6930"/>
    <w:rsid w:val="00BC698C"/>
    <w:rsid w:val="00BC6F62"/>
    <w:rsid w:val="00BC6FDE"/>
    <w:rsid w:val="00BC7036"/>
    <w:rsid w:val="00BD0475"/>
    <w:rsid w:val="00BD05B1"/>
    <w:rsid w:val="00BD05C4"/>
    <w:rsid w:val="00BD065D"/>
    <w:rsid w:val="00BD0933"/>
    <w:rsid w:val="00BD0D5C"/>
    <w:rsid w:val="00BD0F95"/>
    <w:rsid w:val="00BD1009"/>
    <w:rsid w:val="00BD11DE"/>
    <w:rsid w:val="00BD15F3"/>
    <w:rsid w:val="00BD17FC"/>
    <w:rsid w:val="00BD202F"/>
    <w:rsid w:val="00BD281A"/>
    <w:rsid w:val="00BD2B1F"/>
    <w:rsid w:val="00BD3005"/>
    <w:rsid w:val="00BD34E1"/>
    <w:rsid w:val="00BD382D"/>
    <w:rsid w:val="00BD3BB1"/>
    <w:rsid w:val="00BD40C6"/>
    <w:rsid w:val="00BD42E8"/>
    <w:rsid w:val="00BD44A2"/>
    <w:rsid w:val="00BD4645"/>
    <w:rsid w:val="00BD48C3"/>
    <w:rsid w:val="00BD4EF8"/>
    <w:rsid w:val="00BD58A1"/>
    <w:rsid w:val="00BD5E42"/>
    <w:rsid w:val="00BD6854"/>
    <w:rsid w:val="00BD6A6B"/>
    <w:rsid w:val="00BD6F66"/>
    <w:rsid w:val="00BD7556"/>
    <w:rsid w:val="00BD79E3"/>
    <w:rsid w:val="00BD79FC"/>
    <w:rsid w:val="00BD7EAC"/>
    <w:rsid w:val="00BE031C"/>
    <w:rsid w:val="00BE04EB"/>
    <w:rsid w:val="00BE098D"/>
    <w:rsid w:val="00BE0DD2"/>
    <w:rsid w:val="00BE0E21"/>
    <w:rsid w:val="00BE1287"/>
    <w:rsid w:val="00BE137C"/>
    <w:rsid w:val="00BE184F"/>
    <w:rsid w:val="00BE1EA1"/>
    <w:rsid w:val="00BE1FBB"/>
    <w:rsid w:val="00BE2483"/>
    <w:rsid w:val="00BE26D3"/>
    <w:rsid w:val="00BE2889"/>
    <w:rsid w:val="00BE29FF"/>
    <w:rsid w:val="00BE2B26"/>
    <w:rsid w:val="00BE2C66"/>
    <w:rsid w:val="00BE32C2"/>
    <w:rsid w:val="00BE3598"/>
    <w:rsid w:val="00BE376B"/>
    <w:rsid w:val="00BE3991"/>
    <w:rsid w:val="00BE3CEC"/>
    <w:rsid w:val="00BE449F"/>
    <w:rsid w:val="00BE4599"/>
    <w:rsid w:val="00BE4CD9"/>
    <w:rsid w:val="00BE5210"/>
    <w:rsid w:val="00BE5B55"/>
    <w:rsid w:val="00BE5B89"/>
    <w:rsid w:val="00BE5B8B"/>
    <w:rsid w:val="00BE62A5"/>
    <w:rsid w:val="00BE62BC"/>
    <w:rsid w:val="00BE651E"/>
    <w:rsid w:val="00BE6B5A"/>
    <w:rsid w:val="00BE6B99"/>
    <w:rsid w:val="00BE6C34"/>
    <w:rsid w:val="00BE6C50"/>
    <w:rsid w:val="00BE6EC9"/>
    <w:rsid w:val="00BE6FF5"/>
    <w:rsid w:val="00BE7055"/>
    <w:rsid w:val="00BE7316"/>
    <w:rsid w:val="00BE7517"/>
    <w:rsid w:val="00BE7E01"/>
    <w:rsid w:val="00BE7E03"/>
    <w:rsid w:val="00BF06CA"/>
    <w:rsid w:val="00BF06D2"/>
    <w:rsid w:val="00BF073D"/>
    <w:rsid w:val="00BF0796"/>
    <w:rsid w:val="00BF09D5"/>
    <w:rsid w:val="00BF1249"/>
    <w:rsid w:val="00BF12D7"/>
    <w:rsid w:val="00BF16FE"/>
    <w:rsid w:val="00BF1C35"/>
    <w:rsid w:val="00BF1E0F"/>
    <w:rsid w:val="00BF1FA7"/>
    <w:rsid w:val="00BF2997"/>
    <w:rsid w:val="00BF2A74"/>
    <w:rsid w:val="00BF2B56"/>
    <w:rsid w:val="00BF2EE7"/>
    <w:rsid w:val="00BF2F32"/>
    <w:rsid w:val="00BF3464"/>
    <w:rsid w:val="00BF350E"/>
    <w:rsid w:val="00BF3988"/>
    <w:rsid w:val="00BF4130"/>
    <w:rsid w:val="00BF4260"/>
    <w:rsid w:val="00BF4717"/>
    <w:rsid w:val="00BF47A8"/>
    <w:rsid w:val="00BF4AB1"/>
    <w:rsid w:val="00BF4E64"/>
    <w:rsid w:val="00BF4E78"/>
    <w:rsid w:val="00BF4EA7"/>
    <w:rsid w:val="00BF5372"/>
    <w:rsid w:val="00BF5435"/>
    <w:rsid w:val="00BF5757"/>
    <w:rsid w:val="00BF57A2"/>
    <w:rsid w:val="00BF583C"/>
    <w:rsid w:val="00BF5E4E"/>
    <w:rsid w:val="00BF5F51"/>
    <w:rsid w:val="00BF610A"/>
    <w:rsid w:val="00BF621B"/>
    <w:rsid w:val="00BF624C"/>
    <w:rsid w:val="00BF63C2"/>
    <w:rsid w:val="00BF6664"/>
    <w:rsid w:val="00BF66D3"/>
    <w:rsid w:val="00BF6898"/>
    <w:rsid w:val="00BF68E5"/>
    <w:rsid w:val="00BF695D"/>
    <w:rsid w:val="00BF6971"/>
    <w:rsid w:val="00BF6B38"/>
    <w:rsid w:val="00BF732D"/>
    <w:rsid w:val="00BF739E"/>
    <w:rsid w:val="00BF769C"/>
    <w:rsid w:val="00BF79E5"/>
    <w:rsid w:val="00BF79FD"/>
    <w:rsid w:val="00C000A8"/>
    <w:rsid w:val="00C00374"/>
    <w:rsid w:val="00C00C18"/>
    <w:rsid w:val="00C00C97"/>
    <w:rsid w:val="00C00F6B"/>
    <w:rsid w:val="00C0146D"/>
    <w:rsid w:val="00C014AA"/>
    <w:rsid w:val="00C017C0"/>
    <w:rsid w:val="00C02240"/>
    <w:rsid w:val="00C02269"/>
    <w:rsid w:val="00C02402"/>
    <w:rsid w:val="00C02404"/>
    <w:rsid w:val="00C0294D"/>
    <w:rsid w:val="00C02A40"/>
    <w:rsid w:val="00C02D62"/>
    <w:rsid w:val="00C02F8C"/>
    <w:rsid w:val="00C031D3"/>
    <w:rsid w:val="00C033C5"/>
    <w:rsid w:val="00C03416"/>
    <w:rsid w:val="00C03475"/>
    <w:rsid w:val="00C036F3"/>
    <w:rsid w:val="00C03A00"/>
    <w:rsid w:val="00C03B5B"/>
    <w:rsid w:val="00C03BF2"/>
    <w:rsid w:val="00C03CAB"/>
    <w:rsid w:val="00C03D53"/>
    <w:rsid w:val="00C04115"/>
    <w:rsid w:val="00C0431D"/>
    <w:rsid w:val="00C048B5"/>
    <w:rsid w:val="00C0498E"/>
    <w:rsid w:val="00C04C75"/>
    <w:rsid w:val="00C04F94"/>
    <w:rsid w:val="00C050F5"/>
    <w:rsid w:val="00C05116"/>
    <w:rsid w:val="00C0526A"/>
    <w:rsid w:val="00C052CE"/>
    <w:rsid w:val="00C05944"/>
    <w:rsid w:val="00C05A42"/>
    <w:rsid w:val="00C05DB6"/>
    <w:rsid w:val="00C0643C"/>
    <w:rsid w:val="00C067F9"/>
    <w:rsid w:val="00C06BBF"/>
    <w:rsid w:val="00C06BFD"/>
    <w:rsid w:val="00C06EF4"/>
    <w:rsid w:val="00C06F3C"/>
    <w:rsid w:val="00C07110"/>
    <w:rsid w:val="00C07348"/>
    <w:rsid w:val="00C077C0"/>
    <w:rsid w:val="00C1060F"/>
    <w:rsid w:val="00C10789"/>
    <w:rsid w:val="00C107D9"/>
    <w:rsid w:val="00C10D7F"/>
    <w:rsid w:val="00C1114C"/>
    <w:rsid w:val="00C1143C"/>
    <w:rsid w:val="00C12149"/>
    <w:rsid w:val="00C1236F"/>
    <w:rsid w:val="00C12E63"/>
    <w:rsid w:val="00C12F28"/>
    <w:rsid w:val="00C136E2"/>
    <w:rsid w:val="00C13821"/>
    <w:rsid w:val="00C138DC"/>
    <w:rsid w:val="00C13C14"/>
    <w:rsid w:val="00C1460D"/>
    <w:rsid w:val="00C14653"/>
    <w:rsid w:val="00C14B70"/>
    <w:rsid w:val="00C14C73"/>
    <w:rsid w:val="00C14E6F"/>
    <w:rsid w:val="00C152BF"/>
    <w:rsid w:val="00C1568D"/>
    <w:rsid w:val="00C15739"/>
    <w:rsid w:val="00C158BF"/>
    <w:rsid w:val="00C15E05"/>
    <w:rsid w:val="00C1629F"/>
    <w:rsid w:val="00C1641E"/>
    <w:rsid w:val="00C16521"/>
    <w:rsid w:val="00C1668B"/>
    <w:rsid w:val="00C16A5A"/>
    <w:rsid w:val="00C16CD1"/>
    <w:rsid w:val="00C16F7F"/>
    <w:rsid w:val="00C16FEE"/>
    <w:rsid w:val="00C17419"/>
    <w:rsid w:val="00C1742C"/>
    <w:rsid w:val="00C17B82"/>
    <w:rsid w:val="00C17C7A"/>
    <w:rsid w:val="00C20CD8"/>
    <w:rsid w:val="00C221FB"/>
    <w:rsid w:val="00C22583"/>
    <w:rsid w:val="00C2270D"/>
    <w:rsid w:val="00C229C0"/>
    <w:rsid w:val="00C22B05"/>
    <w:rsid w:val="00C237E6"/>
    <w:rsid w:val="00C23902"/>
    <w:rsid w:val="00C23971"/>
    <w:rsid w:val="00C23A57"/>
    <w:rsid w:val="00C23A94"/>
    <w:rsid w:val="00C23B5C"/>
    <w:rsid w:val="00C23DA2"/>
    <w:rsid w:val="00C23DC3"/>
    <w:rsid w:val="00C23E5A"/>
    <w:rsid w:val="00C2443C"/>
    <w:rsid w:val="00C246C0"/>
    <w:rsid w:val="00C2481A"/>
    <w:rsid w:val="00C25098"/>
    <w:rsid w:val="00C253FA"/>
    <w:rsid w:val="00C25508"/>
    <w:rsid w:val="00C25A1F"/>
    <w:rsid w:val="00C25B95"/>
    <w:rsid w:val="00C2639D"/>
    <w:rsid w:val="00C26803"/>
    <w:rsid w:val="00C26A62"/>
    <w:rsid w:val="00C26AD1"/>
    <w:rsid w:val="00C26E66"/>
    <w:rsid w:val="00C27771"/>
    <w:rsid w:val="00C27D81"/>
    <w:rsid w:val="00C3019B"/>
    <w:rsid w:val="00C303BB"/>
    <w:rsid w:val="00C304AC"/>
    <w:rsid w:val="00C30579"/>
    <w:rsid w:val="00C305C6"/>
    <w:rsid w:val="00C30A8F"/>
    <w:rsid w:val="00C30CBF"/>
    <w:rsid w:val="00C30D6C"/>
    <w:rsid w:val="00C3115C"/>
    <w:rsid w:val="00C3127B"/>
    <w:rsid w:val="00C31C47"/>
    <w:rsid w:val="00C320AF"/>
    <w:rsid w:val="00C323B1"/>
    <w:rsid w:val="00C32627"/>
    <w:rsid w:val="00C327CD"/>
    <w:rsid w:val="00C32B19"/>
    <w:rsid w:val="00C32C3B"/>
    <w:rsid w:val="00C336A0"/>
    <w:rsid w:val="00C33B49"/>
    <w:rsid w:val="00C348D0"/>
    <w:rsid w:val="00C34EEE"/>
    <w:rsid w:val="00C356CC"/>
    <w:rsid w:val="00C356FF"/>
    <w:rsid w:val="00C357D4"/>
    <w:rsid w:val="00C35819"/>
    <w:rsid w:val="00C35929"/>
    <w:rsid w:val="00C35B5B"/>
    <w:rsid w:val="00C35C51"/>
    <w:rsid w:val="00C36036"/>
    <w:rsid w:val="00C36333"/>
    <w:rsid w:val="00C3661E"/>
    <w:rsid w:val="00C36682"/>
    <w:rsid w:val="00C36B0A"/>
    <w:rsid w:val="00C36B8D"/>
    <w:rsid w:val="00C36B8F"/>
    <w:rsid w:val="00C36C8B"/>
    <w:rsid w:val="00C37208"/>
    <w:rsid w:val="00C3774B"/>
    <w:rsid w:val="00C3798F"/>
    <w:rsid w:val="00C37BBB"/>
    <w:rsid w:val="00C37CA0"/>
    <w:rsid w:val="00C4051A"/>
    <w:rsid w:val="00C40CAA"/>
    <w:rsid w:val="00C40D1F"/>
    <w:rsid w:val="00C41156"/>
    <w:rsid w:val="00C4129A"/>
    <w:rsid w:val="00C4137B"/>
    <w:rsid w:val="00C413C5"/>
    <w:rsid w:val="00C413C8"/>
    <w:rsid w:val="00C4165C"/>
    <w:rsid w:val="00C41664"/>
    <w:rsid w:val="00C41674"/>
    <w:rsid w:val="00C417B0"/>
    <w:rsid w:val="00C41E1B"/>
    <w:rsid w:val="00C42315"/>
    <w:rsid w:val="00C42787"/>
    <w:rsid w:val="00C427D2"/>
    <w:rsid w:val="00C429D3"/>
    <w:rsid w:val="00C42B54"/>
    <w:rsid w:val="00C42B90"/>
    <w:rsid w:val="00C430A3"/>
    <w:rsid w:val="00C43C95"/>
    <w:rsid w:val="00C441CC"/>
    <w:rsid w:val="00C441D7"/>
    <w:rsid w:val="00C442A1"/>
    <w:rsid w:val="00C44423"/>
    <w:rsid w:val="00C4470E"/>
    <w:rsid w:val="00C44727"/>
    <w:rsid w:val="00C44E11"/>
    <w:rsid w:val="00C45247"/>
    <w:rsid w:val="00C45B29"/>
    <w:rsid w:val="00C45D7F"/>
    <w:rsid w:val="00C45FB9"/>
    <w:rsid w:val="00C46045"/>
    <w:rsid w:val="00C46287"/>
    <w:rsid w:val="00C46379"/>
    <w:rsid w:val="00C466D2"/>
    <w:rsid w:val="00C46BCA"/>
    <w:rsid w:val="00C46EB9"/>
    <w:rsid w:val="00C4727D"/>
    <w:rsid w:val="00C47AFF"/>
    <w:rsid w:val="00C47BF7"/>
    <w:rsid w:val="00C47C0C"/>
    <w:rsid w:val="00C47EF9"/>
    <w:rsid w:val="00C5020E"/>
    <w:rsid w:val="00C5068C"/>
    <w:rsid w:val="00C50B44"/>
    <w:rsid w:val="00C50C8A"/>
    <w:rsid w:val="00C50EB2"/>
    <w:rsid w:val="00C5109D"/>
    <w:rsid w:val="00C51172"/>
    <w:rsid w:val="00C51235"/>
    <w:rsid w:val="00C5125E"/>
    <w:rsid w:val="00C51724"/>
    <w:rsid w:val="00C51916"/>
    <w:rsid w:val="00C51B8E"/>
    <w:rsid w:val="00C51E2F"/>
    <w:rsid w:val="00C51F98"/>
    <w:rsid w:val="00C5221A"/>
    <w:rsid w:val="00C522C6"/>
    <w:rsid w:val="00C523E4"/>
    <w:rsid w:val="00C5247E"/>
    <w:rsid w:val="00C525E8"/>
    <w:rsid w:val="00C52637"/>
    <w:rsid w:val="00C526CB"/>
    <w:rsid w:val="00C52E5F"/>
    <w:rsid w:val="00C53330"/>
    <w:rsid w:val="00C5398D"/>
    <w:rsid w:val="00C53AF0"/>
    <w:rsid w:val="00C53C34"/>
    <w:rsid w:val="00C53C61"/>
    <w:rsid w:val="00C545C4"/>
    <w:rsid w:val="00C546D6"/>
    <w:rsid w:val="00C547B9"/>
    <w:rsid w:val="00C54B0C"/>
    <w:rsid w:val="00C54BD2"/>
    <w:rsid w:val="00C54F4B"/>
    <w:rsid w:val="00C5524A"/>
    <w:rsid w:val="00C553CA"/>
    <w:rsid w:val="00C553EC"/>
    <w:rsid w:val="00C554AC"/>
    <w:rsid w:val="00C5594F"/>
    <w:rsid w:val="00C55DBA"/>
    <w:rsid w:val="00C55EDE"/>
    <w:rsid w:val="00C560D5"/>
    <w:rsid w:val="00C563CB"/>
    <w:rsid w:val="00C568E5"/>
    <w:rsid w:val="00C569F5"/>
    <w:rsid w:val="00C56EE6"/>
    <w:rsid w:val="00C5711F"/>
    <w:rsid w:val="00C57123"/>
    <w:rsid w:val="00C573C1"/>
    <w:rsid w:val="00C573DC"/>
    <w:rsid w:val="00C57481"/>
    <w:rsid w:val="00C5762B"/>
    <w:rsid w:val="00C57890"/>
    <w:rsid w:val="00C57A4A"/>
    <w:rsid w:val="00C57E12"/>
    <w:rsid w:val="00C57FBA"/>
    <w:rsid w:val="00C601FF"/>
    <w:rsid w:val="00C6041B"/>
    <w:rsid w:val="00C606FA"/>
    <w:rsid w:val="00C607A0"/>
    <w:rsid w:val="00C6081F"/>
    <w:rsid w:val="00C60ADF"/>
    <w:rsid w:val="00C60C5C"/>
    <w:rsid w:val="00C60CB8"/>
    <w:rsid w:val="00C6153C"/>
    <w:rsid w:val="00C615D7"/>
    <w:rsid w:val="00C61696"/>
    <w:rsid w:val="00C61C0F"/>
    <w:rsid w:val="00C626F5"/>
    <w:rsid w:val="00C62B0B"/>
    <w:rsid w:val="00C62C25"/>
    <w:rsid w:val="00C62E4B"/>
    <w:rsid w:val="00C62EC0"/>
    <w:rsid w:val="00C63323"/>
    <w:rsid w:val="00C634C0"/>
    <w:rsid w:val="00C63742"/>
    <w:rsid w:val="00C6378F"/>
    <w:rsid w:val="00C63965"/>
    <w:rsid w:val="00C63BCE"/>
    <w:rsid w:val="00C63C39"/>
    <w:rsid w:val="00C63D76"/>
    <w:rsid w:val="00C649A2"/>
    <w:rsid w:val="00C649AA"/>
    <w:rsid w:val="00C64B38"/>
    <w:rsid w:val="00C64E9B"/>
    <w:rsid w:val="00C64F33"/>
    <w:rsid w:val="00C65042"/>
    <w:rsid w:val="00C650B9"/>
    <w:rsid w:val="00C6530A"/>
    <w:rsid w:val="00C6533E"/>
    <w:rsid w:val="00C66331"/>
    <w:rsid w:val="00C665A2"/>
    <w:rsid w:val="00C66CA8"/>
    <w:rsid w:val="00C6731D"/>
    <w:rsid w:val="00C6735A"/>
    <w:rsid w:val="00C67A46"/>
    <w:rsid w:val="00C67BC2"/>
    <w:rsid w:val="00C67CC0"/>
    <w:rsid w:val="00C67DCF"/>
    <w:rsid w:val="00C67EA2"/>
    <w:rsid w:val="00C70227"/>
    <w:rsid w:val="00C70379"/>
    <w:rsid w:val="00C70380"/>
    <w:rsid w:val="00C7043A"/>
    <w:rsid w:val="00C707F9"/>
    <w:rsid w:val="00C70A66"/>
    <w:rsid w:val="00C70D5D"/>
    <w:rsid w:val="00C71145"/>
    <w:rsid w:val="00C7148E"/>
    <w:rsid w:val="00C7166A"/>
    <w:rsid w:val="00C71688"/>
    <w:rsid w:val="00C71DED"/>
    <w:rsid w:val="00C72B9E"/>
    <w:rsid w:val="00C72C53"/>
    <w:rsid w:val="00C72D43"/>
    <w:rsid w:val="00C72F0E"/>
    <w:rsid w:val="00C7307D"/>
    <w:rsid w:val="00C7330F"/>
    <w:rsid w:val="00C7344E"/>
    <w:rsid w:val="00C73759"/>
    <w:rsid w:val="00C738DE"/>
    <w:rsid w:val="00C741D2"/>
    <w:rsid w:val="00C747D8"/>
    <w:rsid w:val="00C74CC7"/>
    <w:rsid w:val="00C74FDF"/>
    <w:rsid w:val="00C7508B"/>
    <w:rsid w:val="00C7544F"/>
    <w:rsid w:val="00C754D6"/>
    <w:rsid w:val="00C75675"/>
    <w:rsid w:val="00C75814"/>
    <w:rsid w:val="00C759DA"/>
    <w:rsid w:val="00C75D4D"/>
    <w:rsid w:val="00C75D76"/>
    <w:rsid w:val="00C76518"/>
    <w:rsid w:val="00C76578"/>
    <w:rsid w:val="00C76EE3"/>
    <w:rsid w:val="00C771C9"/>
    <w:rsid w:val="00C77428"/>
    <w:rsid w:val="00C7742F"/>
    <w:rsid w:val="00C77681"/>
    <w:rsid w:val="00C77979"/>
    <w:rsid w:val="00C7798F"/>
    <w:rsid w:val="00C77AD2"/>
    <w:rsid w:val="00C77AD7"/>
    <w:rsid w:val="00C800D1"/>
    <w:rsid w:val="00C801C3"/>
    <w:rsid w:val="00C807BA"/>
    <w:rsid w:val="00C80996"/>
    <w:rsid w:val="00C8109A"/>
    <w:rsid w:val="00C818C0"/>
    <w:rsid w:val="00C81D36"/>
    <w:rsid w:val="00C82281"/>
    <w:rsid w:val="00C82327"/>
    <w:rsid w:val="00C825C4"/>
    <w:rsid w:val="00C827C0"/>
    <w:rsid w:val="00C82AB1"/>
    <w:rsid w:val="00C83079"/>
    <w:rsid w:val="00C83208"/>
    <w:rsid w:val="00C8330A"/>
    <w:rsid w:val="00C8330E"/>
    <w:rsid w:val="00C833F5"/>
    <w:rsid w:val="00C83461"/>
    <w:rsid w:val="00C83985"/>
    <w:rsid w:val="00C83C23"/>
    <w:rsid w:val="00C844BE"/>
    <w:rsid w:val="00C84DFB"/>
    <w:rsid w:val="00C8512F"/>
    <w:rsid w:val="00C85233"/>
    <w:rsid w:val="00C85487"/>
    <w:rsid w:val="00C854EC"/>
    <w:rsid w:val="00C857D9"/>
    <w:rsid w:val="00C85BCA"/>
    <w:rsid w:val="00C85C3D"/>
    <w:rsid w:val="00C86229"/>
    <w:rsid w:val="00C86403"/>
    <w:rsid w:val="00C8663C"/>
    <w:rsid w:val="00C86E7A"/>
    <w:rsid w:val="00C877F9"/>
    <w:rsid w:val="00C8793D"/>
    <w:rsid w:val="00C87BAD"/>
    <w:rsid w:val="00C90277"/>
    <w:rsid w:val="00C905ED"/>
    <w:rsid w:val="00C90A29"/>
    <w:rsid w:val="00C90F6F"/>
    <w:rsid w:val="00C91561"/>
    <w:rsid w:val="00C91730"/>
    <w:rsid w:val="00C918B3"/>
    <w:rsid w:val="00C92243"/>
    <w:rsid w:val="00C9258A"/>
    <w:rsid w:val="00C92EA8"/>
    <w:rsid w:val="00C93162"/>
    <w:rsid w:val="00C932D2"/>
    <w:rsid w:val="00C93A3C"/>
    <w:rsid w:val="00C9422E"/>
    <w:rsid w:val="00C94915"/>
    <w:rsid w:val="00C94935"/>
    <w:rsid w:val="00C9500E"/>
    <w:rsid w:val="00C9532E"/>
    <w:rsid w:val="00C958AB"/>
    <w:rsid w:val="00C95AAD"/>
    <w:rsid w:val="00C9644B"/>
    <w:rsid w:val="00C96A26"/>
    <w:rsid w:val="00C96A64"/>
    <w:rsid w:val="00C96B0D"/>
    <w:rsid w:val="00C972B7"/>
    <w:rsid w:val="00C97C12"/>
    <w:rsid w:val="00C97CDC"/>
    <w:rsid w:val="00CA0B22"/>
    <w:rsid w:val="00CA0CDA"/>
    <w:rsid w:val="00CA11F3"/>
    <w:rsid w:val="00CA2E7A"/>
    <w:rsid w:val="00CA2F4F"/>
    <w:rsid w:val="00CA3396"/>
    <w:rsid w:val="00CA33B2"/>
    <w:rsid w:val="00CA36E0"/>
    <w:rsid w:val="00CA36F7"/>
    <w:rsid w:val="00CA3D09"/>
    <w:rsid w:val="00CA3DD8"/>
    <w:rsid w:val="00CA3EA6"/>
    <w:rsid w:val="00CA405A"/>
    <w:rsid w:val="00CA41C4"/>
    <w:rsid w:val="00CA42A9"/>
    <w:rsid w:val="00CA4685"/>
    <w:rsid w:val="00CA46B4"/>
    <w:rsid w:val="00CA4B85"/>
    <w:rsid w:val="00CA4B8D"/>
    <w:rsid w:val="00CA4D85"/>
    <w:rsid w:val="00CA51D8"/>
    <w:rsid w:val="00CA56AB"/>
    <w:rsid w:val="00CA5722"/>
    <w:rsid w:val="00CA5D72"/>
    <w:rsid w:val="00CA67F7"/>
    <w:rsid w:val="00CA69C9"/>
    <w:rsid w:val="00CA69D6"/>
    <w:rsid w:val="00CA72C1"/>
    <w:rsid w:val="00CA7652"/>
    <w:rsid w:val="00CA768E"/>
    <w:rsid w:val="00CA79F0"/>
    <w:rsid w:val="00CA7E08"/>
    <w:rsid w:val="00CB0392"/>
    <w:rsid w:val="00CB0A97"/>
    <w:rsid w:val="00CB0F85"/>
    <w:rsid w:val="00CB1406"/>
    <w:rsid w:val="00CB1743"/>
    <w:rsid w:val="00CB1BA9"/>
    <w:rsid w:val="00CB1EAB"/>
    <w:rsid w:val="00CB2372"/>
    <w:rsid w:val="00CB2A91"/>
    <w:rsid w:val="00CB2B87"/>
    <w:rsid w:val="00CB2EBE"/>
    <w:rsid w:val="00CB3081"/>
    <w:rsid w:val="00CB3094"/>
    <w:rsid w:val="00CB32C0"/>
    <w:rsid w:val="00CB33E9"/>
    <w:rsid w:val="00CB34A5"/>
    <w:rsid w:val="00CB3A7F"/>
    <w:rsid w:val="00CB408E"/>
    <w:rsid w:val="00CB4E69"/>
    <w:rsid w:val="00CB5533"/>
    <w:rsid w:val="00CB5982"/>
    <w:rsid w:val="00CB5E9C"/>
    <w:rsid w:val="00CB60C9"/>
    <w:rsid w:val="00CB653F"/>
    <w:rsid w:val="00CB694A"/>
    <w:rsid w:val="00CB71C3"/>
    <w:rsid w:val="00CB7630"/>
    <w:rsid w:val="00CB768E"/>
    <w:rsid w:val="00CB7970"/>
    <w:rsid w:val="00CB7B3E"/>
    <w:rsid w:val="00CB7F13"/>
    <w:rsid w:val="00CC00FB"/>
    <w:rsid w:val="00CC042F"/>
    <w:rsid w:val="00CC0862"/>
    <w:rsid w:val="00CC0DF8"/>
    <w:rsid w:val="00CC1237"/>
    <w:rsid w:val="00CC133C"/>
    <w:rsid w:val="00CC15BF"/>
    <w:rsid w:val="00CC18A5"/>
    <w:rsid w:val="00CC1977"/>
    <w:rsid w:val="00CC1EF5"/>
    <w:rsid w:val="00CC1F3F"/>
    <w:rsid w:val="00CC25CB"/>
    <w:rsid w:val="00CC2940"/>
    <w:rsid w:val="00CC31C7"/>
    <w:rsid w:val="00CC358C"/>
    <w:rsid w:val="00CC363D"/>
    <w:rsid w:val="00CC36A6"/>
    <w:rsid w:val="00CC39F4"/>
    <w:rsid w:val="00CC3AFA"/>
    <w:rsid w:val="00CC404B"/>
    <w:rsid w:val="00CC4130"/>
    <w:rsid w:val="00CC451C"/>
    <w:rsid w:val="00CC4999"/>
    <w:rsid w:val="00CC4C5B"/>
    <w:rsid w:val="00CC5260"/>
    <w:rsid w:val="00CC59B2"/>
    <w:rsid w:val="00CC5F60"/>
    <w:rsid w:val="00CC63D9"/>
    <w:rsid w:val="00CC6537"/>
    <w:rsid w:val="00CC657D"/>
    <w:rsid w:val="00CC6886"/>
    <w:rsid w:val="00CC691B"/>
    <w:rsid w:val="00CC6EAC"/>
    <w:rsid w:val="00CC6F97"/>
    <w:rsid w:val="00CC7E7B"/>
    <w:rsid w:val="00CD0271"/>
    <w:rsid w:val="00CD02C2"/>
    <w:rsid w:val="00CD0558"/>
    <w:rsid w:val="00CD0CCF"/>
    <w:rsid w:val="00CD0F97"/>
    <w:rsid w:val="00CD10D6"/>
    <w:rsid w:val="00CD11FE"/>
    <w:rsid w:val="00CD1294"/>
    <w:rsid w:val="00CD13FA"/>
    <w:rsid w:val="00CD147D"/>
    <w:rsid w:val="00CD15AD"/>
    <w:rsid w:val="00CD19BC"/>
    <w:rsid w:val="00CD1CA5"/>
    <w:rsid w:val="00CD1F5A"/>
    <w:rsid w:val="00CD2655"/>
    <w:rsid w:val="00CD2982"/>
    <w:rsid w:val="00CD2A1F"/>
    <w:rsid w:val="00CD2B22"/>
    <w:rsid w:val="00CD2DA0"/>
    <w:rsid w:val="00CD2E73"/>
    <w:rsid w:val="00CD3873"/>
    <w:rsid w:val="00CD4139"/>
    <w:rsid w:val="00CD470C"/>
    <w:rsid w:val="00CD492A"/>
    <w:rsid w:val="00CD4DE4"/>
    <w:rsid w:val="00CD4DED"/>
    <w:rsid w:val="00CD50CD"/>
    <w:rsid w:val="00CD51B4"/>
    <w:rsid w:val="00CD5208"/>
    <w:rsid w:val="00CD5C61"/>
    <w:rsid w:val="00CD5E77"/>
    <w:rsid w:val="00CD6052"/>
    <w:rsid w:val="00CD6754"/>
    <w:rsid w:val="00CD6846"/>
    <w:rsid w:val="00CD6B35"/>
    <w:rsid w:val="00CD6F1D"/>
    <w:rsid w:val="00CD7215"/>
    <w:rsid w:val="00CD7381"/>
    <w:rsid w:val="00CD7752"/>
    <w:rsid w:val="00CD780C"/>
    <w:rsid w:val="00CD79E1"/>
    <w:rsid w:val="00CD7C86"/>
    <w:rsid w:val="00CE0630"/>
    <w:rsid w:val="00CE066C"/>
    <w:rsid w:val="00CE06A9"/>
    <w:rsid w:val="00CE09FC"/>
    <w:rsid w:val="00CE0D0A"/>
    <w:rsid w:val="00CE0F33"/>
    <w:rsid w:val="00CE12FA"/>
    <w:rsid w:val="00CE193E"/>
    <w:rsid w:val="00CE1B3D"/>
    <w:rsid w:val="00CE1C9C"/>
    <w:rsid w:val="00CE1F06"/>
    <w:rsid w:val="00CE1F45"/>
    <w:rsid w:val="00CE2704"/>
    <w:rsid w:val="00CE2AC6"/>
    <w:rsid w:val="00CE2CFE"/>
    <w:rsid w:val="00CE3048"/>
    <w:rsid w:val="00CE30D9"/>
    <w:rsid w:val="00CE3923"/>
    <w:rsid w:val="00CE3B80"/>
    <w:rsid w:val="00CE3E94"/>
    <w:rsid w:val="00CE42A1"/>
    <w:rsid w:val="00CE4D10"/>
    <w:rsid w:val="00CE54F2"/>
    <w:rsid w:val="00CE5E67"/>
    <w:rsid w:val="00CE5FD1"/>
    <w:rsid w:val="00CE6115"/>
    <w:rsid w:val="00CE643D"/>
    <w:rsid w:val="00CE6539"/>
    <w:rsid w:val="00CE6635"/>
    <w:rsid w:val="00CE6721"/>
    <w:rsid w:val="00CE68CE"/>
    <w:rsid w:val="00CE6949"/>
    <w:rsid w:val="00CE6A54"/>
    <w:rsid w:val="00CE6B84"/>
    <w:rsid w:val="00CE704A"/>
    <w:rsid w:val="00CE7414"/>
    <w:rsid w:val="00CE79F4"/>
    <w:rsid w:val="00CE7B59"/>
    <w:rsid w:val="00CF03E3"/>
    <w:rsid w:val="00CF04FE"/>
    <w:rsid w:val="00CF0876"/>
    <w:rsid w:val="00CF09F2"/>
    <w:rsid w:val="00CF0A70"/>
    <w:rsid w:val="00CF0BCD"/>
    <w:rsid w:val="00CF0C0D"/>
    <w:rsid w:val="00CF0E2D"/>
    <w:rsid w:val="00CF0FEA"/>
    <w:rsid w:val="00CF10A0"/>
    <w:rsid w:val="00CF12BD"/>
    <w:rsid w:val="00CF18FD"/>
    <w:rsid w:val="00CF1F52"/>
    <w:rsid w:val="00CF2993"/>
    <w:rsid w:val="00CF2A7D"/>
    <w:rsid w:val="00CF2B06"/>
    <w:rsid w:val="00CF2B9B"/>
    <w:rsid w:val="00CF2BB6"/>
    <w:rsid w:val="00CF2EC0"/>
    <w:rsid w:val="00CF2FD2"/>
    <w:rsid w:val="00CF3021"/>
    <w:rsid w:val="00CF32ED"/>
    <w:rsid w:val="00CF3453"/>
    <w:rsid w:val="00CF36F5"/>
    <w:rsid w:val="00CF372A"/>
    <w:rsid w:val="00CF376A"/>
    <w:rsid w:val="00CF3B29"/>
    <w:rsid w:val="00CF3D36"/>
    <w:rsid w:val="00CF3DB6"/>
    <w:rsid w:val="00CF3E53"/>
    <w:rsid w:val="00CF4176"/>
    <w:rsid w:val="00CF41F2"/>
    <w:rsid w:val="00CF430F"/>
    <w:rsid w:val="00CF44D0"/>
    <w:rsid w:val="00CF4873"/>
    <w:rsid w:val="00CF597B"/>
    <w:rsid w:val="00CF59F3"/>
    <w:rsid w:val="00CF5CAC"/>
    <w:rsid w:val="00CF5F04"/>
    <w:rsid w:val="00CF6013"/>
    <w:rsid w:val="00CF608A"/>
    <w:rsid w:val="00CF6445"/>
    <w:rsid w:val="00CF699C"/>
    <w:rsid w:val="00CF6C83"/>
    <w:rsid w:val="00CF6EDF"/>
    <w:rsid w:val="00CF71CA"/>
    <w:rsid w:val="00CF751C"/>
    <w:rsid w:val="00CF78FD"/>
    <w:rsid w:val="00CF7E8D"/>
    <w:rsid w:val="00CF7F35"/>
    <w:rsid w:val="00D00164"/>
    <w:rsid w:val="00D003BF"/>
    <w:rsid w:val="00D00D72"/>
    <w:rsid w:val="00D018AB"/>
    <w:rsid w:val="00D01A40"/>
    <w:rsid w:val="00D025DD"/>
    <w:rsid w:val="00D02A97"/>
    <w:rsid w:val="00D02C7F"/>
    <w:rsid w:val="00D02E36"/>
    <w:rsid w:val="00D02E3D"/>
    <w:rsid w:val="00D0379C"/>
    <w:rsid w:val="00D03CD7"/>
    <w:rsid w:val="00D0414E"/>
    <w:rsid w:val="00D0441C"/>
    <w:rsid w:val="00D04A2F"/>
    <w:rsid w:val="00D04AC3"/>
    <w:rsid w:val="00D04C6B"/>
    <w:rsid w:val="00D05034"/>
    <w:rsid w:val="00D05052"/>
    <w:rsid w:val="00D05724"/>
    <w:rsid w:val="00D05BC0"/>
    <w:rsid w:val="00D062F9"/>
    <w:rsid w:val="00D0660B"/>
    <w:rsid w:val="00D0718D"/>
    <w:rsid w:val="00D074E8"/>
    <w:rsid w:val="00D077B9"/>
    <w:rsid w:val="00D07A32"/>
    <w:rsid w:val="00D07B36"/>
    <w:rsid w:val="00D1010D"/>
    <w:rsid w:val="00D10466"/>
    <w:rsid w:val="00D10A89"/>
    <w:rsid w:val="00D10EE0"/>
    <w:rsid w:val="00D10F82"/>
    <w:rsid w:val="00D11731"/>
    <w:rsid w:val="00D11CF8"/>
    <w:rsid w:val="00D11D67"/>
    <w:rsid w:val="00D1217F"/>
    <w:rsid w:val="00D1232D"/>
    <w:rsid w:val="00D1233B"/>
    <w:rsid w:val="00D12371"/>
    <w:rsid w:val="00D1299C"/>
    <w:rsid w:val="00D129CF"/>
    <w:rsid w:val="00D13072"/>
    <w:rsid w:val="00D131EF"/>
    <w:rsid w:val="00D13857"/>
    <w:rsid w:val="00D1450A"/>
    <w:rsid w:val="00D145E7"/>
    <w:rsid w:val="00D15140"/>
    <w:rsid w:val="00D151D1"/>
    <w:rsid w:val="00D15CEA"/>
    <w:rsid w:val="00D16056"/>
    <w:rsid w:val="00D16B21"/>
    <w:rsid w:val="00D170A6"/>
    <w:rsid w:val="00D17E4A"/>
    <w:rsid w:val="00D20DB7"/>
    <w:rsid w:val="00D2116B"/>
    <w:rsid w:val="00D211D7"/>
    <w:rsid w:val="00D21A1F"/>
    <w:rsid w:val="00D21AE6"/>
    <w:rsid w:val="00D21C4B"/>
    <w:rsid w:val="00D2201A"/>
    <w:rsid w:val="00D22070"/>
    <w:rsid w:val="00D221AA"/>
    <w:rsid w:val="00D2246D"/>
    <w:rsid w:val="00D225DC"/>
    <w:rsid w:val="00D22760"/>
    <w:rsid w:val="00D22AC0"/>
    <w:rsid w:val="00D22C71"/>
    <w:rsid w:val="00D22E8E"/>
    <w:rsid w:val="00D22FA2"/>
    <w:rsid w:val="00D237D2"/>
    <w:rsid w:val="00D242E7"/>
    <w:rsid w:val="00D24322"/>
    <w:rsid w:val="00D2480F"/>
    <w:rsid w:val="00D24941"/>
    <w:rsid w:val="00D24A27"/>
    <w:rsid w:val="00D24E21"/>
    <w:rsid w:val="00D25670"/>
    <w:rsid w:val="00D25C6E"/>
    <w:rsid w:val="00D263A6"/>
    <w:rsid w:val="00D26508"/>
    <w:rsid w:val="00D2662A"/>
    <w:rsid w:val="00D26CD6"/>
    <w:rsid w:val="00D26DA7"/>
    <w:rsid w:val="00D27108"/>
    <w:rsid w:val="00D2712C"/>
    <w:rsid w:val="00D272BD"/>
    <w:rsid w:val="00D27346"/>
    <w:rsid w:val="00D2740E"/>
    <w:rsid w:val="00D27453"/>
    <w:rsid w:val="00D27623"/>
    <w:rsid w:val="00D278E9"/>
    <w:rsid w:val="00D27977"/>
    <w:rsid w:val="00D27AEB"/>
    <w:rsid w:val="00D27D71"/>
    <w:rsid w:val="00D27DC4"/>
    <w:rsid w:val="00D27F9A"/>
    <w:rsid w:val="00D3008B"/>
    <w:rsid w:val="00D30297"/>
    <w:rsid w:val="00D30B43"/>
    <w:rsid w:val="00D30C99"/>
    <w:rsid w:val="00D30E01"/>
    <w:rsid w:val="00D30FF6"/>
    <w:rsid w:val="00D31083"/>
    <w:rsid w:val="00D310EC"/>
    <w:rsid w:val="00D31A56"/>
    <w:rsid w:val="00D321A0"/>
    <w:rsid w:val="00D323FB"/>
    <w:rsid w:val="00D324DD"/>
    <w:rsid w:val="00D32793"/>
    <w:rsid w:val="00D32A61"/>
    <w:rsid w:val="00D334D8"/>
    <w:rsid w:val="00D33506"/>
    <w:rsid w:val="00D3392D"/>
    <w:rsid w:val="00D33B14"/>
    <w:rsid w:val="00D33CD8"/>
    <w:rsid w:val="00D33E08"/>
    <w:rsid w:val="00D343E0"/>
    <w:rsid w:val="00D344FD"/>
    <w:rsid w:val="00D34ABF"/>
    <w:rsid w:val="00D34D0C"/>
    <w:rsid w:val="00D34D7C"/>
    <w:rsid w:val="00D35078"/>
    <w:rsid w:val="00D35173"/>
    <w:rsid w:val="00D3517B"/>
    <w:rsid w:val="00D351E7"/>
    <w:rsid w:val="00D35647"/>
    <w:rsid w:val="00D358E4"/>
    <w:rsid w:val="00D35D6E"/>
    <w:rsid w:val="00D35F27"/>
    <w:rsid w:val="00D36AF9"/>
    <w:rsid w:val="00D36CAB"/>
    <w:rsid w:val="00D3772A"/>
    <w:rsid w:val="00D3799F"/>
    <w:rsid w:val="00D37A4B"/>
    <w:rsid w:val="00D37EE3"/>
    <w:rsid w:val="00D400A7"/>
    <w:rsid w:val="00D4010D"/>
    <w:rsid w:val="00D40F66"/>
    <w:rsid w:val="00D4119A"/>
    <w:rsid w:val="00D416EA"/>
    <w:rsid w:val="00D4186A"/>
    <w:rsid w:val="00D41BFC"/>
    <w:rsid w:val="00D41C43"/>
    <w:rsid w:val="00D42263"/>
    <w:rsid w:val="00D425D7"/>
    <w:rsid w:val="00D4265E"/>
    <w:rsid w:val="00D4289C"/>
    <w:rsid w:val="00D42AD2"/>
    <w:rsid w:val="00D42C4A"/>
    <w:rsid w:val="00D4312D"/>
    <w:rsid w:val="00D43132"/>
    <w:rsid w:val="00D431C8"/>
    <w:rsid w:val="00D436E9"/>
    <w:rsid w:val="00D43BFD"/>
    <w:rsid w:val="00D43F8D"/>
    <w:rsid w:val="00D440CD"/>
    <w:rsid w:val="00D4437B"/>
    <w:rsid w:val="00D4497B"/>
    <w:rsid w:val="00D44B6D"/>
    <w:rsid w:val="00D44D0B"/>
    <w:rsid w:val="00D45037"/>
    <w:rsid w:val="00D45349"/>
    <w:rsid w:val="00D4549A"/>
    <w:rsid w:val="00D4565A"/>
    <w:rsid w:val="00D45BE6"/>
    <w:rsid w:val="00D46214"/>
    <w:rsid w:val="00D46260"/>
    <w:rsid w:val="00D4646D"/>
    <w:rsid w:val="00D467BC"/>
    <w:rsid w:val="00D469F9"/>
    <w:rsid w:val="00D46DCB"/>
    <w:rsid w:val="00D471DA"/>
    <w:rsid w:val="00D47479"/>
    <w:rsid w:val="00D47657"/>
    <w:rsid w:val="00D47765"/>
    <w:rsid w:val="00D47790"/>
    <w:rsid w:val="00D47A39"/>
    <w:rsid w:val="00D47E20"/>
    <w:rsid w:val="00D504E5"/>
    <w:rsid w:val="00D507C6"/>
    <w:rsid w:val="00D510BD"/>
    <w:rsid w:val="00D5131D"/>
    <w:rsid w:val="00D51340"/>
    <w:rsid w:val="00D51919"/>
    <w:rsid w:val="00D51C4E"/>
    <w:rsid w:val="00D51F37"/>
    <w:rsid w:val="00D5207E"/>
    <w:rsid w:val="00D5213D"/>
    <w:rsid w:val="00D52AFF"/>
    <w:rsid w:val="00D52DC2"/>
    <w:rsid w:val="00D53091"/>
    <w:rsid w:val="00D53394"/>
    <w:rsid w:val="00D535DE"/>
    <w:rsid w:val="00D539B5"/>
    <w:rsid w:val="00D53A73"/>
    <w:rsid w:val="00D53B21"/>
    <w:rsid w:val="00D53D55"/>
    <w:rsid w:val="00D53E16"/>
    <w:rsid w:val="00D54041"/>
    <w:rsid w:val="00D54917"/>
    <w:rsid w:val="00D54AD3"/>
    <w:rsid w:val="00D550E8"/>
    <w:rsid w:val="00D55169"/>
    <w:rsid w:val="00D55531"/>
    <w:rsid w:val="00D55CDE"/>
    <w:rsid w:val="00D56846"/>
    <w:rsid w:val="00D56849"/>
    <w:rsid w:val="00D56D74"/>
    <w:rsid w:val="00D5719C"/>
    <w:rsid w:val="00D573DC"/>
    <w:rsid w:val="00D57D52"/>
    <w:rsid w:val="00D604D2"/>
    <w:rsid w:val="00D60E0D"/>
    <w:rsid w:val="00D61161"/>
    <w:rsid w:val="00D6122C"/>
    <w:rsid w:val="00D61521"/>
    <w:rsid w:val="00D6161A"/>
    <w:rsid w:val="00D61638"/>
    <w:rsid w:val="00D61AD2"/>
    <w:rsid w:val="00D6266D"/>
    <w:rsid w:val="00D628BE"/>
    <w:rsid w:val="00D63195"/>
    <w:rsid w:val="00D63B5B"/>
    <w:rsid w:val="00D63D22"/>
    <w:rsid w:val="00D63DBF"/>
    <w:rsid w:val="00D64279"/>
    <w:rsid w:val="00D647C8"/>
    <w:rsid w:val="00D652E7"/>
    <w:rsid w:val="00D65306"/>
    <w:rsid w:val="00D653C3"/>
    <w:rsid w:val="00D65706"/>
    <w:rsid w:val="00D6585B"/>
    <w:rsid w:val="00D65A1A"/>
    <w:rsid w:val="00D65D9C"/>
    <w:rsid w:val="00D66222"/>
    <w:rsid w:val="00D67239"/>
    <w:rsid w:val="00D674B3"/>
    <w:rsid w:val="00D70158"/>
    <w:rsid w:val="00D705FA"/>
    <w:rsid w:val="00D708E8"/>
    <w:rsid w:val="00D70C79"/>
    <w:rsid w:val="00D70CD1"/>
    <w:rsid w:val="00D70D17"/>
    <w:rsid w:val="00D70E68"/>
    <w:rsid w:val="00D70E6A"/>
    <w:rsid w:val="00D70E93"/>
    <w:rsid w:val="00D70F8E"/>
    <w:rsid w:val="00D7105F"/>
    <w:rsid w:val="00D715F0"/>
    <w:rsid w:val="00D717FB"/>
    <w:rsid w:val="00D71862"/>
    <w:rsid w:val="00D71B5B"/>
    <w:rsid w:val="00D71DF1"/>
    <w:rsid w:val="00D72157"/>
    <w:rsid w:val="00D732AD"/>
    <w:rsid w:val="00D733D9"/>
    <w:rsid w:val="00D73489"/>
    <w:rsid w:val="00D73748"/>
    <w:rsid w:val="00D73B0E"/>
    <w:rsid w:val="00D73C04"/>
    <w:rsid w:val="00D73FAD"/>
    <w:rsid w:val="00D740CE"/>
    <w:rsid w:val="00D7422B"/>
    <w:rsid w:val="00D74316"/>
    <w:rsid w:val="00D748CF"/>
    <w:rsid w:val="00D74F6A"/>
    <w:rsid w:val="00D75860"/>
    <w:rsid w:val="00D75967"/>
    <w:rsid w:val="00D763FA"/>
    <w:rsid w:val="00D7687C"/>
    <w:rsid w:val="00D76ADE"/>
    <w:rsid w:val="00D76E9C"/>
    <w:rsid w:val="00D771E0"/>
    <w:rsid w:val="00D77AFD"/>
    <w:rsid w:val="00D77C4E"/>
    <w:rsid w:val="00D77D24"/>
    <w:rsid w:val="00D80055"/>
    <w:rsid w:val="00D8058A"/>
    <w:rsid w:val="00D80AD6"/>
    <w:rsid w:val="00D80AEB"/>
    <w:rsid w:val="00D80D43"/>
    <w:rsid w:val="00D80E28"/>
    <w:rsid w:val="00D812C1"/>
    <w:rsid w:val="00D8161D"/>
    <w:rsid w:val="00D816E6"/>
    <w:rsid w:val="00D81CE1"/>
    <w:rsid w:val="00D8204A"/>
    <w:rsid w:val="00D82C7E"/>
    <w:rsid w:val="00D82E2B"/>
    <w:rsid w:val="00D83621"/>
    <w:rsid w:val="00D83894"/>
    <w:rsid w:val="00D838F7"/>
    <w:rsid w:val="00D8452B"/>
    <w:rsid w:val="00D84587"/>
    <w:rsid w:val="00D848EF"/>
    <w:rsid w:val="00D84A7F"/>
    <w:rsid w:val="00D84B97"/>
    <w:rsid w:val="00D85057"/>
    <w:rsid w:val="00D8595B"/>
    <w:rsid w:val="00D85D3B"/>
    <w:rsid w:val="00D85F1F"/>
    <w:rsid w:val="00D86162"/>
    <w:rsid w:val="00D86447"/>
    <w:rsid w:val="00D8716A"/>
    <w:rsid w:val="00D874C1"/>
    <w:rsid w:val="00D87C5D"/>
    <w:rsid w:val="00D87C70"/>
    <w:rsid w:val="00D900C5"/>
    <w:rsid w:val="00D902EF"/>
    <w:rsid w:val="00D90344"/>
    <w:rsid w:val="00D90382"/>
    <w:rsid w:val="00D903FC"/>
    <w:rsid w:val="00D9046F"/>
    <w:rsid w:val="00D9050E"/>
    <w:rsid w:val="00D905B7"/>
    <w:rsid w:val="00D905F1"/>
    <w:rsid w:val="00D90685"/>
    <w:rsid w:val="00D90767"/>
    <w:rsid w:val="00D90904"/>
    <w:rsid w:val="00D91156"/>
    <w:rsid w:val="00D911CD"/>
    <w:rsid w:val="00D9123F"/>
    <w:rsid w:val="00D914D7"/>
    <w:rsid w:val="00D91B50"/>
    <w:rsid w:val="00D92321"/>
    <w:rsid w:val="00D92449"/>
    <w:rsid w:val="00D92499"/>
    <w:rsid w:val="00D9268E"/>
    <w:rsid w:val="00D92969"/>
    <w:rsid w:val="00D9296A"/>
    <w:rsid w:val="00D92CD5"/>
    <w:rsid w:val="00D93338"/>
    <w:rsid w:val="00D93701"/>
    <w:rsid w:val="00D93A33"/>
    <w:rsid w:val="00D93DD7"/>
    <w:rsid w:val="00D945A1"/>
    <w:rsid w:val="00D947AA"/>
    <w:rsid w:val="00D95361"/>
    <w:rsid w:val="00D955F7"/>
    <w:rsid w:val="00D957DB"/>
    <w:rsid w:val="00D957FC"/>
    <w:rsid w:val="00D95C69"/>
    <w:rsid w:val="00D95DCB"/>
    <w:rsid w:val="00D96111"/>
    <w:rsid w:val="00D9630E"/>
    <w:rsid w:val="00D9633A"/>
    <w:rsid w:val="00D965DB"/>
    <w:rsid w:val="00D96CE1"/>
    <w:rsid w:val="00D96E04"/>
    <w:rsid w:val="00D96FA6"/>
    <w:rsid w:val="00D9748F"/>
    <w:rsid w:val="00D97550"/>
    <w:rsid w:val="00D97A2C"/>
    <w:rsid w:val="00D97C8D"/>
    <w:rsid w:val="00D97F22"/>
    <w:rsid w:val="00DA004F"/>
    <w:rsid w:val="00DA1104"/>
    <w:rsid w:val="00DA1667"/>
    <w:rsid w:val="00DA1EC7"/>
    <w:rsid w:val="00DA213D"/>
    <w:rsid w:val="00DA2163"/>
    <w:rsid w:val="00DA261D"/>
    <w:rsid w:val="00DA267E"/>
    <w:rsid w:val="00DA26EF"/>
    <w:rsid w:val="00DA2B22"/>
    <w:rsid w:val="00DA2CD3"/>
    <w:rsid w:val="00DA3E1C"/>
    <w:rsid w:val="00DA3FD5"/>
    <w:rsid w:val="00DA40B5"/>
    <w:rsid w:val="00DA4175"/>
    <w:rsid w:val="00DA479C"/>
    <w:rsid w:val="00DA47BA"/>
    <w:rsid w:val="00DA4D03"/>
    <w:rsid w:val="00DA4E8D"/>
    <w:rsid w:val="00DA54DD"/>
    <w:rsid w:val="00DA5952"/>
    <w:rsid w:val="00DA5DF2"/>
    <w:rsid w:val="00DA61E6"/>
    <w:rsid w:val="00DA6556"/>
    <w:rsid w:val="00DA677A"/>
    <w:rsid w:val="00DA6CB0"/>
    <w:rsid w:val="00DA6D2B"/>
    <w:rsid w:val="00DA797B"/>
    <w:rsid w:val="00DA7C3C"/>
    <w:rsid w:val="00DB001D"/>
    <w:rsid w:val="00DB01BF"/>
    <w:rsid w:val="00DB01E4"/>
    <w:rsid w:val="00DB06B5"/>
    <w:rsid w:val="00DB0D4A"/>
    <w:rsid w:val="00DB106C"/>
    <w:rsid w:val="00DB1218"/>
    <w:rsid w:val="00DB1283"/>
    <w:rsid w:val="00DB1B23"/>
    <w:rsid w:val="00DB1D10"/>
    <w:rsid w:val="00DB1D61"/>
    <w:rsid w:val="00DB1FE3"/>
    <w:rsid w:val="00DB21C4"/>
    <w:rsid w:val="00DB240D"/>
    <w:rsid w:val="00DB25BB"/>
    <w:rsid w:val="00DB267D"/>
    <w:rsid w:val="00DB2A5E"/>
    <w:rsid w:val="00DB2AB3"/>
    <w:rsid w:val="00DB2F18"/>
    <w:rsid w:val="00DB32E2"/>
    <w:rsid w:val="00DB3689"/>
    <w:rsid w:val="00DB390E"/>
    <w:rsid w:val="00DB3EF6"/>
    <w:rsid w:val="00DB41E1"/>
    <w:rsid w:val="00DB4740"/>
    <w:rsid w:val="00DB4A0E"/>
    <w:rsid w:val="00DB4D87"/>
    <w:rsid w:val="00DB50BE"/>
    <w:rsid w:val="00DB5150"/>
    <w:rsid w:val="00DB583E"/>
    <w:rsid w:val="00DB5891"/>
    <w:rsid w:val="00DB5962"/>
    <w:rsid w:val="00DB6561"/>
    <w:rsid w:val="00DB6631"/>
    <w:rsid w:val="00DB673C"/>
    <w:rsid w:val="00DB682D"/>
    <w:rsid w:val="00DB68C9"/>
    <w:rsid w:val="00DB71DB"/>
    <w:rsid w:val="00DB7353"/>
    <w:rsid w:val="00DB7404"/>
    <w:rsid w:val="00DB755A"/>
    <w:rsid w:val="00DB76AC"/>
    <w:rsid w:val="00DB78FA"/>
    <w:rsid w:val="00DB7AD4"/>
    <w:rsid w:val="00DB7E9B"/>
    <w:rsid w:val="00DC045A"/>
    <w:rsid w:val="00DC085D"/>
    <w:rsid w:val="00DC0E94"/>
    <w:rsid w:val="00DC0F06"/>
    <w:rsid w:val="00DC1040"/>
    <w:rsid w:val="00DC144B"/>
    <w:rsid w:val="00DC174B"/>
    <w:rsid w:val="00DC176D"/>
    <w:rsid w:val="00DC1D5D"/>
    <w:rsid w:val="00DC23B9"/>
    <w:rsid w:val="00DC2DFE"/>
    <w:rsid w:val="00DC30BB"/>
    <w:rsid w:val="00DC3713"/>
    <w:rsid w:val="00DC38B9"/>
    <w:rsid w:val="00DC38EC"/>
    <w:rsid w:val="00DC395C"/>
    <w:rsid w:val="00DC3FE2"/>
    <w:rsid w:val="00DC48BD"/>
    <w:rsid w:val="00DC4AC7"/>
    <w:rsid w:val="00DC4BAA"/>
    <w:rsid w:val="00DC4D94"/>
    <w:rsid w:val="00DC519D"/>
    <w:rsid w:val="00DC678A"/>
    <w:rsid w:val="00DC690F"/>
    <w:rsid w:val="00DC6F24"/>
    <w:rsid w:val="00DC74AA"/>
    <w:rsid w:val="00DC7CAC"/>
    <w:rsid w:val="00DD16C2"/>
    <w:rsid w:val="00DD1848"/>
    <w:rsid w:val="00DD1DAD"/>
    <w:rsid w:val="00DD1DC3"/>
    <w:rsid w:val="00DD1E49"/>
    <w:rsid w:val="00DD2539"/>
    <w:rsid w:val="00DD2D73"/>
    <w:rsid w:val="00DD3024"/>
    <w:rsid w:val="00DD36C5"/>
    <w:rsid w:val="00DD4281"/>
    <w:rsid w:val="00DD42A3"/>
    <w:rsid w:val="00DD43E1"/>
    <w:rsid w:val="00DD4858"/>
    <w:rsid w:val="00DD4938"/>
    <w:rsid w:val="00DD4FA6"/>
    <w:rsid w:val="00DD55A0"/>
    <w:rsid w:val="00DD5601"/>
    <w:rsid w:val="00DD57D8"/>
    <w:rsid w:val="00DD62CE"/>
    <w:rsid w:val="00DD642B"/>
    <w:rsid w:val="00DD6558"/>
    <w:rsid w:val="00DD6629"/>
    <w:rsid w:val="00DD6817"/>
    <w:rsid w:val="00DD6B0E"/>
    <w:rsid w:val="00DD6D56"/>
    <w:rsid w:val="00DD6EDA"/>
    <w:rsid w:val="00DD73DA"/>
    <w:rsid w:val="00DD744E"/>
    <w:rsid w:val="00DD79D1"/>
    <w:rsid w:val="00DD7BE3"/>
    <w:rsid w:val="00DE02FB"/>
    <w:rsid w:val="00DE0D4A"/>
    <w:rsid w:val="00DE105A"/>
    <w:rsid w:val="00DE1079"/>
    <w:rsid w:val="00DE1148"/>
    <w:rsid w:val="00DE122A"/>
    <w:rsid w:val="00DE1241"/>
    <w:rsid w:val="00DE1277"/>
    <w:rsid w:val="00DE15F9"/>
    <w:rsid w:val="00DE19E3"/>
    <w:rsid w:val="00DE1BCC"/>
    <w:rsid w:val="00DE2119"/>
    <w:rsid w:val="00DE282A"/>
    <w:rsid w:val="00DE2EEE"/>
    <w:rsid w:val="00DE310D"/>
    <w:rsid w:val="00DE35AE"/>
    <w:rsid w:val="00DE3AD7"/>
    <w:rsid w:val="00DE3BF0"/>
    <w:rsid w:val="00DE3EDA"/>
    <w:rsid w:val="00DE3F07"/>
    <w:rsid w:val="00DE41D1"/>
    <w:rsid w:val="00DE44DC"/>
    <w:rsid w:val="00DE4667"/>
    <w:rsid w:val="00DE4879"/>
    <w:rsid w:val="00DE4911"/>
    <w:rsid w:val="00DE54A7"/>
    <w:rsid w:val="00DE55D5"/>
    <w:rsid w:val="00DE5B86"/>
    <w:rsid w:val="00DE617A"/>
    <w:rsid w:val="00DE61ED"/>
    <w:rsid w:val="00DE69B1"/>
    <w:rsid w:val="00DE69D6"/>
    <w:rsid w:val="00DE76BF"/>
    <w:rsid w:val="00DE7AA6"/>
    <w:rsid w:val="00DE7CD8"/>
    <w:rsid w:val="00DF01E1"/>
    <w:rsid w:val="00DF02BC"/>
    <w:rsid w:val="00DF03B5"/>
    <w:rsid w:val="00DF0687"/>
    <w:rsid w:val="00DF0B18"/>
    <w:rsid w:val="00DF0F61"/>
    <w:rsid w:val="00DF12AF"/>
    <w:rsid w:val="00DF13C3"/>
    <w:rsid w:val="00DF14F3"/>
    <w:rsid w:val="00DF156C"/>
    <w:rsid w:val="00DF15A8"/>
    <w:rsid w:val="00DF175D"/>
    <w:rsid w:val="00DF180B"/>
    <w:rsid w:val="00DF184D"/>
    <w:rsid w:val="00DF1BF8"/>
    <w:rsid w:val="00DF22A5"/>
    <w:rsid w:val="00DF3055"/>
    <w:rsid w:val="00DF30BE"/>
    <w:rsid w:val="00DF38DF"/>
    <w:rsid w:val="00DF3996"/>
    <w:rsid w:val="00DF3C6E"/>
    <w:rsid w:val="00DF3E3A"/>
    <w:rsid w:val="00DF4C9E"/>
    <w:rsid w:val="00DF503E"/>
    <w:rsid w:val="00DF545D"/>
    <w:rsid w:val="00DF5667"/>
    <w:rsid w:val="00DF5676"/>
    <w:rsid w:val="00DF567F"/>
    <w:rsid w:val="00DF57A7"/>
    <w:rsid w:val="00DF58EC"/>
    <w:rsid w:val="00DF5BEB"/>
    <w:rsid w:val="00DF5C61"/>
    <w:rsid w:val="00DF5D68"/>
    <w:rsid w:val="00DF5D91"/>
    <w:rsid w:val="00DF5EDC"/>
    <w:rsid w:val="00DF609E"/>
    <w:rsid w:val="00DF6D00"/>
    <w:rsid w:val="00DF714F"/>
    <w:rsid w:val="00DF765B"/>
    <w:rsid w:val="00DF7C0D"/>
    <w:rsid w:val="00DF7E60"/>
    <w:rsid w:val="00E0080C"/>
    <w:rsid w:val="00E00952"/>
    <w:rsid w:val="00E00F9F"/>
    <w:rsid w:val="00E00FE4"/>
    <w:rsid w:val="00E010CC"/>
    <w:rsid w:val="00E010DC"/>
    <w:rsid w:val="00E01112"/>
    <w:rsid w:val="00E01A00"/>
    <w:rsid w:val="00E01E79"/>
    <w:rsid w:val="00E022F8"/>
    <w:rsid w:val="00E024BA"/>
    <w:rsid w:val="00E03323"/>
    <w:rsid w:val="00E03360"/>
    <w:rsid w:val="00E0379C"/>
    <w:rsid w:val="00E04759"/>
    <w:rsid w:val="00E047EF"/>
    <w:rsid w:val="00E04A9F"/>
    <w:rsid w:val="00E04B49"/>
    <w:rsid w:val="00E04BF0"/>
    <w:rsid w:val="00E04D20"/>
    <w:rsid w:val="00E04E0C"/>
    <w:rsid w:val="00E0527C"/>
    <w:rsid w:val="00E05CC8"/>
    <w:rsid w:val="00E05E20"/>
    <w:rsid w:val="00E05F60"/>
    <w:rsid w:val="00E06427"/>
    <w:rsid w:val="00E06449"/>
    <w:rsid w:val="00E0690D"/>
    <w:rsid w:val="00E06AAF"/>
    <w:rsid w:val="00E06D51"/>
    <w:rsid w:val="00E06D81"/>
    <w:rsid w:val="00E07766"/>
    <w:rsid w:val="00E0781E"/>
    <w:rsid w:val="00E07AE5"/>
    <w:rsid w:val="00E07BA7"/>
    <w:rsid w:val="00E07F59"/>
    <w:rsid w:val="00E100FA"/>
    <w:rsid w:val="00E103AB"/>
    <w:rsid w:val="00E10425"/>
    <w:rsid w:val="00E10464"/>
    <w:rsid w:val="00E10795"/>
    <w:rsid w:val="00E10855"/>
    <w:rsid w:val="00E10867"/>
    <w:rsid w:val="00E10C39"/>
    <w:rsid w:val="00E10E8E"/>
    <w:rsid w:val="00E10EF5"/>
    <w:rsid w:val="00E11415"/>
    <w:rsid w:val="00E114D5"/>
    <w:rsid w:val="00E11811"/>
    <w:rsid w:val="00E11978"/>
    <w:rsid w:val="00E11EC9"/>
    <w:rsid w:val="00E120C2"/>
    <w:rsid w:val="00E1290A"/>
    <w:rsid w:val="00E12911"/>
    <w:rsid w:val="00E12D81"/>
    <w:rsid w:val="00E133D6"/>
    <w:rsid w:val="00E136EA"/>
    <w:rsid w:val="00E13908"/>
    <w:rsid w:val="00E139A9"/>
    <w:rsid w:val="00E13E44"/>
    <w:rsid w:val="00E14343"/>
    <w:rsid w:val="00E14629"/>
    <w:rsid w:val="00E147D6"/>
    <w:rsid w:val="00E148DE"/>
    <w:rsid w:val="00E14A00"/>
    <w:rsid w:val="00E1540E"/>
    <w:rsid w:val="00E15430"/>
    <w:rsid w:val="00E15680"/>
    <w:rsid w:val="00E15727"/>
    <w:rsid w:val="00E157F3"/>
    <w:rsid w:val="00E159A8"/>
    <w:rsid w:val="00E15D82"/>
    <w:rsid w:val="00E15E97"/>
    <w:rsid w:val="00E16317"/>
    <w:rsid w:val="00E163B6"/>
    <w:rsid w:val="00E165FD"/>
    <w:rsid w:val="00E16706"/>
    <w:rsid w:val="00E1684A"/>
    <w:rsid w:val="00E16AE4"/>
    <w:rsid w:val="00E16E93"/>
    <w:rsid w:val="00E16F33"/>
    <w:rsid w:val="00E173E9"/>
    <w:rsid w:val="00E178A9"/>
    <w:rsid w:val="00E179F4"/>
    <w:rsid w:val="00E17CE2"/>
    <w:rsid w:val="00E200B1"/>
    <w:rsid w:val="00E20409"/>
    <w:rsid w:val="00E206BE"/>
    <w:rsid w:val="00E2073A"/>
    <w:rsid w:val="00E20DBD"/>
    <w:rsid w:val="00E210C2"/>
    <w:rsid w:val="00E21D52"/>
    <w:rsid w:val="00E22291"/>
    <w:rsid w:val="00E222E1"/>
    <w:rsid w:val="00E22B84"/>
    <w:rsid w:val="00E2314C"/>
    <w:rsid w:val="00E23D99"/>
    <w:rsid w:val="00E245E1"/>
    <w:rsid w:val="00E249F2"/>
    <w:rsid w:val="00E24DA1"/>
    <w:rsid w:val="00E24FAE"/>
    <w:rsid w:val="00E25014"/>
    <w:rsid w:val="00E2545E"/>
    <w:rsid w:val="00E25BEF"/>
    <w:rsid w:val="00E25FC9"/>
    <w:rsid w:val="00E2604E"/>
    <w:rsid w:val="00E2632C"/>
    <w:rsid w:val="00E26630"/>
    <w:rsid w:val="00E267F7"/>
    <w:rsid w:val="00E26F5F"/>
    <w:rsid w:val="00E271E0"/>
    <w:rsid w:val="00E27238"/>
    <w:rsid w:val="00E273E5"/>
    <w:rsid w:val="00E27411"/>
    <w:rsid w:val="00E27B36"/>
    <w:rsid w:val="00E27C22"/>
    <w:rsid w:val="00E3014D"/>
    <w:rsid w:val="00E30417"/>
    <w:rsid w:val="00E30E3D"/>
    <w:rsid w:val="00E30FF0"/>
    <w:rsid w:val="00E31064"/>
    <w:rsid w:val="00E310CD"/>
    <w:rsid w:val="00E310F5"/>
    <w:rsid w:val="00E3120D"/>
    <w:rsid w:val="00E31792"/>
    <w:rsid w:val="00E317F8"/>
    <w:rsid w:val="00E31BD3"/>
    <w:rsid w:val="00E31CD6"/>
    <w:rsid w:val="00E32534"/>
    <w:rsid w:val="00E325CD"/>
    <w:rsid w:val="00E32867"/>
    <w:rsid w:val="00E32E81"/>
    <w:rsid w:val="00E3303B"/>
    <w:rsid w:val="00E333DE"/>
    <w:rsid w:val="00E33667"/>
    <w:rsid w:val="00E3385A"/>
    <w:rsid w:val="00E342D1"/>
    <w:rsid w:val="00E34347"/>
    <w:rsid w:val="00E3448F"/>
    <w:rsid w:val="00E349CB"/>
    <w:rsid w:val="00E34BA7"/>
    <w:rsid w:val="00E34BC1"/>
    <w:rsid w:val="00E34F8C"/>
    <w:rsid w:val="00E352A8"/>
    <w:rsid w:val="00E3539F"/>
    <w:rsid w:val="00E359E1"/>
    <w:rsid w:val="00E35CB8"/>
    <w:rsid w:val="00E36609"/>
    <w:rsid w:val="00E368AE"/>
    <w:rsid w:val="00E36C56"/>
    <w:rsid w:val="00E36F5B"/>
    <w:rsid w:val="00E36FFD"/>
    <w:rsid w:val="00E3707F"/>
    <w:rsid w:val="00E406D2"/>
    <w:rsid w:val="00E4088F"/>
    <w:rsid w:val="00E4089E"/>
    <w:rsid w:val="00E40A5C"/>
    <w:rsid w:val="00E40AF6"/>
    <w:rsid w:val="00E40EE2"/>
    <w:rsid w:val="00E415EA"/>
    <w:rsid w:val="00E41880"/>
    <w:rsid w:val="00E41BB2"/>
    <w:rsid w:val="00E41CA0"/>
    <w:rsid w:val="00E41E51"/>
    <w:rsid w:val="00E420DA"/>
    <w:rsid w:val="00E4231D"/>
    <w:rsid w:val="00E429A6"/>
    <w:rsid w:val="00E42EE4"/>
    <w:rsid w:val="00E42FB3"/>
    <w:rsid w:val="00E437F9"/>
    <w:rsid w:val="00E438CA"/>
    <w:rsid w:val="00E4397A"/>
    <w:rsid w:val="00E43BF1"/>
    <w:rsid w:val="00E43D5C"/>
    <w:rsid w:val="00E43D8B"/>
    <w:rsid w:val="00E4421C"/>
    <w:rsid w:val="00E4435C"/>
    <w:rsid w:val="00E443EA"/>
    <w:rsid w:val="00E4487A"/>
    <w:rsid w:val="00E44C6F"/>
    <w:rsid w:val="00E4503C"/>
    <w:rsid w:val="00E45162"/>
    <w:rsid w:val="00E45179"/>
    <w:rsid w:val="00E4540A"/>
    <w:rsid w:val="00E45A45"/>
    <w:rsid w:val="00E45A6D"/>
    <w:rsid w:val="00E45B23"/>
    <w:rsid w:val="00E45C84"/>
    <w:rsid w:val="00E45D42"/>
    <w:rsid w:val="00E45E18"/>
    <w:rsid w:val="00E4652F"/>
    <w:rsid w:val="00E4696C"/>
    <w:rsid w:val="00E469EF"/>
    <w:rsid w:val="00E46C7C"/>
    <w:rsid w:val="00E46D04"/>
    <w:rsid w:val="00E46E30"/>
    <w:rsid w:val="00E47EA6"/>
    <w:rsid w:val="00E47FCE"/>
    <w:rsid w:val="00E50643"/>
    <w:rsid w:val="00E50933"/>
    <w:rsid w:val="00E50935"/>
    <w:rsid w:val="00E50B48"/>
    <w:rsid w:val="00E50E2E"/>
    <w:rsid w:val="00E50FA3"/>
    <w:rsid w:val="00E512F3"/>
    <w:rsid w:val="00E513EF"/>
    <w:rsid w:val="00E51440"/>
    <w:rsid w:val="00E51A29"/>
    <w:rsid w:val="00E51CD4"/>
    <w:rsid w:val="00E51E41"/>
    <w:rsid w:val="00E52117"/>
    <w:rsid w:val="00E521AB"/>
    <w:rsid w:val="00E5243C"/>
    <w:rsid w:val="00E52493"/>
    <w:rsid w:val="00E525E3"/>
    <w:rsid w:val="00E52683"/>
    <w:rsid w:val="00E52C4C"/>
    <w:rsid w:val="00E53087"/>
    <w:rsid w:val="00E532F1"/>
    <w:rsid w:val="00E53494"/>
    <w:rsid w:val="00E535EA"/>
    <w:rsid w:val="00E53804"/>
    <w:rsid w:val="00E539FA"/>
    <w:rsid w:val="00E53D7C"/>
    <w:rsid w:val="00E5437E"/>
    <w:rsid w:val="00E549BC"/>
    <w:rsid w:val="00E54AF2"/>
    <w:rsid w:val="00E54CE2"/>
    <w:rsid w:val="00E54EFA"/>
    <w:rsid w:val="00E5502E"/>
    <w:rsid w:val="00E55510"/>
    <w:rsid w:val="00E558A3"/>
    <w:rsid w:val="00E55AC9"/>
    <w:rsid w:val="00E55C39"/>
    <w:rsid w:val="00E55C6E"/>
    <w:rsid w:val="00E55D01"/>
    <w:rsid w:val="00E55DB9"/>
    <w:rsid w:val="00E56417"/>
    <w:rsid w:val="00E5671D"/>
    <w:rsid w:val="00E56771"/>
    <w:rsid w:val="00E567BA"/>
    <w:rsid w:val="00E56B18"/>
    <w:rsid w:val="00E56CC9"/>
    <w:rsid w:val="00E56E52"/>
    <w:rsid w:val="00E571DC"/>
    <w:rsid w:val="00E573AB"/>
    <w:rsid w:val="00E57479"/>
    <w:rsid w:val="00E575BD"/>
    <w:rsid w:val="00E57DD7"/>
    <w:rsid w:val="00E603C0"/>
    <w:rsid w:val="00E60554"/>
    <w:rsid w:val="00E6074C"/>
    <w:rsid w:val="00E617E5"/>
    <w:rsid w:val="00E61C36"/>
    <w:rsid w:val="00E61D6B"/>
    <w:rsid w:val="00E61DE2"/>
    <w:rsid w:val="00E62525"/>
    <w:rsid w:val="00E62853"/>
    <w:rsid w:val="00E62A94"/>
    <w:rsid w:val="00E62C16"/>
    <w:rsid w:val="00E62CAF"/>
    <w:rsid w:val="00E62D02"/>
    <w:rsid w:val="00E62E49"/>
    <w:rsid w:val="00E6396D"/>
    <w:rsid w:val="00E63B3E"/>
    <w:rsid w:val="00E6432E"/>
    <w:rsid w:val="00E6438B"/>
    <w:rsid w:val="00E643E2"/>
    <w:rsid w:val="00E6464C"/>
    <w:rsid w:val="00E647DA"/>
    <w:rsid w:val="00E648F6"/>
    <w:rsid w:val="00E64937"/>
    <w:rsid w:val="00E64BB6"/>
    <w:rsid w:val="00E64F58"/>
    <w:rsid w:val="00E653B6"/>
    <w:rsid w:val="00E659C9"/>
    <w:rsid w:val="00E659D0"/>
    <w:rsid w:val="00E65A39"/>
    <w:rsid w:val="00E65E12"/>
    <w:rsid w:val="00E65ED0"/>
    <w:rsid w:val="00E664CE"/>
    <w:rsid w:val="00E66635"/>
    <w:rsid w:val="00E66A97"/>
    <w:rsid w:val="00E67099"/>
    <w:rsid w:val="00E673D6"/>
    <w:rsid w:val="00E67431"/>
    <w:rsid w:val="00E677C8"/>
    <w:rsid w:val="00E67890"/>
    <w:rsid w:val="00E67B62"/>
    <w:rsid w:val="00E67F08"/>
    <w:rsid w:val="00E67FD7"/>
    <w:rsid w:val="00E70034"/>
    <w:rsid w:val="00E700B3"/>
    <w:rsid w:val="00E7017F"/>
    <w:rsid w:val="00E70896"/>
    <w:rsid w:val="00E70B43"/>
    <w:rsid w:val="00E70BCB"/>
    <w:rsid w:val="00E70C39"/>
    <w:rsid w:val="00E70D8C"/>
    <w:rsid w:val="00E7103E"/>
    <w:rsid w:val="00E71217"/>
    <w:rsid w:val="00E71639"/>
    <w:rsid w:val="00E7182F"/>
    <w:rsid w:val="00E718C3"/>
    <w:rsid w:val="00E71F79"/>
    <w:rsid w:val="00E7220B"/>
    <w:rsid w:val="00E7224B"/>
    <w:rsid w:val="00E726E0"/>
    <w:rsid w:val="00E729C7"/>
    <w:rsid w:val="00E736CD"/>
    <w:rsid w:val="00E7375A"/>
    <w:rsid w:val="00E7389A"/>
    <w:rsid w:val="00E73E7B"/>
    <w:rsid w:val="00E73F5E"/>
    <w:rsid w:val="00E7411C"/>
    <w:rsid w:val="00E745E3"/>
    <w:rsid w:val="00E74924"/>
    <w:rsid w:val="00E74A1C"/>
    <w:rsid w:val="00E74B2A"/>
    <w:rsid w:val="00E74D54"/>
    <w:rsid w:val="00E7514B"/>
    <w:rsid w:val="00E76418"/>
    <w:rsid w:val="00E76456"/>
    <w:rsid w:val="00E77002"/>
    <w:rsid w:val="00E77068"/>
    <w:rsid w:val="00E7775C"/>
    <w:rsid w:val="00E7776C"/>
    <w:rsid w:val="00E778D1"/>
    <w:rsid w:val="00E77AF6"/>
    <w:rsid w:val="00E77D0F"/>
    <w:rsid w:val="00E77FCE"/>
    <w:rsid w:val="00E80123"/>
    <w:rsid w:val="00E81024"/>
    <w:rsid w:val="00E811BF"/>
    <w:rsid w:val="00E81415"/>
    <w:rsid w:val="00E81B17"/>
    <w:rsid w:val="00E81C3E"/>
    <w:rsid w:val="00E81E52"/>
    <w:rsid w:val="00E81F5D"/>
    <w:rsid w:val="00E82205"/>
    <w:rsid w:val="00E828CE"/>
    <w:rsid w:val="00E82FB4"/>
    <w:rsid w:val="00E83182"/>
    <w:rsid w:val="00E83492"/>
    <w:rsid w:val="00E83515"/>
    <w:rsid w:val="00E836C3"/>
    <w:rsid w:val="00E83962"/>
    <w:rsid w:val="00E83B11"/>
    <w:rsid w:val="00E83E59"/>
    <w:rsid w:val="00E855F2"/>
    <w:rsid w:val="00E85717"/>
    <w:rsid w:val="00E857F3"/>
    <w:rsid w:val="00E8587A"/>
    <w:rsid w:val="00E85AA6"/>
    <w:rsid w:val="00E85BF7"/>
    <w:rsid w:val="00E85E0C"/>
    <w:rsid w:val="00E860EE"/>
    <w:rsid w:val="00E863A1"/>
    <w:rsid w:val="00E864BB"/>
    <w:rsid w:val="00E86915"/>
    <w:rsid w:val="00E86DE3"/>
    <w:rsid w:val="00E87EFC"/>
    <w:rsid w:val="00E87FFC"/>
    <w:rsid w:val="00E907D1"/>
    <w:rsid w:val="00E909EB"/>
    <w:rsid w:val="00E90A80"/>
    <w:rsid w:val="00E90BE9"/>
    <w:rsid w:val="00E90FBA"/>
    <w:rsid w:val="00E91015"/>
    <w:rsid w:val="00E91150"/>
    <w:rsid w:val="00E91154"/>
    <w:rsid w:val="00E913AF"/>
    <w:rsid w:val="00E917A6"/>
    <w:rsid w:val="00E91EB9"/>
    <w:rsid w:val="00E921D8"/>
    <w:rsid w:val="00E92B06"/>
    <w:rsid w:val="00E92D10"/>
    <w:rsid w:val="00E930C2"/>
    <w:rsid w:val="00E93327"/>
    <w:rsid w:val="00E93412"/>
    <w:rsid w:val="00E93429"/>
    <w:rsid w:val="00E93796"/>
    <w:rsid w:val="00E937F1"/>
    <w:rsid w:val="00E93C6C"/>
    <w:rsid w:val="00E93D09"/>
    <w:rsid w:val="00E93DAF"/>
    <w:rsid w:val="00E942BA"/>
    <w:rsid w:val="00E95015"/>
    <w:rsid w:val="00E956BD"/>
    <w:rsid w:val="00E95744"/>
    <w:rsid w:val="00E95813"/>
    <w:rsid w:val="00E96600"/>
    <w:rsid w:val="00E966AC"/>
    <w:rsid w:val="00E967F9"/>
    <w:rsid w:val="00E96993"/>
    <w:rsid w:val="00E96E93"/>
    <w:rsid w:val="00E97745"/>
    <w:rsid w:val="00E977B1"/>
    <w:rsid w:val="00E97BD4"/>
    <w:rsid w:val="00E97C07"/>
    <w:rsid w:val="00E97D4A"/>
    <w:rsid w:val="00EA0593"/>
    <w:rsid w:val="00EA081E"/>
    <w:rsid w:val="00EA09EB"/>
    <w:rsid w:val="00EA0CC3"/>
    <w:rsid w:val="00EA0E49"/>
    <w:rsid w:val="00EA116C"/>
    <w:rsid w:val="00EA12BA"/>
    <w:rsid w:val="00EA1392"/>
    <w:rsid w:val="00EA1977"/>
    <w:rsid w:val="00EA2021"/>
    <w:rsid w:val="00EA25EB"/>
    <w:rsid w:val="00EA287E"/>
    <w:rsid w:val="00EA291B"/>
    <w:rsid w:val="00EA392A"/>
    <w:rsid w:val="00EA3992"/>
    <w:rsid w:val="00EA3B1A"/>
    <w:rsid w:val="00EA3E8E"/>
    <w:rsid w:val="00EA4196"/>
    <w:rsid w:val="00EA41F4"/>
    <w:rsid w:val="00EA434E"/>
    <w:rsid w:val="00EA4A67"/>
    <w:rsid w:val="00EA5077"/>
    <w:rsid w:val="00EA5354"/>
    <w:rsid w:val="00EA5450"/>
    <w:rsid w:val="00EA553F"/>
    <w:rsid w:val="00EA5A96"/>
    <w:rsid w:val="00EA5FC1"/>
    <w:rsid w:val="00EA62AB"/>
    <w:rsid w:val="00EA69A3"/>
    <w:rsid w:val="00EA6B31"/>
    <w:rsid w:val="00EA715E"/>
    <w:rsid w:val="00EA72FB"/>
    <w:rsid w:val="00EA7439"/>
    <w:rsid w:val="00EA7B63"/>
    <w:rsid w:val="00EA7C9E"/>
    <w:rsid w:val="00EA7D9C"/>
    <w:rsid w:val="00EA7EAC"/>
    <w:rsid w:val="00EB0BF3"/>
    <w:rsid w:val="00EB0EFB"/>
    <w:rsid w:val="00EB186C"/>
    <w:rsid w:val="00EB1F5D"/>
    <w:rsid w:val="00EB2079"/>
    <w:rsid w:val="00EB321B"/>
    <w:rsid w:val="00EB3251"/>
    <w:rsid w:val="00EB365B"/>
    <w:rsid w:val="00EB4149"/>
    <w:rsid w:val="00EB4343"/>
    <w:rsid w:val="00EB462F"/>
    <w:rsid w:val="00EB49FA"/>
    <w:rsid w:val="00EB5080"/>
    <w:rsid w:val="00EB5367"/>
    <w:rsid w:val="00EB57F7"/>
    <w:rsid w:val="00EB68A3"/>
    <w:rsid w:val="00EB6A05"/>
    <w:rsid w:val="00EB6A80"/>
    <w:rsid w:val="00EB6DCC"/>
    <w:rsid w:val="00EB74D3"/>
    <w:rsid w:val="00EB7786"/>
    <w:rsid w:val="00EB7A2E"/>
    <w:rsid w:val="00EB7A4A"/>
    <w:rsid w:val="00EB7D04"/>
    <w:rsid w:val="00EC01F9"/>
    <w:rsid w:val="00EC02A7"/>
    <w:rsid w:val="00EC061D"/>
    <w:rsid w:val="00EC0724"/>
    <w:rsid w:val="00EC077C"/>
    <w:rsid w:val="00EC0F70"/>
    <w:rsid w:val="00EC165F"/>
    <w:rsid w:val="00EC18CB"/>
    <w:rsid w:val="00EC1E39"/>
    <w:rsid w:val="00EC1E93"/>
    <w:rsid w:val="00EC1EF4"/>
    <w:rsid w:val="00EC24FC"/>
    <w:rsid w:val="00EC2644"/>
    <w:rsid w:val="00EC2CD8"/>
    <w:rsid w:val="00EC3015"/>
    <w:rsid w:val="00EC34A1"/>
    <w:rsid w:val="00EC373C"/>
    <w:rsid w:val="00EC3CAD"/>
    <w:rsid w:val="00EC4542"/>
    <w:rsid w:val="00EC50E7"/>
    <w:rsid w:val="00EC5F64"/>
    <w:rsid w:val="00EC6419"/>
    <w:rsid w:val="00EC6942"/>
    <w:rsid w:val="00EC7423"/>
    <w:rsid w:val="00EC75D3"/>
    <w:rsid w:val="00EC79FF"/>
    <w:rsid w:val="00EC7B56"/>
    <w:rsid w:val="00ED001B"/>
    <w:rsid w:val="00ED0273"/>
    <w:rsid w:val="00ED02DD"/>
    <w:rsid w:val="00ED0677"/>
    <w:rsid w:val="00ED0919"/>
    <w:rsid w:val="00ED0BE3"/>
    <w:rsid w:val="00ED0F06"/>
    <w:rsid w:val="00ED12C6"/>
    <w:rsid w:val="00ED1431"/>
    <w:rsid w:val="00ED1629"/>
    <w:rsid w:val="00ED19DF"/>
    <w:rsid w:val="00ED1D33"/>
    <w:rsid w:val="00ED30CE"/>
    <w:rsid w:val="00ED316B"/>
    <w:rsid w:val="00ED404A"/>
    <w:rsid w:val="00ED42BD"/>
    <w:rsid w:val="00ED43C5"/>
    <w:rsid w:val="00ED459C"/>
    <w:rsid w:val="00ED4820"/>
    <w:rsid w:val="00ED4843"/>
    <w:rsid w:val="00ED4909"/>
    <w:rsid w:val="00ED498A"/>
    <w:rsid w:val="00ED4CA6"/>
    <w:rsid w:val="00ED4CCE"/>
    <w:rsid w:val="00ED4D08"/>
    <w:rsid w:val="00ED500D"/>
    <w:rsid w:val="00ED5338"/>
    <w:rsid w:val="00ED53FD"/>
    <w:rsid w:val="00ED5BBF"/>
    <w:rsid w:val="00ED5E9B"/>
    <w:rsid w:val="00ED650D"/>
    <w:rsid w:val="00ED6677"/>
    <w:rsid w:val="00ED6688"/>
    <w:rsid w:val="00ED7543"/>
    <w:rsid w:val="00ED7A09"/>
    <w:rsid w:val="00ED7C87"/>
    <w:rsid w:val="00ED7E49"/>
    <w:rsid w:val="00EE037C"/>
    <w:rsid w:val="00EE0526"/>
    <w:rsid w:val="00EE0795"/>
    <w:rsid w:val="00EE08A9"/>
    <w:rsid w:val="00EE09C8"/>
    <w:rsid w:val="00EE0B64"/>
    <w:rsid w:val="00EE0BD5"/>
    <w:rsid w:val="00EE0E47"/>
    <w:rsid w:val="00EE1014"/>
    <w:rsid w:val="00EE13CC"/>
    <w:rsid w:val="00EE15A8"/>
    <w:rsid w:val="00EE17AF"/>
    <w:rsid w:val="00EE1869"/>
    <w:rsid w:val="00EE1CE6"/>
    <w:rsid w:val="00EE2829"/>
    <w:rsid w:val="00EE3081"/>
    <w:rsid w:val="00EE3706"/>
    <w:rsid w:val="00EE3747"/>
    <w:rsid w:val="00EE3A1B"/>
    <w:rsid w:val="00EE3B02"/>
    <w:rsid w:val="00EE47AE"/>
    <w:rsid w:val="00EE48EC"/>
    <w:rsid w:val="00EE4A69"/>
    <w:rsid w:val="00EE4D9B"/>
    <w:rsid w:val="00EE4E6B"/>
    <w:rsid w:val="00EE54E0"/>
    <w:rsid w:val="00EE56FE"/>
    <w:rsid w:val="00EE60EB"/>
    <w:rsid w:val="00EE6845"/>
    <w:rsid w:val="00EE6F03"/>
    <w:rsid w:val="00EE6F04"/>
    <w:rsid w:val="00EE702C"/>
    <w:rsid w:val="00EE7046"/>
    <w:rsid w:val="00EE78C9"/>
    <w:rsid w:val="00EE793F"/>
    <w:rsid w:val="00EF0225"/>
    <w:rsid w:val="00EF033E"/>
    <w:rsid w:val="00EF0A63"/>
    <w:rsid w:val="00EF1734"/>
    <w:rsid w:val="00EF17C0"/>
    <w:rsid w:val="00EF190D"/>
    <w:rsid w:val="00EF1CC3"/>
    <w:rsid w:val="00EF20F5"/>
    <w:rsid w:val="00EF22F4"/>
    <w:rsid w:val="00EF2A48"/>
    <w:rsid w:val="00EF32F1"/>
    <w:rsid w:val="00EF3647"/>
    <w:rsid w:val="00EF3765"/>
    <w:rsid w:val="00EF3C19"/>
    <w:rsid w:val="00EF3DCA"/>
    <w:rsid w:val="00EF42E1"/>
    <w:rsid w:val="00EF442E"/>
    <w:rsid w:val="00EF4E9C"/>
    <w:rsid w:val="00EF50A9"/>
    <w:rsid w:val="00EF5124"/>
    <w:rsid w:val="00EF57DE"/>
    <w:rsid w:val="00EF5AF1"/>
    <w:rsid w:val="00EF5EDF"/>
    <w:rsid w:val="00EF60BE"/>
    <w:rsid w:val="00EF6168"/>
    <w:rsid w:val="00EF6937"/>
    <w:rsid w:val="00EF6982"/>
    <w:rsid w:val="00EF7168"/>
    <w:rsid w:val="00EF72B7"/>
    <w:rsid w:val="00EF7539"/>
    <w:rsid w:val="00EF76FA"/>
    <w:rsid w:val="00EF7883"/>
    <w:rsid w:val="00EF7B41"/>
    <w:rsid w:val="00EF7F6F"/>
    <w:rsid w:val="00F00458"/>
    <w:rsid w:val="00F0076C"/>
    <w:rsid w:val="00F0091B"/>
    <w:rsid w:val="00F0164F"/>
    <w:rsid w:val="00F01C59"/>
    <w:rsid w:val="00F01DE9"/>
    <w:rsid w:val="00F01DF9"/>
    <w:rsid w:val="00F020C3"/>
    <w:rsid w:val="00F02384"/>
    <w:rsid w:val="00F027B8"/>
    <w:rsid w:val="00F02B3A"/>
    <w:rsid w:val="00F036E3"/>
    <w:rsid w:val="00F039E9"/>
    <w:rsid w:val="00F0413A"/>
    <w:rsid w:val="00F04243"/>
    <w:rsid w:val="00F045BE"/>
    <w:rsid w:val="00F0463F"/>
    <w:rsid w:val="00F047E6"/>
    <w:rsid w:val="00F04977"/>
    <w:rsid w:val="00F04B48"/>
    <w:rsid w:val="00F04CAD"/>
    <w:rsid w:val="00F04D63"/>
    <w:rsid w:val="00F05406"/>
    <w:rsid w:val="00F055D4"/>
    <w:rsid w:val="00F05A3D"/>
    <w:rsid w:val="00F05B93"/>
    <w:rsid w:val="00F05C25"/>
    <w:rsid w:val="00F0626E"/>
    <w:rsid w:val="00F06D0F"/>
    <w:rsid w:val="00F06EEF"/>
    <w:rsid w:val="00F0707D"/>
    <w:rsid w:val="00F073B8"/>
    <w:rsid w:val="00F075DE"/>
    <w:rsid w:val="00F07813"/>
    <w:rsid w:val="00F07F7B"/>
    <w:rsid w:val="00F1005E"/>
    <w:rsid w:val="00F10595"/>
    <w:rsid w:val="00F10807"/>
    <w:rsid w:val="00F11AEC"/>
    <w:rsid w:val="00F11C8E"/>
    <w:rsid w:val="00F11F2D"/>
    <w:rsid w:val="00F1234D"/>
    <w:rsid w:val="00F124C2"/>
    <w:rsid w:val="00F126BC"/>
    <w:rsid w:val="00F12DF8"/>
    <w:rsid w:val="00F12F28"/>
    <w:rsid w:val="00F13154"/>
    <w:rsid w:val="00F13346"/>
    <w:rsid w:val="00F139CE"/>
    <w:rsid w:val="00F14574"/>
    <w:rsid w:val="00F14F70"/>
    <w:rsid w:val="00F1536A"/>
    <w:rsid w:val="00F1550F"/>
    <w:rsid w:val="00F158C0"/>
    <w:rsid w:val="00F158FA"/>
    <w:rsid w:val="00F15931"/>
    <w:rsid w:val="00F16751"/>
    <w:rsid w:val="00F17390"/>
    <w:rsid w:val="00F173DA"/>
    <w:rsid w:val="00F17D52"/>
    <w:rsid w:val="00F17F23"/>
    <w:rsid w:val="00F20AFE"/>
    <w:rsid w:val="00F20D3F"/>
    <w:rsid w:val="00F20FE3"/>
    <w:rsid w:val="00F2106B"/>
    <w:rsid w:val="00F2116C"/>
    <w:rsid w:val="00F217A1"/>
    <w:rsid w:val="00F21A4E"/>
    <w:rsid w:val="00F21DAC"/>
    <w:rsid w:val="00F21E92"/>
    <w:rsid w:val="00F221E0"/>
    <w:rsid w:val="00F225AD"/>
    <w:rsid w:val="00F236AC"/>
    <w:rsid w:val="00F2376B"/>
    <w:rsid w:val="00F237C4"/>
    <w:rsid w:val="00F2395C"/>
    <w:rsid w:val="00F23CDD"/>
    <w:rsid w:val="00F24239"/>
    <w:rsid w:val="00F24B68"/>
    <w:rsid w:val="00F24C1A"/>
    <w:rsid w:val="00F2538C"/>
    <w:rsid w:val="00F2549A"/>
    <w:rsid w:val="00F26219"/>
    <w:rsid w:val="00F262CE"/>
    <w:rsid w:val="00F26406"/>
    <w:rsid w:val="00F264FB"/>
    <w:rsid w:val="00F268CE"/>
    <w:rsid w:val="00F26D03"/>
    <w:rsid w:val="00F2730F"/>
    <w:rsid w:val="00F2791A"/>
    <w:rsid w:val="00F279CA"/>
    <w:rsid w:val="00F30495"/>
    <w:rsid w:val="00F3049E"/>
    <w:rsid w:val="00F305D6"/>
    <w:rsid w:val="00F307A9"/>
    <w:rsid w:val="00F307E4"/>
    <w:rsid w:val="00F312E4"/>
    <w:rsid w:val="00F31361"/>
    <w:rsid w:val="00F31785"/>
    <w:rsid w:val="00F320DE"/>
    <w:rsid w:val="00F322FB"/>
    <w:rsid w:val="00F323D8"/>
    <w:rsid w:val="00F325F5"/>
    <w:rsid w:val="00F328B8"/>
    <w:rsid w:val="00F32962"/>
    <w:rsid w:val="00F32C23"/>
    <w:rsid w:val="00F32D05"/>
    <w:rsid w:val="00F32D35"/>
    <w:rsid w:val="00F32D41"/>
    <w:rsid w:val="00F32DF0"/>
    <w:rsid w:val="00F32E62"/>
    <w:rsid w:val="00F33360"/>
    <w:rsid w:val="00F33621"/>
    <w:rsid w:val="00F33CF9"/>
    <w:rsid w:val="00F340B6"/>
    <w:rsid w:val="00F34213"/>
    <w:rsid w:val="00F34362"/>
    <w:rsid w:val="00F34518"/>
    <w:rsid w:val="00F34568"/>
    <w:rsid w:val="00F3473D"/>
    <w:rsid w:val="00F3490C"/>
    <w:rsid w:val="00F34940"/>
    <w:rsid w:val="00F34C14"/>
    <w:rsid w:val="00F34CE4"/>
    <w:rsid w:val="00F34D4B"/>
    <w:rsid w:val="00F34E25"/>
    <w:rsid w:val="00F34F7B"/>
    <w:rsid w:val="00F352C7"/>
    <w:rsid w:val="00F352F6"/>
    <w:rsid w:val="00F355C7"/>
    <w:rsid w:val="00F35C01"/>
    <w:rsid w:val="00F35DFB"/>
    <w:rsid w:val="00F363B0"/>
    <w:rsid w:val="00F36405"/>
    <w:rsid w:val="00F36A64"/>
    <w:rsid w:val="00F36AE0"/>
    <w:rsid w:val="00F37061"/>
    <w:rsid w:val="00F37408"/>
    <w:rsid w:val="00F400B6"/>
    <w:rsid w:val="00F4046A"/>
    <w:rsid w:val="00F40BB8"/>
    <w:rsid w:val="00F40BD9"/>
    <w:rsid w:val="00F413CA"/>
    <w:rsid w:val="00F415DF"/>
    <w:rsid w:val="00F41734"/>
    <w:rsid w:val="00F417B6"/>
    <w:rsid w:val="00F41BC0"/>
    <w:rsid w:val="00F41E8D"/>
    <w:rsid w:val="00F422BD"/>
    <w:rsid w:val="00F426F5"/>
    <w:rsid w:val="00F42BEE"/>
    <w:rsid w:val="00F42C6C"/>
    <w:rsid w:val="00F434E0"/>
    <w:rsid w:val="00F43B41"/>
    <w:rsid w:val="00F44194"/>
    <w:rsid w:val="00F441F0"/>
    <w:rsid w:val="00F44405"/>
    <w:rsid w:val="00F44522"/>
    <w:rsid w:val="00F44719"/>
    <w:rsid w:val="00F44957"/>
    <w:rsid w:val="00F44A50"/>
    <w:rsid w:val="00F451FF"/>
    <w:rsid w:val="00F45741"/>
    <w:rsid w:val="00F45845"/>
    <w:rsid w:val="00F45BE7"/>
    <w:rsid w:val="00F45DF1"/>
    <w:rsid w:val="00F45E6B"/>
    <w:rsid w:val="00F46032"/>
    <w:rsid w:val="00F46114"/>
    <w:rsid w:val="00F4622A"/>
    <w:rsid w:val="00F46319"/>
    <w:rsid w:val="00F46A26"/>
    <w:rsid w:val="00F46F7F"/>
    <w:rsid w:val="00F4736E"/>
    <w:rsid w:val="00F473A2"/>
    <w:rsid w:val="00F477FF"/>
    <w:rsid w:val="00F47B0C"/>
    <w:rsid w:val="00F47C93"/>
    <w:rsid w:val="00F47E2D"/>
    <w:rsid w:val="00F501D0"/>
    <w:rsid w:val="00F50D13"/>
    <w:rsid w:val="00F50F60"/>
    <w:rsid w:val="00F51034"/>
    <w:rsid w:val="00F5116A"/>
    <w:rsid w:val="00F51842"/>
    <w:rsid w:val="00F51F22"/>
    <w:rsid w:val="00F51FD3"/>
    <w:rsid w:val="00F523FE"/>
    <w:rsid w:val="00F52B4E"/>
    <w:rsid w:val="00F53725"/>
    <w:rsid w:val="00F53845"/>
    <w:rsid w:val="00F53A2D"/>
    <w:rsid w:val="00F53B49"/>
    <w:rsid w:val="00F53CA0"/>
    <w:rsid w:val="00F54366"/>
    <w:rsid w:val="00F54AB9"/>
    <w:rsid w:val="00F54EDB"/>
    <w:rsid w:val="00F5515D"/>
    <w:rsid w:val="00F55351"/>
    <w:rsid w:val="00F55548"/>
    <w:rsid w:val="00F55553"/>
    <w:rsid w:val="00F55C46"/>
    <w:rsid w:val="00F565F5"/>
    <w:rsid w:val="00F5666A"/>
    <w:rsid w:val="00F567D8"/>
    <w:rsid w:val="00F5722B"/>
    <w:rsid w:val="00F5758E"/>
    <w:rsid w:val="00F57B82"/>
    <w:rsid w:val="00F57CB5"/>
    <w:rsid w:val="00F57CF3"/>
    <w:rsid w:val="00F57DAE"/>
    <w:rsid w:val="00F60030"/>
    <w:rsid w:val="00F60C7E"/>
    <w:rsid w:val="00F60DE7"/>
    <w:rsid w:val="00F6149B"/>
    <w:rsid w:val="00F620D1"/>
    <w:rsid w:val="00F621D7"/>
    <w:rsid w:val="00F623E8"/>
    <w:rsid w:val="00F6246D"/>
    <w:rsid w:val="00F62736"/>
    <w:rsid w:val="00F62770"/>
    <w:rsid w:val="00F62959"/>
    <w:rsid w:val="00F62FAC"/>
    <w:rsid w:val="00F63226"/>
    <w:rsid w:val="00F63415"/>
    <w:rsid w:val="00F63684"/>
    <w:rsid w:val="00F636AC"/>
    <w:rsid w:val="00F639C4"/>
    <w:rsid w:val="00F63E9F"/>
    <w:rsid w:val="00F63FC4"/>
    <w:rsid w:val="00F64188"/>
    <w:rsid w:val="00F64391"/>
    <w:rsid w:val="00F64FBB"/>
    <w:rsid w:val="00F65296"/>
    <w:rsid w:val="00F65445"/>
    <w:rsid w:val="00F65A06"/>
    <w:rsid w:val="00F65A8C"/>
    <w:rsid w:val="00F65B53"/>
    <w:rsid w:val="00F65B6A"/>
    <w:rsid w:val="00F65D72"/>
    <w:rsid w:val="00F6601A"/>
    <w:rsid w:val="00F6648D"/>
    <w:rsid w:val="00F665FC"/>
    <w:rsid w:val="00F66FB4"/>
    <w:rsid w:val="00F66FDC"/>
    <w:rsid w:val="00F671FE"/>
    <w:rsid w:val="00F67F3E"/>
    <w:rsid w:val="00F7043D"/>
    <w:rsid w:val="00F7047F"/>
    <w:rsid w:val="00F709A2"/>
    <w:rsid w:val="00F70CB6"/>
    <w:rsid w:val="00F7152B"/>
    <w:rsid w:val="00F71803"/>
    <w:rsid w:val="00F71FA5"/>
    <w:rsid w:val="00F72045"/>
    <w:rsid w:val="00F72275"/>
    <w:rsid w:val="00F724BC"/>
    <w:rsid w:val="00F724F1"/>
    <w:rsid w:val="00F72BF3"/>
    <w:rsid w:val="00F72CEA"/>
    <w:rsid w:val="00F72D1C"/>
    <w:rsid w:val="00F72DB9"/>
    <w:rsid w:val="00F733F7"/>
    <w:rsid w:val="00F734DB"/>
    <w:rsid w:val="00F7395C"/>
    <w:rsid w:val="00F73E76"/>
    <w:rsid w:val="00F745E0"/>
    <w:rsid w:val="00F7469B"/>
    <w:rsid w:val="00F74D3B"/>
    <w:rsid w:val="00F74F3D"/>
    <w:rsid w:val="00F751C4"/>
    <w:rsid w:val="00F755E3"/>
    <w:rsid w:val="00F75613"/>
    <w:rsid w:val="00F75BAD"/>
    <w:rsid w:val="00F766C4"/>
    <w:rsid w:val="00F767C7"/>
    <w:rsid w:val="00F767EF"/>
    <w:rsid w:val="00F77085"/>
    <w:rsid w:val="00F77202"/>
    <w:rsid w:val="00F7738C"/>
    <w:rsid w:val="00F77873"/>
    <w:rsid w:val="00F77BA6"/>
    <w:rsid w:val="00F77D52"/>
    <w:rsid w:val="00F77E38"/>
    <w:rsid w:val="00F77FD9"/>
    <w:rsid w:val="00F80182"/>
    <w:rsid w:val="00F8088F"/>
    <w:rsid w:val="00F80F15"/>
    <w:rsid w:val="00F810C9"/>
    <w:rsid w:val="00F81394"/>
    <w:rsid w:val="00F818AB"/>
    <w:rsid w:val="00F8198D"/>
    <w:rsid w:val="00F82420"/>
    <w:rsid w:val="00F8262D"/>
    <w:rsid w:val="00F8268F"/>
    <w:rsid w:val="00F82883"/>
    <w:rsid w:val="00F828A5"/>
    <w:rsid w:val="00F82945"/>
    <w:rsid w:val="00F834CC"/>
    <w:rsid w:val="00F837F7"/>
    <w:rsid w:val="00F84782"/>
    <w:rsid w:val="00F847E7"/>
    <w:rsid w:val="00F84B46"/>
    <w:rsid w:val="00F84CFB"/>
    <w:rsid w:val="00F84EF9"/>
    <w:rsid w:val="00F85302"/>
    <w:rsid w:val="00F8539B"/>
    <w:rsid w:val="00F85649"/>
    <w:rsid w:val="00F857EA"/>
    <w:rsid w:val="00F858F3"/>
    <w:rsid w:val="00F85B14"/>
    <w:rsid w:val="00F85D47"/>
    <w:rsid w:val="00F85ECB"/>
    <w:rsid w:val="00F86324"/>
    <w:rsid w:val="00F8654D"/>
    <w:rsid w:val="00F86BF6"/>
    <w:rsid w:val="00F86F23"/>
    <w:rsid w:val="00F870D6"/>
    <w:rsid w:val="00F873AD"/>
    <w:rsid w:val="00F877DB"/>
    <w:rsid w:val="00F87A0B"/>
    <w:rsid w:val="00F9079D"/>
    <w:rsid w:val="00F909AD"/>
    <w:rsid w:val="00F909F9"/>
    <w:rsid w:val="00F90BF2"/>
    <w:rsid w:val="00F90E23"/>
    <w:rsid w:val="00F90F7D"/>
    <w:rsid w:val="00F91514"/>
    <w:rsid w:val="00F915AD"/>
    <w:rsid w:val="00F919FC"/>
    <w:rsid w:val="00F921BB"/>
    <w:rsid w:val="00F92251"/>
    <w:rsid w:val="00F922D6"/>
    <w:rsid w:val="00F9267C"/>
    <w:rsid w:val="00F929B1"/>
    <w:rsid w:val="00F929E1"/>
    <w:rsid w:val="00F92C1B"/>
    <w:rsid w:val="00F92F24"/>
    <w:rsid w:val="00F931A0"/>
    <w:rsid w:val="00F931F8"/>
    <w:rsid w:val="00F93340"/>
    <w:rsid w:val="00F93470"/>
    <w:rsid w:val="00F9361B"/>
    <w:rsid w:val="00F9388E"/>
    <w:rsid w:val="00F939CA"/>
    <w:rsid w:val="00F945DC"/>
    <w:rsid w:val="00F9462B"/>
    <w:rsid w:val="00F94781"/>
    <w:rsid w:val="00F94A03"/>
    <w:rsid w:val="00F94A91"/>
    <w:rsid w:val="00F95A16"/>
    <w:rsid w:val="00F95F5B"/>
    <w:rsid w:val="00F96183"/>
    <w:rsid w:val="00F963B7"/>
    <w:rsid w:val="00F963C1"/>
    <w:rsid w:val="00F964DE"/>
    <w:rsid w:val="00F96905"/>
    <w:rsid w:val="00F96D28"/>
    <w:rsid w:val="00F97948"/>
    <w:rsid w:val="00F97A21"/>
    <w:rsid w:val="00F97A51"/>
    <w:rsid w:val="00F97C32"/>
    <w:rsid w:val="00F97CF6"/>
    <w:rsid w:val="00F97EEA"/>
    <w:rsid w:val="00F97F61"/>
    <w:rsid w:val="00FA0855"/>
    <w:rsid w:val="00FA0936"/>
    <w:rsid w:val="00FA0AA2"/>
    <w:rsid w:val="00FA0AD0"/>
    <w:rsid w:val="00FA0CAF"/>
    <w:rsid w:val="00FA0ED7"/>
    <w:rsid w:val="00FA0F27"/>
    <w:rsid w:val="00FA13DF"/>
    <w:rsid w:val="00FA1412"/>
    <w:rsid w:val="00FA1865"/>
    <w:rsid w:val="00FA1994"/>
    <w:rsid w:val="00FA1C33"/>
    <w:rsid w:val="00FA1E57"/>
    <w:rsid w:val="00FA1EAD"/>
    <w:rsid w:val="00FA1EB8"/>
    <w:rsid w:val="00FA2049"/>
    <w:rsid w:val="00FA21C3"/>
    <w:rsid w:val="00FA21FC"/>
    <w:rsid w:val="00FA2552"/>
    <w:rsid w:val="00FA25B2"/>
    <w:rsid w:val="00FA2B61"/>
    <w:rsid w:val="00FA2E51"/>
    <w:rsid w:val="00FA3232"/>
    <w:rsid w:val="00FA328E"/>
    <w:rsid w:val="00FA33D0"/>
    <w:rsid w:val="00FA39C2"/>
    <w:rsid w:val="00FA3DCF"/>
    <w:rsid w:val="00FA3E7D"/>
    <w:rsid w:val="00FA4068"/>
    <w:rsid w:val="00FA4206"/>
    <w:rsid w:val="00FA4266"/>
    <w:rsid w:val="00FA4271"/>
    <w:rsid w:val="00FA450A"/>
    <w:rsid w:val="00FA456C"/>
    <w:rsid w:val="00FA482F"/>
    <w:rsid w:val="00FA4916"/>
    <w:rsid w:val="00FA4F4A"/>
    <w:rsid w:val="00FA501B"/>
    <w:rsid w:val="00FA530F"/>
    <w:rsid w:val="00FA5A6B"/>
    <w:rsid w:val="00FA5AF6"/>
    <w:rsid w:val="00FA5ED5"/>
    <w:rsid w:val="00FA601A"/>
    <w:rsid w:val="00FA6335"/>
    <w:rsid w:val="00FA7A5A"/>
    <w:rsid w:val="00FA7CCB"/>
    <w:rsid w:val="00FA7D64"/>
    <w:rsid w:val="00FB0012"/>
    <w:rsid w:val="00FB0271"/>
    <w:rsid w:val="00FB0561"/>
    <w:rsid w:val="00FB061D"/>
    <w:rsid w:val="00FB06D7"/>
    <w:rsid w:val="00FB0A26"/>
    <w:rsid w:val="00FB0C8F"/>
    <w:rsid w:val="00FB1727"/>
    <w:rsid w:val="00FB19EB"/>
    <w:rsid w:val="00FB1C6F"/>
    <w:rsid w:val="00FB1E45"/>
    <w:rsid w:val="00FB24B6"/>
    <w:rsid w:val="00FB2BC3"/>
    <w:rsid w:val="00FB2C59"/>
    <w:rsid w:val="00FB393C"/>
    <w:rsid w:val="00FB3B7A"/>
    <w:rsid w:val="00FB4718"/>
    <w:rsid w:val="00FB4DFC"/>
    <w:rsid w:val="00FB4E09"/>
    <w:rsid w:val="00FB56E6"/>
    <w:rsid w:val="00FB5947"/>
    <w:rsid w:val="00FB5A88"/>
    <w:rsid w:val="00FB5DAE"/>
    <w:rsid w:val="00FB60B4"/>
    <w:rsid w:val="00FB64A7"/>
    <w:rsid w:val="00FB6ACA"/>
    <w:rsid w:val="00FB6C67"/>
    <w:rsid w:val="00FB70BD"/>
    <w:rsid w:val="00FB7407"/>
    <w:rsid w:val="00FB791D"/>
    <w:rsid w:val="00FB79C8"/>
    <w:rsid w:val="00FC0040"/>
    <w:rsid w:val="00FC0452"/>
    <w:rsid w:val="00FC055B"/>
    <w:rsid w:val="00FC0AED"/>
    <w:rsid w:val="00FC0C3E"/>
    <w:rsid w:val="00FC0CCD"/>
    <w:rsid w:val="00FC0CFD"/>
    <w:rsid w:val="00FC0F71"/>
    <w:rsid w:val="00FC1399"/>
    <w:rsid w:val="00FC16FC"/>
    <w:rsid w:val="00FC1793"/>
    <w:rsid w:val="00FC1914"/>
    <w:rsid w:val="00FC1A8F"/>
    <w:rsid w:val="00FC1BF0"/>
    <w:rsid w:val="00FC2045"/>
    <w:rsid w:val="00FC2254"/>
    <w:rsid w:val="00FC2282"/>
    <w:rsid w:val="00FC2B01"/>
    <w:rsid w:val="00FC3E7F"/>
    <w:rsid w:val="00FC3F58"/>
    <w:rsid w:val="00FC3F9D"/>
    <w:rsid w:val="00FC42DE"/>
    <w:rsid w:val="00FC4E5D"/>
    <w:rsid w:val="00FC512A"/>
    <w:rsid w:val="00FC54EB"/>
    <w:rsid w:val="00FC6018"/>
    <w:rsid w:val="00FC6354"/>
    <w:rsid w:val="00FC648D"/>
    <w:rsid w:val="00FC64DA"/>
    <w:rsid w:val="00FC6A51"/>
    <w:rsid w:val="00FC6A8D"/>
    <w:rsid w:val="00FC6F11"/>
    <w:rsid w:val="00FC706E"/>
    <w:rsid w:val="00FC737B"/>
    <w:rsid w:val="00FC7F2D"/>
    <w:rsid w:val="00FC7F44"/>
    <w:rsid w:val="00FD03FF"/>
    <w:rsid w:val="00FD04FF"/>
    <w:rsid w:val="00FD0CB9"/>
    <w:rsid w:val="00FD123D"/>
    <w:rsid w:val="00FD1762"/>
    <w:rsid w:val="00FD1830"/>
    <w:rsid w:val="00FD1E3D"/>
    <w:rsid w:val="00FD2009"/>
    <w:rsid w:val="00FD20C8"/>
    <w:rsid w:val="00FD214B"/>
    <w:rsid w:val="00FD2642"/>
    <w:rsid w:val="00FD2789"/>
    <w:rsid w:val="00FD2973"/>
    <w:rsid w:val="00FD2ACB"/>
    <w:rsid w:val="00FD329B"/>
    <w:rsid w:val="00FD35E8"/>
    <w:rsid w:val="00FD3AC8"/>
    <w:rsid w:val="00FD416C"/>
    <w:rsid w:val="00FD41F9"/>
    <w:rsid w:val="00FD4715"/>
    <w:rsid w:val="00FD4E16"/>
    <w:rsid w:val="00FD4EF8"/>
    <w:rsid w:val="00FD5026"/>
    <w:rsid w:val="00FD5041"/>
    <w:rsid w:val="00FD55B9"/>
    <w:rsid w:val="00FD60BB"/>
    <w:rsid w:val="00FD629B"/>
    <w:rsid w:val="00FD64BF"/>
    <w:rsid w:val="00FD6732"/>
    <w:rsid w:val="00FD692D"/>
    <w:rsid w:val="00FD6996"/>
    <w:rsid w:val="00FD7325"/>
    <w:rsid w:val="00FD733C"/>
    <w:rsid w:val="00FD74B4"/>
    <w:rsid w:val="00FD7763"/>
    <w:rsid w:val="00FD78C9"/>
    <w:rsid w:val="00FD7974"/>
    <w:rsid w:val="00FD7996"/>
    <w:rsid w:val="00FD7E92"/>
    <w:rsid w:val="00FE01FD"/>
    <w:rsid w:val="00FE04F1"/>
    <w:rsid w:val="00FE05F8"/>
    <w:rsid w:val="00FE0A04"/>
    <w:rsid w:val="00FE0A5D"/>
    <w:rsid w:val="00FE0B84"/>
    <w:rsid w:val="00FE0C53"/>
    <w:rsid w:val="00FE0DD8"/>
    <w:rsid w:val="00FE1D2A"/>
    <w:rsid w:val="00FE20AE"/>
    <w:rsid w:val="00FE27E1"/>
    <w:rsid w:val="00FE282B"/>
    <w:rsid w:val="00FE2953"/>
    <w:rsid w:val="00FE2B9A"/>
    <w:rsid w:val="00FE321B"/>
    <w:rsid w:val="00FE330F"/>
    <w:rsid w:val="00FE36B1"/>
    <w:rsid w:val="00FE3E3B"/>
    <w:rsid w:val="00FE417B"/>
    <w:rsid w:val="00FE4430"/>
    <w:rsid w:val="00FE4521"/>
    <w:rsid w:val="00FE46B5"/>
    <w:rsid w:val="00FE49A8"/>
    <w:rsid w:val="00FE4B82"/>
    <w:rsid w:val="00FE4B9B"/>
    <w:rsid w:val="00FE4FF2"/>
    <w:rsid w:val="00FE5027"/>
    <w:rsid w:val="00FE50FF"/>
    <w:rsid w:val="00FE527D"/>
    <w:rsid w:val="00FE52CD"/>
    <w:rsid w:val="00FE5621"/>
    <w:rsid w:val="00FE61F1"/>
    <w:rsid w:val="00FE62EB"/>
    <w:rsid w:val="00FE6A16"/>
    <w:rsid w:val="00FE6B95"/>
    <w:rsid w:val="00FE6CC0"/>
    <w:rsid w:val="00FE715E"/>
    <w:rsid w:val="00FE723A"/>
    <w:rsid w:val="00FE7430"/>
    <w:rsid w:val="00FE78B1"/>
    <w:rsid w:val="00FE7DD2"/>
    <w:rsid w:val="00FF0255"/>
    <w:rsid w:val="00FF1021"/>
    <w:rsid w:val="00FF107F"/>
    <w:rsid w:val="00FF13AE"/>
    <w:rsid w:val="00FF16DB"/>
    <w:rsid w:val="00FF1DDC"/>
    <w:rsid w:val="00FF1F2B"/>
    <w:rsid w:val="00FF220A"/>
    <w:rsid w:val="00FF25C3"/>
    <w:rsid w:val="00FF297E"/>
    <w:rsid w:val="00FF2E32"/>
    <w:rsid w:val="00FF304E"/>
    <w:rsid w:val="00FF30D5"/>
    <w:rsid w:val="00FF316C"/>
    <w:rsid w:val="00FF3430"/>
    <w:rsid w:val="00FF3591"/>
    <w:rsid w:val="00FF3673"/>
    <w:rsid w:val="00FF3E5C"/>
    <w:rsid w:val="00FF3F0D"/>
    <w:rsid w:val="00FF409A"/>
    <w:rsid w:val="00FF4377"/>
    <w:rsid w:val="00FF4C6B"/>
    <w:rsid w:val="00FF50E2"/>
    <w:rsid w:val="00FF5124"/>
    <w:rsid w:val="00FF5395"/>
    <w:rsid w:val="00FF5CFD"/>
    <w:rsid w:val="00FF5D02"/>
    <w:rsid w:val="00FF5D42"/>
    <w:rsid w:val="00FF5F59"/>
    <w:rsid w:val="00FF6103"/>
    <w:rsid w:val="00FF662A"/>
    <w:rsid w:val="00FF68F5"/>
    <w:rsid w:val="00FF70E2"/>
    <w:rsid w:val="00FF734F"/>
    <w:rsid w:val="00FF75E2"/>
    <w:rsid w:val="00FF7EDB"/>
    <w:rsid w:val="68CB9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ED5C2"/>
  <w15:docId w15:val="{67974908-5F97-4B9E-9FF2-16A046C3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DF5667"/>
    <w:pPr>
      <w:spacing w:after="0" w:line="480" w:lineRule="auto"/>
      <w:jc w:val="both"/>
    </w:pPr>
    <w:rPr>
      <w:rFonts w:ascii="Arial" w:hAnsi="Arial" w:cs="Arial"/>
      <w:bCs/>
      <w:color w:val="000000" w:themeColor="text1"/>
      <w:sz w:val="24"/>
      <w:szCs w:val="24"/>
      <w:lang w:val="en-US"/>
    </w:rPr>
  </w:style>
  <w:style w:type="paragraph" w:styleId="Heading1">
    <w:name w:val="heading 1"/>
    <w:aliases w:val="Headings"/>
    <w:basedOn w:val="Heading2"/>
    <w:next w:val="Normal"/>
    <w:link w:val="Heading1Char"/>
    <w:uiPriority w:val="9"/>
    <w:qFormat/>
    <w:rsid w:val="00ED500D"/>
    <w:pPr>
      <w:outlineLvl w:val="0"/>
    </w:pPr>
    <w:rPr>
      <w:caps/>
    </w:rPr>
  </w:style>
  <w:style w:type="paragraph" w:styleId="Heading2">
    <w:name w:val="heading 2"/>
    <w:aliases w:val="Sub-headings"/>
    <w:basedOn w:val="Normal"/>
    <w:next w:val="Normal"/>
    <w:link w:val="Heading2Char"/>
    <w:uiPriority w:val="9"/>
    <w:unhideWhenUsed/>
    <w:qFormat/>
    <w:rsid w:val="00D21A1F"/>
    <w:pPr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9C04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0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06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Headings Char"/>
    <w:basedOn w:val="DefaultParagraphFont"/>
    <w:link w:val="Heading1"/>
    <w:uiPriority w:val="9"/>
    <w:rsid w:val="00ED500D"/>
    <w:rPr>
      <w:rFonts w:ascii="Arial" w:hAnsi="Arial" w:cs="Arial"/>
      <w:b/>
      <w:bCs/>
      <w:caps/>
      <w:color w:val="000000" w:themeColor="text1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91938"/>
    <w:rPr>
      <w:strike w:val="0"/>
      <w:dstrike w:val="0"/>
      <w:color w:val="316C9D"/>
      <w:u w:val="none"/>
      <w:effect w:val="none"/>
      <w:shd w:val="clear" w:color="auto" w:fill="auto"/>
    </w:rPr>
  </w:style>
  <w:style w:type="character" w:customStyle="1" w:styleId="accessible-text1">
    <w:name w:val="accessible-text1"/>
    <w:basedOn w:val="DefaultParagraphFont"/>
    <w:rsid w:val="00391938"/>
  </w:style>
  <w:style w:type="character" w:customStyle="1" w:styleId="author-name">
    <w:name w:val="author-name"/>
    <w:basedOn w:val="DefaultParagraphFont"/>
    <w:rsid w:val="00391938"/>
  </w:style>
  <w:style w:type="character" w:customStyle="1" w:styleId="highlight2">
    <w:name w:val="highlight2"/>
    <w:basedOn w:val="DefaultParagraphFont"/>
    <w:rsid w:val="00391938"/>
  </w:style>
  <w:style w:type="character" w:customStyle="1" w:styleId="element-citation">
    <w:name w:val="element-citation"/>
    <w:basedOn w:val="DefaultParagraphFont"/>
    <w:rsid w:val="00A92DC5"/>
  </w:style>
  <w:style w:type="character" w:customStyle="1" w:styleId="ref-journal">
    <w:name w:val="ref-journal"/>
    <w:basedOn w:val="DefaultParagraphFont"/>
    <w:rsid w:val="00A92DC5"/>
  </w:style>
  <w:style w:type="character" w:customStyle="1" w:styleId="ref-vol">
    <w:name w:val="ref-vol"/>
    <w:basedOn w:val="DefaultParagraphFont"/>
    <w:rsid w:val="00A92DC5"/>
  </w:style>
  <w:style w:type="character" w:styleId="HTMLCite">
    <w:name w:val="HTML Cite"/>
    <w:basedOn w:val="DefaultParagraphFont"/>
    <w:uiPriority w:val="99"/>
    <w:semiHidden/>
    <w:unhideWhenUsed/>
    <w:rsid w:val="002A0353"/>
    <w:rPr>
      <w:i/>
      <w:iCs/>
    </w:rPr>
  </w:style>
  <w:style w:type="character" w:customStyle="1" w:styleId="cit-auth2">
    <w:name w:val="cit-auth2"/>
    <w:basedOn w:val="DefaultParagraphFont"/>
    <w:rsid w:val="002A0353"/>
  </w:style>
  <w:style w:type="character" w:customStyle="1" w:styleId="cit-name-surname">
    <w:name w:val="cit-name-surname"/>
    <w:basedOn w:val="DefaultParagraphFont"/>
    <w:rsid w:val="002A0353"/>
  </w:style>
  <w:style w:type="character" w:customStyle="1" w:styleId="cit-name-given-names">
    <w:name w:val="cit-name-given-names"/>
    <w:basedOn w:val="DefaultParagraphFont"/>
    <w:rsid w:val="002A0353"/>
  </w:style>
  <w:style w:type="character" w:customStyle="1" w:styleId="cit-etal">
    <w:name w:val="cit-etal"/>
    <w:basedOn w:val="DefaultParagraphFont"/>
    <w:rsid w:val="002A0353"/>
  </w:style>
  <w:style w:type="character" w:customStyle="1" w:styleId="cit-article-title">
    <w:name w:val="cit-article-title"/>
    <w:basedOn w:val="DefaultParagraphFont"/>
    <w:rsid w:val="002A0353"/>
  </w:style>
  <w:style w:type="character" w:customStyle="1" w:styleId="cit-pub-date">
    <w:name w:val="cit-pub-date"/>
    <w:basedOn w:val="DefaultParagraphFont"/>
    <w:rsid w:val="002A0353"/>
  </w:style>
  <w:style w:type="character" w:customStyle="1" w:styleId="cit-vol5">
    <w:name w:val="cit-vol5"/>
    <w:basedOn w:val="DefaultParagraphFont"/>
    <w:rsid w:val="002A0353"/>
  </w:style>
  <w:style w:type="character" w:customStyle="1" w:styleId="cit-issue">
    <w:name w:val="cit-issue"/>
    <w:basedOn w:val="DefaultParagraphFont"/>
    <w:rsid w:val="002A0353"/>
  </w:style>
  <w:style w:type="character" w:customStyle="1" w:styleId="cit-fpage">
    <w:name w:val="cit-fpage"/>
    <w:basedOn w:val="DefaultParagraphFont"/>
    <w:rsid w:val="002A0353"/>
  </w:style>
  <w:style w:type="character" w:customStyle="1" w:styleId="cit-lpage">
    <w:name w:val="cit-lpage"/>
    <w:basedOn w:val="DefaultParagraphFont"/>
    <w:rsid w:val="002A0353"/>
  </w:style>
  <w:style w:type="character" w:styleId="Emphasis">
    <w:name w:val="Emphasis"/>
    <w:basedOn w:val="DefaultParagraphFont"/>
    <w:uiPriority w:val="20"/>
    <w:rsid w:val="001079FA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uiPriority w:val="99"/>
    <w:qFormat/>
    <w:rsid w:val="004605FB"/>
    <w:rPr>
      <w:b/>
    </w:rPr>
  </w:style>
  <w:style w:type="character" w:customStyle="1" w:styleId="Max">
    <w:name w:val="Max."/>
    <w:uiPriority w:val="99"/>
    <w:rsid w:val="00B56E5B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95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0F"/>
    <w:rPr>
      <w:rFonts w:eastAsiaTheme="minorEastAsia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A95D0F"/>
    <w:pPr>
      <w:spacing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20BE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BE3"/>
  </w:style>
  <w:style w:type="paragraph" w:styleId="Footer">
    <w:name w:val="footer"/>
    <w:basedOn w:val="Normal"/>
    <w:link w:val="FooterChar"/>
    <w:uiPriority w:val="99"/>
    <w:unhideWhenUsed/>
    <w:rsid w:val="00420BE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BE3"/>
  </w:style>
  <w:style w:type="table" w:styleId="LightShading">
    <w:name w:val="Light Shading"/>
    <w:basedOn w:val="TableNormal"/>
    <w:uiPriority w:val="60"/>
    <w:rsid w:val="001F04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2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B2C"/>
    <w:rPr>
      <w:rFonts w:eastAsiaTheme="minorHAnsi"/>
      <w:b/>
      <w:bCs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B2C"/>
    <w:rPr>
      <w:rFonts w:eastAsiaTheme="minorEastAsia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F5FD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9F5FDB"/>
    <w:rPr>
      <w:rFonts w:ascii="Arial" w:eastAsiaTheme="minorEastAsia" w:hAnsi="Arial" w:cs="Arial"/>
      <w:bCs/>
      <w:noProof/>
      <w:color w:val="000000" w:themeColor="text1"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9F5FDB"/>
    <w:pPr>
      <w:spacing w:line="360" w:lineRule="auto"/>
    </w:pPr>
    <w:rPr>
      <w:noProof/>
    </w:rPr>
  </w:style>
  <w:style w:type="character" w:customStyle="1" w:styleId="EndNoteBibliographyZchn">
    <w:name w:val="EndNote Bibliography Zchn"/>
    <w:basedOn w:val="CommentTextChar"/>
    <w:link w:val="EndNoteBibliography"/>
    <w:rsid w:val="009F5FDB"/>
    <w:rPr>
      <w:rFonts w:ascii="Arial" w:eastAsiaTheme="minorEastAsia" w:hAnsi="Arial" w:cs="Arial"/>
      <w:bCs/>
      <w:noProof/>
      <w:color w:val="000000" w:themeColor="text1"/>
      <w:sz w:val="24"/>
      <w:szCs w:val="24"/>
      <w:lang w:val="en-US" w:eastAsia="de-DE"/>
    </w:rPr>
  </w:style>
  <w:style w:type="character" w:customStyle="1" w:styleId="highlight">
    <w:name w:val="highlight"/>
    <w:basedOn w:val="DefaultParagraphFont"/>
    <w:rsid w:val="00314A42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6537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F36ED"/>
    <w:rPr>
      <w:color w:val="808080"/>
    </w:rPr>
  </w:style>
  <w:style w:type="paragraph" w:styleId="Revision">
    <w:name w:val="Revision"/>
    <w:hidden/>
    <w:uiPriority w:val="99"/>
    <w:semiHidden/>
    <w:rsid w:val="008239BC"/>
    <w:pPr>
      <w:spacing w:after="0" w:line="240" w:lineRule="auto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0590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64D3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21A1F"/>
    <w:pPr>
      <w:jc w:val="center"/>
    </w:pPr>
    <w:rPr>
      <w:b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1A1F"/>
    <w:rPr>
      <w:rFonts w:ascii="Arial" w:hAnsi="Arial" w:cs="Arial"/>
      <w:b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aliases w:val="Sub-headings Char"/>
    <w:basedOn w:val="DefaultParagraphFont"/>
    <w:link w:val="Heading2"/>
    <w:uiPriority w:val="9"/>
    <w:rsid w:val="00D21A1F"/>
    <w:rPr>
      <w:rFonts w:ascii="Arial" w:hAnsi="Arial" w:cs="Arial"/>
      <w:b/>
      <w:color w:val="000000" w:themeColor="text1"/>
      <w:sz w:val="24"/>
      <w:szCs w:val="24"/>
      <w:lang w:val="en-GB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BC5292"/>
    <w:rPr>
      <w:color w:val="605E5C"/>
      <w:shd w:val="clear" w:color="auto" w:fill="E1DFDD"/>
    </w:rPr>
  </w:style>
  <w:style w:type="paragraph" w:customStyle="1" w:styleId="csl-entry">
    <w:name w:val="csl-entry"/>
    <w:basedOn w:val="Normal"/>
    <w:rsid w:val="00916B6A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Cs w:val="0"/>
      <w:color w:val="auto"/>
      <w:lang w:val="de-AT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071BF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62E4B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AA7A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E4AE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8C09A0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B069B"/>
  </w:style>
  <w:style w:type="character" w:customStyle="1" w:styleId="Heading3Char">
    <w:name w:val="Heading 3 Char"/>
    <w:basedOn w:val="DefaultParagraphFont"/>
    <w:link w:val="Heading3"/>
    <w:uiPriority w:val="9"/>
    <w:semiHidden/>
    <w:rsid w:val="009C0452"/>
    <w:rPr>
      <w:rFonts w:asciiTheme="majorHAnsi" w:eastAsiaTheme="majorEastAsia" w:hAnsiTheme="majorHAnsi" w:cstheme="majorBidi"/>
      <w:bCs/>
      <w:color w:val="243F60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C045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color w:val="auto"/>
      <w:lang w:val="de-AT" w:eastAsia="de-AT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3C5262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1C18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2B6F"/>
    <w:rPr>
      <w:color w:val="800080" w:themeColor="followedHyperlink"/>
      <w:u w:val="single"/>
    </w:rPr>
  </w:style>
  <w:style w:type="character" w:customStyle="1" w:styleId="NichtaufgelsteErwhnung11">
    <w:name w:val="Nicht aufgelöste Erwähnung11"/>
    <w:basedOn w:val="DefaultParagraphFont"/>
    <w:uiPriority w:val="99"/>
    <w:semiHidden/>
    <w:unhideWhenUsed/>
    <w:rsid w:val="00D225DC"/>
    <w:rPr>
      <w:color w:val="605E5C"/>
      <w:shd w:val="clear" w:color="auto" w:fill="E1DFDD"/>
    </w:rPr>
  </w:style>
  <w:style w:type="paragraph" w:customStyle="1" w:styleId="Default">
    <w:name w:val="Default"/>
    <w:rsid w:val="005F03E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customStyle="1" w:styleId="NichtaufgelsteErwhnung12">
    <w:name w:val="Nicht aufgelöste Erwähnung12"/>
    <w:basedOn w:val="DefaultParagraphFont"/>
    <w:uiPriority w:val="99"/>
    <w:semiHidden/>
    <w:unhideWhenUsed/>
    <w:rsid w:val="00BB4587"/>
    <w:rPr>
      <w:color w:val="605E5C"/>
      <w:shd w:val="clear" w:color="auto" w:fill="E1DFDD"/>
    </w:rPr>
  </w:style>
  <w:style w:type="character" w:customStyle="1" w:styleId="NichtaufgelsteErwhnung13">
    <w:name w:val="Nicht aufgelöste Erwähnung13"/>
    <w:basedOn w:val="DefaultParagraphFont"/>
    <w:uiPriority w:val="99"/>
    <w:semiHidden/>
    <w:unhideWhenUsed/>
    <w:rsid w:val="000934F5"/>
    <w:rPr>
      <w:color w:val="605E5C"/>
      <w:shd w:val="clear" w:color="auto" w:fill="E1DFDD"/>
    </w:rPr>
  </w:style>
  <w:style w:type="character" w:customStyle="1" w:styleId="NichtaufgelsteErwhnung14">
    <w:name w:val="Nicht aufgelöste Erwähnung14"/>
    <w:basedOn w:val="DefaultParagraphFont"/>
    <w:uiPriority w:val="99"/>
    <w:semiHidden/>
    <w:unhideWhenUsed/>
    <w:rsid w:val="00391C54"/>
    <w:rPr>
      <w:color w:val="605E5C"/>
      <w:shd w:val="clear" w:color="auto" w:fill="E1DFDD"/>
    </w:rPr>
  </w:style>
  <w:style w:type="character" w:customStyle="1" w:styleId="NichtaufgelsteErwhnung15">
    <w:name w:val="Nicht aufgelöste Erwähnung15"/>
    <w:basedOn w:val="DefaultParagraphFont"/>
    <w:uiPriority w:val="99"/>
    <w:semiHidden/>
    <w:unhideWhenUsed/>
    <w:rsid w:val="00914017"/>
    <w:rPr>
      <w:color w:val="605E5C"/>
      <w:shd w:val="clear" w:color="auto" w:fill="E1DFDD"/>
    </w:rPr>
  </w:style>
  <w:style w:type="character" w:customStyle="1" w:styleId="NichtaufgelsteErwhnung16">
    <w:name w:val="Nicht aufgelöste Erwähnung16"/>
    <w:basedOn w:val="DefaultParagraphFont"/>
    <w:uiPriority w:val="99"/>
    <w:semiHidden/>
    <w:unhideWhenUsed/>
    <w:rsid w:val="00633924"/>
    <w:rPr>
      <w:color w:val="605E5C"/>
      <w:shd w:val="clear" w:color="auto" w:fill="E1DFDD"/>
    </w:rPr>
  </w:style>
  <w:style w:type="character" w:customStyle="1" w:styleId="NichtaufgelsteErwhnung17">
    <w:name w:val="Nicht aufgelöste Erwähnung17"/>
    <w:basedOn w:val="DefaultParagraphFont"/>
    <w:uiPriority w:val="99"/>
    <w:semiHidden/>
    <w:unhideWhenUsed/>
    <w:rsid w:val="00971483"/>
    <w:rPr>
      <w:color w:val="605E5C"/>
      <w:shd w:val="clear" w:color="auto" w:fill="E1DFDD"/>
    </w:rPr>
  </w:style>
  <w:style w:type="character" w:customStyle="1" w:styleId="NichtaufgelsteErwhnung18">
    <w:name w:val="Nicht aufgelöste Erwähnung18"/>
    <w:basedOn w:val="DefaultParagraphFont"/>
    <w:uiPriority w:val="99"/>
    <w:semiHidden/>
    <w:unhideWhenUsed/>
    <w:rsid w:val="00C75814"/>
    <w:rPr>
      <w:color w:val="605E5C"/>
      <w:shd w:val="clear" w:color="auto" w:fill="E1DFDD"/>
    </w:rPr>
  </w:style>
  <w:style w:type="character" w:customStyle="1" w:styleId="NichtaufgelsteErwhnung19">
    <w:name w:val="Nicht aufgelöste Erwähnung19"/>
    <w:basedOn w:val="DefaultParagraphFont"/>
    <w:uiPriority w:val="99"/>
    <w:semiHidden/>
    <w:unhideWhenUsed/>
    <w:rsid w:val="002C4E3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40E40"/>
  </w:style>
  <w:style w:type="character" w:customStyle="1" w:styleId="NichtaufgelsteErwhnung20">
    <w:name w:val="Nicht aufgelöste Erwähnung20"/>
    <w:basedOn w:val="DefaultParagraphFont"/>
    <w:uiPriority w:val="99"/>
    <w:semiHidden/>
    <w:unhideWhenUsed/>
    <w:rsid w:val="00021F9F"/>
    <w:rPr>
      <w:color w:val="605E5C"/>
      <w:shd w:val="clear" w:color="auto" w:fill="E1DFDD"/>
    </w:rPr>
  </w:style>
  <w:style w:type="character" w:customStyle="1" w:styleId="NichtaufgelsteErwhnung21">
    <w:name w:val="Nicht aufgelöste Erwähnung21"/>
    <w:basedOn w:val="DefaultParagraphFont"/>
    <w:uiPriority w:val="99"/>
    <w:semiHidden/>
    <w:unhideWhenUsed/>
    <w:rsid w:val="00405BB8"/>
    <w:rPr>
      <w:color w:val="605E5C"/>
      <w:shd w:val="clear" w:color="auto" w:fill="E1DFDD"/>
    </w:rPr>
  </w:style>
  <w:style w:type="character" w:customStyle="1" w:styleId="NichtaufgelsteErwhnung22">
    <w:name w:val="Nicht aufgelöste Erwähnung22"/>
    <w:basedOn w:val="DefaultParagraphFont"/>
    <w:uiPriority w:val="99"/>
    <w:semiHidden/>
    <w:unhideWhenUsed/>
    <w:rsid w:val="00250209"/>
    <w:rPr>
      <w:color w:val="605E5C"/>
      <w:shd w:val="clear" w:color="auto" w:fill="E1DFDD"/>
    </w:rPr>
  </w:style>
  <w:style w:type="character" w:customStyle="1" w:styleId="NichtaufgelsteErwhnung23">
    <w:name w:val="Nicht aufgelöste Erwähnung23"/>
    <w:basedOn w:val="DefaultParagraphFont"/>
    <w:uiPriority w:val="99"/>
    <w:semiHidden/>
    <w:unhideWhenUsed/>
    <w:rsid w:val="00FC0CCD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3D12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6322A0"/>
  </w:style>
  <w:style w:type="character" w:customStyle="1" w:styleId="author-sup-separator">
    <w:name w:val="author-sup-separator"/>
    <w:basedOn w:val="DefaultParagraphFont"/>
    <w:rsid w:val="006322A0"/>
  </w:style>
  <w:style w:type="character" w:customStyle="1" w:styleId="comma">
    <w:name w:val="comma"/>
    <w:basedOn w:val="DefaultParagraphFont"/>
    <w:rsid w:val="006322A0"/>
  </w:style>
  <w:style w:type="character" w:customStyle="1" w:styleId="NichtaufgelsteErwhnung24">
    <w:name w:val="Nicht aufgelöste Erwähnung24"/>
    <w:basedOn w:val="DefaultParagraphFont"/>
    <w:uiPriority w:val="99"/>
    <w:semiHidden/>
    <w:unhideWhenUsed/>
    <w:rsid w:val="001C2DA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F40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2E2"/>
  </w:style>
  <w:style w:type="paragraph" w:customStyle="1" w:styleId="p1">
    <w:name w:val="p1"/>
    <w:basedOn w:val="Normal"/>
    <w:rsid w:val="009C55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color w:val="auto"/>
      <w:lang w:val="de-AT"/>
    </w:rPr>
  </w:style>
  <w:style w:type="paragraph" w:customStyle="1" w:styleId="s9">
    <w:name w:val="s9"/>
    <w:basedOn w:val="Normal"/>
    <w:rsid w:val="009F0F0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color w:val="auto"/>
      <w:lang w:val="de-AT"/>
    </w:rPr>
  </w:style>
  <w:style w:type="character" w:customStyle="1" w:styleId="s20">
    <w:name w:val="s20"/>
    <w:basedOn w:val="DefaultParagraphFont"/>
    <w:rsid w:val="009F0F09"/>
  </w:style>
  <w:style w:type="character" w:customStyle="1" w:styleId="s2">
    <w:name w:val="s2"/>
    <w:basedOn w:val="DefaultParagraphFont"/>
    <w:rsid w:val="009F0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490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84576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46454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8621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3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973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268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1953061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71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530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74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61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123820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561304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2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533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27912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5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50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53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2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0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9538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620666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69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0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7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282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4425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8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18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3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703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302401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1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840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799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3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7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550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78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69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883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35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804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2538692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8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4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5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281310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2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86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48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5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01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83865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5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041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3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8985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766019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6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9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5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82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9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88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57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09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7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130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16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780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867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653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916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672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1150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37876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92297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65442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9716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36776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3285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229574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6643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7834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52850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11120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9645294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32343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534712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83766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854056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034673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5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01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6426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93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944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013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483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83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1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616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6091794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15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2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319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287034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0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010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218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29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9734871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3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75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654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0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4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54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889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243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2A55DE-84AB-494D-B75D-7EAF97138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181</Words>
  <Characters>18040</Characters>
  <Application>Microsoft Office Word</Application>
  <DocSecurity>0</DocSecurity>
  <Lines>277</Lines>
  <Paragraphs>58</Paragraphs>
  <ScaleCrop>false</ScaleCrop>
  <Manager/>
  <Company/>
  <LinksUpToDate>false</LinksUpToDate>
  <CharactersWithSpaces>211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chner</dc:creator>
  <cp:keywords/>
  <dc:description/>
  <cp:lastModifiedBy>Alison Stanton</cp:lastModifiedBy>
  <cp:revision>3</cp:revision>
  <cp:lastPrinted>2025-03-16T09:57:00Z</cp:lastPrinted>
  <dcterms:created xsi:type="dcterms:W3CDTF">2025-08-20T19:51:00Z</dcterms:created>
  <dcterms:modified xsi:type="dcterms:W3CDTF">2025-08-20T19:53:00Z</dcterms:modified>
  <cp:category/>
</cp:coreProperties>
</file>